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E74D69" w14:textId="46E71EE6" w:rsidR="009003EB" w:rsidRPr="00C303EA" w:rsidRDefault="006B42EE" w:rsidP="00601008">
      <w:pPr>
        <w:spacing w:line="480" w:lineRule="auto"/>
        <w:rPr>
          <w:b/>
        </w:rPr>
      </w:pPr>
      <w:r w:rsidRPr="00C303EA">
        <w:rPr>
          <w:b/>
        </w:rPr>
        <w:t>Supporting Information</w:t>
      </w:r>
      <w:r w:rsidR="00CE3F62" w:rsidRPr="00C303EA">
        <w:rPr>
          <w:b/>
        </w:rPr>
        <w:t>:</w:t>
      </w:r>
      <w:r w:rsidR="009003EB" w:rsidRPr="00C303EA">
        <w:rPr>
          <w:b/>
        </w:rPr>
        <w:t xml:space="preserve"> Questionnaire </w:t>
      </w:r>
    </w:p>
    <w:p w14:paraId="3BFC5AAE" w14:textId="77777777" w:rsidR="00103BBA" w:rsidRPr="00BE081F" w:rsidRDefault="00103BBA" w:rsidP="00103BBA">
      <w:pPr>
        <w:jc w:val="both"/>
        <w:rPr>
          <w:rFonts w:eastAsiaTheme="minorHAnsi"/>
          <w:sz w:val="22"/>
          <w:szCs w:val="22"/>
          <w:lang w:val="en-US"/>
        </w:rPr>
      </w:pPr>
      <w:r w:rsidRPr="00C303EA">
        <w:rPr>
          <w:lang w:val="en-US"/>
        </w:rPr>
        <w:t>Thank you for your interest in participating in the Immune Thrombocytopenia (ITP) Patient survey. Here is some important information for you:</w:t>
      </w:r>
    </w:p>
    <w:p w14:paraId="5B2FA14C" w14:textId="77777777" w:rsidR="00103BBA" w:rsidRPr="00C303EA" w:rsidRDefault="00103BBA" w:rsidP="00103BBA">
      <w:pPr>
        <w:jc w:val="both"/>
        <w:rPr>
          <w:lang w:val="en-US"/>
        </w:rPr>
      </w:pPr>
    </w:p>
    <w:p w14:paraId="4D4BC384" w14:textId="77777777" w:rsidR="00103BBA" w:rsidRPr="00BE081F" w:rsidRDefault="00103BBA" w:rsidP="00103BBA">
      <w:pPr>
        <w:pStyle w:val="ListParagraph"/>
        <w:numPr>
          <w:ilvl w:val="0"/>
          <w:numId w:val="7"/>
        </w:numPr>
        <w:spacing w:after="160" w:line="256" w:lineRule="auto"/>
        <w:jc w:val="both"/>
        <w:rPr>
          <w:lang w:val="en-US"/>
        </w:rPr>
      </w:pPr>
      <w:r w:rsidRPr="00BE081F">
        <w:rPr>
          <w:b/>
        </w:rPr>
        <w:t xml:space="preserve">The aim of this survey is to learn from affected patients what kind of burdens an ITP disease can bring. </w:t>
      </w:r>
      <w:r w:rsidRPr="00BE081F">
        <w:t>It is hoped that the results of the survey will help to develop targeted assistance for the problems caused by the disease.</w:t>
      </w:r>
    </w:p>
    <w:p w14:paraId="6E986FCC" w14:textId="77777777" w:rsidR="00103BBA" w:rsidRPr="00BE081F" w:rsidRDefault="00103BBA" w:rsidP="00103BBA">
      <w:pPr>
        <w:pStyle w:val="ListParagraph"/>
        <w:numPr>
          <w:ilvl w:val="0"/>
          <w:numId w:val="7"/>
        </w:numPr>
        <w:spacing w:after="160" w:line="256" w:lineRule="auto"/>
        <w:jc w:val="both"/>
      </w:pPr>
      <w:r w:rsidRPr="00BE081F">
        <w:rPr>
          <w:b/>
        </w:rPr>
        <w:t>Your privacy is protected.</w:t>
      </w:r>
      <w:r w:rsidRPr="00BE081F">
        <w:t xml:space="preserve"> Your individual replies will remain </w:t>
      </w:r>
      <w:r w:rsidRPr="00BE081F">
        <w:rPr>
          <w:b/>
        </w:rPr>
        <w:t>anonymous</w:t>
      </w:r>
      <w:r w:rsidRPr="00BE081F">
        <w:t xml:space="preserve"> and will not be shared with your doctor or anyone else.</w:t>
      </w:r>
    </w:p>
    <w:p w14:paraId="6905E4EF" w14:textId="77777777" w:rsidR="00103BBA" w:rsidRPr="00BE081F" w:rsidRDefault="00103BBA" w:rsidP="00103BBA">
      <w:pPr>
        <w:pStyle w:val="ListParagraph"/>
        <w:numPr>
          <w:ilvl w:val="0"/>
          <w:numId w:val="7"/>
        </w:numPr>
        <w:spacing w:after="160" w:line="256" w:lineRule="auto"/>
        <w:jc w:val="both"/>
      </w:pPr>
      <w:r w:rsidRPr="00BE081F">
        <w:t xml:space="preserve">Your help and participation in this survey will not result in any change in your treatment, nor will it alter the relationship with your </w:t>
      </w:r>
      <w:proofErr w:type="gramStart"/>
      <w:r w:rsidRPr="00BE081F">
        <w:t>doctor</w:t>
      </w:r>
      <w:proofErr w:type="gramEnd"/>
      <w:r w:rsidRPr="00BE081F">
        <w:t xml:space="preserve"> or the quality of care received.</w:t>
      </w:r>
    </w:p>
    <w:p w14:paraId="222CA088" w14:textId="77777777" w:rsidR="00103BBA" w:rsidRPr="00BE081F" w:rsidRDefault="00103BBA" w:rsidP="00103BBA">
      <w:pPr>
        <w:jc w:val="both"/>
        <w:rPr>
          <w:lang w:val="en-US"/>
        </w:rPr>
      </w:pPr>
    </w:p>
    <w:p w14:paraId="251756FA" w14:textId="5030D9CA" w:rsidR="00103BBA" w:rsidRPr="002803B5" w:rsidRDefault="00103BBA" w:rsidP="00103BBA">
      <w:pPr>
        <w:jc w:val="both"/>
        <w:rPr>
          <w:sz w:val="22"/>
          <w:lang w:val="en-US"/>
        </w:rPr>
      </w:pPr>
      <w:r w:rsidRPr="00C303EA">
        <w:rPr>
          <w:lang w:val="en-US"/>
        </w:rPr>
        <w:t xml:space="preserve">The questionnaire was developed by 4 Swiss specialists for this disease: Dr. Alicia </w:t>
      </w:r>
      <w:proofErr w:type="spellStart"/>
      <w:r w:rsidRPr="00C303EA">
        <w:rPr>
          <w:lang w:val="en-US"/>
        </w:rPr>
        <w:t>Rov</w:t>
      </w:r>
      <w:r w:rsidR="00B66CBB" w:rsidRPr="002803B5">
        <w:rPr>
          <w:lang w:val="en-US"/>
        </w:rPr>
        <w:t>ó</w:t>
      </w:r>
      <w:proofErr w:type="spellEnd"/>
      <w:r w:rsidRPr="002803B5">
        <w:rPr>
          <w:lang w:val="en-US"/>
        </w:rPr>
        <w:t xml:space="preserve"> (</w:t>
      </w:r>
      <w:proofErr w:type="spellStart"/>
      <w:r w:rsidRPr="002803B5">
        <w:rPr>
          <w:lang w:val="en-US"/>
        </w:rPr>
        <w:t>Inselspital</w:t>
      </w:r>
      <w:proofErr w:type="spellEnd"/>
      <w:r w:rsidRPr="002803B5">
        <w:rPr>
          <w:lang w:val="en-US"/>
        </w:rPr>
        <w:t xml:space="preserve"> Bern), Dr. Kaveh </w:t>
      </w:r>
      <w:proofErr w:type="spellStart"/>
      <w:r w:rsidRPr="002803B5">
        <w:rPr>
          <w:lang w:val="en-US"/>
        </w:rPr>
        <w:t>Samii</w:t>
      </w:r>
      <w:proofErr w:type="spellEnd"/>
      <w:r w:rsidRPr="002803B5">
        <w:rPr>
          <w:lang w:val="en-US"/>
        </w:rPr>
        <w:t xml:space="preserve"> (HUG, </w:t>
      </w:r>
      <w:proofErr w:type="spellStart"/>
      <w:r w:rsidRPr="002803B5">
        <w:rPr>
          <w:lang w:val="en-US"/>
        </w:rPr>
        <w:t>Hôpitaux</w:t>
      </w:r>
      <w:proofErr w:type="spellEnd"/>
      <w:r w:rsidRPr="002803B5">
        <w:rPr>
          <w:lang w:val="en-US"/>
        </w:rPr>
        <w:t xml:space="preserve"> </w:t>
      </w:r>
      <w:proofErr w:type="spellStart"/>
      <w:r w:rsidRPr="002803B5">
        <w:rPr>
          <w:lang w:val="en-US"/>
        </w:rPr>
        <w:t>Universitaires</w:t>
      </w:r>
      <w:proofErr w:type="spellEnd"/>
      <w:r w:rsidRPr="002803B5">
        <w:rPr>
          <w:lang w:val="en-US"/>
        </w:rPr>
        <w:t xml:space="preserve"> de Genève), Dr. Nathan </w:t>
      </w:r>
      <w:proofErr w:type="spellStart"/>
      <w:r w:rsidRPr="002803B5">
        <w:rPr>
          <w:lang w:val="en-US"/>
        </w:rPr>
        <w:t>Cantoni</w:t>
      </w:r>
      <w:proofErr w:type="spellEnd"/>
      <w:r w:rsidRPr="002803B5">
        <w:rPr>
          <w:lang w:val="en-US"/>
        </w:rPr>
        <w:t xml:space="preserve"> (</w:t>
      </w:r>
      <w:proofErr w:type="spellStart"/>
      <w:r w:rsidRPr="002803B5">
        <w:rPr>
          <w:lang w:val="en-US"/>
        </w:rPr>
        <w:t>Kantonsspital</w:t>
      </w:r>
      <w:proofErr w:type="spellEnd"/>
      <w:r w:rsidRPr="002803B5">
        <w:rPr>
          <w:lang w:val="en-US"/>
        </w:rPr>
        <w:t xml:space="preserve"> Aarau) and Dr. Rudolf Benz (</w:t>
      </w:r>
      <w:proofErr w:type="spellStart"/>
      <w:r w:rsidRPr="002803B5">
        <w:rPr>
          <w:rStyle w:val="st"/>
        </w:rPr>
        <w:t>Kantonsspital</w:t>
      </w:r>
      <w:proofErr w:type="spellEnd"/>
      <w:r w:rsidRPr="002803B5">
        <w:rPr>
          <w:rStyle w:val="st"/>
        </w:rPr>
        <w:t xml:space="preserve"> </w:t>
      </w:r>
      <w:proofErr w:type="spellStart"/>
      <w:r w:rsidRPr="002803B5">
        <w:rPr>
          <w:rStyle w:val="st"/>
        </w:rPr>
        <w:t>Münsterlingen</w:t>
      </w:r>
      <w:proofErr w:type="spellEnd"/>
      <w:r w:rsidRPr="002803B5">
        <w:rPr>
          <w:lang w:val="en-US"/>
        </w:rPr>
        <w:t xml:space="preserve">) with the participation of Novartis Pharma Schweiz AG. </w:t>
      </w:r>
      <w:proofErr w:type="spellStart"/>
      <w:r w:rsidRPr="002803B5">
        <w:rPr>
          <w:lang w:val="en-US"/>
        </w:rPr>
        <w:t>Polyquest</w:t>
      </w:r>
      <w:proofErr w:type="spellEnd"/>
      <w:r w:rsidRPr="002803B5">
        <w:rPr>
          <w:lang w:val="en-US"/>
        </w:rPr>
        <w:t xml:space="preserve"> - a Swiss market research agency in Bern - has been commissioned to program and conduct the online survey. </w:t>
      </w:r>
      <w:proofErr w:type="spellStart"/>
      <w:r w:rsidRPr="002803B5">
        <w:rPr>
          <w:lang w:val="en-US"/>
        </w:rPr>
        <w:t>Polyquest</w:t>
      </w:r>
      <w:proofErr w:type="spellEnd"/>
      <w:r w:rsidRPr="002803B5">
        <w:rPr>
          <w:lang w:val="en-US"/>
        </w:rPr>
        <w:t xml:space="preserve"> will also evaluate the answers.</w:t>
      </w:r>
    </w:p>
    <w:p w14:paraId="0B7078EF" w14:textId="77777777" w:rsidR="00103BBA" w:rsidRPr="002803B5" w:rsidRDefault="00103BBA" w:rsidP="00103BBA">
      <w:pPr>
        <w:jc w:val="both"/>
        <w:rPr>
          <w:lang w:val="en-US"/>
        </w:rPr>
      </w:pPr>
    </w:p>
    <w:p w14:paraId="74DC2091" w14:textId="77777777" w:rsidR="00103BBA" w:rsidRPr="002803B5" w:rsidRDefault="00103BBA" w:rsidP="00103BBA">
      <w:pPr>
        <w:jc w:val="both"/>
        <w:rPr>
          <w:lang w:val="en-US"/>
        </w:rPr>
      </w:pPr>
      <w:r w:rsidRPr="002803B5">
        <w:rPr>
          <w:lang w:val="en-US"/>
        </w:rPr>
        <w:t>With your participation …</w:t>
      </w:r>
    </w:p>
    <w:p w14:paraId="3BDA6046" w14:textId="77777777" w:rsidR="00103BBA" w:rsidRPr="002803B5" w:rsidRDefault="00103BBA" w:rsidP="00103BBA">
      <w:pPr>
        <w:jc w:val="both"/>
        <w:rPr>
          <w:lang w:val="en-US"/>
        </w:rPr>
      </w:pPr>
      <w:r w:rsidRPr="002803B5">
        <w:rPr>
          <w:lang w:val="en-US"/>
        </w:rPr>
        <w:t xml:space="preserve"> </w:t>
      </w:r>
    </w:p>
    <w:p w14:paraId="43AC322C" w14:textId="77777777" w:rsidR="00103BBA" w:rsidRPr="00BE081F" w:rsidRDefault="00103BBA" w:rsidP="00103BBA">
      <w:pPr>
        <w:pStyle w:val="ListParagraph"/>
        <w:numPr>
          <w:ilvl w:val="0"/>
          <w:numId w:val="7"/>
        </w:numPr>
        <w:spacing w:after="160" w:line="256" w:lineRule="auto"/>
        <w:jc w:val="both"/>
        <w:rPr>
          <w:lang w:val="en-US"/>
        </w:rPr>
      </w:pPr>
      <w:r w:rsidRPr="00BE081F">
        <w:t>… you grant permission for the researching agency (</w:t>
      </w:r>
      <w:proofErr w:type="spellStart"/>
      <w:r w:rsidRPr="00BE081F">
        <w:t>Polyquest</w:t>
      </w:r>
      <w:proofErr w:type="spellEnd"/>
      <w:r w:rsidRPr="00BE081F">
        <w:t>) to pass the summarized results of the survey (not your personal answers, but only summarized results) to the working group of the physicians involved, to Novartis and to persons/companies cooperating with the working group or Novartis in this context.</w:t>
      </w:r>
    </w:p>
    <w:p w14:paraId="400DAC88" w14:textId="77777777" w:rsidR="00103BBA" w:rsidRPr="00BE081F" w:rsidRDefault="00103BBA" w:rsidP="00103BBA">
      <w:pPr>
        <w:pStyle w:val="ListParagraph"/>
        <w:numPr>
          <w:ilvl w:val="0"/>
          <w:numId w:val="7"/>
        </w:numPr>
        <w:spacing w:after="160" w:line="256" w:lineRule="auto"/>
        <w:jc w:val="both"/>
      </w:pPr>
      <w:r w:rsidRPr="00BE081F">
        <w:t xml:space="preserve">… you grant permission for the results (not your personal answers, but only summarized results) to be published. </w:t>
      </w:r>
    </w:p>
    <w:p w14:paraId="67A0C27B" w14:textId="77777777" w:rsidR="00103BBA" w:rsidRPr="00BE081F" w:rsidRDefault="00103BBA" w:rsidP="00103BBA">
      <w:pPr>
        <w:jc w:val="both"/>
        <w:rPr>
          <w:b/>
          <w:sz w:val="22"/>
          <w:lang w:val="en-US"/>
        </w:rPr>
      </w:pPr>
    </w:p>
    <w:tbl>
      <w:tblPr>
        <w:tblStyle w:val="TableGrid"/>
        <w:tblW w:w="4966" w:type="pct"/>
        <w:tblLook w:val="04A0" w:firstRow="1" w:lastRow="0" w:firstColumn="1" w:lastColumn="0" w:noHBand="0" w:noVBand="1"/>
      </w:tblPr>
      <w:tblGrid>
        <w:gridCol w:w="1075"/>
        <w:gridCol w:w="7880"/>
      </w:tblGrid>
      <w:tr w:rsidR="00103BBA" w:rsidRPr="002803B5" w14:paraId="571E063F" w14:textId="77777777" w:rsidTr="00103BBA">
        <w:trPr>
          <w:trHeight w:val="247"/>
        </w:trPr>
        <w:tc>
          <w:tcPr>
            <w:tcW w:w="600" w:type="pct"/>
            <w:tcBorders>
              <w:top w:val="single" w:sz="4" w:space="0" w:color="BFBFBF"/>
              <w:left w:val="single" w:sz="4" w:space="0" w:color="BFBFBF"/>
              <w:bottom w:val="single" w:sz="4" w:space="0" w:color="BFBFBF"/>
              <w:right w:val="single" w:sz="4" w:space="0" w:color="BFBFBF"/>
            </w:tcBorders>
            <w:hideMark/>
          </w:tcPr>
          <w:p w14:paraId="1D51EA2A" w14:textId="77777777" w:rsidR="00103BBA" w:rsidRPr="00BE081F" w:rsidRDefault="00103BBA">
            <w:pPr>
              <w:pStyle w:val="5Programming"/>
              <w:keepNext w:val="0"/>
              <w:rPr>
                <w:rFonts w:asciiTheme="majorHAnsi" w:hAnsiTheme="majorHAnsi" w:cstheme="majorHAnsi"/>
                <w:color w:val="FF0000"/>
                <w:lang w:val="en-GB"/>
              </w:rPr>
            </w:pPr>
            <w:r w:rsidRPr="00BE081F">
              <w:rPr>
                <w:rFonts w:asciiTheme="majorHAnsi" w:hAnsiTheme="majorHAnsi" w:cstheme="majorHAnsi"/>
                <w:color w:val="FF0000"/>
                <w:lang w:val="en-GB"/>
              </w:rPr>
              <w:t>Button</w:t>
            </w:r>
          </w:p>
        </w:tc>
        <w:tc>
          <w:tcPr>
            <w:tcW w:w="4400" w:type="pct"/>
            <w:tcBorders>
              <w:top w:val="single" w:sz="4" w:space="0" w:color="BFBFBF"/>
              <w:left w:val="single" w:sz="4" w:space="0" w:color="BFBFBF"/>
              <w:bottom w:val="single" w:sz="4" w:space="0" w:color="BFBFBF"/>
              <w:right w:val="single" w:sz="4" w:space="0" w:color="BFBFBF"/>
            </w:tcBorders>
            <w:hideMark/>
          </w:tcPr>
          <w:p w14:paraId="6A90FBF0" w14:textId="77777777" w:rsidR="00103BBA" w:rsidRPr="00BE081F" w:rsidRDefault="00103BBA">
            <w:pPr>
              <w:pStyle w:val="5Programming"/>
              <w:keepNext w:val="0"/>
              <w:rPr>
                <w:rFonts w:asciiTheme="majorHAnsi" w:hAnsiTheme="majorHAnsi" w:cstheme="majorHAnsi"/>
                <w:color w:val="FF0000"/>
                <w:lang w:val="en-GB"/>
              </w:rPr>
            </w:pPr>
            <w:r w:rsidRPr="00BE081F">
              <w:rPr>
                <w:rFonts w:asciiTheme="majorHAnsi" w:hAnsiTheme="majorHAnsi" w:cstheme="majorHAnsi"/>
                <w:color w:val="FF0000"/>
                <w:lang w:val="en-GB"/>
              </w:rPr>
              <w:t>The following text only appears if the respondent clicks the button.</w:t>
            </w:r>
          </w:p>
        </w:tc>
      </w:tr>
      <w:tr w:rsidR="00103BBA" w:rsidRPr="002803B5" w14:paraId="654BB491" w14:textId="77777777" w:rsidTr="00103BBA">
        <w:trPr>
          <w:trHeight w:val="247"/>
        </w:trPr>
        <w:tc>
          <w:tcPr>
            <w:tcW w:w="600" w:type="pct"/>
            <w:tcBorders>
              <w:top w:val="single" w:sz="4" w:space="0" w:color="BFBFBF"/>
              <w:left w:val="single" w:sz="4" w:space="0" w:color="BFBFBF"/>
              <w:bottom w:val="single" w:sz="4" w:space="0" w:color="BFBFBF"/>
              <w:right w:val="single" w:sz="4" w:space="0" w:color="BFBFBF"/>
            </w:tcBorders>
            <w:hideMark/>
          </w:tcPr>
          <w:p w14:paraId="35E2737B" w14:textId="77777777" w:rsidR="00103BBA" w:rsidRPr="00BE081F" w:rsidRDefault="00103BBA">
            <w:pPr>
              <w:pStyle w:val="5Programming"/>
              <w:keepNext w:val="0"/>
              <w:rPr>
                <w:rFonts w:asciiTheme="majorHAnsi" w:hAnsiTheme="majorHAnsi" w:cstheme="majorHAnsi"/>
                <w:color w:val="FF0000"/>
                <w:sz w:val="18"/>
                <w:szCs w:val="18"/>
                <w:lang w:val="en-GB"/>
              </w:rPr>
            </w:pPr>
            <w:r w:rsidRPr="00BE081F">
              <w:rPr>
                <w:rFonts w:asciiTheme="majorHAnsi" w:hAnsiTheme="majorHAnsi" w:cstheme="majorHAnsi"/>
                <w:color w:val="FF0000"/>
                <w:sz w:val="18"/>
                <w:szCs w:val="18"/>
                <w:lang w:val="en-GB"/>
              </w:rPr>
              <w:t>Label of the button:</w:t>
            </w:r>
          </w:p>
        </w:tc>
        <w:tc>
          <w:tcPr>
            <w:tcW w:w="4400" w:type="pct"/>
            <w:tcBorders>
              <w:top w:val="single" w:sz="4" w:space="0" w:color="BFBFBF"/>
              <w:left w:val="single" w:sz="4" w:space="0" w:color="BFBFBF"/>
              <w:bottom w:val="single" w:sz="4" w:space="0" w:color="BFBFBF"/>
              <w:right w:val="single" w:sz="4" w:space="0" w:color="BFBFBF"/>
            </w:tcBorders>
            <w:hideMark/>
          </w:tcPr>
          <w:p w14:paraId="4B75124B" w14:textId="77777777" w:rsidR="00103BBA" w:rsidRPr="00BE081F" w:rsidRDefault="00103BBA">
            <w:pPr>
              <w:pStyle w:val="5Programming"/>
              <w:keepNext w:val="0"/>
              <w:rPr>
                <w:rFonts w:asciiTheme="majorHAnsi" w:hAnsiTheme="majorHAnsi" w:cstheme="majorHAnsi"/>
                <w:color w:val="000000" w:themeColor="text1"/>
                <w:sz w:val="20"/>
                <w:lang w:val="en-GB"/>
              </w:rPr>
            </w:pPr>
            <w:r w:rsidRPr="00BE081F">
              <w:rPr>
                <w:rFonts w:asciiTheme="majorHAnsi" w:hAnsiTheme="majorHAnsi" w:cstheme="majorHAnsi"/>
                <w:color w:val="000000" w:themeColor="text1"/>
                <w:sz w:val="20"/>
                <w:lang w:val="en-GB"/>
              </w:rPr>
              <w:t>What happens when I fill out the questionnaire and what happens to my answers afterwards?</w:t>
            </w:r>
          </w:p>
        </w:tc>
      </w:tr>
    </w:tbl>
    <w:p w14:paraId="1C9FF406" w14:textId="77777777" w:rsidR="00103BBA" w:rsidRPr="00BE081F" w:rsidRDefault="00103BBA" w:rsidP="00103BBA">
      <w:pPr>
        <w:jc w:val="both"/>
        <w:rPr>
          <w:b/>
          <w:sz w:val="22"/>
          <w:szCs w:val="22"/>
          <w:lang w:val="de-CH" w:eastAsia="en-US"/>
        </w:rPr>
      </w:pPr>
    </w:p>
    <w:p w14:paraId="3F6143A6" w14:textId="77777777" w:rsidR="00103BBA" w:rsidRPr="002803B5" w:rsidRDefault="00103BBA" w:rsidP="00103BBA">
      <w:pPr>
        <w:jc w:val="both"/>
        <w:rPr>
          <w:lang w:val="en-US"/>
        </w:rPr>
      </w:pPr>
      <w:r w:rsidRPr="00C303EA">
        <w:rPr>
          <w:lang w:val="en-US"/>
        </w:rPr>
        <w:t>It is up to you whether you participate or not. You can discontinue answering the questions at a</w:t>
      </w:r>
      <w:r w:rsidRPr="002803B5">
        <w:rPr>
          <w:lang w:val="en-US"/>
        </w:rPr>
        <w:t xml:space="preserve">ny time without giving any reasons. </w:t>
      </w:r>
      <w:r w:rsidRPr="002803B5">
        <w:rPr>
          <w:b/>
          <w:lang w:val="en-US"/>
        </w:rPr>
        <w:t>If you do not participate, you will not incur any disadvantages</w:t>
      </w:r>
      <w:r w:rsidRPr="002803B5">
        <w:rPr>
          <w:lang w:val="en-US"/>
        </w:rPr>
        <w:t>.</w:t>
      </w:r>
    </w:p>
    <w:p w14:paraId="116D1D5C" w14:textId="77777777" w:rsidR="00103BBA" w:rsidRPr="002803B5" w:rsidRDefault="00103BBA" w:rsidP="00103BBA">
      <w:pPr>
        <w:jc w:val="both"/>
        <w:rPr>
          <w:lang w:val="en-US"/>
        </w:rPr>
      </w:pPr>
      <w:r w:rsidRPr="002803B5">
        <w:rPr>
          <w:lang w:val="en-US"/>
        </w:rPr>
        <w:t xml:space="preserve">If you choose to participate, we ask you to answer the questions alone and without the help of your doctor. </w:t>
      </w:r>
      <w:r w:rsidRPr="002803B5">
        <w:rPr>
          <w:b/>
          <w:lang w:val="en-US"/>
        </w:rPr>
        <w:t>It takes about 15 minutes to complete the questionnaire</w:t>
      </w:r>
      <w:r w:rsidRPr="002803B5">
        <w:rPr>
          <w:lang w:val="en-US"/>
        </w:rPr>
        <w:t>.</w:t>
      </w:r>
    </w:p>
    <w:p w14:paraId="220C1509" w14:textId="77777777" w:rsidR="00103BBA" w:rsidRPr="002803B5" w:rsidRDefault="00103BBA" w:rsidP="00103BBA">
      <w:pPr>
        <w:jc w:val="both"/>
        <w:rPr>
          <w:lang w:val="en-US"/>
        </w:rPr>
      </w:pPr>
    </w:p>
    <w:p w14:paraId="448FC01A" w14:textId="77777777" w:rsidR="00103BBA" w:rsidRPr="002803B5" w:rsidRDefault="00103BBA" w:rsidP="00103BBA">
      <w:pPr>
        <w:jc w:val="both"/>
        <w:rPr>
          <w:highlight w:val="yellow"/>
          <w:lang w:val="en-US"/>
        </w:rPr>
      </w:pPr>
    </w:p>
    <w:p w14:paraId="59C98A5F" w14:textId="77777777" w:rsidR="00103BBA" w:rsidRPr="002803B5" w:rsidRDefault="00103BBA" w:rsidP="00103BBA">
      <w:pPr>
        <w:jc w:val="both"/>
        <w:rPr>
          <w:b/>
          <w:lang w:val="en-US"/>
        </w:rPr>
      </w:pPr>
      <w:r w:rsidRPr="002803B5">
        <w:rPr>
          <w:b/>
          <w:lang w:val="en-US"/>
        </w:rPr>
        <w:lastRenderedPageBreak/>
        <w:t xml:space="preserve">I confirm that I have read and understood the above information. I am aware that I do not have to participate and that I can cancel the completion of the questionnaire at any time. </w:t>
      </w:r>
    </w:p>
    <w:p w14:paraId="23CE520E" w14:textId="77777777" w:rsidR="00103BBA" w:rsidRPr="002803B5" w:rsidRDefault="00103BBA" w:rsidP="00103BBA">
      <w:pPr>
        <w:spacing w:after="200" w:line="276" w:lineRule="auto"/>
        <w:jc w:val="both"/>
        <w:rPr>
          <w:b/>
          <w:lang w:val="en-US"/>
        </w:rPr>
      </w:pPr>
      <w:r w:rsidRPr="002803B5">
        <w:rPr>
          <w:b/>
          <w:lang w:val="en-US"/>
        </w:rPr>
        <w:t>If you would like to participate, please give your consent here by answering 'Agree'.</w:t>
      </w:r>
    </w:p>
    <w:p w14:paraId="3D2E9A02" w14:textId="77777777" w:rsidR="00103BBA" w:rsidRPr="002803B5" w:rsidRDefault="00103BBA" w:rsidP="00103BBA">
      <w:pPr>
        <w:spacing w:after="200" w:line="276" w:lineRule="auto"/>
        <w:jc w:val="both"/>
        <w:rPr>
          <w:b/>
        </w:rPr>
      </w:pPr>
    </w:p>
    <w:tbl>
      <w:tblPr>
        <w:tblStyle w:val="ARWAnswergrid"/>
        <w:tblW w:w="9225" w:type="dxa"/>
        <w:tblLook w:val="04A0" w:firstRow="1" w:lastRow="0" w:firstColumn="1" w:lastColumn="0" w:noHBand="0" w:noVBand="1"/>
      </w:tblPr>
      <w:tblGrid>
        <w:gridCol w:w="708"/>
        <w:gridCol w:w="8517"/>
      </w:tblGrid>
      <w:tr w:rsidR="00103BBA" w:rsidRPr="002803B5" w14:paraId="5E1D15BD" w14:textId="77777777" w:rsidTr="00103BBA">
        <w:trPr>
          <w:trHeight w:val="297"/>
        </w:trPr>
        <w:tc>
          <w:tcPr>
            <w:tcW w:w="384" w:type="pct"/>
            <w:tcBorders>
              <w:top w:val="single" w:sz="2" w:space="0" w:color="EEA8CE"/>
              <w:left w:val="single" w:sz="2" w:space="0" w:color="EEA8CE"/>
              <w:bottom w:val="single" w:sz="2" w:space="0" w:color="EEA8CE"/>
              <w:right w:val="single" w:sz="2" w:space="0" w:color="EEA8CE"/>
            </w:tcBorders>
            <w:hideMark/>
          </w:tcPr>
          <w:p w14:paraId="3FD71E09" w14:textId="77777777" w:rsidR="00103BBA" w:rsidRPr="00BE081F" w:rsidRDefault="00103BBA">
            <w:pPr>
              <w:pStyle w:val="3Tabletext"/>
              <w:rPr>
                <w:rFonts w:asciiTheme="majorHAnsi" w:hAnsiTheme="majorHAnsi" w:cstheme="majorHAnsi"/>
                <w:lang w:val="en-GB"/>
              </w:rPr>
            </w:pPr>
            <w:r w:rsidRPr="00BE081F">
              <w:rPr>
                <w:rFonts w:asciiTheme="majorHAnsi" w:hAnsiTheme="majorHAnsi" w:cstheme="majorHAnsi"/>
                <w:lang w:val="en-GB"/>
              </w:rPr>
              <w:sym w:font="Wingdings" w:char="F0A1"/>
            </w:r>
            <w:r w:rsidRPr="00BE081F">
              <w:rPr>
                <w:rFonts w:asciiTheme="majorHAnsi" w:hAnsiTheme="majorHAnsi" w:cstheme="majorHAnsi"/>
                <w:lang w:val="en-GB"/>
              </w:rPr>
              <w:t xml:space="preserve"> </w:t>
            </w:r>
          </w:p>
        </w:tc>
        <w:tc>
          <w:tcPr>
            <w:tcW w:w="4616" w:type="pct"/>
            <w:tcBorders>
              <w:top w:val="single" w:sz="2" w:space="0" w:color="EEA8CE"/>
              <w:left w:val="single" w:sz="2" w:space="0" w:color="EEA8CE"/>
              <w:bottom w:val="single" w:sz="2" w:space="0" w:color="EEA8CE"/>
              <w:right w:val="single" w:sz="2" w:space="0" w:color="EEA8CE"/>
            </w:tcBorders>
            <w:hideMark/>
          </w:tcPr>
          <w:p w14:paraId="3AA81AE8" w14:textId="77777777" w:rsidR="00103BBA" w:rsidRPr="00BE081F" w:rsidRDefault="00103BBA">
            <w:pPr>
              <w:pStyle w:val="3Tabletext"/>
              <w:rPr>
                <w:rFonts w:asciiTheme="majorHAnsi" w:hAnsiTheme="majorHAnsi" w:cstheme="majorHAnsi"/>
                <w:lang w:val="en-GB"/>
              </w:rPr>
            </w:pPr>
            <w:r w:rsidRPr="00BE081F">
              <w:rPr>
                <w:rFonts w:asciiTheme="majorHAnsi" w:hAnsiTheme="majorHAnsi" w:cstheme="majorHAnsi"/>
                <w:lang w:val="en-GB"/>
              </w:rPr>
              <w:t>Agree</w:t>
            </w:r>
          </w:p>
        </w:tc>
      </w:tr>
      <w:tr w:rsidR="00103BBA" w:rsidRPr="002803B5" w14:paraId="163F436A" w14:textId="77777777" w:rsidTr="00103BBA">
        <w:trPr>
          <w:trHeight w:val="276"/>
        </w:trPr>
        <w:tc>
          <w:tcPr>
            <w:tcW w:w="384" w:type="pct"/>
            <w:tcBorders>
              <w:top w:val="single" w:sz="2" w:space="0" w:color="EEA8CE"/>
              <w:left w:val="single" w:sz="2" w:space="0" w:color="EEA8CE"/>
              <w:bottom w:val="single" w:sz="2" w:space="0" w:color="EEA8CE"/>
              <w:right w:val="single" w:sz="2" w:space="0" w:color="EEA8CE"/>
            </w:tcBorders>
            <w:hideMark/>
          </w:tcPr>
          <w:p w14:paraId="1CD7DD3D" w14:textId="77777777" w:rsidR="00103BBA" w:rsidRPr="00BE081F" w:rsidRDefault="00103BBA">
            <w:pPr>
              <w:pStyle w:val="3Tabletext"/>
              <w:rPr>
                <w:rFonts w:asciiTheme="majorHAnsi" w:hAnsiTheme="majorHAnsi" w:cstheme="majorHAnsi"/>
                <w:lang w:val="en-GB"/>
              </w:rPr>
            </w:pPr>
            <w:r w:rsidRPr="00BE081F">
              <w:rPr>
                <w:rFonts w:asciiTheme="majorHAnsi" w:hAnsiTheme="majorHAnsi" w:cstheme="majorHAnsi"/>
                <w:lang w:val="en-GB"/>
              </w:rPr>
              <w:sym w:font="Wingdings" w:char="F0A1"/>
            </w:r>
          </w:p>
        </w:tc>
        <w:tc>
          <w:tcPr>
            <w:tcW w:w="4616" w:type="pct"/>
            <w:tcBorders>
              <w:top w:val="single" w:sz="2" w:space="0" w:color="EEA8CE"/>
              <w:left w:val="single" w:sz="2" w:space="0" w:color="EEA8CE"/>
              <w:bottom w:val="single" w:sz="2" w:space="0" w:color="EEA8CE"/>
              <w:right w:val="single" w:sz="2" w:space="0" w:color="EEA8CE"/>
            </w:tcBorders>
            <w:hideMark/>
          </w:tcPr>
          <w:p w14:paraId="204F1E04" w14:textId="77777777" w:rsidR="00103BBA" w:rsidRPr="00BE081F" w:rsidRDefault="00103BBA">
            <w:pPr>
              <w:pStyle w:val="3Tabletext"/>
              <w:rPr>
                <w:rFonts w:asciiTheme="majorHAnsi" w:hAnsiTheme="majorHAnsi" w:cstheme="majorHAnsi"/>
                <w:lang w:val="en-GB"/>
              </w:rPr>
            </w:pPr>
            <w:r w:rsidRPr="00BE081F">
              <w:rPr>
                <w:rFonts w:asciiTheme="majorHAnsi" w:hAnsiTheme="majorHAnsi" w:cstheme="majorHAnsi"/>
                <w:lang w:val="en-GB"/>
              </w:rPr>
              <w:t>Disagree -&gt; NO INTERVIEW</w:t>
            </w:r>
          </w:p>
        </w:tc>
      </w:tr>
    </w:tbl>
    <w:p w14:paraId="140A09AF" w14:textId="77777777" w:rsidR="00103BBA" w:rsidRPr="00BE081F" w:rsidRDefault="00103BBA" w:rsidP="00103BBA">
      <w:pPr>
        <w:pStyle w:val="2Instruction"/>
        <w:keepNext w:val="0"/>
        <w:rPr>
          <w:rFonts w:asciiTheme="majorHAnsi" w:hAnsiTheme="majorHAnsi" w:cstheme="majorHAnsi"/>
          <w:b w:val="0"/>
          <w:lang w:val="en-GB"/>
        </w:rPr>
      </w:pPr>
    </w:p>
    <w:tbl>
      <w:tblPr>
        <w:tblStyle w:val="TableGrid"/>
        <w:tblW w:w="5000" w:type="pct"/>
        <w:tblLook w:val="04A0" w:firstRow="1" w:lastRow="0" w:firstColumn="1" w:lastColumn="0" w:noHBand="0" w:noVBand="1"/>
      </w:tblPr>
      <w:tblGrid>
        <w:gridCol w:w="658"/>
        <w:gridCol w:w="8358"/>
      </w:tblGrid>
      <w:tr w:rsidR="00103BBA" w:rsidRPr="002803B5" w14:paraId="0E63BA2F" w14:textId="77777777" w:rsidTr="00103BBA">
        <w:trPr>
          <w:trHeight w:val="247"/>
        </w:trPr>
        <w:tc>
          <w:tcPr>
            <w:tcW w:w="365" w:type="pct"/>
            <w:tcBorders>
              <w:top w:val="single" w:sz="4" w:space="0" w:color="BFBFBF"/>
              <w:left w:val="single" w:sz="4" w:space="0" w:color="BFBFBF"/>
              <w:bottom w:val="single" w:sz="4" w:space="0" w:color="BFBFBF"/>
              <w:right w:val="single" w:sz="4" w:space="0" w:color="BFBFBF"/>
            </w:tcBorders>
            <w:hideMark/>
          </w:tcPr>
          <w:p w14:paraId="60223FAF" w14:textId="77777777" w:rsidR="00103BBA" w:rsidRPr="00BE081F" w:rsidRDefault="00103BBA">
            <w:pPr>
              <w:pStyle w:val="5Programming"/>
              <w:keepNext w:val="0"/>
              <w:rPr>
                <w:rFonts w:asciiTheme="majorHAnsi" w:hAnsiTheme="majorHAnsi" w:cstheme="majorHAnsi"/>
                <w:color w:val="FF0000"/>
                <w:lang w:val="en-GB"/>
              </w:rPr>
            </w:pPr>
            <w:r w:rsidRPr="00BE081F">
              <w:rPr>
                <w:rFonts w:asciiTheme="majorHAnsi" w:hAnsiTheme="majorHAnsi" w:cstheme="majorHAnsi"/>
                <w:color w:val="FF0000"/>
                <w:lang w:val="en-GB"/>
              </w:rPr>
              <w:t>Logic</w:t>
            </w:r>
          </w:p>
        </w:tc>
        <w:tc>
          <w:tcPr>
            <w:tcW w:w="4635" w:type="pct"/>
            <w:tcBorders>
              <w:top w:val="single" w:sz="4" w:space="0" w:color="BFBFBF"/>
              <w:left w:val="single" w:sz="4" w:space="0" w:color="BFBFBF"/>
              <w:bottom w:val="single" w:sz="4" w:space="0" w:color="BFBFBF"/>
              <w:right w:val="single" w:sz="4" w:space="0" w:color="BFBFBF"/>
            </w:tcBorders>
            <w:hideMark/>
          </w:tcPr>
          <w:p w14:paraId="1CF216DC" w14:textId="77777777" w:rsidR="00103BBA" w:rsidRPr="00BE081F" w:rsidRDefault="00103BBA">
            <w:pPr>
              <w:pStyle w:val="5Programming"/>
              <w:keepNext w:val="0"/>
              <w:rPr>
                <w:rFonts w:asciiTheme="majorHAnsi" w:hAnsiTheme="majorHAnsi" w:cstheme="majorHAnsi"/>
                <w:color w:val="FF0000"/>
                <w:lang w:val="en-GB"/>
              </w:rPr>
            </w:pPr>
            <w:r w:rsidRPr="00BE081F">
              <w:rPr>
                <w:rFonts w:asciiTheme="majorHAnsi" w:hAnsiTheme="majorHAnsi" w:cstheme="majorHAnsi"/>
                <w:color w:val="FF0000"/>
                <w:lang w:val="en-GB"/>
              </w:rPr>
              <w:t>Screen out if code 2 ‘</w:t>
            </w:r>
            <w:proofErr w:type="gramStart"/>
            <w:r w:rsidRPr="00BE081F">
              <w:rPr>
                <w:rFonts w:asciiTheme="majorHAnsi" w:hAnsiTheme="majorHAnsi" w:cstheme="majorHAnsi"/>
                <w:color w:val="FF0000"/>
                <w:lang w:val="en-GB"/>
              </w:rPr>
              <w:t>disagree</w:t>
            </w:r>
            <w:proofErr w:type="gramEnd"/>
            <w:r w:rsidRPr="00BE081F">
              <w:rPr>
                <w:rFonts w:asciiTheme="majorHAnsi" w:hAnsiTheme="majorHAnsi" w:cstheme="majorHAnsi"/>
                <w:color w:val="FF0000"/>
                <w:lang w:val="en-GB"/>
              </w:rPr>
              <w:t>’</w:t>
            </w:r>
          </w:p>
        </w:tc>
      </w:tr>
    </w:tbl>
    <w:p w14:paraId="22EA62C2" w14:textId="77777777" w:rsidR="00103BBA" w:rsidRPr="00BE081F" w:rsidRDefault="00103BBA" w:rsidP="00103BBA">
      <w:pPr>
        <w:spacing w:after="200" w:line="276" w:lineRule="auto"/>
        <w:jc w:val="both"/>
        <w:rPr>
          <w:sz w:val="22"/>
          <w:szCs w:val="22"/>
          <w:lang w:eastAsia="en-US"/>
        </w:rPr>
      </w:pPr>
    </w:p>
    <w:p w14:paraId="14DB8379" w14:textId="77777777" w:rsidR="00103BBA" w:rsidRPr="00BE081F" w:rsidRDefault="00103BBA" w:rsidP="00103BBA">
      <w:pPr>
        <w:pStyle w:val="7Section"/>
        <w:rPr>
          <w:rFonts w:cstheme="majorHAnsi"/>
          <w:noProof w:val="0"/>
          <w:color w:val="auto"/>
        </w:rPr>
      </w:pPr>
      <w:r w:rsidRPr="00C303EA">
        <w:rPr>
          <w:rFonts w:cstheme="majorHAnsi"/>
          <w:noProof w:val="0"/>
          <w:color w:val="auto"/>
        </w:rPr>
        <w:lastRenderedPageBreak/>
        <w:t>PATIENT SCREENER</w:t>
      </w:r>
    </w:p>
    <w:p w14:paraId="444F6803" w14:textId="77777777" w:rsidR="00103BBA" w:rsidRPr="00BE081F" w:rsidRDefault="00103BBA" w:rsidP="00103BBA">
      <w:pPr>
        <w:pStyle w:val="1Qtext"/>
        <w:spacing w:after="0"/>
        <w:rPr>
          <w:rFonts w:asciiTheme="majorHAnsi" w:hAnsiTheme="majorHAnsi" w:cstheme="majorHAnsi"/>
          <w:lang w:val="en-GB"/>
        </w:rPr>
      </w:pPr>
      <w:r w:rsidRPr="00BE081F">
        <w:rPr>
          <w:rFonts w:asciiTheme="majorHAnsi" w:hAnsiTheme="majorHAnsi" w:cstheme="majorHAnsi"/>
          <w:lang w:val="en-GB"/>
        </w:rPr>
        <w:t>S1. I confirm that I have ITP (</w:t>
      </w:r>
      <w:r w:rsidRPr="00BE081F">
        <w:rPr>
          <w:rFonts w:asciiTheme="majorHAnsi" w:hAnsiTheme="majorHAnsi" w:cstheme="majorHAnsi"/>
          <w:bCs/>
          <w:lang w:val="en-GB"/>
        </w:rPr>
        <w:t>Immune thrombocytopenia/Idiopathic thrombocytopenia)</w:t>
      </w:r>
      <w:r w:rsidRPr="00BE081F">
        <w:rPr>
          <w:rFonts w:asciiTheme="majorHAnsi" w:hAnsiTheme="majorHAnsi" w:cstheme="majorHAnsi"/>
          <w:lang w:val="en-GB"/>
        </w:rPr>
        <w:t xml:space="preserve"> </w:t>
      </w:r>
      <w:r w:rsidRPr="00BE081F">
        <w:rPr>
          <w:rFonts w:asciiTheme="majorHAnsi" w:hAnsiTheme="majorHAnsi" w:cstheme="majorHAnsi"/>
          <w:color w:val="FF0000"/>
          <w:lang w:val="en-GB"/>
        </w:rPr>
        <w:t>&lt;ASK ALL&gt;</w:t>
      </w:r>
    </w:p>
    <w:p w14:paraId="355617A1" w14:textId="77777777" w:rsidR="00103BBA" w:rsidRPr="00BE081F" w:rsidRDefault="00103BBA" w:rsidP="00103BBA">
      <w:pPr>
        <w:pStyle w:val="2Instruction"/>
        <w:spacing w:after="0"/>
        <w:rPr>
          <w:rFonts w:asciiTheme="majorHAnsi" w:hAnsiTheme="majorHAnsi" w:cstheme="majorHAnsi"/>
          <w:lang w:val="en-GB"/>
        </w:rPr>
      </w:pPr>
      <w:r w:rsidRPr="00BE081F">
        <w:rPr>
          <w:rFonts w:asciiTheme="majorHAnsi" w:hAnsiTheme="majorHAnsi" w:cstheme="majorHAnsi"/>
          <w:lang w:val="en-GB"/>
        </w:rPr>
        <w:t>Please select one answer</w:t>
      </w:r>
    </w:p>
    <w:tbl>
      <w:tblPr>
        <w:tblW w:w="9215" w:type="dxa"/>
        <w:tblInd w:w="-34" w:type="dxa"/>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Look w:val="04A0" w:firstRow="1" w:lastRow="0" w:firstColumn="1" w:lastColumn="0" w:noHBand="0" w:noVBand="1"/>
      </w:tblPr>
      <w:tblGrid>
        <w:gridCol w:w="710"/>
        <w:gridCol w:w="8505"/>
      </w:tblGrid>
      <w:tr w:rsidR="00103BBA" w:rsidRPr="002803B5" w14:paraId="001ADB8D" w14:textId="77777777" w:rsidTr="00103BBA">
        <w:trPr>
          <w:cantSplit/>
          <w:trHeight w:val="297"/>
        </w:trPr>
        <w:tc>
          <w:tcPr>
            <w:tcW w:w="385" w:type="pct"/>
            <w:tcBorders>
              <w:top w:val="single" w:sz="2" w:space="0" w:color="EEA8CE"/>
              <w:left w:val="single" w:sz="2" w:space="0" w:color="EEA8CE"/>
              <w:bottom w:val="single" w:sz="2" w:space="0" w:color="EEA8CE"/>
              <w:right w:val="single" w:sz="2" w:space="0" w:color="EEA8CE"/>
            </w:tcBorders>
            <w:hideMark/>
          </w:tcPr>
          <w:p w14:paraId="42D53B7A" w14:textId="77777777" w:rsidR="00103BBA" w:rsidRPr="00BE081F" w:rsidRDefault="00103BBA">
            <w:pPr>
              <w:pStyle w:val="Tabletext"/>
              <w:rPr>
                <w:rFonts w:asciiTheme="majorHAnsi" w:hAnsiTheme="majorHAnsi" w:cstheme="majorHAnsi"/>
                <w:noProof w:val="0"/>
              </w:rPr>
            </w:pPr>
            <w:r w:rsidRPr="00BE081F">
              <w:rPr>
                <w:rFonts w:asciiTheme="majorHAnsi" w:hAnsiTheme="majorHAnsi" w:cstheme="majorHAnsi"/>
                <w:noProof w:val="0"/>
              </w:rPr>
              <w:sym w:font="Wingdings" w:char="F0A1"/>
            </w:r>
            <w:r w:rsidRPr="00BE081F">
              <w:rPr>
                <w:rFonts w:asciiTheme="majorHAnsi" w:hAnsiTheme="majorHAnsi" w:cstheme="majorHAnsi"/>
                <w:noProof w:val="0"/>
              </w:rPr>
              <w:t xml:space="preserve"> </w:t>
            </w:r>
          </w:p>
        </w:tc>
        <w:tc>
          <w:tcPr>
            <w:tcW w:w="4615" w:type="pct"/>
            <w:tcBorders>
              <w:top w:val="single" w:sz="2" w:space="0" w:color="EEA8CE"/>
              <w:left w:val="single" w:sz="2" w:space="0" w:color="EEA8CE"/>
              <w:bottom w:val="single" w:sz="2" w:space="0" w:color="EEA8CE"/>
              <w:right w:val="single" w:sz="2" w:space="0" w:color="EEA8CE"/>
            </w:tcBorders>
            <w:hideMark/>
          </w:tcPr>
          <w:p w14:paraId="095795CF" w14:textId="77777777" w:rsidR="00103BBA" w:rsidRPr="00BE081F" w:rsidRDefault="00103BBA">
            <w:pPr>
              <w:pStyle w:val="3Tabletext"/>
              <w:rPr>
                <w:rFonts w:asciiTheme="majorHAnsi" w:hAnsiTheme="majorHAnsi" w:cstheme="majorHAnsi"/>
                <w:bCs/>
                <w:highlight w:val="yellow"/>
                <w:lang w:val="en-GB"/>
              </w:rPr>
            </w:pPr>
            <w:r w:rsidRPr="00BE081F">
              <w:rPr>
                <w:rFonts w:asciiTheme="majorHAnsi" w:hAnsiTheme="majorHAnsi" w:cstheme="majorHAnsi"/>
                <w:bCs/>
                <w:lang w:val="en-GB"/>
              </w:rPr>
              <w:t>Yes</w:t>
            </w:r>
          </w:p>
        </w:tc>
      </w:tr>
      <w:tr w:rsidR="00103BBA" w:rsidRPr="002803B5" w14:paraId="28CD8770" w14:textId="77777777" w:rsidTr="00103BBA">
        <w:trPr>
          <w:cantSplit/>
          <w:trHeight w:val="276"/>
        </w:trPr>
        <w:tc>
          <w:tcPr>
            <w:tcW w:w="385" w:type="pct"/>
            <w:tcBorders>
              <w:top w:val="single" w:sz="2" w:space="0" w:color="EEA8CE"/>
              <w:left w:val="single" w:sz="2" w:space="0" w:color="EEA8CE"/>
              <w:bottom w:val="single" w:sz="2" w:space="0" w:color="EEA8CE"/>
              <w:right w:val="single" w:sz="2" w:space="0" w:color="EEA8CE"/>
            </w:tcBorders>
            <w:hideMark/>
          </w:tcPr>
          <w:p w14:paraId="2165704A" w14:textId="77777777" w:rsidR="00103BBA" w:rsidRPr="00BE081F" w:rsidRDefault="00103BBA">
            <w:pPr>
              <w:pStyle w:val="Tabletext"/>
              <w:rPr>
                <w:rFonts w:asciiTheme="majorHAnsi" w:hAnsiTheme="majorHAnsi" w:cstheme="majorHAnsi"/>
                <w:noProof w:val="0"/>
              </w:rPr>
            </w:pPr>
            <w:r w:rsidRPr="00BE081F">
              <w:rPr>
                <w:rFonts w:asciiTheme="majorHAnsi" w:hAnsiTheme="majorHAnsi" w:cstheme="majorHAnsi"/>
                <w:noProof w:val="0"/>
              </w:rPr>
              <w:sym w:font="Wingdings" w:char="F0A1"/>
            </w:r>
          </w:p>
        </w:tc>
        <w:tc>
          <w:tcPr>
            <w:tcW w:w="4615" w:type="pct"/>
            <w:tcBorders>
              <w:top w:val="single" w:sz="2" w:space="0" w:color="EEA8CE"/>
              <w:left w:val="single" w:sz="2" w:space="0" w:color="EEA8CE"/>
              <w:bottom w:val="single" w:sz="2" w:space="0" w:color="EEA8CE"/>
              <w:right w:val="single" w:sz="2" w:space="0" w:color="EEA8CE"/>
            </w:tcBorders>
            <w:hideMark/>
          </w:tcPr>
          <w:p w14:paraId="4B9185F9" w14:textId="77777777" w:rsidR="00103BBA" w:rsidRPr="00BE081F" w:rsidRDefault="00103BBA">
            <w:pPr>
              <w:pStyle w:val="3Tabletext"/>
              <w:rPr>
                <w:rFonts w:asciiTheme="majorHAnsi" w:hAnsiTheme="majorHAnsi" w:cstheme="majorHAnsi"/>
                <w:bCs/>
                <w:lang w:val="en-GB"/>
              </w:rPr>
            </w:pPr>
            <w:r w:rsidRPr="00BE081F">
              <w:rPr>
                <w:rFonts w:asciiTheme="majorHAnsi" w:hAnsiTheme="majorHAnsi" w:cstheme="majorHAnsi"/>
                <w:bCs/>
                <w:lang w:val="en-GB"/>
              </w:rPr>
              <w:t>No</w:t>
            </w:r>
          </w:p>
        </w:tc>
      </w:tr>
    </w:tbl>
    <w:p w14:paraId="6FD18F54" w14:textId="77777777" w:rsidR="00103BBA" w:rsidRPr="00BE081F" w:rsidRDefault="00103BBA" w:rsidP="00103BBA">
      <w:pPr>
        <w:pStyle w:val="4Spacepreprog"/>
        <w:rPr>
          <w:rFonts w:asciiTheme="majorHAnsi" w:hAnsiTheme="majorHAnsi" w:cstheme="majorHAnsi"/>
          <w:lang w:val="en-GB"/>
        </w:rPr>
      </w:pPr>
    </w:p>
    <w:tbl>
      <w:tblPr>
        <w:tblStyle w:val="TableGrid"/>
        <w:tblW w:w="5000" w:type="pct"/>
        <w:tblLook w:val="04A0" w:firstRow="1" w:lastRow="0" w:firstColumn="1" w:lastColumn="0" w:noHBand="0" w:noVBand="1"/>
      </w:tblPr>
      <w:tblGrid>
        <w:gridCol w:w="658"/>
        <w:gridCol w:w="8358"/>
      </w:tblGrid>
      <w:tr w:rsidR="00103BBA" w:rsidRPr="002803B5" w14:paraId="7DFCB564" w14:textId="77777777" w:rsidTr="00103BBA">
        <w:trPr>
          <w:trHeight w:val="247"/>
        </w:trPr>
        <w:tc>
          <w:tcPr>
            <w:tcW w:w="365" w:type="pct"/>
            <w:tcBorders>
              <w:top w:val="single" w:sz="4" w:space="0" w:color="BFBFBF"/>
              <w:left w:val="single" w:sz="4" w:space="0" w:color="BFBFBF"/>
              <w:bottom w:val="single" w:sz="4" w:space="0" w:color="BFBFBF"/>
              <w:right w:val="single" w:sz="4" w:space="0" w:color="BFBFBF"/>
            </w:tcBorders>
            <w:hideMark/>
          </w:tcPr>
          <w:p w14:paraId="557479D5" w14:textId="77777777" w:rsidR="00103BBA" w:rsidRPr="00BE081F" w:rsidRDefault="00103BBA">
            <w:pPr>
              <w:pStyle w:val="5Programming"/>
              <w:rPr>
                <w:rFonts w:asciiTheme="majorHAnsi" w:hAnsiTheme="majorHAnsi" w:cstheme="majorHAnsi"/>
                <w:color w:val="FF0000"/>
                <w:lang w:val="en-GB"/>
              </w:rPr>
            </w:pPr>
            <w:r w:rsidRPr="00BE081F">
              <w:rPr>
                <w:rFonts w:asciiTheme="majorHAnsi" w:hAnsiTheme="majorHAnsi" w:cstheme="majorHAnsi"/>
                <w:color w:val="FF0000"/>
                <w:lang w:val="en-GB"/>
              </w:rPr>
              <w:t>Logic</w:t>
            </w:r>
          </w:p>
        </w:tc>
        <w:tc>
          <w:tcPr>
            <w:tcW w:w="4635" w:type="pct"/>
            <w:tcBorders>
              <w:top w:val="single" w:sz="4" w:space="0" w:color="BFBFBF"/>
              <w:left w:val="single" w:sz="4" w:space="0" w:color="BFBFBF"/>
              <w:bottom w:val="single" w:sz="4" w:space="0" w:color="BFBFBF"/>
              <w:right w:val="single" w:sz="4" w:space="0" w:color="BFBFBF"/>
            </w:tcBorders>
            <w:hideMark/>
          </w:tcPr>
          <w:p w14:paraId="7072C501" w14:textId="77777777" w:rsidR="00103BBA" w:rsidRPr="00BE081F" w:rsidRDefault="00103BBA">
            <w:pPr>
              <w:pStyle w:val="5Programming"/>
              <w:rPr>
                <w:rFonts w:asciiTheme="majorHAnsi" w:hAnsiTheme="majorHAnsi" w:cstheme="majorHAnsi"/>
                <w:color w:val="FF0000"/>
                <w:lang w:val="en-GB"/>
              </w:rPr>
            </w:pPr>
            <w:r w:rsidRPr="00BE081F">
              <w:rPr>
                <w:rFonts w:asciiTheme="majorHAnsi" w:hAnsiTheme="majorHAnsi" w:cstheme="majorHAnsi"/>
                <w:color w:val="FF0000"/>
                <w:lang w:val="en-GB"/>
              </w:rPr>
              <w:t xml:space="preserve">If ‘No’ selected – screen out </w:t>
            </w:r>
          </w:p>
        </w:tc>
      </w:tr>
    </w:tbl>
    <w:p w14:paraId="62C7AB3F" w14:textId="77777777" w:rsidR="00103BBA" w:rsidRPr="00BE081F" w:rsidRDefault="00103BBA" w:rsidP="00103BBA">
      <w:pPr>
        <w:pStyle w:val="6GapNewQn"/>
        <w:rPr>
          <w:rFonts w:asciiTheme="majorHAnsi" w:hAnsiTheme="majorHAnsi" w:cstheme="majorHAnsi"/>
          <w:lang w:val="en-GB"/>
        </w:rPr>
      </w:pPr>
    </w:p>
    <w:p w14:paraId="21017BB6" w14:textId="77777777" w:rsidR="00103BBA" w:rsidRPr="00BE081F" w:rsidRDefault="00103BBA" w:rsidP="00103BBA">
      <w:pPr>
        <w:pStyle w:val="6GapNewQn"/>
        <w:rPr>
          <w:rFonts w:asciiTheme="majorHAnsi" w:hAnsiTheme="majorHAnsi" w:cstheme="majorHAnsi"/>
          <w:lang w:val="en-GB"/>
        </w:rPr>
      </w:pPr>
    </w:p>
    <w:p w14:paraId="50F3B734" w14:textId="77777777" w:rsidR="00103BBA" w:rsidRPr="00BE081F" w:rsidRDefault="00103BBA" w:rsidP="00103BBA">
      <w:pPr>
        <w:pStyle w:val="6GapNewQn"/>
        <w:rPr>
          <w:rFonts w:asciiTheme="majorHAnsi" w:hAnsiTheme="majorHAnsi" w:cstheme="majorHAnsi"/>
          <w:lang w:val="en-GB"/>
        </w:rPr>
      </w:pPr>
      <w:r w:rsidRPr="00BE081F">
        <w:rPr>
          <w:rFonts w:asciiTheme="majorHAnsi" w:hAnsiTheme="majorHAnsi" w:cstheme="majorHAnsi"/>
          <w:lang w:val="en-GB"/>
        </w:rPr>
        <w:t>S2. How old are you?</w:t>
      </w:r>
      <w:r w:rsidRPr="00BE081F">
        <w:rPr>
          <w:rFonts w:asciiTheme="majorHAnsi" w:hAnsiTheme="majorHAnsi" w:cstheme="majorHAnsi"/>
          <w:color w:val="FF0000"/>
          <w:lang w:val="en-GB"/>
        </w:rPr>
        <w:t xml:space="preserve"> &lt;ASK ALL&gt;</w:t>
      </w:r>
    </w:p>
    <w:p w14:paraId="30C827AC" w14:textId="77777777" w:rsidR="00103BBA" w:rsidRPr="00BE081F" w:rsidRDefault="00103BBA" w:rsidP="00103BBA">
      <w:pPr>
        <w:pStyle w:val="2Instruction"/>
        <w:rPr>
          <w:rFonts w:asciiTheme="majorHAnsi" w:hAnsiTheme="majorHAnsi" w:cstheme="majorHAnsi"/>
          <w:lang w:val="en-GB"/>
        </w:rPr>
      </w:pPr>
      <w:r w:rsidRPr="00BE081F">
        <w:rPr>
          <w:rFonts w:asciiTheme="majorHAnsi" w:hAnsiTheme="majorHAnsi" w:cstheme="majorHAnsi"/>
          <w:lang w:val="en-GB"/>
        </w:rPr>
        <w:t>Please enter your age in the box below</w:t>
      </w:r>
    </w:p>
    <w:tbl>
      <w:tblPr>
        <w:tblStyle w:val="ARWAnswergrid"/>
        <w:tblW w:w="5000" w:type="pct"/>
        <w:tblLook w:val="04A0" w:firstRow="1" w:lastRow="0" w:firstColumn="1" w:lastColumn="0" w:noHBand="0" w:noVBand="1"/>
      </w:tblPr>
      <w:tblGrid>
        <w:gridCol w:w="9020"/>
      </w:tblGrid>
      <w:tr w:rsidR="00103BBA" w:rsidRPr="002803B5" w14:paraId="5F0F5E1B" w14:textId="77777777" w:rsidTr="00103BBA">
        <w:tc>
          <w:tcPr>
            <w:tcW w:w="5000" w:type="pct"/>
            <w:tcBorders>
              <w:top w:val="single" w:sz="2" w:space="0" w:color="EEA8CE"/>
              <w:left w:val="single" w:sz="2" w:space="0" w:color="EEA8CE"/>
              <w:bottom w:val="single" w:sz="2" w:space="0" w:color="EEA8CE"/>
              <w:right w:val="single" w:sz="2" w:space="0" w:color="EEA8CE"/>
            </w:tcBorders>
            <w:hideMark/>
          </w:tcPr>
          <w:p w14:paraId="09A6CCE7" w14:textId="77777777" w:rsidR="00103BBA" w:rsidRPr="00BE081F" w:rsidRDefault="00103BBA">
            <w:pPr>
              <w:pStyle w:val="6GapNewQn"/>
              <w:rPr>
                <w:rFonts w:asciiTheme="majorHAnsi" w:hAnsiTheme="majorHAnsi" w:cstheme="majorHAnsi"/>
                <w:lang w:val="en-GB"/>
              </w:rPr>
            </w:pPr>
            <w:r w:rsidRPr="00BE081F">
              <w:rPr>
                <w:rFonts w:asciiTheme="majorHAnsi" w:hAnsiTheme="majorHAnsi" w:cstheme="majorHAnsi"/>
                <w:lang w:val="en-GB"/>
              </w:rPr>
              <w:t>________ years (age)</w:t>
            </w:r>
          </w:p>
        </w:tc>
      </w:tr>
    </w:tbl>
    <w:p w14:paraId="6B9A27BE" w14:textId="77777777" w:rsidR="00103BBA" w:rsidRPr="00BE081F" w:rsidRDefault="00103BBA" w:rsidP="00103BBA">
      <w:pPr>
        <w:pStyle w:val="6GapNewQn"/>
        <w:rPr>
          <w:rFonts w:asciiTheme="majorHAnsi" w:hAnsiTheme="majorHAnsi" w:cstheme="majorHAnsi"/>
          <w:lang w:val="en-GB"/>
        </w:rPr>
      </w:pPr>
    </w:p>
    <w:tbl>
      <w:tblPr>
        <w:tblStyle w:val="TableGrid"/>
        <w:tblW w:w="5000" w:type="pct"/>
        <w:tblLook w:val="04A0" w:firstRow="1" w:lastRow="0" w:firstColumn="1" w:lastColumn="0" w:noHBand="0" w:noVBand="1"/>
      </w:tblPr>
      <w:tblGrid>
        <w:gridCol w:w="658"/>
        <w:gridCol w:w="8358"/>
      </w:tblGrid>
      <w:tr w:rsidR="00103BBA" w:rsidRPr="002803B5" w14:paraId="7FE781BF" w14:textId="77777777" w:rsidTr="00103BBA">
        <w:trPr>
          <w:trHeight w:val="247"/>
        </w:trPr>
        <w:tc>
          <w:tcPr>
            <w:tcW w:w="365" w:type="pct"/>
            <w:tcBorders>
              <w:top w:val="single" w:sz="4" w:space="0" w:color="BFBFBF"/>
              <w:left w:val="single" w:sz="4" w:space="0" w:color="BFBFBF"/>
              <w:bottom w:val="single" w:sz="4" w:space="0" w:color="BFBFBF"/>
              <w:right w:val="single" w:sz="4" w:space="0" w:color="BFBFBF"/>
            </w:tcBorders>
            <w:hideMark/>
          </w:tcPr>
          <w:p w14:paraId="13F3A07B" w14:textId="77777777" w:rsidR="00103BBA" w:rsidRPr="00BE081F" w:rsidRDefault="00103BBA">
            <w:pPr>
              <w:pStyle w:val="5Programming"/>
              <w:rPr>
                <w:rFonts w:asciiTheme="majorHAnsi" w:hAnsiTheme="majorHAnsi" w:cstheme="majorHAnsi"/>
                <w:color w:val="FF0000"/>
                <w:lang w:val="en-GB"/>
              </w:rPr>
            </w:pPr>
            <w:r w:rsidRPr="00BE081F">
              <w:rPr>
                <w:rFonts w:asciiTheme="majorHAnsi" w:hAnsiTheme="majorHAnsi" w:cstheme="majorHAnsi"/>
                <w:color w:val="FF0000"/>
                <w:lang w:val="en-GB"/>
              </w:rPr>
              <w:t>Logic</w:t>
            </w:r>
          </w:p>
        </w:tc>
        <w:tc>
          <w:tcPr>
            <w:tcW w:w="4635" w:type="pct"/>
            <w:tcBorders>
              <w:top w:val="single" w:sz="4" w:space="0" w:color="BFBFBF"/>
              <w:left w:val="single" w:sz="4" w:space="0" w:color="BFBFBF"/>
              <w:bottom w:val="single" w:sz="4" w:space="0" w:color="BFBFBF"/>
              <w:right w:val="single" w:sz="4" w:space="0" w:color="BFBFBF"/>
            </w:tcBorders>
            <w:hideMark/>
          </w:tcPr>
          <w:p w14:paraId="04605D4A" w14:textId="77777777" w:rsidR="00103BBA" w:rsidRPr="00BE081F" w:rsidRDefault="00103BBA">
            <w:pPr>
              <w:pStyle w:val="5Programming"/>
              <w:rPr>
                <w:rFonts w:asciiTheme="majorHAnsi" w:hAnsiTheme="majorHAnsi" w:cstheme="majorHAnsi"/>
                <w:color w:val="FF0000"/>
                <w:lang w:val="en-GB"/>
              </w:rPr>
            </w:pPr>
            <w:r w:rsidRPr="00BE081F">
              <w:rPr>
                <w:rFonts w:asciiTheme="majorHAnsi" w:hAnsiTheme="majorHAnsi" w:cstheme="majorHAnsi"/>
                <w:color w:val="FF0000"/>
                <w:lang w:val="en-GB"/>
              </w:rPr>
              <w:t>If &lt;18 – screen out /</w:t>
            </w:r>
            <w:r w:rsidRPr="00BE081F">
              <w:rPr>
                <w:rFonts w:asciiTheme="majorHAnsi" w:hAnsiTheme="majorHAnsi" w:cstheme="majorHAnsi"/>
                <w:color w:val="FF0000"/>
                <w:u w:val="single"/>
                <w:lang w:val="en-GB"/>
              </w:rPr>
              <w:t xml:space="preserve"> Programming: Only input of numbers allowed!</w:t>
            </w:r>
          </w:p>
        </w:tc>
      </w:tr>
    </w:tbl>
    <w:p w14:paraId="6F69807C" w14:textId="77777777" w:rsidR="00103BBA" w:rsidRPr="00BE081F" w:rsidRDefault="00103BBA" w:rsidP="00103BBA">
      <w:pPr>
        <w:pStyle w:val="6GapNewQn"/>
        <w:rPr>
          <w:rFonts w:asciiTheme="majorHAnsi" w:hAnsiTheme="majorHAnsi" w:cstheme="majorHAnsi"/>
          <w:lang w:val="en-GB"/>
        </w:rPr>
      </w:pPr>
    </w:p>
    <w:p w14:paraId="3D72F7E1" w14:textId="77777777" w:rsidR="00103BBA" w:rsidRPr="00BE081F" w:rsidRDefault="00103BBA" w:rsidP="00103BBA">
      <w:pPr>
        <w:pStyle w:val="6GapNewQn"/>
        <w:rPr>
          <w:rFonts w:asciiTheme="majorHAnsi" w:hAnsiTheme="majorHAnsi" w:cstheme="majorHAnsi"/>
          <w:lang w:val="en-GB"/>
        </w:rPr>
      </w:pPr>
    </w:p>
    <w:p w14:paraId="7E9C3CB0" w14:textId="77777777" w:rsidR="00103BBA" w:rsidRPr="00BE081F" w:rsidRDefault="00103BBA" w:rsidP="00103BBA">
      <w:pPr>
        <w:pStyle w:val="6GapNewQn"/>
        <w:rPr>
          <w:rFonts w:asciiTheme="majorHAnsi" w:hAnsiTheme="majorHAnsi" w:cstheme="majorHAnsi"/>
          <w:lang w:val="en-GB"/>
        </w:rPr>
      </w:pPr>
      <w:r w:rsidRPr="00BE081F">
        <w:rPr>
          <w:rFonts w:asciiTheme="majorHAnsi" w:hAnsiTheme="majorHAnsi" w:cstheme="majorHAnsi"/>
          <w:lang w:val="en-GB"/>
        </w:rPr>
        <w:t xml:space="preserve">S3. I'm living in </w:t>
      </w:r>
      <w:r w:rsidRPr="00BE081F">
        <w:rPr>
          <w:rFonts w:asciiTheme="majorHAnsi" w:hAnsiTheme="majorHAnsi" w:cstheme="majorHAnsi"/>
          <w:color w:val="FF0000"/>
          <w:lang w:val="en-GB"/>
        </w:rPr>
        <w:t>&lt;ASK ALL&gt;</w:t>
      </w:r>
    </w:p>
    <w:tbl>
      <w:tblPr>
        <w:tblW w:w="9215" w:type="dxa"/>
        <w:tblInd w:w="-34" w:type="dxa"/>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Look w:val="04A0" w:firstRow="1" w:lastRow="0" w:firstColumn="1" w:lastColumn="0" w:noHBand="0" w:noVBand="1"/>
      </w:tblPr>
      <w:tblGrid>
        <w:gridCol w:w="710"/>
        <w:gridCol w:w="8505"/>
      </w:tblGrid>
      <w:tr w:rsidR="00103BBA" w:rsidRPr="002803B5" w14:paraId="3DDDAF3F" w14:textId="77777777" w:rsidTr="00103BBA">
        <w:trPr>
          <w:cantSplit/>
          <w:trHeight w:val="297"/>
        </w:trPr>
        <w:tc>
          <w:tcPr>
            <w:tcW w:w="385" w:type="pct"/>
            <w:tcBorders>
              <w:top w:val="single" w:sz="2" w:space="0" w:color="EEA8CE"/>
              <w:left w:val="single" w:sz="2" w:space="0" w:color="EEA8CE"/>
              <w:bottom w:val="single" w:sz="2" w:space="0" w:color="EEA8CE"/>
              <w:right w:val="single" w:sz="2" w:space="0" w:color="EEA8CE"/>
            </w:tcBorders>
            <w:hideMark/>
          </w:tcPr>
          <w:p w14:paraId="4AD136DB" w14:textId="77777777" w:rsidR="00103BBA" w:rsidRPr="00BE081F" w:rsidRDefault="00103BBA">
            <w:pPr>
              <w:pStyle w:val="Tabletext"/>
              <w:rPr>
                <w:rFonts w:asciiTheme="majorHAnsi" w:hAnsiTheme="majorHAnsi" w:cstheme="majorHAnsi"/>
                <w:noProof w:val="0"/>
              </w:rPr>
            </w:pPr>
            <w:r w:rsidRPr="00BE081F">
              <w:rPr>
                <w:rFonts w:asciiTheme="majorHAnsi" w:hAnsiTheme="majorHAnsi" w:cstheme="majorHAnsi"/>
                <w:noProof w:val="0"/>
              </w:rPr>
              <w:sym w:font="Wingdings" w:char="F0A1"/>
            </w:r>
            <w:r w:rsidRPr="00BE081F">
              <w:rPr>
                <w:rFonts w:asciiTheme="majorHAnsi" w:hAnsiTheme="majorHAnsi" w:cstheme="majorHAnsi"/>
                <w:noProof w:val="0"/>
              </w:rPr>
              <w:t xml:space="preserve"> </w:t>
            </w:r>
          </w:p>
        </w:tc>
        <w:tc>
          <w:tcPr>
            <w:tcW w:w="4615" w:type="pct"/>
            <w:tcBorders>
              <w:top w:val="single" w:sz="2" w:space="0" w:color="EEA8CE"/>
              <w:left w:val="single" w:sz="2" w:space="0" w:color="EEA8CE"/>
              <w:bottom w:val="single" w:sz="2" w:space="0" w:color="EEA8CE"/>
              <w:right w:val="single" w:sz="2" w:space="0" w:color="EEA8CE"/>
            </w:tcBorders>
            <w:hideMark/>
          </w:tcPr>
          <w:p w14:paraId="57324068" w14:textId="77777777" w:rsidR="00103BBA" w:rsidRPr="00BE081F" w:rsidRDefault="00103BBA">
            <w:pPr>
              <w:pStyle w:val="3Tabletext"/>
              <w:rPr>
                <w:rFonts w:asciiTheme="majorHAnsi" w:hAnsiTheme="majorHAnsi" w:cstheme="majorHAnsi"/>
                <w:bCs/>
                <w:lang w:val="en-GB"/>
              </w:rPr>
            </w:pPr>
            <w:r w:rsidRPr="00BE081F">
              <w:rPr>
                <w:rFonts w:asciiTheme="majorHAnsi" w:hAnsiTheme="majorHAnsi" w:cstheme="majorHAnsi"/>
                <w:bCs/>
                <w:lang w:val="en-GB"/>
              </w:rPr>
              <w:t>Switzerland</w:t>
            </w:r>
          </w:p>
        </w:tc>
      </w:tr>
      <w:tr w:rsidR="00103BBA" w:rsidRPr="002803B5" w14:paraId="604550B1" w14:textId="77777777" w:rsidTr="00103BBA">
        <w:trPr>
          <w:cantSplit/>
          <w:trHeight w:val="276"/>
        </w:trPr>
        <w:tc>
          <w:tcPr>
            <w:tcW w:w="385" w:type="pct"/>
            <w:tcBorders>
              <w:top w:val="single" w:sz="2" w:space="0" w:color="EEA8CE"/>
              <w:left w:val="single" w:sz="2" w:space="0" w:color="EEA8CE"/>
              <w:bottom w:val="single" w:sz="2" w:space="0" w:color="EEA8CE"/>
              <w:right w:val="single" w:sz="2" w:space="0" w:color="EEA8CE"/>
            </w:tcBorders>
            <w:hideMark/>
          </w:tcPr>
          <w:p w14:paraId="7C98D914" w14:textId="77777777" w:rsidR="00103BBA" w:rsidRPr="00BE081F" w:rsidRDefault="00103BBA">
            <w:pPr>
              <w:pStyle w:val="Tabletext"/>
              <w:rPr>
                <w:rFonts w:asciiTheme="majorHAnsi" w:hAnsiTheme="majorHAnsi" w:cstheme="majorHAnsi"/>
                <w:noProof w:val="0"/>
              </w:rPr>
            </w:pPr>
            <w:r w:rsidRPr="00BE081F">
              <w:rPr>
                <w:rFonts w:asciiTheme="majorHAnsi" w:hAnsiTheme="majorHAnsi" w:cstheme="majorHAnsi"/>
                <w:noProof w:val="0"/>
              </w:rPr>
              <w:sym w:font="Wingdings" w:char="F0A1"/>
            </w:r>
          </w:p>
        </w:tc>
        <w:tc>
          <w:tcPr>
            <w:tcW w:w="4615" w:type="pct"/>
            <w:tcBorders>
              <w:top w:val="single" w:sz="2" w:space="0" w:color="EEA8CE"/>
              <w:left w:val="single" w:sz="2" w:space="0" w:color="EEA8CE"/>
              <w:bottom w:val="single" w:sz="2" w:space="0" w:color="EEA8CE"/>
              <w:right w:val="single" w:sz="2" w:space="0" w:color="EEA8CE"/>
            </w:tcBorders>
            <w:hideMark/>
          </w:tcPr>
          <w:p w14:paraId="0ECCC244" w14:textId="77777777" w:rsidR="00103BBA" w:rsidRPr="00BE081F" w:rsidRDefault="00103BBA">
            <w:pPr>
              <w:pStyle w:val="3Tabletext"/>
              <w:rPr>
                <w:rFonts w:asciiTheme="majorHAnsi" w:hAnsiTheme="majorHAnsi" w:cstheme="majorHAnsi"/>
                <w:bCs/>
                <w:lang w:val="en-GB"/>
              </w:rPr>
            </w:pPr>
            <w:r w:rsidRPr="00BE081F">
              <w:rPr>
                <w:rFonts w:asciiTheme="majorHAnsi" w:hAnsiTheme="majorHAnsi" w:cstheme="majorHAnsi"/>
                <w:bCs/>
                <w:lang w:val="en-GB"/>
              </w:rPr>
              <w:t>Austria</w:t>
            </w:r>
          </w:p>
        </w:tc>
      </w:tr>
      <w:tr w:rsidR="00103BBA" w:rsidRPr="002803B5" w14:paraId="5F5D9E00" w14:textId="77777777" w:rsidTr="00103BBA">
        <w:trPr>
          <w:cantSplit/>
          <w:trHeight w:val="276"/>
        </w:trPr>
        <w:tc>
          <w:tcPr>
            <w:tcW w:w="385" w:type="pct"/>
            <w:tcBorders>
              <w:top w:val="single" w:sz="2" w:space="0" w:color="EEA8CE"/>
              <w:left w:val="single" w:sz="2" w:space="0" w:color="EEA8CE"/>
              <w:bottom w:val="single" w:sz="2" w:space="0" w:color="EEA8CE"/>
              <w:right w:val="single" w:sz="2" w:space="0" w:color="EEA8CE"/>
            </w:tcBorders>
            <w:hideMark/>
          </w:tcPr>
          <w:p w14:paraId="5E3573A9" w14:textId="77777777" w:rsidR="00103BBA" w:rsidRPr="00BE081F" w:rsidRDefault="00103BBA">
            <w:pPr>
              <w:pStyle w:val="Tabletext"/>
              <w:rPr>
                <w:rFonts w:asciiTheme="majorHAnsi" w:hAnsiTheme="majorHAnsi" w:cstheme="majorHAnsi"/>
                <w:noProof w:val="0"/>
              </w:rPr>
            </w:pPr>
            <w:r w:rsidRPr="00BE081F">
              <w:rPr>
                <w:rFonts w:asciiTheme="majorHAnsi" w:hAnsiTheme="majorHAnsi" w:cstheme="majorHAnsi"/>
                <w:noProof w:val="0"/>
              </w:rPr>
              <w:sym w:font="Wingdings" w:char="F0A1"/>
            </w:r>
          </w:p>
        </w:tc>
        <w:tc>
          <w:tcPr>
            <w:tcW w:w="4615" w:type="pct"/>
            <w:tcBorders>
              <w:top w:val="single" w:sz="2" w:space="0" w:color="EEA8CE"/>
              <w:left w:val="single" w:sz="2" w:space="0" w:color="EEA8CE"/>
              <w:bottom w:val="single" w:sz="2" w:space="0" w:color="EEA8CE"/>
              <w:right w:val="single" w:sz="2" w:space="0" w:color="EEA8CE"/>
            </w:tcBorders>
            <w:hideMark/>
          </w:tcPr>
          <w:p w14:paraId="43A300AC" w14:textId="77777777" w:rsidR="00103BBA" w:rsidRPr="00BE081F" w:rsidRDefault="00103BBA">
            <w:pPr>
              <w:pStyle w:val="3Tabletext"/>
              <w:rPr>
                <w:rFonts w:asciiTheme="majorHAnsi" w:hAnsiTheme="majorHAnsi" w:cstheme="majorHAnsi"/>
                <w:bCs/>
                <w:lang w:val="en-GB"/>
              </w:rPr>
            </w:pPr>
            <w:r w:rsidRPr="00BE081F">
              <w:rPr>
                <w:rFonts w:asciiTheme="majorHAnsi" w:hAnsiTheme="majorHAnsi" w:cstheme="majorHAnsi"/>
                <w:bCs/>
                <w:lang w:val="en-GB"/>
              </w:rPr>
              <w:t>Belgium</w:t>
            </w:r>
          </w:p>
        </w:tc>
      </w:tr>
      <w:tr w:rsidR="00103BBA" w:rsidRPr="002803B5" w14:paraId="7A6D7EEF" w14:textId="77777777" w:rsidTr="00103BBA">
        <w:trPr>
          <w:cantSplit/>
          <w:trHeight w:val="276"/>
        </w:trPr>
        <w:tc>
          <w:tcPr>
            <w:tcW w:w="385" w:type="pct"/>
            <w:tcBorders>
              <w:top w:val="single" w:sz="2" w:space="0" w:color="EEA8CE"/>
              <w:left w:val="single" w:sz="2" w:space="0" w:color="EEA8CE"/>
              <w:bottom w:val="single" w:sz="2" w:space="0" w:color="EEA8CE"/>
              <w:right w:val="single" w:sz="2" w:space="0" w:color="EEA8CE"/>
            </w:tcBorders>
            <w:hideMark/>
          </w:tcPr>
          <w:p w14:paraId="258345D6" w14:textId="77777777" w:rsidR="00103BBA" w:rsidRPr="00BE081F" w:rsidRDefault="00103BBA">
            <w:pPr>
              <w:pStyle w:val="Tabletext"/>
              <w:rPr>
                <w:rFonts w:asciiTheme="majorHAnsi" w:hAnsiTheme="majorHAnsi" w:cstheme="majorHAnsi"/>
                <w:noProof w:val="0"/>
              </w:rPr>
            </w:pPr>
            <w:r w:rsidRPr="00BE081F">
              <w:rPr>
                <w:rFonts w:asciiTheme="majorHAnsi" w:hAnsiTheme="majorHAnsi" w:cstheme="majorHAnsi"/>
                <w:noProof w:val="0"/>
              </w:rPr>
              <w:sym w:font="Wingdings" w:char="F0A1"/>
            </w:r>
          </w:p>
        </w:tc>
        <w:tc>
          <w:tcPr>
            <w:tcW w:w="4615" w:type="pct"/>
            <w:tcBorders>
              <w:top w:val="single" w:sz="2" w:space="0" w:color="EEA8CE"/>
              <w:left w:val="single" w:sz="2" w:space="0" w:color="EEA8CE"/>
              <w:bottom w:val="single" w:sz="2" w:space="0" w:color="EEA8CE"/>
              <w:right w:val="single" w:sz="2" w:space="0" w:color="EEA8CE"/>
            </w:tcBorders>
            <w:hideMark/>
          </w:tcPr>
          <w:p w14:paraId="381AE26F" w14:textId="77777777" w:rsidR="00103BBA" w:rsidRPr="00BE081F" w:rsidRDefault="00103BBA">
            <w:pPr>
              <w:pStyle w:val="3Tabletext"/>
              <w:rPr>
                <w:rFonts w:asciiTheme="majorHAnsi" w:hAnsiTheme="majorHAnsi" w:cstheme="majorHAnsi"/>
                <w:bCs/>
                <w:lang w:val="en-GB"/>
              </w:rPr>
            </w:pPr>
            <w:r w:rsidRPr="00BE081F">
              <w:rPr>
                <w:rFonts w:asciiTheme="majorHAnsi" w:hAnsiTheme="majorHAnsi" w:cstheme="majorHAnsi"/>
                <w:bCs/>
                <w:lang w:val="en-GB"/>
              </w:rPr>
              <w:t xml:space="preserve">Somewhere </w:t>
            </w:r>
            <w:proofErr w:type="gramStart"/>
            <w:r w:rsidRPr="00BE081F">
              <w:rPr>
                <w:rFonts w:asciiTheme="majorHAnsi" w:hAnsiTheme="majorHAnsi" w:cstheme="majorHAnsi"/>
                <w:bCs/>
                <w:lang w:val="en-GB"/>
              </w:rPr>
              <w:t xml:space="preserve">else  </w:t>
            </w:r>
            <w:r w:rsidRPr="00BE081F">
              <w:rPr>
                <w:rFonts w:asciiTheme="majorHAnsi" w:hAnsiTheme="majorHAnsi" w:cstheme="majorHAnsi"/>
                <w:color w:val="FF0000"/>
                <w:lang w:val="en-GB"/>
              </w:rPr>
              <w:t>–</w:t>
            </w:r>
            <w:proofErr w:type="gramEnd"/>
            <w:r w:rsidRPr="00BE081F">
              <w:rPr>
                <w:rFonts w:asciiTheme="majorHAnsi" w:hAnsiTheme="majorHAnsi" w:cstheme="majorHAnsi"/>
                <w:color w:val="FF0000"/>
                <w:lang w:val="en-GB"/>
              </w:rPr>
              <w:t>&gt; screen out</w:t>
            </w:r>
          </w:p>
        </w:tc>
      </w:tr>
    </w:tbl>
    <w:p w14:paraId="55AB8305" w14:textId="77777777" w:rsidR="00103BBA" w:rsidRPr="00BE081F" w:rsidRDefault="00103BBA" w:rsidP="00103BBA">
      <w:pPr>
        <w:pStyle w:val="6GapNewQn"/>
        <w:rPr>
          <w:rFonts w:asciiTheme="majorHAnsi" w:hAnsiTheme="majorHAnsi" w:cstheme="majorHAnsi"/>
          <w:lang w:val="en-GB"/>
        </w:rPr>
      </w:pPr>
    </w:p>
    <w:p w14:paraId="2FCE3BBF" w14:textId="77777777" w:rsidR="00103BBA" w:rsidRPr="00BE081F" w:rsidRDefault="00103BBA" w:rsidP="00103BBA">
      <w:pPr>
        <w:pStyle w:val="6GapNewQn"/>
        <w:rPr>
          <w:rFonts w:asciiTheme="majorHAnsi" w:hAnsiTheme="majorHAnsi" w:cstheme="majorHAnsi"/>
          <w:lang w:val="en-GB"/>
        </w:rPr>
      </w:pPr>
    </w:p>
    <w:p w14:paraId="15D6DB91" w14:textId="77777777" w:rsidR="00103BBA" w:rsidRPr="002803B5" w:rsidRDefault="00103BBA" w:rsidP="00103BBA">
      <w:pPr>
        <w:sectPr w:rsidR="00103BBA" w:rsidRPr="002803B5">
          <w:headerReference w:type="even" r:id="rId8"/>
          <w:headerReference w:type="default" r:id="rId9"/>
          <w:footerReference w:type="even" r:id="rId10"/>
          <w:footerReference w:type="default" r:id="rId11"/>
          <w:headerReference w:type="first" r:id="rId12"/>
          <w:footerReference w:type="first" r:id="rId13"/>
          <w:pgSz w:w="11906" w:h="16838"/>
          <w:pgMar w:top="548" w:right="1440" w:bottom="1440" w:left="1440" w:header="567" w:footer="283" w:gutter="0"/>
          <w:cols w:space="720"/>
        </w:sectPr>
      </w:pPr>
    </w:p>
    <w:p w14:paraId="6EB20098" w14:textId="77777777" w:rsidR="00103BBA" w:rsidRPr="00BE081F" w:rsidRDefault="00103BBA" w:rsidP="00103BBA">
      <w:pPr>
        <w:pStyle w:val="7Section"/>
        <w:rPr>
          <w:rFonts w:cstheme="majorHAnsi"/>
          <w:noProof w:val="0"/>
          <w:color w:val="auto"/>
        </w:rPr>
      </w:pPr>
      <w:r w:rsidRPr="00C303EA">
        <w:rPr>
          <w:rFonts w:cstheme="majorHAnsi"/>
          <w:noProof w:val="0"/>
          <w:color w:val="auto"/>
        </w:rPr>
        <w:lastRenderedPageBreak/>
        <w:t>SECTION A: DIAGNOSIS</w:t>
      </w:r>
    </w:p>
    <w:p w14:paraId="3DCDCCE4" w14:textId="77777777" w:rsidR="00103BBA" w:rsidRPr="00BE081F" w:rsidRDefault="00103BBA" w:rsidP="00103BBA">
      <w:pPr>
        <w:pStyle w:val="1Qtext"/>
        <w:rPr>
          <w:rFonts w:asciiTheme="majorHAnsi" w:hAnsiTheme="majorHAnsi" w:cstheme="majorHAnsi"/>
          <w:color w:val="FF0000"/>
          <w:lang w:val="en-GB"/>
        </w:rPr>
      </w:pPr>
      <w:r w:rsidRPr="00BE081F">
        <w:rPr>
          <w:rFonts w:asciiTheme="majorHAnsi" w:hAnsiTheme="majorHAnsi" w:cstheme="majorHAnsi"/>
          <w:lang w:val="en-GB"/>
        </w:rPr>
        <w:t>Q1.</w:t>
      </w:r>
      <w:r w:rsidRPr="00BE081F">
        <w:rPr>
          <w:rFonts w:asciiTheme="majorHAnsi" w:hAnsiTheme="majorHAnsi" w:cstheme="majorHAnsi"/>
          <w:color w:val="FF0000"/>
          <w:lang w:val="en-GB"/>
        </w:rPr>
        <w:t xml:space="preserve"> </w:t>
      </w:r>
      <w:r w:rsidRPr="00BE081F">
        <w:rPr>
          <w:rFonts w:asciiTheme="majorHAnsi" w:hAnsiTheme="majorHAnsi" w:cstheme="majorHAnsi"/>
          <w:lang w:val="en-GB"/>
        </w:rPr>
        <w:t>Please specify your gender.</w:t>
      </w:r>
      <w:r w:rsidRPr="00BE081F">
        <w:rPr>
          <w:rFonts w:asciiTheme="majorHAnsi" w:hAnsiTheme="majorHAnsi" w:cstheme="majorHAnsi"/>
          <w:color w:val="FF0000"/>
          <w:lang w:val="en-GB"/>
        </w:rPr>
        <w:t xml:space="preserve"> &lt;ASK ALL&gt;</w:t>
      </w:r>
    </w:p>
    <w:tbl>
      <w:tblPr>
        <w:tblStyle w:val="ARWAnswergrid"/>
        <w:tblW w:w="9225" w:type="dxa"/>
        <w:tblLook w:val="04A0" w:firstRow="1" w:lastRow="0" w:firstColumn="1" w:lastColumn="0" w:noHBand="0" w:noVBand="1"/>
      </w:tblPr>
      <w:tblGrid>
        <w:gridCol w:w="708"/>
        <w:gridCol w:w="8517"/>
      </w:tblGrid>
      <w:tr w:rsidR="00103BBA" w:rsidRPr="002803B5" w14:paraId="2DC55F83" w14:textId="77777777" w:rsidTr="00103BBA">
        <w:trPr>
          <w:trHeight w:val="297"/>
        </w:trPr>
        <w:tc>
          <w:tcPr>
            <w:tcW w:w="384" w:type="pct"/>
            <w:tcBorders>
              <w:top w:val="single" w:sz="2" w:space="0" w:color="EEA8CE"/>
              <w:left w:val="single" w:sz="2" w:space="0" w:color="EEA8CE"/>
              <w:bottom w:val="single" w:sz="2" w:space="0" w:color="EEA8CE"/>
              <w:right w:val="single" w:sz="2" w:space="0" w:color="EEA8CE"/>
            </w:tcBorders>
            <w:hideMark/>
          </w:tcPr>
          <w:p w14:paraId="1B3A2278" w14:textId="77777777" w:rsidR="00103BBA" w:rsidRPr="00BE081F" w:rsidRDefault="00103BBA">
            <w:pPr>
              <w:pStyle w:val="3Tabletext"/>
              <w:rPr>
                <w:rFonts w:asciiTheme="majorHAnsi" w:hAnsiTheme="majorHAnsi" w:cstheme="majorHAnsi"/>
                <w:lang w:val="en-GB"/>
              </w:rPr>
            </w:pPr>
            <w:r w:rsidRPr="00BE081F">
              <w:rPr>
                <w:rFonts w:asciiTheme="majorHAnsi" w:hAnsiTheme="majorHAnsi" w:cstheme="majorHAnsi"/>
                <w:lang w:val="en-GB"/>
              </w:rPr>
              <w:sym w:font="Wingdings" w:char="F0A1"/>
            </w:r>
            <w:r w:rsidRPr="00BE081F">
              <w:rPr>
                <w:rFonts w:asciiTheme="majorHAnsi" w:hAnsiTheme="majorHAnsi" w:cstheme="majorHAnsi"/>
                <w:lang w:val="en-GB"/>
              </w:rPr>
              <w:t xml:space="preserve"> </w:t>
            </w:r>
          </w:p>
        </w:tc>
        <w:tc>
          <w:tcPr>
            <w:tcW w:w="4616" w:type="pct"/>
            <w:tcBorders>
              <w:top w:val="single" w:sz="2" w:space="0" w:color="EEA8CE"/>
              <w:left w:val="single" w:sz="2" w:space="0" w:color="EEA8CE"/>
              <w:bottom w:val="single" w:sz="2" w:space="0" w:color="EEA8CE"/>
              <w:right w:val="single" w:sz="2" w:space="0" w:color="EEA8CE"/>
            </w:tcBorders>
            <w:hideMark/>
          </w:tcPr>
          <w:p w14:paraId="20490EB1" w14:textId="77777777" w:rsidR="00103BBA" w:rsidRPr="00BE081F" w:rsidRDefault="00103BBA">
            <w:pPr>
              <w:pStyle w:val="3Tabletext"/>
              <w:rPr>
                <w:rFonts w:asciiTheme="majorHAnsi" w:hAnsiTheme="majorHAnsi" w:cstheme="majorHAnsi"/>
                <w:lang w:val="en-GB"/>
              </w:rPr>
            </w:pPr>
            <w:r w:rsidRPr="00BE081F">
              <w:rPr>
                <w:rFonts w:asciiTheme="majorHAnsi" w:hAnsiTheme="majorHAnsi" w:cstheme="majorHAnsi"/>
                <w:lang w:val="en-GB"/>
              </w:rPr>
              <w:t>Male</w:t>
            </w:r>
          </w:p>
        </w:tc>
      </w:tr>
      <w:tr w:rsidR="00103BBA" w:rsidRPr="002803B5" w14:paraId="2AFA0D12" w14:textId="77777777" w:rsidTr="00103BBA">
        <w:trPr>
          <w:trHeight w:val="276"/>
        </w:trPr>
        <w:tc>
          <w:tcPr>
            <w:tcW w:w="384" w:type="pct"/>
            <w:tcBorders>
              <w:top w:val="single" w:sz="2" w:space="0" w:color="EEA8CE"/>
              <w:left w:val="single" w:sz="2" w:space="0" w:color="EEA8CE"/>
              <w:bottom w:val="single" w:sz="2" w:space="0" w:color="EEA8CE"/>
              <w:right w:val="single" w:sz="2" w:space="0" w:color="EEA8CE"/>
            </w:tcBorders>
            <w:hideMark/>
          </w:tcPr>
          <w:p w14:paraId="07EDFBCF" w14:textId="77777777" w:rsidR="00103BBA" w:rsidRPr="00BE081F" w:rsidRDefault="00103BBA">
            <w:pPr>
              <w:pStyle w:val="3Tabletext"/>
              <w:rPr>
                <w:rFonts w:asciiTheme="majorHAnsi" w:hAnsiTheme="majorHAnsi" w:cstheme="majorHAnsi"/>
                <w:lang w:val="en-GB"/>
              </w:rPr>
            </w:pPr>
            <w:r w:rsidRPr="00BE081F">
              <w:rPr>
                <w:rFonts w:asciiTheme="majorHAnsi" w:hAnsiTheme="majorHAnsi" w:cstheme="majorHAnsi"/>
                <w:lang w:val="en-GB"/>
              </w:rPr>
              <w:sym w:font="Wingdings" w:char="F0A1"/>
            </w:r>
          </w:p>
        </w:tc>
        <w:tc>
          <w:tcPr>
            <w:tcW w:w="4616" w:type="pct"/>
            <w:tcBorders>
              <w:top w:val="single" w:sz="2" w:space="0" w:color="EEA8CE"/>
              <w:left w:val="single" w:sz="2" w:space="0" w:color="EEA8CE"/>
              <w:bottom w:val="single" w:sz="2" w:space="0" w:color="EEA8CE"/>
              <w:right w:val="single" w:sz="2" w:space="0" w:color="EEA8CE"/>
            </w:tcBorders>
            <w:hideMark/>
          </w:tcPr>
          <w:p w14:paraId="4FE1F829" w14:textId="77777777" w:rsidR="00103BBA" w:rsidRPr="00BE081F" w:rsidRDefault="00103BBA">
            <w:pPr>
              <w:pStyle w:val="3Tabletext"/>
              <w:rPr>
                <w:rFonts w:asciiTheme="majorHAnsi" w:hAnsiTheme="majorHAnsi" w:cstheme="majorHAnsi"/>
                <w:lang w:val="en-GB"/>
              </w:rPr>
            </w:pPr>
            <w:r w:rsidRPr="00BE081F">
              <w:rPr>
                <w:rFonts w:asciiTheme="majorHAnsi" w:hAnsiTheme="majorHAnsi" w:cstheme="majorHAnsi"/>
                <w:lang w:val="en-GB"/>
              </w:rPr>
              <w:t>Female</w:t>
            </w:r>
          </w:p>
        </w:tc>
      </w:tr>
    </w:tbl>
    <w:p w14:paraId="55D42CA7" w14:textId="77777777" w:rsidR="00103BBA" w:rsidRPr="00BE081F" w:rsidRDefault="00103BBA" w:rsidP="00103BBA">
      <w:pPr>
        <w:pStyle w:val="6GapNewQn"/>
        <w:rPr>
          <w:rFonts w:asciiTheme="majorHAnsi" w:hAnsiTheme="majorHAnsi" w:cstheme="majorHAnsi"/>
          <w:lang w:val="en-GB"/>
        </w:rPr>
      </w:pPr>
    </w:p>
    <w:p w14:paraId="47C1D696" w14:textId="77777777" w:rsidR="00103BBA" w:rsidRPr="00BE081F" w:rsidRDefault="00103BBA" w:rsidP="00103BBA">
      <w:pPr>
        <w:pStyle w:val="6GapNewQn"/>
        <w:rPr>
          <w:rFonts w:asciiTheme="majorHAnsi" w:hAnsiTheme="majorHAnsi" w:cstheme="majorHAnsi"/>
          <w:lang w:val="en-GB"/>
        </w:rPr>
      </w:pPr>
    </w:p>
    <w:p w14:paraId="7252231D" w14:textId="77777777" w:rsidR="00103BBA" w:rsidRPr="00BE081F" w:rsidRDefault="00103BBA" w:rsidP="00103BBA">
      <w:pPr>
        <w:pStyle w:val="1Qtext"/>
        <w:rPr>
          <w:rFonts w:asciiTheme="majorHAnsi" w:hAnsiTheme="majorHAnsi" w:cstheme="majorHAnsi"/>
          <w:lang w:val="en-GB"/>
        </w:rPr>
      </w:pPr>
      <w:r w:rsidRPr="00BE081F">
        <w:rPr>
          <w:rFonts w:asciiTheme="majorHAnsi" w:hAnsiTheme="majorHAnsi" w:cstheme="majorHAnsi"/>
          <w:lang w:val="en-GB"/>
        </w:rPr>
        <w:t xml:space="preserve">Q2. What age were you when you were </w:t>
      </w:r>
      <w:r w:rsidRPr="00BE081F">
        <w:rPr>
          <w:rFonts w:asciiTheme="majorHAnsi" w:hAnsiTheme="majorHAnsi" w:cstheme="majorHAnsi"/>
          <w:u w:val="single"/>
          <w:lang w:val="en-GB"/>
        </w:rPr>
        <w:t>formally</w:t>
      </w:r>
      <w:r w:rsidRPr="00BE081F">
        <w:rPr>
          <w:rFonts w:asciiTheme="majorHAnsi" w:hAnsiTheme="majorHAnsi" w:cstheme="majorHAnsi"/>
          <w:lang w:val="en-GB"/>
        </w:rPr>
        <w:t xml:space="preserve"> diagnosed with ITP?</w:t>
      </w:r>
      <w:r w:rsidRPr="00BE081F">
        <w:rPr>
          <w:rFonts w:asciiTheme="majorHAnsi" w:hAnsiTheme="majorHAnsi" w:cstheme="majorHAnsi"/>
          <w:color w:val="FF0000"/>
          <w:lang w:val="en-GB"/>
        </w:rPr>
        <w:t xml:space="preserve"> &lt;ASK ALL&gt;</w:t>
      </w:r>
    </w:p>
    <w:tbl>
      <w:tblPr>
        <w:tblStyle w:val="ARWAnswergrid"/>
        <w:tblW w:w="0" w:type="auto"/>
        <w:tblLook w:val="04A0" w:firstRow="1" w:lastRow="0" w:firstColumn="1" w:lastColumn="0" w:noHBand="0" w:noVBand="1"/>
      </w:tblPr>
      <w:tblGrid>
        <w:gridCol w:w="9020"/>
      </w:tblGrid>
      <w:tr w:rsidR="00103BBA" w:rsidRPr="002803B5" w14:paraId="03D55A46" w14:textId="77777777" w:rsidTr="00103BBA">
        <w:tc>
          <w:tcPr>
            <w:tcW w:w="9140" w:type="dxa"/>
            <w:tcBorders>
              <w:top w:val="single" w:sz="2" w:space="0" w:color="EEA8CE"/>
              <w:left w:val="single" w:sz="2" w:space="0" w:color="EEA8CE"/>
              <w:bottom w:val="single" w:sz="2" w:space="0" w:color="EEA8CE"/>
              <w:right w:val="single" w:sz="2" w:space="0" w:color="EEA8CE"/>
            </w:tcBorders>
            <w:hideMark/>
          </w:tcPr>
          <w:p w14:paraId="5419FB95" w14:textId="77777777" w:rsidR="00103BBA" w:rsidRPr="00BE081F" w:rsidRDefault="00103BBA">
            <w:pPr>
              <w:pStyle w:val="6GapNewQn"/>
              <w:rPr>
                <w:rFonts w:asciiTheme="majorHAnsi" w:hAnsiTheme="majorHAnsi" w:cstheme="majorHAnsi"/>
                <w:lang w:val="en-GB"/>
              </w:rPr>
            </w:pPr>
            <w:r w:rsidRPr="00BE081F">
              <w:rPr>
                <w:rFonts w:asciiTheme="majorHAnsi" w:hAnsiTheme="majorHAnsi" w:cstheme="majorHAnsi"/>
                <w:lang w:val="en-GB"/>
              </w:rPr>
              <w:t>________ years (age)</w:t>
            </w:r>
          </w:p>
        </w:tc>
      </w:tr>
    </w:tbl>
    <w:p w14:paraId="2AF4EC6C" w14:textId="77777777" w:rsidR="00103BBA" w:rsidRPr="00BE081F" w:rsidRDefault="00103BBA" w:rsidP="00103BBA">
      <w:pPr>
        <w:pStyle w:val="6GapNewQn"/>
        <w:rPr>
          <w:rFonts w:asciiTheme="majorHAnsi" w:hAnsiTheme="majorHAnsi" w:cstheme="majorHAnsi"/>
          <w:lang w:val="en-GB"/>
        </w:rPr>
      </w:pPr>
    </w:p>
    <w:p w14:paraId="111EBF88" w14:textId="77777777" w:rsidR="00103BBA" w:rsidRPr="00BE081F" w:rsidRDefault="00103BBA" w:rsidP="00103BBA">
      <w:pPr>
        <w:pStyle w:val="6GapNewQn"/>
        <w:rPr>
          <w:rFonts w:asciiTheme="majorHAnsi" w:hAnsiTheme="majorHAnsi" w:cstheme="majorHAnsi"/>
          <w:lang w:val="en-GB"/>
        </w:rPr>
      </w:pPr>
    </w:p>
    <w:p w14:paraId="63A68524" w14:textId="77777777" w:rsidR="00103BBA" w:rsidRPr="00BE081F" w:rsidRDefault="00103BBA" w:rsidP="00103BBA">
      <w:pPr>
        <w:pStyle w:val="6GapNewQn"/>
        <w:rPr>
          <w:rFonts w:asciiTheme="majorHAnsi" w:hAnsiTheme="majorHAnsi" w:cstheme="majorHAnsi"/>
          <w:lang w:val="en-GB"/>
        </w:rPr>
      </w:pPr>
      <w:r w:rsidRPr="00BE081F">
        <w:rPr>
          <w:rFonts w:asciiTheme="majorHAnsi" w:hAnsiTheme="majorHAnsi" w:cstheme="majorHAnsi"/>
          <w:lang w:val="en-GB"/>
        </w:rPr>
        <w:t xml:space="preserve">Q3. To the best of your knowledge, how many physicians did you see before receiving your formal ITP diagnosis? </w:t>
      </w:r>
      <w:r w:rsidRPr="00BE081F">
        <w:rPr>
          <w:rFonts w:asciiTheme="majorHAnsi" w:hAnsiTheme="majorHAnsi" w:cstheme="majorHAnsi"/>
          <w:color w:val="FF0000"/>
          <w:lang w:val="en-GB"/>
        </w:rPr>
        <w:t>&lt;ASK ALL&gt;</w:t>
      </w:r>
    </w:p>
    <w:p w14:paraId="064EB3E3" w14:textId="77777777" w:rsidR="00103BBA" w:rsidRPr="00BE081F" w:rsidRDefault="00103BBA" w:rsidP="00103BBA">
      <w:pPr>
        <w:pStyle w:val="6GapNewQn"/>
        <w:rPr>
          <w:rFonts w:asciiTheme="majorHAnsi" w:hAnsiTheme="majorHAnsi" w:cstheme="majorHAnsi"/>
          <w:lang w:val="en-GB"/>
        </w:rPr>
      </w:pPr>
    </w:p>
    <w:tbl>
      <w:tblPr>
        <w:tblStyle w:val="ARWAnswergrid"/>
        <w:tblW w:w="0" w:type="auto"/>
        <w:tblLook w:val="04A0" w:firstRow="1" w:lastRow="0" w:firstColumn="1" w:lastColumn="0" w:noHBand="0" w:noVBand="1"/>
      </w:tblPr>
      <w:tblGrid>
        <w:gridCol w:w="9020"/>
      </w:tblGrid>
      <w:tr w:rsidR="00103BBA" w:rsidRPr="002803B5" w14:paraId="051F96E8" w14:textId="77777777" w:rsidTr="00103BBA">
        <w:tc>
          <w:tcPr>
            <w:tcW w:w="9140" w:type="dxa"/>
            <w:tcBorders>
              <w:top w:val="single" w:sz="2" w:space="0" w:color="EEA8CE"/>
              <w:left w:val="single" w:sz="2" w:space="0" w:color="EEA8CE"/>
              <w:bottom w:val="single" w:sz="2" w:space="0" w:color="EEA8CE"/>
              <w:right w:val="single" w:sz="2" w:space="0" w:color="EEA8CE"/>
            </w:tcBorders>
            <w:hideMark/>
          </w:tcPr>
          <w:p w14:paraId="1457BDF8" w14:textId="77777777" w:rsidR="00103BBA" w:rsidRPr="00BE081F" w:rsidRDefault="00103BBA">
            <w:pPr>
              <w:pStyle w:val="6GapNewQn"/>
              <w:rPr>
                <w:rFonts w:asciiTheme="majorHAnsi" w:hAnsiTheme="majorHAnsi" w:cstheme="majorHAnsi"/>
                <w:lang w:val="en-GB"/>
              </w:rPr>
            </w:pPr>
            <w:r w:rsidRPr="00BE081F">
              <w:rPr>
                <w:rFonts w:asciiTheme="majorHAnsi" w:hAnsiTheme="majorHAnsi" w:cstheme="majorHAnsi"/>
                <w:lang w:val="en-GB"/>
              </w:rPr>
              <w:t xml:space="preserve">________ number of physicians seen </w:t>
            </w:r>
          </w:p>
        </w:tc>
      </w:tr>
    </w:tbl>
    <w:p w14:paraId="27ED0485" w14:textId="77777777" w:rsidR="00103BBA" w:rsidRPr="00BE081F" w:rsidRDefault="00103BBA" w:rsidP="00103BBA">
      <w:pPr>
        <w:pStyle w:val="6GapNewQn"/>
        <w:rPr>
          <w:rFonts w:asciiTheme="majorHAnsi" w:hAnsiTheme="majorHAnsi" w:cstheme="majorHAnsi"/>
          <w:lang w:val="en-GB"/>
        </w:rPr>
      </w:pPr>
    </w:p>
    <w:p w14:paraId="4AD32BAC" w14:textId="77777777" w:rsidR="00103BBA" w:rsidRPr="00BE081F" w:rsidRDefault="00103BBA" w:rsidP="00103BBA">
      <w:pPr>
        <w:pStyle w:val="7Section"/>
        <w:rPr>
          <w:rFonts w:cstheme="majorHAnsi"/>
          <w:noProof w:val="0"/>
          <w:color w:val="auto"/>
          <w:shd w:val="clear" w:color="auto" w:fill="FFFFFF"/>
        </w:rPr>
      </w:pPr>
      <w:r w:rsidRPr="00C303EA">
        <w:rPr>
          <w:rFonts w:cstheme="majorHAnsi"/>
          <w:noProof w:val="0"/>
          <w:color w:val="auto"/>
        </w:rPr>
        <w:lastRenderedPageBreak/>
        <w:t xml:space="preserve">SECTION B: </w:t>
      </w:r>
      <w:r w:rsidRPr="00BE081F">
        <w:rPr>
          <w:rFonts w:cstheme="majorHAnsi"/>
          <w:caps w:val="0"/>
          <w:noProof w:val="0"/>
          <w:color w:val="auto"/>
        </w:rPr>
        <w:t xml:space="preserve">SYMPTOMS </w:t>
      </w:r>
    </w:p>
    <w:p w14:paraId="223F38A8" w14:textId="77777777" w:rsidR="00103BBA" w:rsidRPr="00BE081F" w:rsidRDefault="00103BBA" w:rsidP="00103BBA">
      <w:pPr>
        <w:pStyle w:val="1Qtext"/>
        <w:keepNext w:val="0"/>
        <w:rPr>
          <w:rFonts w:asciiTheme="majorHAnsi" w:hAnsiTheme="majorHAnsi" w:cstheme="majorHAnsi"/>
          <w:lang w:val="en-GB"/>
        </w:rPr>
      </w:pPr>
      <w:r w:rsidRPr="00BE081F">
        <w:rPr>
          <w:rFonts w:asciiTheme="majorHAnsi" w:hAnsiTheme="majorHAnsi" w:cstheme="majorHAnsi"/>
          <w:lang w:val="en-GB"/>
        </w:rPr>
        <w:t>Q1. How would you describe your current state of health?</w:t>
      </w:r>
      <w:r w:rsidRPr="00BE081F">
        <w:rPr>
          <w:rFonts w:asciiTheme="majorHAnsi" w:hAnsiTheme="majorHAnsi" w:cstheme="majorHAnsi"/>
          <w:color w:val="FF0000"/>
          <w:lang w:val="en-GB"/>
        </w:rPr>
        <w:t xml:space="preserve"> &lt;ASK ALL&gt;</w:t>
      </w:r>
    </w:p>
    <w:p w14:paraId="6E6D5055" w14:textId="77777777" w:rsidR="00103BBA" w:rsidRPr="00BE081F" w:rsidRDefault="00103BBA" w:rsidP="00103BBA">
      <w:pPr>
        <w:pStyle w:val="2Instructio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Please click on the bar below. Clicking next to the green smiley means excellent health, whereas clicking next to the red smiley means very poor health.</w:t>
      </w:r>
    </w:p>
    <w:p w14:paraId="72AFBBC5" w14:textId="77777777" w:rsidR="00103BBA" w:rsidRPr="00BE081F" w:rsidRDefault="00103BBA" w:rsidP="00103BBA">
      <w:pPr>
        <w:pStyle w:val="2Instructio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You need to move the slider! If you want to leave the slider in the initial position, you must move it briefly and then slide it back.</w:t>
      </w:r>
    </w:p>
    <w:p w14:paraId="5AC36E2C" w14:textId="77777777" w:rsidR="00103BBA" w:rsidRPr="00BE081F" w:rsidRDefault="00103BBA" w:rsidP="00103BBA">
      <w:pPr>
        <w:pStyle w:val="2Instruction"/>
        <w:rPr>
          <w:rFonts w:asciiTheme="majorHAnsi" w:hAnsiTheme="majorHAnsi" w:cstheme="majorHAnsi"/>
          <w:shd w:val="clear" w:color="auto" w:fill="FFFFFF"/>
          <w:lang w:val="en-GB"/>
        </w:rPr>
      </w:pPr>
    </w:p>
    <w:p w14:paraId="166686B2" w14:textId="5DD261EB" w:rsidR="00103BBA" w:rsidRPr="00BE081F" w:rsidRDefault="00103BBA" w:rsidP="00103BBA">
      <w:pPr>
        <w:pStyle w:val="2Instruction"/>
        <w:rPr>
          <w:rFonts w:asciiTheme="majorHAnsi" w:hAnsiTheme="majorHAnsi" w:cstheme="majorHAnsi"/>
          <w:shd w:val="clear" w:color="auto" w:fill="FFFFFF"/>
          <w:lang w:val="en-GB"/>
        </w:rPr>
      </w:pPr>
      <w:r w:rsidRPr="00BE081F">
        <w:rPr>
          <w:rFonts w:asciiTheme="majorHAnsi" w:hAnsiTheme="majorHAnsi" w:cstheme="majorHAnsi"/>
          <w:noProof/>
          <w:shd w:val="clear" w:color="auto" w:fill="FFFFFF"/>
        </w:rPr>
        <w:drawing>
          <wp:inline distT="0" distB="0" distL="0" distR="0" wp14:anchorId="35D29AA3" wp14:editId="2B971376">
            <wp:extent cx="5731510" cy="447675"/>
            <wp:effectExtent l="0" t="0" r="254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447675"/>
                    </a:xfrm>
                    <a:prstGeom prst="rect">
                      <a:avLst/>
                    </a:prstGeom>
                    <a:noFill/>
                    <a:ln>
                      <a:noFill/>
                    </a:ln>
                  </pic:spPr>
                </pic:pic>
              </a:graphicData>
            </a:graphic>
          </wp:inline>
        </w:drawing>
      </w:r>
    </w:p>
    <w:p w14:paraId="764A260A" w14:textId="77777777" w:rsidR="00103BBA" w:rsidRPr="00BE081F" w:rsidRDefault="00103BBA" w:rsidP="00103BBA">
      <w:pPr>
        <w:pStyle w:val="1Qtext"/>
        <w:keepNext w:val="0"/>
        <w:rPr>
          <w:rFonts w:asciiTheme="majorHAnsi" w:hAnsiTheme="majorHAnsi" w:cstheme="majorHAnsi"/>
          <w:lang w:val="en-GB"/>
        </w:rPr>
      </w:pPr>
    </w:p>
    <w:p w14:paraId="15A2437F" w14:textId="77777777" w:rsidR="00103BBA" w:rsidRPr="00BE081F" w:rsidRDefault="00103BBA" w:rsidP="00103BBA">
      <w:pPr>
        <w:pStyle w:val="1Qtext"/>
        <w:keepNext w:val="0"/>
        <w:rPr>
          <w:rFonts w:asciiTheme="majorHAnsi" w:hAnsiTheme="majorHAnsi" w:cstheme="majorHAnsi"/>
          <w:lang w:val="en-GB"/>
        </w:rPr>
      </w:pPr>
      <w:r w:rsidRPr="00BE081F">
        <w:rPr>
          <w:rFonts w:asciiTheme="majorHAnsi" w:hAnsiTheme="majorHAnsi" w:cstheme="majorHAnsi"/>
          <w:lang w:val="en-GB"/>
        </w:rPr>
        <w:t xml:space="preserve">Q2. Which of the following symptoms did you have </w:t>
      </w:r>
      <w:r w:rsidRPr="00BE081F">
        <w:rPr>
          <w:rFonts w:asciiTheme="majorHAnsi" w:hAnsiTheme="majorHAnsi" w:cstheme="majorHAnsi"/>
          <w:u w:val="single"/>
          <w:lang w:val="en-GB"/>
        </w:rPr>
        <w:t>at the time of ITP diagnosis</w:t>
      </w:r>
      <w:r w:rsidRPr="00BE081F">
        <w:rPr>
          <w:rFonts w:asciiTheme="majorHAnsi" w:hAnsiTheme="majorHAnsi" w:cstheme="majorHAnsi"/>
          <w:lang w:val="en-GB"/>
        </w:rPr>
        <w:t>?</w:t>
      </w:r>
      <w:r w:rsidRPr="00BE081F">
        <w:rPr>
          <w:rFonts w:asciiTheme="majorHAnsi" w:hAnsiTheme="majorHAnsi" w:cstheme="majorHAnsi"/>
          <w:color w:val="FF0000"/>
          <w:lang w:val="en-GB"/>
        </w:rPr>
        <w:t xml:space="preserve"> &lt;ASK ALL&gt;</w:t>
      </w:r>
    </w:p>
    <w:p w14:paraId="0D042E57" w14:textId="77777777" w:rsidR="00103BBA" w:rsidRPr="00BE081F" w:rsidRDefault="00103BBA" w:rsidP="00103BBA">
      <w:pPr>
        <w:pStyle w:val="2Instruction"/>
        <w:rPr>
          <w:rFonts w:asciiTheme="majorHAnsi" w:hAnsiTheme="majorHAnsi" w:cstheme="majorHAnsi"/>
          <w:lang w:val="en-GB"/>
        </w:rPr>
      </w:pPr>
      <w:r w:rsidRPr="00BE081F">
        <w:rPr>
          <w:rFonts w:asciiTheme="majorHAnsi" w:hAnsiTheme="majorHAnsi" w:cstheme="majorHAnsi"/>
          <w:lang w:val="en-GB"/>
        </w:rPr>
        <w:t>Please select all that apply</w:t>
      </w:r>
    </w:p>
    <w:tbl>
      <w:tblPr>
        <w:tblStyle w:val="ARWAnswergrid"/>
        <w:tblW w:w="0" w:type="auto"/>
        <w:tblLook w:val="04A0" w:firstRow="1" w:lastRow="0" w:firstColumn="1" w:lastColumn="0" w:noHBand="0" w:noVBand="1"/>
      </w:tblPr>
      <w:tblGrid>
        <w:gridCol w:w="597"/>
        <w:gridCol w:w="8423"/>
      </w:tblGrid>
      <w:tr w:rsidR="00103BBA" w:rsidRPr="002803B5" w14:paraId="3D7F2BC4" w14:textId="77777777" w:rsidTr="00103BBA">
        <w:tc>
          <w:tcPr>
            <w:tcW w:w="600" w:type="dxa"/>
            <w:tcBorders>
              <w:top w:val="single" w:sz="2" w:space="0" w:color="EEA8CE"/>
              <w:left w:val="single" w:sz="2" w:space="0" w:color="EEA8CE"/>
              <w:bottom w:val="single" w:sz="2" w:space="0" w:color="EEA8CE"/>
              <w:right w:val="single" w:sz="2" w:space="0" w:color="EEA8CE"/>
            </w:tcBorders>
            <w:vAlign w:val="center"/>
            <w:hideMark/>
          </w:tcPr>
          <w:p w14:paraId="747272DB"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65AD1EB0"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Bleeding</w:t>
            </w:r>
          </w:p>
        </w:tc>
      </w:tr>
      <w:tr w:rsidR="00103BBA" w:rsidRPr="002803B5" w14:paraId="6F3372ED" w14:textId="77777777" w:rsidTr="00103BBA">
        <w:tc>
          <w:tcPr>
            <w:tcW w:w="600" w:type="dxa"/>
            <w:tcBorders>
              <w:top w:val="single" w:sz="2" w:space="0" w:color="EEA8CE"/>
              <w:left w:val="single" w:sz="2" w:space="0" w:color="EEA8CE"/>
              <w:bottom w:val="single" w:sz="2" w:space="0" w:color="EEA8CE"/>
              <w:right w:val="single" w:sz="2" w:space="0" w:color="EEA8CE"/>
            </w:tcBorders>
            <w:vAlign w:val="center"/>
            <w:hideMark/>
          </w:tcPr>
          <w:p w14:paraId="52BED246"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7D95999F"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Thrombosis – formation of a blood clot within a blood vessel</w:t>
            </w:r>
          </w:p>
        </w:tc>
      </w:tr>
      <w:tr w:rsidR="00103BBA" w:rsidRPr="002803B5" w14:paraId="7A6CCB42"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23CCEC34"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078E5558"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Fatigue (tiredness)</w:t>
            </w:r>
          </w:p>
        </w:tc>
      </w:tr>
      <w:tr w:rsidR="00103BBA" w:rsidRPr="002803B5" w14:paraId="21DF8427"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3ABEAF51"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40589882"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Headaches</w:t>
            </w:r>
          </w:p>
        </w:tc>
      </w:tr>
      <w:tr w:rsidR="00103BBA" w:rsidRPr="002803B5" w14:paraId="2E49FCCE"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16DD863E"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4B73A33B"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Dizziness</w:t>
            </w:r>
          </w:p>
        </w:tc>
      </w:tr>
      <w:tr w:rsidR="00103BBA" w:rsidRPr="002803B5" w14:paraId="3C754C87"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677433AA"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6FEEEFE0"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Sleep deprivation</w:t>
            </w:r>
          </w:p>
        </w:tc>
      </w:tr>
      <w:tr w:rsidR="00103BBA" w:rsidRPr="002803B5" w14:paraId="4AE41555"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7B059D19"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2168C1EB"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No symptoms</w:t>
            </w:r>
          </w:p>
        </w:tc>
      </w:tr>
    </w:tbl>
    <w:p w14:paraId="2B134A3A" w14:textId="77777777" w:rsidR="00103BBA" w:rsidRPr="00BE081F" w:rsidRDefault="00103BBA" w:rsidP="00103BBA">
      <w:pPr>
        <w:pStyle w:val="6GapNewQn"/>
        <w:rPr>
          <w:rFonts w:asciiTheme="majorHAnsi" w:hAnsiTheme="majorHAnsi" w:cstheme="majorHAnsi"/>
          <w:shd w:val="clear" w:color="auto" w:fill="FFFFFF"/>
          <w:lang w:val="en-GB"/>
        </w:rPr>
      </w:pPr>
    </w:p>
    <w:p w14:paraId="1E135F93" w14:textId="77777777" w:rsidR="00103BBA" w:rsidRPr="00BE081F" w:rsidRDefault="00103BBA" w:rsidP="00103BBA">
      <w:pPr>
        <w:pStyle w:val="6GapNewQn"/>
        <w:rPr>
          <w:rFonts w:asciiTheme="majorHAnsi" w:hAnsiTheme="majorHAnsi" w:cstheme="majorHAnsi"/>
          <w:color w:val="FF0000"/>
          <w:lang w:val="en-GB"/>
        </w:rPr>
      </w:pPr>
      <w:r w:rsidRPr="00BE081F">
        <w:rPr>
          <w:rFonts w:asciiTheme="majorHAnsi" w:hAnsiTheme="majorHAnsi" w:cstheme="majorHAnsi"/>
          <w:color w:val="FF0000"/>
          <w:lang w:val="en-GB"/>
        </w:rPr>
        <w:t>&lt;IF BLEEDING IS SELECTED, SHOW THE FOLLOWING&gt;</w:t>
      </w:r>
    </w:p>
    <w:p w14:paraId="68464F56" w14:textId="77777777" w:rsidR="00103BBA" w:rsidRPr="00BE081F" w:rsidRDefault="00103BBA" w:rsidP="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 xml:space="preserve">Q2b. You have indicated bleeding. Can you please specify the type of bleeding </w:t>
      </w:r>
      <w:r w:rsidRPr="00BE081F">
        <w:rPr>
          <w:rFonts w:asciiTheme="majorHAnsi" w:hAnsiTheme="majorHAnsi" w:cstheme="majorHAnsi"/>
          <w:u w:val="single"/>
          <w:lang w:val="en-GB"/>
        </w:rPr>
        <w:t>at the time of ITP diagnosis</w:t>
      </w:r>
      <w:r w:rsidRPr="00BE081F">
        <w:rPr>
          <w:rFonts w:asciiTheme="majorHAnsi" w:hAnsiTheme="majorHAnsi" w:cstheme="majorHAnsi"/>
          <w:lang w:val="en-GB"/>
        </w:rPr>
        <w:t>?</w:t>
      </w:r>
    </w:p>
    <w:p w14:paraId="6C5E7446" w14:textId="77777777" w:rsidR="00103BBA" w:rsidRPr="00BE081F" w:rsidRDefault="00103BBA" w:rsidP="00103BBA">
      <w:pPr>
        <w:pStyle w:val="6GapNewQn"/>
        <w:rPr>
          <w:rFonts w:asciiTheme="majorHAnsi" w:hAnsiTheme="majorHAnsi" w:cstheme="majorHAnsi"/>
          <w:shd w:val="clear" w:color="auto" w:fill="FFFFFF"/>
          <w:lang w:val="en-GB"/>
        </w:rPr>
      </w:pPr>
    </w:p>
    <w:tbl>
      <w:tblPr>
        <w:tblStyle w:val="ARWAnswergrid"/>
        <w:tblW w:w="0" w:type="auto"/>
        <w:tblLook w:val="04A0" w:firstRow="1" w:lastRow="0" w:firstColumn="1" w:lastColumn="0" w:noHBand="0" w:noVBand="1"/>
      </w:tblPr>
      <w:tblGrid>
        <w:gridCol w:w="302"/>
        <w:gridCol w:w="8718"/>
      </w:tblGrid>
      <w:tr w:rsidR="00103BBA" w:rsidRPr="002803B5" w14:paraId="519C1F2E" w14:textId="77777777" w:rsidTr="00103BBA">
        <w:tc>
          <w:tcPr>
            <w:tcW w:w="600" w:type="dxa"/>
            <w:tcBorders>
              <w:top w:val="single" w:sz="2" w:space="0" w:color="EEA8CE"/>
              <w:left w:val="single" w:sz="2" w:space="0" w:color="EEA8CE"/>
              <w:bottom w:val="single" w:sz="2" w:space="0" w:color="EEA8CE"/>
              <w:right w:val="single" w:sz="2" w:space="0" w:color="EEA8CE"/>
            </w:tcBorders>
            <w:vAlign w:val="center"/>
            <w:hideMark/>
          </w:tcPr>
          <w:p w14:paraId="7E9FA00E"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65A150D8"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Purpura</w:t>
            </w:r>
          </w:p>
          <w:p w14:paraId="4CCC3863" w14:textId="2CAB04E9" w:rsidR="00103BBA" w:rsidRPr="00BE081F" w:rsidRDefault="00103BBA" w:rsidP="00103BBA">
            <w:pPr>
              <w:pStyle w:val="5Programming"/>
              <w:rPr>
                <w:rFonts w:asciiTheme="majorHAnsi" w:hAnsiTheme="majorHAnsi" w:cstheme="majorHAnsi"/>
                <w:lang w:val="en-GB"/>
              </w:rPr>
            </w:pPr>
            <w:r w:rsidRPr="00BE081F">
              <w:rPr>
                <w:rFonts w:asciiTheme="majorHAnsi" w:hAnsiTheme="majorHAnsi" w:cstheme="majorHAnsi"/>
                <w:noProof/>
              </w:rPr>
              <w:drawing>
                <wp:inline distT="0" distB="0" distL="0" distR="0" wp14:anchorId="37E827A0" wp14:editId="6044FBD1">
                  <wp:extent cx="5731510" cy="2713990"/>
                  <wp:effectExtent l="0" t="0" r="2540" b="0"/>
                  <wp:docPr id="10" name="Picture 10" descr="C:\Documents and Settings\aangelil\Mes documents\candidature\leçon\img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Documents and Settings\aangelil\Mes documents\candidature\leçon\img0.jpg"/>
                          <pic:cNvPicPr>
                            <a:picLocks noChangeAspect="1" noChangeArrowheads="1"/>
                          </pic:cNvPicPr>
                        </pic:nvPicPr>
                        <pic:blipFill rotWithShape="1">
                          <a:blip r:embed="rId15" cstate="print"/>
                          <a:srcRect b="20891"/>
                          <a:stretch/>
                        </pic:blipFill>
                        <pic:spPr bwMode="auto">
                          <a:xfrm>
                            <a:off x="0" y="0"/>
                            <a:ext cx="5731510" cy="2713990"/>
                          </a:xfrm>
                          <a:prstGeom prst="rect">
                            <a:avLst/>
                          </a:prstGeom>
                          <a:noFill/>
                          <a:ln w="9525">
                            <a:noFill/>
                            <a:miter lim="800000"/>
                            <a:headEnd/>
                            <a:tailEnd/>
                          </a:ln>
                        </pic:spPr>
                      </pic:pic>
                    </a:graphicData>
                  </a:graphic>
                </wp:inline>
              </w:drawing>
            </w:r>
          </w:p>
        </w:tc>
      </w:tr>
      <w:tr w:rsidR="00103BBA" w:rsidRPr="002803B5" w14:paraId="701E11F6" w14:textId="77777777" w:rsidTr="00103BBA">
        <w:tc>
          <w:tcPr>
            <w:tcW w:w="600" w:type="dxa"/>
            <w:tcBorders>
              <w:top w:val="single" w:sz="2" w:space="0" w:color="EEA8CE"/>
              <w:left w:val="single" w:sz="2" w:space="0" w:color="EEA8CE"/>
              <w:bottom w:val="single" w:sz="2" w:space="0" w:color="EEA8CE"/>
              <w:right w:val="single" w:sz="2" w:space="0" w:color="EEA8CE"/>
            </w:tcBorders>
            <w:vAlign w:val="center"/>
            <w:hideMark/>
          </w:tcPr>
          <w:p w14:paraId="6D651328"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lastRenderedPageBreak/>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673A81DA"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 xml:space="preserve">Petechiae </w:t>
            </w:r>
          </w:p>
          <w:p w14:paraId="599CD180" w14:textId="550F183F" w:rsidR="00103BBA" w:rsidRPr="00BE081F" w:rsidRDefault="00103BBA" w:rsidP="00103BBA">
            <w:pPr>
              <w:pStyle w:val="5Programming"/>
              <w:rPr>
                <w:rFonts w:asciiTheme="majorHAnsi" w:hAnsiTheme="majorHAnsi" w:cstheme="majorHAnsi"/>
                <w:lang w:val="en-GB"/>
              </w:rPr>
            </w:pPr>
            <w:r w:rsidRPr="00BE081F">
              <w:rPr>
                <w:rFonts w:asciiTheme="majorHAnsi" w:hAnsiTheme="majorHAnsi" w:cstheme="majorHAnsi"/>
                <w:noProof/>
              </w:rPr>
              <w:drawing>
                <wp:inline distT="0" distB="0" distL="0" distR="0" wp14:anchorId="3F22178E" wp14:editId="19EE874B">
                  <wp:extent cx="5731510" cy="2566035"/>
                  <wp:effectExtent l="0" t="0" r="2540" b="5715"/>
                  <wp:docPr id="1026" name="Picture 2" descr="http://www.leben-mit-itp.de/sites/lm_itp/files/itp_petechie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descr="http://www.leben-mit-itp.de/sites/lm_itp/files/itp_petechien.jp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1510" cy="2566035"/>
                          </a:xfrm>
                          <a:prstGeom prst="rect">
                            <a:avLst/>
                          </a:prstGeom>
                          <a:noFill/>
                        </pic:spPr>
                      </pic:pic>
                    </a:graphicData>
                  </a:graphic>
                </wp:inline>
              </w:drawing>
            </w:r>
          </w:p>
        </w:tc>
      </w:tr>
      <w:tr w:rsidR="00103BBA" w:rsidRPr="002803B5" w14:paraId="2503ABC2" w14:textId="77777777" w:rsidTr="00103BBA">
        <w:tc>
          <w:tcPr>
            <w:tcW w:w="600" w:type="dxa"/>
            <w:tcBorders>
              <w:top w:val="single" w:sz="2" w:space="0" w:color="EEA8CE"/>
              <w:left w:val="single" w:sz="2" w:space="0" w:color="EEA8CE"/>
              <w:bottom w:val="single" w:sz="2" w:space="0" w:color="EEA8CE"/>
              <w:right w:val="single" w:sz="2" w:space="0" w:color="EEA8CE"/>
            </w:tcBorders>
            <w:vAlign w:val="center"/>
            <w:hideMark/>
          </w:tcPr>
          <w:p w14:paraId="4CA3EAE0"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7D577AEE"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 xml:space="preserve">Hematoma </w:t>
            </w:r>
          </w:p>
          <w:p w14:paraId="47766B6A" w14:textId="0ED1739D" w:rsidR="00103BBA" w:rsidRPr="00BE081F" w:rsidRDefault="00103BBA" w:rsidP="00103BBA">
            <w:pPr>
              <w:pStyle w:val="5Programming"/>
              <w:rPr>
                <w:rFonts w:asciiTheme="majorHAnsi" w:hAnsiTheme="majorHAnsi" w:cstheme="majorHAnsi"/>
                <w:lang w:val="en-GB"/>
              </w:rPr>
            </w:pPr>
            <w:r w:rsidRPr="00BE081F">
              <w:rPr>
                <w:rFonts w:asciiTheme="majorHAnsi" w:hAnsiTheme="majorHAnsi" w:cstheme="majorHAnsi"/>
                <w:noProof/>
              </w:rPr>
              <w:drawing>
                <wp:inline distT="0" distB="0" distL="0" distR="0" wp14:anchorId="144D0D81" wp14:editId="6B0BBB91">
                  <wp:extent cx="3119215" cy="4430994"/>
                  <wp:effectExtent l="0" t="7938" r="0" b="0"/>
                  <wp:docPr id="2050" name="Picture 2" descr="C:\Users\cavanda1\AppData\Local\Temp\Discharge_Bruising_Tw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descr="C:\Users\cavanda1\AppData\Local\Temp\Discharge_Bruising_Two.jpg"/>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a:stretch/>
                        </pic:blipFill>
                        <pic:spPr bwMode="auto">
                          <a:xfrm rot="5400000">
                            <a:off x="0" y="0"/>
                            <a:ext cx="3119215" cy="4430994"/>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tc>
      </w:tr>
      <w:tr w:rsidR="00103BBA" w:rsidRPr="002803B5" w14:paraId="694068BE"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18E0FAAF"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09FDD0D0"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Nosebleeds</w:t>
            </w:r>
          </w:p>
        </w:tc>
      </w:tr>
      <w:tr w:rsidR="00103BBA" w:rsidRPr="002803B5" w14:paraId="2362E5C4"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66FF2F2A"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66C15EE8"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Bleeding from the gums (</w:t>
            </w:r>
            <w:proofErr w:type="gramStart"/>
            <w:r w:rsidRPr="00BE081F">
              <w:rPr>
                <w:rFonts w:asciiTheme="majorHAnsi" w:hAnsiTheme="majorHAnsi" w:cstheme="majorHAnsi"/>
                <w:lang w:val="en-GB"/>
              </w:rPr>
              <w:t>e.g.</w:t>
            </w:r>
            <w:proofErr w:type="gramEnd"/>
            <w:r w:rsidRPr="00BE081F">
              <w:rPr>
                <w:rFonts w:asciiTheme="majorHAnsi" w:hAnsiTheme="majorHAnsi" w:cstheme="majorHAnsi"/>
                <w:lang w:val="en-GB"/>
              </w:rPr>
              <w:t xml:space="preserve"> during dental work)</w:t>
            </w:r>
          </w:p>
        </w:tc>
      </w:tr>
      <w:tr w:rsidR="00103BBA" w:rsidRPr="002803B5" w14:paraId="12B8F340"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241550DE"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60CC251F"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Prolonged bleeding from cuts</w:t>
            </w:r>
          </w:p>
        </w:tc>
      </w:tr>
      <w:tr w:rsidR="00103BBA" w:rsidRPr="002803B5" w14:paraId="5751649F"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5C58A1AF"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4F3FA2B2"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Internal bleeding (organ bleeding)</w:t>
            </w:r>
          </w:p>
        </w:tc>
      </w:tr>
      <w:tr w:rsidR="00103BBA" w:rsidRPr="002803B5" w14:paraId="69E12145"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688E1F6C"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2F584F26"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Blood in the urine or stool (bowel movement)</w:t>
            </w:r>
          </w:p>
        </w:tc>
      </w:tr>
      <w:tr w:rsidR="00103BBA" w:rsidRPr="002803B5" w14:paraId="31A88D6A"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7CC6444E"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5D376849" w14:textId="77777777" w:rsidR="00103BBA" w:rsidRPr="00BE081F" w:rsidRDefault="00103BBA">
            <w:pPr>
              <w:pStyle w:val="4Spacepreprog"/>
              <w:keepNext w:val="0"/>
              <w:tabs>
                <w:tab w:val="left" w:pos="3285"/>
              </w:tabs>
              <w:jc w:val="both"/>
              <w:rPr>
                <w:rFonts w:asciiTheme="majorHAnsi" w:hAnsiTheme="majorHAnsi" w:cstheme="majorHAnsi"/>
                <w:lang w:val="en-GB"/>
              </w:rPr>
            </w:pPr>
            <w:r w:rsidRPr="00BE081F">
              <w:rPr>
                <w:rFonts w:asciiTheme="majorHAnsi" w:hAnsiTheme="majorHAnsi" w:cstheme="majorHAnsi"/>
                <w:lang w:val="en-GB"/>
              </w:rPr>
              <w:t xml:space="preserve">Heavy menstrual bleeding </w:t>
            </w:r>
          </w:p>
        </w:tc>
      </w:tr>
    </w:tbl>
    <w:p w14:paraId="2A45EDA2" w14:textId="77777777" w:rsidR="00103BBA" w:rsidRPr="00BE081F" w:rsidRDefault="00103BBA" w:rsidP="00103BBA">
      <w:pPr>
        <w:pStyle w:val="6GapNewQn"/>
        <w:rPr>
          <w:rFonts w:asciiTheme="majorHAnsi" w:hAnsiTheme="majorHAnsi" w:cstheme="majorHAnsi"/>
          <w:shd w:val="clear" w:color="auto" w:fill="FFFFFF"/>
          <w:lang w:val="en-GB"/>
        </w:rPr>
      </w:pPr>
    </w:p>
    <w:p w14:paraId="57BA1653" w14:textId="77777777" w:rsidR="00103BBA" w:rsidRPr="00BE081F" w:rsidRDefault="00103BBA" w:rsidP="00103BBA">
      <w:pPr>
        <w:pStyle w:val="1Qtext"/>
        <w:keepNext w:val="0"/>
        <w:rPr>
          <w:rFonts w:asciiTheme="majorHAnsi" w:hAnsiTheme="majorHAnsi" w:cstheme="majorHAnsi"/>
          <w:lang w:val="en-GB"/>
        </w:rPr>
      </w:pPr>
      <w:r w:rsidRPr="00BE081F">
        <w:rPr>
          <w:rFonts w:asciiTheme="majorHAnsi" w:hAnsiTheme="majorHAnsi" w:cstheme="majorHAnsi"/>
          <w:lang w:val="en-GB"/>
        </w:rPr>
        <w:t xml:space="preserve">Q3. Which of the following symptoms do you have </w:t>
      </w:r>
      <w:r w:rsidRPr="00BE081F">
        <w:rPr>
          <w:rFonts w:asciiTheme="majorHAnsi" w:hAnsiTheme="majorHAnsi" w:cstheme="majorHAnsi"/>
          <w:u w:val="single"/>
          <w:lang w:val="en-GB"/>
        </w:rPr>
        <w:t>today</w:t>
      </w:r>
      <w:r w:rsidRPr="00BE081F">
        <w:rPr>
          <w:rFonts w:asciiTheme="majorHAnsi" w:hAnsiTheme="majorHAnsi" w:cstheme="majorHAnsi"/>
          <w:lang w:val="en-GB"/>
        </w:rPr>
        <w:t>?</w:t>
      </w:r>
      <w:r w:rsidRPr="00BE081F">
        <w:rPr>
          <w:rFonts w:asciiTheme="majorHAnsi" w:hAnsiTheme="majorHAnsi" w:cstheme="majorHAnsi"/>
          <w:color w:val="FF0000"/>
          <w:lang w:val="en-GB"/>
        </w:rPr>
        <w:t xml:space="preserve"> &lt;ASK ALL&gt;</w:t>
      </w:r>
    </w:p>
    <w:p w14:paraId="18F74A04" w14:textId="77777777" w:rsidR="00103BBA" w:rsidRPr="00BE081F" w:rsidRDefault="00103BBA" w:rsidP="00103BBA">
      <w:pPr>
        <w:pStyle w:val="2Instruction"/>
        <w:rPr>
          <w:rFonts w:asciiTheme="majorHAnsi" w:hAnsiTheme="majorHAnsi" w:cstheme="majorHAnsi"/>
          <w:lang w:val="en-GB"/>
        </w:rPr>
      </w:pPr>
      <w:r w:rsidRPr="00BE081F">
        <w:rPr>
          <w:rFonts w:asciiTheme="majorHAnsi" w:hAnsiTheme="majorHAnsi" w:cstheme="majorHAnsi"/>
          <w:lang w:val="en-GB"/>
        </w:rPr>
        <w:t>Please select all that apply</w:t>
      </w:r>
    </w:p>
    <w:tbl>
      <w:tblPr>
        <w:tblStyle w:val="ARWAnswergrid"/>
        <w:tblW w:w="0" w:type="auto"/>
        <w:tblLook w:val="04A0" w:firstRow="1" w:lastRow="0" w:firstColumn="1" w:lastColumn="0" w:noHBand="0" w:noVBand="1"/>
      </w:tblPr>
      <w:tblGrid>
        <w:gridCol w:w="597"/>
        <w:gridCol w:w="8423"/>
      </w:tblGrid>
      <w:tr w:rsidR="00103BBA" w:rsidRPr="002803B5" w14:paraId="1AA6890A" w14:textId="77777777" w:rsidTr="00103BBA">
        <w:tc>
          <w:tcPr>
            <w:tcW w:w="600" w:type="dxa"/>
            <w:tcBorders>
              <w:top w:val="single" w:sz="2" w:space="0" w:color="EEA8CE"/>
              <w:left w:val="single" w:sz="2" w:space="0" w:color="EEA8CE"/>
              <w:bottom w:val="single" w:sz="2" w:space="0" w:color="EEA8CE"/>
              <w:right w:val="single" w:sz="2" w:space="0" w:color="EEA8CE"/>
            </w:tcBorders>
            <w:vAlign w:val="center"/>
            <w:hideMark/>
          </w:tcPr>
          <w:p w14:paraId="61DF4974"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4E11C45A"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Bleeding</w:t>
            </w:r>
          </w:p>
        </w:tc>
      </w:tr>
      <w:tr w:rsidR="00103BBA" w:rsidRPr="002803B5" w14:paraId="509DB439" w14:textId="77777777" w:rsidTr="00103BBA">
        <w:tc>
          <w:tcPr>
            <w:tcW w:w="600" w:type="dxa"/>
            <w:tcBorders>
              <w:top w:val="single" w:sz="2" w:space="0" w:color="EEA8CE"/>
              <w:left w:val="single" w:sz="2" w:space="0" w:color="EEA8CE"/>
              <w:bottom w:val="single" w:sz="2" w:space="0" w:color="EEA8CE"/>
              <w:right w:val="single" w:sz="2" w:space="0" w:color="EEA8CE"/>
            </w:tcBorders>
            <w:vAlign w:val="center"/>
            <w:hideMark/>
          </w:tcPr>
          <w:p w14:paraId="01E3FE08"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229531A1"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Thrombosis – formation of a blood clot within a blood vessel.</w:t>
            </w:r>
          </w:p>
        </w:tc>
      </w:tr>
      <w:tr w:rsidR="00103BBA" w:rsidRPr="002803B5" w14:paraId="5CA4D8F8"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4D17CB2B"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24DA1002"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Fatigue (tiredness)</w:t>
            </w:r>
          </w:p>
        </w:tc>
      </w:tr>
      <w:tr w:rsidR="00103BBA" w:rsidRPr="002803B5" w14:paraId="74CA9456"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3B247D6F"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01ECCEEA"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Headaches</w:t>
            </w:r>
          </w:p>
        </w:tc>
      </w:tr>
      <w:tr w:rsidR="00103BBA" w:rsidRPr="002803B5" w14:paraId="000AC791"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1AA9A354"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78EB9046"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Dizziness</w:t>
            </w:r>
          </w:p>
        </w:tc>
      </w:tr>
      <w:tr w:rsidR="00103BBA" w:rsidRPr="002803B5" w14:paraId="2CF750C3"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3896BC26"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09BCD9AC"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Sleep deprivation</w:t>
            </w:r>
          </w:p>
        </w:tc>
      </w:tr>
      <w:tr w:rsidR="00103BBA" w:rsidRPr="002803B5" w14:paraId="589B7B45"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26E201F0"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47711766"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No symptoms</w:t>
            </w:r>
          </w:p>
        </w:tc>
      </w:tr>
    </w:tbl>
    <w:p w14:paraId="5FD4F063" w14:textId="77777777" w:rsidR="00103BBA" w:rsidRPr="00BE081F" w:rsidRDefault="00103BBA" w:rsidP="00103BBA">
      <w:pPr>
        <w:pStyle w:val="6GapNewQn"/>
        <w:rPr>
          <w:rFonts w:asciiTheme="majorHAnsi" w:hAnsiTheme="majorHAnsi" w:cstheme="majorHAnsi"/>
          <w:shd w:val="clear" w:color="auto" w:fill="FFFFFF"/>
          <w:lang w:val="en-GB"/>
        </w:rPr>
      </w:pPr>
    </w:p>
    <w:p w14:paraId="666E8848" w14:textId="77777777" w:rsidR="00103BBA" w:rsidRPr="00BE081F" w:rsidRDefault="00103BBA" w:rsidP="00103BBA">
      <w:pPr>
        <w:pStyle w:val="6GapNewQn"/>
        <w:rPr>
          <w:rFonts w:asciiTheme="majorHAnsi" w:hAnsiTheme="majorHAnsi" w:cstheme="majorHAnsi"/>
          <w:shd w:val="clear" w:color="auto" w:fill="FFFFFF"/>
          <w:lang w:val="en-GB"/>
        </w:rPr>
      </w:pPr>
      <w:r w:rsidRPr="00BE081F">
        <w:rPr>
          <w:rFonts w:asciiTheme="majorHAnsi" w:hAnsiTheme="majorHAnsi" w:cstheme="majorHAnsi"/>
          <w:color w:val="FF0000"/>
          <w:lang w:val="en-GB"/>
        </w:rPr>
        <w:t>&lt;IF BLEEDING IS SELECTED, SHOW THE FOLLOWING&gt;</w:t>
      </w:r>
    </w:p>
    <w:p w14:paraId="396F1E34" w14:textId="77777777" w:rsidR="00103BBA" w:rsidRPr="00BE081F" w:rsidRDefault="00103BBA" w:rsidP="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lastRenderedPageBreak/>
        <w:t>Q3b. You have indicated bleeding. Can you please specify the type of bleeding?</w:t>
      </w:r>
    </w:p>
    <w:p w14:paraId="76E687E1" w14:textId="77777777" w:rsidR="00103BBA" w:rsidRPr="00BE081F" w:rsidRDefault="00103BBA" w:rsidP="00103BBA">
      <w:pPr>
        <w:pStyle w:val="6GapNewQn"/>
        <w:rPr>
          <w:rFonts w:asciiTheme="majorHAnsi" w:hAnsiTheme="majorHAnsi" w:cstheme="majorHAnsi"/>
          <w:shd w:val="clear" w:color="auto" w:fill="FFFFFF"/>
          <w:lang w:val="en-GB"/>
        </w:rPr>
      </w:pPr>
    </w:p>
    <w:tbl>
      <w:tblPr>
        <w:tblStyle w:val="ARWAnswergrid"/>
        <w:tblW w:w="0" w:type="auto"/>
        <w:tblLook w:val="04A0" w:firstRow="1" w:lastRow="0" w:firstColumn="1" w:lastColumn="0" w:noHBand="0" w:noVBand="1"/>
      </w:tblPr>
      <w:tblGrid>
        <w:gridCol w:w="302"/>
        <w:gridCol w:w="8718"/>
      </w:tblGrid>
      <w:tr w:rsidR="00103BBA" w:rsidRPr="002803B5" w14:paraId="63DD218C" w14:textId="77777777" w:rsidTr="00103BBA">
        <w:tc>
          <w:tcPr>
            <w:tcW w:w="600" w:type="dxa"/>
            <w:tcBorders>
              <w:top w:val="single" w:sz="2" w:space="0" w:color="EEA8CE"/>
              <w:left w:val="single" w:sz="2" w:space="0" w:color="EEA8CE"/>
              <w:bottom w:val="single" w:sz="2" w:space="0" w:color="EEA8CE"/>
              <w:right w:val="single" w:sz="2" w:space="0" w:color="EEA8CE"/>
            </w:tcBorders>
            <w:vAlign w:val="center"/>
            <w:hideMark/>
          </w:tcPr>
          <w:p w14:paraId="04F7BE86"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2DFCCA34"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Purpura</w:t>
            </w:r>
          </w:p>
          <w:p w14:paraId="2F54D0DB" w14:textId="13917685" w:rsidR="00103BBA" w:rsidRPr="00BE081F" w:rsidRDefault="00103BBA" w:rsidP="00103BBA">
            <w:pPr>
              <w:pStyle w:val="5Programming"/>
              <w:rPr>
                <w:rFonts w:asciiTheme="majorHAnsi" w:hAnsiTheme="majorHAnsi" w:cstheme="majorHAnsi"/>
                <w:lang w:val="en-GB"/>
              </w:rPr>
            </w:pPr>
            <w:r w:rsidRPr="00BE081F">
              <w:rPr>
                <w:rFonts w:asciiTheme="majorHAnsi" w:hAnsiTheme="majorHAnsi" w:cstheme="majorHAnsi"/>
                <w:noProof/>
              </w:rPr>
              <w:drawing>
                <wp:inline distT="0" distB="0" distL="0" distR="0" wp14:anchorId="4E7C796C" wp14:editId="184B0B6A">
                  <wp:extent cx="5731510" cy="2713990"/>
                  <wp:effectExtent l="0" t="0" r="2540" b="0"/>
                  <wp:docPr id="11" name="Picture 11" descr="C:\Documents and Settings\aangelil\Mes documents\candidature\leçon\img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Documents and Settings\aangelil\Mes documents\candidature\leçon\img0.jpg"/>
                          <pic:cNvPicPr>
                            <a:picLocks noChangeAspect="1" noChangeArrowheads="1"/>
                          </pic:cNvPicPr>
                        </pic:nvPicPr>
                        <pic:blipFill rotWithShape="1">
                          <a:blip r:embed="rId15" cstate="print"/>
                          <a:srcRect b="20891"/>
                          <a:stretch/>
                        </pic:blipFill>
                        <pic:spPr bwMode="auto">
                          <a:xfrm>
                            <a:off x="0" y="0"/>
                            <a:ext cx="5731510" cy="2713990"/>
                          </a:xfrm>
                          <a:prstGeom prst="rect">
                            <a:avLst/>
                          </a:prstGeom>
                          <a:noFill/>
                          <a:ln w="9525">
                            <a:noFill/>
                            <a:miter lim="800000"/>
                            <a:headEnd/>
                            <a:tailEnd/>
                          </a:ln>
                        </pic:spPr>
                      </pic:pic>
                    </a:graphicData>
                  </a:graphic>
                </wp:inline>
              </w:drawing>
            </w:r>
          </w:p>
        </w:tc>
      </w:tr>
      <w:tr w:rsidR="00103BBA" w:rsidRPr="002803B5" w14:paraId="6B20FEA3" w14:textId="77777777" w:rsidTr="00103BBA">
        <w:tc>
          <w:tcPr>
            <w:tcW w:w="600" w:type="dxa"/>
            <w:tcBorders>
              <w:top w:val="single" w:sz="2" w:space="0" w:color="EEA8CE"/>
              <w:left w:val="single" w:sz="2" w:space="0" w:color="EEA8CE"/>
              <w:bottom w:val="single" w:sz="2" w:space="0" w:color="EEA8CE"/>
              <w:right w:val="single" w:sz="2" w:space="0" w:color="EEA8CE"/>
            </w:tcBorders>
            <w:vAlign w:val="center"/>
            <w:hideMark/>
          </w:tcPr>
          <w:p w14:paraId="355CD658"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517D20E4"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 xml:space="preserve">Petechiae </w:t>
            </w:r>
          </w:p>
          <w:p w14:paraId="4597C9AE" w14:textId="09879D21" w:rsidR="00103BBA" w:rsidRPr="00BE081F" w:rsidRDefault="00103BBA" w:rsidP="00103BBA">
            <w:pPr>
              <w:pStyle w:val="5Programming"/>
              <w:rPr>
                <w:rFonts w:asciiTheme="majorHAnsi" w:hAnsiTheme="majorHAnsi" w:cstheme="majorHAnsi"/>
                <w:lang w:val="en-GB"/>
              </w:rPr>
            </w:pPr>
            <w:r w:rsidRPr="00BE081F">
              <w:rPr>
                <w:rFonts w:asciiTheme="majorHAnsi" w:hAnsiTheme="majorHAnsi" w:cstheme="majorHAnsi"/>
                <w:noProof/>
              </w:rPr>
              <w:drawing>
                <wp:inline distT="0" distB="0" distL="0" distR="0" wp14:anchorId="32A3A433" wp14:editId="4ADF0E9F">
                  <wp:extent cx="5731510" cy="2566035"/>
                  <wp:effectExtent l="0" t="0" r="2540" b="5715"/>
                  <wp:docPr id="15" name="Picture 2" descr="http://www.leben-mit-itp.de/sites/lm_itp/files/itp_petechie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descr="http://www.leben-mit-itp.de/sites/lm_itp/files/itp_petechien.jp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1510" cy="2566035"/>
                          </a:xfrm>
                          <a:prstGeom prst="rect">
                            <a:avLst/>
                          </a:prstGeom>
                          <a:noFill/>
                        </pic:spPr>
                      </pic:pic>
                    </a:graphicData>
                  </a:graphic>
                </wp:inline>
              </w:drawing>
            </w:r>
          </w:p>
        </w:tc>
      </w:tr>
      <w:tr w:rsidR="00103BBA" w:rsidRPr="002803B5" w14:paraId="71BD7FBB" w14:textId="77777777" w:rsidTr="00103BBA">
        <w:tc>
          <w:tcPr>
            <w:tcW w:w="600" w:type="dxa"/>
            <w:tcBorders>
              <w:top w:val="single" w:sz="2" w:space="0" w:color="EEA8CE"/>
              <w:left w:val="single" w:sz="2" w:space="0" w:color="EEA8CE"/>
              <w:bottom w:val="single" w:sz="2" w:space="0" w:color="EEA8CE"/>
              <w:right w:val="single" w:sz="2" w:space="0" w:color="EEA8CE"/>
            </w:tcBorders>
            <w:vAlign w:val="center"/>
            <w:hideMark/>
          </w:tcPr>
          <w:p w14:paraId="6BD598AA"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lastRenderedPageBreak/>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002C0EFF"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 xml:space="preserve">Hematoma </w:t>
            </w:r>
          </w:p>
          <w:p w14:paraId="7C4EAFDC" w14:textId="78BB7A12" w:rsidR="00103BBA" w:rsidRPr="00BE081F" w:rsidRDefault="00103BBA" w:rsidP="00103BBA">
            <w:pPr>
              <w:pStyle w:val="5Programming"/>
              <w:rPr>
                <w:rFonts w:asciiTheme="majorHAnsi" w:hAnsiTheme="majorHAnsi" w:cstheme="majorHAnsi"/>
                <w:lang w:val="en-GB"/>
              </w:rPr>
            </w:pPr>
            <w:r w:rsidRPr="00BE081F">
              <w:rPr>
                <w:rFonts w:asciiTheme="majorHAnsi" w:hAnsiTheme="majorHAnsi" w:cstheme="majorHAnsi"/>
                <w:noProof/>
              </w:rPr>
              <w:drawing>
                <wp:inline distT="0" distB="0" distL="0" distR="0" wp14:anchorId="4B470AA9" wp14:editId="7F70D4A0">
                  <wp:extent cx="3119215" cy="4430994"/>
                  <wp:effectExtent l="0" t="7938" r="0" b="0"/>
                  <wp:docPr id="16" name="Picture 2" descr="C:\Users\cavanda1\AppData\Local\Temp\Discharge_Bruising_Tw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descr="C:\Users\cavanda1\AppData\Local\Temp\Discharge_Bruising_Two.jpg"/>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a:stretch/>
                        </pic:blipFill>
                        <pic:spPr bwMode="auto">
                          <a:xfrm rot="5400000">
                            <a:off x="0" y="0"/>
                            <a:ext cx="3119215" cy="4430994"/>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tc>
      </w:tr>
      <w:tr w:rsidR="00103BBA" w:rsidRPr="002803B5" w14:paraId="47EB9E2A"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0DDA3008"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06716991"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Nosebleeds</w:t>
            </w:r>
          </w:p>
        </w:tc>
      </w:tr>
      <w:tr w:rsidR="00103BBA" w:rsidRPr="002803B5" w14:paraId="4AB4A12B"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351F9DD4"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18F6AF6D"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Bleeding from the gums (</w:t>
            </w:r>
            <w:proofErr w:type="gramStart"/>
            <w:r w:rsidRPr="00BE081F">
              <w:rPr>
                <w:rFonts w:asciiTheme="majorHAnsi" w:hAnsiTheme="majorHAnsi" w:cstheme="majorHAnsi"/>
                <w:lang w:val="en-GB"/>
              </w:rPr>
              <w:t>e.g.</w:t>
            </w:r>
            <w:proofErr w:type="gramEnd"/>
            <w:r w:rsidRPr="00BE081F">
              <w:rPr>
                <w:rFonts w:asciiTheme="majorHAnsi" w:hAnsiTheme="majorHAnsi" w:cstheme="majorHAnsi"/>
                <w:lang w:val="en-GB"/>
              </w:rPr>
              <w:t xml:space="preserve"> during dental work)</w:t>
            </w:r>
          </w:p>
        </w:tc>
      </w:tr>
      <w:tr w:rsidR="00103BBA" w:rsidRPr="002803B5" w14:paraId="4D916DC2"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0E97CDC9"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70BE3F5B"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Prolonged bleeding from cuts</w:t>
            </w:r>
          </w:p>
        </w:tc>
      </w:tr>
      <w:tr w:rsidR="00103BBA" w:rsidRPr="002803B5" w14:paraId="21A7C09B"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5F2C944D"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4C422C3B"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Internal bleeding (organ bleeding)</w:t>
            </w:r>
          </w:p>
        </w:tc>
      </w:tr>
      <w:tr w:rsidR="00103BBA" w:rsidRPr="002803B5" w14:paraId="696D2247"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3B94C6BC"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5598FEA0"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Blood in the urine or stool (bowel movement)</w:t>
            </w:r>
          </w:p>
        </w:tc>
      </w:tr>
      <w:tr w:rsidR="00103BBA" w:rsidRPr="002803B5" w14:paraId="0A437BEF"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1AC8FC0D"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2B7A34AC" w14:textId="77777777" w:rsidR="00103BBA" w:rsidRPr="00BE081F" w:rsidRDefault="00103BBA">
            <w:pPr>
              <w:pStyle w:val="4Spacepreprog"/>
              <w:keepNext w:val="0"/>
              <w:tabs>
                <w:tab w:val="left" w:pos="3285"/>
              </w:tabs>
              <w:jc w:val="both"/>
              <w:rPr>
                <w:rFonts w:asciiTheme="majorHAnsi" w:hAnsiTheme="majorHAnsi" w:cstheme="majorHAnsi"/>
                <w:lang w:val="en-GB"/>
              </w:rPr>
            </w:pPr>
            <w:r w:rsidRPr="00BE081F">
              <w:rPr>
                <w:rFonts w:asciiTheme="majorHAnsi" w:hAnsiTheme="majorHAnsi" w:cstheme="majorHAnsi"/>
                <w:lang w:val="en-GB"/>
              </w:rPr>
              <w:t xml:space="preserve">Heavy menstrual bleeding </w:t>
            </w:r>
          </w:p>
        </w:tc>
      </w:tr>
    </w:tbl>
    <w:p w14:paraId="59F6444F" w14:textId="77777777" w:rsidR="00103BBA" w:rsidRPr="00BE081F" w:rsidRDefault="00103BBA" w:rsidP="00103BBA">
      <w:pPr>
        <w:pStyle w:val="6GapNewQn"/>
        <w:rPr>
          <w:rFonts w:asciiTheme="majorHAnsi" w:hAnsiTheme="majorHAnsi" w:cstheme="majorHAnsi"/>
          <w:shd w:val="clear" w:color="auto" w:fill="FFFFFF"/>
          <w:lang w:val="en-GB"/>
        </w:rPr>
      </w:pPr>
    </w:p>
    <w:p w14:paraId="57A76549" w14:textId="77777777" w:rsidR="00103BBA" w:rsidRPr="00BE081F" w:rsidRDefault="00103BBA" w:rsidP="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 xml:space="preserve">Q4. Please rate the severity of the symptoms you have </w:t>
      </w:r>
      <w:r w:rsidRPr="00BE081F">
        <w:rPr>
          <w:rFonts w:asciiTheme="majorHAnsi" w:hAnsiTheme="majorHAnsi" w:cstheme="majorHAnsi"/>
          <w:u w:val="single"/>
          <w:shd w:val="clear" w:color="auto" w:fill="FFFFFF"/>
          <w:lang w:val="en-GB"/>
        </w:rPr>
        <w:t>today.</w:t>
      </w:r>
      <w:r w:rsidRPr="00BE081F">
        <w:rPr>
          <w:rFonts w:asciiTheme="majorHAnsi" w:hAnsiTheme="majorHAnsi" w:cstheme="majorHAnsi"/>
          <w:shd w:val="clear" w:color="auto" w:fill="FFFFFF"/>
          <w:lang w:val="en-GB"/>
        </w:rPr>
        <w:t xml:space="preserve"> </w:t>
      </w:r>
      <w:r w:rsidRPr="00BE081F">
        <w:rPr>
          <w:rFonts w:asciiTheme="majorHAnsi" w:hAnsiTheme="majorHAnsi" w:cstheme="majorHAnsi"/>
          <w:color w:val="FF0000"/>
          <w:lang w:val="en-GB"/>
        </w:rPr>
        <w:t>&lt;ONLY THE SYMPTOMS THAT HAVE BEEN SELECTED IN Q3 ARE SHOWN&gt;</w:t>
      </w:r>
    </w:p>
    <w:p w14:paraId="4BE59283" w14:textId="77777777" w:rsidR="00103BBA" w:rsidRPr="00BE081F" w:rsidRDefault="00103BBA" w:rsidP="00103BBA">
      <w:pPr>
        <w:pStyle w:val="2Instructio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 xml:space="preserve">Please rate each symptom below by clicking on the corresponding bar. Clicking next to the green smiley means not severe at all, whereas clicking next to the red smiley means very severe. </w:t>
      </w:r>
    </w:p>
    <w:p w14:paraId="41328222" w14:textId="77777777" w:rsidR="00103BBA" w:rsidRPr="00BE081F" w:rsidRDefault="00103BBA" w:rsidP="00103BBA">
      <w:pPr>
        <w:pStyle w:val="2Instructio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You need to move each slider! If you want to leave the slider in the initial position, you must move it briefly and then slide it back.</w:t>
      </w:r>
    </w:p>
    <w:p w14:paraId="49B72453" w14:textId="77777777" w:rsidR="00103BBA" w:rsidRPr="00BE081F" w:rsidRDefault="00103BBA" w:rsidP="00103BBA">
      <w:pPr>
        <w:pStyle w:val="2Instruction"/>
        <w:rPr>
          <w:rFonts w:asciiTheme="majorHAnsi" w:hAnsiTheme="majorHAnsi" w:cstheme="majorHAnsi"/>
          <w:shd w:val="clear" w:color="auto" w:fill="FFFFFF"/>
          <w:lang w:val="en-GB"/>
        </w:rPr>
      </w:pPr>
    </w:p>
    <w:p w14:paraId="11F9530E" w14:textId="45D2DDFB" w:rsidR="00103BBA" w:rsidRPr="00BE081F" w:rsidRDefault="00103BBA" w:rsidP="00103BBA">
      <w:pPr>
        <w:pStyle w:val="6GapNewQn"/>
        <w:rPr>
          <w:rFonts w:asciiTheme="majorHAnsi" w:hAnsiTheme="majorHAnsi" w:cstheme="majorHAnsi"/>
          <w:shd w:val="clear" w:color="auto" w:fill="FFFFFF"/>
          <w:lang w:val="en-GB"/>
        </w:rPr>
      </w:pPr>
      <w:r w:rsidRPr="00BE081F">
        <w:rPr>
          <w:rFonts w:asciiTheme="majorHAnsi" w:hAnsiTheme="majorHAnsi" w:cstheme="majorHAnsi"/>
          <w:noProof/>
          <w:shd w:val="clear" w:color="auto" w:fill="FFFFFF"/>
        </w:rPr>
        <w:drawing>
          <wp:inline distT="0" distB="0" distL="0" distR="0" wp14:anchorId="6B8333CE" wp14:editId="7287263D">
            <wp:extent cx="5731510" cy="447675"/>
            <wp:effectExtent l="0" t="0" r="254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447675"/>
                    </a:xfrm>
                    <a:prstGeom prst="rect">
                      <a:avLst/>
                    </a:prstGeom>
                    <a:noFill/>
                    <a:ln>
                      <a:noFill/>
                    </a:ln>
                  </pic:spPr>
                </pic:pic>
              </a:graphicData>
            </a:graphic>
          </wp:inline>
        </w:drawing>
      </w:r>
    </w:p>
    <w:tbl>
      <w:tblPr>
        <w:tblStyle w:val="ARWAnswergrid"/>
        <w:tblW w:w="0" w:type="auto"/>
        <w:tblLook w:val="04A0" w:firstRow="1" w:lastRow="0" w:firstColumn="1" w:lastColumn="0" w:noHBand="0" w:noVBand="1"/>
      </w:tblPr>
      <w:tblGrid>
        <w:gridCol w:w="302"/>
        <w:gridCol w:w="8718"/>
      </w:tblGrid>
      <w:tr w:rsidR="00103BBA" w:rsidRPr="002803B5" w14:paraId="004EC3F6" w14:textId="77777777" w:rsidTr="00103BBA">
        <w:tc>
          <w:tcPr>
            <w:tcW w:w="600" w:type="dxa"/>
            <w:tcBorders>
              <w:top w:val="single" w:sz="2" w:space="0" w:color="EEA8CE"/>
              <w:left w:val="single" w:sz="2" w:space="0" w:color="EEA8CE"/>
              <w:bottom w:val="single" w:sz="2" w:space="0" w:color="EEA8CE"/>
              <w:right w:val="single" w:sz="2" w:space="0" w:color="EEA8CE"/>
            </w:tcBorders>
            <w:vAlign w:val="center"/>
            <w:hideMark/>
          </w:tcPr>
          <w:p w14:paraId="24F3FDD4"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6E18092E"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Purpura</w:t>
            </w:r>
          </w:p>
          <w:p w14:paraId="3F5D7B44" w14:textId="32037BFF" w:rsidR="00103BBA" w:rsidRPr="00BE081F" w:rsidRDefault="00103BBA" w:rsidP="00103BBA">
            <w:pPr>
              <w:pStyle w:val="5Programming"/>
              <w:rPr>
                <w:rFonts w:asciiTheme="majorHAnsi" w:hAnsiTheme="majorHAnsi" w:cstheme="majorHAnsi"/>
                <w:lang w:val="en-GB"/>
              </w:rPr>
            </w:pPr>
            <w:r w:rsidRPr="00BE081F">
              <w:rPr>
                <w:rFonts w:asciiTheme="majorHAnsi" w:hAnsiTheme="majorHAnsi" w:cstheme="majorHAnsi"/>
                <w:noProof/>
              </w:rPr>
              <w:drawing>
                <wp:inline distT="0" distB="0" distL="0" distR="0" wp14:anchorId="4AB8AC12" wp14:editId="29ADFE7D">
                  <wp:extent cx="5731510" cy="2713990"/>
                  <wp:effectExtent l="0" t="0" r="2540" b="0"/>
                  <wp:docPr id="17" name="Picture 17" descr="C:\Documents and Settings\aangelil\Mes documents\candidature\leçon\img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Documents and Settings\aangelil\Mes documents\candidature\leçon\img0.jpg"/>
                          <pic:cNvPicPr>
                            <a:picLocks noChangeAspect="1" noChangeArrowheads="1"/>
                          </pic:cNvPicPr>
                        </pic:nvPicPr>
                        <pic:blipFill rotWithShape="1">
                          <a:blip r:embed="rId15" cstate="print"/>
                          <a:srcRect b="20891"/>
                          <a:stretch/>
                        </pic:blipFill>
                        <pic:spPr bwMode="auto">
                          <a:xfrm>
                            <a:off x="0" y="0"/>
                            <a:ext cx="5731510" cy="2713990"/>
                          </a:xfrm>
                          <a:prstGeom prst="rect">
                            <a:avLst/>
                          </a:prstGeom>
                          <a:noFill/>
                          <a:ln w="9525">
                            <a:noFill/>
                            <a:miter lim="800000"/>
                            <a:headEnd/>
                            <a:tailEnd/>
                          </a:ln>
                        </pic:spPr>
                      </pic:pic>
                    </a:graphicData>
                  </a:graphic>
                </wp:inline>
              </w:drawing>
            </w:r>
          </w:p>
        </w:tc>
      </w:tr>
      <w:tr w:rsidR="00103BBA" w:rsidRPr="002803B5" w14:paraId="14AC0DE4" w14:textId="77777777" w:rsidTr="00103BBA">
        <w:tc>
          <w:tcPr>
            <w:tcW w:w="600" w:type="dxa"/>
            <w:tcBorders>
              <w:top w:val="single" w:sz="2" w:space="0" w:color="EEA8CE"/>
              <w:left w:val="single" w:sz="2" w:space="0" w:color="EEA8CE"/>
              <w:bottom w:val="single" w:sz="2" w:space="0" w:color="EEA8CE"/>
              <w:right w:val="single" w:sz="2" w:space="0" w:color="EEA8CE"/>
            </w:tcBorders>
            <w:vAlign w:val="center"/>
            <w:hideMark/>
          </w:tcPr>
          <w:p w14:paraId="68C06931"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lastRenderedPageBreak/>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1679202F"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 xml:space="preserve">Petechiae </w:t>
            </w:r>
          </w:p>
          <w:p w14:paraId="389058D1" w14:textId="202C8408" w:rsidR="00103BBA" w:rsidRPr="00BE081F" w:rsidRDefault="00103BBA" w:rsidP="00103BBA">
            <w:pPr>
              <w:pStyle w:val="5Programming"/>
              <w:rPr>
                <w:rFonts w:asciiTheme="majorHAnsi" w:hAnsiTheme="majorHAnsi" w:cstheme="majorHAnsi"/>
                <w:lang w:val="en-GB"/>
              </w:rPr>
            </w:pPr>
            <w:r w:rsidRPr="00BE081F">
              <w:rPr>
                <w:rFonts w:asciiTheme="majorHAnsi" w:hAnsiTheme="majorHAnsi" w:cstheme="majorHAnsi"/>
                <w:noProof/>
              </w:rPr>
              <w:drawing>
                <wp:inline distT="0" distB="0" distL="0" distR="0" wp14:anchorId="66D1E4DF" wp14:editId="1D46212C">
                  <wp:extent cx="5731510" cy="2566035"/>
                  <wp:effectExtent l="0" t="0" r="2540" b="5715"/>
                  <wp:docPr id="19" name="Picture 2" descr="http://www.leben-mit-itp.de/sites/lm_itp/files/itp_petechie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descr="http://www.leben-mit-itp.de/sites/lm_itp/files/itp_petechien.jp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1510" cy="2566035"/>
                          </a:xfrm>
                          <a:prstGeom prst="rect">
                            <a:avLst/>
                          </a:prstGeom>
                          <a:noFill/>
                        </pic:spPr>
                      </pic:pic>
                    </a:graphicData>
                  </a:graphic>
                </wp:inline>
              </w:drawing>
            </w:r>
          </w:p>
        </w:tc>
      </w:tr>
      <w:tr w:rsidR="00103BBA" w:rsidRPr="002803B5" w14:paraId="20FB9339" w14:textId="77777777" w:rsidTr="00103BBA">
        <w:tc>
          <w:tcPr>
            <w:tcW w:w="600" w:type="dxa"/>
            <w:tcBorders>
              <w:top w:val="single" w:sz="2" w:space="0" w:color="EEA8CE"/>
              <w:left w:val="single" w:sz="2" w:space="0" w:color="EEA8CE"/>
              <w:bottom w:val="single" w:sz="2" w:space="0" w:color="EEA8CE"/>
              <w:right w:val="single" w:sz="2" w:space="0" w:color="EEA8CE"/>
            </w:tcBorders>
            <w:vAlign w:val="center"/>
            <w:hideMark/>
          </w:tcPr>
          <w:p w14:paraId="279D8DA4"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128BB0A3"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 xml:space="preserve">Hematoma </w:t>
            </w:r>
          </w:p>
          <w:p w14:paraId="624F8DB0" w14:textId="77D94B46" w:rsidR="00103BBA" w:rsidRPr="00BE081F" w:rsidRDefault="00103BBA" w:rsidP="00103BBA">
            <w:pPr>
              <w:pStyle w:val="5Programming"/>
              <w:rPr>
                <w:rFonts w:asciiTheme="majorHAnsi" w:hAnsiTheme="majorHAnsi" w:cstheme="majorHAnsi"/>
                <w:lang w:val="en-GB"/>
              </w:rPr>
            </w:pPr>
            <w:r w:rsidRPr="00BE081F">
              <w:rPr>
                <w:rFonts w:asciiTheme="majorHAnsi" w:hAnsiTheme="majorHAnsi" w:cstheme="majorHAnsi"/>
                <w:noProof/>
              </w:rPr>
              <w:drawing>
                <wp:inline distT="0" distB="0" distL="0" distR="0" wp14:anchorId="6629C386" wp14:editId="6B3ED8B3">
                  <wp:extent cx="3119215" cy="4430994"/>
                  <wp:effectExtent l="0" t="7938" r="0" b="0"/>
                  <wp:docPr id="21" name="Picture 2" descr="C:\Users\cavanda1\AppData\Local\Temp\Discharge_Bruising_Tw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descr="C:\Users\cavanda1\AppData\Local\Temp\Discharge_Bruising_Two.jpg"/>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a:stretch/>
                        </pic:blipFill>
                        <pic:spPr bwMode="auto">
                          <a:xfrm rot="5400000">
                            <a:off x="0" y="0"/>
                            <a:ext cx="3119215" cy="4430994"/>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tc>
      </w:tr>
      <w:tr w:rsidR="00103BBA" w:rsidRPr="002803B5" w14:paraId="6EDA996F"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6E4BB5F7"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6990B0C6"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Nosebleeds</w:t>
            </w:r>
          </w:p>
        </w:tc>
      </w:tr>
      <w:tr w:rsidR="00103BBA" w:rsidRPr="002803B5" w14:paraId="1BBD50B5"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533D1AAE"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6A3559A7"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Bleeding from the gums (</w:t>
            </w:r>
            <w:proofErr w:type="gramStart"/>
            <w:r w:rsidRPr="00BE081F">
              <w:rPr>
                <w:rFonts w:asciiTheme="majorHAnsi" w:hAnsiTheme="majorHAnsi" w:cstheme="majorHAnsi"/>
                <w:lang w:val="en-GB"/>
              </w:rPr>
              <w:t>e.g.</w:t>
            </w:r>
            <w:proofErr w:type="gramEnd"/>
            <w:r w:rsidRPr="00BE081F">
              <w:rPr>
                <w:rFonts w:asciiTheme="majorHAnsi" w:hAnsiTheme="majorHAnsi" w:cstheme="majorHAnsi"/>
                <w:lang w:val="en-GB"/>
              </w:rPr>
              <w:t xml:space="preserve"> during dental work)</w:t>
            </w:r>
          </w:p>
        </w:tc>
      </w:tr>
      <w:tr w:rsidR="00103BBA" w:rsidRPr="002803B5" w14:paraId="120890BF"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48CDFEF4"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21BAB042"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Prolonged bleeding from cuts</w:t>
            </w:r>
          </w:p>
        </w:tc>
      </w:tr>
      <w:tr w:rsidR="00103BBA" w:rsidRPr="002803B5" w14:paraId="07BD5A16"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6DA5AEC6"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082ED566"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Internal bleeding (organ bleeding)</w:t>
            </w:r>
          </w:p>
        </w:tc>
      </w:tr>
      <w:tr w:rsidR="00103BBA" w:rsidRPr="002803B5" w14:paraId="4D53E5EE"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0635C208"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57615DAF"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Blood in the urine or stool (bowel movement)</w:t>
            </w:r>
          </w:p>
        </w:tc>
      </w:tr>
      <w:tr w:rsidR="00103BBA" w:rsidRPr="002803B5" w14:paraId="233D236D"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26A8AFC2"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306B6637" w14:textId="77777777" w:rsidR="00103BBA" w:rsidRPr="00BE081F" w:rsidRDefault="00103BBA">
            <w:pPr>
              <w:pStyle w:val="4Spacepreprog"/>
              <w:keepNext w:val="0"/>
              <w:tabs>
                <w:tab w:val="left" w:pos="3285"/>
              </w:tabs>
              <w:jc w:val="both"/>
              <w:rPr>
                <w:rFonts w:asciiTheme="majorHAnsi" w:hAnsiTheme="majorHAnsi" w:cstheme="majorHAnsi"/>
                <w:lang w:val="en-GB"/>
              </w:rPr>
            </w:pPr>
            <w:r w:rsidRPr="00BE081F">
              <w:rPr>
                <w:rFonts w:asciiTheme="majorHAnsi" w:hAnsiTheme="majorHAnsi" w:cstheme="majorHAnsi"/>
                <w:lang w:val="en-GB"/>
              </w:rPr>
              <w:t xml:space="preserve">Heavy menstrual bleeding </w:t>
            </w:r>
          </w:p>
        </w:tc>
      </w:tr>
      <w:tr w:rsidR="00103BBA" w:rsidRPr="002803B5" w14:paraId="66770249" w14:textId="77777777" w:rsidTr="00103BBA">
        <w:tc>
          <w:tcPr>
            <w:tcW w:w="600" w:type="dxa"/>
            <w:tcBorders>
              <w:top w:val="single" w:sz="2" w:space="0" w:color="EEA8CE"/>
              <w:left w:val="single" w:sz="2" w:space="0" w:color="EEA8CE"/>
              <w:bottom w:val="single" w:sz="2" w:space="0" w:color="EEA8CE"/>
              <w:right w:val="single" w:sz="2" w:space="0" w:color="EEA8CE"/>
            </w:tcBorders>
            <w:vAlign w:val="center"/>
            <w:hideMark/>
          </w:tcPr>
          <w:p w14:paraId="7B84BF19"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2EA40C42"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Thrombosis – formation of a blood clot within a blood vessel</w:t>
            </w:r>
          </w:p>
        </w:tc>
      </w:tr>
      <w:tr w:rsidR="00103BBA" w:rsidRPr="002803B5" w14:paraId="6A54A516"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7E9FA134"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4CF83D4E"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Fatigue (tiredness)</w:t>
            </w:r>
          </w:p>
        </w:tc>
      </w:tr>
      <w:tr w:rsidR="00103BBA" w:rsidRPr="002803B5" w14:paraId="73DBFD5B"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4C4E2F55"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6E7AB0C2"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Headaches</w:t>
            </w:r>
          </w:p>
        </w:tc>
      </w:tr>
      <w:tr w:rsidR="00103BBA" w:rsidRPr="002803B5" w14:paraId="6ED3DA78"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59938810"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0BD7BF55"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Dizziness</w:t>
            </w:r>
          </w:p>
        </w:tc>
      </w:tr>
      <w:tr w:rsidR="00103BBA" w:rsidRPr="002803B5" w14:paraId="2EC51783"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50712F72"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2135FA03"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Sleep deprivation</w:t>
            </w:r>
          </w:p>
        </w:tc>
      </w:tr>
      <w:tr w:rsidR="00103BBA" w:rsidRPr="002803B5" w14:paraId="1FD7C22D"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5A23CEEF"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2AC69891"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No symptoms</w:t>
            </w:r>
          </w:p>
        </w:tc>
      </w:tr>
    </w:tbl>
    <w:p w14:paraId="33410779" w14:textId="77777777" w:rsidR="00103BBA" w:rsidRPr="00BE081F" w:rsidRDefault="00103BBA" w:rsidP="00103BBA">
      <w:pPr>
        <w:pStyle w:val="6GapNewQn"/>
        <w:rPr>
          <w:rFonts w:asciiTheme="majorHAnsi" w:hAnsiTheme="majorHAnsi" w:cstheme="majorHAnsi"/>
          <w:shd w:val="clear" w:color="auto" w:fill="FFFFFF"/>
          <w:lang w:val="en-GB"/>
        </w:rPr>
      </w:pPr>
    </w:p>
    <w:p w14:paraId="60C87F9A" w14:textId="77777777" w:rsidR="00103BBA" w:rsidRPr="00BE081F" w:rsidRDefault="00103BBA" w:rsidP="00103BBA">
      <w:pPr>
        <w:pStyle w:val="6GapNewQn"/>
        <w:rPr>
          <w:rFonts w:asciiTheme="majorHAnsi" w:hAnsiTheme="majorHAnsi" w:cstheme="majorHAnsi"/>
          <w:shd w:val="clear" w:color="auto" w:fill="FFFFFF"/>
          <w:lang w:val="en-GB"/>
        </w:rPr>
      </w:pPr>
    </w:p>
    <w:p w14:paraId="06D41E33" w14:textId="77777777" w:rsidR="00103BBA" w:rsidRPr="00BE081F" w:rsidRDefault="00103BBA" w:rsidP="00103BBA">
      <w:pPr>
        <w:pStyle w:val="6GapNewQn"/>
        <w:rPr>
          <w:rFonts w:asciiTheme="majorHAnsi" w:hAnsiTheme="majorHAnsi" w:cstheme="majorHAnsi"/>
          <w:shd w:val="clear" w:color="auto" w:fill="FFFFFF"/>
          <w:lang w:val="en-GB"/>
        </w:rPr>
      </w:pPr>
    </w:p>
    <w:p w14:paraId="1297498C" w14:textId="77777777" w:rsidR="00103BBA" w:rsidRPr="00BE081F" w:rsidRDefault="00103BBA" w:rsidP="00103BBA">
      <w:pPr>
        <w:pStyle w:val="6GapNewQn"/>
        <w:rPr>
          <w:rFonts w:asciiTheme="majorHAnsi" w:hAnsiTheme="majorHAnsi" w:cstheme="majorHAnsi"/>
          <w:shd w:val="clear" w:color="auto" w:fill="FFFFFF"/>
          <w:lang w:val="en-GB"/>
        </w:rPr>
      </w:pPr>
    </w:p>
    <w:p w14:paraId="50ED2A1E" w14:textId="77777777" w:rsidR="00103BBA" w:rsidRPr="00BE081F" w:rsidRDefault="00103BBA" w:rsidP="00103BBA">
      <w:pPr>
        <w:pStyle w:val="6GapNewQn"/>
        <w:rPr>
          <w:rFonts w:asciiTheme="majorHAnsi" w:hAnsiTheme="majorHAnsi" w:cstheme="majorHAnsi"/>
          <w:shd w:val="clear" w:color="auto" w:fill="FFFFFF"/>
          <w:lang w:val="en-GB"/>
        </w:rPr>
      </w:pPr>
    </w:p>
    <w:p w14:paraId="3575ABD2" w14:textId="77777777" w:rsidR="00103BBA" w:rsidRPr="00BE081F" w:rsidRDefault="00103BBA" w:rsidP="00103BBA">
      <w:pPr>
        <w:pStyle w:val="6GapNewQn"/>
        <w:rPr>
          <w:rFonts w:asciiTheme="majorHAnsi" w:hAnsiTheme="majorHAnsi" w:cstheme="majorHAnsi"/>
          <w:shd w:val="clear" w:color="auto" w:fill="FFFFFF"/>
          <w:lang w:val="en-GB"/>
        </w:rPr>
      </w:pPr>
    </w:p>
    <w:p w14:paraId="02479204" w14:textId="77777777" w:rsidR="00103BBA" w:rsidRPr="00BE081F" w:rsidRDefault="00103BBA" w:rsidP="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lastRenderedPageBreak/>
        <w:t xml:space="preserve">Q5. Which symptom that you have </w:t>
      </w:r>
      <w:r w:rsidRPr="00BE081F">
        <w:rPr>
          <w:rFonts w:asciiTheme="majorHAnsi" w:hAnsiTheme="majorHAnsi" w:cstheme="majorHAnsi"/>
          <w:u w:val="single"/>
          <w:shd w:val="clear" w:color="auto" w:fill="FFFFFF"/>
          <w:lang w:val="en-GB"/>
        </w:rPr>
        <w:t>today</w:t>
      </w:r>
      <w:r w:rsidRPr="00BE081F">
        <w:rPr>
          <w:rFonts w:asciiTheme="majorHAnsi" w:hAnsiTheme="majorHAnsi" w:cstheme="majorHAnsi"/>
          <w:shd w:val="clear" w:color="auto" w:fill="FFFFFF"/>
          <w:lang w:val="en-GB"/>
        </w:rPr>
        <w:t xml:space="preserve"> would you most want to resolve? </w:t>
      </w:r>
      <w:r w:rsidRPr="00BE081F">
        <w:rPr>
          <w:rFonts w:asciiTheme="majorHAnsi" w:hAnsiTheme="majorHAnsi" w:cstheme="majorHAnsi"/>
          <w:color w:val="FF0000"/>
          <w:lang w:val="en-GB"/>
        </w:rPr>
        <w:t>&lt;ONLY THE SYMPTOMS THAT HAVE BEEN SELECTED IN Q3 ARE SHOWN. IF ≥4 SYMPTOMS WERE SELECTED, THE FIRST ONE THAT IS CLICKED DISAPPEARS AND THE QUESTION IS ASKED AGAIN (3 SYMPTOMS TO BE CLICKED IN TOTAL). IF 3 SYMPTOMS WERE SELECTED, THE QUESTION IS ASKED ONLY ONCE&gt;</w:t>
      </w:r>
    </w:p>
    <w:p w14:paraId="0EB95BF4" w14:textId="77777777" w:rsidR="00103BBA" w:rsidRPr="00BE081F" w:rsidRDefault="00103BBA" w:rsidP="00103BBA">
      <w:pPr>
        <w:pStyle w:val="5Programming"/>
        <w:keepNext w:val="0"/>
        <w:rPr>
          <w:rFonts w:asciiTheme="majorHAnsi" w:hAnsiTheme="majorHAnsi" w:cstheme="majorHAnsi"/>
          <w:lang w:val="en-GB"/>
        </w:rPr>
      </w:pPr>
    </w:p>
    <w:tbl>
      <w:tblPr>
        <w:tblStyle w:val="ARWAnswergrid"/>
        <w:tblW w:w="0" w:type="auto"/>
        <w:tblLook w:val="04A0" w:firstRow="1" w:lastRow="0" w:firstColumn="1" w:lastColumn="0" w:noHBand="0" w:noVBand="1"/>
      </w:tblPr>
      <w:tblGrid>
        <w:gridCol w:w="302"/>
        <w:gridCol w:w="8718"/>
      </w:tblGrid>
      <w:tr w:rsidR="00103BBA" w:rsidRPr="002803B5" w14:paraId="1A4B5435" w14:textId="77777777" w:rsidTr="00103BBA">
        <w:tc>
          <w:tcPr>
            <w:tcW w:w="600" w:type="dxa"/>
            <w:tcBorders>
              <w:top w:val="single" w:sz="2" w:space="0" w:color="EEA8CE"/>
              <w:left w:val="single" w:sz="2" w:space="0" w:color="EEA8CE"/>
              <w:bottom w:val="single" w:sz="2" w:space="0" w:color="EEA8CE"/>
              <w:right w:val="single" w:sz="2" w:space="0" w:color="EEA8CE"/>
            </w:tcBorders>
            <w:vAlign w:val="center"/>
            <w:hideMark/>
          </w:tcPr>
          <w:p w14:paraId="78095178"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2BEA4AD5" w14:textId="77777777" w:rsidR="00103BBA" w:rsidRPr="00BE081F" w:rsidRDefault="00103BBA" w:rsidP="00103BBA">
            <w:pPr>
              <w:pStyle w:val="4Spacepreprog"/>
              <w:keepNext w:val="0"/>
              <w:tabs>
                <w:tab w:val="left" w:pos="1095"/>
              </w:tabs>
              <w:jc w:val="both"/>
              <w:rPr>
                <w:rFonts w:asciiTheme="majorHAnsi" w:hAnsiTheme="majorHAnsi" w:cstheme="majorHAnsi"/>
                <w:lang w:val="en-GB"/>
              </w:rPr>
            </w:pPr>
            <w:r w:rsidRPr="00BE081F">
              <w:rPr>
                <w:rFonts w:asciiTheme="majorHAnsi" w:hAnsiTheme="majorHAnsi" w:cstheme="majorHAnsi"/>
                <w:lang w:val="en-GB"/>
              </w:rPr>
              <w:t>Purpura</w:t>
            </w:r>
            <w:r w:rsidRPr="00BE081F">
              <w:rPr>
                <w:rFonts w:asciiTheme="majorHAnsi" w:hAnsiTheme="majorHAnsi" w:cstheme="majorHAnsi"/>
                <w:lang w:val="en-GB"/>
              </w:rPr>
              <w:tab/>
            </w:r>
          </w:p>
          <w:p w14:paraId="1887516C" w14:textId="79314D9C" w:rsidR="00103BBA" w:rsidRPr="00BE081F" w:rsidRDefault="00103BBA" w:rsidP="00103BBA">
            <w:pPr>
              <w:pStyle w:val="5Programming"/>
              <w:rPr>
                <w:rFonts w:asciiTheme="majorHAnsi" w:hAnsiTheme="majorHAnsi" w:cstheme="majorHAnsi"/>
                <w:lang w:val="en-GB"/>
              </w:rPr>
            </w:pPr>
            <w:r w:rsidRPr="00BE081F">
              <w:rPr>
                <w:rFonts w:asciiTheme="majorHAnsi" w:hAnsiTheme="majorHAnsi" w:cstheme="majorHAnsi"/>
                <w:noProof/>
              </w:rPr>
              <w:drawing>
                <wp:inline distT="0" distB="0" distL="0" distR="0" wp14:anchorId="737B50A8" wp14:editId="5CD227F4">
                  <wp:extent cx="5731510" cy="2713990"/>
                  <wp:effectExtent l="0" t="0" r="2540" b="0"/>
                  <wp:docPr id="23" name="Picture 23" descr="C:\Documents and Settings\aangelil\Mes documents\candidature\leçon\img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Documents and Settings\aangelil\Mes documents\candidature\leçon\img0.jpg"/>
                          <pic:cNvPicPr>
                            <a:picLocks noChangeAspect="1" noChangeArrowheads="1"/>
                          </pic:cNvPicPr>
                        </pic:nvPicPr>
                        <pic:blipFill rotWithShape="1">
                          <a:blip r:embed="rId15" cstate="print"/>
                          <a:srcRect b="20891"/>
                          <a:stretch/>
                        </pic:blipFill>
                        <pic:spPr bwMode="auto">
                          <a:xfrm>
                            <a:off x="0" y="0"/>
                            <a:ext cx="5731510" cy="2713990"/>
                          </a:xfrm>
                          <a:prstGeom prst="rect">
                            <a:avLst/>
                          </a:prstGeom>
                          <a:noFill/>
                          <a:ln w="9525">
                            <a:noFill/>
                            <a:miter lim="800000"/>
                            <a:headEnd/>
                            <a:tailEnd/>
                          </a:ln>
                        </pic:spPr>
                      </pic:pic>
                    </a:graphicData>
                  </a:graphic>
                </wp:inline>
              </w:drawing>
            </w:r>
          </w:p>
        </w:tc>
      </w:tr>
      <w:tr w:rsidR="00103BBA" w:rsidRPr="002803B5" w14:paraId="30D0C652" w14:textId="77777777" w:rsidTr="00103BBA">
        <w:tc>
          <w:tcPr>
            <w:tcW w:w="600" w:type="dxa"/>
            <w:tcBorders>
              <w:top w:val="single" w:sz="2" w:space="0" w:color="EEA8CE"/>
              <w:left w:val="single" w:sz="2" w:space="0" w:color="EEA8CE"/>
              <w:bottom w:val="single" w:sz="2" w:space="0" w:color="EEA8CE"/>
              <w:right w:val="single" w:sz="2" w:space="0" w:color="EEA8CE"/>
            </w:tcBorders>
            <w:vAlign w:val="center"/>
            <w:hideMark/>
          </w:tcPr>
          <w:p w14:paraId="56EA4307"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0CF8D42B"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 xml:space="preserve">Petechiae </w:t>
            </w:r>
          </w:p>
          <w:p w14:paraId="741A5236" w14:textId="4E457AD8" w:rsidR="00103BBA" w:rsidRPr="00BE081F" w:rsidRDefault="00103BBA" w:rsidP="00103BBA">
            <w:pPr>
              <w:pStyle w:val="5Programming"/>
              <w:rPr>
                <w:rFonts w:asciiTheme="majorHAnsi" w:hAnsiTheme="majorHAnsi" w:cstheme="majorHAnsi"/>
                <w:lang w:val="en-GB"/>
              </w:rPr>
            </w:pPr>
            <w:r w:rsidRPr="00BE081F">
              <w:rPr>
                <w:rFonts w:asciiTheme="majorHAnsi" w:hAnsiTheme="majorHAnsi" w:cstheme="majorHAnsi"/>
                <w:noProof/>
              </w:rPr>
              <w:drawing>
                <wp:inline distT="0" distB="0" distL="0" distR="0" wp14:anchorId="5A86953F" wp14:editId="7818777D">
                  <wp:extent cx="5731510" cy="2566035"/>
                  <wp:effectExtent l="0" t="0" r="2540" b="5715"/>
                  <wp:docPr id="24" name="Picture 2" descr="http://www.leben-mit-itp.de/sites/lm_itp/files/itp_petechie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descr="http://www.leben-mit-itp.de/sites/lm_itp/files/itp_petechien.jp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1510" cy="2566035"/>
                          </a:xfrm>
                          <a:prstGeom prst="rect">
                            <a:avLst/>
                          </a:prstGeom>
                          <a:noFill/>
                        </pic:spPr>
                      </pic:pic>
                    </a:graphicData>
                  </a:graphic>
                </wp:inline>
              </w:drawing>
            </w:r>
          </w:p>
        </w:tc>
      </w:tr>
      <w:tr w:rsidR="00103BBA" w:rsidRPr="002803B5" w14:paraId="385CBA4A" w14:textId="77777777" w:rsidTr="00103BBA">
        <w:tc>
          <w:tcPr>
            <w:tcW w:w="600" w:type="dxa"/>
            <w:tcBorders>
              <w:top w:val="single" w:sz="2" w:space="0" w:color="EEA8CE"/>
              <w:left w:val="single" w:sz="2" w:space="0" w:color="EEA8CE"/>
              <w:bottom w:val="single" w:sz="2" w:space="0" w:color="EEA8CE"/>
              <w:right w:val="single" w:sz="2" w:space="0" w:color="EEA8CE"/>
            </w:tcBorders>
            <w:vAlign w:val="center"/>
            <w:hideMark/>
          </w:tcPr>
          <w:p w14:paraId="5455166C"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lastRenderedPageBreak/>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58904586"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 xml:space="preserve">Hematoma </w:t>
            </w:r>
          </w:p>
          <w:p w14:paraId="5F4A16E2" w14:textId="35A0D8BF" w:rsidR="00103BBA" w:rsidRPr="00BE081F" w:rsidRDefault="00103BBA" w:rsidP="00103BBA">
            <w:pPr>
              <w:pStyle w:val="5Programming"/>
              <w:rPr>
                <w:rFonts w:asciiTheme="majorHAnsi" w:hAnsiTheme="majorHAnsi" w:cstheme="majorHAnsi"/>
                <w:lang w:val="en-GB"/>
              </w:rPr>
            </w:pPr>
            <w:r w:rsidRPr="00BE081F">
              <w:rPr>
                <w:rFonts w:asciiTheme="majorHAnsi" w:hAnsiTheme="majorHAnsi" w:cstheme="majorHAnsi"/>
                <w:noProof/>
              </w:rPr>
              <w:drawing>
                <wp:inline distT="0" distB="0" distL="0" distR="0" wp14:anchorId="76A7F096" wp14:editId="23C5A0E2">
                  <wp:extent cx="3119215" cy="4430994"/>
                  <wp:effectExtent l="0" t="7938" r="0" b="0"/>
                  <wp:docPr id="22" name="Picture 2" descr="C:\Users\cavanda1\AppData\Local\Temp\Discharge_Bruising_Tw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descr="C:\Users\cavanda1\AppData\Local\Temp\Discharge_Bruising_Two.jpg"/>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a:stretch/>
                        </pic:blipFill>
                        <pic:spPr bwMode="auto">
                          <a:xfrm rot="5400000">
                            <a:off x="0" y="0"/>
                            <a:ext cx="3119215" cy="4430994"/>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tc>
      </w:tr>
      <w:tr w:rsidR="00103BBA" w:rsidRPr="002803B5" w14:paraId="5F0E3D11"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586368B8"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78B551C0"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Nosebleeds</w:t>
            </w:r>
          </w:p>
        </w:tc>
      </w:tr>
      <w:tr w:rsidR="00103BBA" w:rsidRPr="002803B5" w14:paraId="5229F985"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40499B01"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62CC496E"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Bleeding from the gums (</w:t>
            </w:r>
            <w:proofErr w:type="gramStart"/>
            <w:r w:rsidRPr="00BE081F">
              <w:rPr>
                <w:rFonts w:asciiTheme="majorHAnsi" w:hAnsiTheme="majorHAnsi" w:cstheme="majorHAnsi"/>
                <w:lang w:val="en-GB"/>
              </w:rPr>
              <w:t>e.g.</w:t>
            </w:r>
            <w:proofErr w:type="gramEnd"/>
            <w:r w:rsidRPr="00BE081F">
              <w:rPr>
                <w:rFonts w:asciiTheme="majorHAnsi" w:hAnsiTheme="majorHAnsi" w:cstheme="majorHAnsi"/>
                <w:lang w:val="en-GB"/>
              </w:rPr>
              <w:t xml:space="preserve"> during dental work)</w:t>
            </w:r>
          </w:p>
        </w:tc>
      </w:tr>
      <w:tr w:rsidR="00103BBA" w:rsidRPr="002803B5" w14:paraId="5F1E1CBD"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2F56471F"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1BF34801"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Prolonged bleeding from cuts</w:t>
            </w:r>
          </w:p>
        </w:tc>
      </w:tr>
      <w:tr w:rsidR="00103BBA" w:rsidRPr="002803B5" w14:paraId="5B6CB597"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2141585A"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62E7386E"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Internal bleeding (organ bleeding)</w:t>
            </w:r>
          </w:p>
        </w:tc>
      </w:tr>
      <w:tr w:rsidR="00103BBA" w:rsidRPr="002803B5" w14:paraId="3A0C5DC4"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747F55B1"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54076075"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Blood in the urine or stool (bowel movement)</w:t>
            </w:r>
          </w:p>
        </w:tc>
      </w:tr>
      <w:tr w:rsidR="00103BBA" w:rsidRPr="002803B5" w14:paraId="11E1F189"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07760C50"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56C2FFF3" w14:textId="77777777" w:rsidR="00103BBA" w:rsidRPr="00BE081F" w:rsidRDefault="00103BBA">
            <w:pPr>
              <w:pStyle w:val="4Spacepreprog"/>
              <w:keepNext w:val="0"/>
              <w:tabs>
                <w:tab w:val="left" w:pos="3285"/>
              </w:tabs>
              <w:jc w:val="both"/>
              <w:rPr>
                <w:rFonts w:asciiTheme="majorHAnsi" w:hAnsiTheme="majorHAnsi" w:cstheme="majorHAnsi"/>
                <w:lang w:val="en-GB"/>
              </w:rPr>
            </w:pPr>
            <w:r w:rsidRPr="00BE081F">
              <w:rPr>
                <w:rFonts w:asciiTheme="majorHAnsi" w:hAnsiTheme="majorHAnsi" w:cstheme="majorHAnsi"/>
                <w:lang w:val="en-GB"/>
              </w:rPr>
              <w:t xml:space="preserve">Heavy menstrual bleeding </w:t>
            </w:r>
          </w:p>
        </w:tc>
      </w:tr>
      <w:tr w:rsidR="00103BBA" w:rsidRPr="002803B5" w14:paraId="5C4FBB5F" w14:textId="77777777" w:rsidTr="00103BBA">
        <w:tc>
          <w:tcPr>
            <w:tcW w:w="600" w:type="dxa"/>
            <w:tcBorders>
              <w:top w:val="single" w:sz="2" w:space="0" w:color="EEA8CE"/>
              <w:left w:val="single" w:sz="2" w:space="0" w:color="EEA8CE"/>
              <w:bottom w:val="single" w:sz="2" w:space="0" w:color="EEA8CE"/>
              <w:right w:val="single" w:sz="2" w:space="0" w:color="EEA8CE"/>
            </w:tcBorders>
            <w:vAlign w:val="center"/>
            <w:hideMark/>
          </w:tcPr>
          <w:p w14:paraId="23FBC999"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0D71A83C"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Thrombosis – formation of a blood clot within a blood vessel</w:t>
            </w:r>
          </w:p>
        </w:tc>
      </w:tr>
      <w:tr w:rsidR="00103BBA" w:rsidRPr="002803B5" w14:paraId="45854FB8"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79D4007A"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552347C6"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Fatigue (tiredness)</w:t>
            </w:r>
          </w:p>
        </w:tc>
      </w:tr>
      <w:tr w:rsidR="00103BBA" w:rsidRPr="002803B5" w14:paraId="7914549B"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2650290D"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6C439E14"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Headaches</w:t>
            </w:r>
          </w:p>
        </w:tc>
      </w:tr>
      <w:tr w:rsidR="00103BBA" w:rsidRPr="002803B5" w14:paraId="5B3E2CF9"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1BFEBB84"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166C7E83"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Dizziness</w:t>
            </w:r>
          </w:p>
        </w:tc>
      </w:tr>
      <w:tr w:rsidR="00103BBA" w:rsidRPr="002803B5" w14:paraId="52CAEB64" w14:textId="77777777" w:rsidTr="00103BBA">
        <w:tc>
          <w:tcPr>
            <w:tcW w:w="600" w:type="dxa"/>
            <w:tcBorders>
              <w:top w:val="single" w:sz="2" w:space="0" w:color="EEA8CE"/>
              <w:left w:val="single" w:sz="2" w:space="0" w:color="EEA8CE"/>
              <w:bottom w:val="single" w:sz="2" w:space="0" w:color="EEA8CE"/>
              <w:right w:val="single" w:sz="2" w:space="0" w:color="EEA8CE"/>
            </w:tcBorders>
            <w:hideMark/>
          </w:tcPr>
          <w:p w14:paraId="7B502DEF"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04" w:type="dxa"/>
            <w:tcBorders>
              <w:top w:val="single" w:sz="2" w:space="0" w:color="EEA8CE"/>
              <w:left w:val="single" w:sz="2" w:space="0" w:color="EEA8CE"/>
              <w:bottom w:val="single" w:sz="2" w:space="0" w:color="EEA8CE"/>
              <w:right w:val="single" w:sz="2" w:space="0" w:color="EEA8CE"/>
            </w:tcBorders>
            <w:hideMark/>
          </w:tcPr>
          <w:p w14:paraId="4DFF3617" w14:textId="77777777" w:rsidR="00103BBA" w:rsidRPr="00BE081F" w:rsidRDefault="00103BBA">
            <w:pPr>
              <w:pStyle w:val="4Spacepreprog"/>
              <w:keepNext w:val="0"/>
              <w:jc w:val="both"/>
              <w:rPr>
                <w:rFonts w:asciiTheme="majorHAnsi" w:hAnsiTheme="majorHAnsi" w:cstheme="majorHAnsi"/>
                <w:lang w:val="en-GB"/>
              </w:rPr>
            </w:pPr>
            <w:r w:rsidRPr="00BE081F">
              <w:rPr>
                <w:rFonts w:asciiTheme="majorHAnsi" w:hAnsiTheme="majorHAnsi" w:cstheme="majorHAnsi"/>
                <w:lang w:val="en-GB"/>
              </w:rPr>
              <w:t>Sleep deprivation</w:t>
            </w:r>
          </w:p>
        </w:tc>
      </w:tr>
    </w:tbl>
    <w:p w14:paraId="4DB54FC4" w14:textId="77777777" w:rsidR="00103BBA" w:rsidRPr="00BE081F" w:rsidRDefault="00103BBA" w:rsidP="00103BBA">
      <w:pPr>
        <w:pStyle w:val="5Programming"/>
        <w:keepNext w:val="0"/>
        <w:rPr>
          <w:rFonts w:asciiTheme="majorHAnsi" w:hAnsiTheme="majorHAnsi" w:cstheme="majorHAnsi"/>
          <w:lang w:val="en-GB"/>
        </w:rPr>
      </w:pPr>
    </w:p>
    <w:p w14:paraId="3FC1F662" w14:textId="77777777" w:rsidR="00103BBA" w:rsidRPr="00BE081F" w:rsidRDefault="00103BBA" w:rsidP="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 xml:space="preserve"> </w:t>
      </w:r>
    </w:p>
    <w:p w14:paraId="0F15E1D3" w14:textId="77777777" w:rsidR="00103BBA" w:rsidRPr="00BE081F" w:rsidRDefault="00103BBA" w:rsidP="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 xml:space="preserve">If we look now at the list of remaining symptoms: Which symptom that you have </w:t>
      </w:r>
      <w:proofErr w:type="gramStart"/>
      <w:r w:rsidRPr="00BE081F">
        <w:rPr>
          <w:rFonts w:asciiTheme="majorHAnsi" w:hAnsiTheme="majorHAnsi" w:cstheme="majorHAnsi"/>
          <w:u w:val="single"/>
          <w:shd w:val="clear" w:color="auto" w:fill="FFFFFF"/>
          <w:lang w:val="en-GB"/>
        </w:rPr>
        <w:t>today</w:t>
      </w:r>
      <w:proofErr w:type="gramEnd"/>
      <w:r w:rsidRPr="00BE081F">
        <w:rPr>
          <w:rFonts w:asciiTheme="majorHAnsi" w:hAnsiTheme="majorHAnsi" w:cstheme="majorHAnsi"/>
          <w:shd w:val="clear" w:color="auto" w:fill="FFFFFF"/>
          <w:lang w:val="en-GB"/>
        </w:rPr>
        <w:t xml:space="preserve"> would you most want to resolve from this remaining list?</w:t>
      </w:r>
    </w:p>
    <w:p w14:paraId="5585156C" w14:textId="77777777" w:rsidR="00103BBA" w:rsidRPr="00BE081F" w:rsidRDefault="00103BBA" w:rsidP="00103BBA">
      <w:pPr>
        <w:pStyle w:val="6GapNewQn"/>
        <w:rPr>
          <w:rFonts w:asciiTheme="majorHAnsi" w:hAnsiTheme="majorHAnsi" w:cstheme="majorHAnsi"/>
          <w:shd w:val="clear" w:color="auto" w:fill="FFFFFF"/>
          <w:lang w:val="en-GB"/>
        </w:rPr>
      </w:pPr>
    </w:p>
    <w:p w14:paraId="6D93ABCB" w14:textId="77777777" w:rsidR="00103BBA" w:rsidRPr="00BE081F" w:rsidRDefault="00103BBA" w:rsidP="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 xml:space="preserve">If we look now at the list of remaining symptoms: Which symptom that you have </w:t>
      </w:r>
      <w:proofErr w:type="gramStart"/>
      <w:r w:rsidRPr="00BE081F">
        <w:rPr>
          <w:rFonts w:asciiTheme="majorHAnsi" w:hAnsiTheme="majorHAnsi" w:cstheme="majorHAnsi"/>
          <w:u w:val="single"/>
          <w:shd w:val="clear" w:color="auto" w:fill="FFFFFF"/>
          <w:lang w:val="en-GB"/>
        </w:rPr>
        <w:t>today</w:t>
      </w:r>
      <w:proofErr w:type="gramEnd"/>
      <w:r w:rsidRPr="00BE081F">
        <w:rPr>
          <w:rFonts w:asciiTheme="majorHAnsi" w:hAnsiTheme="majorHAnsi" w:cstheme="majorHAnsi"/>
          <w:shd w:val="clear" w:color="auto" w:fill="FFFFFF"/>
          <w:lang w:val="en-GB"/>
        </w:rPr>
        <w:t xml:space="preserve"> would you most want to resolve from this remaining list?</w:t>
      </w:r>
    </w:p>
    <w:p w14:paraId="55328999" w14:textId="77777777" w:rsidR="00103BBA" w:rsidRPr="002803B5" w:rsidRDefault="00103BBA" w:rsidP="00103BBA">
      <w:pPr>
        <w:rPr>
          <w:shd w:val="clear" w:color="auto" w:fill="FFFFFF"/>
        </w:rPr>
        <w:sectPr w:rsidR="00103BBA" w:rsidRPr="002803B5">
          <w:pgSz w:w="11906" w:h="16838"/>
          <w:pgMar w:top="548" w:right="1440" w:bottom="1440" w:left="1440" w:header="567" w:footer="283" w:gutter="0"/>
          <w:cols w:space="720"/>
        </w:sectPr>
      </w:pPr>
    </w:p>
    <w:p w14:paraId="0ED5A05B" w14:textId="77777777" w:rsidR="00103BBA" w:rsidRPr="00BE081F" w:rsidRDefault="00103BBA" w:rsidP="00103BBA">
      <w:pPr>
        <w:pStyle w:val="7Section"/>
        <w:rPr>
          <w:rFonts w:cstheme="majorHAnsi"/>
          <w:noProof w:val="0"/>
          <w:color w:val="auto"/>
          <w:shd w:val="clear" w:color="auto" w:fill="FFFFFF"/>
        </w:rPr>
      </w:pPr>
      <w:r w:rsidRPr="00C303EA">
        <w:rPr>
          <w:rFonts w:cstheme="majorHAnsi"/>
          <w:noProof w:val="0"/>
          <w:color w:val="auto"/>
          <w:shd w:val="clear" w:color="auto" w:fill="FFFFFF"/>
        </w:rPr>
        <w:lastRenderedPageBreak/>
        <w:t xml:space="preserve">SECTION C: IMPACT ON DAILY lIFE </w:t>
      </w:r>
    </w:p>
    <w:p w14:paraId="34757A82" w14:textId="77777777" w:rsidR="00103BBA" w:rsidRPr="00BE081F" w:rsidRDefault="00103BBA" w:rsidP="00103BBA">
      <w:pPr>
        <w:pStyle w:val="6GapNewQn"/>
        <w:rPr>
          <w:rFonts w:asciiTheme="majorHAnsi" w:hAnsiTheme="majorHAnsi" w:cstheme="majorHAnsi"/>
          <w:shd w:val="clear" w:color="auto" w:fill="FFFFFF"/>
          <w:lang w:val="en-GB"/>
        </w:rPr>
      </w:pPr>
    </w:p>
    <w:p w14:paraId="19E99097" w14:textId="77777777" w:rsidR="00103BBA" w:rsidRPr="002803B5" w:rsidRDefault="00103BBA" w:rsidP="00103BBA">
      <w:r w:rsidRPr="00C303EA">
        <w:t xml:space="preserve">Q1. Does your ITP impact your … </w:t>
      </w:r>
      <w:r w:rsidRPr="00C303EA">
        <w:rPr>
          <w:color w:val="FF0000"/>
        </w:rPr>
        <w:t xml:space="preserve">&lt;ASK </w:t>
      </w:r>
      <w:proofErr w:type="gramStart"/>
      <w:r w:rsidRPr="00C303EA">
        <w:rPr>
          <w:color w:val="FF0000"/>
        </w:rPr>
        <w:t>ALL&gt;</w:t>
      </w:r>
      <w:proofErr w:type="gramEnd"/>
    </w:p>
    <w:p w14:paraId="305CAFA6" w14:textId="77777777" w:rsidR="00103BBA" w:rsidRPr="002803B5" w:rsidRDefault="00103BBA" w:rsidP="00103BBA"/>
    <w:tbl>
      <w:tblPr>
        <w:tblStyle w:val="ARWAnswergrid"/>
        <w:tblW w:w="4947" w:type="pct"/>
        <w:tblLook w:val="04A0" w:firstRow="1" w:lastRow="0" w:firstColumn="1" w:lastColumn="0" w:noHBand="0" w:noVBand="1"/>
      </w:tblPr>
      <w:tblGrid>
        <w:gridCol w:w="5819"/>
        <w:gridCol w:w="776"/>
        <w:gridCol w:w="791"/>
        <w:gridCol w:w="776"/>
        <w:gridCol w:w="762"/>
      </w:tblGrid>
      <w:tr w:rsidR="00103BBA" w:rsidRPr="002803B5" w14:paraId="5FCA7BF1" w14:textId="77777777" w:rsidTr="00103BBA">
        <w:tc>
          <w:tcPr>
            <w:tcW w:w="3260" w:type="pct"/>
            <w:tcBorders>
              <w:top w:val="single" w:sz="2" w:space="0" w:color="EEA8CE"/>
              <w:left w:val="single" w:sz="2" w:space="0" w:color="EEA8CE"/>
              <w:bottom w:val="single" w:sz="2" w:space="0" w:color="EEA8CE"/>
              <w:right w:val="single" w:sz="2" w:space="0" w:color="EEA8CE"/>
            </w:tcBorders>
          </w:tcPr>
          <w:p w14:paraId="6ECB2F05" w14:textId="77777777" w:rsidR="00103BBA" w:rsidRPr="00BE081F" w:rsidRDefault="00103BBA">
            <w:pPr>
              <w:pStyle w:val="6GapNewQn"/>
              <w:rPr>
                <w:rFonts w:asciiTheme="majorHAnsi" w:hAnsiTheme="majorHAnsi" w:cstheme="majorHAnsi"/>
                <w:shd w:val="clear" w:color="auto" w:fill="FFFFFF"/>
                <w:lang w:val="en-GB"/>
              </w:rPr>
            </w:pPr>
          </w:p>
        </w:tc>
        <w:tc>
          <w:tcPr>
            <w:tcW w:w="435" w:type="pct"/>
            <w:tcBorders>
              <w:top w:val="single" w:sz="2" w:space="0" w:color="EEA8CE"/>
              <w:left w:val="single" w:sz="2" w:space="0" w:color="EEA8CE"/>
              <w:bottom w:val="single" w:sz="2" w:space="0" w:color="EEA8CE"/>
              <w:right w:val="single" w:sz="2" w:space="0" w:color="EEA8CE"/>
            </w:tcBorders>
            <w:hideMark/>
          </w:tcPr>
          <w:p w14:paraId="03D7CA1B" w14:textId="77777777" w:rsidR="00103BBA" w:rsidRPr="00BE081F" w:rsidRDefault="00103BBA">
            <w:pPr>
              <w:pStyle w:val="6GapNewQn"/>
              <w:jc w:val="center"/>
              <w:rPr>
                <w:rFonts w:asciiTheme="majorHAnsi" w:hAnsiTheme="majorHAnsi" w:cstheme="majorHAnsi"/>
                <w:b/>
                <w:shd w:val="clear" w:color="auto" w:fill="FFFFFF"/>
                <w:lang w:val="en-GB"/>
              </w:rPr>
            </w:pPr>
            <w:r w:rsidRPr="00BE081F">
              <w:rPr>
                <w:rFonts w:asciiTheme="majorHAnsi" w:hAnsiTheme="majorHAnsi" w:cstheme="majorHAnsi"/>
                <w:b/>
                <w:shd w:val="clear" w:color="auto" w:fill="FFFFFF"/>
                <w:lang w:val="en-GB"/>
              </w:rPr>
              <w:t>Never</w:t>
            </w:r>
          </w:p>
        </w:tc>
        <w:tc>
          <w:tcPr>
            <w:tcW w:w="443" w:type="pct"/>
            <w:tcBorders>
              <w:top w:val="single" w:sz="2" w:space="0" w:color="EEA8CE"/>
              <w:left w:val="single" w:sz="2" w:space="0" w:color="EEA8CE"/>
              <w:bottom w:val="single" w:sz="2" w:space="0" w:color="EEA8CE"/>
              <w:right w:val="single" w:sz="2" w:space="0" w:color="EEA8CE"/>
            </w:tcBorders>
            <w:hideMark/>
          </w:tcPr>
          <w:p w14:paraId="087127E2" w14:textId="77777777" w:rsidR="00103BBA" w:rsidRPr="00BE081F" w:rsidRDefault="00103BBA">
            <w:pPr>
              <w:pStyle w:val="6GapNewQn"/>
              <w:jc w:val="center"/>
              <w:rPr>
                <w:rFonts w:asciiTheme="majorHAnsi" w:hAnsiTheme="majorHAnsi" w:cstheme="majorHAnsi"/>
                <w:b/>
                <w:shd w:val="clear" w:color="auto" w:fill="FFFFFF"/>
                <w:lang w:val="en-GB"/>
              </w:rPr>
            </w:pPr>
            <w:r w:rsidRPr="00BE081F">
              <w:rPr>
                <w:rFonts w:asciiTheme="majorHAnsi" w:hAnsiTheme="majorHAnsi" w:cstheme="majorHAnsi"/>
                <w:b/>
                <w:shd w:val="clear" w:color="auto" w:fill="FFFFFF"/>
                <w:lang w:val="en-GB"/>
              </w:rPr>
              <w:t>Rarely</w:t>
            </w:r>
          </w:p>
        </w:tc>
        <w:tc>
          <w:tcPr>
            <w:tcW w:w="435" w:type="pct"/>
            <w:tcBorders>
              <w:top w:val="single" w:sz="2" w:space="0" w:color="EEA8CE"/>
              <w:left w:val="single" w:sz="2" w:space="0" w:color="EEA8CE"/>
              <w:bottom w:val="single" w:sz="2" w:space="0" w:color="EEA8CE"/>
              <w:right w:val="single" w:sz="2" w:space="0" w:color="EEA8CE"/>
            </w:tcBorders>
            <w:hideMark/>
          </w:tcPr>
          <w:p w14:paraId="7813B3CF" w14:textId="77777777" w:rsidR="00103BBA" w:rsidRPr="00BE081F" w:rsidRDefault="00103BBA">
            <w:pPr>
              <w:pStyle w:val="6GapNewQn"/>
              <w:jc w:val="center"/>
              <w:rPr>
                <w:rFonts w:asciiTheme="majorHAnsi" w:hAnsiTheme="majorHAnsi" w:cstheme="majorHAnsi"/>
                <w:b/>
                <w:shd w:val="clear" w:color="auto" w:fill="FFFFFF"/>
                <w:lang w:val="en-GB"/>
              </w:rPr>
            </w:pPr>
            <w:r w:rsidRPr="00BE081F">
              <w:rPr>
                <w:rFonts w:asciiTheme="majorHAnsi" w:hAnsiTheme="majorHAnsi" w:cstheme="majorHAnsi"/>
                <w:b/>
                <w:shd w:val="clear" w:color="auto" w:fill="FFFFFF"/>
                <w:lang w:val="en-GB"/>
              </w:rPr>
              <w:t>Often</w:t>
            </w:r>
          </w:p>
        </w:tc>
        <w:tc>
          <w:tcPr>
            <w:tcW w:w="428" w:type="pct"/>
            <w:tcBorders>
              <w:top w:val="single" w:sz="2" w:space="0" w:color="EEA8CE"/>
              <w:left w:val="single" w:sz="2" w:space="0" w:color="EEA8CE"/>
              <w:bottom w:val="single" w:sz="2" w:space="0" w:color="EEA8CE"/>
              <w:right w:val="single" w:sz="2" w:space="0" w:color="EEA8CE"/>
            </w:tcBorders>
            <w:hideMark/>
          </w:tcPr>
          <w:p w14:paraId="26E5FA92" w14:textId="77777777" w:rsidR="00103BBA" w:rsidRPr="00BE081F" w:rsidRDefault="00103BBA">
            <w:pPr>
              <w:pStyle w:val="6GapNewQn"/>
              <w:jc w:val="center"/>
              <w:rPr>
                <w:rFonts w:asciiTheme="majorHAnsi" w:hAnsiTheme="majorHAnsi" w:cstheme="majorHAnsi"/>
                <w:b/>
                <w:shd w:val="clear" w:color="auto" w:fill="FFFFFF"/>
                <w:lang w:val="en-GB"/>
              </w:rPr>
            </w:pPr>
            <w:r w:rsidRPr="00BE081F">
              <w:rPr>
                <w:rFonts w:asciiTheme="majorHAnsi" w:hAnsiTheme="majorHAnsi" w:cstheme="majorHAnsi"/>
                <w:b/>
                <w:shd w:val="clear" w:color="auto" w:fill="FFFFFF"/>
                <w:lang w:val="en-GB"/>
              </w:rPr>
              <w:t>All the time</w:t>
            </w:r>
          </w:p>
        </w:tc>
      </w:tr>
      <w:tr w:rsidR="00103BBA" w:rsidRPr="002803B5" w14:paraId="70F14783" w14:textId="77777777" w:rsidTr="00103BBA">
        <w:tc>
          <w:tcPr>
            <w:tcW w:w="3260" w:type="pct"/>
            <w:tcBorders>
              <w:top w:val="single" w:sz="2" w:space="0" w:color="EEA8CE"/>
              <w:left w:val="single" w:sz="2" w:space="0" w:color="EEA8CE"/>
              <w:bottom w:val="single" w:sz="2" w:space="0" w:color="EEA8CE"/>
              <w:right w:val="single" w:sz="2" w:space="0" w:color="EEA8CE"/>
            </w:tcBorders>
            <w:hideMark/>
          </w:tcPr>
          <w:p w14:paraId="7601C2A3"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rPr>
              <w:t>…ability to concentrate on everyday tasks?</w:t>
            </w:r>
          </w:p>
        </w:tc>
        <w:tc>
          <w:tcPr>
            <w:tcW w:w="435" w:type="pct"/>
            <w:tcBorders>
              <w:top w:val="single" w:sz="2" w:space="0" w:color="EEA8CE"/>
              <w:left w:val="single" w:sz="2" w:space="0" w:color="EEA8CE"/>
              <w:bottom w:val="single" w:sz="2" w:space="0" w:color="EEA8CE"/>
              <w:right w:val="single" w:sz="2" w:space="0" w:color="EEA8CE"/>
            </w:tcBorders>
            <w:hideMark/>
          </w:tcPr>
          <w:p w14:paraId="3C94CB3F"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43" w:type="pct"/>
            <w:tcBorders>
              <w:top w:val="single" w:sz="2" w:space="0" w:color="EEA8CE"/>
              <w:left w:val="single" w:sz="2" w:space="0" w:color="EEA8CE"/>
              <w:bottom w:val="single" w:sz="2" w:space="0" w:color="EEA8CE"/>
              <w:right w:val="single" w:sz="2" w:space="0" w:color="EEA8CE"/>
            </w:tcBorders>
            <w:hideMark/>
          </w:tcPr>
          <w:p w14:paraId="3345F63F"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35" w:type="pct"/>
            <w:tcBorders>
              <w:top w:val="single" w:sz="2" w:space="0" w:color="EEA8CE"/>
              <w:left w:val="single" w:sz="2" w:space="0" w:color="EEA8CE"/>
              <w:bottom w:val="single" w:sz="2" w:space="0" w:color="EEA8CE"/>
              <w:right w:val="single" w:sz="2" w:space="0" w:color="EEA8CE"/>
            </w:tcBorders>
            <w:hideMark/>
          </w:tcPr>
          <w:p w14:paraId="1E0497DF"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28" w:type="pct"/>
            <w:tcBorders>
              <w:top w:val="single" w:sz="2" w:space="0" w:color="EEA8CE"/>
              <w:left w:val="single" w:sz="2" w:space="0" w:color="EEA8CE"/>
              <w:bottom w:val="single" w:sz="2" w:space="0" w:color="EEA8CE"/>
              <w:right w:val="single" w:sz="2" w:space="0" w:color="EEA8CE"/>
            </w:tcBorders>
            <w:hideMark/>
          </w:tcPr>
          <w:p w14:paraId="3142F657"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r w:rsidR="00103BBA" w:rsidRPr="002803B5" w14:paraId="0C470077" w14:textId="77777777" w:rsidTr="00103BBA">
        <w:tc>
          <w:tcPr>
            <w:tcW w:w="3260" w:type="pct"/>
            <w:tcBorders>
              <w:top w:val="single" w:sz="2" w:space="0" w:color="EEA8CE"/>
              <w:left w:val="single" w:sz="2" w:space="0" w:color="EEA8CE"/>
              <w:bottom w:val="single" w:sz="2" w:space="0" w:color="EEA8CE"/>
              <w:right w:val="single" w:sz="2" w:space="0" w:color="EEA8CE"/>
            </w:tcBorders>
            <w:hideMark/>
          </w:tcPr>
          <w:p w14:paraId="7351599C"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rPr>
              <w:t>…social life (going out)?</w:t>
            </w:r>
          </w:p>
        </w:tc>
        <w:tc>
          <w:tcPr>
            <w:tcW w:w="435" w:type="pct"/>
            <w:tcBorders>
              <w:top w:val="single" w:sz="2" w:space="0" w:color="EEA8CE"/>
              <w:left w:val="single" w:sz="2" w:space="0" w:color="EEA8CE"/>
              <w:bottom w:val="single" w:sz="2" w:space="0" w:color="EEA8CE"/>
              <w:right w:val="single" w:sz="2" w:space="0" w:color="EEA8CE"/>
            </w:tcBorders>
            <w:hideMark/>
          </w:tcPr>
          <w:p w14:paraId="12E79A9A"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43" w:type="pct"/>
            <w:tcBorders>
              <w:top w:val="single" w:sz="2" w:space="0" w:color="EEA8CE"/>
              <w:left w:val="single" w:sz="2" w:space="0" w:color="EEA8CE"/>
              <w:bottom w:val="single" w:sz="2" w:space="0" w:color="EEA8CE"/>
              <w:right w:val="single" w:sz="2" w:space="0" w:color="EEA8CE"/>
            </w:tcBorders>
            <w:hideMark/>
          </w:tcPr>
          <w:p w14:paraId="5A22D332"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35" w:type="pct"/>
            <w:tcBorders>
              <w:top w:val="single" w:sz="2" w:space="0" w:color="EEA8CE"/>
              <w:left w:val="single" w:sz="2" w:space="0" w:color="EEA8CE"/>
              <w:bottom w:val="single" w:sz="2" w:space="0" w:color="EEA8CE"/>
              <w:right w:val="single" w:sz="2" w:space="0" w:color="EEA8CE"/>
            </w:tcBorders>
            <w:hideMark/>
          </w:tcPr>
          <w:p w14:paraId="050D096C"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28" w:type="pct"/>
            <w:tcBorders>
              <w:top w:val="single" w:sz="2" w:space="0" w:color="EEA8CE"/>
              <w:left w:val="single" w:sz="2" w:space="0" w:color="EEA8CE"/>
              <w:bottom w:val="single" w:sz="2" w:space="0" w:color="EEA8CE"/>
              <w:right w:val="single" w:sz="2" w:space="0" w:color="EEA8CE"/>
            </w:tcBorders>
            <w:hideMark/>
          </w:tcPr>
          <w:p w14:paraId="602F290F"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r w:rsidR="00103BBA" w:rsidRPr="002803B5" w14:paraId="1329C1F4" w14:textId="77777777" w:rsidTr="00103BBA">
        <w:tc>
          <w:tcPr>
            <w:tcW w:w="3260" w:type="pct"/>
            <w:tcBorders>
              <w:top w:val="single" w:sz="2" w:space="0" w:color="EEA8CE"/>
              <w:left w:val="single" w:sz="2" w:space="0" w:color="EEA8CE"/>
              <w:bottom w:val="single" w:sz="2" w:space="0" w:color="EEA8CE"/>
              <w:right w:val="single" w:sz="2" w:space="0" w:color="EEA8CE"/>
            </w:tcBorders>
            <w:hideMark/>
          </w:tcPr>
          <w:p w14:paraId="1AE98ACF"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rPr>
              <w:t>…sex life?</w:t>
            </w:r>
          </w:p>
        </w:tc>
        <w:tc>
          <w:tcPr>
            <w:tcW w:w="435" w:type="pct"/>
            <w:tcBorders>
              <w:top w:val="single" w:sz="2" w:space="0" w:color="EEA8CE"/>
              <w:left w:val="single" w:sz="2" w:space="0" w:color="EEA8CE"/>
              <w:bottom w:val="single" w:sz="2" w:space="0" w:color="EEA8CE"/>
              <w:right w:val="single" w:sz="2" w:space="0" w:color="EEA8CE"/>
            </w:tcBorders>
            <w:hideMark/>
          </w:tcPr>
          <w:p w14:paraId="0C7ED5CF"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43" w:type="pct"/>
            <w:tcBorders>
              <w:top w:val="single" w:sz="2" w:space="0" w:color="EEA8CE"/>
              <w:left w:val="single" w:sz="2" w:space="0" w:color="EEA8CE"/>
              <w:bottom w:val="single" w:sz="2" w:space="0" w:color="EEA8CE"/>
              <w:right w:val="single" w:sz="2" w:space="0" w:color="EEA8CE"/>
            </w:tcBorders>
            <w:hideMark/>
          </w:tcPr>
          <w:p w14:paraId="78DD18EC"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35" w:type="pct"/>
            <w:tcBorders>
              <w:top w:val="single" w:sz="2" w:space="0" w:color="EEA8CE"/>
              <w:left w:val="single" w:sz="2" w:space="0" w:color="EEA8CE"/>
              <w:bottom w:val="single" w:sz="2" w:space="0" w:color="EEA8CE"/>
              <w:right w:val="single" w:sz="2" w:space="0" w:color="EEA8CE"/>
            </w:tcBorders>
            <w:hideMark/>
          </w:tcPr>
          <w:p w14:paraId="551214D0"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28" w:type="pct"/>
            <w:tcBorders>
              <w:top w:val="single" w:sz="2" w:space="0" w:color="EEA8CE"/>
              <w:left w:val="single" w:sz="2" w:space="0" w:color="EEA8CE"/>
              <w:bottom w:val="single" w:sz="2" w:space="0" w:color="EEA8CE"/>
              <w:right w:val="single" w:sz="2" w:space="0" w:color="EEA8CE"/>
            </w:tcBorders>
            <w:hideMark/>
          </w:tcPr>
          <w:p w14:paraId="31B54BCD"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r w:rsidR="00103BBA" w:rsidRPr="002803B5" w14:paraId="73EBB065" w14:textId="77777777" w:rsidTr="00103BBA">
        <w:tc>
          <w:tcPr>
            <w:tcW w:w="3260" w:type="pct"/>
            <w:tcBorders>
              <w:top w:val="single" w:sz="2" w:space="0" w:color="EEA8CE"/>
              <w:left w:val="single" w:sz="2" w:space="0" w:color="EEA8CE"/>
              <w:bottom w:val="single" w:sz="2" w:space="0" w:color="EEA8CE"/>
              <w:right w:val="single" w:sz="2" w:space="0" w:color="EEA8CE"/>
            </w:tcBorders>
            <w:hideMark/>
          </w:tcPr>
          <w:p w14:paraId="4402763F"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rPr>
              <w:t>…energy levels?</w:t>
            </w:r>
          </w:p>
        </w:tc>
        <w:tc>
          <w:tcPr>
            <w:tcW w:w="435" w:type="pct"/>
            <w:tcBorders>
              <w:top w:val="single" w:sz="2" w:space="0" w:color="EEA8CE"/>
              <w:left w:val="single" w:sz="2" w:space="0" w:color="EEA8CE"/>
              <w:bottom w:val="single" w:sz="2" w:space="0" w:color="EEA8CE"/>
              <w:right w:val="single" w:sz="2" w:space="0" w:color="EEA8CE"/>
            </w:tcBorders>
            <w:hideMark/>
          </w:tcPr>
          <w:p w14:paraId="2D7F291A"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43" w:type="pct"/>
            <w:tcBorders>
              <w:top w:val="single" w:sz="2" w:space="0" w:color="EEA8CE"/>
              <w:left w:val="single" w:sz="2" w:space="0" w:color="EEA8CE"/>
              <w:bottom w:val="single" w:sz="2" w:space="0" w:color="EEA8CE"/>
              <w:right w:val="single" w:sz="2" w:space="0" w:color="EEA8CE"/>
            </w:tcBorders>
            <w:hideMark/>
          </w:tcPr>
          <w:p w14:paraId="0258989A"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35" w:type="pct"/>
            <w:tcBorders>
              <w:top w:val="single" w:sz="2" w:space="0" w:color="EEA8CE"/>
              <w:left w:val="single" w:sz="2" w:space="0" w:color="EEA8CE"/>
              <w:bottom w:val="single" w:sz="2" w:space="0" w:color="EEA8CE"/>
              <w:right w:val="single" w:sz="2" w:space="0" w:color="EEA8CE"/>
            </w:tcBorders>
            <w:hideMark/>
          </w:tcPr>
          <w:p w14:paraId="1BE2EA5E"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28" w:type="pct"/>
            <w:tcBorders>
              <w:top w:val="single" w:sz="2" w:space="0" w:color="EEA8CE"/>
              <w:left w:val="single" w:sz="2" w:space="0" w:color="EEA8CE"/>
              <w:bottom w:val="single" w:sz="2" w:space="0" w:color="EEA8CE"/>
              <w:right w:val="single" w:sz="2" w:space="0" w:color="EEA8CE"/>
            </w:tcBorders>
            <w:hideMark/>
          </w:tcPr>
          <w:p w14:paraId="6B45E83F"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r w:rsidR="00103BBA" w:rsidRPr="002803B5" w14:paraId="675AA7A1" w14:textId="77777777" w:rsidTr="00103BBA">
        <w:tc>
          <w:tcPr>
            <w:tcW w:w="3260" w:type="pct"/>
            <w:tcBorders>
              <w:top w:val="single" w:sz="2" w:space="0" w:color="EEA8CE"/>
              <w:left w:val="single" w:sz="2" w:space="0" w:color="EEA8CE"/>
              <w:bottom w:val="single" w:sz="2" w:space="0" w:color="EEA8CE"/>
              <w:right w:val="single" w:sz="2" w:space="0" w:color="EEA8CE"/>
            </w:tcBorders>
            <w:hideMark/>
          </w:tcPr>
          <w:p w14:paraId="33DB081B"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rPr>
              <w:t>…ability to care for loved ones?</w:t>
            </w:r>
          </w:p>
        </w:tc>
        <w:tc>
          <w:tcPr>
            <w:tcW w:w="435" w:type="pct"/>
            <w:tcBorders>
              <w:top w:val="single" w:sz="2" w:space="0" w:color="EEA8CE"/>
              <w:left w:val="single" w:sz="2" w:space="0" w:color="EEA8CE"/>
              <w:bottom w:val="single" w:sz="2" w:space="0" w:color="EEA8CE"/>
              <w:right w:val="single" w:sz="2" w:space="0" w:color="EEA8CE"/>
            </w:tcBorders>
            <w:hideMark/>
          </w:tcPr>
          <w:p w14:paraId="74D2BF8F"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43" w:type="pct"/>
            <w:tcBorders>
              <w:top w:val="single" w:sz="2" w:space="0" w:color="EEA8CE"/>
              <w:left w:val="single" w:sz="2" w:space="0" w:color="EEA8CE"/>
              <w:bottom w:val="single" w:sz="2" w:space="0" w:color="EEA8CE"/>
              <w:right w:val="single" w:sz="2" w:space="0" w:color="EEA8CE"/>
            </w:tcBorders>
            <w:hideMark/>
          </w:tcPr>
          <w:p w14:paraId="540BC34A"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35" w:type="pct"/>
            <w:tcBorders>
              <w:top w:val="single" w:sz="2" w:space="0" w:color="EEA8CE"/>
              <w:left w:val="single" w:sz="2" w:space="0" w:color="EEA8CE"/>
              <w:bottom w:val="single" w:sz="2" w:space="0" w:color="EEA8CE"/>
              <w:right w:val="single" w:sz="2" w:space="0" w:color="EEA8CE"/>
            </w:tcBorders>
            <w:hideMark/>
          </w:tcPr>
          <w:p w14:paraId="624FCEEA"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28" w:type="pct"/>
            <w:tcBorders>
              <w:top w:val="single" w:sz="2" w:space="0" w:color="EEA8CE"/>
              <w:left w:val="single" w:sz="2" w:space="0" w:color="EEA8CE"/>
              <w:bottom w:val="single" w:sz="2" w:space="0" w:color="EEA8CE"/>
              <w:right w:val="single" w:sz="2" w:space="0" w:color="EEA8CE"/>
            </w:tcBorders>
            <w:hideMark/>
          </w:tcPr>
          <w:p w14:paraId="2AC1C977"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r w:rsidR="00103BBA" w:rsidRPr="002803B5" w14:paraId="0BE2A45E" w14:textId="77777777" w:rsidTr="00103BBA">
        <w:tc>
          <w:tcPr>
            <w:tcW w:w="3260" w:type="pct"/>
            <w:tcBorders>
              <w:top w:val="single" w:sz="2" w:space="0" w:color="EEA8CE"/>
              <w:left w:val="single" w:sz="2" w:space="0" w:color="EEA8CE"/>
              <w:bottom w:val="single" w:sz="2" w:space="0" w:color="EEA8CE"/>
              <w:right w:val="single" w:sz="2" w:space="0" w:color="EEA8CE"/>
            </w:tcBorders>
            <w:hideMark/>
          </w:tcPr>
          <w:p w14:paraId="1BDDBDAE"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rPr>
              <w:t>…hobbies or ability to play sport?</w:t>
            </w:r>
          </w:p>
        </w:tc>
        <w:tc>
          <w:tcPr>
            <w:tcW w:w="435" w:type="pct"/>
            <w:tcBorders>
              <w:top w:val="single" w:sz="2" w:space="0" w:color="EEA8CE"/>
              <w:left w:val="single" w:sz="2" w:space="0" w:color="EEA8CE"/>
              <w:bottom w:val="single" w:sz="2" w:space="0" w:color="EEA8CE"/>
              <w:right w:val="single" w:sz="2" w:space="0" w:color="EEA8CE"/>
            </w:tcBorders>
            <w:hideMark/>
          </w:tcPr>
          <w:p w14:paraId="24C28F29"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43" w:type="pct"/>
            <w:tcBorders>
              <w:top w:val="single" w:sz="2" w:space="0" w:color="EEA8CE"/>
              <w:left w:val="single" w:sz="2" w:space="0" w:color="EEA8CE"/>
              <w:bottom w:val="single" w:sz="2" w:space="0" w:color="EEA8CE"/>
              <w:right w:val="single" w:sz="2" w:space="0" w:color="EEA8CE"/>
            </w:tcBorders>
            <w:hideMark/>
          </w:tcPr>
          <w:p w14:paraId="56FACE4B"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35" w:type="pct"/>
            <w:tcBorders>
              <w:top w:val="single" w:sz="2" w:space="0" w:color="EEA8CE"/>
              <w:left w:val="single" w:sz="2" w:space="0" w:color="EEA8CE"/>
              <w:bottom w:val="single" w:sz="2" w:space="0" w:color="EEA8CE"/>
              <w:right w:val="single" w:sz="2" w:space="0" w:color="EEA8CE"/>
            </w:tcBorders>
            <w:hideMark/>
          </w:tcPr>
          <w:p w14:paraId="6EC8E823"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28" w:type="pct"/>
            <w:tcBorders>
              <w:top w:val="single" w:sz="2" w:space="0" w:color="EEA8CE"/>
              <w:left w:val="single" w:sz="2" w:space="0" w:color="EEA8CE"/>
              <w:bottom w:val="single" w:sz="2" w:space="0" w:color="EEA8CE"/>
              <w:right w:val="single" w:sz="2" w:space="0" w:color="EEA8CE"/>
            </w:tcBorders>
            <w:hideMark/>
          </w:tcPr>
          <w:p w14:paraId="2C7E7F33"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r w:rsidR="00103BBA" w:rsidRPr="002803B5" w14:paraId="7125309A" w14:textId="77777777" w:rsidTr="00103BBA">
        <w:tc>
          <w:tcPr>
            <w:tcW w:w="3260" w:type="pct"/>
            <w:tcBorders>
              <w:top w:val="single" w:sz="2" w:space="0" w:color="EEA8CE"/>
              <w:left w:val="single" w:sz="2" w:space="0" w:color="EEA8CE"/>
              <w:bottom w:val="single" w:sz="2" w:space="0" w:color="EEA8CE"/>
              <w:right w:val="single" w:sz="2" w:space="0" w:color="EEA8CE"/>
            </w:tcBorders>
            <w:hideMark/>
          </w:tcPr>
          <w:p w14:paraId="10C85FA7"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rPr>
              <w:t>…ability to go on holidays?</w:t>
            </w:r>
          </w:p>
        </w:tc>
        <w:tc>
          <w:tcPr>
            <w:tcW w:w="435" w:type="pct"/>
            <w:tcBorders>
              <w:top w:val="single" w:sz="2" w:space="0" w:color="EEA8CE"/>
              <w:left w:val="single" w:sz="2" w:space="0" w:color="EEA8CE"/>
              <w:bottom w:val="single" w:sz="2" w:space="0" w:color="EEA8CE"/>
              <w:right w:val="single" w:sz="2" w:space="0" w:color="EEA8CE"/>
            </w:tcBorders>
            <w:hideMark/>
          </w:tcPr>
          <w:p w14:paraId="720A314D"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43" w:type="pct"/>
            <w:tcBorders>
              <w:top w:val="single" w:sz="2" w:space="0" w:color="EEA8CE"/>
              <w:left w:val="single" w:sz="2" w:space="0" w:color="EEA8CE"/>
              <w:bottom w:val="single" w:sz="2" w:space="0" w:color="EEA8CE"/>
              <w:right w:val="single" w:sz="2" w:space="0" w:color="EEA8CE"/>
            </w:tcBorders>
            <w:hideMark/>
          </w:tcPr>
          <w:p w14:paraId="0C125A8D"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35" w:type="pct"/>
            <w:tcBorders>
              <w:top w:val="single" w:sz="2" w:space="0" w:color="EEA8CE"/>
              <w:left w:val="single" w:sz="2" w:space="0" w:color="EEA8CE"/>
              <w:bottom w:val="single" w:sz="2" w:space="0" w:color="EEA8CE"/>
              <w:right w:val="single" w:sz="2" w:space="0" w:color="EEA8CE"/>
            </w:tcBorders>
            <w:hideMark/>
          </w:tcPr>
          <w:p w14:paraId="37288533"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28" w:type="pct"/>
            <w:tcBorders>
              <w:top w:val="single" w:sz="2" w:space="0" w:color="EEA8CE"/>
              <w:left w:val="single" w:sz="2" w:space="0" w:color="EEA8CE"/>
              <w:bottom w:val="single" w:sz="2" w:space="0" w:color="EEA8CE"/>
              <w:right w:val="single" w:sz="2" w:space="0" w:color="EEA8CE"/>
            </w:tcBorders>
            <w:hideMark/>
          </w:tcPr>
          <w:p w14:paraId="288AD54A"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r w:rsidR="00103BBA" w:rsidRPr="002803B5" w14:paraId="6A278F0A" w14:textId="77777777" w:rsidTr="00103BBA">
        <w:tc>
          <w:tcPr>
            <w:tcW w:w="3260" w:type="pct"/>
            <w:tcBorders>
              <w:top w:val="single" w:sz="2" w:space="0" w:color="EEA8CE"/>
              <w:left w:val="single" w:sz="2" w:space="0" w:color="EEA8CE"/>
              <w:bottom w:val="single" w:sz="2" w:space="0" w:color="EEA8CE"/>
              <w:right w:val="single" w:sz="2" w:space="0" w:color="EEA8CE"/>
            </w:tcBorders>
            <w:hideMark/>
          </w:tcPr>
          <w:p w14:paraId="3AC6710B"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rPr>
              <w:t>…sleeping?</w:t>
            </w:r>
          </w:p>
        </w:tc>
        <w:tc>
          <w:tcPr>
            <w:tcW w:w="435" w:type="pct"/>
            <w:tcBorders>
              <w:top w:val="single" w:sz="2" w:space="0" w:color="EEA8CE"/>
              <w:left w:val="single" w:sz="2" w:space="0" w:color="EEA8CE"/>
              <w:bottom w:val="single" w:sz="2" w:space="0" w:color="EEA8CE"/>
              <w:right w:val="single" w:sz="2" w:space="0" w:color="EEA8CE"/>
            </w:tcBorders>
            <w:hideMark/>
          </w:tcPr>
          <w:p w14:paraId="69EB7874"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43" w:type="pct"/>
            <w:tcBorders>
              <w:top w:val="single" w:sz="2" w:space="0" w:color="EEA8CE"/>
              <w:left w:val="single" w:sz="2" w:space="0" w:color="EEA8CE"/>
              <w:bottom w:val="single" w:sz="2" w:space="0" w:color="EEA8CE"/>
              <w:right w:val="single" w:sz="2" w:space="0" w:color="EEA8CE"/>
            </w:tcBorders>
            <w:hideMark/>
          </w:tcPr>
          <w:p w14:paraId="0978E298"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35" w:type="pct"/>
            <w:tcBorders>
              <w:top w:val="single" w:sz="2" w:space="0" w:color="EEA8CE"/>
              <w:left w:val="single" w:sz="2" w:space="0" w:color="EEA8CE"/>
              <w:bottom w:val="single" w:sz="2" w:space="0" w:color="EEA8CE"/>
              <w:right w:val="single" w:sz="2" w:space="0" w:color="EEA8CE"/>
            </w:tcBorders>
            <w:hideMark/>
          </w:tcPr>
          <w:p w14:paraId="7D999CA2"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28" w:type="pct"/>
            <w:tcBorders>
              <w:top w:val="single" w:sz="2" w:space="0" w:color="EEA8CE"/>
              <w:left w:val="single" w:sz="2" w:space="0" w:color="EEA8CE"/>
              <w:bottom w:val="single" w:sz="2" w:space="0" w:color="EEA8CE"/>
              <w:right w:val="single" w:sz="2" w:space="0" w:color="EEA8CE"/>
            </w:tcBorders>
            <w:hideMark/>
          </w:tcPr>
          <w:p w14:paraId="091AF4A2"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bl>
    <w:p w14:paraId="0AA76893" w14:textId="77777777" w:rsidR="00103BBA" w:rsidRPr="00BE081F" w:rsidRDefault="00103BBA" w:rsidP="00103BBA">
      <w:pPr>
        <w:rPr>
          <w:sz w:val="22"/>
          <w:szCs w:val="22"/>
          <w:lang w:eastAsia="en-US"/>
        </w:rPr>
      </w:pPr>
    </w:p>
    <w:tbl>
      <w:tblPr>
        <w:tblStyle w:val="ARWAnswergrid"/>
        <w:tblW w:w="4310" w:type="pct"/>
        <w:tblLook w:val="04A0" w:firstRow="1" w:lastRow="0" w:firstColumn="1" w:lastColumn="0" w:noHBand="0" w:noVBand="1"/>
      </w:tblPr>
      <w:tblGrid>
        <w:gridCol w:w="6212"/>
        <w:gridCol w:w="776"/>
        <w:gridCol w:w="787"/>
      </w:tblGrid>
      <w:tr w:rsidR="00103BBA" w:rsidRPr="002803B5" w14:paraId="7BE9E7DA" w14:textId="77777777" w:rsidTr="00103BBA">
        <w:tc>
          <w:tcPr>
            <w:tcW w:w="3995" w:type="pct"/>
            <w:tcBorders>
              <w:top w:val="single" w:sz="2" w:space="0" w:color="EEA8CE"/>
              <w:left w:val="single" w:sz="2" w:space="0" w:color="EEA8CE"/>
              <w:bottom w:val="single" w:sz="2" w:space="0" w:color="EEA8CE"/>
              <w:right w:val="single" w:sz="2" w:space="0" w:color="EEA8CE"/>
            </w:tcBorders>
            <w:hideMark/>
          </w:tcPr>
          <w:p w14:paraId="53637F21"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color w:val="FF0000"/>
                <w:lang w:val="en-GB"/>
              </w:rPr>
              <w:t>&lt;ASK ALL&gt;</w:t>
            </w:r>
          </w:p>
        </w:tc>
        <w:tc>
          <w:tcPr>
            <w:tcW w:w="499" w:type="pct"/>
            <w:tcBorders>
              <w:top w:val="single" w:sz="2" w:space="0" w:color="EEA8CE"/>
              <w:left w:val="single" w:sz="2" w:space="0" w:color="EEA8CE"/>
              <w:bottom w:val="single" w:sz="2" w:space="0" w:color="EEA8CE"/>
              <w:right w:val="single" w:sz="2" w:space="0" w:color="EEA8CE"/>
            </w:tcBorders>
            <w:hideMark/>
          </w:tcPr>
          <w:p w14:paraId="2B1109E1" w14:textId="77777777" w:rsidR="00103BBA" w:rsidRPr="00BE081F" w:rsidRDefault="00103BBA">
            <w:pPr>
              <w:pStyle w:val="6GapNewQn"/>
              <w:jc w:val="center"/>
              <w:rPr>
                <w:rFonts w:asciiTheme="majorHAnsi" w:hAnsiTheme="majorHAnsi" w:cstheme="majorHAnsi"/>
                <w:b/>
                <w:shd w:val="clear" w:color="auto" w:fill="FFFFFF"/>
                <w:lang w:val="en-GB"/>
              </w:rPr>
            </w:pPr>
            <w:r w:rsidRPr="00BE081F">
              <w:rPr>
                <w:rFonts w:asciiTheme="majorHAnsi" w:hAnsiTheme="majorHAnsi" w:cstheme="majorHAnsi"/>
                <w:b/>
                <w:shd w:val="clear" w:color="auto" w:fill="FFFFFF"/>
                <w:lang w:val="en-GB"/>
              </w:rPr>
              <w:t>Yes</w:t>
            </w:r>
          </w:p>
        </w:tc>
        <w:tc>
          <w:tcPr>
            <w:tcW w:w="506" w:type="pct"/>
            <w:tcBorders>
              <w:top w:val="single" w:sz="2" w:space="0" w:color="EEA8CE"/>
              <w:left w:val="single" w:sz="2" w:space="0" w:color="EEA8CE"/>
              <w:bottom w:val="single" w:sz="2" w:space="0" w:color="EEA8CE"/>
              <w:right w:val="single" w:sz="2" w:space="0" w:color="EEA8CE"/>
            </w:tcBorders>
            <w:hideMark/>
          </w:tcPr>
          <w:p w14:paraId="47B4BE00" w14:textId="77777777" w:rsidR="00103BBA" w:rsidRPr="00BE081F" w:rsidRDefault="00103BBA">
            <w:pPr>
              <w:pStyle w:val="6GapNewQn"/>
              <w:jc w:val="center"/>
              <w:rPr>
                <w:rFonts w:asciiTheme="majorHAnsi" w:hAnsiTheme="majorHAnsi" w:cstheme="majorHAnsi"/>
                <w:b/>
                <w:shd w:val="clear" w:color="auto" w:fill="FFFFFF"/>
                <w:lang w:val="en-GB"/>
              </w:rPr>
            </w:pPr>
            <w:r w:rsidRPr="00BE081F">
              <w:rPr>
                <w:rFonts w:asciiTheme="majorHAnsi" w:hAnsiTheme="majorHAnsi" w:cstheme="majorHAnsi"/>
                <w:b/>
                <w:shd w:val="clear" w:color="auto" w:fill="FFFFFF"/>
                <w:lang w:val="en-GB"/>
              </w:rPr>
              <w:t>No</w:t>
            </w:r>
          </w:p>
        </w:tc>
      </w:tr>
      <w:tr w:rsidR="00103BBA" w:rsidRPr="002803B5" w14:paraId="2533FC9A" w14:textId="77777777" w:rsidTr="00103BBA">
        <w:tc>
          <w:tcPr>
            <w:tcW w:w="3995" w:type="pct"/>
            <w:tcBorders>
              <w:top w:val="single" w:sz="2" w:space="0" w:color="EEA8CE"/>
              <w:left w:val="single" w:sz="2" w:space="0" w:color="EEA8CE"/>
              <w:bottom w:val="single" w:sz="2" w:space="0" w:color="EEA8CE"/>
              <w:right w:val="single" w:sz="2" w:space="0" w:color="EEA8CE"/>
            </w:tcBorders>
            <w:hideMark/>
          </w:tcPr>
          <w:p w14:paraId="57709EF0"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rPr>
              <w:t>Q2. Has your ITP impacted your pregnancy plans?</w:t>
            </w:r>
          </w:p>
        </w:tc>
        <w:tc>
          <w:tcPr>
            <w:tcW w:w="499" w:type="pct"/>
            <w:tcBorders>
              <w:top w:val="single" w:sz="2" w:space="0" w:color="EEA8CE"/>
              <w:left w:val="single" w:sz="2" w:space="0" w:color="EEA8CE"/>
              <w:bottom w:val="single" w:sz="2" w:space="0" w:color="EEA8CE"/>
              <w:right w:val="single" w:sz="2" w:space="0" w:color="EEA8CE"/>
            </w:tcBorders>
            <w:hideMark/>
          </w:tcPr>
          <w:p w14:paraId="168E4A10"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506" w:type="pct"/>
            <w:tcBorders>
              <w:top w:val="single" w:sz="2" w:space="0" w:color="EEA8CE"/>
              <w:left w:val="single" w:sz="2" w:space="0" w:color="EEA8CE"/>
              <w:bottom w:val="single" w:sz="2" w:space="0" w:color="EEA8CE"/>
              <w:right w:val="single" w:sz="2" w:space="0" w:color="EEA8CE"/>
            </w:tcBorders>
            <w:hideMark/>
          </w:tcPr>
          <w:p w14:paraId="6BBBF85D"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bl>
    <w:p w14:paraId="566E5A50" w14:textId="77777777" w:rsidR="00103BBA" w:rsidRPr="00BE081F" w:rsidRDefault="00103BBA" w:rsidP="00103BBA">
      <w:pPr>
        <w:pStyle w:val="1Qtext"/>
        <w:rPr>
          <w:rFonts w:asciiTheme="majorHAnsi" w:hAnsiTheme="majorHAnsi" w:cstheme="majorHAnsi"/>
        </w:rPr>
      </w:pPr>
    </w:p>
    <w:p w14:paraId="20ECD69D" w14:textId="77777777" w:rsidR="00103BBA" w:rsidRPr="002803B5" w:rsidRDefault="00103BBA" w:rsidP="00077886">
      <w:pPr>
        <w:pStyle w:val="ListParagraph"/>
        <w:rPr>
          <w:shd w:val="clear" w:color="auto" w:fill="FFFFFF"/>
        </w:rPr>
        <w:sectPr w:rsidR="00103BBA" w:rsidRPr="002803B5">
          <w:pgSz w:w="11906" w:h="16838"/>
          <w:pgMar w:top="548" w:right="1440" w:bottom="1440" w:left="1440" w:header="567" w:footer="283" w:gutter="0"/>
          <w:cols w:space="720"/>
        </w:sectPr>
      </w:pPr>
    </w:p>
    <w:p w14:paraId="38F20F5D" w14:textId="77777777" w:rsidR="00103BBA" w:rsidRPr="00BE081F" w:rsidRDefault="00103BBA" w:rsidP="00103BBA">
      <w:pPr>
        <w:pStyle w:val="7Section"/>
        <w:rPr>
          <w:rFonts w:cstheme="majorHAnsi"/>
          <w:color w:val="auto"/>
          <w:shd w:val="clear" w:color="auto" w:fill="FFFFFF"/>
        </w:rPr>
      </w:pPr>
      <w:r w:rsidRPr="00C303EA">
        <w:rPr>
          <w:rFonts w:cstheme="majorHAnsi"/>
          <w:color w:val="auto"/>
          <w:shd w:val="clear" w:color="auto" w:fill="FFFFFF"/>
        </w:rPr>
        <w:lastRenderedPageBreak/>
        <w:t>SECTION D: EMOTIONAL BURDEN</w:t>
      </w:r>
    </w:p>
    <w:p w14:paraId="394443D1" w14:textId="77777777" w:rsidR="00103BBA" w:rsidRPr="00BE081F" w:rsidRDefault="00103BBA" w:rsidP="00103BBA">
      <w:pPr>
        <w:pStyle w:val="2Instructio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 xml:space="preserve">Please tick one box. </w:t>
      </w:r>
    </w:p>
    <w:p w14:paraId="0AEA8B63" w14:textId="77777777" w:rsidR="00103BBA" w:rsidRPr="00BE081F" w:rsidRDefault="00103BBA" w:rsidP="00103BBA">
      <w:pPr>
        <w:pStyle w:val="2Instruction"/>
        <w:rPr>
          <w:rFonts w:asciiTheme="majorHAnsi" w:hAnsiTheme="majorHAnsi" w:cstheme="majorHAnsi"/>
          <w:b w:val="0"/>
          <w:highlight w:val="yellow"/>
          <w:shd w:val="clear" w:color="auto" w:fill="FFFFFF"/>
          <w:lang w:val="en-GB"/>
        </w:rPr>
      </w:pPr>
    </w:p>
    <w:p w14:paraId="62F1FC00" w14:textId="77777777" w:rsidR="00103BBA" w:rsidRPr="00BE081F" w:rsidRDefault="00103BBA" w:rsidP="00103BBA">
      <w:pPr>
        <w:pStyle w:val="2Instruction"/>
        <w:rPr>
          <w:rFonts w:asciiTheme="majorHAnsi" w:hAnsiTheme="majorHAnsi" w:cstheme="majorHAnsi"/>
          <w:b w:val="0"/>
          <w:shd w:val="clear" w:color="auto" w:fill="FFFFFF"/>
          <w:lang w:val="en-GB"/>
        </w:rPr>
      </w:pPr>
      <w:r w:rsidRPr="00BE081F">
        <w:rPr>
          <w:rFonts w:asciiTheme="majorHAnsi" w:hAnsiTheme="majorHAnsi" w:cstheme="majorHAnsi"/>
          <w:b w:val="0"/>
          <w:shd w:val="clear" w:color="auto" w:fill="FFFFFF"/>
          <w:lang w:val="en-GB"/>
        </w:rPr>
        <w:t xml:space="preserve">Q1. How often do you feel as described in these </w:t>
      </w:r>
      <w:r w:rsidRPr="00BE081F">
        <w:rPr>
          <w:rFonts w:asciiTheme="majorHAnsi" w:hAnsiTheme="majorHAnsi" w:cstheme="majorHAnsi"/>
          <w:b w:val="0"/>
          <w:u w:val="single"/>
          <w:shd w:val="clear" w:color="auto" w:fill="FFFFFF"/>
          <w:lang w:val="en-GB"/>
        </w:rPr>
        <w:t>positive</w:t>
      </w:r>
      <w:r w:rsidRPr="00BE081F">
        <w:rPr>
          <w:rFonts w:asciiTheme="majorHAnsi" w:hAnsiTheme="majorHAnsi" w:cstheme="majorHAnsi"/>
          <w:b w:val="0"/>
          <w:shd w:val="clear" w:color="auto" w:fill="FFFFFF"/>
          <w:lang w:val="en-GB"/>
        </w:rPr>
        <w:t xml:space="preserve"> statements here? </w:t>
      </w:r>
      <w:r w:rsidRPr="00BE081F">
        <w:rPr>
          <w:rFonts w:asciiTheme="majorHAnsi" w:hAnsiTheme="majorHAnsi" w:cstheme="majorHAnsi"/>
          <w:b w:val="0"/>
          <w:color w:val="FF0000"/>
          <w:lang w:val="en-GB"/>
        </w:rPr>
        <w:t>&lt;ASK ALL&gt;</w:t>
      </w:r>
    </w:p>
    <w:p w14:paraId="785D7E30" w14:textId="77777777" w:rsidR="00103BBA" w:rsidRPr="00BE081F" w:rsidRDefault="00103BBA" w:rsidP="00103BBA">
      <w:pPr>
        <w:pStyle w:val="1Qtext"/>
        <w:rPr>
          <w:rFonts w:asciiTheme="majorHAnsi" w:hAnsiTheme="majorHAnsi" w:cstheme="majorHAnsi"/>
          <w:shd w:val="clear" w:color="auto" w:fill="FFFFFF"/>
        </w:rPr>
      </w:pPr>
    </w:p>
    <w:tbl>
      <w:tblPr>
        <w:tblStyle w:val="ARWAnswergrid"/>
        <w:tblW w:w="4947" w:type="pct"/>
        <w:tblLook w:val="04A0" w:firstRow="1" w:lastRow="0" w:firstColumn="1" w:lastColumn="0" w:noHBand="0" w:noVBand="1"/>
      </w:tblPr>
      <w:tblGrid>
        <w:gridCol w:w="5819"/>
        <w:gridCol w:w="776"/>
        <w:gridCol w:w="791"/>
        <w:gridCol w:w="776"/>
        <w:gridCol w:w="762"/>
      </w:tblGrid>
      <w:tr w:rsidR="00103BBA" w:rsidRPr="002803B5" w14:paraId="30E94797" w14:textId="77777777" w:rsidTr="00103BBA">
        <w:tc>
          <w:tcPr>
            <w:tcW w:w="3260" w:type="pct"/>
            <w:tcBorders>
              <w:top w:val="single" w:sz="2" w:space="0" w:color="EEA8CE"/>
              <w:left w:val="single" w:sz="2" w:space="0" w:color="EEA8CE"/>
              <w:bottom w:val="single" w:sz="2" w:space="0" w:color="EEA8CE"/>
              <w:right w:val="single" w:sz="2" w:space="0" w:color="EEA8CE"/>
            </w:tcBorders>
          </w:tcPr>
          <w:p w14:paraId="35BEF0BF" w14:textId="77777777" w:rsidR="00103BBA" w:rsidRPr="00BE081F" w:rsidRDefault="00103BBA">
            <w:pPr>
              <w:pStyle w:val="6GapNewQn"/>
              <w:rPr>
                <w:rFonts w:asciiTheme="majorHAnsi" w:hAnsiTheme="majorHAnsi" w:cstheme="majorHAnsi"/>
                <w:shd w:val="clear" w:color="auto" w:fill="FFFFFF"/>
                <w:lang w:val="en-GB"/>
              </w:rPr>
            </w:pPr>
          </w:p>
        </w:tc>
        <w:tc>
          <w:tcPr>
            <w:tcW w:w="435" w:type="pct"/>
            <w:tcBorders>
              <w:top w:val="single" w:sz="2" w:space="0" w:color="EEA8CE"/>
              <w:left w:val="single" w:sz="2" w:space="0" w:color="EEA8CE"/>
              <w:bottom w:val="single" w:sz="2" w:space="0" w:color="EEA8CE"/>
              <w:right w:val="single" w:sz="2" w:space="0" w:color="EEA8CE"/>
            </w:tcBorders>
            <w:hideMark/>
          </w:tcPr>
          <w:p w14:paraId="7926AC38" w14:textId="77777777" w:rsidR="00103BBA" w:rsidRPr="00BE081F" w:rsidRDefault="00103BBA">
            <w:pPr>
              <w:pStyle w:val="6GapNewQn"/>
              <w:jc w:val="center"/>
              <w:rPr>
                <w:rFonts w:asciiTheme="majorHAnsi" w:hAnsiTheme="majorHAnsi" w:cstheme="majorHAnsi"/>
                <w:b/>
                <w:shd w:val="clear" w:color="auto" w:fill="FFFFFF"/>
                <w:lang w:val="en-GB"/>
              </w:rPr>
            </w:pPr>
            <w:r w:rsidRPr="00BE081F">
              <w:rPr>
                <w:rFonts w:asciiTheme="majorHAnsi" w:hAnsiTheme="majorHAnsi" w:cstheme="majorHAnsi"/>
                <w:b/>
                <w:shd w:val="clear" w:color="auto" w:fill="FFFFFF"/>
                <w:lang w:val="en-GB"/>
              </w:rPr>
              <w:t>Never</w:t>
            </w:r>
          </w:p>
        </w:tc>
        <w:tc>
          <w:tcPr>
            <w:tcW w:w="443" w:type="pct"/>
            <w:tcBorders>
              <w:top w:val="single" w:sz="2" w:space="0" w:color="EEA8CE"/>
              <w:left w:val="single" w:sz="2" w:space="0" w:color="EEA8CE"/>
              <w:bottom w:val="single" w:sz="2" w:space="0" w:color="EEA8CE"/>
              <w:right w:val="single" w:sz="2" w:space="0" w:color="EEA8CE"/>
            </w:tcBorders>
            <w:hideMark/>
          </w:tcPr>
          <w:p w14:paraId="5BA9E291" w14:textId="77777777" w:rsidR="00103BBA" w:rsidRPr="00BE081F" w:rsidRDefault="00103BBA">
            <w:pPr>
              <w:pStyle w:val="6GapNewQn"/>
              <w:jc w:val="center"/>
              <w:rPr>
                <w:rFonts w:asciiTheme="majorHAnsi" w:hAnsiTheme="majorHAnsi" w:cstheme="majorHAnsi"/>
                <w:b/>
                <w:shd w:val="clear" w:color="auto" w:fill="FFFFFF"/>
                <w:lang w:val="en-GB"/>
              </w:rPr>
            </w:pPr>
            <w:r w:rsidRPr="00BE081F">
              <w:rPr>
                <w:rFonts w:asciiTheme="majorHAnsi" w:hAnsiTheme="majorHAnsi" w:cstheme="majorHAnsi"/>
                <w:b/>
                <w:shd w:val="clear" w:color="auto" w:fill="FFFFFF"/>
                <w:lang w:val="en-GB"/>
              </w:rPr>
              <w:t>Rarely</w:t>
            </w:r>
          </w:p>
        </w:tc>
        <w:tc>
          <w:tcPr>
            <w:tcW w:w="435" w:type="pct"/>
            <w:tcBorders>
              <w:top w:val="single" w:sz="2" w:space="0" w:color="EEA8CE"/>
              <w:left w:val="single" w:sz="2" w:space="0" w:color="EEA8CE"/>
              <w:bottom w:val="single" w:sz="2" w:space="0" w:color="EEA8CE"/>
              <w:right w:val="single" w:sz="2" w:space="0" w:color="EEA8CE"/>
            </w:tcBorders>
            <w:hideMark/>
          </w:tcPr>
          <w:p w14:paraId="1F65C931" w14:textId="77777777" w:rsidR="00103BBA" w:rsidRPr="00BE081F" w:rsidRDefault="00103BBA">
            <w:pPr>
              <w:pStyle w:val="6GapNewQn"/>
              <w:jc w:val="center"/>
              <w:rPr>
                <w:rFonts w:asciiTheme="majorHAnsi" w:hAnsiTheme="majorHAnsi" w:cstheme="majorHAnsi"/>
                <w:b/>
                <w:shd w:val="clear" w:color="auto" w:fill="FFFFFF"/>
                <w:lang w:val="en-GB"/>
              </w:rPr>
            </w:pPr>
            <w:r w:rsidRPr="00BE081F">
              <w:rPr>
                <w:rFonts w:asciiTheme="majorHAnsi" w:hAnsiTheme="majorHAnsi" w:cstheme="majorHAnsi"/>
                <w:b/>
                <w:shd w:val="clear" w:color="auto" w:fill="FFFFFF"/>
                <w:lang w:val="en-GB"/>
              </w:rPr>
              <w:t>Often</w:t>
            </w:r>
          </w:p>
        </w:tc>
        <w:tc>
          <w:tcPr>
            <w:tcW w:w="427" w:type="pct"/>
            <w:tcBorders>
              <w:top w:val="single" w:sz="2" w:space="0" w:color="EEA8CE"/>
              <w:left w:val="single" w:sz="2" w:space="0" w:color="EEA8CE"/>
              <w:bottom w:val="single" w:sz="2" w:space="0" w:color="EEA8CE"/>
              <w:right w:val="single" w:sz="2" w:space="0" w:color="EEA8CE"/>
            </w:tcBorders>
            <w:hideMark/>
          </w:tcPr>
          <w:p w14:paraId="1EE42196" w14:textId="77777777" w:rsidR="00103BBA" w:rsidRPr="00BE081F" w:rsidRDefault="00103BBA">
            <w:pPr>
              <w:pStyle w:val="6GapNewQn"/>
              <w:jc w:val="center"/>
              <w:rPr>
                <w:rFonts w:asciiTheme="majorHAnsi" w:hAnsiTheme="majorHAnsi" w:cstheme="majorHAnsi"/>
                <w:b/>
                <w:shd w:val="clear" w:color="auto" w:fill="FFFFFF"/>
                <w:lang w:val="en-GB"/>
              </w:rPr>
            </w:pPr>
            <w:r w:rsidRPr="00BE081F">
              <w:rPr>
                <w:rFonts w:asciiTheme="majorHAnsi" w:hAnsiTheme="majorHAnsi" w:cstheme="majorHAnsi"/>
                <w:b/>
                <w:shd w:val="clear" w:color="auto" w:fill="FFFFFF"/>
                <w:lang w:val="en-GB"/>
              </w:rPr>
              <w:t>All the time</w:t>
            </w:r>
          </w:p>
        </w:tc>
      </w:tr>
      <w:tr w:rsidR="00103BBA" w:rsidRPr="002803B5" w14:paraId="6965BEBC" w14:textId="77777777" w:rsidTr="00103BBA">
        <w:tc>
          <w:tcPr>
            <w:tcW w:w="3260" w:type="pct"/>
            <w:tcBorders>
              <w:top w:val="single" w:sz="2" w:space="0" w:color="EEA8CE"/>
              <w:left w:val="single" w:sz="2" w:space="0" w:color="EEA8CE"/>
              <w:bottom w:val="single" w:sz="2" w:space="0" w:color="EEA8CE"/>
              <w:right w:val="single" w:sz="2" w:space="0" w:color="EEA8CE"/>
            </w:tcBorders>
            <w:hideMark/>
          </w:tcPr>
          <w:p w14:paraId="006C4C5E"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I have a normal life</w:t>
            </w:r>
          </w:p>
        </w:tc>
        <w:tc>
          <w:tcPr>
            <w:tcW w:w="435" w:type="pct"/>
            <w:tcBorders>
              <w:top w:val="single" w:sz="2" w:space="0" w:color="EEA8CE"/>
              <w:left w:val="single" w:sz="2" w:space="0" w:color="EEA8CE"/>
              <w:bottom w:val="single" w:sz="2" w:space="0" w:color="EEA8CE"/>
              <w:right w:val="single" w:sz="2" w:space="0" w:color="EEA8CE"/>
            </w:tcBorders>
            <w:hideMark/>
          </w:tcPr>
          <w:p w14:paraId="55BA63D3"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43" w:type="pct"/>
            <w:tcBorders>
              <w:top w:val="single" w:sz="2" w:space="0" w:color="EEA8CE"/>
              <w:left w:val="single" w:sz="2" w:space="0" w:color="EEA8CE"/>
              <w:bottom w:val="single" w:sz="2" w:space="0" w:color="EEA8CE"/>
              <w:right w:val="single" w:sz="2" w:space="0" w:color="EEA8CE"/>
            </w:tcBorders>
            <w:hideMark/>
          </w:tcPr>
          <w:p w14:paraId="6A947FE6"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35" w:type="pct"/>
            <w:tcBorders>
              <w:top w:val="single" w:sz="2" w:space="0" w:color="EEA8CE"/>
              <w:left w:val="single" w:sz="2" w:space="0" w:color="EEA8CE"/>
              <w:bottom w:val="single" w:sz="2" w:space="0" w:color="EEA8CE"/>
              <w:right w:val="single" w:sz="2" w:space="0" w:color="EEA8CE"/>
            </w:tcBorders>
            <w:hideMark/>
          </w:tcPr>
          <w:p w14:paraId="5DFB9596"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27" w:type="pct"/>
            <w:tcBorders>
              <w:top w:val="single" w:sz="2" w:space="0" w:color="EEA8CE"/>
              <w:left w:val="single" w:sz="2" w:space="0" w:color="EEA8CE"/>
              <w:bottom w:val="single" w:sz="2" w:space="0" w:color="EEA8CE"/>
              <w:right w:val="single" w:sz="2" w:space="0" w:color="EEA8CE"/>
            </w:tcBorders>
            <w:hideMark/>
          </w:tcPr>
          <w:p w14:paraId="17A67F13"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r w:rsidR="00103BBA" w:rsidRPr="002803B5" w14:paraId="14DB78CA" w14:textId="77777777" w:rsidTr="00103BBA">
        <w:tc>
          <w:tcPr>
            <w:tcW w:w="3260" w:type="pct"/>
            <w:tcBorders>
              <w:top w:val="single" w:sz="2" w:space="0" w:color="EEA8CE"/>
              <w:left w:val="single" w:sz="2" w:space="0" w:color="EEA8CE"/>
              <w:bottom w:val="single" w:sz="2" w:space="0" w:color="EEA8CE"/>
              <w:right w:val="single" w:sz="2" w:space="0" w:color="EEA8CE"/>
            </w:tcBorders>
            <w:hideMark/>
          </w:tcPr>
          <w:p w14:paraId="7F533365"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I feel that my condition is under control</w:t>
            </w:r>
          </w:p>
        </w:tc>
        <w:tc>
          <w:tcPr>
            <w:tcW w:w="435" w:type="pct"/>
            <w:tcBorders>
              <w:top w:val="single" w:sz="2" w:space="0" w:color="EEA8CE"/>
              <w:left w:val="single" w:sz="2" w:space="0" w:color="EEA8CE"/>
              <w:bottom w:val="single" w:sz="2" w:space="0" w:color="EEA8CE"/>
              <w:right w:val="single" w:sz="2" w:space="0" w:color="EEA8CE"/>
            </w:tcBorders>
            <w:hideMark/>
          </w:tcPr>
          <w:p w14:paraId="35E7A89F"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43" w:type="pct"/>
            <w:tcBorders>
              <w:top w:val="single" w:sz="2" w:space="0" w:color="EEA8CE"/>
              <w:left w:val="single" w:sz="2" w:space="0" w:color="EEA8CE"/>
              <w:bottom w:val="single" w:sz="2" w:space="0" w:color="EEA8CE"/>
              <w:right w:val="single" w:sz="2" w:space="0" w:color="EEA8CE"/>
            </w:tcBorders>
            <w:hideMark/>
          </w:tcPr>
          <w:p w14:paraId="133CAA37"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35" w:type="pct"/>
            <w:tcBorders>
              <w:top w:val="single" w:sz="2" w:space="0" w:color="EEA8CE"/>
              <w:left w:val="single" w:sz="2" w:space="0" w:color="EEA8CE"/>
              <w:bottom w:val="single" w:sz="2" w:space="0" w:color="EEA8CE"/>
              <w:right w:val="single" w:sz="2" w:space="0" w:color="EEA8CE"/>
            </w:tcBorders>
            <w:hideMark/>
          </w:tcPr>
          <w:p w14:paraId="195ABA47"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27" w:type="pct"/>
            <w:tcBorders>
              <w:top w:val="single" w:sz="2" w:space="0" w:color="EEA8CE"/>
              <w:left w:val="single" w:sz="2" w:space="0" w:color="EEA8CE"/>
              <w:bottom w:val="single" w:sz="2" w:space="0" w:color="EEA8CE"/>
              <w:right w:val="single" w:sz="2" w:space="0" w:color="EEA8CE"/>
            </w:tcBorders>
            <w:hideMark/>
          </w:tcPr>
          <w:p w14:paraId="48A8F568"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r w:rsidR="00103BBA" w:rsidRPr="002803B5" w14:paraId="1F33089C" w14:textId="77777777" w:rsidTr="00103BBA">
        <w:tc>
          <w:tcPr>
            <w:tcW w:w="3260" w:type="pct"/>
            <w:tcBorders>
              <w:top w:val="single" w:sz="2" w:space="0" w:color="EEA8CE"/>
              <w:left w:val="single" w:sz="2" w:space="0" w:color="EEA8CE"/>
              <w:bottom w:val="single" w:sz="2" w:space="0" w:color="EEA8CE"/>
              <w:right w:val="single" w:sz="2" w:space="0" w:color="EEA8CE"/>
            </w:tcBorders>
            <w:hideMark/>
          </w:tcPr>
          <w:p w14:paraId="42B5A756"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I forget that I have a disease</w:t>
            </w:r>
          </w:p>
        </w:tc>
        <w:tc>
          <w:tcPr>
            <w:tcW w:w="435" w:type="pct"/>
            <w:tcBorders>
              <w:top w:val="single" w:sz="2" w:space="0" w:color="EEA8CE"/>
              <w:left w:val="single" w:sz="2" w:space="0" w:color="EEA8CE"/>
              <w:bottom w:val="single" w:sz="2" w:space="0" w:color="EEA8CE"/>
              <w:right w:val="single" w:sz="2" w:space="0" w:color="EEA8CE"/>
            </w:tcBorders>
            <w:hideMark/>
          </w:tcPr>
          <w:p w14:paraId="4DE172CC"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43" w:type="pct"/>
            <w:tcBorders>
              <w:top w:val="single" w:sz="2" w:space="0" w:color="EEA8CE"/>
              <w:left w:val="single" w:sz="2" w:space="0" w:color="EEA8CE"/>
              <w:bottom w:val="single" w:sz="2" w:space="0" w:color="EEA8CE"/>
              <w:right w:val="single" w:sz="2" w:space="0" w:color="EEA8CE"/>
            </w:tcBorders>
            <w:hideMark/>
          </w:tcPr>
          <w:p w14:paraId="5CFDCCCE"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35" w:type="pct"/>
            <w:tcBorders>
              <w:top w:val="single" w:sz="2" w:space="0" w:color="EEA8CE"/>
              <w:left w:val="single" w:sz="2" w:space="0" w:color="EEA8CE"/>
              <w:bottom w:val="single" w:sz="2" w:space="0" w:color="EEA8CE"/>
              <w:right w:val="single" w:sz="2" w:space="0" w:color="EEA8CE"/>
            </w:tcBorders>
            <w:hideMark/>
          </w:tcPr>
          <w:p w14:paraId="0FA6ECBB"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27" w:type="pct"/>
            <w:tcBorders>
              <w:top w:val="single" w:sz="2" w:space="0" w:color="EEA8CE"/>
              <w:left w:val="single" w:sz="2" w:space="0" w:color="EEA8CE"/>
              <w:bottom w:val="single" w:sz="2" w:space="0" w:color="EEA8CE"/>
              <w:right w:val="single" w:sz="2" w:space="0" w:color="EEA8CE"/>
            </w:tcBorders>
            <w:hideMark/>
          </w:tcPr>
          <w:p w14:paraId="11D47902"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bl>
    <w:p w14:paraId="03DE1C12" w14:textId="77777777" w:rsidR="00103BBA" w:rsidRPr="00BE081F" w:rsidRDefault="00103BBA" w:rsidP="00103BBA">
      <w:pPr>
        <w:pStyle w:val="1Qtext"/>
        <w:rPr>
          <w:rFonts w:asciiTheme="majorHAnsi" w:hAnsiTheme="majorHAnsi" w:cstheme="majorHAnsi"/>
          <w:shd w:val="clear" w:color="auto" w:fill="FFFFFF"/>
        </w:rPr>
      </w:pPr>
    </w:p>
    <w:p w14:paraId="7AE79861" w14:textId="77777777" w:rsidR="00103BBA" w:rsidRPr="00BE081F" w:rsidRDefault="00103BBA" w:rsidP="00103BBA">
      <w:pPr>
        <w:pStyle w:val="1Qtext"/>
        <w:rPr>
          <w:rFonts w:asciiTheme="majorHAnsi" w:hAnsiTheme="majorHAnsi" w:cstheme="majorHAnsi"/>
          <w:shd w:val="clear" w:color="auto" w:fill="FFFFFF"/>
        </w:rPr>
      </w:pPr>
    </w:p>
    <w:p w14:paraId="21CDCA22" w14:textId="77777777" w:rsidR="00103BBA" w:rsidRPr="00BE081F" w:rsidRDefault="00103BBA" w:rsidP="00103BBA">
      <w:pPr>
        <w:pStyle w:val="2Instruction"/>
        <w:rPr>
          <w:rFonts w:asciiTheme="majorHAnsi" w:hAnsiTheme="majorHAnsi" w:cstheme="majorHAnsi"/>
          <w:b w:val="0"/>
          <w:shd w:val="clear" w:color="auto" w:fill="FFFFFF"/>
          <w:lang w:val="en-GB"/>
        </w:rPr>
      </w:pPr>
      <w:r w:rsidRPr="00BE081F">
        <w:rPr>
          <w:rFonts w:asciiTheme="majorHAnsi" w:hAnsiTheme="majorHAnsi" w:cstheme="majorHAnsi"/>
          <w:b w:val="0"/>
          <w:shd w:val="clear" w:color="auto" w:fill="FFFFFF"/>
          <w:lang w:val="en-GB"/>
        </w:rPr>
        <w:t xml:space="preserve">Q2. How often do you feel as described in these </w:t>
      </w:r>
      <w:proofErr w:type="gramStart"/>
      <w:r w:rsidRPr="00BE081F">
        <w:rPr>
          <w:rFonts w:asciiTheme="majorHAnsi" w:hAnsiTheme="majorHAnsi" w:cstheme="majorHAnsi"/>
          <w:b w:val="0"/>
          <w:u w:val="single"/>
          <w:shd w:val="clear" w:color="auto" w:fill="FFFFFF"/>
          <w:lang w:val="en-GB"/>
        </w:rPr>
        <w:t>negative</w:t>
      </w:r>
      <w:r w:rsidRPr="00BE081F">
        <w:rPr>
          <w:rFonts w:asciiTheme="majorHAnsi" w:hAnsiTheme="majorHAnsi" w:cstheme="majorHAnsi"/>
          <w:b w:val="0"/>
          <w:shd w:val="clear" w:color="auto" w:fill="FFFFFF"/>
          <w:lang w:val="en-GB"/>
        </w:rPr>
        <w:t xml:space="preserve">  statements</w:t>
      </w:r>
      <w:proofErr w:type="gramEnd"/>
      <w:r w:rsidRPr="00BE081F">
        <w:rPr>
          <w:rFonts w:asciiTheme="majorHAnsi" w:hAnsiTheme="majorHAnsi" w:cstheme="majorHAnsi"/>
          <w:b w:val="0"/>
          <w:shd w:val="clear" w:color="auto" w:fill="FFFFFF"/>
          <w:lang w:val="en-GB"/>
        </w:rPr>
        <w:t xml:space="preserve"> here? </w:t>
      </w:r>
      <w:r w:rsidRPr="00BE081F">
        <w:rPr>
          <w:rFonts w:asciiTheme="majorHAnsi" w:hAnsiTheme="majorHAnsi" w:cstheme="majorHAnsi"/>
          <w:b w:val="0"/>
          <w:color w:val="FF0000"/>
          <w:lang w:val="en-GB"/>
        </w:rPr>
        <w:t>&lt;ASK ALL&gt;</w:t>
      </w:r>
    </w:p>
    <w:p w14:paraId="6ED04ECB" w14:textId="77777777" w:rsidR="00103BBA" w:rsidRPr="00BE081F" w:rsidRDefault="00103BBA" w:rsidP="00103BBA">
      <w:pPr>
        <w:pStyle w:val="1Qtext"/>
        <w:rPr>
          <w:rFonts w:asciiTheme="majorHAnsi" w:hAnsiTheme="majorHAnsi" w:cstheme="majorHAnsi"/>
          <w:shd w:val="clear" w:color="auto" w:fill="FFFFFF"/>
        </w:rPr>
      </w:pPr>
    </w:p>
    <w:tbl>
      <w:tblPr>
        <w:tblStyle w:val="ARWAnswergrid"/>
        <w:tblW w:w="4947" w:type="pct"/>
        <w:tblLook w:val="04A0" w:firstRow="1" w:lastRow="0" w:firstColumn="1" w:lastColumn="0" w:noHBand="0" w:noVBand="1"/>
      </w:tblPr>
      <w:tblGrid>
        <w:gridCol w:w="5819"/>
        <w:gridCol w:w="776"/>
        <w:gridCol w:w="791"/>
        <w:gridCol w:w="776"/>
        <w:gridCol w:w="762"/>
      </w:tblGrid>
      <w:tr w:rsidR="00103BBA" w:rsidRPr="002803B5" w14:paraId="7B73B4A5" w14:textId="77777777" w:rsidTr="00103BBA">
        <w:tc>
          <w:tcPr>
            <w:tcW w:w="3260" w:type="pct"/>
            <w:tcBorders>
              <w:top w:val="single" w:sz="2" w:space="0" w:color="EEA8CE"/>
              <w:left w:val="single" w:sz="2" w:space="0" w:color="EEA8CE"/>
              <w:bottom w:val="single" w:sz="2" w:space="0" w:color="EEA8CE"/>
              <w:right w:val="single" w:sz="2" w:space="0" w:color="EEA8CE"/>
            </w:tcBorders>
          </w:tcPr>
          <w:p w14:paraId="486BB6C9" w14:textId="77777777" w:rsidR="00103BBA" w:rsidRPr="00BE081F" w:rsidRDefault="00103BBA">
            <w:pPr>
              <w:pStyle w:val="6GapNewQn"/>
              <w:rPr>
                <w:rFonts w:asciiTheme="majorHAnsi" w:hAnsiTheme="majorHAnsi" w:cstheme="majorHAnsi"/>
                <w:shd w:val="clear" w:color="auto" w:fill="FFFFFF"/>
                <w:lang w:val="en-GB"/>
              </w:rPr>
            </w:pPr>
          </w:p>
        </w:tc>
        <w:tc>
          <w:tcPr>
            <w:tcW w:w="435" w:type="pct"/>
            <w:tcBorders>
              <w:top w:val="single" w:sz="2" w:space="0" w:color="EEA8CE"/>
              <w:left w:val="single" w:sz="2" w:space="0" w:color="EEA8CE"/>
              <w:bottom w:val="single" w:sz="2" w:space="0" w:color="EEA8CE"/>
              <w:right w:val="single" w:sz="2" w:space="0" w:color="EEA8CE"/>
            </w:tcBorders>
            <w:hideMark/>
          </w:tcPr>
          <w:p w14:paraId="67500C5E" w14:textId="77777777" w:rsidR="00103BBA" w:rsidRPr="00BE081F" w:rsidRDefault="00103BBA">
            <w:pPr>
              <w:pStyle w:val="6GapNewQn"/>
              <w:jc w:val="center"/>
              <w:rPr>
                <w:rFonts w:asciiTheme="majorHAnsi" w:hAnsiTheme="majorHAnsi" w:cstheme="majorHAnsi"/>
                <w:b/>
                <w:shd w:val="clear" w:color="auto" w:fill="FFFFFF"/>
                <w:lang w:val="en-GB"/>
              </w:rPr>
            </w:pPr>
            <w:r w:rsidRPr="00BE081F">
              <w:rPr>
                <w:rFonts w:asciiTheme="majorHAnsi" w:hAnsiTheme="majorHAnsi" w:cstheme="majorHAnsi"/>
                <w:b/>
                <w:shd w:val="clear" w:color="auto" w:fill="FFFFFF"/>
                <w:lang w:val="en-GB"/>
              </w:rPr>
              <w:t>Never</w:t>
            </w:r>
          </w:p>
        </w:tc>
        <w:tc>
          <w:tcPr>
            <w:tcW w:w="443" w:type="pct"/>
            <w:tcBorders>
              <w:top w:val="single" w:sz="2" w:space="0" w:color="EEA8CE"/>
              <w:left w:val="single" w:sz="2" w:space="0" w:color="EEA8CE"/>
              <w:bottom w:val="single" w:sz="2" w:space="0" w:color="EEA8CE"/>
              <w:right w:val="single" w:sz="2" w:space="0" w:color="EEA8CE"/>
            </w:tcBorders>
            <w:hideMark/>
          </w:tcPr>
          <w:p w14:paraId="04F759B4" w14:textId="77777777" w:rsidR="00103BBA" w:rsidRPr="00BE081F" w:rsidRDefault="00103BBA">
            <w:pPr>
              <w:pStyle w:val="6GapNewQn"/>
              <w:jc w:val="center"/>
              <w:rPr>
                <w:rFonts w:asciiTheme="majorHAnsi" w:hAnsiTheme="majorHAnsi" w:cstheme="majorHAnsi"/>
                <w:b/>
                <w:shd w:val="clear" w:color="auto" w:fill="FFFFFF"/>
                <w:lang w:val="en-GB"/>
              </w:rPr>
            </w:pPr>
            <w:r w:rsidRPr="00BE081F">
              <w:rPr>
                <w:rFonts w:asciiTheme="majorHAnsi" w:hAnsiTheme="majorHAnsi" w:cstheme="majorHAnsi"/>
                <w:b/>
                <w:shd w:val="clear" w:color="auto" w:fill="FFFFFF"/>
                <w:lang w:val="en-GB"/>
              </w:rPr>
              <w:t>Rarely</w:t>
            </w:r>
          </w:p>
        </w:tc>
        <w:tc>
          <w:tcPr>
            <w:tcW w:w="435" w:type="pct"/>
            <w:tcBorders>
              <w:top w:val="single" w:sz="2" w:space="0" w:color="EEA8CE"/>
              <w:left w:val="single" w:sz="2" w:space="0" w:color="EEA8CE"/>
              <w:bottom w:val="single" w:sz="2" w:space="0" w:color="EEA8CE"/>
              <w:right w:val="single" w:sz="2" w:space="0" w:color="EEA8CE"/>
            </w:tcBorders>
            <w:hideMark/>
          </w:tcPr>
          <w:p w14:paraId="203902EB" w14:textId="77777777" w:rsidR="00103BBA" w:rsidRPr="00BE081F" w:rsidRDefault="00103BBA">
            <w:pPr>
              <w:pStyle w:val="6GapNewQn"/>
              <w:jc w:val="center"/>
              <w:rPr>
                <w:rFonts w:asciiTheme="majorHAnsi" w:hAnsiTheme="majorHAnsi" w:cstheme="majorHAnsi"/>
                <w:b/>
                <w:shd w:val="clear" w:color="auto" w:fill="FFFFFF"/>
                <w:lang w:val="en-GB"/>
              </w:rPr>
            </w:pPr>
            <w:r w:rsidRPr="00BE081F">
              <w:rPr>
                <w:rFonts w:asciiTheme="majorHAnsi" w:hAnsiTheme="majorHAnsi" w:cstheme="majorHAnsi"/>
                <w:b/>
                <w:shd w:val="clear" w:color="auto" w:fill="FFFFFF"/>
                <w:lang w:val="en-GB"/>
              </w:rPr>
              <w:t>Often</w:t>
            </w:r>
          </w:p>
        </w:tc>
        <w:tc>
          <w:tcPr>
            <w:tcW w:w="427" w:type="pct"/>
            <w:tcBorders>
              <w:top w:val="single" w:sz="2" w:space="0" w:color="EEA8CE"/>
              <w:left w:val="single" w:sz="2" w:space="0" w:color="EEA8CE"/>
              <w:bottom w:val="single" w:sz="2" w:space="0" w:color="EEA8CE"/>
              <w:right w:val="single" w:sz="2" w:space="0" w:color="EEA8CE"/>
            </w:tcBorders>
            <w:hideMark/>
          </w:tcPr>
          <w:p w14:paraId="4631B182" w14:textId="77777777" w:rsidR="00103BBA" w:rsidRPr="00BE081F" w:rsidRDefault="00103BBA">
            <w:pPr>
              <w:pStyle w:val="6GapNewQn"/>
              <w:jc w:val="center"/>
              <w:rPr>
                <w:rFonts w:asciiTheme="majorHAnsi" w:hAnsiTheme="majorHAnsi" w:cstheme="majorHAnsi"/>
                <w:b/>
                <w:shd w:val="clear" w:color="auto" w:fill="FFFFFF"/>
                <w:lang w:val="en-GB"/>
              </w:rPr>
            </w:pPr>
            <w:r w:rsidRPr="00BE081F">
              <w:rPr>
                <w:rFonts w:asciiTheme="majorHAnsi" w:hAnsiTheme="majorHAnsi" w:cstheme="majorHAnsi"/>
                <w:b/>
                <w:shd w:val="clear" w:color="auto" w:fill="FFFFFF"/>
                <w:lang w:val="en-GB"/>
              </w:rPr>
              <w:t>All the time</w:t>
            </w:r>
          </w:p>
        </w:tc>
      </w:tr>
      <w:tr w:rsidR="00103BBA" w:rsidRPr="002803B5" w14:paraId="35FC80F3" w14:textId="77777777" w:rsidTr="00103BBA">
        <w:tc>
          <w:tcPr>
            <w:tcW w:w="3260" w:type="pct"/>
            <w:tcBorders>
              <w:top w:val="single" w:sz="2" w:space="0" w:color="EEA8CE"/>
              <w:left w:val="single" w:sz="2" w:space="0" w:color="EEA8CE"/>
              <w:bottom w:val="single" w:sz="2" w:space="0" w:color="EEA8CE"/>
              <w:right w:val="single" w:sz="2" w:space="0" w:color="EEA8CE"/>
            </w:tcBorders>
            <w:hideMark/>
          </w:tcPr>
          <w:p w14:paraId="20E617C7"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My condition is controlling my life</w:t>
            </w:r>
          </w:p>
        </w:tc>
        <w:tc>
          <w:tcPr>
            <w:tcW w:w="435" w:type="pct"/>
            <w:tcBorders>
              <w:top w:val="single" w:sz="2" w:space="0" w:color="EEA8CE"/>
              <w:left w:val="single" w:sz="2" w:space="0" w:color="EEA8CE"/>
              <w:bottom w:val="single" w:sz="2" w:space="0" w:color="EEA8CE"/>
              <w:right w:val="single" w:sz="2" w:space="0" w:color="EEA8CE"/>
            </w:tcBorders>
            <w:hideMark/>
          </w:tcPr>
          <w:p w14:paraId="362AEE42"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43" w:type="pct"/>
            <w:tcBorders>
              <w:top w:val="single" w:sz="2" w:space="0" w:color="EEA8CE"/>
              <w:left w:val="single" w:sz="2" w:space="0" w:color="EEA8CE"/>
              <w:bottom w:val="single" w:sz="2" w:space="0" w:color="EEA8CE"/>
              <w:right w:val="single" w:sz="2" w:space="0" w:color="EEA8CE"/>
            </w:tcBorders>
            <w:hideMark/>
          </w:tcPr>
          <w:p w14:paraId="28031FF6"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35" w:type="pct"/>
            <w:tcBorders>
              <w:top w:val="single" w:sz="2" w:space="0" w:color="EEA8CE"/>
              <w:left w:val="single" w:sz="2" w:space="0" w:color="EEA8CE"/>
              <w:bottom w:val="single" w:sz="2" w:space="0" w:color="EEA8CE"/>
              <w:right w:val="single" w:sz="2" w:space="0" w:color="EEA8CE"/>
            </w:tcBorders>
            <w:hideMark/>
          </w:tcPr>
          <w:p w14:paraId="1AEDECDF"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27" w:type="pct"/>
            <w:tcBorders>
              <w:top w:val="single" w:sz="2" w:space="0" w:color="EEA8CE"/>
              <w:left w:val="single" w:sz="2" w:space="0" w:color="EEA8CE"/>
              <w:bottom w:val="single" w:sz="2" w:space="0" w:color="EEA8CE"/>
              <w:right w:val="single" w:sz="2" w:space="0" w:color="EEA8CE"/>
            </w:tcBorders>
            <w:hideMark/>
          </w:tcPr>
          <w:p w14:paraId="34A4EBF2"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r w:rsidR="00103BBA" w:rsidRPr="002803B5" w14:paraId="1FA70FBF" w14:textId="77777777" w:rsidTr="00103BBA">
        <w:tc>
          <w:tcPr>
            <w:tcW w:w="3260" w:type="pct"/>
            <w:tcBorders>
              <w:top w:val="single" w:sz="2" w:space="0" w:color="EEA8CE"/>
              <w:left w:val="single" w:sz="2" w:space="0" w:color="EEA8CE"/>
              <w:bottom w:val="single" w:sz="2" w:space="0" w:color="EEA8CE"/>
              <w:right w:val="single" w:sz="2" w:space="0" w:color="EEA8CE"/>
            </w:tcBorders>
            <w:hideMark/>
          </w:tcPr>
          <w:p w14:paraId="32EBC28B"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I feel sad about my condition</w:t>
            </w:r>
          </w:p>
        </w:tc>
        <w:tc>
          <w:tcPr>
            <w:tcW w:w="435" w:type="pct"/>
            <w:tcBorders>
              <w:top w:val="single" w:sz="2" w:space="0" w:color="EEA8CE"/>
              <w:left w:val="single" w:sz="2" w:space="0" w:color="EEA8CE"/>
              <w:bottom w:val="single" w:sz="2" w:space="0" w:color="EEA8CE"/>
              <w:right w:val="single" w:sz="2" w:space="0" w:color="EEA8CE"/>
            </w:tcBorders>
            <w:hideMark/>
          </w:tcPr>
          <w:p w14:paraId="1993274A"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43" w:type="pct"/>
            <w:tcBorders>
              <w:top w:val="single" w:sz="2" w:space="0" w:color="EEA8CE"/>
              <w:left w:val="single" w:sz="2" w:space="0" w:color="EEA8CE"/>
              <w:bottom w:val="single" w:sz="2" w:space="0" w:color="EEA8CE"/>
              <w:right w:val="single" w:sz="2" w:space="0" w:color="EEA8CE"/>
            </w:tcBorders>
            <w:hideMark/>
          </w:tcPr>
          <w:p w14:paraId="3D56FEBA"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35" w:type="pct"/>
            <w:tcBorders>
              <w:top w:val="single" w:sz="2" w:space="0" w:color="EEA8CE"/>
              <w:left w:val="single" w:sz="2" w:space="0" w:color="EEA8CE"/>
              <w:bottom w:val="single" w:sz="2" w:space="0" w:color="EEA8CE"/>
              <w:right w:val="single" w:sz="2" w:space="0" w:color="EEA8CE"/>
            </w:tcBorders>
            <w:hideMark/>
          </w:tcPr>
          <w:p w14:paraId="4D76EBED"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27" w:type="pct"/>
            <w:tcBorders>
              <w:top w:val="single" w:sz="2" w:space="0" w:color="EEA8CE"/>
              <w:left w:val="single" w:sz="2" w:space="0" w:color="EEA8CE"/>
              <w:bottom w:val="single" w:sz="2" w:space="0" w:color="EEA8CE"/>
              <w:right w:val="single" w:sz="2" w:space="0" w:color="EEA8CE"/>
            </w:tcBorders>
            <w:hideMark/>
          </w:tcPr>
          <w:p w14:paraId="6645D270"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r w:rsidR="00103BBA" w:rsidRPr="002803B5" w14:paraId="2E166DCF" w14:textId="77777777" w:rsidTr="00103BBA">
        <w:tc>
          <w:tcPr>
            <w:tcW w:w="3260" w:type="pct"/>
            <w:tcBorders>
              <w:top w:val="single" w:sz="2" w:space="0" w:color="EEA8CE"/>
              <w:left w:val="single" w:sz="2" w:space="0" w:color="EEA8CE"/>
              <w:bottom w:val="single" w:sz="2" w:space="0" w:color="EEA8CE"/>
              <w:right w:val="single" w:sz="2" w:space="0" w:color="EEA8CE"/>
            </w:tcBorders>
            <w:hideMark/>
          </w:tcPr>
          <w:p w14:paraId="6713CBEE"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I feel depressed about my condition</w:t>
            </w:r>
          </w:p>
        </w:tc>
        <w:tc>
          <w:tcPr>
            <w:tcW w:w="435" w:type="pct"/>
            <w:tcBorders>
              <w:top w:val="single" w:sz="2" w:space="0" w:color="EEA8CE"/>
              <w:left w:val="single" w:sz="2" w:space="0" w:color="EEA8CE"/>
              <w:bottom w:val="single" w:sz="2" w:space="0" w:color="EEA8CE"/>
              <w:right w:val="single" w:sz="2" w:space="0" w:color="EEA8CE"/>
            </w:tcBorders>
            <w:hideMark/>
          </w:tcPr>
          <w:p w14:paraId="7D83567A"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43" w:type="pct"/>
            <w:tcBorders>
              <w:top w:val="single" w:sz="2" w:space="0" w:color="EEA8CE"/>
              <w:left w:val="single" w:sz="2" w:space="0" w:color="EEA8CE"/>
              <w:bottom w:val="single" w:sz="2" w:space="0" w:color="EEA8CE"/>
              <w:right w:val="single" w:sz="2" w:space="0" w:color="EEA8CE"/>
            </w:tcBorders>
            <w:hideMark/>
          </w:tcPr>
          <w:p w14:paraId="3299918A"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35" w:type="pct"/>
            <w:tcBorders>
              <w:top w:val="single" w:sz="2" w:space="0" w:color="EEA8CE"/>
              <w:left w:val="single" w:sz="2" w:space="0" w:color="EEA8CE"/>
              <w:bottom w:val="single" w:sz="2" w:space="0" w:color="EEA8CE"/>
              <w:right w:val="single" w:sz="2" w:space="0" w:color="EEA8CE"/>
            </w:tcBorders>
            <w:hideMark/>
          </w:tcPr>
          <w:p w14:paraId="4871217E"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27" w:type="pct"/>
            <w:tcBorders>
              <w:top w:val="single" w:sz="2" w:space="0" w:color="EEA8CE"/>
              <w:left w:val="single" w:sz="2" w:space="0" w:color="EEA8CE"/>
              <w:bottom w:val="single" w:sz="2" w:space="0" w:color="EEA8CE"/>
              <w:right w:val="single" w:sz="2" w:space="0" w:color="EEA8CE"/>
            </w:tcBorders>
            <w:hideMark/>
          </w:tcPr>
          <w:p w14:paraId="371EA7C1"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r w:rsidR="00103BBA" w:rsidRPr="002803B5" w14:paraId="5526C996" w14:textId="77777777" w:rsidTr="00103BBA">
        <w:tc>
          <w:tcPr>
            <w:tcW w:w="3260" w:type="pct"/>
            <w:tcBorders>
              <w:top w:val="single" w:sz="2" w:space="0" w:color="EEA8CE"/>
              <w:left w:val="single" w:sz="2" w:space="0" w:color="EEA8CE"/>
              <w:bottom w:val="single" w:sz="2" w:space="0" w:color="EEA8CE"/>
              <w:right w:val="single" w:sz="2" w:space="0" w:color="EEA8CE"/>
            </w:tcBorders>
            <w:hideMark/>
          </w:tcPr>
          <w:p w14:paraId="2D7F57BF"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I feel anxious/worried about my condition</w:t>
            </w:r>
          </w:p>
        </w:tc>
        <w:tc>
          <w:tcPr>
            <w:tcW w:w="435" w:type="pct"/>
            <w:tcBorders>
              <w:top w:val="single" w:sz="2" w:space="0" w:color="EEA8CE"/>
              <w:left w:val="single" w:sz="2" w:space="0" w:color="EEA8CE"/>
              <w:bottom w:val="single" w:sz="2" w:space="0" w:color="EEA8CE"/>
              <w:right w:val="single" w:sz="2" w:space="0" w:color="EEA8CE"/>
            </w:tcBorders>
            <w:hideMark/>
          </w:tcPr>
          <w:p w14:paraId="0956010C"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43" w:type="pct"/>
            <w:tcBorders>
              <w:top w:val="single" w:sz="2" w:space="0" w:color="EEA8CE"/>
              <w:left w:val="single" w:sz="2" w:space="0" w:color="EEA8CE"/>
              <w:bottom w:val="single" w:sz="2" w:space="0" w:color="EEA8CE"/>
              <w:right w:val="single" w:sz="2" w:space="0" w:color="EEA8CE"/>
            </w:tcBorders>
            <w:hideMark/>
          </w:tcPr>
          <w:p w14:paraId="4372E7DA"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35" w:type="pct"/>
            <w:tcBorders>
              <w:top w:val="single" w:sz="2" w:space="0" w:color="EEA8CE"/>
              <w:left w:val="single" w:sz="2" w:space="0" w:color="EEA8CE"/>
              <w:bottom w:val="single" w:sz="2" w:space="0" w:color="EEA8CE"/>
              <w:right w:val="single" w:sz="2" w:space="0" w:color="EEA8CE"/>
            </w:tcBorders>
            <w:hideMark/>
          </w:tcPr>
          <w:p w14:paraId="2A355C68"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27" w:type="pct"/>
            <w:tcBorders>
              <w:top w:val="single" w:sz="2" w:space="0" w:color="EEA8CE"/>
              <w:left w:val="single" w:sz="2" w:space="0" w:color="EEA8CE"/>
              <w:bottom w:val="single" w:sz="2" w:space="0" w:color="EEA8CE"/>
              <w:right w:val="single" w:sz="2" w:space="0" w:color="EEA8CE"/>
            </w:tcBorders>
            <w:hideMark/>
          </w:tcPr>
          <w:p w14:paraId="5C26BCD3"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r w:rsidR="00103BBA" w:rsidRPr="002803B5" w14:paraId="2B3BA30E" w14:textId="77777777" w:rsidTr="00103BBA">
        <w:tc>
          <w:tcPr>
            <w:tcW w:w="3260" w:type="pct"/>
            <w:tcBorders>
              <w:top w:val="single" w:sz="2" w:space="0" w:color="EEA8CE"/>
              <w:left w:val="single" w:sz="2" w:space="0" w:color="EEA8CE"/>
              <w:bottom w:val="single" w:sz="2" w:space="0" w:color="EEA8CE"/>
              <w:right w:val="single" w:sz="2" w:space="0" w:color="EEA8CE"/>
            </w:tcBorders>
            <w:hideMark/>
          </w:tcPr>
          <w:p w14:paraId="4C105EA7"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 xml:space="preserve">My condition causes emotional hardship </w:t>
            </w:r>
            <w:proofErr w:type="gramStart"/>
            <w:r w:rsidRPr="00BE081F">
              <w:rPr>
                <w:rFonts w:asciiTheme="majorHAnsi" w:hAnsiTheme="majorHAnsi" w:cstheme="majorHAnsi"/>
                <w:shd w:val="clear" w:color="auto" w:fill="FFFFFF"/>
                <w:lang w:val="en-GB"/>
              </w:rPr>
              <w:t>for  me</w:t>
            </w:r>
            <w:proofErr w:type="gramEnd"/>
          </w:p>
        </w:tc>
        <w:tc>
          <w:tcPr>
            <w:tcW w:w="435" w:type="pct"/>
            <w:tcBorders>
              <w:top w:val="single" w:sz="2" w:space="0" w:color="EEA8CE"/>
              <w:left w:val="single" w:sz="2" w:space="0" w:color="EEA8CE"/>
              <w:bottom w:val="single" w:sz="2" w:space="0" w:color="EEA8CE"/>
              <w:right w:val="single" w:sz="2" w:space="0" w:color="EEA8CE"/>
            </w:tcBorders>
            <w:hideMark/>
          </w:tcPr>
          <w:p w14:paraId="2B0BFA5F"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43" w:type="pct"/>
            <w:tcBorders>
              <w:top w:val="single" w:sz="2" w:space="0" w:color="EEA8CE"/>
              <w:left w:val="single" w:sz="2" w:space="0" w:color="EEA8CE"/>
              <w:bottom w:val="single" w:sz="2" w:space="0" w:color="EEA8CE"/>
              <w:right w:val="single" w:sz="2" w:space="0" w:color="EEA8CE"/>
            </w:tcBorders>
            <w:hideMark/>
          </w:tcPr>
          <w:p w14:paraId="0590CFDA"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35" w:type="pct"/>
            <w:tcBorders>
              <w:top w:val="single" w:sz="2" w:space="0" w:color="EEA8CE"/>
              <w:left w:val="single" w:sz="2" w:space="0" w:color="EEA8CE"/>
              <w:bottom w:val="single" w:sz="2" w:space="0" w:color="EEA8CE"/>
              <w:right w:val="single" w:sz="2" w:space="0" w:color="EEA8CE"/>
            </w:tcBorders>
            <w:hideMark/>
          </w:tcPr>
          <w:p w14:paraId="1F82A0A9"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27" w:type="pct"/>
            <w:tcBorders>
              <w:top w:val="single" w:sz="2" w:space="0" w:color="EEA8CE"/>
              <w:left w:val="single" w:sz="2" w:space="0" w:color="EEA8CE"/>
              <w:bottom w:val="single" w:sz="2" w:space="0" w:color="EEA8CE"/>
              <w:right w:val="single" w:sz="2" w:space="0" w:color="EEA8CE"/>
            </w:tcBorders>
            <w:hideMark/>
          </w:tcPr>
          <w:p w14:paraId="715A2B4A"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bl>
    <w:p w14:paraId="29EB1C97" w14:textId="77777777" w:rsidR="00103BBA" w:rsidRPr="00BE081F" w:rsidRDefault="00103BBA" w:rsidP="00103BBA">
      <w:pPr>
        <w:pStyle w:val="2Instruction"/>
        <w:rPr>
          <w:rFonts w:asciiTheme="majorHAnsi" w:hAnsiTheme="majorHAnsi" w:cstheme="majorHAnsi"/>
          <w:shd w:val="clear" w:color="auto" w:fill="FFFFFF"/>
          <w:lang w:val="en-GB"/>
        </w:rPr>
      </w:pPr>
    </w:p>
    <w:p w14:paraId="3BB491CA" w14:textId="77777777" w:rsidR="00103BBA" w:rsidRPr="00BE081F" w:rsidRDefault="00103BBA" w:rsidP="00103BBA">
      <w:pPr>
        <w:pStyle w:val="7Section"/>
        <w:rPr>
          <w:rFonts w:cstheme="majorHAnsi"/>
          <w:noProof w:val="0"/>
          <w:color w:val="auto"/>
          <w:shd w:val="clear" w:color="auto" w:fill="FFFFFF"/>
        </w:rPr>
      </w:pPr>
      <w:r w:rsidRPr="00C303EA">
        <w:rPr>
          <w:rFonts w:cstheme="majorHAnsi"/>
          <w:noProof w:val="0"/>
          <w:color w:val="auto"/>
          <w:shd w:val="clear" w:color="auto" w:fill="FFFFFF"/>
        </w:rPr>
        <w:lastRenderedPageBreak/>
        <w:t>SECTION E: IMPACT ON WORK, FINANCES AND USE OF CAREGIVER</w:t>
      </w:r>
    </w:p>
    <w:p w14:paraId="1949D06C" w14:textId="77777777" w:rsidR="00103BBA" w:rsidRPr="00BE081F" w:rsidRDefault="00103BBA" w:rsidP="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Q1. Are you currently employed (working for pay) or self-employed?</w:t>
      </w:r>
      <w:r w:rsidRPr="00BE081F">
        <w:rPr>
          <w:rFonts w:asciiTheme="majorHAnsi" w:hAnsiTheme="majorHAnsi" w:cstheme="majorHAnsi"/>
          <w:color w:val="FF0000"/>
          <w:lang w:val="en-GB"/>
        </w:rPr>
        <w:t xml:space="preserve"> &lt;ASK ALL&gt;</w:t>
      </w:r>
    </w:p>
    <w:p w14:paraId="3FCD7123" w14:textId="77777777" w:rsidR="00103BBA" w:rsidRPr="00BE081F" w:rsidRDefault="00103BBA" w:rsidP="00103BBA">
      <w:pPr>
        <w:pStyle w:val="2Instruction"/>
        <w:rPr>
          <w:rFonts w:asciiTheme="majorHAnsi" w:hAnsiTheme="majorHAnsi" w:cstheme="majorHAnsi"/>
          <w:shd w:val="clear" w:color="auto" w:fill="FFFFFF"/>
          <w:lang w:val="en-GB"/>
        </w:rPr>
      </w:pPr>
    </w:p>
    <w:tbl>
      <w:tblPr>
        <w:tblStyle w:val="ARWAnswergrid"/>
        <w:tblW w:w="0" w:type="auto"/>
        <w:tblLook w:val="04A0" w:firstRow="1" w:lastRow="0" w:firstColumn="1" w:lastColumn="0" w:noHBand="0" w:noVBand="1"/>
      </w:tblPr>
      <w:tblGrid>
        <w:gridCol w:w="624"/>
        <w:gridCol w:w="2891"/>
      </w:tblGrid>
      <w:tr w:rsidR="00103BBA" w:rsidRPr="002803B5" w14:paraId="658E14E5" w14:textId="77777777" w:rsidTr="00103BBA">
        <w:tc>
          <w:tcPr>
            <w:tcW w:w="624" w:type="dxa"/>
            <w:tcBorders>
              <w:top w:val="single" w:sz="2" w:space="0" w:color="EEA8CE"/>
              <w:left w:val="single" w:sz="2" w:space="0" w:color="EEA8CE"/>
              <w:bottom w:val="single" w:sz="2" w:space="0" w:color="EEA8CE"/>
              <w:right w:val="single" w:sz="2" w:space="0" w:color="EEA8CE"/>
            </w:tcBorders>
            <w:hideMark/>
          </w:tcPr>
          <w:p w14:paraId="477A2481"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2891" w:type="dxa"/>
            <w:tcBorders>
              <w:top w:val="single" w:sz="2" w:space="0" w:color="EEA8CE"/>
              <w:left w:val="single" w:sz="2" w:space="0" w:color="EEA8CE"/>
              <w:bottom w:val="single" w:sz="2" w:space="0" w:color="EEA8CE"/>
              <w:right w:val="single" w:sz="2" w:space="0" w:color="EEA8CE"/>
            </w:tcBorders>
            <w:hideMark/>
          </w:tcPr>
          <w:p w14:paraId="33D74C12"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 xml:space="preserve">Yes </w:t>
            </w:r>
          </w:p>
        </w:tc>
      </w:tr>
      <w:tr w:rsidR="00103BBA" w:rsidRPr="002803B5" w14:paraId="5BF158C6" w14:textId="77777777" w:rsidTr="00103BBA">
        <w:tc>
          <w:tcPr>
            <w:tcW w:w="624" w:type="dxa"/>
            <w:tcBorders>
              <w:top w:val="single" w:sz="2" w:space="0" w:color="EEA8CE"/>
              <w:left w:val="single" w:sz="2" w:space="0" w:color="EEA8CE"/>
              <w:bottom w:val="single" w:sz="2" w:space="0" w:color="EEA8CE"/>
              <w:right w:val="single" w:sz="2" w:space="0" w:color="EEA8CE"/>
            </w:tcBorders>
            <w:hideMark/>
          </w:tcPr>
          <w:p w14:paraId="16C4848A"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2891" w:type="dxa"/>
            <w:tcBorders>
              <w:top w:val="single" w:sz="2" w:space="0" w:color="EEA8CE"/>
              <w:left w:val="single" w:sz="2" w:space="0" w:color="EEA8CE"/>
              <w:bottom w:val="single" w:sz="2" w:space="0" w:color="EEA8CE"/>
              <w:right w:val="single" w:sz="2" w:space="0" w:color="EEA8CE"/>
            </w:tcBorders>
            <w:hideMark/>
          </w:tcPr>
          <w:p w14:paraId="0C1D5277"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 xml:space="preserve">No </w:t>
            </w:r>
          </w:p>
        </w:tc>
      </w:tr>
    </w:tbl>
    <w:p w14:paraId="54E790F3" w14:textId="77777777" w:rsidR="00103BBA" w:rsidRPr="00BE081F" w:rsidRDefault="00103BBA" w:rsidP="00103BBA">
      <w:pPr>
        <w:pStyle w:val="6GapNewQn"/>
        <w:rPr>
          <w:rFonts w:asciiTheme="majorHAnsi" w:hAnsiTheme="majorHAnsi" w:cstheme="majorHAnsi"/>
          <w:shd w:val="clear" w:color="auto" w:fill="FFFFFF"/>
          <w:lang w:val="en-GB"/>
        </w:rPr>
      </w:pPr>
    </w:p>
    <w:p w14:paraId="52B09F21" w14:textId="77777777" w:rsidR="00103BBA" w:rsidRPr="00BE081F" w:rsidRDefault="00103BBA" w:rsidP="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 xml:space="preserve">Q2. As a result of your ITP, have </w:t>
      </w:r>
      <w:r w:rsidRPr="00BE081F">
        <w:rPr>
          <w:rFonts w:asciiTheme="majorHAnsi" w:hAnsiTheme="majorHAnsi" w:cstheme="majorHAnsi"/>
          <w:u w:val="single"/>
          <w:shd w:val="clear" w:color="auto" w:fill="FFFFFF"/>
          <w:lang w:val="en-GB"/>
        </w:rPr>
        <w:t>you</w:t>
      </w:r>
      <w:r w:rsidRPr="00BE081F">
        <w:rPr>
          <w:rFonts w:asciiTheme="majorHAnsi" w:hAnsiTheme="majorHAnsi" w:cstheme="majorHAnsi"/>
          <w:shd w:val="clear" w:color="auto" w:fill="FFFFFF"/>
          <w:lang w:val="en-GB"/>
        </w:rPr>
        <w:t xml:space="preserve"> ever… </w:t>
      </w:r>
      <w:r w:rsidRPr="00BE081F">
        <w:rPr>
          <w:rFonts w:asciiTheme="majorHAnsi" w:hAnsiTheme="majorHAnsi" w:cstheme="majorHAnsi"/>
          <w:color w:val="FF0000"/>
          <w:lang w:val="en-GB"/>
        </w:rPr>
        <w:t>&lt;ASK ALL&gt;</w:t>
      </w:r>
    </w:p>
    <w:p w14:paraId="5CD5A18F" w14:textId="77777777" w:rsidR="00103BBA" w:rsidRPr="00BE081F" w:rsidRDefault="00103BBA" w:rsidP="00103BBA">
      <w:pPr>
        <w:pStyle w:val="2Instructio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 xml:space="preserve">Please select all that apply </w:t>
      </w:r>
    </w:p>
    <w:tbl>
      <w:tblPr>
        <w:tblStyle w:val="ARWAnswergrid"/>
        <w:tblW w:w="4444" w:type="pct"/>
        <w:tblLook w:val="04A0" w:firstRow="1" w:lastRow="0" w:firstColumn="1" w:lastColumn="0" w:noHBand="0" w:noVBand="1"/>
      </w:tblPr>
      <w:tblGrid>
        <w:gridCol w:w="6019"/>
        <w:gridCol w:w="996"/>
        <w:gridCol w:w="1002"/>
      </w:tblGrid>
      <w:tr w:rsidR="00103BBA" w:rsidRPr="002803B5" w14:paraId="74B78806" w14:textId="77777777" w:rsidTr="00103BBA">
        <w:tc>
          <w:tcPr>
            <w:tcW w:w="3754" w:type="pct"/>
            <w:tcBorders>
              <w:top w:val="single" w:sz="2" w:space="0" w:color="EEA8CE"/>
              <w:left w:val="single" w:sz="2" w:space="0" w:color="EEA8CE"/>
              <w:bottom w:val="single" w:sz="2" w:space="0" w:color="EEA8CE"/>
              <w:right w:val="single" w:sz="2" w:space="0" w:color="EEA8CE"/>
            </w:tcBorders>
          </w:tcPr>
          <w:p w14:paraId="0AA3CC5C" w14:textId="77777777" w:rsidR="00103BBA" w:rsidRPr="00BE081F" w:rsidRDefault="00103BBA">
            <w:pPr>
              <w:pStyle w:val="6GapNewQn"/>
              <w:rPr>
                <w:rFonts w:asciiTheme="majorHAnsi" w:hAnsiTheme="majorHAnsi" w:cstheme="majorHAnsi"/>
                <w:shd w:val="clear" w:color="auto" w:fill="FFFFFF"/>
                <w:lang w:val="en-GB"/>
              </w:rPr>
            </w:pPr>
          </w:p>
        </w:tc>
        <w:tc>
          <w:tcPr>
            <w:tcW w:w="621" w:type="pct"/>
            <w:tcBorders>
              <w:top w:val="single" w:sz="2" w:space="0" w:color="EEA8CE"/>
              <w:left w:val="single" w:sz="2" w:space="0" w:color="EEA8CE"/>
              <w:bottom w:val="single" w:sz="2" w:space="0" w:color="EEA8CE"/>
              <w:right w:val="single" w:sz="2" w:space="0" w:color="EEA8CE"/>
            </w:tcBorders>
            <w:hideMark/>
          </w:tcPr>
          <w:p w14:paraId="48E39DFE" w14:textId="77777777" w:rsidR="00103BBA" w:rsidRPr="00BE081F" w:rsidRDefault="00103BBA">
            <w:pPr>
              <w:pStyle w:val="6GapNewQn"/>
              <w:jc w:val="center"/>
              <w:rPr>
                <w:rFonts w:asciiTheme="majorHAnsi" w:hAnsiTheme="majorHAnsi" w:cstheme="majorHAnsi"/>
                <w:b/>
                <w:shd w:val="clear" w:color="auto" w:fill="FFFFFF"/>
                <w:lang w:val="en-GB"/>
              </w:rPr>
            </w:pPr>
            <w:r w:rsidRPr="00BE081F">
              <w:rPr>
                <w:rFonts w:asciiTheme="majorHAnsi" w:hAnsiTheme="majorHAnsi" w:cstheme="majorHAnsi"/>
                <w:b/>
                <w:shd w:val="clear" w:color="auto" w:fill="FFFFFF"/>
                <w:lang w:val="en-GB"/>
              </w:rPr>
              <w:t>Yes</w:t>
            </w:r>
          </w:p>
        </w:tc>
        <w:tc>
          <w:tcPr>
            <w:tcW w:w="625" w:type="pct"/>
            <w:tcBorders>
              <w:top w:val="single" w:sz="2" w:space="0" w:color="EEA8CE"/>
              <w:left w:val="single" w:sz="2" w:space="0" w:color="EEA8CE"/>
              <w:bottom w:val="single" w:sz="2" w:space="0" w:color="EEA8CE"/>
              <w:right w:val="single" w:sz="2" w:space="0" w:color="EEA8CE"/>
            </w:tcBorders>
            <w:hideMark/>
          </w:tcPr>
          <w:p w14:paraId="5F30F86E" w14:textId="77777777" w:rsidR="00103BBA" w:rsidRPr="00BE081F" w:rsidRDefault="00103BBA">
            <w:pPr>
              <w:pStyle w:val="6GapNewQn"/>
              <w:jc w:val="center"/>
              <w:rPr>
                <w:rFonts w:asciiTheme="majorHAnsi" w:hAnsiTheme="majorHAnsi" w:cstheme="majorHAnsi"/>
                <w:b/>
                <w:shd w:val="clear" w:color="auto" w:fill="FFFFFF"/>
                <w:lang w:val="en-GB"/>
              </w:rPr>
            </w:pPr>
            <w:r w:rsidRPr="00BE081F">
              <w:rPr>
                <w:rFonts w:asciiTheme="majorHAnsi" w:hAnsiTheme="majorHAnsi" w:cstheme="majorHAnsi"/>
                <w:b/>
                <w:shd w:val="clear" w:color="auto" w:fill="FFFFFF"/>
                <w:lang w:val="en-GB"/>
              </w:rPr>
              <w:t>No</w:t>
            </w:r>
          </w:p>
        </w:tc>
      </w:tr>
      <w:tr w:rsidR="00103BBA" w:rsidRPr="002803B5" w14:paraId="1F48E136" w14:textId="77777777" w:rsidTr="00103BBA">
        <w:tc>
          <w:tcPr>
            <w:tcW w:w="3754" w:type="pct"/>
            <w:tcBorders>
              <w:top w:val="single" w:sz="2" w:space="0" w:color="EEA8CE"/>
              <w:left w:val="single" w:sz="2" w:space="0" w:color="EEA8CE"/>
              <w:bottom w:val="single" w:sz="2" w:space="0" w:color="EEA8CE"/>
              <w:right w:val="single" w:sz="2" w:space="0" w:color="EEA8CE"/>
            </w:tcBorders>
            <w:hideMark/>
          </w:tcPr>
          <w:p w14:paraId="3FEA35E1"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Changed from full-time to part-time employment?</w:t>
            </w:r>
          </w:p>
        </w:tc>
        <w:tc>
          <w:tcPr>
            <w:tcW w:w="621" w:type="pct"/>
            <w:tcBorders>
              <w:top w:val="single" w:sz="2" w:space="0" w:color="EEA8CE"/>
              <w:left w:val="single" w:sz="2" w:space="0" w:color="EEA8CE"/>
              <w:bottom w:val="single" w:sz="2" w:space="0" w:color="EEA8CE"/>
              <w:right w:val="single" w:sz="2" w:space="0" w:color="EEA8CE"/>
            </w:tcBorders>
            <w:hideMark/>
          </w:tcPr>
          <w:p w14:paraId="1721E191"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625" w:type="pct"/>
            <w:tcBorders>
              <w:top w:val="single" w:sz="2" w:space="0" w:color="EEA8CE"/>
              <w:left w:val="single" w:sz="2" w:space="0" w:color="EEA8CE"/>
              <w:bottom w:val="single" w:sz="2" w:space="0" w:color="EEA8CE"/>
              <w:right w:val="single" w:sz="2" w:space="0" w:color="EEA8CE"/>
            </w:tcBorders>
            <w:hideMark/>
          </w:tcPr>
          <w:p w14:paraId="09D72F93"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r w:rsidR="00103BBA" w:rsidRPr="002803B5" w14:paraId="6852F797" w14:textId="77777777" w:rsidTr="00103BBA">
        <w:tc>
          <w:tcPr>
            <w:tcW w:w="3754" w:type="pct"/>
            <w:tcBorders>
              <w:top w:val="single" w:sz="2" w:space="0" w:color="EEA8CE"/>
              <w:left w:val="single" w:sz="2" w:space="0" w:color="EEA8CE"/>
              <w:bottom w:val="single" w:sz="2" w:space="0" w:color="EEA8CE"/>
              <w:right w:val="single" w:sz="2" w:space="0" w:color="EEA8CE"/>
            </w:tcBorders>
            <w:hideMark/>
          </w:tcPr>
          <w:p w14:paraId="49F4A10B"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Taken early retirement?</w:t>
            </w:r>
          </w:p>
        </w:tc>
        <w:tc>
          <w:tcPr>
            <w:tcW w:w="621" w:type="pct"/>
            <w:tcBorders>
              <w:top w:val="single" w:sz="2" w:space="0" w:color="EEA8CE"/>
              <w:left w:val="single" w:sz="2" w:space="0" w:color="EEA8CE"/>
              <w:bottom w:val="single" w:sz="2" w:space="0" w:color="EEA8CE"/>
              <w:right w:val="single" w:sz="2" w:space="0" w:color="EEA8CE"/>
            </w:tcBorders>
            <w:hideMark/>
          </w:tcPr>
          <w:p w14:paraId="48D30753"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625" w:type="pct"/>
            <w:tcBorders>
              <w:top w:val="single" w:sz="2" w:space="0" w:color="EEA8CE"/>
              <w:left w:val="single" w:sz="2" w:space="0" w:color="EEA8CE"/>
              <w:bottom w:val="single" w:sz="2" w:space="0" w:color="EEA8CE"/>
              <w:right w:val="single" w:sz="2" w:space="0" w:color="EEA8CE"/>
            </w:tcBorders>
            <w:hideMark/>
          </w:tcPr>
          <w:p w14:paraId="62CCDD4E"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r w:rsidR="00103BBA" w:rsidRPr="002803B5" w14:paraId="6862AEC4" w14:textId="77777777" w:rsidTr="00103BBA">
        <w:tc>
          <w:tcPr>
            <w:tcW w:w="3754" w:type="pct"/>
            <w:tcBorders>
              <w:top w:val="single" w:sz="2" w:space="0" w:color="EEA8CE"/>
              <w:left w:val="single" w:sz="2" w:space="0" w:color="EEA8CE"/>
              <w:bottom w:val="single" w:sz="2" w:space="0" w:color="EEA8CE"/>
              <w:right w:val="single" w:sz="2" w:space="0" w:color="EEA8CE"/>
            </w:tcBorders>
            <w:hideMark/>
          </w:tcPr>
          <w:p w14:paraId="51F1382B"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Voluntarily terminated your job?</w:t>
            </w:r>
          </w:p>
        </w:tc>
        <w:tc>
          <w:tcPr>
            <w:tcW w:w="621" w:type="pct"/>
            <w:tcBorders>
              <w:top w:val="single" w:sz="2" w:space="0" w:color="EEA8CE"/>
              <w:left w:val="single" w:sz="2" w:space="0" w:color="EEA8CE"/>
              <w:bottom w:val="single" w:sz="2" w:space="0" w:color="EEA8CE"/>
              <w:right w:val="single" w:sz="2" w:space="0" w:color="EEA8CE"/>
            </w:tcBorders>
            <w:hideMark/>
          </w:tcPr>
          <w:p w14:paraId="2E049B12"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625" w:type="pct"/>
            <w:tcBorders>
              <w:top w:val="single" w:sz="2" w:space="0" w:color="EEA8CE"/>
              <w:left w:val="single" w:sz="2" w:space="0" w:color="EEA8CE"/>
              <w:bottom w:val="single" w:sz="2" w:space="0" w:color="EEA8CE"/>
              <w:right w:val="single" w:sz="2" w:space="0" w:color="EEA8CE"/>
            </w:tcBorders>
            <w:hideMark/>
          </w:tcPr>
          <w:p w14:paraId="01BDC607"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r w:rsidR="00103BBA" w:rsidRPr="002803B5" w14:paraId="48C1C9E7" w14:textId="77777777" w:rsidTr="00103BBA">
        <w:tc>
          <w:tcPr>
            <w:tcW w:w="3754" w:type="pct"/>
            <w:tcBorders>
              <w:top w:val="single" w:sz="2" w:space="0" w:color="EEA8CE"/>
              <w:left w:val="single" w:sz="2" w:space="0" w:color="EEA8CE"/>
              <w:bottom w:val="single" w:sz="2" w:space="0" w:color="EEA8CE"/>
              <w:right w:val="single" w:sz="2" w:space="0" w:color="EEA8CE"/>
            </w:tcBorders>
            <w:hideMark/>
          </w:tcPr>
          <w:p w14:paraId="2CD78633"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Been involuntarily terminated from your job</w:t>
            </w:r>
          </w:p>
        </w:tc>
        <w:tc>
          <w:tcPr>
            <w:tcW w:w="621" w:type="pct"/>
            <w:tcBorders>
              <w:top w:val="single" w:sz="2" w:space="0" w:color="EEA8CE"/>
              <w:left w:val="single" w:sz="2" w:space="0" w:color="EEA8CE"/>
              <w:bottom w:val="single" w:sz="2" w:space="0" w:color="EEA8CE"/>
              <w:right w:val="single" w:sz="2" w:space="0" w:color="EEA8CE"/>
            </w:tcBorders>
            <w:hideMark/>
          </w:tcPr>
          <w:p w14:paraId="634419B5"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625" w:type="pct"/>
            <w:tcBorders>
              <w:top w:val="single" w:sz="2" w:space="0" w:color="EEA8CE"/>
              <w:left w:val="single" w:sz="2" w:space="0" w:color="EEA8CE"/>
              <w:bottom w:val="single" w:sz="2" w:space="0" w:color="EEA8CE"/>
              <w:right w:val="single" w:sz="2" w:space="0" w:color="EEA8CE"/>
            </w:tcBorders>
            <w:hideMark/>
          </w:tcPr>
          <w:p w14:paraId="469B2406"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r w:rsidR="00103BBA" w:rsidRPr="002803B5" w14:paraId="7F2ED6F6" w14:textId="77777777" w:rsidTr="00103BBA">
        <w:tc>
          <w:tcPr>
            <w:tcW w:w="3754" w:type="pct"/>
            <w:tcBorders>
              <w:top w:val="single" w:sz="2" w:space="0" w:color="EEA8CE"/>
              <w:left w:val="single" w:sz="2" w:space="0" w:color="EEA8CE"/>
              <w:bottom w:val="single" w:sz="2" w:space="0" w:color="EEA8CE"/>
              <w:right w:val="single" w:sz="2" w:space="0" w:color="EEA8CE"/>
            </w:tcBorders>
            <w:hideMark/>
          </w:tcPr>
          <w:p w14:paraId="4D6B86F2"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Considered terminating your job (but did not terminate for reasons such as health insurance coverage, etc.)?</w:t>
            </w:r>
          </w:p>
        </w:tc>
        <w:tc>
          <w:tcPr>
            <w:tcW w:w="621" w:type="pct"/>
            <w:tcBorders>
              <w:top w:val="single" w:sz="2" w:space="0" w:color="EEA8CE"/>
              <w:left w:val="single" w:sz="2" w:space="0" w:color="EEA8CE"/>
              <w:bottom w:val="single" w:sz="2" w:space="0" w:color="EEA8CE"/>
              <w:right w:val="single" w:sz="2" w:space="0" w:color="EEA8CE"/>
            </w:tcBorders>
            <w:hideMark/>
          </w:tcPr>
          <w:p w14:paraId="3124DE90"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625" w:type="pct"/>
            <w:tcBorders>
              <w:top w:val="single" w:sz="2" w:space="0" w:color="EEA8CE"/>
              <w:left w:val="single" w:sz="2" w:space="0" w:color="EEA8CE"/>
              <w:bottom w:val="single" w:sz="2" w:space="0" w:color="EEA8CE"/>
              <w:right w:val="single" w:sz="2" w:space="0" w:color="EEA8CE"/>
            </w:tcBorders>
            <w:hideMark/>
          </w:tcPr>
          <w:p w14:paraId="6E7AFC52"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bl>
    <w:p w14:paraId="42F9A144" w14:textId="77777777" w:rsidR="00103BBA" w:rsidRPr="00BE081F" w:rsidRDefault="00103BBA" w:rsidP="00103BBA">
      <w:pPr>
        <w:pStyle w:val="6GapNewQn"/>
        <w:rPr>
          <w:rFonts w:asciiTheme="majorHAnsi" w:hAnsiTheme="majorHAnsi" w:cstheme="majorHAnsi"/>
          <w:color w:val="BFBFBF" w:themeColor="background1" w:themeShade="BF"/>
          <w:sz w:val="16"/>
          <w:shd w:val="clear" w:color="auto" w:fill="FFFFFF"/>
          <w:lang w:val="en-GB"/>
        </w:rPr>
      </w:pPr>
    </w:p>
    <w:p w14:paraId="7DAC77F4" w14:textId="77777777" w:rsidR="00103BBA" w:rsidRPr="00BE081F" w:rsidRDefault="00103BBA" w:rsidP="00103BBA">
      <w:pPr>
        <w:pStyle w:val="6GapNewQn"/>
        <w:rPr>
          <w:rFonts w:asciiTheme="majorHAnsi" w:hAnsiTheme="majorHAnsi" w:cstheme="majorHAnsi"/>
          <w:shd w:val="clear" w:color="auto" w:fill="FFFFFF"/>
          <w:lang w:val="en-GB"/>
        </w:rPr>
      </w:pPr>
    </w:p>
    <w:p w14:paraId="5C82CC11" w14:textId="77777777" w:rsidR="00103BBA" w:rsidRPr="00BE081F" w:rsidRDefault="00103BBA" w:rsidP="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 xml:space="preserve">Q3. (WPAI Q2) During the </w:t>
      </w:r>
      <w:r w:rsidRPr="00BE081F">
        <w:rPr>
          <w:rFonts w:asciiTheme="majorHAnsi" w:hAnsiTheme="majorHAnsi" w:cstheme="majorHAnsi"/>
          <w:u w:val="single"/>
          <w:shd w:val="clear" w:color="auto" w:fill="FFFFFF"/>
          <w:lang w:val="en-GB"/>
        </w:rPr>
        <w:t>past seven days</w:t>
      </w:r>
      <w:r w:rsidRPr="00BE081F">
        <w:rPr>
          <w:rFonts w:asciiTheme="majorHAnsi" w:hAnsiTheme="majorHAnsi" w:cstheme="majorHAnsi"/>
          <w:shd w:val="clear" w:color="auto" w:fill="FFFFFF"/>
          <w:lang w:val="en-GB"/>
        </w:rPr>
        <w:t xml:space="preserve">, how many hours did you miss from work because of problems associated with your ITP condition? </w:t>
      </w:r>
      <w:r w:rsidRPr="00BE081F">
        <w:rPr>
          <w:rFonts w:asciiTheme="majorHAnsi" w:hAnsiTheme="majorHAnsi" w:cstheme="majorHAnsi"/>
          <w:i/>
          <w:shd w:val="clear" w:color="auto" w:fill="FFFFFF"/>
          <w:lang w:val="en-GB"/>
        </w:rPr>
        <w:t xml:space="preserve">Include hours you missed on sick days, times you went in late, left early, etc. because of your ITP, time spent going to the doctor because of your ITP. </w:t>
      </w:r>
    </w:p>
    <w:p w14:paraId="20DB8EE8" w14:textId="77777777" w:rsidR="00103BBA" w:rsidRPr="00BE081F" w:rsidRDefault="00103BBA" w:rsidP="00103BBA">
      <w:pPr>
        <w:pStyle w:val="2Instruction"/>
        <w:rPr>
          <w:rFonts w:asciiTheme="majorHAnsi" w:hAnsiTheme="majorHAnsi" w:cstheme="majorHAnsi"/>
          <w:shd w:val="clear" w:color="auto" w:fill="FFFFFF"/>
          <w:lang w:val="en-GB"/>
        </w:rPr>
      </w:pPr>
    </w:p>
    <w:tbl>
      <w:tblPr>
        <w:tblStyle w:val="ARWAnswergrid"/>
        <w:tblW w:w="0" w:type="auto"/>
        <w:tblLook w:val="04A0" w:firstRow="1" w:lastRow="0" w:firstColumn="1" w:lastColumn="0" w:noHBand="0" w:noVBand="1"/>
      </w:tblPr>
      <w:tblGrid>
        <w:gridCol w:w="9020"/>
      </w:tblGrid>
      <w:tr w:rsidR="00103BBA" w:rsidRPr="002803B5" w14:paraId="5D75BB35" w14:textId="77777777" w:rsidTr="00103BBA">
        <w:tc>
          <w:tcPr>
            <w:tcW w:w="9242" w:type="dxa"/>
            <w:tcBorders>
              <w:top w:val="single" w:sz="2" w:space="0" w:color="EEA8CE"/>
              <w:left w:val="single" w:sz="2" w:space="0" w:color="EEA8CE"/>
              <w:bottom w:val="single" w:sz="2" w:space="0" w:color="EEA8CE"/>
              <w:right w:val="single" w:sz="2" w:space="0" w:color="EEA8CE"/>
            </w:tcBorders>
            <w:hideMark/>
          </w:tcPr>
          <w:p w14:paraId="22060EE2" w14:textId="77777777" w:rsidR="00103BBA" w:rsidRPr="00BE081F" w:rsidRDefault="00103BBA">
            <w:pPr>
              <w:pStyle w:val="6GapNewQn"/>
              <w:rPr>
                <w:rFonts w:asciiTheme="majorHAnsi" w:hAnsiTheme="majorHAnsi" w:cstheme="majorHAnsi"/>
                <w:color w:val="BFBFBF" w:themeColor="background1" w:themeShade="BF"/>
                <w:sz w:val="16"/>
                <w:shd w:val="clear" w:color="auto" w:fill="FFFFFF"/>
                <w:lang w:val="en-GB"/>
              </w:rPr>
            </w:pPr>
            <w:r w:rsidRPr="00BE081F">
              <w:rPr>
                <w:rFonts w:asciiTheme="majorHAnsi" w:hAnsiTheme="majorHAnsi" w:cstheme="majorHAnsi"/>
                <w:shd w:val="clear" w:color="auto" w:fill="FFFFFF"/>
                <w:lang w:val="en-GB"/>
              </w:rPr>
              <w:t>________ Hours</w:t>
            </w:r>
          </w:p>
        </w:tc>
      </w:tr>
    </w:tbl>
    <w:p w14:paraId="089BC88F" w14:textId="77777777" w:rsidR="00103BBA" w:rsidRPr="00BE081F" w:rsidRDefault="00103BBA" w:rsidP="00103BBA">
      <w:pPr>
        <w:pStyle w:val="1Qtext"/>
        <w:rPr>
          <w:rFonts w:asciiTheme="majorHAnsi" w:hAnsiTheme="majorHAnsi" w:cstheme="majorHAnsi"/>
          <w:shd w:val="clear" w:color="auto" w:fill="FFFFFF"/>
          <w:lang w:val="en-GB"/>
        </w:rPr>
      </w:pPr>
    </w:p>
    <w:tbl>
      <w:tblPr>
        <w:tblStyle w:val="TableGrid"/>
        <w:tblW w:w="5000" w:type="pct"/>
        <w:tblLook w:val="04A0" w:firstRow="1" w:lastRow="0" w:firstColumn="1" w:lastColumn="0" w:noHBand="0" w:noVBand="1"/>
      </w:tblPr>
      <w:tblGrid>
        <w:gridCol w:w="688"/>
        <w:gridCol w:w="8328"/>
      </w:tblGrid>
      <w:tr w:rsidR="00103BBA" w:rsidRPr="002803B5" w14:paraId="28EB1534" w14:textId="77777777" w:rsidTr="00103BBA">
        <w:trPr>
          <w:trHeight w:val="247"/>
        </w:trPr>
        <w:tc>
          <w:tcPr>
            <w:tcW w:w="365" w:type="pct"/>
            <w:tcBorders>
              <w:top w:val="single" w:sz="4" w:space="0" w:color="BFBFBF"/>
              <w:left w:val="single" w:sz="4" w:space="0" w:color="BFBFBF"/>
              <w:bottom w:val="single" w:sz="4" w:space="0" w:color="BFBFBF"/>
              <w:right w:val="single" w:sz="4" w:space="0" w:color="BFBFBF"/>
            </w:tcBorders>
            <w:hideMark/>
          </w:tcPr>
          <w:p w14:paraId="5B69C36E" w14:textId="77777777" w:rsidR="00103BBA" w:rsidRPr="00BE081F" w:rsidRDefault="00103BBA">
            <w:pPr>
              <w:pStyle w:val="5Programming"/>
              <w:keepNext w:val="0"/>
              <w:rPr>
                <w:rFonts w:asciiTheme="majorHAnsi" w:hAnsiTheme="majorHAnsi" w:cstheme="majorHAnsi"/>
                <w:color w:val="FF0000"/>
                <w:lang w:val="en-GB"/>
              </w:rPr>
            </w:pPr>
            <w:r w:rsidRPr="00BE081F">
              <w:rPr>
                <w:rFonts w:asciiTheme="majorHAnsi" w:hAnsiTheme="majorHAnsi" w:cstheme="majorHAnsi"/>
                <w:color w:val="FF0000"/>
                <w:lang w:val="en-GB"/>
              </w:rPr>
              <w:t>Range</w:t>
            </w:r>
          </w:p>
        </w:tc>
        <w:tc>
          <w:tcPr>
            <w:tcW w:w="4635" w:type="pct"/>
            <w:tcBorders>
              <w:top w:val="single" w:sz="4" w:space="0" w:color="BFBFBF"/>
              <w:left w:val="single" w:sz="4" w:space="0" w:color="BFBFBF"/>
              <w:bottom w:val="single" w:sz="4" w:space="0" w:color="BFBFBF"/>
              <w:right w:val="single" w:sz="4" w:space="0" w:color="BFBFBF"/>
            </w:tcBorders>
            <w:hideMark/>
          </w:tcPr>
          <w:p w14:paraId="037B369F" w14:textId="77777777" w:rsidR="00103BBA" w:rsidRPr="00BE081F" w:rsidRDefault="00103BBA">
            <w:pPr>
              <w:pStyle w:val="5Programming"/>
              <w:keepNext w:val="0"/>
              <w:rPr>
                <w:rFonts w:asciiTheme="majorHAnsi" w:hAnsiTheme="majorHAnsi" w:cstheme="majorHAnsi"/>
                <w:color w:val="FF0000"/>
                <w:lang w:val="en-GB"/>
              </w:rPr>
            </w:pPr>
            <w:r w:rsidRPr="00BE081F">
              <w:rPr>
                <w:rFonts w:asciiTheme="majorHAnsi" w:hAnsiTheme="majorHAnsi" w:cstheme="majorHAnsi"/>
                <w:color w:val="FF0000"/>
                <w:lang w:val="en-GB"/>
              </w:rPr>
              <w:t>0-168</w:t>
            </w:r>
          </w:p>
        </w:tc>
      </w:tr>
    </w:tbl>
    <w:p w14:paraId="5D994282" w14:textId="77777777" w:rsidR="00103BBA" w:rsidRPr="00BE081F" w:rsidRDefault="00103BBA" w:rsidP="00103BBA">
      <w:pPr>
        <w:pStyle w:val="1Qtext"/>
        <w:rPr>
          <w:rFonts w:asciiTheme="majorHAnsi" w:hAnsiTheme="majorHAnsi" w:cstheme="majorHAnsi"/>
          <w:shd w:val="clear" w:color="auto" w:fill="FFFFFF"/>
          <w:lang w:val="en-GB"/>
        </w:rPr>
      </w:pPr>
    </w:p>
    <w:p w14:paraId="5B994E2A" w14:textId="77777777" w:rsidR="00103BBA" w:rsidRPr="00BE081F" w:rsidRDefault="00103BBA" w:rsidP="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 xml:space="preserve">Q3a. How would you describe the last week in this respect? Was this more like... </w:t>
      </w:r>
      <w:r w:rsidRPr="00BE081F">
        <w:rPr>
          <w:rFonts w:asciiTheme="majorHAnsi" w:hAnsiTheme="majorHAnsi" w:cstheme="majorHAnsi"/>
          <w:color w:val="FF0000"/>
          <w:lang w:val="en-GB"/>
        </w:rPr>
        <w:t>&lt;ASK ALL&gt;</w:t>
      </w:r>
      <w:r w:rsidRPr="00BE081F">
        <w:rPr>
          <w:rFonts w:asciiTheme="majorHAnsi" w:hAnsiTheme="majorHAnsi" w:cstheme="majorHAnsi"/>
          <w:shd w:val="clear" w:color="auto" w:fill="FFFFFF"/>
          <w:lang w:val="en-GB"/>
        </w:rPr>
        <w:br/>
      </w:r>
    </w:p>
    <w:tbl>
      <w:tblPr>
        <w:tblStyle w:val="ARWAnswergrid"/>
        <w:tblW w:w="0" w:type="auto"/>
        <w:tblLook w:val="04A0" w:firstRow="1" w:lastRow="0" w:firstColumn="1" w:lastColumn="0" w:noHBand="0" w:noVBand="1"/>
      </w:tblPr>
      <w:tblGrid>
        <w:gridCol w:w="624"/>
        <w:gridCol w:w="3686"/>
      </w:tblGrid>
      <w:tr w:rsidR="00103BBA" w:rsidRPr="002803B5" w14:paraId="35604C80" w14:textId="77777777" w:rsidTr="00103BBA">
        <w:tc>
          <w:tcPr>
            <w:tcW w:w="624" w:type="dxa"/>
            <w:tcBorders>
              <w:top w:val="single" w:sz="2" w:space="0" w:color="EEA8CE"/>
              <w:left w:val="single" w:sz="2" w:space="0" w:color="EEA8CE"/>
              <w:bottom w:val="single" w:sz="2" w:space="0" w:color="EEA8CE"/>
              <w:right w:val="single" w:sz="2" w:space="0" w:color="EEA8CE"/>
            </w:tcBorders>
            <w:hideMark/>
          </w:tcPr>
          <w:p w14:paraId="23589267"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3686" w:type="dxa"/>
            <w:tcBorders>
              <w:top w:val="single" w:sz="2" w:space="0" w:color="EEA8CE"/>
              <w:left w:val="single" w:sz="2" w:space="0" w:color="EEA8CE"/>
              <w:bottom w:val="single" w:sz="2" w:space="0" w:color="EEA8CE"/>
              <w:right w:val="single" w:sz="2" w:space="0" w:color="EEA8CE"/>
            </w:tcBorders>
            <w:hideMark/>
          </w:tcPr>
          <w:p w14:paraId="17F53789"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 xml:space="preserve">a normal week </w:t>
            </w:r>
          </w:p>
        </w:tc>
      </w:tr>
      <w:tr w:rsidR="00103BBA" w:rsidRPr="002803B5" w14:paraId="08E58F0E" w14:textId="77777777" w:rsidTr="00103BBA">
        <w:tc>
          <w:tcPr>
            <w:tcW w:w="624" w:type="dxa"/>
            <w:tcBorders>
              <w:top w:val="single" w:sz="2" w:space="0" w:color="EEA8CE"/>
              <w:left w:val="single" w:sz="2" w:space="0" w:color="EEA8CE"/>
              <w:bottom w:val="single" w:sz="2" w:space="0" w:color="EEA8CE"/>
              <w:right w:val="single" w:sz="2" w:space="0" w:color="EEA8CE"/>
            </w:tcBorders>
            <w:hideMark/>
          </w:tcPr>
          <w:p w14:paraId="4A639A26"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3686" w:type="dxa"/>
            <w:tcBorders>
              <w:top w:val="single" w:sz="2" w:space="0" w:color="EEA8CE"/>
              <w:left w:val="single" w:sz="2" w:space="0" w:color="EEA8CE"/>
              <w:bottom w:val="single" w:sz="2" w:space="0" w:color="EEA8CE"/>
              <w:right w:val="single" w:sz="2" w:space="0" w:color="EEA8CE"/>
            </w:tcBorders>
            <w:hideMark/>
          </w:tcPr>
          <w:p w14:paraId="6A1D80DD"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 xml:space="preserve">a week that was better than usual </w:t>
            </w:r>
          </w:p>
        </w:tc>
      </w:tr>
      <w:tr w:rsidR="00103BBA" w:rsidRPr="002803B5" w14:paraId="3C197246" w14:textId="77777777" w:rsidTr="00103BBA">
        <w:tc>
          <w:tcPr>
            <w:tcW w:w="624" w:type="dxa"/>
            <w:tcBorders>
              <w:top w:val="single" w:sz="2" w:space="0" w:color="EEA8CE"/>
              <w:left w:val="single" w:sz="2" w:space="0" w:color="EEA8CE"/>
              <w:bottom w:val="single" w:sz="2" w:space="0" w:color="EEA8CE"/>
              <w:right w:val="single" w:sz="2" w:space="0" w:color="EEA8CE"/>
            </w:tcBorders>
            <w:hideMark/>
          </w:tcPr>
          <w:p w14:paraId="69ADCDB9"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3686" w:type="dxa"/>
            <w:tcBorders>
              <w:top w:val="single" w:sz="2" w:space="0" w:color="EEA8CE"/>
              <w:left w:val="single" w:sz="2" w:space="0" w:color="EEA8CE"/>
              <w:bottom w:val="single" w:sz="2" w:space="0" w:color="EEA8CE"/>
              <w:right w:val="single" w:sz="2" w:space="0" w:color="EEA8CE"/>
            </w:tcBorders>
            <w:hideMark/>
          </w:tcPr>
          <w:p w14:paraId="4BBA108B"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 xml:space="preserve">a week that was worse than usual </w:t>
            </w:r>
          </w:p>
        </w:tc>
      </w:tr>
    </w:tbl>
    <w:p w14:paraId="3741AFBD" w14:textId="77777777" w:rsidR="00103BBA" w:rsidRPr="00BE081F" w:rsidRDefault="00103BBA" w:rsidP="00103BBA">
      <w:pPr>
        <w:pStyle w:val="1Qtext"/>
        <w:rPr>
          <w:rFonts w:asciiTheme="majorHAnsi" w:hAnsiTheme="majorHAnsi" w:cstheme="majorHAnsi"/>
          <w:shd w:val="clear" w:color="auto" w:fill="FFFFFF"/>
          <w:lang w:val="en-GB"/>
        </w:rPr>
      </w:pPr>
    </w:p>
    <w:p w14:paraId="6DFFA3FF" w14:textId="77777777" w:rsidR="00103BBA" w:rsidRPr="00BE081F" w:rsidRDefault="00103BBA" w:rsidP="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 xml:space="preserve">Q4. During the past 7 days, how much did your ITP condition affect your productivity </w:t>
      </w:r>
      <w:r w:rsidRPr="00BE081F">
        <w:rPr>
          <w:rFonts w:asciiTheme="majorHAnsi" w:hAnsiTheme="majorHAnsi" w:cstheme="majorHAnsi"/>
          <w:u w:val="single"/>
          <w:shd w:val="clear" w:color="auto" w:fill="FFFFFF"/>
          <w:lang w:val="en-GB"/>
        </w:rPr>
        <w:t>while you were working</w:t>
      </w:r>
      <w:r w:rsidRPr="00BE081F">
        <w:rPr>
          <w:rFonts w:asciiTheme="majorHAnsi" w:hAnsiTheme="majorHAnsi" w:cstheme="majorHAnsi"/>
          <w:shd w:val="clear" w:color="auto" w:fill="FFFFFF"/>
          <w:lang w:val="en-GB"/>
        </w:rPr>
        <w:t xml:space="preserve">? </w:t>
      </w:r>
    </w:p>
    <w:p w14:paraId="034372A3" w14:textId="77777777" w:rsidR="00103BBA" w:rsidRPr="00BE081F" w:rsidRDefault="00103BBA" w:rsidP="00103BBA">
      <w:pPr>
        <w:pStyle w:val="6GapNewQn"/>
        <w:rPr>
          <w:rFonts w:asciiTheme="majorHAnsi" w:hAnsiTheme="majorHAnsi" w:cstheme="majorHAnsi"/>
          <w:b/>
          <w:shd w:val="clear" w:color="auto" w:fill="FFFFFF"/>
          <w:lang w:val="en-GB"/>
        </w:rPr>
      </w:pPr>
      <w:r w:rsidRPr="00BE081F">
        <w:rPr>
          <w:rFonts w:asciiTheme="majorHAnsi" w:hAnsiTheme="majorHAnsi" w:cstheme="majorHAnsi"/>
          <w:b/>
          <w:shd w:val="clear" w:color="auto" w:fill="FFFFFF"/>
          <w:lang w:val="en-GB"/>
        </w:rPr>
        <w:t xml:space="preserve">Please click on the following. Clicking next to the green smiley means that ITP had no effect on your work, whereas clicking next to the red smiley means ITP completely prevented you from working. </w:t>
      </w:r>
    </w:p>
    <w:p w14:paraId="4D919A93" w14:textId="77777777" w:rsidR="00103BBA" w:rsidRPr="00BE081F" w:rsidRDefault="00103BBA" w:rsidP="00103BBA">
      <w:pPr>
        <w:pStyle w:val="6GapNewQn"/>
        <w:rPr>
          <w:rFonts w:asciiTheme="majorHAnsi" w:hAnsiTheme="majorHAnsi" w:cstheme="majorHAnsi"/>
          <w:b/>
          <w:shd w:val="clear" w:color="auto" w:fill="FFFFFF"/>
          <w:lang w:val="en-GB"/>
        </w:rPr>
      </w:pPr>
      <w:r w:rsidRPr="00BE081F">
        <w:rPr>
          <w:rFonts w:asciiTheme="majorHAnsi" w:hAnsiTheme="majorHAnsi" w:cstheme="majorHAnsi"/>
          <w:b/>
          <w:shd w:val="clear" w:color="auto" w:fill="FFFFFF"/>
          <w:lang w:val="en-GB"/>
        </w:rPr>
        <w:t xml:space="preserve">You need to move each slider! If you want to leave the slider in the initial position, you must move it briefly and then slide it back. </w:t>
      </w:r>
      <w:r w:rsidRPr="00BE081F">
        <w:rPr>
          <w:rFonts w:asciiTheme="majorHAnsi" w:hAnsiTheme="majorHAnsi" w:cstheme="majorHAnsi"/>
          <w:color w:val="FF0000"/>
          <w:shd w:val="clear" w:color="auto" w:fill="FFFFFF"/>
          <w:lang w:val="en-GB"/>
        </w:rPr>
        <w:t>&lt;ASK IF SECTION D Q1 IS 'YES'&gt;</w:t>
      </w:r>
    </w:p>
    <w:p w14:paraId="65E3DE8E" w14:textId="77777777" w:rsidR="00103BBA" w:rsidRPr="00BE081F" w:rsidRDefault="00103BBA" w:rsidP="00103BBA">
      <w:pPr>
        <w:pStyle w:val="6GapNewQn"/>
        <w:rPr>
          <w:rFonts w:asciiTheme="majorHAnsi" w:hAnsiTheme="majorHAnsi" w:cstheme="majorHAnsi"/>
          <w:shd w:val="clear" w:color="auto" w:fill="FFFFFF"/>
          <w:lang w:val="en-GB"/>
        </w:rPr>
      </w:pPr>
    </w:p>
    <w:p w14:paraId="71DDE6AB" w14:textId="03E32C50" w:rsidR="00103BBA" w:rsidRPr="00BE081F" w:rsidRDefault="00103BBA" w:rsidP="00103BBA">
      <w:pPr>
        <w:pStyle w:val="6GapNewQn"/>
        <w:rPr>
          <w:rFonts w:asciiTheme="majorHAnsi" w:hAnsiTheme="majorHAnsi" w:cstheme="majorHAnsi"/>
          <w:shd w:val="clear" w:color="auto" w:fill="FFFFFF"/>
          <w:lang w:val="en-GB"/>
        </w:rPr>
      </w:pPr>
      <w:r w:rsidRPr="00BE081F">
        <w:rPr>
          <w:rFonts w:asciiTheme="majorHAnsi" w:hAnsiTheme="majorHAnsi" w:cstheme="majorHAnsi"/>
          <w:noProof/>
          <w:shd w:val="clear" w:color="auto" w:fill="FFFFFF"/>
        </w:rPr>
        <w:drawing>
          <wp:inline distT="0" distB="0" distL="0" distR="0" wp14:anchorId="236768D0" wp14:editId="775B47EC">
            <wp:extent cx="5731510" cy="447675"/>
            <wp:effectExtent l="0" t="0" r="254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447675"/>
                    </a:xfrm>
                    <a:prstGeom prst="rect">
                      <a:avLst/>
                    </a:prstGeom>
                    <a:noFill/>
                    <a:ln>
                      <a:noFill/>
                    </a:ln>
                  </pic:spPr>
                </pic:pic>
              </a:graphicData>
            </a:graphic>
          </wp:inline>
        </w:drawing>
      </w:r>
    </w:p>
    <w:p w14:paraId="68E71C57" w14:textId="77777777" w:rsidR="00103BBA" w:rsidRPr="00BE081F" w:rsidRDefault="00103BBA" w:rsidP="00103BBA">
      <w:pPr>
        <w:pStyle w:val="1Qtext"/>
        <w:rPr>
          <w:rFonts w:asciiTheme="majorHAnsi" w:hAnsiTheme="majorHAnsi" w:cstheme="majorHAnsi"/>
          <w:shd w:val="clear" w:color="auto" w:fill="FFFFFF"/>
          <w:lang w:val="en-GB"/>
        </w:rPr>
      </w:pPr>
    </w:p>
    <w:p w14:paraId="053716F1" w14:textId="77777777" w:rsidR="00103BBA" w:rsidRPr="00BE081F" w:rsidRDefault="00103BBA" w:rsidP="00103BBA">
      <w:pPr>
        <w:pStyle w:val="6GapNewQn"/>
        <w:rPr>
          <w:rFonts w:asciiTheme="majorHAnsi" w:hAnsiTheme="majorHAnsi" w:cstheme="majorHAnsi"/>
          <w:shd w:val="clear" w:color="auto" w:fill="FFFFFF"/>
          <w:lang w:val="en-GB"/>
        </w:rPr>
      </w:pPr>
    </w:p>
    <w:p w14:paraId="2D77CD28" w14:textId="77777777" w:rsidR="00103BBA" w:rsidRPr="00BE081F" w:rsidRDefault="00103BBA" w:rsidP="00103BBA">
      <w:pPr>
        <w:pStyle w:val="6GapNewQn"/>
        <w:rPr>
          <w:rFonts w:asciiTheme="majorHAnsi" w:hAnsiTheme="majorHAnsi" w:cstheme="majorHAnsi"/>
          <w:shd w:val="clear" w:color="auto" w:fill="FFFFFF"/>
          <w:lang w:val="en-GB"/>
        </w:rPr>
      </w:pPr>
    </w:p>
    <w:p w14:paraId="68063472" w14:textId="77777777" w:rsidR="00103BBA" w:rsidRPr="00BE081F" w:rsidRDefault="00103BBA" w:rsidP="00103BBA">
      <w:pPr>
        <w:pStyle w:val="6GapNewQn"/>
        <w:rPr>
          <w:rFonts w:asciiTheme="majorHAnsi" w:hAnsiTheme="majorHAnsi" w:cstheme="majorHAnsi"/>
          <w:shd w:val="clear" w:color="auto" w:fill="FFFFFF"/>
          <w:lang w:val="en-GB"/>
        </w:rPr>
      </w:pPr>
    </w:p>
    <w:p w14:paraId="5116ED1A" w14:textId="77777777" w:rsidR="00103BBA" w:rsidRPr="00BE081F" w:rsidRDefault="00103BBA" w:rsidP="00103BBA">
      <w:pPr>
        <w:pStyle w:val="6GapNewQn"/>
        <w:rPr>
          <w:rFonts w:asciiTheme="majorHAnsi" w:hAnsiTheme="majorHAnsi" w:cstheme="majorHAnsi"/>
          <w:shd w:val="clear" w:color="auto" w:fill="FFFFFF"/>
          <w:lang w:val="en-GB"/>
        </w:rPr>
      </w:pPr>
    </w:p>
    <w:p w14:paraId="7792E9AA" w14:textId="77777777" w:rsidR="00103BBA" w:rsidRPr="00BE081F" w:rsidRDefault="00103BBA" w:rsidP="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Q5. How often do you rely on someone (</w:t>
      </w:r>
      <w:proofErr w:type="gramStart"/>
      <w:r w:rsidRPr="00BE081F">
        <w:rPr>
          <w:rFonts w:asciiTheme="majorHAnsi" w:hAnsiTheme="majorHAnsi" w:cstheme="majorHAnsi"/>
          <w:shd w:val="clear" w:color="auto" w:fill="FFFFFF"/>
          <w:lang w:val="en-GB"/>
        </w:rPr>
        <w:t>i.e.</w:t>
      </w:r>
      <w:proofErr w:type="gramEnd"/>
      <w:r w:rsidRPr="00BE081F">
        <w:rPr>
          <w:rFonts w:asciiTheme="majorHAnsi" w:hAnsiTheme="majorHAnsi" w:cstheme="majorHAnsi"/>
          <w:shd w:val="clear" w:color="auto" w:fill="FFFFFF"/>
          <w:lang w:val="en-GB"/>
        </w:rPr>
        <w:t xml:space="preserve"> a caregiver, family member, friend or neighbour) to assist you with your activities of daily living due to your ITP?</w:t>
      </w:r>
      <w:r w:rsidRPr="00BE081F">
        <w:rPr>
          <w:rFonts w:asciiTheme="majorHAnsi" w:hAnsiTheme="majorHAnsi" w:cstheme="majorHAnsi"/>
          <w:color w:val="FF0000"/>
          <w:lang w:val="en-GB"/>
        </w:rPr>
        <w:t xml:space="preserve"> &lt;ASK ALL&gt;</w:t>
      </w:r>
    </w:p>
    <w:p w14:paraId="5A1B1C30" w14:textId="77777777" w:rsidR="00103BBA" w:rsidRPr="00BE081F" w:rsidRDefault="00103BBA" w:rsidP="00103BBA">
      <w:pPr>
        <w:pStyle w:val="6GapNewQn"/>
        <w:rPr>
          <w:rFonts w:asciiTheme="majorHAnsi" w:hAnsiTheme="majorHAnsi" w:cstheme="majorHAnsi"/>
          <w:i/>
          <w:shd w:val="clear" w:color="auto" w:fill="FFFFFF"/>
          <w:lang w:val="en-GB"/>
        </w:rPr>
      </w:pPr>
    </w:p>
    <w:p w14:paraId="5D1539F9" w14:textId="77777777" w:rsidR="00103BBA" w:rsidRPr="00BE081F" w:rsidRDefault="00103BBA" w:rsidP="00103BBA">
      <w:pPr>
        <w:pStyle w:val="6GapNewQn"/>
        <w:rPr>
          <w:rFonts w:asciiTheme="majorHAnsi" w:hAnsiTheme="majorHAnsi" w:cstheme="majorHAnsi"/>
          <w:i/>
          <w:shd w:val="clear" w:color="auto" w:fill="FFFFFF"/>
          <w:lang w:val="en-GB"/>
        </w:rPr>
      </w:pPr>
      <w:r w:rsidRPr="00BE081F">
        <w:rPr>
          <w:rFonts w:asciiTheme="majorHAnsi" w:hAnsiTheme="majorHAnsi" w:cstheme="majorHAnsi"/>
          <w:i/>
          <w:shd w:val="clear" w:color="auto" w:fill="FFFFFF"/>
          <w:lang w:val="en-GB"/>
        </w:rPr>
        <w:t>Assistance with activities of daily living can range from a few hours of shopping and cleaning to intensive medical or personal care. Tasks can include shopping, house cleaning, cooking, giving medications, toileting assistance and so forth. The person who assists you with your daily activities will be referred to as “</w:t>
      </w:r>
      <w:r w:rsidRPr="00BE081F">
        <w:rPr>
          <w:rFonts w:asciiTheme="majorHAnsi" w:hAnsiTheme="majorHAnsi" w:cstheme="majorHAnsi"/>
          <w:b/>
          <w:i/>
          <w:shd w:val="clear" w:color="auto" w:fill="FFFFFF"/>
          <w:lang w:val="en-GB"/>
        </w:rPr>
        <w:t>caregiver</w:t>
      </w:r>
      <w:r w:rsidRPr="00BE081F">
        <w:rPr>
          <w:rFonts w:asciiTheme="majorHAnsi" w:hAnsiTheme="majorHAnsi" w:cstheme="majorHAnsi"/>
          <w:i/>
          <w:shd w:val="clear" w:color="auto" w:fill="FFFFFF"/>
          <w:lang w:val="en-GB"/>
        </w:rPr>
        <w:t>” in the following survey.</w:t>
      </w:r>
    </w:p>
    <w:p w14:paraId="125DEBD0" w14:textId="77777777" w:rsidR="00103BBA" w:rsidRPr="00BE081F" w:rsidRDefault="00103BBA" w:rsidP="00103BBA">
      <w:pPr>
        <w:pStyle w:val="2Instructio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 xml:space="preserve"> Please select one answer</w:t>
      </w:r>
    </w:p>
    <w:tbl>
      <w:tblPr>
        <w:tblStyle w:val="ARWAnswergrid"/>
        <w:tblW w:w="0" w:type="auto"/>
        <w:tblLook w:val="04A0" w:firstRow="1" w:lastRow="0" w:firstColumn="1" w:lastColumn="0" w:noHBand="0" w:noVBand="1"/>
      </w:tblPr>
      <w:tblGrid>
        <w:gridCol w:w="619"/>
        <w:gridCol w:w="8401"/>
      </w:tblGrid>
      <w:tr w:rsidR="00103BBA" w:rsidRPr="002803B5" w14:paraId="4AE249F2" w14:textId="77777777" w:rsidTr="00103BBA">
        <w:tc>
          <w:tcPr>
            <w:tcW w:w="624" w:type="dxa"/>
            <w:tcBorders>
              <w:top w:val="single" w:sz="2" w:space="0" w:color="EEA8CE"/>
              <w:left w:val="single" w:sz="2" w:space="0" w:color="EEA8CE"/>
              <w:bottom w:val="single" w:sz="2" w:space="0" w:color="EEA8CE"/>
              <w:right w:val="single" w:sz="2" w:space="0" w:color="EEA8CE"/>
            </w:tcBorders>
            <w:hideMark/>
          </w:tcPr>
          <w:p w14:paraId="382C42AF"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8516" w:type="dxa"/>
            <w:tcBorders>
              <w:top w:val="single" w:sz="2" w:space="0" w:color="EEA8CE"/>
              <w:left w:val="single" w:sz="2" w:space="0" w:color="EEA8CE"/>
              <w:bottom w:val="single" w:sz="2" w:space="0" w:color="EEA8CE"/>
              <w:right w:val="single" w:sz="2" w:space="0" w:color="EEA8CE"/>
            </w:tcBorders>
            <w:hideMark/>
          </w:tcPr>
          <w:p w14:paraId="15070F4A"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 xml:space="preserve">Never </w:t>
            </w:r>
          </w:p>
        </w:tc>
      </w:tr>
      <w:tr w:rsidR="00103BBA" w:rsidRPr="002803B5" w14:paraId="1970F077" w14:textId="77777777" w:rsidTr="00103BBA">
        <w:tc>
          <w:tcPr>
            <w:tcW w:w="624" w:type="dxa"/>
            <w:tcBorders>
              <w:top w:val="single" w:sz="2" w:space="0" w:color="EEA8CE"/>
              <w:left w:val="single" w:sz="2" w:space="0" w:color="EEA8CE"/>
              <w:bottom w:val="single" w:sz="2" w:space="0" w:color="EEA8CE"/>
              <w:right w:val="single" w:sz="2" w:space="0" w:color="EEA8CE"/>
            </w:tcBorders>
            <w:hideMark/>
          </w:tcPr>
          <w:p w14:paraId="663BAE5D"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8516" w:type="dxa"/>
            <w:tcBorders>
              <w:top w:val="single" w:sz="2" w:space="0" w:color="EEA8CE"/>
              <w:left w:val="single" w:sz="2" w:space="0" w:color="EEA8CE"/>
              <w:bottom w:val="single" w:sz="2" w:space="0" w:color="EEA8CE"/>
              <w:right w:val="single" w:sz="2" w:space="0" w:color="EEA8CE"/>
            </w:tcBorders>
            <w:hideMark/>
          </w:tcPr>
          <w:p w14:paraId="1A9D23BE"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Rarely</w:t>
            </w:r>
          </w:p>
        </w:tc>
      </w:tr>
      <w:tr w:rsidR="00103BBA" w:rsidRPr="002803B5" w14:paraId="442FE02E" w14:textId="77777777" w:rsidTr="00103BBA">
        <w:tc>
          <w:tcPr>
            <w:tcW w:w="624" w:type="dxa"/>
            <w:tcBorders>
              <w:top w:val="single" w:sz="2" w:space="0" w:color="EEA8CE"/>
              <w:left w:val="single" w:sz="2" w:space="0" w:color="EEA8CE"/>
              <w:bottom w:val="single" w:sz="2" w:space="0" w:color="EEA8CE"/>
              <w:right w:val="single" w:sz="2" w:space="0" w:color="EEA8CE"/>
            </w:tcBorders>
            <w:hideMark/>
          </w:tcPr>
          <w:p w14:paraId="1CC5C0CD"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8516" w:type="dxa"/>
            <w:tcBorders>
              <w:top w:val="single" w:sz="2" w:space="0" w:color="EEA8CE"/>
              <w:left w:val="single" w:sz="2" w:space="0" w:color="EEA8CE"/>
              <w:bottom w:val="single" w:sz="2" w:space="0" w:color="EEA8CE"/>
              <w:right w:val="single" w:sz="2" w:space="0" w:color="EEA8CE"/>
            </w:tcBorders>
            <w:hideMark/>
          </w:tcPr>
          <w:p w14:paraId="69823B75"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Often</w:t>
            </w:r>
          </w:p>
        </w:tc>
      </w:tr>
      <w:tr w:rsidR="00103BBA" w:rsidRPr="002803B5" w14:paraId="3F371A8B" w14:textId="77777777" w:rsidTr="00103BBA">
        <w:tc>
          <w:tcPr>
            <w:tcW w:w="624" w:type="dxa"/>
            <w:tcBorders>
              <w:top w:val="single" w:sz="2" w:space="0" w:color="EEA8CE"/>
              <w:left w:val="single" w:sz="2" w:space="0" w:color="EEA8CE"/>
              <w:bottom w:val="single" w:sz="2" w:space="0" w:color="EEA8CE"/>
              <w:right w:val="single" w:sz="2" w:space="0" w:color="EEA8CE"/>
            </w:tcBorders>
            <w:hideMark/>
          </w:tcPr>
          <w:p w14:paraId="7BB81508"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8516" w:type="dxa"/>
            <w:tcBorders>
              <w:top w:val="single" w:sz="2" w:space="0" w:color="EEA8CE"/>
              <w:left w:val="single" w:sz="2" w:space="0" w:color="EEA8CE"/>
              <w:bottom w:val="single" w:sz="2" w:space="0" w:color="EEA8CE"/>
              <w:right w:val="single" w:sz="2" w:space="0" w:color="EEA8CE"/>
            </w:tcBorders>
            <w:hideMark/>
          </w:tcPr>
          <w:p w14:paraId="600BC951"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All the time</w:t>
            </w:r>
          </w:p>
        </w:tc>
      </w:tr>
    </w:tbl>
    <w:p w14:paraId="40021279" w14:textId="77777777" w:rsidR="00103BBA" w:rsidRPr="00BE081F" w:rsidRDefault="00103BBA" w:rsidP="00103BBA">
      <w:pPr>
        <w:pStyle w:val="1Qtext"/>
        <w:rPr>
          <w:rFonts w:asciiTheme="majorHAnsi" w:hAnsiTheme="majorHAnsi" w:cstheme="majorHAnsi"/>
          <w:shd w:val="clear" w:color="auto" w:fill="FFFFFF"/>
          <w:lang w:val="en-GB"/>
        </w:rPr>
      </w:pPr>
    </w:p>
    <w:p w14:paraId="2A8B8CD7" w14:textId="77777777" w:rsidR="00103BBA" w:rsidRPr="00BE081F" w:rsidRDefault="00103BBA" w:rsidP="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 xml:space="preserve">Q6. Who is your main caregiver? </w:t>
      </w:r>
      <w:r w:rsidRPr="00BE081F">
        <w:rPr>
          <w:rFonts w:asciiTheme="majorHAnsi" w:hAnsiTheme="majorHAnsi" w:cstheme="majorHAnsi"/>
          <w:color w:val="FF0000"/>
          <w:lang w:val="en-GB"/>
        </w:rPr>
        <w:t>&lt;ASK IF SECTION D Q5 IS 'RARELY', 'OFTEN', 'ALL THE TIME'&gt;</w:t>
      </w:r>
    </w:p>
    <w:p w14:paraId="46A6E8A0" w14:textId="77777777" w:rsidR="00103BBA" w:rsidRPr="00BE081F" w:rsidRDefault="00103BBA" w:rsidP="00103BBA">
      <w:pPr>
        <w:pStyle w:val="2Instructio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Please select one answer</w:t>
      </w:r>
    </w:p>
    <w:tbl>
      <w:tblPr>
        <w:tblStyle w:val="ARWAnswergrid"/>
        <w:tblW w:w="0" w:type="auto"/>
        <w:tblLook w:val="04A0" w:firstRow="1" w:lastRow="0" w:firstColumn="1" w:lastColumn="0" w:noHBand="0" w:noVBand="1"/>
      </w:tblPr>
      <w:tblGrid>
        <w:gridCol w:w="619"/>
        <w:gridCol w:w="8401"/>
      </w:tblGrid>
      <w:tr w:rsidR="00103BBA" w:rsidRPr="002803B5" w14:paraId="2DA0B2EF" w14:textId="77777777" w:rsidTr="00103BBA">
        <w:tc>
          <w:tcPr>
            <w:tcW w:w="624" w:type="dxa"/>
            <w:tcBorders>
              <w:top w:val="single" w:sz="2" w:space="0" w:color="EEA8CE"/>
              <w:left w:val="single" w:sz="2" w:space="0" w:color="EEA8CE"/>
              <w:bottom w:val="single" w:sz="2" w:space="0" w:color="EEA8CE"/>
              <w:right w:val="single" w:sz="2" w:space="0" w:color="EEA8CE"/>
            </w:tcBorders>
            <w:hideMark/>
          </w:tcPr>
          <w:p w14:paraId="0C3717C6"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8516" w:type="dxa"/>
            <w:tcBorders>
              <w:top w:val="single" w:sz="2" w:space="0" w:color="EEA8CE"/>
              <w:left w:val="single" w:sz="2" w:space="0" w:color="EEA8CE"/>
              <w:bottom w:val="single" w:sz="2" w:space="0" w:color="EEA8CE"/>
              <w:right w:val="single" w:sz="2" w:space="0" w:color="EEA8CE"/>
            </w:tcBorders>
            <w:hideMark/>
          </w:tcPr>
          <w:p w14:paraId="3897ABA5"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Spouse/partner</w:t>
            </w:r>
          </w:p>
        </w:tc>
      </w:tr>
      <w:tr w:rsidR="00103BBA" w:rsidRPr="002803B5" w14:paraId="076D99EA" w14:textId="77777777" w:rsidTr="00103BBA">
        <w:tc>
          <w:tcPr>
            <w:tcW w:w="624" w:type="dxa"/>
            <w:tcBorders>
              <w:top w:val="single" w:sz="2" w:space="0" w:color="EEA8CE"/>
              <w:left w:val="single" w:sz="2" w:space="0" w:color="EEA8CE"/>
              <w:bottom w:val="single" w:sz="2" w:space="0" w:color="EEA8CE"/>
              <w:right w:val="single" w:sz="2" w:space="0" w:color="EEA8CE"/>
            </w:tcBorders>
            <w:hideMark/>
          </w:tcPr>
          <w:p w14:paraId="08FD3413"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8516" w:type="dxa"/>
            <w:tcBorders>
              <w:top w:val="single" w:sz="2" w:space="0" w:color="EEA8CE"/>
              <w:left w:val="single" w:sz="2" w:space="0" w:color="EEA8CE"/>
              <w:bottom w:val="single" w:sz="2" w:space="0" w:color="EEA8CE"/>
              <w:right w:val="single" w:sz="2" w:space="0" w:color="EEA8CE"/>
            </w:tcBorders>
            <w:hideMark/>
          </w:tcPr>
          <w:p w14:paraId="74C367AF"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Son/daughter</w:t>
            </w:r>
          </w:p>
        </w:tc>
      </w:tr>
      <w:tr w:rsidR="00103BBA" w:rsidRPr="002803B5" w14:paraId="466551DE" w14:textId="77777777" w:rsidTr="00103BBA">
        <w:tc>
          <w:tcPr>
            <w:tcW w:w="624" w:type="dxa"/>
            <w:tcBorders>
              <w:top w:val="single" w:sz="2" w:space="0" w:color="EEA8CE"/>
              <w:left w:val="single" w:sz="2" w:space="0" w:color="EEA8CE"/>
              <w:bottom w:val="single" w:sz="2" w:space="0" w:color="EEA8CE"/>
              <w:right w:val="single" w:sz="2" w:space="0" w:color="EEA8CE"/>
            </w:tcBorders>
            <w:hideMark/>
          </w:tcPr>
          <w:p w14:paraId="12B66ADF"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8516" w:type="dxa"/>
            <w:tcBorders>
              <w:top w:val="single" w:sz="2" w:space="0" w:color="EEA8CE"/>
              <w:left w:val="single" w:sz="2" w:space="0" w:color="EEA8CE"/>
              <w:bottom w:val="single" w:sz="2" w:space="0" w:color="EEA8CE"/>
              <w:right w:val="single" w:sz="2" w:space="0" w:color="EEA8CE"/>
            </w:tcBorders>
            <w:hideMark/>
          </w:tcPr>
          <w:p w14:paraId="7B2E9DB6"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Parent</w:t>
            </w:r>
          </w:p>
        </w:tc>
      </w:tr>
      <w:tr w:rsidR="00103BBA" w:rsidRPr="002803B5" w14:paraId="731EE8FC" w14:textId="77777777" w:rsidTr="00103BBA">
        <w:tc>
          <w:tcPr>
            <w:tcW w:w="624" w:type="dxa"/>
            <w:tcBorders>
              <w:top w:val="single" w:sz="2" w:space="0" w:color="EEA8CE"/>
              <w:left w:val="single" w:sz="2" w:space="0" w:color="EEA8CE"/>
              <w:bottom w:val="single" w:sz="2" w:space="0" w:color="EEA8CE"/>
              <w:right w:val="single" w:sz="2" w:space="0" w:color="EEA8CE"/>
            </w:tcBorders>
            <w:hideMark/>
          </w:tcPr>
          <w:p w14:paraId="38028A24"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8516" w:type="dxa"/>
            <w:tcBorders>
              <w:top w:val="single" w:sz="2" w:space="0" w:color="EEA8CE"/>
              <w:left w:val="single" w:sz="2" w:space="0" w:color="EEA8CE"/>
              <w:bottom w:val="single" w:sz="2" w:space="0" w:color="EEA8CE"/>
              <w:right w:val="single" w:sz="2" w:space="0" w:color="EEA8CE"/>
            </w:tcBorders>
            <w:hideMark/>
          </w:tcPr>
          <w:p w14:paraId="547A4E69"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Sibling</w:t>
            </w:r>
          </w:p>
        </w:tc>
      </w:tr>
      <w:tr w:rsidR="00103BBA" w:rsidRPr="002803B5" w14:paraId="0AF1EF28" w14:textId="77777777" w:rsidTr="00103BBA">
        <w:tc>
          <w:tcPr>
            <w:tcW w:w="624" w:type="dxa"/>
            <w:tcBorders>
              <w:top w:val="single" w:sz="2" w:space="0" w:color="EEA8CE"/>
              <w:left w:val="single" w:sz="2" w:space="0" w:color="EEA8CE"/>
              <w:bottom w:val="single" w:sz="2" w:space="0" w:color="EEA8CE"/>
              <w:right w:val="single" w:sz="2" w:space="0" w:color="EEA8CE"/>
            </w:tcBorders>
            <w:hideMark/>
          </w:tcPr>
          <w:p w14:paraId="03DCF965"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8516" w:type="dxa"/>
            <w:tcBorders>
              <w:top w:val="single" w:sz="2" w:space="0" w:color="EEA8CE"/>
              <w:left w:val="single" w:sz="2" w:space="0" w:color="EEA8CE"/>
              <w:bottom w:val="single" w:sz="2" w:space="0" w:color="EEA8CE"/>
              <w:right w:val="single" w:sz="2" w:space="0" w:color="EEA8CE"/>
            </w:tcBorders>
            <w:hideMark/>
          </w:tcPr>
          <w:p w14:paraId="4F585642"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Other relative</w:t>
            </w:r>
          </w:p>
        </w:tc>
      </w:tr>
      <w:tr w:rsidR="00103BBA" w:rsidRPr="002803B5" w14:paraId="45847C6A" w14:textId="77777777" w:rsidTr="00103BBA">
        <w:tc>
          <w:tcPr>
            <w:tcW w:w="624" w:type="dxa"/>
            <w:tcBorders>
              <w:top w:val="single" w:sz="2" w:space="0" w:color="EEA8CE"/>
              <w:left w:val="single" w:sz="2" w:space="0" w:color="EEA8CE"/>
              <w:bottom w:val="single" w:sz="2" w:space="0" w:color="EEA8CE"/>
              <w:right w:val="single" w:sz="2" w:space="0" w:color="EEA8CE"/>
            </w:tcBorders>
            <w:hideMark/>
          </w:tcPr>
          <w:p w14:paraId="7E708873"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8516" w:type="dxa"/>
            <w:tcBorders>
              <w:top w:val="single" w:sz="2" w:space="0" w:color="EEA8CE"/>
              <w:left w:val="single" w:sz="2" w:space="0" w:color="EEA8CE"/>
              <w:bottom w:val="single" w:sz="2" w:space="0" w:color="EEA8CE"/>
              <w:right w:val="single" w:sz="2" w:space="0" w:color="EEA8CE"/>
            </w:tcBorders>
            <w:hideMark/>
          </w:tcPr>
          <w:p w14:paraId="3E2FA973"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Friend</w:t>
            </w:r>
          </w:p>
        </w:tc>
      </w:tr>
      <w:tr w:rsidR="00103BBA" w:rsidRPr="002803B5" w14:paraId="78F0958D" w14:textId="77777777" w:rsidTr="00103BBA">
        <w:tc>
          <w:tcPr>
            <w:tcW w:w="624" w:type="dxa"/>
            <w:tcBorders>
              <w:top w:val="single" w:sz="2" w:space="0" w:color="EEA8CE"/>
              <w:left w:val="single" w:sz="2" w:space="0" w:color="EEA8CE"/>
              <w:bottom w:val="single" w:sz="2" w:space="0" w:color="EEA8CE"/>
              <w:right w:val="single" w:sz="2" w:space="0" w:color="EEA8CE"/>
            </w:tcBorders>
            <w:hideMark/>
          </w:tcPr>
          <w:p w14:paraId="06A5CDF8"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8516" w:type="dxa"/>
            <w:tcBorders>
              <w:top w:val="single" w:sz="2" w:space="0" w:color="EEA8CE"/>
              <w:left w:val="single" w:sz="2" w:space="0" w:color="EEA8CE"/>
              <w:bottom w:val="single" w:sz="2" w:space="0" w:color="EEA8CE"/>
              <w:right w:val="single" w:sz="2" w:space="0" w:color="EEA8CE"/>
            </w:tcBorders>
            <w:hideMark/>
          </w:tcPr>
          <w:p w14:paraId="21DB664E"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Neighbour</w:t>
            </w:r>
          </w:p>
        </w:tc>
      </w:tr>
      <w:tr w:rsidR="00103BBA" w:rsidRPr="002803B5" w14:paraId="3F6E4541" w14:textId="77777777" w:rsidTr="00103BBA">
        <w:tc>
          <w:tcPr>
            <w:tcW w:w="624" w:type="dxa"/>
            <w:tcBorders>
              <w:top w:val="single" w:sz="2" w:space="0" w:color="EEA8CE"/>
              <w:left w:val="single" w:sz="2" w:space="0" w:color="EEA8CE"/>
              <w:bottom w:val="single" w:sz="2" w:space="0" w:color="EEA8CE"/>
              <w:right w:val="single" w:sz="2" w:space="0" w:color="EEA8CE"/>
            </w:tcBorders>
            <w:hideMark/>
          </w:tcPr>
          <w:p w14:paraId="40A62C8C"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8516" w:type="dxa"/>
            <w:tcBorders>
              <w:top w:val="single" w:sz="2" w:space="0" w:color="EEA8CE"/>
              <w:left w:val="single" w:sz="2" w:space="0" w:color="EEA8CE"/>
              <w:bottom w:val="single" w:sz="2" w:space="0" w:color="EEA8CE"/>
              <w:right w:val="single" w:sz="2" w:space="0" w:color="EEA8CE"/>
            </w:tcBorders>
            <w:hideMark/>
          </w:tcPr>
          <w:p w14:paraId="4207C71C" w14:textId="77777777" w:rsidR="00103BBA" w:rsidRPr="00BE081F" w:rsidRDefault="00103BBA">
            <w:pPr>
              <w:pStyle w:val="6GapNewQn"/>
              <w:tabs>
                <w:tab w:val="left" w:pos="2656"/>
              </w:tabs>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Professional caregiver</w:t>
            </w:r>
          </w:p>
        </w:tc>
      </w:tr>
    </w:tbl>
    <w:p w14:paraId="04639E6A" w14:textId="77777777" w:rsidR="00103BBA" w:rsidRPr="00BE081F" w:rsidRDefault="00103BBA" w:rsidP="00103BBA">
      <w:pPr>
        <w:pStyle w:val="1Qtext"/>
        <w:rPr>
          <w:rFonts w:asciiTheme="majorHAnsi" w:hAnsiTheme="majorHAnsi" w:cstheme="majorHAnsi"/>
          <w:shd w:val="clear" w:color="auto" w:fill="FFFFFF"/>
          <w:lang w:val="en-GB"/>
        </w:rPr>
      </w:pPr>
    </w:p>
    <w:p w14:paraId="7CC10D24" w14:textId="77777777" w:rsidR="00103BBA" w:rsidRPr="00BE081F" w:rsidRDefault="00103BBA" w:rsidP="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 xml:space="preserve">Q7. What kind of help do you require from your main caregiver </w:t>
      </w:r>
      <w:proofErr w:type="gramStart"/>
      <w:r w:rsidRPr="00BE081F">
        <w:rPr>
          <w:rFonts w:asciiTheme="majorHAnsi" w:hAnsiTheme="majorHAnsi" w:cstheme="majorHAnsi"/>
          <w:shd w:val="clear" w:color="auto" w:fill="FFFFFF"/>
          <w:lang w:val="en-GB"/>
        </w:rPr>
        <w:t>as a result of</w:t>
      </w:r>
      <w:proofErr w:type="gramEnd"/>
      <w:r w:rsidRPr="00BE081F">
        <w:rPr>
          <w:rFonts w:asciiTheme="majorHAnsi" w:hAnsiTheme="majorHAnsi" w:cstheme="majorHAnsi"/>
          <w:shd w:val="clear" w:color="auto" w:fill="FFFFFF"/>
          <w:lang w:val="en-GB"/>
        </w:rPr>
        <w:t xml:space="preserve"> your ITP condition?</w:t>
      </w:r>
    </w:p>
    <w:p w14:paraId="1522069B" w14:textId="77777777" w:rsidR="00103BBA" w:rsidRPr="00BE081F" w:rsidRDefault="00103BBA" w:rsidP="00103BBA">
      <w:pPr>
        <w:pStyle w:val="6GapNewQn"/>
        <w:rPr>
          <w:rFonts w:asciiTheme="majorHAnsi" w:hAnsiTheme="majorHAnsi" w:cstheme="majorHAnsi"/>
          <w:shd w:val="clear" w:color="auto" w:fill="FFFFFF"/>
          <w:lang w:val="en-GB"/>
        </w:rPr>
      </w:pPr>
      <w:r w:rsidRPr="00BE081F">
        <w:rPr>
          <w:rFonts w:asciiTheme="majorHAnsi" w:hAnsiTheme="majorHAnsi" w:cstheme="majorHAnsi"/>
          <w:color w:val="FF0000"/>
          <w:lang w:val="en-GB"/>
        </w:rPr>
        <w:t>&lt;ASK IF SECTION D Q5 IS 'RARELY', 'OFTEN', 'ALL THE TIME'&gt;</w:t>
      </w:r>
    </w:p>
    <w:p w14:paraId="55642AC5" w14:textId="77777777" w:rsidR="00103BBA" w:rsidRPr="00BE081F" w:rsidRDefault="00103BBA" w:rsidP="00103BBA">
      <w:pPr>
        <w:pStyle w:val="2Instructio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Please select all that apply</w:t>
      </w:r>
    </w:p>
    <w:tbl>
      <w:tblPr>
        <w:tblStyle w:val="ARWAnswergrid"/>
        <w:tblW w:w="0" w:type="auto"/>
        <w:tblLook w:val="04A0" w:firstRow="1" w:lastRow="0" w:firstColumn="1" w:lastColumn="0" w:noHBand="0" w:noVBand="1"/>
      </w:tblPr>
      <w:tblGrid>
        <w:gridCol w:w="619"/>
        <w:gridCol w:w="8401"/>
      </w:tblGrid>
      <w:tr w:rsidR="00103BBA" w:rsidRPr="002803B5" w14:paraId="1D207728" w14:textId="77777777" w:rsidTr="00103BBA">
        <w:tc>
          <w:tcPr>
            <w:tcW w:w="624" w:type="dxa"/>
            <w:tcBorders>
              <w:top w:val="single" w:sz="2" w:space="0" w:color="EEA8CE"/>
              <w:left w:val="single" w:sz="2" w:space="0" w:color="EEA8CE"/>
              <w:bottom w:val="single" w:sz="2" w:space="0" w:color="EEA8CE"/>
              <w:right w:val="single" w:sz="2" w:space="0" w:color="EEA8CE"/>
            </w:tcBorders>
            <w:hideMark/>
          </w:tcPr>
          <w:p w14:paraId="7EC9A5D3"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16" w:type="dxa"/>
            <w:tcBorders>
              <w:top w:val="single" w:sz="2" w:space="0" w:color="EEA8CE"/>
              <w:left w:val="single" w:sz="2" w:space="0" w:color="EEA8CE"/>
              <w:bottom w:val="single" w:sz="2" w:space="0" w:color="EEA8CE"/>
              <w:right w:val="single" w:sz="2" w:space="0" w:color="EEA8CE"/>
            </w:tcBorders>
            <w:hideMark/>
          </w:tcPr>
          <w:p w14:paraId="18EB7CD3"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lang w:val="en-GB"/>
              </w:rPr>
              <w:t>Companionship (</w:t>
            </w:r>
            <w:proofErr w:type="gramStart"/>
            <w:r w:rsidRPr="00BE081F">
              <w:rPr>
                <w:rFonts w:asciiTheme="majorHAnsi" w:hAnsiTheme="majorHAnsi" w:cstheme="majorHAnsi"/>
                <w:lang w:val="en-GB"/>
              </w:rPr>
              <w:t>e.g.</w:t>
            </w:r>
            <w:proofErr w:type="gramEnd"/>
            <w:r w:rsidRPr="00BE081F">
              <w:rPr>
                <w:rFonts w:asciiTheme="majorHAnsi" w:hAnsiTheme="majorHAnsi" w:cstheme="majorHAnsi"/>
                <w:lang w:val="en-GB"/>
              </w:rPr>
              <w:t xml:space="preserve"> talking, reading, keeping company), emotional support or encouragement</w:t>
            </w:r>
          </w:p>
        </w:tc>
      </w:tr>
      <w:tr w:rsidR="00103BBA" w:rsidRPr="002803B5" w14:paraId="201C7DF9" w14:textId="77777777" w:rsidTr="00103BBA">
        <w:tc>
          <w:tcPr>
            <w:tcW w:w="624" w:type="dxa"/>
            <w:tcBorders>
              <w:top w:val="single" w:sz="2" w:space="0" w:color="EEA8CE"/>
              <w:left w:val="single" w:sz="2" w:space="0" w:color="EEA8CE"/>
              <w:bottom w:val="single" w:sz="2" w:space="0" w:color="EEA8CE"/>
              <w:right w:val="single" w:sz="2" w:space="0" w:color="EEA8CE"/>
            </w:tcBorders>
            <w:hideMark/>
          </w:tcPr>
          <w:p w14:paraId="0187FE78"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16" w:type="dxa"/>
            <w:tcBorders>
              <w:top w:val="single" w:sz="2" w:space="0" w:color="EEA8CE"/>
              <w:left w:val="single" w:sz="2" w:space="0" w:color="EEA8CE"/>
              <w:bottom w:val="single" w:sz="2" w:space="0" w:color="EEA8CE"/>
              <w:right w:val="single" w:sz="2" w:space="0" w:color="EEA8CE"/>
            </w:tcBorders>
            <w:hideMark/>
          </w:tcPr>
          <w:p w14:paraId="5939F944"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lang w:val="en-GB"/>
              </w:rPr>
              <w:t>Transportation (</w:t>
            </w:r>
            <w:proofErr w:type="gramStart"/>
            <w:r w:rsidRPr="00BE081F">
              <w:rPr>
                <w:rFonts w:asciiTheme="majorHAnsi" w:hAnsiTheme="majorHAnsi" w:cstheme="majorHAnsi"/>
                <w:lang w:val="en-GB"/>
              </w:rPr>
              <w:t>e.g.</w:t>
            </w:r>
            <w:proofErr w:type="gramEnd"/>
            <w:r w:rsidRPr="00BE081F">
              <w:rPr>
                <w:rFonts w:asciiTheme="majorHAnsi" w:hAnsiTheme="majorHAnsi" w:cstheme="majorHAnsi"/>
                <w:lang w:val="en-GB"/>
              </w:rPr>
              <w:t xml:space="preserve"> driving to doctor’s appointments, driving for errands)</w:t>
            </w:r>
          </w:p>
        </w:tc>
      </w:tr>
      <w:tr w:rsidR="00103BBA" w:rsidRPr="002803B5" w14:paraId="00C40655" w14:textId="77777777" w:rsidTr="00103BBA">
        <w:tc>
          <w:tcPr>
            <w:tcW w:w="624" w:type="dxa"/>
            <w:tcBorders>
              <w:top w:val="single" w:sz="2" w:space="0" w:color="EEA8CE"/>
              <w:left w:val="single" w:sz="2" w:space="0" w:color="EEA8CE"/>
              <w:bottom w:val="single" w:sz="2" w:space="0" w:color="EEA8CE"/>
              <w:right w:val="single" w:sz="2" w:space="0" w:color="EEA8CE"/>
            </w:tcBorders>
            <w:hideMark/>
          </w:tcPr>
          <w:p w14:paraId="0019775A"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16" w:type="dxa"/>
            <w:tcBorders>
              <w:top w:val="single" w:sz="2" w:space="0" w:color="EEA8CE"/>
              <w:left w:val="single" w:sz="2" w:space="0" w:color="EEA8CE"/>
              <w:bottom w:val="single" w:sz="2" w:space="0" w:color="EEA8CE"/>
              <w:right w:val="single" w:sz="2" w:space="0" w:color="EEA8CE"/>
            </w:tcBorders>
            <w:hideMark/>
          </w:tcPr>
          <w:p w14:paraId="6C046C84"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lang w:val="en-GB"/>
              </w:rPr>
              <w:t>Homemaking (</w:t>
            </w:r>
            <w:proofErr w:type="gramStart"/>
            <w:r w:rsidRPr="00BE081F">
              <w:rPr>
                <w:rFonts w:asciiTheme="majorHAnsi" w:hAnsiTheme="majorHAnsi" w:cstheme="majorHAnsi"/>
                <w:lang w:val="en-GB"/>
              </w:rPr>
              <w:t>e.g.</w:t>
            </w:r>
            <w:proofErr w:type="gramEnd"/>
            <w:r w:rsidRPr="00BE081F">
              <w:rPr>
                <w:rFonts w:asciiTheme="majorHAnsi" w:hAnsiTheme="majorHAnsi" w:cstheme="majorHAnsi"/>
                <w:lang w:val="en-GB"/>
              </w:rPr>
              <w:t xml:space="preserve"> shopping, cleaning, preparing meals)</w:t>
            </w:r>
          </w:p>
        </w:tc>
      </w:tr>
      <w:tr w:rsidR="00103BBA" w:rsidRPr="002803B5" w14:paraId="6C79CDAE" w14:textId="77777777" w:rsidTr="00103BBA">
        <w:tc>
          <w:tcPr>
            <w:tcW w:w="624" w:type="dxa"/>
            <w:tcBorders>
              <w:top w:val="single" w:sz="2" w:space="0" w:color="EEA8CE"/>
              <w:left w:val="single" w:sz="2" w:space="0" w:color="EEA8CE"/>
              <w:bottom w:val="single" w:sz="2" w:space="0" w:color="EEA8CE"/>
              <w:right w:val="single" w:sz="2" w:space="0" w:color="EEA8CE"/>
            </w:tcBorders>
            <w:hideMark/>
          </w:tcPr>
          <w:p w14:paraId="7B33AE3C"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16" w:type="dxa"/>
            <w:tcBorders>
              <w:top w:val="single" w:sz="2" w:space="0" w:color="EEA8CE"/>
              <w:left w:val="single" w:sz="2" w:space="0" w:color="EEA8CE"/>
              <w:bottom w:val="single" w:sz="2" w:space="0" w:color="EEA8CE"/>
              <w:right w:val="single" w:sz="2" w:space="0" w:color="EEA8CE"/>
            </w:tcBorders>
            <w:hideMark/>
          </w:tcPr>
          <w:p w14:paraId="08B03F51"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lang w:val="en-GB"/>
              </w:rPr>
              <w:t>Personal care assistance (</w:t>
            </w:r>
            <w:proofErr w:type="gramStart"/>
            <w:r w:rsidRPr="00BE081F">
              <w:rPr>
                <w:rFonts w:asciiTheme="majorHAnsi" w:hAnsiTheme="majorHAnsi" w:cstheme="majorHAnsi"/>
                <w:lang w:val="en-GB"/>
              </w:rPr>
              <w:t>e.g.</w:t>
            </w:r>
            <w:proofErr w:type="gramEnd"/>
            <w:r w:rsidRPr="00BE081F">
              <w:rPr>
                <w:rFonts w:asciiTheme="majorHAnsi" w:hAnsiTheme="majorHAnsi" w:cstheme="majorHAnsi"/>
                <w:lang w:val="en-GB"/>
              </w:rPr>
              <w:t xml:space="preserve"> feeding, bathing, toileting, dressing, grooming)</w:t>
            </w:r>
          </w:p>
        </w:tc>
      </w:tr>
      <w:tr w:rsidR="00103BBA" w:rsidRPr="002803B5" w14:paraId="01E7CA63" w14:textId="77777777" w:rsidTr="00103BBA">
        <w:tc>
          <w:tcPr>
            <w:tcW w:w="624" w:type="dxa"/>
            <w:tcBorders>
              <w:top w:val="single" w:sz="2" w:space="0" w:color="EEA8CE"/>
              <w:left w:val="single" w:sz="2" w:space="0" w:color="EEA8CE"/>
              <w:bottom w:val="single" w:sz="2" w:space="0" w:color="EEA8CE"/>
              <w:right w:val="single" w:sz="2" w:space="0" w:color="EEA8CE"/>
            </w:tcBorders>
            <w:hideMark/>
          </w:tcPr>
          <w:p w14:paraId="17D48273"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16" w:type="dxa"/>
            <w:tcBorders>
              <w:top w:val="single" w:sz="2" w:space="0" w:color="EEA8CE"/>
              <w:left w:val="single" w:sz="2" w:space="0" w:color="EEA8CE"/>
              <w:bottom w:val="single" w:sz="2" w:space="0" w:color="EEA8CE"/>
              <w:right w:val="single" w:sz="2" w:space="0" w:color="EEA8CE"/>
            </w:tcBorders>
            <w:hideMark/>
          </w:tcPr>
          <w:p w14:paraId="4E9D4187"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lang w:val="en-GB"/>
              </w:rPr>
              <w:t>Healthcare assistance (</w:t>
            </w:r>
            <w:proofErr w:type="gramStart"/>
            <w:r w:rsidRPr="00BE081F">
              <w:rPr>
                <w:rFonts w:asciiTheme="majorHAnsi" w:hAnsiTheme="majorHAnsi" w:cstheme="majorHAnsi"/>
                <w:lang w:val="en-GB"/>
              </w:rPr>
              <w:t>e.g.</w:t>
            </w:r>
            <w:proofErr w:type="gramEnd"/>
            <w:r w:rsidRPr="00BE081F">
              <w:rPr>
                <w:rFonts w:asciiTheme="majorHAnsi" w:hAnsiTheme="majorHAnsi" w:cstheme="majorHAnsi"/>
                <w:lang w:val="en-GB"/>
              </w:rPr>
              <w:t xml:space="preserve"> help with medications, wound care, researching condition)</w:t>
            </w:r>
          </w:p>
        </w:tc>
      </w:tr>
      <w:tr w:rsidR="00103BBA" w:rsidRPr="002803B5" w14:paraId="4E6CCE52" w14:textId="77777777" w:rsidTr="00103BBA">
        <w:tc>
          <w:tcPr>
            <w:tcW w:w="624" w:type="dxa"/>
            <w:tcBorders>
              <w:top w:val="single" w:sz="2" w:space="0" w:color="EEA8CE"/>
              <w:left w:val="single" w:sz="2" w:space="0" w:color="EEA8CE"/>
              <w:bottom w:val="single" w:sz="2" w:space="0" w:color="EEA8CE"/>
              <w:right w:val="single" w:sz="2" w:space="0" w:color="EEA8CE"/>
            </w:tcBorders>
            <w:hideMark/>
          </w:tcPr>
          <w:p w14:paraId="344BF27C"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16" w:type="dxa"/>
            <w:tcBorders>
              <w:top w:val="single" w:sz="2" w:space="0" w:color="EEA8CE"/>
              <w:left w:val="single" w:sz="2" w:space="0" w:color="EEA8CE"/>
              <w:bottom w:val="single" w:sz="2" w:space="0" w:color="EEA8CE"/>
              <w:right w:val="single" w:sz="2" w:space="0" w:color="EEA8CE"/>
            </w:tcBorders>
            <w:hideMark/>
          </w:tcPr>
          <w:p w14:paraId="60A25391" w14:textId="77777777" w:rsidR="00103BBA" w:rsidRPr="00BE081F" w:rsidRDefault="00103BBA">
            <w:pPr>
              <w:pStyle w:val="6GapNewQn"/>
              <w:rPr>
                <w:rFonts w:asciiTheme="majorHAnsi" w:hAnsiTheme="majorHAnsi" w:cstheme="majorHAnsi"/>
                <w:lang w:val="en-GB"/>
              </w:rPr>
            </w:pPr>
            <w:r w:rsidRPr="00BE081F">
              <w:rPr>
                <w:rFonts w:asciiTheme="majorHAnsi" w:hAnsiTheme="majorHAnsi" w:cstheme="majorHAnsi"/>
                <w:lang w:val="en-GB"/>
              </w:rPr>
              <w:t>Managing finances (</w:t>
            </w:r>
            <w:proofErr w:type="gramStart"/>
            <w:r w:rsidRPr="00BE081F">
              <w:rPr>
                <w:rFonts w:asciiTheme="majorHAnsi" w:hAnsiTheme="majorHAnsi" w:cstheme="majorHAnsi"/>
                <w:lang w:val="en-GB"/>
              </w:rPr>
              <w:t>e.g.</w:t>
            </w:r>
            <w:proofErr w:type="gramEnd"/>
            <w:r w:rsidRPr="00BE081F">
              <w:rPr>
                <w:rFonts w:asciiTheme="majorHAnsi" w:hAnsiTheme="majorHAnsi" w:cstheme="majorHAnsi"/>
                <w:lang w:val="en-GB"/>
              </w:rPr>
              <w:t xml:space="preserve"> paying bills, managing budget)</w:t>
            </w:r>
          </w:p>
        </w:tc>
      </w:tr>
      <w:tr w:rsidR="00103BBA" w:rsidRPr="002803B5" w14:paraId="4A6AA813" w14:textId="77777777" w:rsidTr="00103BBA">
        <w:tc>
          <w:tcPr>
            <w:tcW w:w="624" w:type="dxa"/>
            <w:tcBorders>
              <w:top w:val="single" w:sz="2" w:space="0" w:color="EEA8CE"/>
              <w:left w:val="single" w:sz="2" w:space="0" w:color="EEA8CE"/>
              <w:bottom w:val="single" w:sz="2" w:space="0" w:color="EEA8CE"/>
              <w:right w:val="single" w:sz="2" w:space="0" w:color="EEA8CE"/>
            </w:tcBorders>
            <w:hideMark/>
          </w:tcPr>
          <w:p w14:paraId="3F34082A"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8516" w:type="dxa"/>
            <w:tcBorders>
              <w:top w:val="single" w:sz="2" w:space="0" w:color="EEA8CE"/>
              <w:left w:val="single" w:sz="2" w:space="0" w:color="EEA8CE"/>
              <w:bottom w:val="single" w:sz="2" w:space="0" w:color="EEA8CE"/>
              <w:right w:val="single" w:sz="2" w:space="0" w:color="EEA8CE"/>
            </w:tcBorders>
            <w:hideMark/>
          </w:tcPr>
          <w:p w14:paraId="4A2A0E12" w14:textId="77777777" w:rsidR="00103BBA" w:rsidRPr="00BE081F" w:rsidRDefault="00103BBA">
            <w:pPr>
              <w:pStyle w:val="6GapNewQn"/>
              <w:rPr>
                <w:rFonts w:asciiTheme="majorHAnsi" w:hAnsiTheme="majorHAnsi" w:cstheme="majorHAnsi"/>
                <w:lang w:val="en-GB"/>
              </w:rPr>
            </w:pPr>
            <w:r w:rsidRPr="00BE081F">
              <w:rPr>
                <w:rFonts w:asciiTheme="majorHAnsi" w:hAnsiTheme="majorHAnsi" w:cstheme="majorHAnsi"/>
                <w:lang w:val="en-GB"/>
              </w:rPr>
              <w:t>Help plan and organize everyday activities</w:t>
            </w:r>
          </w:p>
        </w:tc>
      </w:tr>
    </w:tbl>
    <w:p w14:paraId="78BEAB14" w14:textId="77777777" w:rsidR="00103BBA" w:rsidRPr="00BE081F" w:rsidRDefault="00103BBA" w:rsidP="00103BBA">
      <w:pPr>
        <w:pStyle w:val="6GapNewQn"/>
        <w:rPr>
          <w:rFonts w:asciiTheme="majorHAnsi" w:hAnsiTheme="majorHAnsi" w:cstheme="majorHAnsi"/>
          <w:shd w:val="clear" w:color="auto" w:fill="FFFFFF"/>
          <w:lang w:val="en-GB"/>
        </w:rPr>
      </w:pPr>
    </w:p>
    <w:p w14:paraId="45B617B9" w14:textId="77777777" w:rsidR="00103BBA" w:rsidRPr="002803B5" w:rsidRDefault="00103BBA" w:rsidP="00103BBA">
      <w:pPr>
        <w:rPr>
          <w:shd w:val="clear" w:color="auto" w:fill="FFFFFF"/>
        </w:rPr>
        <w:sectPr w:rsidR="00103BBA" w:rsidRPr="002803B5">
          <w:pgSz w:w="11906" w:h="16838"/>
          <w:pgMar w:top="548" w:right="1440" w:bottom="1440" w:left="1440" w:header="567" w:footer="283" w:gutter="0"/>
          <w:cols w:space="720"/>
        </w:sectPr>
      </w:pPr>
    </w:p>
    <w:p w14:paraId="75B8FEFA" w14:textId="77777777" w:rsidR="00103BBA" w:rsidRPr="00BE081F" w:rsidRDefault="00103BBA" w:rsidP="00103BBA">
      <w:pPr>
        <w:pStyle w:val="7Section"/>
        <w:rPr>
          <w:rFonts w:cstheme="majorHAnsi"/>
          <w:noProof w:val="0"/>
          <w:color w:val="auto"/>
          <w:shd w:val="clear" w:color="auto" w:fill="FFFFFF"/>
        </w:rPr>
      </w:pPr>
      <w:r w:rsidRPr="00C303EA">
        <w:rPr>
          <w:rFonts w:cstheme="majorHAnsi"/>
          <w:noProof w:val="0"/>
          <w:color w:val="auto"/>
        </w:rPr>
        <w:lastRenderedPageBreak/>
        <w:t xml:space="preserve">SECTION E: </w:t>
      </w:r>
      <w:r w:rsidRPr="00BE081F">
        <w:rPr>
          <w:rFonts w:cstheme="majorHAnsi"/>
          <w:caps w:val="0"/>
          <w:noProof w:val="0"/>
          <w:color w:val="auto"/>
        </w:rPr>
        <w:t>TREATMENTS</w:t>
      </w:r>
    </w:p>
    <w:p w14:paraId="551AB6CD" w14:textId="77777777" w:rsidR="00103BBA" w:rsidRPr="00BE081F" w:rsidRDefault="00103BBA" w:rsidP="00103BBA">
      <w:pPr>
        <w:pStyle w:val="1Qtext"/>
        <w:keepNext w:val="0"/>
        <w:rPr>
          <w:rFonts w:asciiTheme="majorHAnsi" w:hAnsiTheme="majorHAnsi" w:cstheme="majorHAnsi"/>
          <w:color w:val="FF0000"/>
          <w:lang w:val="en-GB"/>
        </w:rPr>
      </w:pPr>
      <w:r w:rsidRPr="00BE081F">
        <w:rPr>
          <w:rFonts w:asciiTheme="majorHAnsi" w:hAnsiTheme="majorHAnsi" w:cstheme="majorHAnsi"/>
          <w:lang w:val="en-GB"/>
        </w:rPr>
        <w:t xml:space="preserve">Q1. Please select all treatments you are receiving </w:t>
      </w:r>
      <w:r w:rsidRPr="00BE081F">
        <w:rPr>
          <w:rFonts w:asciiTheme="majorHAnsi" w:hAnsiTheme="majorHAnsi" w:cstheme="majorHAnsi"/>
          <w:u w:val="single"/>
          <w:lang w:val="en-GB"/>
        </w:rPr>
        <w:t>today</w:t>
      </w:r>
      <w:r w:rsidRPr="00BE081F">
        <w:rPr>
          <w:rFonts w:asciiTheme="majorHAnsi" w:hAnsiTheme="majorHAnsi" w:cstheme="majorHAnsi"/>
          <w:lang w:val="en-GB"/>
        </w:rPr>
        <w:t xml:space="preserve"> to help manage your ITP </w:t>
      </w:r>
      <w:r w:rsidRPr="00BE081F">
        <w:rPr>
          <w:rFonts w:asciiTheme="majorHAnsi" w:hAnsiTheme="majorHAnsi" w:cstheme="majorHAnsi"/>
          <w:color w:val="FF0000"/>
          <w:lang w:val="en-GB"/>
        </w:rPr>
        <w:t>&lt;ASK ALL&gt;</w:t>
      </w:r>
    </w:p>
    <w:p w14:paraId="7CE3CB95" w14:textId="77777777" w:rsidR="00103BBA" w:rsidRPr="00BE081F" w:rsidRDefault="00103BBA" w:rsidP="00103BBA">
      <w:pPr>
        <w:pStyle w:val="2Instruction"/>
        <w:keepNext w:val="0"/>
        <w:rPr>
          <w:rFonts w:asciiTheme="majorHAnsi" w:hAnsiTheme="majorHAnsi" w:cstheme="majorHAnsi"/>
          <w:lang w:val="en-GB"/>
        </w:rPr>
      </w:pPr>
      <w:r w:rsidRPr="00BE081F">
        <w:rPr>
          <w:rFonts w:asciiTheme="majorHAnsi" w:hAnsiTheme="majorHAnsi" w:cstheme="majorHAnsi"/>
          <w:lang w:val="en-GB"/>
        </w:rPr>
        <w:t>Please select all that apply</w:t>
      </w:r>
    </w:p>
    <w:tbl>
      <w:tblPr>
        <w:tblStyle w:val="ARWAnswergrid"/>
        <w:tblW w:w="8579" w:type="dxa"/>
        <w:tblLook w:val="04A0" w:firstRow="1" w:lastRow="0" w:firstColumn="1" w:lastColumn="0" w:noHBand="0" w:noVBand="1"/>
      </w:tblPr>
      <w:tblGrid>
        <w:gridCol w:w="338"/>
        <w:gridCol w:w="8241"/>
      </w:tblGrid>
      <w:tr w:rsidR="00103BBA" w:rsidRPr="002803B5" w14:paraId="6AD5F6B5" w14:textId="77777777" w:rsidTr="00103BBA">
        <w:trPr>
          <w:trHeight w:val="297"/>
        </w:trPr>
        <w:tc>
          <w:tcPr>
            <w:tcW w:w="197" w:type="pct"/>
            <w:tcBorders>
              <w:top w:val="single" w:sz="2" w:space="0" w:color="EEA8CE"/>
              <w:left w:val="single" w:sz="2" w:space="0" w:color="EEA8CE"/>
              <w:bottom w:val="single" w:sz="2" w:space="0" w:color="EEA8CE"/>
              <w:right w:val="single" w:sz="2" w:space="0" w:color="EEA8CE"/>
            </w:tcBorders>
            <w:hideMark/>
          </w:tcPr>
          <w:p w14:paraId="4A060FA9" w14:textId="77777777" w:rsidR="00103BBA" w:rsidRPr="00BE081F" w:rsidRDefault="00103BBA">
            <w:pPr>
              <w:pStyle w:val="3Tabletext"/>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4803" w:type="pct"/>
            <w:tcBorders>
              <w:top w:val="single" w:sz="2" w:space="0" w:color="EEA8CE"/>
              <w:left w:val="single" w:sz="2" w:space="0" w:color="EEA8CE"/>
              <w:bottom w:val="single" w:sz="2" w:space="0" w:color="EEA8CE"/>
              <w:right w:val="single" w:sz="2" w:space="0" w:color="EEA8CE"/>
            </w:tcBorders>
            <w:hideMark/>
          </w:tcPr>
          <w:p w14:paraId="65939C09" w14:textId="77777777" w:rsidR="00103BBA" w:rsidRPr="00BE081F" w:rsidRDefault="00103BBA">
            <w:pPr>
              <w:pStyle w:val="3Tabletext"/>
              <w:rPr>
                <w:rFonts w:asciiTheme="majorHAnsi" w:hAnsiTheme="majorHAnsi" w:cstheme="majorHAnsi"/>
                <w:noProof/>
                <w:lang w:val="en-GB"/>
              </w:rPr>
            </w:pPr>
            <w:r w:rsidRPr="00BE081F">
              <w:rPr>
                <w:rFonts w:asciiTheme="majorHAnsi" w:hAnsiTheme="majorHAnsi" w:cstheme="majorHAnsi"/>
                <w:b/>
                <w:noProof/>
                <w:lang w:val="en-GB"/>
              </w:rPr>
              <w:t>Corticosteroids</w:t>
            </w:r>
            <w:r w:rsidRPr="00BE081F">
              <w:rPr>
                <w:rFonts w:asciiTheme="majorHAnsi" w:hAnsiTheme="majorHAnsi" w:cstheme="majorHAnsi"/>
                <w:noProof/>
                <w:lang w:val="en-GB"/>
              </w:rPr>
              <w:t xml:space="preserve"> </w:t>
            </w:r>
            <w:r w:rsidRPr="00BE081F">
              <w:rPr>
                <w:rFonts w:asciiTheme="majorHAnsi" w:hAnsiTheme="majorHAnsi" w:cstheme="majorHAnsi"/>
                <w:noProof/>
                <w:sz w:val="18"/>
                <w:lang w:val="en-GB"/>
              </w:rPr>
              <w:t>(Dexagenta, Dexamethason, Fortecortin, Lodotra, Methylprednison, Medrol, Mephameson, Prednison, Spiricort)</w:t>
            </w:r>
          </w:p>
        </w:tc>
      </w:tr>
      <w:tr w:rsidR="00103BBA" w:rsidRPr="002803B5" w14:paraId="45A606E4" w14:textId="77777777" w:rsidTr="00103BBA">
        <w:trPr>
          <w:trHeight w:val="297"/>
        </w:trPr>
        <w:tc>
          <w:tcPr>
            <w:tcW w:w="197" w:type="pct"/>
            <w:tcBorders>
              <w:top w:val="single" w:sz="2" w:space="0" w:color="EEA8CE"/>
              <w:left w:val="single" w:sz="2" w:space="0" w:color="EEA8CE"/>
              <w:bottom w:val="single" w:sz="2" w:space="0" w:color="EEA8CE"/>
              <w:right w:val="single" w:sz="2" w:space="0" w:color="EEA8CE"/>
            </w:tcBorders>
            <w:hideMark/>
          </w:tcPr>
          <w:p w14:paraId="2D667E1C" w14:textId="77777777" w:rsidR="00103BBA" w:rsidRPr="00BE081F" w:rsidRDefault="00103BBA">
            <w:pPr>
              <w:pStyle w:val="3Tabletext"/>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4803" w:type="pct"/>
            <w:tcBorders>
              <w:top w:val="single" w:sz="2" w:space="0" w:color="EEA8CE"/>
              <w:left w:val="single" w:sz="2" w:space="0" w:color="EEA8CE"/>
              <w:bottom w:val="single" w:sz="2" w:space="0" w:color="EEA8CE"/>
              <w:right w:val="single" w:sz="2" w:space="0" w:color="EEA8CE"/>
            </w:tcBorders>
            <w:hideMark/>
          </w:tcPr>
          <w:p w14:paraId="5000B17E" w14:textId="77777777" w:rsidR="00103BBA" w:rsidRPr="00BE081F" w:rsidRDefault="00103BBA">
            <w:pPr>
              <w:pStyle w:val="3Tabletext"/>
              <w:rPr>
                <w:rFonts w:asciiTheme="majorHAnsi" w:hAnsiTheme="majorHAnsi" w:cstheme="majorHAnsi"/>
                <w:noProof/>
                <w:lang w:val="it-IT"/>
              </w:rPr>
            </w:pPr>
            <w:r w:rsidRPr="00BE081F">
              <w:rPr>
                <w:rFonts w:asciiTheme="majorHAnsi" w:hAnsiTheme="majorHAnsi" w:cstheme="majorHAnsi"/>
                <w:b/>
                <w:noProof/>
                <w:lang w:val="it-IT"/>
              </w:rPr>
              <w:t>Androgens</w:t>
            </w:r>
            <w:r w:rsidRPr="00BE081F">
              <w:rPr>
                <w:rFonts w:asciiTheme="majorHAnsi" w:hAnsiTheme="majorHAnsi" w:cstheme="majorHAnsi"/>
                <w:noProof/>
                <w:lang w:val="it-IT"/>
              </w:rPr>
              <w:t xml:space="preserve"> </w:t>
            </w:r>
            <w:r w:rsidRPr="00BE081F">
              <w:rPr>
                <w:rFonts w:asciiTheme="majorHAnsi" w:hAnsiTheme="majorHAnsi" w:cstheme="majorHAnsi"/>
                <w:noProof/>
                <w:sz w:val="18"/>
                <w:lang w:val="it-IT"/>
              </w:rPr>
              <w:t>(Andriol , Nebido, Testosteron, Testoviron)</w:t>
            </w:r>
          </w:p>
        </w:tc>
      </w:tr>
      <w:tr w:rsidR="00103BBA" w:rsidRPr="002803B5" w14:paraId="12B1DA02" w14:textId="77777777" w:rsidTr="00103BBA">
        <w:trPr>
          <w:trHeight w:val="297"/>
        </w:trPr>
        <w:tc>
          <w:tcPr>
            <w:tcW w:w="197" w:type="pct"/>
            <w:tcBorders>
              <w:top w:val="single" w:sz="2" w:space="0" w:color="EEA8CE"/>
              <w:left w:val="single" w:sz="2" w:space="0" w:color="EEA8CE"/>
              <w:bottom w:val="single" w:sz="2" w:space="0" w:color="EEA8CE"/>
              <w:right w:val="single" w:sz="2" w:space="0" w:color="EEA8CE"/>
            </w:tcBorders>
            <w:hideMark/>
          </w:tcPr>
          <w:p w14:paraId="0D6323AF" w14:textId="77777777" w:rsidR="00103BBA" w:rsidRPr="00BE081F" w:rsidRDefault="00103BBA">
            <w:pPr>
              <w:pStyle w:val="3Tabletext"/>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4803" w:type="pct"/>
            <w:tcBorders>
              <w:top w:val="single" w:sz="2" w:space="0" w:color="EEA8CE"/>
              <w:left w:val="single" w:sz="2" w:space="0" w:color="EEA8CE"/>
              <w:bottom w:val="single" w:sz="2" w:space="0" w:color="EEA8CE"/>
              <w:right w:val="single" w:sz="2" w:space="0" w:color="EEA8CE"/>
            </w:tcBorders>
            <w:hideMark/>
          </w:tcPr>
          <w:p w14:paraId="2F5CB5A9" w14:textId="77777777" w:rsidR="00103BBA" w:rsidRPr="00BE081F" w:rsidRDefault="00103BBA">
            <w:pPr>
              <w:pStyle w:val="3Tabletext"/>
              <w:rPr>
                <w:rFonts w:asciiTheme="majorHAnsi" w:hAnsiTheme="majorHAnsi" w:cstheme="majorHAnsi"/>
                <w:noProof/>
                <w:lang w:val="en-GB"/>
              </w:rPr>
            </w:pPr>
            <w:r w:rsidRPr="00BE081F">
              <w:rPr>
                <w:rFonts w:asciiTheme="majorHAnsi" w:hAnsiTheme="majorHAnsi" w:cstheme="majorHAnsi"/>
                <w:b/>
                <w:noProof/>
                <w:lang w:val="en-GB"/>
              </w:rPr>
              <w:t>Cyclosporin</w:t>
            </w:r>
            <w:r w:rsidRPr="00BE081F">
              <w:rPr>
                <w:rFonts w:asciiTheme="majorHAnsi" w:hAnsiTheme="majorHAnsi" w:cstheme="majorHAnsi"/>
                <w:noProof/>
                <w:lang w:val="en-GB"/>
              </w:rPr>
              <w:t xml:space="preserve"> </w:t>
            </w:r>
            <w:r w:rsidRPr="00BE081F">
              <w:rPr>
                <w:rFonts w:asciiTheme="majorHAnsi" w:hAnsiTheme="majorHAnsi" w:cstheme="majorHAnsi"/>
                <w:noProof/>
                <w:sz w:val="18"/>
                <w:lang w:val="en-GB"/>
              </w:rPr>
              <w:t>(Ciqorin, Ikervis, Sandimmun)</w:t>
            </w:r>
          </w:p>
        </w:tc>
      </w:tr>
      <w:tr w:rsidR="00103BBA" w:rsidRPr="002803B5" w14:paraId="66BD2C06" w14:textId="77777777" w:rsidTr="00103BBA">
        <w:trPr>
          <w:trHeight w:val="297"/>
        </w:trPr>
        <w:tc>
          <w:tcPr>
            <w:tcW w:w="197" w:type="pct"/>
            <w:tcBorders>
              <w:top w:val="single" w:sz="2" w:space="0" w:color="EEA8CE"/>
              <w:left w:val="single" w:sz="2" w:space="0" w:color="EEA8CE"/>
              <w:bottom w:val="single" w:sz="2" w:space="0" w:color="EEA8CE"/>
              <w:right w:val="single" w:sz="2" w:space="0" w:color="EEA8CE"/>
            </w:tcBorders>
            <w:hideMark/>
          </w:tcPr>
          <w:p w14:paraId="4C052863" w14:textId="77777777" w:rsidR="00103BBA" w:rsidRPr="00BE081F" w:rsidRDefault="00103BBA">
            <w:pPr>
              <w:pStyle w:val="3Tabletext"/>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4803" w:type="pct"/>
            <w:tcBorders>
              <w:top w:val="single" w:sz="2" w:space="0" w:color="EEA8CE"/>
              <w:left w:val="single" w:sz="2" w:space="0" w:color="EEA8CE"/>
              <w:bottom w:val="single" w:sz="2" w:space="0" w:color="EEA8CE"/>
              <w:right w:val="single" w:sz="2" w:space="0" w:color="EEA8CE"/>
            </w:tcBorders>
            <w:hideMark/>
          </w:tcPr>
          <w:p w14:paraId="7CEB3780" w14:textId="77777777" w:rsidR="00103BBA" w:rsidRPr="00BE081F" w:rsidRDefault="00103BBA">
            <w:pPr>
              <w:pStyle w:val="3Tabletext"/>
              <w:rPr>
                <w:rFonts w:asciiTheme="majorHAnsi" w:hAnsiTheme="majorHAnsi" w:cstheme="majorHAnsi"/>
                <w:noProof/>
                <w:lang w:val="en-GB"/>
              </w:rPr>
            </w:pPr>
            <w:r w:rsidRPr="00BE081F">
              <w:rPr>
                <w:rFonts w:asciiTheme="majorHAnsi" w:hAnsiTheme="majorHAnsi" w:cstheme="majorHAnsi"/>
                <w:b/>
                <w:noProof/>
                <w:lang w:val="en-GB"/>
              </w:rPr>
              <w:t>Rituximab</w:t>
            </w:r>
            <w:r w:rsidRPr="00BE081F">
              <w:rPr>
                <w:rFonts w:asciiTheme="majorHAnsi" w:hAnsiTheme="majorHAnsi" w:cstheme="majorHAnsi"/>
                <w:noProof/>
                <w:lang w:val="en-GB"/>
              </w:rPr>
              <w:t xml:space="preserve"> </w:t>
            </w:r>
            <w:r w:rsidRPr="00BE081F">
              <w:rPr>
                <w:rFonts w:asciiTheme="majorHAnsi" w:hAnsiTheme="majorHAnsi" w:cstheme="majorHAnsi"/>
                <w:noProof/>
                <w:sz w:val="18"/>
                <w:lang w:val="en-GB"/>
              </w:rPr>
              <w:t>(Mabthera)</w:t>
            </w:r>
          </w:p>
        </w:tc>
      </w:tr>
      <w:tr w:rsidR="00103BBA" w:rsidRPr="002803B5" w14:paraId="329A3630" w14:textId="77777777" w:rsidTr="00103BBA">
        <w:trPr>
          <w:trHeight w:val="276"/>
        </w:trPr>
        <w:tc>
          <w:tcPr>
            <w:tcW w:w="197" w:type="pct"/>
            <w:tcBorders>
              <w:top w:val="single" w:sz="2" w:space="0" w:color="EEA8CE"/>
              <w:left w:val="single" w:sz="2" w:space="0" w:color="EEA8CE"/>
              <w:bottom w:val="single" w:sz="2" w:space="0" w:color="EEA8CE"/>
              <w:right w:val="single" w:sz="2" w:space="0" w:color="EEA8CE"/>
            </w:tcBorders>
            <w:hideMark/>
          </w:tcPr>
          <w:p w14:paraId="024ECC35" w14:textId="77777777" w:rsidR="00103BBA" w:rsidRPr="00BE081F" w:rsidRDefault="00103BBA">
            <w:pPr>
              <w:pStyle w:val="3Tabletext"/>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4803" w:type="pct"/>
            <w:tcBorders>
              <w:top w:val="single" w:sz="2" w:space="0" w:color="EEA8CE"/>
              <w:left w:val="single" w:sz="2" w:space="0" w:color="EEA8CE"/>
              <w:bottom w:val="single" w:sz="2" w:space="0" w:color="EEA8CE"/>
              <w:right w:val="single" w:sz="2" w:space="0" w:color="EEA8CE"/>
            </w:tcBorders>
            <w:hideMark/>
          </w:tcPr>
          <w:p w14:paraId="23FCC18E" w14:textId="77777777" w:rsidR="00103BBA" w:rsidRPr="00BE081F" w:rsidRDefault="00103BBA">
            <w:pPr>
              <w:pStyle w:val="3Tabletext"/>
              <w:rPr>
                <w:rFonts w:asciiTheme="majorHAnsi" w:hAnsiTheme="majorHAnsi" w:cstheme="majorHAnsi"/>
                <w:b/>
                <w:noProof/>
                <w:lang w:val="en-GB"/>
              </w:rPr>
            </w:pPr>
            <w:r w:rsidRPr="00BE081F">
              <w:rPr>
                <w:rFonts w:asciiTheme="majorHAnsi" w:hAnsiTheme="majorHAnsi" w:cstheme="majorHAnsi"/>
                <w:b/>
                <w:noProof/>
                <w:lang w:val="en-GB"/>
              </w:rPr>
              <w:t xml:space="preserve">Anti-fibrinolytics </w:t>
            </w:r>
            <w:r w:rsidRPr="00BE081F">
              <w:rPr>
                <w:rFonts w:asciiTheme="majorHAnsi" w:hAnsiTheme="majorHAnsi" w:cstheme="majorHAnsi"/>
                <w:noProof/>
                <w:sz w:val="18"/>
                <w:lang w:val="en-GB"/>
              </w:rPr>
              <w:t>(Ciklokapron, Tranexam, Trasylol)</w:t>
            </w:r>
          </w:p>
        </w:tc>
      </w:tr>
      <w:tr w:rsidR="00103BBA" w:rsidRPr="002803B5" w14:paraId="377321DC" w14:textId="77777777" w:rsidTr="00103BBA">
        <w:trPr>
          <w:trHeight w:val="297"/>
        </w:trPr>
        <w:tc>
          <w:tcPr>
            <w:tcW w:w="197" w:type="pct"/>
            <w:tcBorders>
              <w:top w:val="single" w:sz="2" w:space="0" w:color="EEA8CE"/>
              <w:left w:val="single" w:sz="2" w:space="0" w:color="EEA8CE"/>
              <w:bottom w:val="single" w:sz="2" w:space="0" w:color="EEA8CE"/>
              <w:right w:val="single" w:sz="2" w:space="0" w:color="EEA8CE"/>
            </w:tcBorders>
            <w:hideMark/>
          </w:tcPr>
          <w:p w14:paraId="611D927F" w14:textId="77777777" w:rsidR="00103BBA" w:rsidRPr="00BE081F" w:rsidRDefault="00103BBA">
            <w:pPr>
              <w:pStyle w:val="3Tabletext"/>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4803" w:type="pct"/>
            <w:tcBorders>
              <w:top w:val="single" w:sz="2" w:space="0" w:color="EEA8CE"/>
              <w:left w:val="single" w:sz="2" w:space="0" w:color="EEA8CE"/>
              <w:bottom w:val="single" w:sz="2" w:space="0" w:color="EEA8CE"/>
              <w:right w:val="single" w:sz="2" w:space="0" w:color="EEA8CE"/>
            </w:tcBorders>
            <w:hideMark/>
          </w:tcPr>
          <w:p w14:paraId="468A01C8" w14:textId="77777777" w:rsidR="00103BBA" w:rsidRPr="00BE081F" w:rsidRDefault="00103BBA">
            <w:pPr>
              <w:pStyle w:val="3Tabletext"/>
              <w:rPr>
                <w:rFonts w:asciiTheme="majorHAnsi" w:hAnsiTheme="majorHAnsi" w:cstheme="majorHAnsi"/>
                <w:b/>
                <w:noProof/>
                <w:lang w:val="en-GB"/>
              </w:rPr>
            </w:pPr>
            <w:r w:rsidRPr="00BE081F">
              <w:rPr>
                <w:rFonts w:asciiTheme="majorHAnsi" w:hAnsiTheme="majorHAnsi" w:cstheme="majorHAnsi"/>
                <w:b/>
                <w:noProof/>
                <w:lang w:val="en-GB"/>
              </w:rPr>
              <w:t xml:space="preserve">Azathioprine </w:t>
            </w:r>
            <w:r w:rsidRPr="00BE081F">
              <w:rPr>
                <w:rFonts w:asciiTheme="majorHAnsi" w:hAnsiTheme="majorHAnsi" w:cstheme="majorHAnsi"/>
                <w:noProof/>
                <w:sz w:val="18"/>
                <w:lang w:val="en-GB"/>
              </w:rPr>
              <w:t>(Azafalk, Azaimun, Azarek, Imurek)</w:t>
            </w:r>
          </w:p>
        </w:tc>
      </w:tr>
      <w:tr w:rsidR="00103BBA" w:rsidRPr="002803B5" w14:paraId="29F45C2E" w14:textId="77777777" w:rsidTr="00103BBA">
        <w:trPr>
          <w:trHeight w:val="297"/>
        </w:trPr>
        <w:tc>
          <w:tcPr>
            <w:tcW w:w="197" w:type="pct"/>
            <w:tcBorders>
              <w:top w:val="single" w:sz="2" w:space="0" w:color="EEA8CE"/>
              <w:left w:val="single" w:sz="2" w:space="0" w:color="EEA8CE"/>
              <w:bottom w:val="single" w:sz="2" w:space="0" w:color="EEA8CE"/>
              <w:right w:val="single" w:sz="2" w:space="0" w:color="EEA8CE"/>
            </w:tcBorders>
            <w:hideMark/>
          </w:tcPr>
          <w:p w14:paraId="56E6C458" w14:textId="77777777" w:rsidR="00103BBA" w:rsidRPr="00BE081F" w:rsidRDefault="00103BBA">
            <w:pPr>
              <w:pStyle w:val="3Tabletext"/>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4803" w:type="pct"/>
            <w:tcBorders>
              <w:top w:val="single" w:sz="2" w:space="0" w:color="EEA8CE"/>
              <w:left w:val="single" w:sz="2" w:space="0" w:color="EEA8CE"/>
              <w:bottom w:val="single" w:sz="2" w:space="0" w:color="EEA8CE"/>
              <w:right w:val="single" w:sz="2" w:space="0" w:color="EEA8CE"/>
            </w:tcBorders>
            <w:hideMark/>
          </w:tcPr>
          <w:p w14:paraId="6E07527C" w14:textId="77777777" w:rsidR="00103BBA" w:rsidRPr="00BE081F" w:rsidRDefault="00103BBA">
            <w:pPr>
              <w:pStyle w:val="3Tabletext"/>
              <w:rPr>
                <w:rFonts w:asciiTheme="majorHAnsi" w:hAnsiTheme="majorHAnsi" w:cstheme="majorHAnsi"/>
                <w:noProof/>
                <w:lang w:val="en-GB"/>
              </w:rPr>
            </w:pPr>
            <w:r w:rsidRPr="00BE081F">
              <w:rPr>
                <w:rFonts w:asciiTheme="majorHAnsi" w:hAnsiTheme="majorHAnsi" w:cstheme="majorHAnsi"/>
                <w:b/>
                <w:noProof/>
                <w:lang w:val="en-GB"/>
              </w:rPr>
              <w:t>Cyclophosphamide</w:t>
            </w:r>
            <w:r w:rsidRPr="00BE081F">
              <w:rPr>
                <w:rFonts w:asciiTheme="majorHAnsi" w:hAnsiTheme="majorHAnsi" w:cstheme="majorHAnsi"/>
                <w:noProof/>
                <w:lang w:val="en-GB"/>
              </w:rPr>
              <w:t xml:space="preserve"> </w:t>
            </w:r>
            <w:r w:rsidRPr="00BE081F">
              <w:rPr>
                <w:rFonts w:asciiTheme="majorHAnsi" w:hAnsiTheme="majorHAnsi" w:cstheme="majorHAnsi"/>
                <w:noProof/>
                <w:sz w:val="18"/>
                <w:szCs w:val="18"/>
                <w:lang w:val="en-GB"/>
              </w:rPr>
              <w:t>(Endoxan)</w:t>
            </w:r>
          </w:p>
        </w:tc>
      </w:tr>
      <w:tr w:rsidR="00103BBA" w:rsidRPr="002803B5" w14:paraId="69711351" w14:textId="77777777" w:rsidTr="00103BBA">
        <w:trPr>
          <w:trHeight w:val="276"/>
        </w:trPr>
        <w:tc>
          <w:tcPr>
            <w:tcW w:w="197" w:type="pct"/>
            <w:tcBorders>
              <w:top w:val="single" w:sz="2" w:space="0" w:color="EEA8CE"/>
              <w:left w:val="single" w:sz="2" w:space="0" w:color="EEA8CE"/>
              <w:bottom w:val="single" w:sz="2" w:space="0" w:color="EEA8CE"/>
              <w:right w:val="single" w:sz="2" w:space="0" w:color="EEA8CE"/>
            </w:tcBorders>
            <w:hideMark/>
          </w:tcPr>
          <w:p w14:paraId="1E811160" w14:textId="77777777" w:rsidR="00103BBA" w:rsidRPr="00BE081F" w:rsidRDefault="00103BBA">
            <w:pPr>
              <w:pStyle w:val="3Tabletext"/>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4803" w:type="pct"/>
            <w:tcBorders>
              <w:top w:val="single" w:sz="2" w:space="0" w:color="EEA8CE"/>
              <w:left w:val="single" w:sz="2" w:space="0" w:color="EEA8CE"/>
              <w:bottom w:val="single" w:sz="2" w:space="0" w:color="EEA8CE"/>
              <w:right w:val="single" w:sz="2" w:space="0" w:color="EEA8CE"/>
            </w:tcBorders>
            <w:hideMark/>
          </w:tcPr>
          <w:p w14:paraId="58846059" w14:textId="77777777" w:rsidR="00103BBA" w:rsidRPr="00BE081F" w:rsidRDefault="00103BBA">
            <w:pPr>
              <w:pStyle w:val="3Tabletext"/>
              <w:keepNext w:val="0"/>
              <w:rPr>
                <w:rFonts w:asciiTheme="majorHAnsi" w:hAnsiTheme="majorHAnsi" w:cstheme="majorHAnsi"/>
                <w:b/>
                <w:noProof/>
                <w:lang w:val="en-GB"/>
              </w:rPr>
            </w:pPr>
            <w:r w:rsidRPr="00BE081F">
              <w:rPr>
                <w:rFonts w:asciiTheme="majorHAnsi" w:hAnsiTheme="majorHAnsi" w:cstheme="majorHAnsi"/>
                <w:b/>
                <w:noProof/>
                <w:lang w:val="en-GB"/>
              </w:rPr>
              <w:t>Dapsone</w:t>
            </w:r>
          </w:p>
        </w:tc>
      </w:tr>
      <w:tr w:rsidR="00103BBA" w:rsidRPr="002803B5" w14:paraId="28CE14FA" w14:textId="77777777" w:rsidTr="00103BBA">
        <w:trPr>
          <w:trHeight w:val="297"/>
        </w:trPr>
        <w:tc>
          <w:tcPr>
            <w:tcW w:w="197" w:type="pct"/>
            <w:tcBorders>
              <w:top w:val="single" w:sz="2" w:space="0" w:color="EEA8CE"/>
              <w:left w:val="single" w:sz="2" w:space="0" w:color="EEA8CE"/>
              <w:bottom w:val="single" w:sz="2" w:space="0" w:color="EEA8CE"/>
              <w:right w:val="single" w:sz="2" w:space="0" w:color="EEA8CE"/>
            </w:tcBorders>
            <w:hideMark/>
          </w:tcPr>
          <w:p w14:paraId="31FEF43A" w14:textId="77777777" w:rsidR="00103BBA" w:rsidRPr="00BE081F" w:rsidRDefault="00103BBA">
            <w:pPr>
              <w:pStyle w:val="3Tabletext"/>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4803" w:type="pct"/>
            <w:tcBorders>
              <w:top w:val="single" w:sz="2" w:space="0" w:color="EEA8CE"/>
              <w:left w:val="single" w:sz="2" w:space="0" w:color="EEA8CE"/>
              <w:bottom w:val="single" w:sz="2" w:space="0" w:color="EEA8CE"/>
              <w:right w:val="single" w:sz="2" w:space="0" w:color="EEA8CE"/>
            </w:tcBorders>
            <w:hideMark/>
          </w:tcPr>
          <w:p w14:paraId="1CEC1AD5" w14:textId="77777777" w:rsidR="00103BBA" w:rsidRPr="00BE081F" w:rsidRDefault="00103BBA">
            <w:pPr>
              <w:pStyle w:val="3Tabletext"/>
              <w:rPr>
                <w:rFonts w:asciiTheme="majorHAnsi" w:hAnsiTheme="majorHAnsi" w:cstheme="majorHAnsi"/>
                <w:b/>
                <w:noProof/>
                <w:lang w:val="en-GB"/>
              </w:rPr>
            </w:pPr>
            <w:r w:rsidRPr="00BE081F">
              <w:rPr>
                <w:rFonts w:asciiTheme="majorHAnsi" w:hAnsiTheme="majorHAnsi" w:cstheme="majorHAnsi"/>
                <w:b/>
                <w:noProof/>
                <w:lang w:val="en-GB"/>
              </w:rPr>
              <w:t>Intravenous Immunoglobin</w:t>
            </w:r>
          </w:p>
        </w:tc>
      </w:tr>
      <w:tr w:rsidR="00103BBA" w:rsidRPr="002803B5" w14:paraId="7D44E307" w14:textId="77777777" w:rsidTr="00103BBA">
        <w:trPr>
          <w:trHeight w:val="276"/>
        </w:trPr>
        <w:tc>
          <w:tcPr>
            <w:tcW w:w="197" w:type="pct"/>
            <w:tcBorders>
              <w:top w:val="single" w:sz="2" w:space="0" w:color="EEA8CE"/>
              <w:left w:val="single" w:sz="2" w:space="0" w:color="EEA8CE"/>
              <w:bottom w:val="single" w:sz="2" w:space="0" w:color="EEA8CE"/>
              <w:right w:val="single" w:sz="2" w:space="0" w:color="EEA8CE"/>
            </w:tcBorders>
            <w:hideMark/>
          </w:tcPr>
          <w:p w14:paraId="05078C1F" w14:textId="77777777" w:rsidR="00103BBA" w:rsidRPr="00BE081F" w:rsidRDefault="00103BBA">
            <w:pPr>
              <w:pStyle w:val="3Tabletext"/>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4803" w:type="pct"/>
            <w:tcBorders>
              <w:top w:val="single" w:sz="2" w:space="0" w:color="EEA8CE"/>
              <w:left w:val="single" w:sz="2" w:space="0" w:color="EEA8CE"/>
              <w:bottom w:val="single" w:sz="2" w:space="0" w:color="EEA8CE"/>
              <w:right w:val="single" w:sz="2" w:space="0" w:color="EEA8CE"/>
            </w:tcBorders>
            <w:hideMark/>
          </w:tcPr>
          <w:p w14:paraId="0D9737D0" w14:textId="77777777" w:rsidR="00103BBA" w:rsidRPr="00BE081F" w:rsidRDefault="00103BBA">
            <w:pPr>
              <w:pStyle w:val="3Tabletext"/>
              <w:rPr>
                <w:rFonts w:asciiTheme="majorHAnsi" w:hAnsiTheme="majorHAnsi" w:cstheme="majorHAnsi"/>
                <w:noProof/>
                <w:lang w:val="en-GB"/>
              </w:rPr>
            </w:pPr>
            <w:r w:rsidRPr="00BE081F">
              <w:rPr>
                <w:rFonts w:asciiTheme="majorHAnsi" w:hAnsiTheme="majorHAnsi" w:cstheme="majorHAnsi"/>
                <w:b/>
                <w:noProof/>
                <w:lang w:val="en-GB"/>
              </w:rPr>
              <w:t>Mycophenolic acid</w:t>
            </w:r>
            <w:r w:rsidRPr="00BE081F">
              <w:rPr>
                <w:rFonts w:asciiTheme="majorHAnsi" w:hAnsiTheme="majorHAnsi" w:cstheme="majorHAnsi"/>
                <w:noProof/>
                <w:lang w:val="en-GB"/>
              </w:rPr>
              <w:t xml:space="preserve"> </w:t>
            </w:r>
            <w:r w:rsidRPr="00BE081F">
              <w:rPr>
                <w:rFonts w:asciiTheme="majorHAnsi" w:hAnsiTheme="majorHAnsi" w:cstheme="majorHAnsi"/>
                <w:noProof/>
                <w:sz w:val="18"/>
                <w:szCs w:val="18"/>
                <w:lang w:val="en-GB"/>
              </w:rPr>
              <w:t>(Myfortic)</w:t>
            </w:r>
          </w:p>
        </w:tc>
      </w:tr>
      <w:tr w:rsidR="00103BBA" w:rsidRPr="002803B5" w14:paraId="4CE6A5DE" w14:textId="77777777" w:rsidTr="00103BBA">
        <w:trPr>
          <w:trHeight w:val="276"/>
        </w:trPr>
        <w:tc>
          <w:tcPr>
            <w:tcW w:w="197" w:type="pct"/>
            <w:tcBorders>
              <w:top w:val="single" w:sz="2" w:space="0" w:color="EEA8CE"/>
              <w:left w:val="single" w:sz="2" w:space="0" w:color="EEA8CE"/>
              <w:bottom w:val="single" w:sz="2" w:space="0" w:color="EEA8CE"/>
              <w:right w:val="single" w:sz="2" w:space="0" w:color="EEA8CE"/>
            </w:tcBorders>
            <w:hideMark/>
          </w:tcPr>
          <w:p w14:paraId="56C673C9" w14:textId="77777777" w:rsidR="00103BBA" w:rsidRPr="00BE081F" w:rsidRDefault="00103BBA">
            <w:pPr>
              <w:pStyle w:val="3Tabletext"/>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4803" w:type="pct"/>
            <w:tcBorders>
              <w:top w:val="single" w:sz="2" w:space="0" w:color="EEA8CE"/>
              <w:left w:val="single" w:sz="2" w:space="0" w:color="EEA8CE"/>
              <w:bottom w:val="single" w:sz="2" w:space="0" w:color="EEA8CE"/>
              <w:right w:val="single" w:sz="2" w:space="0" w:color="EEA8CE"/>
            </w:tcBorders>
            <w:hideMark/>
          </w:tcPr>
          <w:p w14:paraId="1654C3C2" w14:textId="77777777" w:rsidR="00103BBA" w:rsidRPr="00BE081F" w:rsidRDefault="00103BBA">
            <w:pPr>
              <w:pStyle w:val="3Tabletext"/>
              <w:rPr>
                <w:rFonts w:asciiTheme="majorHAnsi" w:hAnsiTheme="majorHAnsi" w:cstheme="majorHAnsi"/>
                <w:b/>
                <w:noProof/>
                <w:lang w:val="en-GB"/>
              </w:rPr>
            </w:pPr>
            <w:r w:rsidRPr="00BE081F">
              <w:rPr>
                <w:rFonts w:asciiTheme="majorHAnsi" w:hAnsiTheme="majorHAnsi" w:cstheme="majorHAnsi"/>
                <w:b/>
                <w:noProof/>
                <w:lang w:val="en-GB"/>
              </w:rPr>
              <w:t>Platelet transfusion</w:t>
            </w:r>
          </w:p>
        </w:tc>
      </w:tr>
      <w:tr w:rsidR="00103BBA" w:rsidRPr="002803B5" w14:paraId="56E2347E" w14:textId="77777777" w:rsidTr="00103BBA">
        <w:trPr>
          <w:trHeight w:val="297"/>
        </w:trPr>
        <w:tc>
          <w:tcPr>
            <w:tcW w:w="197" w:type="pct"/>
            <w:tcBorders>
              <w:top w:val="single" w:sz="2" w:space="0" w:color="EEA8CE"/>
              <w:left w:val="single" w:sz="2" w:space="0" w:color="EEA8CE"/>
              <w:bottom w:val="single" w:sz="2" w:space="0" w:color="EEA8CE"/>
              <w:right w:val="single" w:sz="2" w:space="0" w:color="EEA8CE"/>
            </w:tcBorders>
            <w:hideMark/>
          </w:tcPr>
          <w:p w14:paraId="47761EEC" w14:textId="77777777" w:rsidR="00103BBA" w:rsidRPr="00BE081F" w:rsidRDefault="00103BBA">
            <w:pPr>
              <w:pStyle w:val="3Tabletext"/>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4803" w:type="pct"/>
            <w:tcBorders>
              <w:top w:val="single" w:sz="2" w:space="0" w:color="EEA8CE"/>
              <w:left w:val="single" w:sz="2" w:space="0" w:color="EEA8CE"/>
              <w:bottom w:val="single" w:sz="2" w:space="0" w:color="EEA8CE"/>
              <w:right w:val="single" w:sz="2" w:space="0" w:color="EEA8CE"/>
            </w:tcBorders>
            <w:hideMark/>
          </w:tcPr>
          <w:p w14:paraId="198D2572" w14:textId="77777777" w:rsidR="00103BBA" w:rsidRPr="00BE081F" w:rsidRDefault="00103BBA">
            <w:pPr>
              <w:pStyle w:val="3Tabletext"/>
              <w:rPr>
                <w:rFonts w:asciiTheme="majorHAnsi" w:hAnsiTheme="majorHAnsi" w:cstheme="majorHAnsi"/>
                <w:b/>
                <w:noProof/>
                <w:lang w:val="en-GB"/>
              </w:rPr>
            </w:pPr>
            <w:r w:rsidRPr="00BE081F">
              <w:rPr>
                <w:rFonts w:asciiTheme="majorHAnsi" w:hAnsiTheme="majorHAnsi" w:cstheme="majorHAnsi"/>
                <w:b/>
                <w:noProof/>
                <w:lang w:val="en-GB"/>
              </w:rPr>
              <w:t>Splenectomy</w:t>
            </w:r>
          </w:p>
        </w:tc>
      </w:tr>
      <w:tr w:rsidR="00103BBA" w:rsidRPr="002803B5" w14:paraId="3F47EE74" w14:textId="77777777" w:rsidTr="00103BBA">
        <w:trPr>
          <w:trHeight w:val="297"/>
        </w:trPr>
        <w:tc>
          <w:tcPr>
            <w:tcW w:w="197" w:type="pct"/>
            <w:tcBorders>
              <w:top w:val="single" w:sz="2" w:space="0" w:color="EEA8CE"/>
              <w:left w:val="single" w:sz="2" w:space="0" w:color="EEA8CE"/>
              <w:bottom w:val="single" w:sz="2" w:space="0" w:color="EEA8CE"/>
              <w:right w:val="single" w:sz="2" w:space="0" w:color="EEA8CE"/>
            </w:tcBorders>
            <w:hideMark/>
          </w:tcPr>
          <w:p w14:paraId="3F04BAD0" w14:textId="77777777" w:rsidR="00103BBA" w:rsidRPr="00BE081F" w:rsidRDefault="00103BBA">
            <w:pPr>
              <w:pStyle w:val="3Tabletext"/>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4803" w:type="pct"/>
            <w:tcBorders>
              <w:top w:val="single" w:sz="2" w:space="0" w:color="EEA8CE"/>
              <w:left w:val="single" w:sz="2" w:space="0" w:color="EEA8CE"/>
              <w:bottom w:val="single" w:sz="2" w:space="0" w:color="EEA8CE"/>
              <w:right w:val="single" w:sz="2" w:space="0" w:color="EEA8CE"/>
            </w:tcBorders>
            <w:hideMark/>
          </w:tcPr>
          <w:p w14:paraId="337F8CC3" w14:textId="77777777" w:rsidR="00103BBA" w:rsidRPr="00BE081F" w:rsidRDefault="00103BBA">
            <w:pPr>
              <w:pStyle w:val="3Tabletext"/>
              <w:rPr>
                <w:rFonts w:asciiTheme="majorHAnsi" w:hAnsiTheme="majorHAnsi" w:cstheme="majorHAnsi"/>
                <w:b/>
                <w:noProof/>
                <w:lang w:val="en-GB"/>
              </w:rPr>
            </w:pPr>
            <w:r w:rsidRPr="00BE081F">
              <w:rPr>
                <w:rFonts w:asciiTheme="majorHAnsi" w:hAnsiTheme="majorHAnsi" w:cstheme="majorHAnsi"/>
                <w:b/>
                <w:noProof/>
                <w:lang w:val="en-GB"/>
              </w:rPr>
              <w:t>Alternative medicine</w:t>
            </w:r>
            <w:r w:rsidRPr="00BE081F">
              <w:rPr>
                <w:rFonts w:asciiTheme="majorHAnsi" w:hAnsiTheme="majorHAnsi" w:cstheme="majorHAnsi"/>
                <w:noProof/>
                <w:lang w:val="en-GB"/>
              </w:rPr>
              <w:t xml:space="preserve"> (i.e. homoeopathy)</w:t>
            </w:r>
          </w:p>
        </w:tc>
      </w:tr>
      <w:tr w:rsidR="00103BBA" w:rsidRPr="002803B5" w14:paraId="1C91E465" w14:textId="77777777" w:rsidTr="00103BBA">
        <w:trPr>
          <w:trHeight w:val="297"/>
        </w:trPr>
        <w:tc>
          <w:tcPr>
            <w:tcW w:w="197" w:type="pct"/>
            <w:tcBorders>
              <w:top w:val="single" w:sz="2" w:space="0" w:color="EEA8CE"/>
              <w:left w:val="single" w:sz="2" w:space="0" w:color="EEA8CE"/>
              <w:bottom w:val="single" w:sz="2" w:space="0" w:color="EEA8CE"/>
              <w:right w:val="single" w:sz="2" w:space="0" w:color="EEA8CE"/>
            </w:tcBorders>
            <w:hideMark/>
          </w:tcPr>
          <w:p w14:paraId="4593BB45" w14:textId="77777777" w:rsidR="00103BBA" w:rsidRPr="00BE081F" w:rsidRDefault="00103BBA">
            <w:pPr>
              <w:pStyle w:val="3Tabletext"/>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4803" w:type="pct"/>
            <w:tcBorders>
              <w:top w:val="single" w:sz="2" w:space="0" w:color="EEA8CE"/>
              <w:left w:val="single" w:sz="2" w:space="0" w:color="EEA8CE"/>
              <w:bottom w:val="single" w:sz="2" w:space="0" w:color="EEA8CE"/>
              <w:right w:val="single" w:sz="2" w:space="0" w:color="EEA8CE"/>
            </w:tcBorders>
            <w:hideMark/>
          </w:tcPr>
          <w:p w14:paraId="4F842BD2" w14:textId="77777777" w:rsidR="00103BBA" w:rsidRPr="00BE081F" w:rsidRDefault="00103BBA">
            <w:pPr>
              <w:pStyle w:val="3Tabletext"/>
              <w:rPr>
                <w:rFonts w:asciiTheme="majorHAnsi" w:hAnsiTheme="majorHAnsi" w:cstheme="majorHAnsi"/>
                <w:noProof/>
                <w:lang w:val="en-GB"/>
              </w:rPr>
            </w:pPr>
            <w:r w:rsidRPr="00BE081F">
              <w:rPr>
                <w:rFonts w:asciiTheme="majorHAnsi" w:hAnsiTheme="majorHAnsi" w:cstheme="majorHAnsi"/>
                <w:b/>
                <w:noProof/>
                <w:lang w:val="en-GB"/>
              </w:rPr>
              <w:t>Thrombopoietin receptor agonists</w:t>
            </w:r>
            <w:r w:rsidRPr="00BE081F">
              <w:rPr>
                <w:rFonts w:asciiTheme="majorHAnsi" w:hAnsiTheme="majorHAnsi" w:cstheme="majorHAnsi"/>
                <w:noProof/>
                <w:lang w:val="en-GB"/>
              </w:rPr>
              <w:t xml:space="preserve"> </w:t>
            </w:r>
            <w:r w:rsidRPr="00BE081F">
              <w:rPr>
                <w:rFonts w:asciiTheme="majorHAnsi" w:hAnsiTheme="majorHAnsi" w:cstheme="majorHAnsi"/>
                <w:noProof/>
                <w:sz w:val="18"/>
                <w:lang w:val="en-GB"/>
              </w:rPr>
              <w:t>(Nplate, Revolade)</w:t>
            </w:r>
          </w:p>
        </w:tc>
      </w:tr>
      <w:tr w:rsidR="00103BBA" w:rsidRPr="002803B5" w14:paraId="02EE76C7" w14:textId="77777777" w:rsidTr="00103BBA">
        <w:trPr>
          <w:trHeight w:val="297"/>
        </w:trPr>
        <w:tc>
          <w:tcPr>
            <w:tcW w:w="197" w:type="pct"/>
            <w:tcBorders>
              <w:top w:val="single" w:sz="2" w:space="0" w:color="EEA8CE"/>
              <w:left w:val="single" w:sz="2" w:space="0" w:color="EEA8CE"/>
              <w:bottom w:val="single" w:sz="2" w:space="0" w:color="EEA8CE"/>
              <w:right w:val="single" w:sz="2" w:space="0" w:color="EEA8CE"/>
            </w:tcBorders>
            <w:hideMark/>
          </w:tcPr>
          <w:p w14:paraId="23F3A6A6" w14:textId="77777777" w:rsidR="00103BBA" w:rsidRPr="00BE081F" w:rsidRDefault="00103BBA">
            <w:pPr>
              <w:pStyle w:val="3Tabletext"/>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4803" w:type="pct"/>
            <w:tcBorders>
              <w:top w:val="single" w:sz="2" w:space="0" w:color="EEA8CE"/>
              <w:left w:val="single" w:sz="2" w:space="0" w:color="EEA8CE"/>
              <w:bottom w:val="single" w:sz="2" w:space="0" w:color="EEA8CE"/>
              <w:right w:val="single" w:sz="2" w:space="0" w:color="EEA8CE"/>
            </w:tcBorders>
            <w:hideMark/>
          </w:tcPr>
          <w:p w14:paraId="554CEB5F" w14:textId="77777777" w:rsidR="00103BBA" w:rsidRPr="00BE081F" w:rsidRDefault="00103BBA">
            <w:pPr>
              <w:pStyle w:val="3Tabletext"/>
              <w:rPr>
                <w:rFonts w:asciiTheme="majorHAnsi" w:hAnsiTheme="majorHAnsi" w:cstheme="majorHAnsi"/>
                <w:noProof/>
                <w:lang w:val="en-GB"/>
              </w:rPr>
            </w:pPr>
            <w:r w:rsidRPr="00BE081F">
              <w:rPr>
                <w:rFonts w:asciiTheme="majorHAnsi" w:hAnsiTheme="majorHAnsi" w:cstheme="majorHAnsi"/>
                <w:b/>
                <w:noProof/>
                <w:lang w:val="en-GB"/>
              </w:rPr>
              <w:t xml:space="preserve">Other </w:t>
            </w:r>
          </w:p>
        </w:tc>
      </w:tr>
      <w:tr w:rsidR="00103BBA" w:rsidRPr="002803B5" w14:paraId="605BE136" w14:textId="77777777" w:rsidTr="00103BBA">
        <w:trPr>
          <w:trHeight w:val="297"/>
        </w:trPr>
        <w:tc>
          <w:tcPr>
            <w:tcW w:w="197" w:type="pct"/>
            <w:tcBorders>
              <w:top w:val="single" w:sz="2" w:space="0" w:color="EEA8CE"/>
              <w:left w:val="single" w:sz="2" w:space="0" w:color="EEA8CE"/>
              <w:bottom w:val="single" w:sz="2" w:space="0" w:color="EEA8CE"/>
              <w:right w:val="single" w:sz="2" w:space="0" w:color="EEA8CE"/>
            </w:tcBorders>
          </w:tcPr>
          <w:p w14:paraId="114F6CEA" w14:textId="77777777" w:rsidR="00103BBA" w:rsidRPr="00BE081F" w:rsidRDefault="00103BBA">
            <w:pPr>
              <w:pStyle w:val="3Tabletext"/>
              <w:jc w:val="center"/>
              <w:rPr>
                <w:rFonts w:asciiTheme="majorHAnsi" w:hAnsiTheme="majorHAnsi" w:cstheme="majorHAnsi"/>
                <w:lang w:val="en-GB"/>
              </w:rPr>
            </w:pPr>
          </w:p>
        </w:tc>
        <w:tc>
          <w:tcPr>
            <w:tcW w:w="4803" w:type="pct"/>
            <w:tcBorders>
              <w:top w:val="single" w:sz="2" w:space="0" w:color="EEA8CE"/>
              <w:left w:val="single" w:sz="2" w:space="0" w:color="EEA8CE"/>
              <w:bottom w:val="single" w:sz="2" w:space="0" w:color="EEA8CE"/>
              <w:right w:val="single" w:sz="2" w:space="0" w:color="EEA8CE"/>
            </w:tcBorders>
          </w:tcPr>
          <w:p w14:paraId="2F11FE77" w14:textId="77777777" w:rsidR="00103BBA" w:rsidRPr="00BE081F" w:rsidRDefault="00103BBA">
            <w:pPr>
              <w:pStyle w:val="3Tabletext"/>
              <w:rPr>
                <w:rFonts w:asciiTheme="majorHAnsi" w:hAnsiTheme="majorHAnsi" w:cstheme="majorHAnsi"/>
                <w:noProof/>
                <w:lang w:val="en-GB"/>
              </w:rPr>
            </w:pPr>
          </w:p>
        </w:tc>
      </w:tr>
      <w:tr w:rsidR="00103BBA" w:rsidRPr="002803B5" w14:paraId="7B460F37" w14:textId="77777777" w:rsidTr="00103BBA">
        <w:trPr>
          <w:trHeight w:val="276"/>
        </w:trPr>
        <w:tc>
          <w:tcPr>
            <w:tcW w:w="197" w:type="pct"/>
            <w:tcBorders>
              <w:top w:val="single" w:sz="2" w:space="0" w:color="EEA8CE"/>
              <w:left w:val="single" w:sz="2" w:space="0" w:color="EEA8CE"/>
              <w:bottom w:val="single" w:sz="2" w:space="0" w:color="EEA8CE"/>
              <w:right w:val="single" w:sz="2" w:space="0" w:color="EEA8CE"/>
            </w:tcBorders>
            <w:hideMark/>
          </w:tcPr>
          <w:p w14:paraId="3FDBC77C" w14:textId="77777777" w:rsidR="00103BBA" w:rsidRPr="00BE081F" w:rsidRDefault="00103BBA">
            <w:pPr>
              <w:pStyle w:val="3Tabletext"/>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803" w:type="pct"/>
            <w:tcBorders>
              <w:top w:val="single" w:sz="2" w:space="0" w:color="EEA8CE"/>
              <w:left w:val="single" w:sz="2" w:space="0" w:color="EEA8CE"/>
              <w:bottom w:val="single" w:sz="2" w:space="0" w:color="EEA8CE"/>
              <w:right w:val="single" w:sz="2" w:space="0" w:color="EEA8CE"/>
            </w:tcBorders>
            <w:hideMark/>
          </w:tcPr>
          <w:p w14:paraId="6D80A4FA" w14:textId="77777777" w:rsidR="00103BBA" w:rsidRPr="00BE081F" w:rsidRDefault="00103BBA">
            <w:pPr>
              <w:pStyle w:val="3Tabletext"/>
              <w:rPr>
                <w:rFonts w:asciiTheme="majorHAnsi" w:hAnsiTheme="majorHAnsi" w:cstheme="majorHAnsi"/>
                <w:b/>
                <w:noProof/>
                <w:lang w:val="en-GB"/>
              </w:rPr>
            </w:pPr>
            <w:r w:rsidRPr="00BE081F">
              <w:rPr>
                <w:rFonts w:asciiTheme="majorHAnsi" w:hAnsiTheme="majorHAnsi" w:cstheme="majorHAnsi"/>
                <w:b/>
                <w:noProof/>
                <w:lang w:val="en-GB"/>
              </w:rPr>
              <w:t xml:space="preserve">No therapy </w:t>
            </w:r>
          </w:p>
        </w:tc>
      </w:tr>
    </w:tbl>
    <w:p w14:paraId="49C2AFAF" w14:textId="77777777" w:rsidR="00103BBA" w:rsidRPr="00BE081F" w:rsidRDefault="00103BBA" w:rsidP="00103BBA">
      <w:pPr>
        <w:pStyle w:val="1Qtext"/>
        <w:keepNext w:val="0"/>
        <w:rPr>
          <w:rFonts w:asciiTheme="majorHAnsi" w:hAnsiTheme="majorHAnsi" w:cstheme="majorHAnsi"/>
          <w:color w:val="FF0000"/>
          <w:lang w:val="en-GB"/>
        </w:rPr>
      </w:pPr>
    </w:p>
    <w:p w14:paraId="4CDAAC68" w14:textId="77777777" w:rsidR="00103BBA" w:rsidRPr="00BE081F" w:rsidRDefault="00103BBA" w:rsidP="00103BBA">
      <w:pPr>
        <w:pStyle w:val="1Qtext"/>
        <w:rPr>
          <w:rFonts w:asciiTheme="majorHAnsi" w:hAnsiTheme="majorHAnsi" w:cstheme="majorHAnsi"/>
          <w:lang w:val="en-GB"/>
        </w:rPr>
      </w:pPr>
      <w:r w:rsidRPr="00BE081F">
        <w:rPr>
          <w:rFonts w:asciiTheme="majorHAnsi" w:hAnsiTheme="majorHAnsi" w:cstheme="majorHAnsi"/>
          <w:lang w:val="en-GB"/>
        </w:rPr>
        <w:t xml:space="preserve">Q2. Please select all treatments you have </w:t>
      </w:r>
      <w:r w:rsidRPr="00BE081F">
        <w:rPr>
          <w:rFonts w:asciiTheme="majorHAnsi" w:hAnsiTheme="majorHAnsi" w:cstheme="majorHAnsi"/>
          <w:b/>
          <w:u w:val="single"/>
          <w:lang w:val="en-GB"/>
        </w:rPr>
        <w:t>ever</w:t>
      </w:r>
      <w:r w:rsidRPr="00BE081F">
        <w:rPr>
          <w:rFonts w:asciiTheme="majorHAnsi" w:hAnsiTheme="majorHAnsi" w:cstheme="majorHAnsi"/>
          <w:lang w:val="en-GB"/>
        </w:rPr>
        <w:t xml:space="preserve"> received to help manage your ITP that you can still remember.</w:t>
      </w:r>
    </w:p>
    <w:p w14:paraId="7C14F7D5" w14:textId="77777777" w:rsidR="00103BBA" w:rsidRPr="00BE081F" w:rsidRDefault="00103BBA" w:rsidP="00103BBA">
      <w:pPr>
        <w:pStyle w:val="1Qtext"/>
        <w:rPr>
          <w:rFonts w:asciiTheme="majorHAnsi" w:hAnsiTheme="majorHAnsi" w:cstheme="majorHAnsi"/>
          <w:color w:val="FF0000"/>
          <w:lang w:val="en-GB"/>
        </w:rPr>
      </w:pPr>
      <w:r w:rsidRPr="00BE081F">
        <w:rPr>
          <w:rFonts w:asciiTheme="majorHAnsi" w:hAnsiTheme="majorHAnsi" w:cstheme="majorHAnsi"/>
          <w:color w:val="FF0000"/>
          <w:lang w:val="en-GB"/>
        </w:rPr>
        <w:t>&lt;ASK ALL&gt;</w:t>
      </w:r>
    </w:p>
    <w:p w14:paraId="4B748F5A" w14:textId="77777777" w:rsidR="00103BBA" w:rsidRPr="00BE081F" w:rsidRDefault="00103BBA" w:rsidP="00103BBA">
      <w:pPr>
        <w:pStyle w:val="1Qtext"/>
        <w:rPr>
          <w:rFonts w:asciiTheme="majorHAnsi" w:hAnsiTheme="majorHAnsi" w:cstheme="majorHAnsi"/>
          <w:lang w:val="en-GB"/>
        </w:rPr>
      </w:pPr>
      <w:r w:rsidRPr="00BE081F">
        <w:rPr>
          <w:rFonts w:asciiTheme="majorHAnsi" w:hAnsiTheme="majorHAnsi" w:cstheme="majorHAnsi"/>
          <w:lang w:val="en-GB"/>
        </w:rPr>
        <w:t>Please select all that apply. Current therapies have already been selected.</w:t>
      </w:r>
    </w:p>
    <w:tbl>
      <w:tblPr>
        <w:tblStyle w:val="ARWAnswergrid"/>
        <w:tblW w:w="8579" w:type="dxa"/>
        <w:tblLook w:val="04A0" w:firstRow="1" w:lastRow="0" w:firstColumn="1" w:lastColumn="0" w:noHBand="0" w:noVBand="1"/>
      </w:tblPr>
      <w:tblGrid>
        <w:gridCol w:w="338"/>
        <w:gridCol w:w="8241"/>
      </w:tblGrid>
      <w:tr w:rsidR="00103BBA" w:rsidRPr="002803B5" w14:paraId="2A452F8C" w14:textId="77777777" w:rsidTr="00103BBA">
        <w:trPr>
          <w:trHeight w:val="297"/>
        </w:trPr>
        <w:tc>
          <w:tcPr>
            <w:tcW w:w="197" w:type="pct"/>
            <w:tcBorders>
              <w:top w:val="single" w:sz="2" w:space="0" w:color="EEA8CE"/>
              <w:left w:val="single" w:sz="2" w:space="0" w:color="EEA8CE"/>
              <w:bottom w:val="single" w:sz="2" w:space="0" w:color="EEA8CE"/>
              <w:right w:val="single" w:sz="2" w:space="0" w:color="EEA8CE"/>
            </w:tcBorders>
            <w:hideMark/>
          </w:tcPr>
          <w:p w14:paraId="51AC5BF7" w14:textId="77777777" w:rsidR="00103BBA" w:rsidRPr="00BE081F" w:rsidRDefault="00103BBA">
            <w:pPr>
              <w:pStyle w:val="3Tabletext"/>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4803" w:type="pct"/>
            <w:tcBorders>
              <w:top w:val="single" w:sz="2" w:space="0" w:color="EEA8CE"/>
              <w:left w:val="single" w:sz="2" w:space="0" w:color="EEA8CE"/>
              <w:bottom w:val="single" w:sz="2" w:space="0" w:color="EEA8CE"/>
              <w:right w:val="single" w:sz="2" w:space="0" w:color="EEA8CE"/>
            </w:tcBorders>
            <w:hideMark/>
          </w:tcPr>
          <w:p w14:paraId="5C50FEA0" w14:textId="77777777" w:rsidR="00103BBA" w:rsidRPr="00BE081F" w:rsidRDefault="00103BBA">
            <w:pPr>
              <w:pStyle w:val="3Tabletext"/>
              <w:rPr>
                <w:rFonts w:asciiTheme="majorHAnsi" w:hAnsiTheme="majorHAnsi" w:cstheme="majorHAnsi"/>
                <w:noProof/>
                <w:lang w:val="en-GB"/>
              </w:rPr>
            </w:pPr>
            <w:r w:rsidRPr="00BE081F">
              <w:rPr>
                <w:rFonts w:asciiTheme="majorHAnsi" w:hAnsiTheme="majorHAnsi" w:cstheme="majorHAnsi"/>
                <w:b/>
                <w:noProof/>
                <w:lang w:val="en-GB"/>
              </w:rPr>
              <w:t>Corticosteroids</w:t>
            </w:r>
            <w:r w:rsidRPr="00BE081F">
              <w:rPr>
                <w:rFonts w:asciiTheme="majorHAnsi" w:hAnsiTheme="majorHAnsi" w:cstheme="majorHAnsi"/>
                <w:noProof/>
                <w:lang w:val="en-GB"/>
              </w:rPr>
              <w:t xml:space="preserve"> </w:t>
            </w:r>
            <w:r w:rsidRPr="00BE081F">
              <w:rPr>
                <w:rFonts w:asciiTheme="majorHAnsi" w:hAnsiTheme="majorHAnsi" w:cstheme="majorHAnsi"/>
                <w:noProof/>
                <w:sz w:val="18"/>
                <w:lang w:val="en-GB"/>
              </w:rPr>
              <w:t>(Dexagenta, Dexamethason, Fortecortin, Lodotra, Methylprednison, Medrol, Mephameson, Prednison, Spiricort)</w:t>
            </w:r>
          </w:p>
        </w:tc>
      </w:tr>
      <w:tr w:rsidR="00103BBA" w:rsidRPr="002803B5" w14:paraId="563EEFD2" w14:textId="77777777" w:rsidTr="00103BBA">
        <w:trPr>
          <w:trHeight w:val="297"/>
        </w:trPr>
        <w:tc>
          <w:tcPr>
            <w:tcW w:w="197" w:type="pct"/>
            <w:tcBorders>
              <w:top w:val="single" w:sz="2" w:space="0" w:color="EEA8CE"/>
              <w:left w:val="single" w:sz="2" w:space="0" w:color="EEA8CE"/>
              <w:bottom w:val="single" w:sz="2" w:space="0" w:color="EEA8CE"/>
              <w:right w:val="single" w:sz="2" w:space="0" w:color="EEA8CE"/>
            </w:tcBorders>
            <w:hideMark/>
          </w:tcPr>
          <w:p w14:paraId="3B3DC528" w14:textId="77777777" w:rsidR="00103BBA" w:rsidRPr="00BE081F" w:rsidRDefault="00103BBA">
            <w:pPr>
              <w:pStyle w:val="3Tabletext"/>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4803" w:type="pct"/>
            <w:tcBorders>
              <w:top w:val="single" w:sz="2" w:space="0" w:color="EEA8CE"/>
              <w:left w:val="single" w:sz="2" w:space="0" w:color="EEA8CE"/>
              <w:bottom w:val="single" w:sz="2" w:space="0" w:color="EEA8CE"/>
              <w:right w:val="single" w:sz="2" w:space="0" w:color="EEA8CE"/>
            </w:tcBorders>
            <w:hideMark/>
          </w:tcPr>
          <w:p w14:paraId="4BC16B51" w14:textId="77777777" w:rsidR="00103BBA" w:rsidRPr="00BE081F" w:rsidRDefault="00103BBA">
            <w:pPr>
              <w:pStyle w:val="3Tabletext"/>
              <w:rPr>
                <w:rFonts w:asciiTheme="majorHAnsi" w:hAnsiTheme="majorHAnsi" w:cstheme="majorHAnsi"/>
                <w:noProof/>
                <w:lang w:val="it-IT"/>
              </w:rPr>
            </w:pPr>
            <w:r w:rsidRPr="00BE081F">
              <w:rPr>
                <w:rFonts w:asciiTheme="majorHAnsi" w:hAnsiTheme="majorHAnsi" w:cstheme="majorHAnsi"/>
                <w:b/>
                <w:noProof/>
                <w:lang w:val="it-IT"/>
              </w:rPr>
              <w:t>Androgens</w:t>
            </w:r>
            <w:r w:rsidRPr="00BE081F">
              <w:rPr>
                <w:rFonts w:asciiTheme="majorHAnsi" w:hAnsiTheme="majorHAnsi" w:cstheme="majorHAnsi"/>
                <w:noProof/>
                <w:lang w:val="it-IT"/>
              </w:rPr>
              <w:t xml:space="preserve"> </w:t>
            </w:r>
            <w:r w:rsidRPr="00BE081F">
              <w:rPr>
                <w:rFonts w:asciiTheme="majorHAnsi" w:hAnsiTheme="majorHAnsi" w:cstheme="majorHAnsi"/>
                <w:noProof/>
                <w:sz w:val="18"/>
                <w:lang w:val="it-IT"/>
              </w:rPr>
              <w:t>(Andriol , Nebido, Testosteron, Testoviron)</w:t>
            </w:r>
          </w:p>
        </w:tc>
      </w:tr>
      <w:tr w:rsidR="00103BBA" w:rsidRPr="002803B5" w14:paraId="3A566DDA" w14:textId="77777777" w:rsidTr="00103BBA">
        <w:trPr>
          <w:trHeight w:val="297"/>
        </w:trPr>
        <w:tc>
          <w:tcPr>
            <w:tcW w:w="197" w:type="pct"/>
            <w:tcBorders>
              <w:top w:val="single" w:sz="2" w:space="0" w:color="EEA8CE"/>
              <w:left w:val="single" w:sz="2" w:space="0" w:color="EEA8CE"/>
              <w:bottom w:val="single" w:sz="2" w:space="0" w:color="EEA8CE"/>
              <w:right w:val="single" w:sz="2" w:space="0" w:color="EEA8CE"/>
            </w:tcBorders>
            <w:hideMark/>
          </w:tcPr>
          <w:p w14:paraId="47832C9F" w14:textId="77777777" w:rsidR="00103BBA" w:rsidRPr="00BE081F" w:rsidRDefault="00103BBA">
            <w:pPr>
              <w:pStyle w:val="3Tabletext"/>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4803" w:type="pct"/>
            <w:tcBorders>
              <w:top w:val="single" w:sz="2" w:space="0" w:color="EEA8CE"/>
              <w:left w:val="single" w:sz="2" w:space="0" w:color="EEA8CE"/>
              <w:bottom w:val="single" w:sz="2" w:space="0" w:color="EEA8CE"/>
              <w:right w:val="single" w:sz="2" w:space="0" w:color="EEA8CE"/>
            </w:tcBorders>
            <w:hideMark/>
          </w:tcPr>
          <w:p w14:paraId="0E53A7BB" w14:textId="77777777" w:rsidR="00103BBA" w:rsidRPr="00BE081F" w:rsidRDefault="00103BBA">
            <w:pPr>
              <w:pStyle w:val="3Tabletext"/>
              <w:rPr>
                <w:rFonts w:asciiTheme="majorHAnsi" w:hAnsiTheme="majorHAnsi" w:cstheme="majorHAnsi"/>
                <w:noProof/>
                <w:lang w:val="en-GB"/>
              </w:rPr>
            </w:pPr>
            <w:r w:rsidRPr="00BE081F">
              <w:rPr>
                <w:rFonts w:asciiTheme="majorHAnsi" w:hAnsiTheme="majorHAnsi" w:cstheme="majorHAnsi"/>
                <w:b/>
                <w:noProof/>
                <w:lang w:val="en-GB"/>
              </w:rPr>
              <w:t>Cyclosporin</w:t>
            </w:r>
            <w:r w:rsidRPr="00BE081F">
              <w:rPr>
                <w:rFonts w:asciiTheme="majorHAnsi" w:hAnsiTheme="majorHAnsi" w:cstheme="majorHAnsi"/>
                <w:noProof/>
                <w:lang w:val="en-GB"/>
              </w:rPr>
              <w:t xml:space="preserve"> </w:t>
            </w:r>
            <w:r w:rsidRPr="00BE081F">
              <w:rPr>
                <w:rFonts w:asciiTheme="majorHAnsi" w:hAnsiTheme="majorHAnsi" w:cstheme="majorHAnsi"/>
                <w:noProof/>
                <w:sz w:val="18"/>
                <w:lang w:val="en-GB"/>
              </w:rPr>
              <w:t>(Ciqorin, Ikervis, Sandimmun)</w:t>
            </w:r>
          </w:p>
        </w:tc>
      </w:tr>
      <w:tr w:rsidR="00103BBA" w:rsidRPr="002803B5" w14:paraId="4669B333" w14:textId="77777777" w:rsidTr="00103BBA">
        <w:trPr>
          <w:trHeight w:val="297"/>
        </w:trPr>
        <w:tc>
          <w:tcPr>
            <w:tcW w:w="197" w:type="pct"/>
            <w:tcBorders>
              <w:top w:val="single" w:sz="2" w:space="0" w:color="EEA8CE"/>
              <w:left w:val="single" w:sz="2" w:space="0" w:color="EEA8CE"/>
              <w:bottom w:val="single" w:sz="2" w:space="0" w:color="EEA8CE"/>
              <w:right w:val="single" w:sz="2" w:space="0" w:color="EEA8CE"/>
            </w:tcBorders>
            <w:hideMark/>
          </w:tcPr>
          <w:p w14:paraId="20C11186" w14:textId="77777777" w:rsidR="00103BBA" w:rsidRPr="00BE081F" w:rsidRDefault="00103BBA">
            <w:pPr>
              <w:pStyle w:val="3Tabletext"/>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4803" w:type="pct"/>
            <w:tcBorders>
              <w:top w:val="single" w:sz="2" w:space="0" w:color="EEA8CE"/>
              <w:left w:val="single" w:sz="2" w:space="0" w:color="EEA8CE"/>
              <w:bottom w:val="single" w:sz="2" w:space="0" w:color="EEA8CE"/>
              <w:right w:val="single" w:sz="2" w:space="0" w:color="EEA8CE"/>
            </w:tcBorders>
            <w:hideMark/>
          </w:tcPr>
          <w:p w14:paraId="29CA068A" w14:textId="77777777" w:rsidR="00103BBA" w:rsidRPr="00BE081F" w:rsidRDefault="00103BBA">
            <w:pPr>
              <w:pStyle w:val="3Tabletext"/>
              <w:rPr>
                <w:rFonts w:asciiTheme="majorHAnsi" w:hAnsiTheme="majorHAnsi" w:cstheme="majorHAnsi"/>
                <w:noProof/>
                <w:lang w:val="en-GB"/>
              </w:rPr>
            </w:pPr>
            <w:r w:rsidRPr="00BE081F">
              <w:rPr>
                <w:rFonts w:asciiTheme="majorHAnsi" w:hAnsiTheme="majorHAnsi" w:cstheme="majorHAnsi"/>
                <w:b/>
                <w:noProof/>
                <w:lang w:val="en-GB"/>
              </w:rPr>
              <w:t>Rituximab</w:t>
            </w:r>
            <w:r w:rsidRPr="00BE081F">
              <w:rPr>
                <w:rFonts w:asciiTheme="majorHAnsi" w:hAnsiTheme="majorHAnsi" w:cstheme="majorHAnsi"/>
                <w:noProof/>
                <w:lang w:val="en-GB"/>
              </w:rPr>
              <w:t xml:space="preserve"> </w:t>
            </w:r>
            <w:r w:rsidRPr="00BE081F">
              <w:rPr>
                <w:rFonts w:asciiTheme="majorHAnsi" w:hAnsiTheme="majorHAnsi" w:cstheme="majorHAnsi"/>
                <w:noProof/>
                <w:sz w:val="18"/>
                <w:lang w:val="en-GB"/>
              </w:rPr>
              <w:t>(Mabthera)</w:t>
            </w:r>
          </w:p>
        </w:tc>
      </w:tr>
      <w:tr w:rsidR="00103BBA" w:rsidRPr="002803B5" w14:paraId="7A9BB9F5" w14:textId="77777777" w:rsidTr="00103BBA">
        <w:trPr>
          <w:trHeight w:val="276"/>
        </w:trPr>
        <w:tc>
          <w:tcPr>
            <w:tcW w:w="197" w:type="pct"/>
            <w:tcBorders>
              <w:top w:val="single" w:sz="2" w:space="0" w:color="EEA8CE"/>
              <w:left w:val="single" w:sz="2" w:space="0" w:color="EEA8CE"/>
              <w:bottom w:val="single" w:sz="2" w:space="0" w:color="EEA8CE"/>
              <w:right w:val="single" w:sz="2" w:space="0" w:color="EEA8CE"/>
            </w:tcBorders>
            <w:hideMark/>
          </w:tcPr>
          <w:p w14:paraId="600C87EA" w14:textId="77777777" w:rsidR="00103BBA" w:rsidRPr="00BE081F" w:rsidRDefault="00103BBA">
            <w:pPr>
              <w:pStyle w:val="3Tabletext"/>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4803" w:type="pct"/>
            <w:tcBorders>
              <w:top w:val="single" w:sz="2" w:space="0" w:color="EEA8CE"/>
              <w:left w:val="single" w:sz="2" w:space="0" w:color="EEA8CE"/>
              <w:bottom w:val="single" w:sz="2" w:space="0" w:color="EEA8CE"/>
              <w:right w:val="single" w:sz="2" w:space="0" w:color="EEA8CE"/>
            </w:tcBorders>
            <w:hideMark/>
          </w:tcPr>
          <w:p w14:paraId="5BC6F46C" w14:textId="77777777" w:rsidR="00103BBA" w:rsidRPr="00BE081F" w:rsidRDefault="00103BBA">
            <w:pPr>
              <w:pStyle w:val="3Tabletext"/>
              <w:rPr>
                <w:rFonts w:asciiTheme="majorHAnsi" w:hAnsiTheme="majorHAnsi" w:cstheme="majorHAnsi"/>
                <w:b/>
                <w:noProof/>
                <w:lang w:val="en-GB"/>
              </w:rPr>
            </w:pPr>
            <w:r w:rsidRPr="00BE081F">
              <w:rPr>
                <w:rFonts w:asciiTheme="majorHAnsi" w:hAnsiTheme="majorHAnsi" w:cstheme="majorHAnsi"/>
                <w:b/>
                <w:noProof/>
                <w:lang w:val="en-GB"/>
              </w:rPr>
              <w:t xml:space="preserve">Anti-fibrinolytics </w:t>
            </w:r>
            <w:r w:rsidRPr="00BE081F">
              <w:rPr>
                <w:rFonts w:asciiTheme="majorHAnsi" w:hAnsiTheme="majorHAnsi" w:cstheme="majorHAnsi"/>
                <w:noProof/>
                <w:sz w:val="18"/>
                <w:lang w:val="en-GB"/>
              </w:rPr>
              <w:t>(Ciklokapron, Tranexam, Trasylol)</w:t>
            </w:r>
          </w:p>
        </w:tc>
      </w:tr>
      <w:tr w:rsidR="00103BBA" w:rsidRPr="002803B5" w14:paraId="1C631797" w14:textId="77777777" w:rsidTr="00103BBA">
        <w:trPr>
          <w:trHeight w:val="297"/>
        </w:trPr>
        <w:tc>
          <w:tcPr>
            <w:tcW w:w="197" w:type="pct"/>
            <w:tcBorders>
              <w:top w:val="single" w:sz="2" w:space="0" w:color="EEA8CE"/>
              <w:left w:val="single" w:sz="2" w:space="0" w:color="EEA8CE"/>
              <w:bottom w:val="single" w:sz="2" w:space="0" w:color="EEA8CE"/>
              <w:right w:val="single" w:sz="2" w:space="0" w:color="EEA8CE"/>
            </w:tcBorders>
            <w:hideMark/>
          </w:tcPr>
          <w:p w14:paraId="4339ED55" w14:textId="77777777" w:rsidR="00103BBA" w:rsidRPr="00BE081F" w:rsidRDefault="00103BBA">
            <w:pPr>
              <w:pStyle w:val="3Tabletext"/>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4803" w:type="pct"/>
            <w:tcBorders>
              <w:top w:val="single" w:sz="2" w:space="0" w:color="EEA8CE"/>
              <w:left w:val="single" w:sz="2" w:space="0" w:color="EEA8CE"/>
              <w:bottom w:val="single" w:sz="2" w:space="0" w:color="EEA8CE"/>
              <w:right w:val="single" w:sz="2" w:space="0" w:color="EEA8CE"/>
            </w:tcBorders>
            <w:hideMark/>
          </w:tcPr>
          <w:p w14:paraId="20529D23" w14:textId="77777777" w:rsidR="00103BBA" w:rsidRPr="00BE081F" w:rsidRDefault="00103BBA">
            <w:pPr>
              <w:pStyle w:val="3Tabletext"/>
              <w:rPr>
                <w:rFonts w:asciiTheme="majorHAnsi" w:hAnsiTheme="majorHAnsi" w:cstheme="majorHAnsi"/>
                <w:b/>
                <w:noProof/>
                <w:lang w:val="en-GB"/>
              </w:rPr>
            </w:pPr>
            <w:r w:rsidRPr="00BE081F">
              <w:rPr>
                <w:rFonts w:asciiTheme="majorHAnsi" w:hAnsiTheme="majorHAnsi" w:cstheme="majorHAnsi"/>
                <w:b/>
                <w:noProof/>
                <w:lang w:val="en-GB"/>
              </w:rPr>
              <w:t xml:space="preserve">Azathioprine </w:t>
            </w:r>
            <w:r w:rsidRPr="00BE081F">
              <w:rPr>
                <w:rFonts w:asciiTheme="majorHAnsi" w:hAnsiTheme="majorHAnsi" w:cstheme="majorHAnsi"/>
                <w:noProof/>
                <w:sz w:val="18"/>
                <w:lang w:val="en-GB"/>
              </w:rPr>
              <w:t>(Azafalk, Azaimun, Azarek, Imurek)</w:t>
            </w:r>
          </w:p>
        </w:tc>
      </w:tr>
      <w:tr w:rsidR="00103BBA" w:rsidRPr="002803B5" w14:paraId="6FB82867" w14:textId="77777777" w:rsidTr="00103BBA">
        <w:trPr>
          <w:trHeight w:val="297"/>
        </w:trPr>
        <w:tc>
          <w:tcPr>
            <w:tcW w:w="197" w:type="pct"/>
            <w:tcBorders>
              <w:top w:val="single" w:sz="2" w:space="0" w:color="EEA8CE"/>
              <w:left w:val="single" w:sz="2" w:space="0" w:color="EEA8CE"/>
              <w:bottom w:val="single" w:sz="2" w:space="0" w:color="EEA8CE"/>
              <w:right w:val="single" w:sz="2" w:space="0" w:color="EEA8CE"/>
            </w:tcBorders>
            <w:hideMark/>
          </w:tcPr>
          <w:p w14:paraId="208CC776" w14:textId="77777777" w:rsidR="00103BBA" w:rsidRPr="00BE081F" w:rsidRDefault="00103BBA">
            <w:pPr>
              <w:pStyle w:val="3Tabletext"/>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4803" w:type="pct"/>
            <w:tcBorders>
              <w:top w:val="single" w:sz="2" w:space="0" w:color="EEA8CE"/>
              <w:left w:val="single" w:sz="2" w:space="0" w:color="EEA8CE"/>
              <w:bottom w:val="single" w:sz="2" w:space="0" w:color="EEA8CE"/>
              <w:right w:val="single" w:sz="2" w:space="0" w:color="EEA8CE"/>
            </w:tcBorders>
            <w:hideMark/>
          </w:tcPr>
          <w:p w14:paraId="53CCB7E8" w14:textId="77777777" w:rsidR="00103BBA" w:rsidRPr="00BE081F" w:rsidRDefault="00103BBA">
            <w:pPr>
              <w:pStyle w:val="3Tabletext"/>
              <w:rPr>
                <w:rFonts w:asciiTheme="majorHAnsi" w:hAnsiTheme="majorHAnsi" w:cstheme="majorHAnsi"/>
                <w:noProof/>
                <w:lang w:val="en-GB"/>
              </w:rPr>
            </w:pPr>
            <w:r w:rsidRPr="00BE081F">
              <w:rPr>
                <w:rFonts w:asciiTheme="majorHAnsi" w:hAnsiTheme="majorHAnsi" w:cstheme="majorHAnsi"/>
                <w:b/>
                <w:noProof/>
                <w:lang w:val="en-GB"/>
              </w:rPr>
              <w:t>Cyclophosphamide</w:t>
            </w:r>
            <w:r w:rsidRPr="00BE081F">
              <w:rPr>
                <w:rFonts w:asciiTheme="majorHAnsi" w:hAnsiTheme="majorHAnsi" w:cstheme="majorHAnsi"/>
                <w:noProof/>
                <w:lang w:val="en-GB"/>
              </w:rPr>
              <w:t xml:space="preserve"> </w:t>
            </w:r>
            <w:r w:rsidRPr="00BE081F">
              <w:rPr>
                <w:rFonts w:asciiTheme="majorHAnsi" w:hAnsiTheme="majorHAnsi" w:cstheme="majorHAnsi"/>
                <w:noProof/>
                <w:sz w:val="18"/>
                <w:szCs w:val="18"/>
                <w:lang w:val="en-GB"/>
              </w:rPr>
              <w:t>(Endoxan)</w:t>
            </w:r>
          </w:p>
        </w:tc>
      </w:tr>
      <w:tr w:rsidR="00103BBA" w:rsidRPr="002803B5" w14:paraId="21C89A50" w14:textId="77777777" w:rsidTr="00103BBA">
        <w:trPr>
          <w:trHeight w:val="276"/>
        </w:trPr>
        <w:tc>
          <w:tcPr>
            <w:tcW w:w="197" w:type="pct"/>
            <w:tcBorders>
              <w:top w:val="single" w:sz="2" w:space="0" w:color="EEA8CE"/>
              <w:left w:val="single" w:sz="2" w:space="0" w:color="EEA8CE"/>
              <w:bottom w:val="single" w:sz="2" w:space="0" w:color="EEA8CE"/>
              <w:right w:val="single" w:sz="2" w:space="0" w:color="EEA8CE"/>
            </w:tcBorders>
            <w:hideMark/>
          </w:tcPr>
          <w:p w14:paraId="06F2F18E" w14:textId="77777777" w:rsidR="00103BBA" w:rsidRPr="00BE081F" w:rsidRDefault="00103BBA">
            <w:pPr>
              <w:pStyle w:val="3Tabletext"/>
              <w:keepNext w:val="0"/>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4803" w:type="pct"/>
            <w:tcBorders>
              <w:top w:val="single" w:sz="2" w:space="0" w:color="EEA8CE"/>
              <w:left w:val="single" w:sz="2" w:space="0" w:color="EEA8CE"/>
              <w:bottom w:val="single" w:sz="2" w:space="0" w:color="EEA8CE"/>
              <w:right w:val="single" w:sz="2" w:space="0" w:color="EEA8CE"/>
            </w:tcBorders>
            <w:hideMark/>
          </w:tcPr>
          <w:p w14:paraId="31298B0F" w14:textId="77777777" w:rsidR="00103BBA" w:rsidRPr="00BE081F" w:rsidRDefault="00103BBA">
            <w:pPr>
              <w:pStyle w:val="3Tabletext"/>
              <w:keepNext w:val="0"/>
              <w:rPr>
                <w:rFonts w:asciiTheme="majorHAnsi" w:hAnsiTheme="majorHAnsi" w:cstheme="majorHAnsi"/>
                <w:b/>
                <w:noProof/>
                <w:lang w:val="en-GB"/>
              </w:rPr>
            </w:pPr>
            <w:r w:rsidRPr="00BE081F">
              <w:rPr>
                <w:rFonts w:asciiTheme="majorHAnsi" w:hAnsiTheme="majorHAnsi" w:cstheme="majorHAnsi"/>
                <w:b/>
                <w:noProof/>
                <w:lang w:val="en-GB"/>
              </w:rPr>
              <w:t>Dapsone</w:t>
            </w:r>
          </w:p>
        </w:tc>
      </w:tr>
      <w:tr w:rsidR="00103BBA" w:rsidRPr="002803B5" w14:paraId="0C1C7A86" w14:textId="77777777" w:rsidTr="00103BBA">
        <w:trPr>
          <w:trHeight w:val="297"/>
        </w:trPr>
        <w:tc>
          <w:tcPr>
            <w:tcW w:w="197" w:type="pct"/>
            <w:tcBorders>
              <w:top w:val="single" w:sz="2" w:space="0" w:color="EEA8CE"/>
              <w:left w:val="single" w:sz="2" w:space="0" w:color="EEA8CE"/>
              <w:bottom w:val="single" w:sz="2" w:space="0" w:color="EEA8CE"/>
              <w:right w:val="single" w:sz="2" w:space="0" w:color="EEA8CE"/>
            </w:tcBorders>
            <w:hideMark/>
          </w:tcPr>
          <w:p w14:paraId="27D4BD11" w14:textId="77777777" w:rsidR="00103BBA" w:rsidRPr="00BE081F" w:rsidRDefault="00103BBA">
            <w:pPr>
              <w:pStyle w:val="3Tabletext"/>
              <w:jc w:val="center"/>
              <w:rPr>
                <w:rFonts w:asciiTheme="majorHAnsi" w:hAnsiTheme="majorHAnsi" w:cstheme="majorHAnsi"/>
                <w:lang w:val="en-GB"/>
              </w:rPr>
            </w:pPr>
            <w:r w:rsidRPr="00BE081F">
              <w:rPr>
                <w:rFonts w:asciiTheme="majorHAnsi" w:hAnsiTheme="majorHAnsi" w:cstheme="majorHAnsi"/>
                <w:lang w:val="en-GB"/>
              </w:rPr>
              <w:lastRenderedPageBreak/>
              <w:sym w:font="Wingdings" w:char="F0A8"/>
            </w:r>
          </w:p>
        </w:tc>
        <w:tc>
          <w:tcPr>
            <w:tcW w:w="4803" w:type="pct"/>
            <w:tcBorders>
              <w:top w:val="single" w:sz="2" w:space="0" w:color="EEA8CE"/>
              <w:left w:val="single" w:sz="2" w:space="0" w:color="EEA8CE"/>
              <w:bottom w:val="single" w:sz="2" w:space="0" w:color="EEA8CE"/>
              <w:right w:val="single" w:sz="2" w:space="0" w:color="EEA8CE"/>
            </w:tcBorders>
            <w:hideMark/>
          </w:tcPr>
          <w:p w14:paraId="2765EC06" w14:textId="77777777" w:rsidR="00103BBA" w:rsidRPr="00BE081F" w:rsidRDefault="00103BBA">
            <w:pPr>
              <w:pStyle w:val="3Tabletext"/>
              <w:rPr>
                <w:rFonts w:asciiTheme="majorHAnsi" w:hAnsiTheme="majorHAnsi" w:cstheme="majorHAnsi"/>
                <w:b/>
                <w:noProof/>
                <w:lang w:val="en-GB"/>
              </w:rPr>
            </w:pPr>
            <w:r w:rsidRPr="00BE081F">
              <w:rPr>
                <w:rFonts w:asciiTheme="majorHAnsi" w:hAnsiTheme="majorHAnsi" w:cstheme="majorHAnsi"/>
                <w:b/>
                <w:noProof/>
                <w:lang w:val="en-GB"/>
              </w:rPr>
              <w:t>Intravenous Immunoglobin</w:t>
            </w:r>
          </w:p>
        </w:tc>
      </w:tr>
      <w:tr w:rsidR="00103BBA" w:rsidRPr="002803B5" w14:paraId="05C84BA5" w14:textId="77777777" w:rsidTr="00103BBA">
        <w:trPr>
          <w:trHeight w:val="276"/>
        </w:trPr>
        <w:tc>
          <w:tcPr>
            <w:tcW w:w="197" w:type="pct"/>
            <w:tcBorders>
              <w:top w:val="single" w:sz="2" w:space="0" w:color="EEA8CE"/>
              <w:left w:val="single" w:sz="2" w:space="0" w:color="EEA8CE"/>
              <w:bottom w:val="single" w:sz="2" w:space="0" w:color="EEA8CE"/>
              <w:right w:val="single" w:sz="2" w:space="0" w:color="EEA8CE"/>
            </w:tcBorders>
            <w:hideMark/>
          </w:tcPr>
          <w:p w14:paraId="3B952013" w14:textId="77777777" w:rsidR="00103BBA" w:rsidRPr="00BE081F" w:rsidRDefault="00103BBA">
            <w:pPr>
              <w:pStyle w:val="3Tabletext"/>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4803" w:type="pct"/>
            <w:tcBorders>
              <w:top w:val="single" w:sz="2" w:space="0" w:color="EEA8CE"/>
              <w:left w:val="single" w:sz="2" w:space="0" w:color="EEA8CE"/>
              <w:bottom w:val="single" w:sz="2" w:space="0" w:color="EEA8CE"/>
              <w:right w:val="single" w:sz="2" w:space="0" w:color="EEA8CE"/>
            </w:tcBorders>
            <w:hideMark/>
          </w:tcPr>
          <w:p w14:paraId="62FC57FC" w14:textId="77777777" w:rsidR="00103BBA" w:rsidRPr="00BE081F" w:rsidRDefault="00103BBA">
            <w:pPr>
              <w:pStyle w:val="3Tabletext"/>
              <w:rPr>
                <w:rFonts w:asciiTheme="majorHAnsi" w:hAnsiTheme="majorHAnsi" w:cstheme="majorHAnsi"/>
                <w:noProof/>
                <w:lang w:val="en-GB"/>
              </w:rPr>
            </w:pPr>
            <w:r w:rsidRPr="00BE081F">
              <w:rPr>
                <w:rFonts w:asciiTheme="majorHAnsi" w:hAnsiTheme="majorHAnsi" w:cstheme="majorHAnsi"/>
                <w:b/>
                <w:noProof/>
                <w:lang w:val="en-GB"/>
              </w:rPr>
              <w:t>Mycophenolic acid</w:t>
            </w:r>
            <w:r w:rsidRPr="00BE081F">
              <w:rPr>
                <w:rFonts w:asciiTheme="majorHAnsi" w:hAnsiTheme="majorHAnsi" w:cstheme="majorHAnsi"/>
                <w:noProof/>
                <w:lang w:val="en-GB"/>
              </w:rPr>
              <w:t xml:space="preserve"> </w:t>
            </w:r>
            <w:r w:rsidRPr="00BE081F">
              <w:rPr>
                <w:rFonts w:asciiTheme="majorHAnsi" w:hAnsiTheme="majorHAnsi" w:cstheme="majorHAnsi"/>
                <w:noProof/>
                <w:sz w:val="18"/>
                <w:szCs w:val="18"/>
                <w:lang w:val="en-GB"/>
              </w:rPr>
              <w:t>(Myfortic)</w:t>
            </w:r>
          </w:p>
        </w:tc>
      </w:tr>
      <w:tr w:rsidR="00103BBA" w:rsidRPr="002803B5" w14:paraId="4C5931CB" w14:textId="77777777" w:rsidTr="00103BBA">
        <w:trPr>
          <w:trHeight w:val="276"/>
        </w:trPr>
        <w:tc>
          <w:tcPr>
            <w:tcW w:w="197" w:type="pct"/>
            <w:tcBorders>
              <w:top w:val="single" w:sz="2" w:space="0" w:color="EEA8CE"/>
              <w:left w:val="single" w:sz="2" w:space="0" w:color="EEA8CE"/>
              <w:bottom w:val="single" w:sz="2" w:space="0" w:color="EEA8CE"/>
              <w:right w:val="single" w:sz="2" w:space="0" w:color="EEA8CE"/>
            </w:tcBorders>
            <w:hideMark/>
          </w:tcPr>
          <w:p w14:paraId="700ABE66" w14:textId="77777777" w:rsidR="00103BBA" w:rsidRPr="00BE081F" w:rsidRDefault="00103BBA">
            <w:pPr>
              <w:pStyle w:val="3Tabletext"/>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4803" w:type="pct"/>
            <w:tcBorders>
              <w:top w:val="single" w:sz="2" w:space="0" w:color="EEA8CE"/>
              <w:left w:val="single" w:sz="2" w:space="0" w:color="EEA8CE"/>
              <w:bottom w:val="single" w:sz="2" w:space="0" w:color="EEA8CE"/>
              <w:right w:val="single" w:sz="2" w:space="0" w:color="EEA8CE"/>
            </w:tcBorders>
            <w:hideMark/>
          </w:tcPr>
          <w:p w14:paraId="67373781" w14:textId="77777777" w:rsidR="00103BBA" w:rsidRPr="00BE081F" w:rsidRDefault="00103BBA">
            <w:pPr>
              <w:pStyle w:val="3Tabletext"/>
              <w:rPr>
                <w:rFonts w:asciiTheme="majorHAnsi" w:hAnsiTheme="majorHAnsi" w:cstheme="majorHAnsi"/>
                <w:b/>
                <w:noProof/>
                <w:lang w:val="en-GB"/>
              </w:rPr>
            </w:pPr>
            <w:r w:rsidRPr="00BE081F">
              <w:rPr>
                <w:rFonts w:asciiTheme="majorHAnsi" w:hAnsiTheme="majorHAnsi" w:cstheme="majorHAnsi"/>
                <w:b/>
                <w:noProof/>
                <w:lang w:val="en-GB"/>
              </w:rPr>
              <w:t>Platelet transfusion</w:t>
            </w:r>
          </w:p>
        </w:tc>
      </w:tr>
      <w:tr w:rsidR="00103BBA" w:rsidRPr="002803B5" w14:paraId="300D8204" w14:textId="77777777" w:rsidTr="00103BBA">
        <w:trPr>
          <w:trHeight w:val="297"/>
        </w:trPr>
        <w:tc>
          <w:tcPr>
            <w:tcW w:w="197" w:type="pct"/>
            <w:tcBorders>
              <w:top w:val="single" w:sz="2" w:space="0" w:color="EEA8CE"/>
              <w:left w:val="single" w:sz="2" w:space="0" w:color="EEA8CE"/>
              <w:bottom w:val="single" w:sz="2" w:space="0" w:color="EEA8CE"/>
              <w:right w:val="single" w:sz="2" w:space="0" w:color="EEA8CE"/>
            </w:tcBorders>
            <w:hideMark/>
          </w:tcPr>
          <w:p w14:paraId="14D82219" w14:textId="77777777" w:rsidR="00103BBA" w:rsidRPr="00BE081F" w:rsidRDefault="00103BBA">
            <w:pPr>
              <w:pStyle w:val="3Tabletext"/>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4803" w:type="pct"/>
            <w:tcBorders>
              <w:top w:val="single" w:sz="2" w:space="0" w:color="EEA8CE"/>
              <w:left w:val="single" w:sz="2" w:space="0" w:color="EEA8CE"/>
              <w:bottom w:val="single" w:sz="2" w:space="0" w:color="EEA8CE"/>
              <w:right w:val="single" w:sz="2" w:space="0" w:color="EEA8CE"/>
            </w:tcBorders>
            <w:hideMark/>
          </w:tcPr>
          <w:p w14:paraId="42A0DB65" w14:textId="77777777" w:rsidR="00103BBA" w:rsidRPr="00BE081F" w:rsidRDefault="00103BBA">
            <w:pPr>
              <w:pStyle w:val="3Tabletext"/>
              <w:rPr>
                <w:rFonts w:asciiTheme="majorHAnsi" w:hAnsiTheme="majorHAnsi" w:cstheme="majorHAnsi"/>
                <w:b/>
                <w:noProof/>
                <w:lang w:val="en-GB"/>
              </w:rPr>
            </w:pPr>
            <w:r w:rsidRPr="00BE081F">
              <w:rPr>
                <w:rFonts w:asciiTheme="majorHAnsi" w:hAnsiTheme="majorHAnsi" w:cstheme="majorHAnsi"/>
                <w:b/>
                <w:noProof/>
                <w:lang w:val="en-GB"/>
              </w:rPr>
              <w:t>Splenectomy</w:t>
            </w:r>
          </w:p>
        </w:tc>
      </w:tr>
      <w:tr w:rsidR="00103BBA" w:rsidRPr="002803B5" w14:paraId="19AF6B82" w14:textId="77777777" w:rsidTr="00103BBA">
        <w:trPr>
          <w:trHeight w:val="297"/>
        </w:trPr>
        <w:tc>
          <w:tcPr>
            <w:tcW w:w="197" w:type="pct"/>
            <w:tcBorders>
              <w:top w:val="single" w:sz="2" w:space="0" w:color="EEA8CE"/>
              <w:left w:val="single" w:sz="2" w:space="0" w:color="EEA8CE"/>
              <w:bottom w:val="single" w:sz="2" w:space="0" w:color="EEA8CE"/>
              <w:right w:val="single" w:sz="2" w:space="0" w:color="EEA8CE"/>
            </w:tcBorders>
            <w:hideMark/>
          </w:tcPr>
          <w:p w14:paraId="1141A281" w14:textId="77777777" w:rsidR="00103BBA" w:rsidRPr="00BE081F" w:rsidRDefault="00103BBA">
            <w:pPr>
              <w:pStyle w:val="3Tabletext"/>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4803" w:type="pct"/>
            <w:tcBorders>
              <w:top w:val="single" w:sz="2" w:space="0" w:color="EEA8CE"/>
              <w:left w:val="single" w:sz="2" w:space="0" w:color="EEA8CE"/>
              <w:bottom w:val="single" w:sz="2" w:space="0" w:color="EEA8CE"/>
              <w:right w:val="single" w:sz="2" w:space="0" w:color="EEA8CE"/>
            </w:tcBorders>
            <w:hideMark/>
          </w:tcPr>
          <w:p w14:paraId="1E03FA8B" w14:textId="77777777" w:rsidR="00103BBA" w:rsidRPr="00BE081F" w:rsidRDefault="00103BBA">
            <w:pPr>
              <w:pStyle w:val="3Tabletext"/>
              <w:rPr>
                <w:rFonts w:asciiTheme="majorHAnsi" w:hAnsiTheme="majorHAnsi" w:cstheme="majorHAnsi"/>
                <w:b/>
                <w:noProof/>
                <w:lang w:val="en-GB"/>
              </w:rPr>
            </w:pPr>
            <w:r w:rsidRPr="00BE081F">
              <w:rPr>
                <w:rFonts w:asciiTheme="majorHAnsi" w:hAnsiTheme="majorHAnsi" w:cstheme="majorHAnsi"/>
                <w:b/>
                <w:noProof/>
                <w:lang w:val="en-GB"/>
              </w:rPr>
              <w:t>Alternative medicine</w:t>
            </w:r>
            <w:r w:rsidRPr="00BE081F">
              <w:rPr>
                <w:rFonts w:asciiTheme="majorHAnsi" w:hAnsiTheme="majorHAnsi" w:cstheme="majorHAnsi"/>
                <w:noProof/>
                <w:lang w:val="en-GB"/>
              </w:rPr>
              <w:t xml:space="preserve"> (i.e. homoeopathy)</w:t>
            </w:r>
          </w:p>
        </w:tc>
      </w:tr>
      <w:tr w:rsidR="00103BBA" w:rsidRPr="002803B5" w14:paraId="2CE0D4FD" w14:textId="77777777" w:rsidTr="00103BBA">
        <w:trPr>
          <w:trHeight w:val="297"/>
        </w:trPr>
        <w:tc>
          <w:tcPr>
            <w:tcW w:w="197" w:type="pct"/>
            <w:tcBorders>
              <w:top w:val="single" w:sz="2" w:space="0" w:color="EEA8CE"/>
              <w:left w:val="single" w:sz="2" w:space="0" w:color="EEA8CE"/>
              <w:bottom w:val="single" w:sz="2" w:space="0" w:color="EEA8CE"/>
              <w:right w:val="single" w:sz="2" w:space="0" w:color="EEA8CE"/>
            </w:tcBorders>
            <w:hideMark/>
          </w:tcPr>
          <w:p w14:paraId="79BC18DD" w14:textId="77777777" w:rsidR="00103BBA" w:rsidRPr="00BE081F" w:rsidRDefault="00103BBA">
            <w:pPr>
              <w:pStyle w:val="3Tabletext"/>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4803" w:type="pct"/>
            <w:tcBorders>
              <w:top w:val="single" w:sz="2" w:space="0" w:color="EEA8CE"/>
              <w:left w:val="single" w:sz="2" w:space="0" w:color="EEA8CE"/>
              <w:bottom w:val="single" w:sz="2" w:space="0" w:color="EEA8CE"/>
              <w:right w:val="single" w:sz="2" w:space="0" w:color="EEA8CE"/>
            </w:tcBorders>
            <w:hideMark/>
          </w:tcPr>
          <w:p w14:paraId="4012D0CB" w14:textId="77777777" w:rsidR="00103BBA" w:rsidRPr="00BE081F" w:rsidRDefault="00103BBA">
            <w:pPr>
              <w:pStyle w:val="3Tabletext"/>
              <w:rPr>
                <w:rFonts w:asciiTheme="majorHAnsi" w:hAnsiTheme="majorHAnsi" w:cstheme="majorHAnsi"/>
                <w:noProof/>
                <w:lang w:val="en-GB"/>
              </w:rPr>
            </w:pPr>
            <w:r w:rsidRPr="00BE081F">
              <w:rPr>
                <w:rFonts w:asciiTheme="majorHAnsi" w:hAnsiTheme="majorHAnsi" w:cstheme="majorHAnsi"/>
                <w:b/>
                <w:noProof/>
                <w:lang w:val="en-GB"/>
              </w:rPr>
              <w:t>Thrombopoietin receptor agonists</w:t>
            </w:r>
            <w:r w:rsidRPr="00BE081F">
              <w:rPr>
                <w:rFonts w:asciiTheme="majorHAnsi" w:hAnsiTheme="majorHAnsi" w:cstheme="majorHAnsi"/>
                <w:noProof/>
                <w:lang w:val="en-GB"/>
              </w:rPr>
              <w:t xml:space="preserve"> </w:t>
            </w:r>
            <w:r w:rsidRPr="00BE081F">
              <w:rPr>
                <w:rFonts w:asciiTheme="majorHAnsi" w:hAnsiTheme="majorHAnsi" w:cstheme="majorHAnsi"/>
                <w:noProof/>
                <w:sz w:val="18"/>
                <w:lang w:val="en-GB"/>
              </w:rPr>
              <w:t>(Nplate, Revolade)</w:t>
            </w:r>
          </w:p>
        </w:tc>
      </w:tr>
      <w:tr w:rsidR="00103BBA" w:rsidRPr="002803B5" w14:paraId="55AE15E8" w14:textId="77777777" w:rsidTr="00103BBA">
        <w:trPr>
          <w:trHeight w:val="297"/>
        </w:trPr>
        <w:tc>
          <w:tcPr>
            <w:tcW w:w="197" w:type="pct"/>
            <w:tcBorders>
              <w:top w:val="single" w:sz="2" w:space="0" w:color="EEA8CE"/>
              <w:left w:val="single" w:sz="2" w:space="0" w:color="EEA8CE"/>
              <w:bottom w:val="single" w:sz="2" w:space="0" w:color="EEA8CE"/>
              <w:right w:val="single" w:sz="2" w:space="0" w:color="EEA8CE"/>
            </w:tcBorders>
            <w:hideMark/>
          </w:tcPr>
          <w:p w14:paraId="4857AE33" w14:textId="77777777" w:rsidR="00103BBA" w:rsidRPr="00BE081F" w:rsidRDefault="00103BBA">
            <w:pPr>
              <w:pStyle w:val="3Tabletext"/>
              <w:jc w:val="center"/>
              <w:rPr>
                <w:rFonts w:asciiTheme="majorHAnsi" w:hAnsiTheme="majorHAnsi" w:cstheme="majorHAnsi"/>
                <w:lang w:val="en-GB"/>
              </w:rPr>
            </w:pPr>
            <w:r w:rsidRPr="00BE081F">
              <w:rPr>
                <w:rFonts w:asciiTheme="majorHAnsi" w:hAnsiTheme="majorHAnsi" w:cstheme="majorHAnsi"/>
                <w:lang w:val="en-GB"/>
              </w:rPr>
              <w:sym w:font="Wingdings" w:char="F0A8"/>
            </w:r>
          </w:p>
        </w:tc>
        <w:tc>
          <w:tcPr>
            <w:tcW w:w="4803" w:type="pct"/>
            <w:tcBorders>
              <w:top w:val="single" w:sz="2" w:space="0" w:color="EEA8CE"/>
              <w:left w:val="single" w:sz="2" w:space="0" w:color="EEA8CE"/>
              <w:bottom w:val="single" w:sz="2" w:space="0" w:color="EEA8CE"/>
              <w:right w:val="single" w:sz="2" w:space="0" w:color="EEA8CE"/>
            </w:tcBorders>
            <w:hideMark/>
          </w:tcPr>
          <w:p w14:paraId="66C2AE85" w14:textId="77777777" w:rsidR="00103BBA" w:rsidRPr="00BE081F" w:rsidRDefault="00103BBA">
            <w:pPr>
              <w:pStyle w:val="3Tabletext"/>
              <w:rPr>
                <w:rFonts w:asciiTheme="majorHAnsi" w:hAnsiTheme="majorHAnsi" w:cstheme="majorHAnsi"/>
                <w:noProof/>
                <w:lang w:val="en-GB"/>
              </w:rPr>
            </w:pPr>
            <w:r w:rsidRPr="00BE081F">
              <w:rPr>
                <w:rFonts w:asciiTheme="majorHAnsi" w:hAnsiTheme="majorHAnsi" w:cstheme="majorHAnsi"/>
                <w:b/>
                <w:noProof/>
                <w:lang w:val="en-GB"/>
              </w:rPr>
              <w:t xml:space="preserve">Other </w:t>
            </w:r>
          </w:p>
        </w:tc>
      </w:tr>
      <w:tr w:rsidR="00103BBA" w:rsidRPr="002803B5" w14:paraId="6199C2A8" w14:textId="77777777" w:rsidTr="00103BBA">
        <w:trPr>
          <w:trHeight w:val="297"/>
        </w:trPr>
        <w:tc>
          <w:tcPr>
            <w:tcW w:w="197" w:type="pct"/>
            <w:tcBorders>
              <w:top w:val="single" w:sz="2" w:space="0" w:color="EEA8CE"/>
              <w:left w:val="single" w:sz="2" w:space="0" w:color="EEA8CE"/>
              <w:bottom w:val="single" w:sz="2" w:space="0" w:color="EEA8CE"/>
              <w:right w:val="single" w:sz="2" w:space="0" w:color="EEA8CE"/>
            </w:tcBorders>
          </w:tcPr>
          <w:p w14:paraId="128B4D36" w14:textId="77777777" w:rsidR="00103BBA" w:rsidRPr="00BE081F" w:rsidRDefault="00103BBA">
            <w:pPr>
              <w:pStyle w:val="3Tabletext"/>
              <w:jc w:val="center"/>
              <w:rPr>
                <w:rFonts w:asciiTheme="majorHAnsi" w:hAnsiTheme="majorHAnsi" w:cstheme="majorHAnsi"/>
                <w:lang w:val="en-GB"/>
              </w:rPr>
            </w:pPr>
          </w:p>
        </w:tc>
        <w:tc>
          <w:tcPr>
            <w:tcW w:w="4803" w:type="pct"/>
            <w:tcBorders>
              <w:top w:val="single" w:sz="2" w:space="0" w:color="EEA8CE"/>
              <w:left w:val="single" w:sz="2" w:space="0" w:color="EEA8CE"/>
              <w:bottom w:val="single" w:sz="2" w:space="0" w:color="EEA8CE"/>
              <w:right w:val="single" w:sz="2" w:space="0" w:color="EEA8CE"/>
            </w:tcBorders>
          </w:tcPr>
          <w:p w14:paraId="051DC1A0" w14:textId="77777777" w:rsidR="00103BBA" w:rsidRPr="00BE081F" w:rsidRDefault="00103BBA">
            <w:pPr>
              <w:pStyle w:val="3Tabletext"/>
              <w:rPr>
                <w:rFonts w:asciiTheme="majorHAnsi" w:hAnsiTheme="majorHAnsi" w:cstheme="majorHAnsi"/>
                <w:noProof/>
                <w:lang w:val="en-GB"/>
              </w:rPr>
            </w:pPr>
          </w:p>
        </w:tc>
      </w:tr>
      <w:tr w:rsidR="00103BBA" w:rsidRPr="002803B5" w14:paraId="3BCB4B1E" w14:textId="77777777" w:rsidTr="00103BBA">
        <w:trPr>
          <w:trHeight w:val="276"/>
        </w:trPr>
        <w:tc>
          <w:tcPr>
            <w:tcW w:w="197" w:type="pct"/>
            <w:tcBorders>
              <w:top w:val="single" w:sz="2" w:space="0" w:color="EEA8CE"/>
              <w:left w:val="single" w:sz="2" w:space="0" w:color="EEA8CE"/>
              <w:bottom w:val="single" w:sz="2" w:space="0" w:color="EEA8CE"/>
              <w:right w:val="single" w:sz="2" w:space="0" w:color="EEA8CE"/>
            </w:tcBorders>
            <w:hideMark/>
          </w:tcPr>
          <w:p w14:paraId="62CD9553" w14:textId="77777777" w:rsidR="00103BBA" w:rsidRPr="00BE081F" w:rsidRDefault="00103BBA">
            <w:pPr>
              <w:pStyle w:val="3Tabletext"/>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803" w:type="pct"/>
            <w:tcBorders>
              <w:top w:val="single" w:sz="2" w:space="0" w:color="EEA8CE"/>
              <w:left w:val="single" w:sz="2" w:space="0" w:color="EEA8CE"/>
              <w:bottom w:val="single" w:sz="2" w:space="0" w:color="EEA8CE"/>
              <w:right w:val="single" w:sz="2" w:space="0" w:color="EEA8CE"/>
            </w:tcBorders>
            <w:hideMark/>
          </w:tcPr>
          <w:p w14:paraId="03E67962" w14:textId="77777777" w:rsidR="00103BBA" w:rsidRPr="00BE081F" w:rsidRDefault="00103BBA">
            <w:pPr>
              <w:pStyle w:val="3Tabletext"/>
              <w:rPr>
                <w:rFonts w:asciiTheme="majorHAnsi" w:hAnsiTheme="majorHAnsi" w:cstheme="majorHAnsi"/>
                <w:b/>
                <w:noProof/>
                <w:lang w:val="en-GB"/>
              </w:rPr>
            </w:pPr>
            <w:r w:rsidRPr="00BE081F">
              <w:rPr>
                <w:rFonts w:asciiTheme="majorHAnsi" w:hAnsiTheme="majorHAnsi" w:cstheme="majorHAnsi"/>
                <w:b/>
                <w:noProof/>
                <w:lang w:val="en-GB"/>
              </w:rPr>
              <w:t xml:space="preserve">No therapy </w:t>
            </w:r>
          </w:p>
        </w:tc>
      </w:tr>
    </w:tbl>
    <w:p w14:paraId="010D7F51" w14:textId="77777777" w:rsidR="00103BBA" w:rsidRPr="00BE081F" w:rsidRDefault="00103BBA" w:rsidP="00103BBA">
      <w:pPr>
        <w:pStyle w:val="1Qtext"/>
        <w:keepNext w:val="0"/>
        <w:rPr>
          <w:rFonts w:asciiTheme="majorHAnsi" w:hAnsiTheme="majorHAnsi" w:cstheme="majorHAnsi"/>
          <w:color w:val="FF0000"/>
          <w:lang w:val="en-GB"/>
        </w:rPr>
      </w:pPr>
    </w:p>
    <w:p w14:paraId="7DD9E97D" w14:textId="77777777" w:rsidR="00103BBA" w:rsidRPr="00BE081F" w:rsidRDefault="00103BBA" w:rsidP="00103BBA">
      <w:pPr>
        <w:pStyle w:val="2Instruction"/>
        <w:keepNext w:val="0"/>
        <w:rPr>
          <w:rFonts w:asciiTheme="majorHAnsi" w:hAnsiTheme="majorHAnsi" w:cstheme="majorHAnsi"/>
          <w:lang w:val="en-GB"/>
        </w:rPr>
      </w:pPr>
      <w:r w:rsidRPr="00BE081F">
        <w:rPr>
          <w:rFonts w:asciiTheme="majorHAnsi" w:hAnsiTheme="majorHAnsi" w:cstheme="majorHAnsi"/>
          <w:lang w:val="en-GB"/>
        </w:rPr>
        <w:t>Please select all that apply</w:t>
      </w:r>
    </w:p>
    <w:p w14:paraId="2BDF60EA" w14:textId="77777777" w:rsidR="00103BBA" w:rsidRPr="00BE081F" w:rsidRDefault="00103BBA" w:rsidP="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 xml:space="preserve">Q3. How long have you been receiving your current treatment? </w:t>
      </w:r>
      <w:r w:rsidRPr="00BE081F">
        <w:rPr>
          <w:rFonts w:asciiTheme="majorHAnsi" w:hAnsiTheme="majorHAnsi" w:cstheme="majorHAnsi"/>
          <w:color w:val="FF0000"/>
          <w:shd w:val="clear" w:color="auto" w:fill="FFFFFF"/>
          <w:lang w:val="en-GB"/>
        </w:rPr>
        <w:t>&lt;ASK ALL&gt;</w:t>
      </w:r>
    </w:p>
    <w:p w14:paraId="3395C3CE" w14:textId="77777777" w:rsidR="00103BBA" w:rsidRPr="00BE081F" w:rsidRDefault="00103BBA" w:rsidP="00103BBA">
      <w:pPr>
        <w:pStyle w:val="2Instructio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Please select the relevant unit below</w:t>
      </w:r>
    </w:p>
    <w:tbl>
      <w:tblPr>
        <w:tblStyle w:val="ARWAnswergrid"/>
        <w:tblW w:w="0" w:type="auto"/>
        <w:tblLook w:val="04A0" w:firstRow="1" w:lastRow="0" w:firstColumn="1" w:lastColumn="0" w:noHBand="0" w:noVBand="1"/>
      </w:tblPr>
      <w:tblGrid>
        <w:gridCol w:w="1827"/>
        <w:gridCol w:w="1828"/>
        <w:gridCol w:w="1825"/>
        <w:gridCol w:w="1826"/>
      </w:tblGrid>
      <w:tr w:rsidR="00103BBA" w:rsidRPr="002803B5" w14:paraId="02F18AB3" w14:textId="77777777" w:rsidTr="00103BBA">
        <w:tc>
          <w:tcPr>
            <w:tcW w:w="1827" w:type="dxa"/>
            <w:tcBorders>
              <w:top w:val="single" w:sz="2" w:space="0" w:color="EEA8CE"/>
              <w:left w:val="single" w:sz="2" w:space="0" w:color="EEA8CE"/>
              <w:bottom w:val="single" w:sz="2" w:space="0" w:color="EEA8CE"/>
              <w:right w:val="single" w:sz="2" w:space="0" w:color="EEA8CE"/>
            </w:tcBorders>
            <w:hideMark/>
          </w:tcPr>
          <w:p w14:paraId="138584AA" w14:textId="77777777" w:rsidR="00103BBA" w:rsidRPr="00BE081F" w:rsidRDefault="00103BBA">
            <w:pPr>
              <w:pStyle w:val="6GapNewQn"/>
              <w:jc w:val="both"/>
              <w:rPr>
                <w:rFonts w:asciiTheme="majorHAnsi" w:hAnsiTheme="majorHAnsi" w:cstheme="majorHAnsi"/>
                <w:lang w:val="en-GB"/>
              </w:rPr>
            </w:pPr>
            <w:r w:rsidRPr="00BE081F">
              <w:rPr>
                <w:rFonts w:asciiTheme="majorHAnsi" w:hAnsiTheme="majorHAnsi" w:cstheme="majorHAnsi"/>
                <w:lang w:val="en-GB"/>
              </w:rPr>
              <w:sym w:font="Wingdings" w:char="F0A1"/>
            </w:r>
            <w:r w:rsidRPr="00BE081F">
              <w:rPr>
                <w:rFonts w:asciiTheme="majorHAnsi" w:hAnsiTheme="majorHAnsi" w:cstheme="majorHAnsi"/>
                <w:lang w:val="en-GB"/>
              </w:rPr>
              <w:t xml:space="preserve"> Weeks</w:t>
            </w:r>
          </w:p>
        </w:tc>
        <w:tc>
          <w:tcPr>
            <w:tcW w:w="1828" w:type="dxa"/>
            <w:tcBorders>
              <w:top w:val="single" w:sz="2" w:space="0" w:color="EEA8CE"/>
              <w:left w:val="single" w:sz="2" w:space="0" w:color="EEA8CE"/>
              <w:bottom w:val="single" w:sz="2" w:space="0" w:color="EEA8CE"/>
              <w:right w:val="single" w:sz="2" w:space="0" w:color="EEA8CE"/>
            </w:tcBorders>
            <w:hideMark/>
          </w:tcPr>
          <w:p w14:paraId="043F2489" w14:textId="77777777" w:rsidR="00103BBA" w:rsidRPr="00BE081F" w:rsidRDefault="00103BBA">
            <w:pPr>
              <w:pStyle w:val="6GapNewQn"/>
              <w:rPr>
                <w:rFonts w:asciiTheme="majorHAnsi" w:hAnsiTheme="majorHAnsi" w:cstheme="majorHAnsi"/>
                <w:lang w:val="en-GB"/>
              </w:rPr>
            </w:pPr>
            <w:r w:rsidRPr="00BE081F">
              <w:rPr>
                <w:rFonts w:asciiTheme="majorHAnsi" w:hAnsiTheme="majorHAnsi" w:cstheme="majorHAnsi"/>
                <w:lang w:val="en-GB"/>
              </w:rPr>
              <w:sym w:font="Wingdings" w:char="F0A1"/>
            </w:r>
            <w:r w:rsidRPr="00BE081F">
              <w:rPr>
                <w:rFonts w:asciiTheme="majorHAnsi" w:hAnsiTheme="majorHAnsi" w:cstheme="majorHAnsi"/>
                <w:lang w:val="en-GB"/>
              </w:rPr>
              <w:t xml:space="preserve"> Months</w:t>
            </w:r>
          </w:p>
        </w:tc>
        <w:tc>
          <w:tcPr>
            <w:tcW w:w="1825" w:type="dxa"/>
            <w:tcBorders>
              <w:top w:val="single" w:sz="2" w:space="0" w:color="EEA8CE"/>
              <w:left w:val="single" w:sz="2" w:space="0" w:color="EEA8CE"/>
              <w:bottom w:val="single" w:sz="2" w:space="0" w:color="EEA8CE"/>
              <w:right w:val="single" w:sz="2" w:space="0" w:color="EEA8CE"/>
            </w:tcBorders>
            <w:hideMark/>
          </w:tcPr>
          <w:p w14:paraId="056946C8" w14:textId="77777777" w:rsidR="00103BBA" w:rsidRPr="00BE081F" w:rsidRDefault="00103BBA">
            <w:pPr>
              <w:pStyle w:val="6GapNewQn"/>
              <w:rPr>
                <w:rFonts w:asciiTheme="majorHAnsi" w:hAnsiTheme="majorHAnsi" w:cstheme="majorHAnsi"/>
                <w:lang w:val="en-GB"/>
              </w:rPr>
            </w:pPr>
            <w:r w:rsidRPr="00BE081F">
              <w:rPr>
                <w:rFonts w:asciiTheme="majorHAnsi" w:hAnsiTheme="majorHAnsi" w:cstheme="majorHAnsi"/>
                <w:lang w:val="en-GB"/>
              </w:rPr>
              <w:sym w:font="Wingdings" w:char="F0A1"/>
            </w:r>
            <w:r w:rsidRPr="00BE081F">
              <w:rPr>
                <w:rFonts w:asciiTheme="majorHAnsi" w:hAnsiTheme="majorHAnsi" w:cstheme="majorHAnsi"/>
                <w:lang w:val="en-GB"/>
              </w:rPr>
              <w:t xml:space="preserve"> Years</w:t>
            </w:r>
          </w:p>
        </w:tc>
        <w:tc>
          <w:tcPr>
            <w:tcW w:w="1826" w:type="dxa"/>
            <w:tcBorders>
              <w:top w:val="single" w:sz="2" w:space="0" w:color="EEA8CE"/>
              <w:left w:val="single" w:sz="2" w:space="0" w:color="EEA8CE"/>
              <w:bottom w:val="single" w:sz="2" w:space="0" w:color="EEA8CE"/>
              <w:right w:val="single" w:sz="2" w:space="0" w:color="EEA8CE"/>
            </w:tcBorders>
            <w:hideMark/>
          </w:tcPr>
          <w:p w14:paraId="32CD242C" w14:textId="77777777" w:rsidR="00103BBA" w:rsidRPr="00BE081F" w:rsidRDefault="00103BBA">
            <w:pPr>
              <w:pStyle w:val="6GapNewQn"/>
              <w:rPr>
                <w:rFonts w:asciiTheme="majorHAnsi" w:hAnsiTheme="majorHAnsi" w:cstheme="majorHAnsi"/>
                <w:lang w:val="en-GB"/>
              </w:rPr>
            </w:pPr>
            <w:r w:rsidRPr="00BE081F">
              <w:rPr>
                <w:rFonts w:asciiTheme="majorHAnsi" w:hAnsiTheme="majorHAnsi" w:cstheme="majorHAnsi"/>
                <w:lang w:val="en-GB"/>
              </w:rPr>
              <w:sym w:font="Wingdings" w:char="F0A1"/>
            </w:r>
            <w:r w:rsidRPr="00BE081F">
              <w:rPr>
                <w:rFonts w:asciiTheme="majorHAnsi" w:hAnsiTheme="majorHAnsi" w:cstheme="majorHAnsi"/>
                <w:lang w:val="en-GB"/>
              </w:rPr>
              <w:t xml:space="preserve"> Don’t know</w:t>
            </w:r>
          </w:p>
        </w:tc>
      </w:tr>
    </w:tbl>
    <w:p w14:paraId="076298EC" w14:textId="77777777" w:rsidR="00103BBA" w:rsidRPr="00BE081F" w:rsidRDefault="00103BBA" w:rsidP="00103BBA">
      <w:pPr>
        <w:pStyle w:val="6GapNewQn"/>
        <w:rPr>
          <w:rFonts w:asciiTheme="majorHAnsi" w:hAnsiTheme="majorHAnsi" w:cstheme="majorHAnsi"/>
          <w:shd w:val="clear" w:color="auto" w:fill="FFFFFF"/>
          <w:lang w:val="en-GB"/>
        </w:rPr>
      </w:pPr>
    </w:p>
    <w:p w14:paraId="6C91496F" w14:textId="77777777" w:rsidR="00103BBA" w:rsidRPr="00BE081F" w:rsidRDefault="00103BBA" w:rsidP="00103BBA">
      <w:pPr>
        <w:pStyle w:val="6GapNewQn"/>
        <w:rPr>
          <w:rFonts w:asciiTheme="majorHAnsi" w:hAnsiTheme="majorHAnsi" w:cstheme="majorHAnsi"/>
          <w:color w:val="FF0000"/>
          <w:lang w:val="en-GB"/>
        </w:rPr>
      </w:pPr>
      <w:r w:rsidRPr="00BE081F">
        <w:rPr>
          <w:rFonts w:asciiTheme="majorHAnsi" w:hAnsiTheme="majorHAnsi" w:cstheme="majorHAnsi"/>
          <w:shd w:val="clear" w:color="auto" w:fill="FFFFFF"/>
          <w:lang w:val="en-GB"/>
        </w:rPr>
        <w:t xml:space="preserve">Q4. Thinking about the last 7 days, </w:t>
      </w:r>
      <w:proofErr w:type="gramStart"/>
      <w:r w:rsidRPr="00BE081F">
        <w:rPr>
          <w:rFonts w:asciiTheme="majorHAnsi" w:hAnsiTheme="majorHAnsi" w:cstheme="majorHAnsi"/>
          <w:shd w:val="clear" w:color="auto" w:fill="FFFFFF"/>
          <w:lang w:val="en-GB"/>
        </w:rPr>
        <w:t>overall</w:t>
      </w:r>
      <w:proofErr w:type="gramEnd"/>
      <w:r w:rsidRPr="00BE081F">
        <w:rPr>
          <w:rFonts w:asciiTheme="majorHAnsi" w:hAnsiTheme="majorHAnsi" w:cstheme="majorHAnsi"/>
          <w:shd w:val="clear" w:color="auto" w:fill="FFFFFF"/>
          <w:lang w:val="en-GB"/>
        </w:rPr>
        <w:t xml:space="preserve"> how satisfied have you been with </w:t>
      </w:r>
      <w:r w:rsidRPr="00BE081F">
        <w:rPr>
          <w:rFonts w:asciiTheme="majorHAnsi" w:hAnsiTheme="majorHAnsi" w:cstheme="majorHAnsi"/>
          <w:lang w:val="en-GB"/>
        </w:rPr>
        <w:t>your therapy</w:t>
      </w:r>
      <w:r w:rsidRPr="00BE081F">
        <w:rPr>
          <w:rFonts w:asciiTheme="majorHAnsi" w:hAnsiTheme="majorHAnsi" w:cstheme="majorHAnsi"/>
          <w:shd w:val="clear" w:color="auto" w:fill="FFFFFF"/>
          <w:lang w:val="en-GB"/>
        </w:rPr>
        <w:t xml:space="preserve"> for your ITP condition?</w:t>
      </w:r>
      <w:r w:rsidRPr="00BE081F">
        <w:rPr>
          <w:rFonts w:asciiTheme="majorHAnsi" w:hAnsiTheme="majorHAnsi" w:cstheme="majorHAnsi"/>
          <w:color w:val="FF0000"/>
          <w:lang w:val="en-GB"/>
        </w:rPr>
        <w:t xml:space="preserve"> </w:t>
      </w:r>
    </w:p>
    <w:p w14:paraId="1CBB24E6" w14:textId="77777777" w:rsidR="00103BBA" w:rsidRPr="00BE081F" w:rsidRDefault="00103BBA" w:rsidP="00103BBA">
      <w:pPr>
        <w:pStyle w:val="6GapNewQn"/>
        <w:rPr>
          <w:rFonts w:asciiTheme="majorHAnsi" w:hAnsiTheme="majorHAnsi" w:cstheme="majorHAnsi"/>
          <w:color w:val="FF0000"/>
          <w:lang w:val="en-GB"/>
        </w:rPr>
      </w:pPr>
      <w:r w:rsidRPr="00BE081F">
        <w:rPr>
          <w:rFonts w:asciiTheme="majorHAnsi" w:hAnsiTheme="majorHAnsi" w:cstheme="majorHAnsi"/>
          <w:shd w:val="clear" w:color="auto" w:fill="FFFFFF"/>
          <w:lang w:val="en-GB"/>
        </w:rPr>
        <w:t xml:space="preserve">You need to move each slider! If you want to leave the slider in the initial position, you must move it briefly and then slide it back. </w:t>
      </w:r>
      <w:r w:rsidRPr="00BE081F">
        <w:rPr>
          <w:rFonts w:asciiTheme="majorHAnsi" w:hAnsiTheme="majorHAnsi" w:cstheme="majorHAnsi"/>
          <w:color w:val="FF0000"/>
          <w:lang w:val="en-GB"/>
        </w:rPr>
        <w:t>&lt;ASK ALL&gt;</w:t>
      </w:r>
    </w:p>
    <w:p w14:paraId="52834061" w14:textId="77777777" w:rsidR="00103BBA" w:rsidRPr="00BE081F" w:rsidRDefault="00103BBA" w:rsidP="00103BBA">
      <w:pPr>
        <w:pStyle w:val="6GapNewQn"/>
        <w:rPr>
          <w:rFonts w:asciiTheme="majorHAnsi" w:hAnsiTheme="majorHAnsi" w:cstheme="majorHAnsi"/>
          <w:shd w:val="clear" w:color="auto" w:fill="FFFFFF"/>
          <w:lang w:val="en-GB"/>
        </w:rPr>
      </w:pPr>
    </w:p>
    <w:p w14:paraId="1049A541" w14:textId="7E538B92" w:rsidR="00103BBA" w:rsidRPr="00BE081F" w:rsidRDefault="00103BBA" w:rsidP="00103BBA">
      <w:pPr>
        <w:pStyle w:val="6GapNewQn"/>
        <w:rPr>
          <w:rFonts w:asciiTheme="majorHAnsi" w:hAnsiTheme="majorHAnsi" w:cstheme="majorHAnsi"/>
          <w:shd w:val="clear" w:color="auto" w:fill="FFFFFF"/>
          <w:lang w:val="en-GB"/>
        </w:rPr>
      </w:pPr>
      <w:r w:rsidRPr="00BE081F">
        <w:rPr>
          <w:rFonts w:asciiTheme="majorHAnsi" w:hAnsiTheme="majorHAnsi" w:cstheme="majorHAnsi"/>
          <w:noProof/>
          <w:shd w:val="clear" w:color="auto" w:fill="FFFFFF"/>
        </w:rPr>
        <w:drawing>
          <wp:inline distT="0" distB="0" distL="0" distR="0" wp14:anchorId="512CBA85" wp14:editId="074F0A87">
            <wp:extent cx="5731510" cy="447675"/>
            <wp:effectExtent l="0" t="0" r="254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447675"/>
                    </a:xfrm>
                    <a:prstGeom prst="rect">
                      <a:avLst/>
                    </a:prstGeom>
                    <a:noFill/>
                    <a:ln>
                      <a:noFill/>
                    </a:ln>
                  </pic:spPr>
                </pic:pic>
              </a:graphicData>
            </a:graphic>
          </wp:inline>
        </w:drawing>
      </w:r>
    </w:p>
    <w:p w14:paraId="7455642F" w14:textId="77777777" w:rsidR="00103BBA" w:rsidRPr="00BE081F" w:rsidRDefault="00103BBA" w:rsidP="00103BBA">
      <w:pPr>
        <w:pStyle w:val="6GapNewQn"/>
        <w:rPr>
          <w:rFonts w:asciiTheme="majorHAnsi" w:hAnsiTheme="majorHAnsi" w:cstheme="majorHAnsi"/>
          <w:shd w:val="clear" w:color="auto" w:fill="FFFFFF"/>
          <w:lang w:val="en-GB"/>
        </w:rPr>
      </w:pPr>
    </w:p>
    <w:p w14:paraId="0AF15A69" w14:textId="77777777" w:rsidR="00103BBA" w:rsidRPr="00BE081F" w:rsidRDefault="00103BBA" w:rsidP="00103BBA">
      <w:pPr>
        <w:pStyle w:val="6GapNewQn"/>
        <w:rPr>
          <w:rFonts w:asciiTheme="majorHAnsi" w:hAnsiTheme="majorHAnsi" w:cstheme="majorHAnsi"/>
          <w:shd w:val="clear" w:color="auto" w:fill="FFFFFF"/>
          <w:lang w:val="en-GB"/>
        </w:rPr>
      </w:pPr>
    </w:p>
    <w:p w14:paraId="68262105" w14:textId="77777777" w:rsidR="00103BBA" w:rsidRPr="00BE081F" w:rsidRDefault="00103BBA" w:rsidP="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Q5. How much do you agree with the following statements in relation to the</w:t>
      </w:r>
      <w:r w:rsidRPr="00BE081F">
        <w:rPr>
          <w:rFonts w:asciiTheme="majorHAnsi" w:hAnsiTheme="majorHAnsi" w:cstheme="majorHAnsi"/>
          <w:lang w:val="en-GB"/>
        </w:rPr>
        <w:t xml:space="preserve"> </w:t>
      </w:r>
      <w:r w:rsidRPr="00BE081F">
        <w:rPr>
          <w:rFonts w:asciiTheme="majorHAnsi" w:hAnsiTheme="majorHAnsi" w:cstheme="majorHAnsi"/>
          <w:shd w:val="clear" w:color="auto" w:fill="FFFFFF"/>
          <w:lang w:val="en-GB"/>
        </w:rPr>
        <w:t xml:space="preserve">treatment you are </w:t>
      </w:r>
      <w:r w:rsidRPr="00BE081F">
        <w:rPr>
          <w:rFonts w:asciiTheme="majorHAnsi" w:hAnsiTheme="majorHAnsi" w:cstheme="majorHAnsi"/>
          <w:u w:val="single"/>
          <w:shd w:val="clear" w:color="auto" w:fill="FFFFFF"/>
          <w:lang w:val="en-GB"/>
        </w:rPr>
        <w:t>currently</w:t>
      </w:r>
      <w:r w:rsidRPr="00BE081F">
        <w:rPr>
          <w:rFonts w:asciiTheme="majorHAnsi" w:hAnsiTheme="majorHAnsi" w:cstheme="majorHAnsi"/>
          <w:shd w:val="clear" w:color="auto" w:fill="FFFFFF"/>
          <w:lang w:val="en-GB"/>
        </w:rPr>
        <w:t xml:space="preserve"> getting for your ITP condition? </w:t>
      </w:r>
    </w:p>
    <w:p w14:paraId="19CDA379" w14:textId="77777777" w:rsidR="00103BBA" w:rsidRPr="00BE081F" w:rsidRDefault="00103BBA" w:rsidP="00103BBA">
      <w:pPr>
        <w:pStyle w:val="2Instruction"/>
        <w:rPr>
          <w:rFonts w:asciiTheme="majorHAnsi" w:hAnsiTheme="majorHAnsi" w:cstheme="majorHAnsi"/>
          <w:shd w:val="clear" w:color="auto" w:fill="FFFFFF"/>
          <w:lang w:val="en-GB"/>
        </w:rPr>
      </w:pPr>
    </w:p>
    <w:p w14:paraId="01050698" w14:textId="77777777" w:rsidR="00103BBA" w:rsidRPr="00BE081F" w:rsidRDefault="00103BBA" w:rsidP="00103BBA">
      <w:pPr>
        <w:pStyle w:val="2Instruction"/>
        <w:rPr>
          <w:rFonts w:asciiTheme="majorHAnsi" w:hAnsiTheme="majorHAnsi" w:cstheme="majorHAnsi"/>
          <w:shd w:val="clear" w:color="auto" w:fill="FFFFFF"/>
          <w:lang w:val="en-GB"/>
        </w:rPr>
      </w:pPr>
    </w:p>
    <w:tbl>
      <w:tblPr>
        <w:tblStyle w:val="ARWAnswergrid"/>
        <w:tblW w:w="4947" w:type="pct"/>
        <w:tblLook w:val="04A0" w:firstRow="1" w:lastRow="0" w:firstColumn="1" w:lastColumn="0" w:noHBand="0" w:noVBand="1"/>
      </w:tblPr>
      <w:tblGrid>
        <w:gridCol w:w="4543"/>
        <w:gridCol w:w="982"/>
        <w:gridCol w:w="1190"/>
        <w:gridCol w:w="1190"/>
        <w:gridCol w:w="1019"/>
      </w:tblGrid>
      <w:tr w:rsidR="00103BBA" w:rsidRPr="002803B5" w14:paraId="415FD210" w14:textId="77777777" w:rsidTr="00103BBA">
        <w:tc>
          <w:tcPr>
            <w:tcW w:w="3260" w:type="pct"/>
            <w:tcBorders>
              <w:top w:val="single" w:sz="2" w:space="0" w:color="EEA8CE"/>
              <w:left w:val="single" w:sz="2" w:space="0" w:color="EEA8CE"/>
              <w:bottom w:val="single" w:sz="2" w:space="0" w:color="EEA8CE"/>
              <w:right w:val="single" w:sz="2" w:space="0" w:color="EEA8CE"/>
            </w:tcBorders>
          </w:tcPr>
          <w:p w14:paraId="38DA9A16" w14:textId="77777777" w:rsidR="00103BBA" w:rsidRPr="00BE081F" w:rsidRDefault="00103BBA">
            <w:pPr>
              <w:pStyle w:val="6GapNewQn"/>
              <w:rPr>
                <w:rFonts w:asciiTheme="majorHAnsi" w:hAnsiTheme="majorHAnsi" w:cstheme="majorHAnsi"/>
                <w:shd w:val="clear" w:color="auto" w:fill="FFFFFF"/>
                <w:lang w:val="en-GB"/>
              </w:rPr>
            </w:pPr>
          </w:p>
        </w:tc>
        <w:tc>
          <w:tcPr>
            <w:tcW w:w="435" w:type="pct"/>
            <w:tcBorders>
              <w:top w:val="single" w:sz="2" w:space="0" w:color="EEA8CE"/>
              <w:left w:val="single" w:sz="2" w:space="0" w:color="EEA8CE"/>
              <w:bottom w:val="single" w:sz="2" w:space="0" w:color="EEA8CE"/>
              <w:right w:val="single" w:sz="2" w:space="0" w:color="EEA8CE"/>
            </w:tcBorders>
            <w:hideMark/>
          </w:tcPr>
          <w:p w14:paraId="3555FF8E" w14:textId="77777777" w:rsidR="00103BBA" w:rsidRPr="00BE081F" w:rsidRDefault="00103BBA">
            <w:pPr>
              <w:pStyle w:val="6GapNewQn"/>
              <w:jc w:val="center"/>
              <w:rPr>
                <w:rFonts w:asciiTheme="majorHAnsi" w:hAnsiTheme="majorHAnsi" w:cstheme="majorHAnsi"/>
                <w:b/>
                <w:shd w:val="clear" w:color="auto" w:fill="FFFFFF"/>
                <w:lang w:val="en-GB"/>
              </w:rPr>
            </w:pPr>
            <w:r w:rsidRPr="00BE081F">
              <w:rPr>
                <w:rFonts w:asciiTheme="majorHAnsi" w:hAnsiTheme="majorHAnsi" w:cstheme="majorHAnsi"/>
                <w:b/>
                <w:shd w:val="clear" w:color="auto" w:fill="FFFFFF"/>
                <w:lang w:val="en-GB"/>
              </w:rPr>
              <w:t>strongly agree</w:t>
            </w:r>
          </w:p>
        </w:tc>
        <w:tc>
          <w:tcPr>
            <w:tcW w:w="443" w:type="pct"/>
            <w:tcBorders>
              <w:top w:val="single" w:sz="2" w:space="0" w:color="EEA8CE"/>
              <w:left w:val="single" w:sz="2" w:space="0" w:color="EEA8CE"/>
              <w:bottom w:val="single" w:sz="2" w:space="0" w:color="EEA8CE"/>
              <w:right w:val="single" w:sz="2" w:space="0" w:color="EEA8CE"/>
            </w:tcBorders>
            <w:hideMark/>
          </w:tcPr>
          <w:p w14:paraId="3F39CD6B" w14:textId="77777777" w:rsidR="00103BBA" w:rsidRPr="00BE081F" w:rsidRDefault="00103BBA">
            <w:pPr>
              <w:pStyle w:val="6GapNewQn"/>
              <w:jc w:val="center"/>
              <w:rPr>
                <w:rFonts w:asciiTheme="majorHAnsi" w:hAnsiTheme="majorHAnsi" w:cstheme="majorHAnsi"/>
                <w:b/>
                <w:shd w:val="clear" w:color="auto" w:fill="FFFFFF"/>
                <w:lang w:val="en-GB"/>
              </w:rPr>
            </w:pPr>
            <w:r w:rsidRPr="00BE081F">
              <w:rPr>
                <w:rFonts w:asciiTheme="majorHAnsi" w:hAnsiTheme="majorHAnsi" w:cstheme="majorHAnsi"/>
                <w:b/>
                <w:shd w:val="clear" w:color="auto" w:fill="FFFFFF"/>
                <w:lang w:val="en-GB"/>
              </w:rPr>
              <w:t>somewhat agree</w:t>
            </w:r>
          </w:p>
        </w:tc>
        <w:tc>
          <w:tcPr>
            <w:tcW w:w="435" w:type="pct"/>
            <w:tcBorders>
              <w:top w:val="single" w:sz="2" w:space="0" w:color="EEA8CE"/>
              <w:left w:val="single" w:sz="2" w:space="0" w:color="EEA8CE"/>
              <w:bottom w:val="single" w:sz="2" w:space="0" w:color="EEA8CE"/>
              <w:right w:val="single" w:sz="2" w:space="0" w:color="EEA8CE"/>
            </w:tcBorders>
            <w:hideMark/>
          </w:tcPr>
          <w:p w14:paraId="278A4BC1" w14:textId="77777777" w:rsidR="00103BBA" w:rsidRPr="00BE081F" w:rsidRDefault="00103BBA">
            <w:pPr>
              <w:pStyle w:val="6GapNewQn"/>
              <w:jc w:val="center"/>
              <w:rPr>
                <w:rFonts w:asciiTheme="majorHAnsi" w:hAnsiTheme="majorHAnsi" w:cstheme="majorHAnsi"/>
                <w:b/>
                <w:shd w:val="clear" w:color="auto" w:fill="FFFFFF"/>
                <w:lang w:val="en-GB"/>
              </w:rPr>
            </w:pPr>
            <w:r w:rsidRPr="00BE081F">
              <w:rPr>
                <w:rFonts w:asciiTheme="majorHAnsi" w:hAnsiTheme="majorHAnsi" w:cstheme="majorHAnsi"/>
                <w:b/>
                <w:shd w:val="clear" w:color="auto" w:fill="FFFFFF"/>
                <w:lang w:val="en-GB"/>
              </w:rPr>
              <w:t>somewhat disagree</w:t>
            </w:r>
          </w:p>
        </w:tc>
        <w:tc>
          <w:tcPr>
            <w:tcW w:w="427" w:type="pct"/>
            <w:tcBorders>
              <w:top w:val="single" w:sz="2" w:space="0" w:color="EEA8CE"/>
              <w:left w:val="single" w:sz="2" w:space="0" w:color="EEA8CE"/>
              <w:bottom w:val="single" w:sz="2" w:space="0" w:color="EEA8CE"/>
              <w:right w:val="single" w:sz="2" w:space="0" w:color="EEA8CE"/>
            </w:tcBorders>
            <w:hideMark/>
          </w:tcPr>
          <w:p w14:paraId="7F88E255" w14:textId="77777777" w:rsidR="00103BBA" w:rsidRPr="00BE081F" w:rsidRDefault="00103BBA">
            <w:pPr>
              <w:pStyle w:val="6GapNewQn"/>
              <w:jc w:val="center"/>
              <w:rPr>
                <w:rFonts w:asciiTheme="majorHAnsi" w:hAnsiTheme="majorHAnsi" w:cstheme="majorHAnsi"/>
                <w:b/>
                <w:shd w:val="clear" w:color="auto" w:fill="FFFFFF"/>
                <w:lang w:val="en-GB"/>
              </w:rPr>
            </w:pPr>
            <w:r w:rsidRPr="00BE081F">
              <w:rPr>
                <w:rFonts w:asciiTheme="majorHAnsi" w:hAnsiTheme="majorHAnsi" w:cstheme="majorHAnsi"/>
                <w:b/>
                <w:shd w:val="clear" w:color="auto" w:fill="FFFFFF"/>
                <w:lang w:val="en-GB"/>
              </w:rPr>
              <w:t>strongly disagree</w:t>
            </w:r>
          </w:p>
        </w:tc>
      </w:tr>
      <w:tr w:rsidR="00103BBA" w:rsidRPr="002803B5" w14:paraId="1EB138D7" w14:textId="77777777" w:rsidTr="00103BBA">
        <w:tc>
          <w:tcPr>
            <w:tcW w:w="3260" w:type="pct"/>
            <w:tcBorders>
              <w:top w:val="single" w:sz="2" w:space="0" w:color="EEA8CE"/>
              <w:left w:val="single" w:sz="2" w:space="0" w:color="EEA8CE"/>
              <w:bottom w:val="single" w:sz="2" w:space="0" w:color="EEA8CE"/>
              <w:right w:val="single" w:sz="2" w:space="0" w:color="EEA8CE"/>
            </w:tcBorders>
            <w:hideMark/>
          </w:tcPr>
          <w:p w14:paraId="140A7AF8"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 xml:space="preserve">My treatment is </w:t>
            </w:r>
            <w:r w:rsidRPr="00BE081F">
              <w:rPr>
                <w:rFonts w:asciiTheme="majorHAnsi" w:hAnsiTheme="majorHAnsi" w:cstheme="majorHAnsi"/>
                <w:u w:val="single"/>
                <w:shd w:val="clear" w:color="auto" w:fill="FFFFFF"/>
                <w:lang w:val="en-GB"/>
              </w:rPr>
              <w:t>ineffective</w:t>
            </w:r>
            <w:r w:rsidRPr="00BE081F">
              <w:rPr>
                <w:rFonts w:asciiTheme="majorHAnsi" w:hAnsiTheme="majorHAnsi" w:cstheme="majorHAnsi"/>
                <w:shd w:val="clear" w:color="auto" w:fill="FFFFFF"/>
                <w:lang w:val="en-GB"/>
              </w:rPr>
              <w:t xml:space="preserve"> at treating my ITP symptoms</w:t>
            </w:r>
          </w:p>
        </w:tc>
        <w:tc>
          <w:tcPr>
            <w:tcW w:w="435" w:type="pct"/>
            <w:tcBorders>
              <w:top w:val="single" w:sz="2" w:space="0" w:color="EEA8CE"/>
              <w:left w:val="single" w:sz="2" w:space="0" w:color="EEA8CE"/>
              <w:bottom w:val="single" w:sz="2" w:space="0" w:color="EEA8CE"/>
              <w:right w:val="single" w:sz="2" w:space="0" w:color="EEA8CE"/>
            </w:tcBorders>
            <w:hideMark/>
          </w:tcPr>
          <w:p w14:paraId="711C36AF"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43" w:type="pct"/>
            <w:tcBorders>
              <w:top w:val="single" w:sz="2" w:space="0" w:color="EEA8CE"/>
              <w:left w:val="single" w:sz="2" w:space="0" w:color="EEA8CE"/>
              <w:bottom w:val="single" w:sz="2" w:space="0" w:color="EEA8CE"/>
              <w:right w:val="single" w:sz="2" w:space="0" w:color="EEA8CE"/>
            </w:tcBorders>
            <w:hideMark/>
          </w:tcPr>
          <w:p w14:paraId="626AD96C"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35" w:type="pct"/>
            <w:tcBorders>
              <w:top w:val="single" w:sz="2" w:space="0" w:color="EEA8CE"/>
              <w:left w:val="single" w:sz="2" w:space="0" w:color="EEA8CE"/>
              <w:bottom w:val="single" w:sz="2" w:space="0" w:color="EEA8CE"/>
              <w:right w:val="single" w:sz="2" w:space="0" w:color="EEA8CE"/>
            </w:tcBorders>
            <w:hideMark/>
          </w:tcPr>
          <w:p w14:paraId="3823FC32"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27" w:type="pct"/>
            <w:tcBorders>
              <w:top w:val="single" w:sz="2" w:space="0" w:color="EEA8CE"/>
              <w:left w:val="single" w:sz="2" w:space="0" w:color="EEA8CE"/>
              <w:bottom w:val="single" w:sz="2" w:space="0" w:color="EEA8CE"/>
              <w:right w:val="single" w:sz="2" w:space="0" w:color="EEA8CE"/>
            </w:tcBorders>
            <w:hideMark/>
          </w:tcPr>
          <w:p w14:paraId="578EDC96"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r w:rsidR="00103BBA" w:rsidRPr="002803B5" w14:paraId="4375511A" w14:textId="77777777" w:rsidTr="00103BBA">
        <w:tc>
          <w:tcPr>
            <w:tcW w:w="3260" w:type="pct"/>
            <w:tcBorders>
              <w:top w:val="single" w:sz="2" w:space="0" w:color="EEA8CE"/>
              <w:left w:val="single" w:sz="2" w:space="0" w:color="EEA8CE"/>
              <w:bottom w:val="single" w:sz="2" w:space="0" w:color="EEA8CE"/>
              <w:right w:val="single" w:sz="2" w:space="0" w:color="EEA8CE"/>
            </w:tcBorders>
            <w:hideMark/>
          </w:tcPr>
          <w:p w14:paraId="0FDE5B7D"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 xml:space="preserve">My treatment depletes my energy levels </w:t>
            </w:r>
          </w:p>
        </w:tc>
        <w:tc>
          <w:tcPr>
            <w:tcW w:w="435" w:type="pct"/>
            <w:tcBorders>
              <w:top w:val="single" w:sz="2" w:space="0" w:color="EEA8CE"/>
              <w:left w:val="single" w:sz="2" w:space="0" w:color="EEA8CE"/>
              <w:bottom w:val="single" w:sz="2" w:space="0" w:color="EEA8CE"/>
              <w:right w:val="single" w:sz="2" w:space="0" w:color="EEA8CE"/>
            </w:tcBorders>
            <w:hideMark/>
          </w:tcPr>
          <w:p w14:paraId="6068738B"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43" w:type="pct"/>
            <w:tcBorders>
              <w:top w:val="single" w:sz="2" w:space="0" w:color="EEA8CE"/>
              <w:left w:val="single" w:sz="2" w:space="0" w:color="EEA8CE"/>
              <w:bottom w:val="single" w:sz="2" w:space="0" w:color="EEA8CE"/>
              <w:right w:val="single" w:sz="2" w:space="0" w:color="EEA8CE"/>
            </w:tcBorders>
            <w:hideMark/>
          </w:tcPr>
          <w:p w14:paraId="222590FC"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35" w:type="pct"/>
            <w:tcBorders>
              <w:top w:val="single" w:sz="2" w:space="0" w:color="EEA8CE"/>
              <w:left w:val="single" w:sz="2" w:space="0" w:color="EEA8CE"/>
              <w:bottom w:val="single" w:sz="2" w:space="0" w:color="EEA8CE"/>
              <w:right w:val="single" w:sz="2" w:space="0" w:color="EEA8CE"/>
            </w:tcBorders>
            <w:hideMark/>
          </w:tcPr>
          <w:p w14:paraId="1637E632"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27" w:type="pct"/>
            <w:tcBorders>
              <w:top w:val="single" w:sz="2" w:space="0" w:color="EEA8CE"/>
              <w:left w:val="single" w:sz="2" w:space="0" w:color="EEA8CE"/>
              <w:bottom w:val="single" w:sz="2" w:space="0" w:color="EEA8CE"/>
              <w:right w:val="single" w:sz="2" w:space="0" w:color="EEA8CE"/>
            </w:tcBorders>
            <w:hideMark/>
          </w:tcPr>
          <w:p w14:paraId="7986CD0C"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r w:rsidR="00103BBA" w:rsidRPr="002803B5" w14:paraId="2FC417E5" w14:textId="77777777" w:rsidTr="00103BBA">
        <w:tc>
          <w:tcPr>
            <w:tcW w:w="3260" w:type="pct"/>
            <w:tcBorders>
              <w:top w:val="single" w:sz="2" w:space="0" w:color="EEA8CE"/>
              <w:left w:val="single" w:sz="2" w:space="0" w:color="EEA8CE"/>
              <w:bottom w:val="single" w:sz="2" w:space="0" w:color="EEA8CE"/>
              <w:right w:val="single" w:sz="2" w:space="0" w:color="EEA8CE"/>
            </w:tcBorders>
            <w:hideMark/>
          </w:tcPr>
          <w:p w14:paraId="06B52326"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 xml:space="preserve">I am worried about the </w:t>
            </w:r>
            <w:r w:rsidRPr="00BE081F">
              <w:rPr>
                <w:rFonts w:asciiTheme="majorHAnsi" w:hAnsiTheme="majorHAnsi" w:cstheme="majorHAnsi"/>
                <w:u w:val="single"/>
                <w:shd w:val="clear" w:color="auto" w:fill="FFFFFF"/>
                <w:lang w:val="en-GB"/>
              </w:rPr>
              <w:t>physical</w:t>
            </w:r>
            <w:r w:rsidRPr="00BE081F">
              <w:rPr>
                <w:rFonts w:asciiTheme="majorHAnsi" w:hAnsiTheme="majorHAnsi" w:cstheme="majorHAnsi"/>
                <w:shd w:val="clear" w:color="auto" w:fill="FFFFFF"/>
                <w:lang w:val="en-GB"/>
              </w:rPr>
              <w:t xml:space="preserve"> side effects of my treatment</w:t>
            </w:r>
          </w:p>
        </w:tc>
        <w:tc>
          <w:tcPr>
            <w:tcW w:w="435" w:type="pct"/>
            <w:tcBorders>
              <w:top w:val="single" w:sz="2" w:space="0" w:color="EEA8CE"/>
              <w:left w:val="single" w:sz="2" w:space="0" w:color="EEA8CE"/>
              <w:bottom w:val="single" w:sz="2" w:space="0" w:color="EEA8CE"/>
              <w:right w:val="single" w:sz="2" w:space="0" w:color="EEA8CE"/>
            </w:tcBorders>
            <w:hideMark/>
          </w:tcPr>
          <w:p w14:paraId="6E120DF7"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43" w:type="pct"/>
            <w:tcBorders>
              <w:top w:val="single" w:sz="2" w:space="0" w:color="EEA8CE"/>
              <w:left w:val="single" w:sz="2" w:space="0" w:color="EEA8CE"/>
              <w:bottom w:val="single" w:sz="2" w:space="0" w:color="EEA8CE"/>
              <w:right w:val="single" w:sz="2" w:space="0" w:color="EEA8CE"/>
            </w:tcBorders>
            <w:hideMark/>
          </w:tcPr>
          <w:p w14:paraId="45AEC088"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35" w:type="pct"/>
            <w:tcBorders>
              <w:top w:val="single" w:sz="2" w:space="0" w:color="EEA8CE"/>
              <w:left w:val="single" w:sz="2" w:space="0" w:color="EEA8CE"/>
              <w:bottom w:val="single" w:sz="2" w:space="0" w:color="EEA8CE"/>
              <w:right w:val="single" w:sz="2" w:space="0" w:color="EEA8CE"/>
            </w:tcBorders>
            <w:hideMark/>
          </w:tcPr>
          <w:p w14:paraId="5C1CE85D"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27" w:type="pct"/>
            <w:tcBorders>
              <w:top w:val="single" w:sz="2" w:space="0" w:color="EEA8CE"/>
              <w:left w:val="single" w:sz="2" w:space="0" w:color="EEA8CE"/>
              <w:bottom w:val="single" w:sz="2" w:space="0" w:color="EEA8CE"/>
              <w:right w:val="single" w:sz="2" w:space="0" w:color="EEA8CE"/>
            </w:tcBorders>
            <w:hideMark/>
          </w:tcPr>
          <w:p w14:paraId="5C0B1226"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r w:rsidR="00103BBA" w:rsidRPr="002803B5" w14:paraId="4EB999DD" w14:textId="77777777" w:rsidTr="00103BBA">
        <w:tc>
          <w:tcPr>
            <w:tcW w:w="3260" w:type="pct"/>
            <w:tcBorders>
              <w:top w:val="single" w:sz="2" w:space="0" w:color="EEA8CE"/>
              <w:left w:val="single" w:sz="2" w:space="0" w:color="EEA8CE"/>
              <w:bottom w:val="single" w:sz="2" w:space="0" w:color="EEA8CE"/>
              <w:right w:val="single" w:sz="2" w:space="0" w:color="EEA8CE"/>
            </w:tcBorders>
            <w:hideMark/>
          </w:tcPr>
          <w:p w14:paraId="10D568BD"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 xml:space="preserve">I am worried about the </w:t>
            </w:r>
            <w:r w:rsidRPr="00BE081F">
              <w:rPr>
                <w:rFonts w:asciiTheme="majorHAnsi" w:hAnsiTheme="majorHAnsi" w:cstheme="majorHAnsi"/>
                <w:u w:val="single"/>
                <w:shd w:val="clear" w:color="auto" w:fill="FFFFFF"/>
                <w:lang w:val="en-GB"/>
              </w:rPr>
              <w:t>emotional</w:t>
            </w:r>
            <w:r w:rsidRPr="00BE081F">
              <w:rPr>
                <w:rFonts w:asciiTheme="majorHAnsi" w:hAnsiTheme="majorHAnsi" w:cstheme="majorHAnsi"/>
                <w:shd w:val="clear" w:color="auto" w:fill="FFFFFF"/>
                <w:lang w:val="en-GB"/>
              </w:rPr>
              <w:t xml:space="preserve"> side effects of my treatment</w:t>
            </w:r>
          </w:p>
        </w:tc>
        <w:tc>
          <w:tcPr>
            <w:tcW w:w="435" w:type="pct"/>
            <w:tcBorders>
              <w:top w:val="single" w:sz="2" w:space="0" w:color="EEA8CE"/>
              <w:left w:val="single" w:sz="2" w:space="0" w:color="EEA8CE"/>
              <w:bottom w:val="single" w:sz="2" w:space="0" w:color="EEA8CE"/>
              <w:right w:val="single" w:sz="2" w:space="0" w:color="EEA8CE"/>
            </w:tcBorders>
            <w:hideMark/>
          </w:tcPr>
          <w:p w14:paraId="661FC524"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43" w:type="pct"/>
            <w:tcBorders>
              <w:top w:val="single" w:sz="2" w:space="0" w:color="EEA8CE"/>
              <w:left w:val="single" w:sz="2" w:space="0" w:color="EEA8CE"/>
              <w:bottom w:val="single" w:sz="2" w:space="0" w:color="EEA8CE"/>
              <w:right w:val="single" w:sz="2" w:space="0" w:color="EEA8CE"/>
            </w:tcBorders>
            <w:hideMark/>
          </w:tcPr>
          <w:p w14:paraId="6BDAF5E7"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35" w:type="pct"/>
            <w:tcBorders>
              <w:top w:val="single" w:sz="2" w:space="0" w:color="EEA8CE"/>
              <w:left w:val="single" w:sz="2" w:space="0" w:color="EEA8CE"/>
              <w:bottom w:val="single" w:sz="2" w:space="0" w:color="EEA8CE"/>
              <w:right w:val="single" w:sz="2" w:space="0" w:color="EEA8CE"/>
            </w:tcBorders>
            <w:hideMark/>
          </w:tcPr>
          <w:p w14:paraId="4A189A79"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27" w:type="pct"/>
            <w:tcBorders>
              <w:top w:val="single" w:sz="2" w:space="0" w:color="EEA8CE"/>
              <w:left w:val="single" w:sz="2" w:space="0" w:color="EEA8CE"/>
              <w:bottom w:val="single" w:sz="2" w:space="0" w:color="EEA8CE"/>
              <w:right w:val="single" w:sz="2" w:space="0" w:color="EEA8CE"/>
            </w:tcBorders>
            <w:hideMark/>
          </w:tcPr>
          <w:p w14:paraId="2CEB0207"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r w:rsidR="00103BBA" w:rsidRPr="002803B5" w14:paraId="45200461" w14:textId="77777777" w:rsidTr="00103BBA">
        <w:tc>
          <w:tcPr>
            <w:tcW w:w="3260" w:type="pct"/>
            <w:tcBorders>
              <w:top w:val="single" w:sz="2" w:space="0" w:color="EEA8CE"/>
              <w:left w:val="single" w:sz="2" w:space="0" w:color="EEA8CE"/>
              <w:bottom w:val="single" w:sz="2" w:space="0" w:color="EEA8CE"/>
              <w:right w:val="single" w:sz="2" w:space="0" w:color="EEA8CE"/>
            </w:tcBorders>
            <w:hideMark/>
          </w:tcPr>
          <w:p w14:paraId="41508C86"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I am worried about getting infections</w:t>
            </w:r>
          </w:p>
        </w:tc>
        <w:tc>
          <w:tcPr>
            <w:tcW w:w="435" w:type="pct"/>
            <w:tcBorders>
              <w:top w:val="single" w:sz="2" w:space="0" w:color="EEA8CE"/>
              <w:left w:val="single" w:sz="2" w:space="0" w:color="EEA8CE"/>
              <w:bottom w:val="single" w:sz="2" w:space="0" w:color="EEA8CE"/>
              <w:right w:val="single" w:sz="2" w:space="0" w:color="EEA8CE"/>
            </w:tcBorders>
            <w:hideMark/>
          </w:tcPr>
          <w:p w14:paraId="4A2BD755"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43" w:type="pct"/>
            <w:tcBorders>
              <w:top w:val="single" w:sz="2" w:space="0" w:color="EEA8CE"/>
              <w:left w:val="single" w:sz="2" w:space="0" w:color="EEA8CE"/>
              <w:bottom w:val="single" w:sz="2" w:space="0" w:color="EEA8CE"/>
              <w:right w:val="single" w:sz="2" w:space="0" w:color="EEA8CE"/>
            </w:tcBorders>
            <w:hideMark/>
          </w:tcPr>
          <w:p w14:paraId="0EF0ABE0"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35" w:type="pct"/>
            <w:tcBorders>
              <w:top w:val="single" w:sz="2" w:space="0" w:color="EEA8CE"/>
              <w:left w:val="single" w:sz="2" w:space="0" w:color="EEA8CE"/>
              <w:bottom w:val="single" w:sz="2" w:space="0" w:color="EEA8CE"/>
              <w:right w:val="single" w:sz="2" w:space="0" w:color="EEA8CE"/>
            </w:tcBorders>
            <w:hideMark/>
          </w:tcPr>
          <w:p w14:paraId="41FE7B9A"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27" w:type="pct"/>
            <w:tcBorders>
              <w:top w:val="single" w:sz="2" w:space="0" w:color="EEA8CE"/>
              <w:left w:val="single" w:sz="2" w:space="0" w:color="EEA8CE"/>
              <w:bottom w:val="single" w:sz="2" w:space="0" w:color="EEA8CE"/>
              <w:right w:val="single" w:sz="2" w:space="0" w:color="EEA8CE"/>
            </w:tcBorders>
            <w:hideMark/>
          </w:tcPr>
          <w:p w14:paraId="5AD8AADF"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r w:rsidR="00103BBA" w:rsidRPr="002803B5" w14:paraId="5B1A0E70" w14:textId="77777777" w:rsidTr="00103BBA">
        <w:tc>
          <w:tcPr>
            <w:tcW w:w="3260" w:type="pct"/>
            <w:tcBorders>
              <w:top w:val="single" w:sz="2" w:space="0" w:color="EEA8CE"/>
              <w:left w:val="single" w:sz="2" w:space="0" w:color="EEA8CE"/>
              <w:bottom w:val="single" w:sz="2" w:space="0" w:color="EEA8CE"/>
              <w:right w:val="single" w:sz="2" w:space="0" w:color="EEA8CE"/>
            </w:tcBorders>
            <w:hideMark/>
          </w:tcPr>
          <w:p w14:paraId="7854CF22"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I am worried about dietary restrictions</w:t>
            </w:r>
          </w:p>
        </w:tc>
        <w:tc>
          <w:tcPr>
            <w:tcW w:w="435" w:type="pct"/>
            <w:tcBorders>
              <w:top w:val="single" w:sz="2" w:space="0" w:color="EEA8CE"/>
              <w:left w:val="single" w:sz="2" w:space="0" w:color="EEA8CE"/>
              <w:bottom w:val="single" w:sz="2" w:space="0" w:color="EEA8CE"/>
              <w:right w:val="single" w:sz="2" w:space="0" w:color="EEA8CE"/>
            </w:tcBorders>
            <w:hideMark/>
          </w:tcPr>
          <w:p w14:paraId="689B39A5"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43" w:type="pct"/>
            <w:tcBorders>
              <w:top w:val="single" w:sz="2" w:space="0" w:color="EEA8CE"/>
              <w:left w:val="single" w:sz="2" w:space="0" w:color="EEA8CE"/>
              <w:bottom w:val="single" w:sz="2" w:space="0" w:color="EEA8CE"/>
              <w:right w:val="single" w:sz="2" w:space="0" w:color="EEA8CE"/>
            </w:tcBorders>
            <w:hideMark/>
          </w:tcPr>
          <w:p w14:paraId="25FF572B"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35" w:type="pct"/>
            <w:tcBorders>
              <w:top w:val="single" w:sz="2" w:space="0" w:color="EEA8CE"/>
              <w:left w:val="single" w:sz="2" w:space="0" w:color="EEA8CE"/>
              <w:bottom w:val="single" w:sz="2" w:space="0" w:color="EEA8CE"/>
              <w:right w:val="single" w:sz="2" w:space="0" w:color="EEA8CE"/>
            </w:tcBorders>
            <w:hideMark/>
          </w:tcPr>
          <w:p w14:paraId="4FBFD97F"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27" w:type="pct"/>
            <w:tcBorders>
              <w:top w:val="single" w:sz="2" w:space="0" w:color="EEA8CE"/>
              <w:left w:val="single" w:sz="2" w:space="0" w:color="EEA8CE"/>
              <w:bottom w:val="single" w:sz="2" w:space="0" w:color="EEA8CE"/>
              <w:right w:val="single" w:sz="2" w:space="0" w:color="EEA8CE"/>
            </w:tcBorders>
            <w:hideMark/>
          </w:tcPr>
          <w:p w14:paraId="0E07C4EA"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r w:rsidR="00103BBA" w:rsidRPr="002803B5" w14:paraId="726CF9AF" w14:textId="77777777" w:rsidTr="00103BBA">
        <w:tc>
          <w:tcPr>
            <w:tcW w:w="3260" w:type="pct"/>
            <w:tcBorders>
              <w:top w:val="single" w:sz="2" w:space="0" w:color="EEA8CE"/>
              <w:left w:val="single" w:sz="2" w:space="0" w:color="EEA8CE"/>
              <w:bottom w:val="single" w:sz="2" w:space="0" w:color="EEA8CE"/>
              <w:right w:val="single" w:sz="2" w:space="0" w:color="EEA8CE"/>
            </w:tcBorders>
            <w:hideMark/>
          </w:tcPr>
          <w:p w14:paraId="11A8B8D4"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I want to stop the treatment</w:t>
            </w:r>
          </w:p>
        </w:tc>
        <w:tc>
          <w:tcPr>
            <w:tcW w:w="435" w:type="pct"/>
            <w:tcBorders>
              <w:top w:val="single" w:sz="2" w:space="0" w:color="EEA8CE"/>
              <w:left w:val="single" w:sz="2" w:space="0" w:color="EEA8CE"/>
              <w:bottom w:val="single" w:sz="2" w:space="0" w:color="EEA8CE"/>
              <w:right w:val="single" w:sz="2" w:space="0" w:color="EEA8CE"/>
            </w:tcBorders>
            <w:hideMark/>
          </w:tcPr>
          <w:p w14:paraId="10C76433"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43" w:type="pct"/>
            <w:tcBorders>
              <w:top w:val="single" w:sz="2" w:space="0" w:color="EEA8CE"/>
              <w:left w:val="single" w:sz="2" w:space="0" w:color="EEA8CE"/>
              <w:bottom w:val="single" w:sz="2" w:space="0" w:color="EEA8CE"/>
              <w:right w:val="single" w:sz="2" w:space="0" w:color="EEA8CE"/>
            </w:tcBorders>
            <w:hideMark/>
          </w:tcPr>
          <w:p w14:paraId="4C5BC16F"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35" w:type="pct"/>
            <w:tcBorders>
              <w:top w:val="single" w:sz="2" w:space="0" w:color="EEA8CE"/>
              <w:left w:val="single" w:sz="2" w:space="0" w:color="EEA8CE"/>
              <w:bottom w:val="single" w:sz="2" w:space="0" w:color="EEA8CE"/>
              <w:right w:val="single" w:sz="2" w:space="0" w:color="EEA8CE"/>
            </w:tcBorders>
            <w:hideMark/>
          </w:tcPr>
          <w:p w14:paraId="77188F0B"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27" w:type="pct"/>
            <w:tcBorders>
              <w:top w:val="single" w:sz="2" w:space="0" w:color="EEA8CE"/>
              <w:left w:val="single" w:sz="2" w:space="0" w:color="EEA8CE"/>
              <w:bottom w:val="single" w:sz="2" w:space="0" w:color="EEA8CE"/>
              <w:right w:val="single" w:sz="2" w:space="0" w:color="EEA8CE"/>
            </w:tcBorders>
            <w:hideMark/>
          </w:tcPr>
          <w:p w14:paraId="0434A365"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r w:rsidR="00103BBA" w:rsidRPr="002803B5" w14:paraId="1AB1C807" w14:textId="77777777" w:rsidTr="00103BBA">
        <w:tc>
          <w:tcPr>
            <w:tcW w:w="3260" w:type="pct"/>
            <w:tcBorders>
              <w:top w:val="single" w:sz="2" w:space="0" w:color="EEA8CE"/>
              <w:left w:val="single" w:sz="2" w:space="0" w:color="EEA8CE"/>
              <w:bottom w:val="single" w:sz="2" w:space="0" w:color="EEA8CE"/>
              <w:right w:val="single" w:sz="2" w:space="0" w:color="EEA8CE"/>
            </w:tcBorders>
            <w:hideMark/>
          </w:tcPr>
          <w:p w14:paraId="59B39DEB"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I am worried about the costs of my treatment</w:t>
            </w:r>
          </w:p>
        </w:tc>
        <w:tc>
          <w:tcPr>
            <w:tcW w:w="435" w:type="pct"/>
            <w:tcBorders>
              <w:top w:val="single" w:sz="2" w:space="0" w:color="EEA8CE"/>
              <w:left w:val="single" w:sz="2" w:space="0" w:color="EEA8CE"/>
              <w:bottom w:val="single" w:sz="2" w:space="0" w:color="EEA8CE"/>
              <w:right w:val="single" w:sz="2" w:space="0" w:color="EEA8CE"/>
            </w:tcBorders>
            <w:hideMark/>
          </w:tcPr>
          <w:p w14:paraId="5ABE1736"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43" w:type="pct"/>
            <w:tcBorders>
              <w:top w:val="single" w:sz="2" w:space="0" w:color="EEA8CE"/>
              <w:left w:val="single" w:sz="2" w:space="0" w:color="EEA8CE"/>
              <w:bottom w:val="single" w:sz="2" w:space="0" w:color="EEA8CE"/>
              <w:right w:val="single" w:sz="2" w:space="0" w:color="EEA8CE"/>
            </w:tcBorders>
            <w:hideMark/>
          </w:tcPr>
          <w:p w14:paraId="498D6076"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35" w:type="pct"/>
            <w:tcBorders>
              <w:top w:val="single" w:sz="2" w:space="0" w:color="EEA8CE"/>
              <w:left w:val="single" w:sz="2" w:space="0" w:color="EEA8CE"/>
              <w:bottom w:val="single" w:sz="2" w:space="0" w:color="EEA8CE"/>
              <w:right w:val="single" w:sz="2" w:space="0" w:color="EEA8CE"/>
            </w:tcBorders>
            <w:hideMark/>
          </w:tcPr>
          <w:p w14:paraId="4FBA73A5"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27" w:type="pct"/>
            <w:tcBorders>
              <w:top w:val="single" w:sz="2" w:space="0" w:color="EEA8CE"/>
              <w:left w:val="single" w:sz="2" w:space="0" w:color="EEA8CE"/>
              <w:bottom w:val="single" w:sz="2" w:space="0" w:color="EEA8CE"/>
              <w:right w:val="single" w:sz="2" w:space="0" w:color="EEA8CE"/>
            </w:tcBorders>
            <w:hideMark/>
          </w:tcPr>
          <w:p w14:paraId="3EF3668B"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r w:rsidR="00103BBA" w:rsidRPr="002803B5" w14:paraId="118A449D" w14:textId="77777777" w:rsidTr="00103BBA">
        <w:tc>
          <w:tcPr>
            <w:tcW w:w="3260" w:type="pct"/>
            <w:tcBorders>
              <w:top w:val="single" w:sz="2" w:space="0" w:color="EEA8CE"/>
              <w:left w:val="single" w:sz="2" w:space="0" w:color="EEA8CE"/>
              <w:bottom w:val="single" w:sz="2" w:space="0" w:color="EEA8CE"/>
              <w:right w:val="single" w:sz="2" w:space="0" w:color="EEA8CE"/>
            </w:tcBorders>
            <w:hideMark/>
          </w:tcPr>
          <w:p w14:paraId="31536CBE"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 xml:space="preserve">I </w:t>
            </w:r>
            <w:r w:rsidRPr="00BE081F">
              <w:rPr>
                <w:rFonts w:asciiTheme="majorHAnsi" w:hAnsiTheme="majorHAnsi" w:cstheme="majorHAnsi"/>
                <w:u w:val="single"/>
                <w:shd w:val="clear" w:color="auto" w:fill="FFFFFF"/>
                <w:lang w:val="en-GB"/>
              </w:rPr>
              <w:t>do not</w:t>
            </w:r>
            <w:r w:rsidRPr="00BE081F">
              <w:rPr>
                <w:rFonts w:asciiTheme="majorHAnsi" w:hAnsiTheme="majorHAnsi" w:cstheme="majorHAnsi"/>
                <w:shd w:val="clear" w:color="auto" w:fill="FFFFFF"/>
                <w:lang w:val="en-GB"/>
              </w:rPr>
              <w:t xml:space="preserve"> want to take the same treatment in the foreseeable future </w:t>
            </w:r>
          </w:p>
        </w:tc>
        <w:tc>
          <w:tcPr>
            <w:tcW w:w="435" w:type="pct"/>
            <w:tcBorders>
              <w:top w:val="single" w:sz="2" w:space="0" w:color="EEA8CE"/>
              <w:left w:val="single" w:sz="2" w:space="0" w:color="EEA8CE"/>
              <w:bottom w:val="single" w:sz="2" w:space="0" w:color="EEA8CE"/>
              <w:right w:val="single" w:sz="2" w:space="0" w:color="EEA8CE"/>
            </w:tcBorders>
            <w:hideMark/>
          </w:tcPr>
          <w:p w14:paraId="687F7157"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43" w:type="pct"/>
            <w:tcBorders>
              <w:top w:val="single" w:sz="2" w:space="0" w:color="EEA8CE"/>
              <w:left w:val="single" w:sz="2" w:space="0" w:color="EEA8CE"/>
              <w:bottom w:val="single" w:sz="2" w:space="0" w:color="EEA8CE"/>
              <w:right w:val="single" w:sz="2" w:space="0" w:color="EEA8CE"/>
            </w:tcBorders>
            <w:hideMark/>
          </w:tcPr>
          <w:p w14:paraId="7C2BF8E8"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35" w:type="pct"/>
            <w:tcBorders>
              <w:top w:val="single" w:sz="2" w:space="0" w:color="EEA8CE"/>
              <w:left w:val="single" w:sz="2" w:space="0" w:color="EEA8CE"/>
              <w:bottom w:val="single" w:sz="2" w:space="0" w:color="EEA8CE"/>
              <w:right w:val="single" w:sz="2" w:space="0" w:color="EEA8CE"/>
            </w:tcBorders>
            <w:hideMark/>
          </w:tcPr>
          <w:p w14:paraId="3DF8E879"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27" w:type="pct"/>
            <w:tcBorders>
              <w:top w:val="single" w:sz="2" w:space="0" w:color="EEA8CE"/>
              <w:left w:val="single" w:sz="2" w:space="0" w:color="EEA8CE"/>
              <w:bottom w:val="single" w:sz="2" w:space="0" w:color="EEA8CE"/>
              <w:right w:val="single" w:sz="2" w:space="0" w:color="EEA8CE"/>
            </w:tcBorders>
            <w:hideMark/>
          </w:tcPr>
          <w:p w14:paraId="10FB3E1B"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r w:rsidR="00103BBA" w:rsidRPr="002803B5" w14:paraId="56737809" w14:textId="77777777" w:rsidTr="00103BBA">
        <w:tc>
          <w:tcPr>
            <w:tcW w:w="3260" w:type="pct"/>
            <w:tcBorders>
              <w:top w:val="single" w:sz="2" w:space="0" w:color="EEA8CE"/>
              <w:left w:val="single" w:sz="2" w:space="0" w:color="EEA8CE"/>
              <w:bottom w:val="single" w:sz="2" w:space="0" w:color="EEA8CE"/>
              <w:right w:val="single" w:sz="2" w:space="0" w:color="EEA8CE"/>
            </w:tcBorders>
            <w:hideMark/>
          </w:tcPr>
          <w:p w14:paraId="0076F45C"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 xml:space="preserve">I am concerned about how much time I </w:t>
            </w:r>
            <w:proofErr w:type="gramStart"/>
            <w:r w:rsidRPr="00BE081F">
              <w:rPr>
                <w:rFonts w:asciiTheme="majorHAnsi" w:hAnsiTheme="majorHAnsi" w:cstheme="majorHAnsi"/>
                <w:shd w:val="clear" w:color="auto" w:fill="FFFFFF"/>
                <w:lang w:val="en-GB"/>
              </w:rPr>
              <w:t>have to</w:t>
            </w:r>
            <w:proofErr w:type="gramEnd"/>
            <w:r w:rsidRPr="00BE081F">
              <w:rPr>
                <w:rFonts w:asciiTheme="majorHAnsi" w:hAnsiTheme="majorHAnsi" w:cstheme="majorHAnsi"/>
                <w:shd w:val="clear" w:color="auto" w:fill="FFFFFF"/>
                <w:lang w:val="en-GB"/>
              </w:rPr>
              <w:t xml:space="preserve"> take off work for administration of my treatment </w:t>
            </w:r>
          </w:p>
        </w:tc>
        <w:tc>
          <w:tcPr>
            <w:tcW w:w="435" w:type="pct"/>
            <w:tcBorders>
              <w:top w:val="single" w:sz="2" w:space="0" w:color="EEA8CE"/>
              <w:left w:val="single" w:sz="2" w:space="0" w:color="EEA8CE"/>
              <w:bottom w:val="single" w:sz="2" w:space="0" w:color="EEA8CE"/>
              <w:right w:val="single" w:sz="2" w:space="0" w:color="EEA8CE"/>
            </w:tcBorders>
            <w:hideMark/>
          </w:tcPr>
          <w:p w14:paraId="6E891F2C"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43" w:type="pct"/>
            <w:tcBorders>
              <w:top w:val="single" w:sz="2" w:space="0" w:color="EEA8CE"/>
              <w:left w:val="single" w:sz="2" w:space="0" w:color="EEA8CE"/>
              <w:bottom w:val="single" w:sz="2" w:space="0" w:color="EEA8CE"/>
              <w:right w:val="single" w:sz="2" w:space="0" w:color="EEA8CE"/>
            </w:tcBorders>
            <w:hideMark/>
          </w:tcPr>
          <w:p w14:paraId="1D7DCC34"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35" w:type="pct"/>
            <w:tcBorders>
              <w:top w:val="single" w:sz="2" w:space="0" w:color="EEA8CE"/>
              <w:left w:val="single" w:sz="2" w:space="0" w:color="EEA8CE"/>
              <w:bottom w:val="single" w:sz="2" w:space="0" w:color="EEA8CE"/>
              <w:right w:val="single" w:sz="2" w:space="0" w:color="EEA8CE"/>
            </w:tcBorders>
            <w:hideMark/>
          </w:tcPr>
          <w:p w14:paraId="7E0FB796"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27" w:type="pct"/>
            <w:tcBorders>
              <w:top w:val="single" w:sz="2" w:space="0" w:color="EEA8CE"/>
              <w:left w:val="single" w:sz="2" w:space="0" w:color="EEA8CE"/>
              <w:bottom w:val="single" w:sz="2" w:space="0" w:color="EEA8CE"/>
              <w:right w:val="single" w:sz="2" w:space="0" w:color="EEA8CE"/>
            </w:tcBorders>
            <w:hideMark/>
          </w:tcPr>
          <w:p w14:paraId="3C02E762"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bl>
    <w:p w14:paraId="26D0DE84" w14:textId="77777777" w:rsidR="00103BBA" w:rsidRPr="00BE081F" w:rsidRDefault="00103BBA" w:rsidP="00103BBA">
      <w:pPr>
        <w:pStyle w:val="2Instruction"/>
        <w:tabs>
          <w:tab w:val="left" w:pos="2594"/>
        </w:tabs>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ab/>
      </w:r>
    </w:p>
    <w:p w14:paraId="35F54159" w14:textId="77777777" w:rsidR="00103BBA" w:rsidRPr="00BE081F" w:rsidRDefault="00103BBA" w:rsidP="00103BBA">
      <w:pPr>
        <w:pStyle w:val="2Instruction"/>
        <w:rPr>
          <w:rFonts w:asciiTheme="majorHAnsi" w:hAnsiTheme="majorHAnsi" w:cstheme="majorHAnsi"/>
          <w:b w:val="0"/>
          <w:shd w:val="clear" w:color="auto" w:fill="FFFFFF"/>
          <w:lang w:val="en-GB"/>
        </w:rPr>
      </w:pPr>
      <w:r w:rsidRPr="00BE081F">
        <w:rPr>
          <w:rFonts w:asciiTheme="majorHAnsi" w:hAnsiTheme="majorHAnsi" w:cstheme="majorHAnsi"/>
          <w:b w:val="0"/>
          <w:shd w:val="clear" w:color="auto" w:fill="FFFFFF"/>
          <w:lang w:val="en-GB"/>
        </w:rPr>
        <w:t>Q6. How much do you agree with the following statements?</w:t>
      </w:r>
    </w:p>
    <w:tbl>
      <w:tblPr>
        <w:tblStyle w:val="ARWAnswergrid"/>
        <w:tblW w:w="4947" w:type="pct"/>
        <w:tblLook w:val="04A0" w:firstRow="1" w:lastRow="0" w:firstColumn="1" w:lastColumn="0" w:noHBand="0" w:noVBand="1"/>
      </w:tblPr>
      <w:tblGrid>
        <w:gridCol w:w="4543"/>
        <w:gridCol w:w="982"/>
        <w:gridCol w:w="1190"/>
        <w:gridCol w:w="1190"/>
        <w:gridCol w:w="1019"/>
      </w:tblGrid>
      <w:tr w:rsidR="00103BBA" w:rsidRPr="002803B5" w14:paraId="729A6DC9" w14:textId="77777777" w:rsidTr="00103BBA">
        <w:tc>
          <w:tcPr>
            <w:tcW w:w="2845" w:type="pct"/>
            <w:tcBorders>
              <w:top w:val="single" w:sz="2" w:space="0" w:color="EEA8CE"/>
              <w:left w:val="single" w:sz="2" w:space="0" w:color="EEA8CE"/>
              <w:bottom w:val="single" w:sz="2" w:space="0" w:color="EEA8CE"/>
              <w:right w:val="single" w:sz="2" w:space="0" w:color="EEA8CE"/>
            </w:tcBorders>
          </w:tcPr>
          <w:p w14:paraId="1CD8D38B" w14:textId="77777777" w:rsidR="00103BBA" w:rsidRPr="00BE081F" w:rsidRDefault="00103BBA">
            <w:pPr>
              <w:pStyle w:val="6GapNewQn"/>
              <w:rPr>
                <w:rFonts w:asciiTheme="majorHAnsi" w:hAnsiTheme="majorHAnsi" w:cstheme="majorHAnsi"/>
                <w:shd w:val="clear" w:color="auto" w:fill="FFFFFF"/>
                <w:lang w:val="en-GB"/>
              </w:rPr>
            </w:pPr>
          </w:p>
        </w:tc>
        <w:tc>
          <w:tcPr>
            <w:tcW w:w="473" w:type="pct"/>
            <w:tcBorders>
              <w:top w:val="single" w:sz="2" w:space="0" w:color="EEA8CE"/>
              <w:left w:val="single" w:sz="2" w:space="0" w:color="EEA8CE"/>
              <w:bottom w:val="single" w:sz="2" w:space="0" w:color="EEA8CE"/>
              <w:right w:val="single" w:sz="2" w:space="0" w:color="EEA8CE"/>
            </w:tcBorders>
            <w:hideMark/>
          </w:tcPr>
          <w:p w14:paraId="453837AA" w14:textId="77777777" w:rsidR="00103BBA" w:rsidRPr="00BE081F" w:rsidRDefault="00103BBA">
            <w:pPr>
              <w:pStyle w:val="6GapNewQn"/>
              <w:jc w:val="center"/>
              <w:rPr>
                <w:rFonts w:asciiTheme="majorHAnsi" w:hAnsiTheme="majorHAnsi" w:cstheme="majorHAnsi"/>
                <w:b/>
                <w:shd w:val="clear" w:color="auto" w:fill="FFFFFF"/>
                <w:lang w:val="en-GB"/>
              </w:rPr>
            </w:pPr>
            <w:r w:rsidRPr="00BE081F">
              <w:rPr>
                <w:rFonts w:asciiTheme="majorHAnsi" w:hAnsiTheme="majorHAnsi" w:cstheme="majorHAnsi"/>
                <w:b/>
                <w:shd w:val="clear" w:color="auto" w:fill="FFFFFF"/>
                <w:lang w:val="en-GB"/>
              </w:rPr>
              <w:t>strongly agree</w:t>
            </w:r>
          </w:p>
        </w:tc>
        <w:tc>
          <w:tcPr>
            <w:tcW w:w="595" w:type="pct"/>
            <w:tcBorders>
              <w:top w:val="single" w:sz="2" w:space="0" w:color="EEA8CE"/>
              <w:left w:val="single" w:sz="2" w:space="0" w:color="EEA8CE"/>
              <w:bottom w:val="single" w:sz="2" w:space="0" w:color="EEA8CE"/>
              <w:right w:val="single" w:sz="2" w:space="0" w:color="EEA8CE"/>
            </w:tcBorders>
            <w:hideMark/>
          </w:tcPr>
          <w:p w14:paraId="18BC4921" w14:textId="77777777" w:rsidR="00103BBA" w:rsidRPr="00BE081F" w:rsidRDefault="00103BBA">
            <w:pPr>
              <w:pStyle w:val="6GapNewQn"/>
              <w:jc w:val="center"/>
              <w:rPr>
                <w:rFonts w:asciiTheme="majorHAnsi" w:hAnsiTheme="majorHAnsi" w:cstheme="majorHAnsi"/>
                <w:b/>
                <w:shd w:val="clear" w:color="auto" w:fill="FFFFFF"/>
                <w:lang w:val="en-GB"/>
              </w:rPr>
            </w:pPr>
            <w:r w:rsidRPr="00BE081F">
              <w:rPr>
                <w:rFonts w:asciiTheme="majorHAnsi" w:hAnsiTheme="majorHAnsi" w:cstheme="majorHAnsi"/>
                <w:b/>
                <w:shd w:val="clear" w:color="auto" w:fill="FFFFFF"/>
                <w:lang w:val="en-GB"/>
              </w:rPr>
              <w:t>somewhat agree</w:t>
            </w:r>
          </w:p>
        </w:tc>
        <w:tc>
          <w:tcPr>
            <w:tcW w:w="595" w:type="pct"/>
            <w:tcBorders>
              <w:top w:val="single" w:sz="2" w:space="0" w:color="EEA8CE"/>
              <w:left w:val="single" w:sz="2" w:space="0" w:color="EEA8CE"/>
              <w:bottom w:val="single" w:sz="2" w:space="0" w:color="EEA8CE"/>
              <w:right w:val="single" w:sz="2" w:space="0" w:color="EEA8CE"/>
            </w:tcBorders>
            <w:hideMark/>
          </w:tcPr>
          <w:p w14:paraId="0A4E3EB3" w14:textId="77777777" w:rsidR="00103BBA" w:rsidRPr="00BE081F" w:rsidRDefault="00103BBA">
            <w:pPr>
              <w:pStyle w:val="6GapNewQn"/>
              <w:jc w:val="center"/>
              <w:rPr>
                <w:rFonts w:asciiTheme="majorHAnsi" w:hAnsiTheme="majorHAnsi" w:cstheme="majorHAnsi"/>
                <w:b/>
                <w:shd w:val="clear" w:color="auto" w:fill="FFFFFF"/>
                <w:lang w:val="en-GB"/>
              </w:rPr>
            </w:pPr>
            <w:r w:rsidRPr="00BE081F">
              <w:rPr>
                <w:rFonts w:asciiTheme="majorHAnsi" w:hAnsiTheme="majorHAnsi" w:cstheme="majorHAnsi"/>
                <w:b/>
                <w:shd w:val="clear" w:color="auto" w:fill="FFFFFF"/>
                <w:lang w:val="en-GB"/>
              </w:rPr>
              <w:t>somewhat disagree</w:t>
            </w:r>
          </w:p>
        </w:tc>
        <w:tc>
          <w:tcPr>
            <w:tcW w:w="490" w:type="pct"/>
            <w:tcBorders>
              <w:top w:val="single" w:sz="2" w:space="0" w:color="EEA8CE"/>
              <w:left w:val="single" w:sz="2" w:space="0" w:color="EEA8CE"/>
              <w:bottom w:val="single" w:sz="2" w:space="0" w:color="EEA8CE"/>
              <w:right w:val="single" w:sz="2" w:space="0" w:color="EEA8CE"/>
            </w:tcBorders>
            <w:hideMark/>
          </w:tcPr>
          <w:p w14:paraId="76C805FB" w14:textId="77777777" w:rsidR="00103BBA" w:rsidRPr="00BE081F" w:rsidRDefault="00103BBA">
            <w:pPr>
              <w:pStyle w:val="6GapNewQn"/>
              <w:jc w:val="center"/>
              <w:rPr>
                <w:rFonts w:asciiTheme="majorHAnsi" w:hAnsiTheme="majorHAnsi" w:cstheme="majorHAnsi"/>
                <w:b/>
                <w:shd w:val="clear" w:color="auto" w:fill="FFFFFF"/>
                <w:lang w:val="en-GB"/>
              </w:rPr>
            </w:pPr>
            <w:r w:rsidRPr="00BE081F">
              <w:rPr>
                <w:rFonts w:asciiTheme="majorHAnsi" w:hAnsiTheme="majorHAnsi" w:cstheme="majorHAnsi"/>
                <w:b/>
                <w:shd w:val="clear" w:color="auto" w:fill="FFFFFF"/>
                <w:lang w:val="en-GB"/>
              </w:rPr>
              <w:t>strongly disagree</w:t>
            </w:r>
          </w:p>
        </w:tc>
      </w:tr>
      <w:tr w:rsidR="00103BBA" w:rsidRPr="002803B5" w14:paraId="0A6858F5" w14:textId="77777777" w:rsidTr="00103BBA">
        <w:tc>
          <w:tcPr>
            <w:tcW w:w="2845" w:type="pct"/>
            <w:tcBorders>
              <w:top w:val="single" w:sz="2" w:space="0" w:color="EEA8CE"/>
              <w:left w:val="single" w:sz="2" w:space="0" w:color="EEA8CE"/>
              <w:bottom w:val="single" w:sz="2" w:space="0" w:color="EEA8CE"/>
              <w:right w:val="single" w:sz="2" w:space="0" w:color="EEA8CE"/>
            </w:tcBorders>
            <w:hideMark/>
          </w:tcPr>
          <w:p w14:paraId="29729EBF"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lastRenderedPageBreak/>
              <w:t>I am well informed about my disease</w:t>
            </w:r>
          </w:p>
        </w:tc>
        <w:tc>
          <w:tcPr>
            <w:tcW w:w="473" w:type="pct"/>
            <w:tcBorders>
              <w:top w:val="single" w:sz="2" w:space="0" w:color="EEA8CE"/>
              <w:left w:val="single" w:sz="2" w:space="0" w:color="EEA8CE"/>
              <w:bottom w:val="single" w:sz="2" w:space="0" w:color="EEA8CE"/>
              <w:right w:val="single" w:sz="2" w:space="0" w:color="EEA8CE"/>
            </w:tcBorders>
            <w:hideMark/>
          </w:tcPr>
          <w:p w14:paraId="2D40E06D"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595" w:type="pct"/>
            <w:tcBorders>
              <w:top w:val="single" w:sz="2" w:space="0" w:color="EEA8CE"/>
              <w:left w:val="single" w:sz="2" w:space="0" w:color="EEA8CE"/>
              <w:bottom w:val="single" w:sz="2" w:space="0" w:color="EEA8CE"/>
              <w:right w:val="single" w:sz="2" w:space="0" w:color="EEA8CE"/>
            </w:tcBorders>
            <w:hideMark/>
          </w:tcPr>
          <w:p w14:paraId="2CEE83AD"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595" w:type="pct"/>
            <w:tcBorders>
              <w:top w:val="single" w:sz="2" w:space="0" w:color="EEA8CE"/>
              <w:left w:val="single" w:sz="2" w:space="0" w:color="EEA8CE"/>
              <w:bottom w:val="single" w:sz="2" w:space="0" w:color="EEA8CE"/>
              <w:right w:val="single" w:sz="2" w:space="0" w:color="EEA8CE"/>
            </w:tcBorders>
            <w:hideMark/>
          </w:tcPr>
          <w:p w14:paraId="553E41AA"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90" w:type="pct"/>
            <w:tcBorders>
              <w:top w:val="single" w:sz="2" w:space="0" w:color="EEA8CE"/>
              <w:left w:val="single" w:sz="2" w:space="0" w:color="EEA8CE"/>
              <w:bottom w:val="single" w:sz="2" w:space="0" w:color="EEA8CE"/>
              <w:right w:val="single" w:sz="2" w:space="0" w:color="EEA8CE"/>
            </w:tcBorders>
            <w:hideMark/>
          </w:tcPr>
          <w:p w14:paraId="5069EAFA"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r w:rsidR="00103BBA" w:rsidRPr="002803B5" w14:paraId="73C877B9" w14:textId="77777777" w:rsidTr="00103BBA">
        <w:tc>
          <w:tcPr>
            <w:tcW w:w="2845" w:type="pct"/>
            <w:tcBorders>
              <w:top w:val="single" w:sz="2" w:space="0" w:color="EEA8CE"/>
              <w:left w:val="single" w:sz="2" w:space="0" w:color="EEA8CE"/>
              <w:bottom w:val="single" w:sz="2" w:space="0" w:color="EEA8CE"/>
              <w:right w:val="single" w:sz="2" w:space="0" w:color="EEA8CE"/>
            </w:tcBorders>
            <w:hideMark/>
          </w:tcPr>
          <w:p w14:paraId="60296434"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I feel supported by my doctor</w:t>
            </w:r>
          </w:p>
        </w:tc>
        <w:tc>
          <w:tcPr>
            <w:tcW w:w="473" w:type="pct"/>
            <w:tcBorders>
              <w:top w:val="single" w:sz="2" w:space="0" w:color="EEA8CE"/>
              <w:left w:val="single" w:sz="2" w:space="0" w:color="EEA8CE"/>
              <w:bottom w:val="single" w:sz="2" w:space="0" w:color="EEA8CE"/>
              <w:right w:val="single" w:sz="2" w:space="0" w:color="EEA8CE"/>
            </w:tcBorders>
            <w:hideMark/>
          </w:tcPr>
          <w:p w14:paraId="2EF5F762"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595" w:type="pct"/>
            <w:tcBorders>
              <w:top w:val="single" w:sz="2" w:space="0" w:color="EEA8CE"/>
              <w:left w:val="single" w:sz="2" w:space="0" w:color="EEA8CE"/>
              <w:bottom w:val="single" w:sz="2" w:space="0" w:color="EEA8CE"/>
              <w:right w:val="single" w:sz="2" w:space="0" w:color="EEA8CE"/>
            </w:tcBorders>
            <w:hideMark/>
          </w:tcPr>
          <w:p w14:paraId="2D2031EF"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595" w:type="pct"/>
            <w:tcBorders>
              <w:top w:val="single" w:sz="2" w:space="0" w:color="EEA8CE"/>
              <w:left w:val="single" w:sz="2" w:space="0" w:color="EEA8CE"/>
              <w:bottom w:val="single" w:sz="2" w:space="0" w:color="EEA8CE"/>
              <w:right w:val="single" w:sz="2" w:space="0" w:color="EEA8CE"/>
            </w:tcBorders>
            <w:hideMark/>
          </w:tcPr>
          <w:p w14:paraId="472874AA"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90" w:type="pct"/>
            <w:tcBorders>
              <w:top w:val="single" w:sz="2" w:space="0" w:color="EEA8CE"/>
              <w:left w:val="single" w:sz="2" w:space="0" w:color="EEA8CE"/>
              <w:bottom w:val="single" w:sz="2" w:space="0" w:color="EEA8CE"/>
              <w:right w:val="single" w:sz="2" w:space="0" w:color="EEA8CE"/>
            </w:tcBorders>
            <w:hideMark/>
          </w:tcPr>
          <w:p w14:paraId="76108B9A"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r w:rsidR="00103BBA" w:rsidRPr="002803B5" w14:paraId="075EF8E8" w14:textId="77777777" w:rsidTr="00103BBA">
        <w:tc>
          <w:tcPr>
            <w:tcW w:w="2845" w:type="pct"/>
            <w:tcBorders>
              <w:top w:val="single" w:sz="2" w:space="0" w:color="EEA8CE"/>
              <w:left w:val="single" w:sz="2" w:space="0" w:color="EEA8CE"/>
              <w:bottom w:val="single" w:sz="2" w:space="0" w:color="EEA8CE"/>
              <w:right w:val="single" w:sz="2" w:space="0" w:color="EEA8CE"/>
            </w:tcBorders>
            <w:hideMark/>
          </w:tcPr>
          <w:p w14:paraId="6CA5D9E2" w14:textId="77777777" w:rsidR="00103BBA" w:rsidRPr="00BE081F" w:rsidRDefault="00103BBA">
            <w:pPr>
              <w:pStyle w:val="6GapNewQ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My doctor understands my situation</w:t>
            </w:r>
          </w:p>
        </w:tc>
        <w:tc>
          <w:tcPr>
            <w:tcW w:w="473" w:type="pct"/>
            <w:tcBorders>
              <w:top w:val="single" w:sz="2" w:space="0" w:color="EEA8CE"/>
              <w:left w:val="single" w:sz="2" w:space="0" w:color="EEA8CE"/>
              <w:bottom w:val="single" w:sz="2" w:space="0" w:color="EEA8CE"/>
              <w:right w:val="single" w:sz="2" w:space="0" w:color="EEA8CE"/>
            </w:tcBorders>
            <w:hideMark/>
          </w:tcPr>
          <w:p w14:paraId="31A49FAD"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595" w:type="pct"/>
            <w:tcBorders>
              <w:top w:val="single" w:sz="2" w:space="0" w:color="EEA8CE"/>
              <w:left w:val="single" w:sz="2" w:space="0" w:color="EEA8CE"/>
              <w:bottom w:val="single" w:sz="2" w:space="0" w:color="EEA8CE"/>
              <w:right w:val="single" w:sz="2" w:space="0" w:color="EEA8CE"/>
            </w:tcBorders>
            <w:hideMark/>
          </w:tcPr>
          <w:p w14:paraId="138E6AF8"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595" w:type="pct"/>
            <w:tcBorders>
              <w:top w:val="single" w:sz="2" w:space="0" w:color="EEA8CE"/>
              <w:left w:val="single" w:sz="2" w:space="0" w:color="EEA8CE"/>
              <w:bottom w:val="single" w:sz="2" w:space="0" w:color="EEA8CE"/>
              <w:right w:val="single" w:sz="2" w:space="0" w:color="EEA8CE"/>
            </w:tcBorders>
            <w:hideMark/>
          </w:tcPr>
          <w:p w14:paraId="59AA6BA2"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c>
          <w:tcPr>
            <w:tcW w:w="490" w:type="pct"/>
            <w:tcBorders>
              <w:top w:val="single" w:sz="2" w:space="0" w:color="EEA8CE"/>
              <w:left w:val="single" w:sz="2" w:space="0" w:color="EEA8CE"/>
              <w:bottom w:val="single" w:sz="2" w:space="0" w:color="EEA8CE"/>
              <w:right w:val="single" w:sz="2" w:space="0" w:color="EEA8CE"/>
            </w:tcBorders>
            <w:hideMark/>
          </w:tcPr>
          <w:p w14:paraId="79F000E3" w14:textId="77777777" w:rsidR="00103BBA" w:rsidRPr="00BE081F" w:rsidRDefault="00103BBA">
            <w:pPr>
              <w:pStyle w:val="4Spacepreprog"/>
              <w:keepNext w:val="0"/>
              <w:jc w:val="center"/>
              <w:rPr>
                <w:rFonts w:asciiTheme="majorHAnsi" w:hAnsiTheme="majorHAnsi" w:cstheme="majorHAnsi"/>
                <w:lang w:val="en-GB"/>
              </w:rPr>
            </w:pPr>
            <w:r w:rsidRPr="00BE081F">
              <w:rPr>
                <w:rFonts w:asciiTheme="majorHAnsi" w:hAnsiTheme="majorHAnsi" w:cstheme="majorHAnsi"/>
                <w:lang w:val="en-GB"/>
              </w:rPr>
              <w:sym w:font="Wingdings" w:char="F0A1"/>
            </w:r>
          </w:p>
        </w:tc>
      </w:tr>
    </w:tbl>
    <w:p w14:paraId="617F9A3F" w14:textId="77777777" w:rsidR="00103BBA" w:rsidRPr="00BE081F" w:rsidRDefault="00103BBA" w:rsidP="00103BBA">
      <w:pPr>
        <w:pStyle w:val="2Instruction"/>
        <w:rPr>
          <w:rFonts w:asciiTheme="majorHAnsi" w:hAnsiTheme="majorHAnsi" w:cstheme="majorHAnsi"/>
          <w:shd w:val="clear" w:color="auto" w:fill="FFFFFF"/>
          <w:lang w:val="en-GB"/>
        </w:rPr>
      </w:pPr>
    </w:p>
    <w:p w14:paraId="774D450A" w14:textId="77777777" w:rsidR="00103BBA" w:rsidRPr="00BE081F" w:rsidRDefault="00103BBA" w:rsidP="00103BBA">
      <w:pPr>
        <w:pStyle w:val="2Instruction"/>
        <w:rPr>
          <w:rFonts w:asciiTheme="majorHAnsi" w:hAnsiTheme="majorHAnsi" w:cstheme="majorHAnsi"/>
          <w:shd w:val="clear" w:color="auto" w:fill="FFFFFF"/>
          <w:lang w:val="en-GB"/>
        </w:rPr>
      </w:pPr>
    </w:p>
    <w:p w14:paraId="6A5E8EE2" w14:textId="77777777" w:rsidR="00103BBA" w:rsidRPr="00BE081F" w:rsidRDefault="00103BBA" w:rsidP="00103BBA">
      <w:pPr>
        <w:pStyle w:val="2Instruction"/>
        <w:rPr>
          <w:rFonts w:asciiTheme="majorHAnsi" w:hAnsiTheme="majorHAnsi" w:cstheme="majorHAnsi"/>
          <w:shd w:val="clear" w:color="auto" w:fill="FFFFFF"/>
          <w:lang w:val="en-GB"/>
        </w:rPr>
      </w:pPr>
      <w:r w:rsidRPr="00BE081F">
        <w:rPr>
          <w:rFonts w:asciiTheme="majorHAnsi" w:hAnsiTheme="majorHAnsi" w:cstheme="majorHAnsi"/>
          <w:shd w:val="clear" w:color="auto" w:fill="FFFFFF"/>
          <w:lang w:val="en-GB"/>
        </w:rPr>
        <w:t>That's the end of the questionnaire. Thank you very much for your time and your commitment to answer our questions.</w:t>
      </w:r>
    </w:p>
    <w:p w14:paraId="489C76DA" w14:textId="77777777" w:rsidR="00103BBA" w:rsidRPr="00BE081F" w:rsidRDefault="00103BBA" w:rsidP="00103BBA">
      <w:pPr>
        <w:pStyle w:val="2Instruction"/>
        <w:rPr>
          <w:rFonts w:asciiTheme="majorHAnsi" w:hAnsiTheme="majorHAnsi" w:cstheme="majorHAnsi"/>
          <w:shd w:val="clear" w:color="auto" w:fill="FFFFFF"/>
          <w:lang w:val="en-GB"/>
        </w:rPr>
      </w:pPr>
    </w:p>
    <w:p w14:paraId="3588619D" w14:textId="77777777" w:rsidR="00103BBA" w:rsidRPr="00BE081F" w:rsidRDefault="00103BBA" w:rsidP="00103BBA">
      <w:pPr>
        <w:pStyle w:val="2Instruction"/>
        <w:rPr>
          <w:rFonts w:asciiTheme="majorHAnsi" w:hAnsiTheme="majorHAnsi" w:cstheme="majorHAnsi"/>
          <w:shd w:val="clear" w:color="auto" w:fill="FFFFFF"/>
          <w:lang w:val="en-GB"/>
        </w:rPr>
      </w:pPr>
    </w:p>
    <w:p w14:paraId="4C158466" w14:textId="77777777" w:rsidR="00103BBA" w:rsidRPr="00BE081F" w:rsidRDefault="00103BBA" w:rsidP="00103BBA">
      <w:pPr>
        <w:pStyle w:val="2Instruction"/>
        <w:rPr>
          <w:rFonts w:asciiTheme="majorHAnsi" w:hAnsiTheme="majorHAnsi" w:cstheme="majorHAnsi"/>
          <w:shd w:val="clear" w:color="auto" w:fill="FFFFFF"/>
          <w:lang w:val="en-GB"/>
        </w:rPr>
      </w:pPr>
    </w:p>
    <w:p w14:paraId="553BA295" w14:textId="26F4187C" w:rsidR="001623D8" w:rsidRPr="00C303EA" w:rsidRDefault="001623D8" w:rsidP="00746D8C">
      <w:pPr>
        <w:spacing w:line="480" w:lineRule="auto"/>
      </w:pPr>
    </w:p>
    <w:sectPr w:rsidR="001623D8" w:rsidRPr="00C303EA" w:rsidSect="004363B0">
      <w:headerReference w:type="default" r:id="rId18"/>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823D3B" w14:textId="77777777" w:rsidR="001D247C" w:rsidRDefault="001D247C" w:rsidP="000E23A3">
      <w:r>
        <w:separator/>
      </w:r>
    </w:p>
  </w:endnote>
  <w:endnote w:type="continuationSeparator" w:id="0">
    <w:p w14:paraId="7A5BDA30" w14:textId="77777777" w:rsidR="001D247C" w:rsidRDefault="001D247C" w:rsidP="000E23A3">
      <w:r>
        <w:continuationSeparator/>
      </w:r>
    </w:p>
  </w:endnote>
  <w:endnote w:type="continuationNotice" w:id="1">
    <w:p w14:paraId="77D467B4" w14:textId="77777777" w:rsidR="001D247C" w:rsidRDefault="001D247C">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altName w:val="Tahoma"/>
    <w:panose1 w:val="020B0604030504040204"/>
    <w:charset w:val="00"/>
    <w:family w:val="swiss"/>
    <w:pitch w:val="variable"/>
    <w:sig w:usb0="E1002EFF" w:usb1="C000605B" w:usb2="00000029" w:usb3="00000000" w:csb0="000101FF" w:csb1="00000000"/>
  </w:font>
  <w:font w:name="Frutiger LT Std 45 Light">
    <w:altName w:val="Calibri"/>
    <w:panose1 w:val="00000000000000000000"/>
    <w:charset w:val="00"/>
    <w:family w:val="swiss"/>
    <w:notTrueType/>
    <w:pitch w:val="default"/>
    <w:sig w:usb0="00000003" w:usb1="00000000" w:usb2="00000000" w:usb3="00000000" w:csb0="00000001" w:csb1="00000000"/>
  </w:font>
  <w:font w:name="MS Mincho">
    <w:altName w:val="MS Mincho"/>
    <w:panose1 w:val="02020609040205080304"/>
    <w:charset w:val="80"/>
    <w:family w:val="modern"/>
    <w:pitch w:val="fixed"/>
    <w:sig w:usb0="E00002FF" w:usb1="6AC7FDFB" w:usb2="08000012" w:usb3="00000000" w:csb0="0002009F" w:csb1="00000000"/>
  </w:font>
  <w:font w:name="+mn-e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0BDDA9" w14:textId="77777777" w:rsidR="006427BF" w:rsidRDefault="006427B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9D07A6" w14:textId="77777777" w:rsidR="006427BF" w:rsidRDefault="006427B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B84D49" w14:textId="77777777" w:rsidR="006427BF" w:rsidRDefault="006427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EB1739" w14:textId="77777777" w:rsidR="001D247C" w:rsidRDefault="001D247C" w:rsidP="000E23A3">
      <w:r>
        <w:separator/>
      </w:r>
    </w:p>
  </w:footnote>
  <w:footnote w:type="continuationSeparator" w:id="0">
    <w:p w14:paraId="0657211B" w14:textId="77777777" w:rsidR="001D247C" w:rsidRDefault="001D247C" w:rsidP="000E23A3">
      <w:r>
        <w:continuationSeparator/>
      </w:r>
    </w:p>
  </w:footnote>
  <w:footnote w:type="continuationNotice" w:id="1">
    <w:p w14:paraId="5BBFB1FF" w14:textId="77777777" w:rsidR="001D247C" w:rsidRDefault="001D247C">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CEFF60" w14:textId="77777777" w:rsidR="006427BF" w:rsidRDefault="006427B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29B202" w14:textId="4B626E8B" w:rsidR="006C0B85" w:rsidRPr="00AB67A1" w:rsidRDefault="006C0B85" w:rsidP="00AB67A1">
    <w:pPr>
      <w:pStyle w:val="Header"/>
    </w:pPr>
    <w:r w:rsidRPr="000E23A3">
      <w:rPr>
        <w:sz w:val="22"/>
        <w:szCs w:val="22"/>
      </w:rPr>
      <w:fldChar w:fldCharType="begin"/>
    </w:r>
    <w:r w:rsidRPr="000E23A3">
      <w:rPr>
        <w:sz w:val="22"/>
        <w:szCs w:val="22"/>
      </w:rPr>
      <w:instrText xml:space="preserve"> DATE  \@ "dd MMMM yyyy"  \* MERGEFORMAT </w:instrText>
    </w:r>
    <w:r w:rsidRPr="000E23A3">
      <w:rPr>
        <w:sz w:val="22"/>
        <w:szCs w:val="22"/>
      </w:rPr>
      <w:fldChar w:fldCharType="separate"/>
    </w:r>
    <w:r w:rsidR="006427BF">
      <w:rPr>
        <w:noProof/>
        <w:sz w:val="22"/>
        <w:szCs w:val="22"/>
      </w:rPr>
      <w:t>29 October 2021</w:t>
    </w:r>
    <w:r w:rsidRPr="000E23A3">
      <w:rPr>
        <w:sz w:val="22"/>
        <w:szCs w:val="22"/>
      </w:rPr>
      <w:fldChar w:fldCharType="end"/>
    </w:r>
    <w:r w:rsidRPr="000E23A3">
      <w:rPr>
        <w:sz w:val="22"/>
        <w:szCs w:val="22"/>
      </w:rPr>
      <w:ptab w:relativeTo="margin" w:alignment="center" w:leader="none"/>
    </w:r>
    <w:r w:rsidRPr="000E23A3">
      <w:rPr>
        <w:sz w:val="22"/>
        <w:szCs w:val="22"/>
      </w:rPr>
      <w:t>Confidential</w:t>
    </w:r>
    <w:r w:rsidRPr="000E23A3">
      <w:rPr>
        <w:sz w:val="22"/>
        <w:szCs w:val="22"/>
      </w:rPr>
      <w:ptab w:relativeTo="margin" w:alignment="right" w:leader="none"/>
    </w:r>
    <w:r w:rsidR="006427BF">
      <w:rPr>
        <w:sz w:val="22"/>
        <w:szCs w:val="22"/>
      </w:rPr>
      <w:t xml:space="preserve">Rovo et al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BE63C4" w14:textId="77777777" w:rsidR="006427BF" w:rsidRDefault="006427BF">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6D367C" w14:textId="4103960F" w:rsidR="006C0B85" w:rsidRPr="00823BC6" w:rsidRDefault="00823BC6" w:rsidP="00823BC6">
    <w:pPr>
      <w:pStyle w:val="Header"/>
      <w:rPr>
        <w:sz w:val="22"/>
        <w:szCs w:val="22"/>
      </w:rPr>
    </w:pPr>
    <w:r w:rsidRPr="000E23A3">
      <w:rPr>
        <w:sz w:val="22"/>
        <w:szCs w:val="22"/>
      </w:rPr>
      <w:fldChar w:fldCharType="begin"/>
    </w:r>
    <w:r w:rsidRPr="000E23A3">
      <w:rPr>
        <w:sz w:val="22"/>
        <w:szCs w:val="22"/>
      </w:rPr>
      <w:instrText xml:space="preserve"> DATE  \@ "dd MMMM yyyy"  \* MERGEFORMAT </w:instrText>
    </w:r>
    <w:r w:rsidRPr="000E23A3">
      <w:rPr>
        <w:sz w:val="22"/>
        <w:szCs w:val="22"/>
      </w:rPr>
      <w:fldChar w:fldCharType="separate"/>
    </w:r>
    <w:r w:rsidR="006427BF">
      <w:rPr>
        <w:noProof/>
        <w:sz w:val="22"/>
        <w:szCs w:val="22"/>
      </w:rPr>
      <w:t>29 October 2021</w:t>
    </w:r>
    <w:r w:rsidRPr="000E23A3">
      <w:rPr>
        <w:sz w:val="22"/>
        <w:szCs w:val="22"/>
      </w:rPr>
      <w:fldChar w:fldCharType="end"/>
    </w:r>
    <w:r w:rsidRPr="000E23A3">
      <w:rPr>
        <w:sz w:val="22"/>
        <w:szCs w:val="22"/>
      </w:rPr>
      <w:ptab w:relativeTo="margin" w:alignment="center" w:leader="none"/>
    </w:r>
    <w:r w:rsidRPr="000E23A3">
      <w:rPr>
        <w:sz w:val="22"/>
        <w:szCs w:val="22"/>
      </w:rPr>
      <w:t>Confidential</w:t>
    </w:r>
    <w:r w:rsidRPr="000E23A3">
      <w:rPr>
        <w:sz w:val="22"/>
        <w:szCs w:val="22"/>
      </w:rPr>
      <w:ptab w:relativeTo="margin" w:alignment="right" w:leader="none"/>
    </w:r>
    <w:r>
      <w:rPr>
        <w:sz w:val="22"/>
        <w:szCs w:val="22"/>
      </w:rPr>
      <w:t xml:space="preserve">ITP PRO </w:t>
    </w:r>
    <w:proofErr w:type="spellStart"/>
    <w:r>
      <w:rPr>
        <w:sz w:val="22"/>
        <w:szCs w:val="22"/>
      </w:rPr>
      <w:t>ms</w:t>
    </w:r>
    <w:proofErr w:type="spellEnd"/>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6C72BCD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23CE5C17"/>
    <w:multiLevelType w:val="multilevel"/>
    <w:tmpl w:val="FCE8D278"/>
    <w:lvl w:ilvl="0">
      <w:start w:val="1"/>
      <w:numFmt w:val="bullet"/>
      <w:pStyle w:val="ListParagraph"/>
      <w:lvlText w:val=""/>
      <w:lvlJc w:val="left"/>
      <w:pPr>
        <w:ind w:left="357" w:hanging="357"/>
      </w:pPr>
      <w:rPr>
        <w:rFonts w:ascii="Symbol" w:hAnsi="Symbol" w:hint="default"/>
      </w:rPr>
    </w:lvl>
    <w:lvl w:ilvl="1">
      <w:start w:val="1"/>
      <w:numFmt w:val="bullet"/>
      <w:lvlText w:val="–"/>
      <w:lvlJc w:val="left"/>
      <w:pPr>
        <w:ind w:left="714" w:hanging="357"/>
      </w:pPr>
      <w:rPr>
        <w:rFonts w:ascii="Arial" w:hAnsi="Arial" w:hint="default"/>
        <w:color w:val="auto"/>
      </w:rPr>
    </w:lvl>
    <w:lvl w:ilvl="2">
      <w:start w:val="1"/>
      <w:numFmt w:val="bullet"/>
      <w:lvlText w:val=""/>
      <w:lvlJc w:val="left"/>
      <w:pPr>
        <w:ind w:left="1071" w:hanging="357"/>
      </w:pPr>
      <w:rPr>
        <w:rFonts w:ascii="Wingdings" w:hAnsi="Wingdings" w:hint="default"/>
      </w:rPr>
    </w:lvl>
    <w:lvl w:ilvl="3">
      <w:start w:val="1"/>
      <w:numFmt w:val="bullet"/>
      <w:lvlText w:val=""/>
      <w:lvlJc w:val="left"/>
      <w:pPr>
        <w:ind w:left="1428" w:hanging="357"/>
      </w:pPr>
      <w:rPr>
        <w:rFonts w:ascii="Symbol" w:hAnsi="Symbol" w:hint="default"/>
      </w:rPr>
    </w:lvl>
    <w:lvl w:ilvl="4">
      <w:start w:val="1"/>
      <w:numFmt w:val="bullet"/>
      <w:lvlText w:val="o"/>
      <w:lvlJc w:val="left"/>
      <w:pPr>
        <w:ind w:left="1785" w:hanging="357"/>
      </w:pPr>
      <w:rPr>
        <w:rFonts w:ascii="Courier New" w:hAnsi="Courier New" w:cs="Courier New" w:hint="default"/>
      </w:rPr>
    </w:lvl>
    <w:lvl w:ilvl="5">
      <w:start w:val="1"/>
      <w:numFmt w:val="bullet"/>
      <w:lvlText w:val=""/>
      <w:lvlJc w:val="left"/>
      <w:pPr>
        <w:ind w:left="2142" w:hanging="357"/>
      </w:pPr>
      <w:rPr>
        <w:rFonts w:ascii="Wingdings" w:hAnsi="Wingdings" w:hint="default"/>
      </w:rPr>
    </w:lvl>
    <w:lvl w:ilvl="6">
      <w:start w:val="1"/>
      <w:numFmt w:val="bullet"/>
      <w:lvlText w:val=""/>
      <w:lvlJc w:val="left"/>
      <w:pPr>
        <w:ind w:left="2499" w:hanging="357"/>
      </w:pPr>
      <w:rPr>
        <w:rFonts w:ascii="Symbol" w:hAnsi="Symbol" w:hint="default"/>
      </w:rPr>
    </w:lvl>
    <w:lvl w:ilvl="7">
      <w:start w:val="1"/>
      <w:numFmt w:val="bullet"/>
      <w:lvlText w:val="o"/>
      <w:lvlJc w:val="left"/>
      <w:pPr>
        <w:ind w:left="2856" w:hanging="357"/>
      </w:pPr>
      <w:rPr>
        <w:rFonts w:ascii="Courier New" w:hAnsi="Courier New" w:cs="Courier New" w:hint="default"/>
      </w:rPr>
    </w:lvl>
    <w:lvl w:ilvl="8">
      <w:start w:val="1"/>
      <w:numFmt w:val="bullet"/>
      <w:lvlText w:val=""/>
      <w:lvlJc w:val="left"/>
      <w:pPr>
        <w:ind w:left="3213" w:hanging="357"/>
      </w:pPr>
      <w:rPr>
        <w:rFonts w:ascii="Wingdings" w:hAnsi="Wingdings" w:hint="default"/>
      </w:rPr>
    </w:lvl>
  </w:abstractNum>
  <w:abstractNum w:abstractNumId="2" w15:restartNumberingAfterBreak="0">
    <w:nsid w:val="327321C7"/>
    <w:multiLevelType w:val="multilevel"/>
    <w:tmpl w:val="DAFEBE6C"/>
    <w:styleLink w:val="Style1"/>
    <w:lvl w:ilvl="0">
      <w:numFmt w:val="bullet"/>
      <w:lvlText w:val="•"/>
      <w:lvlJc w:val="left"/>
      <w:pPr>
        <w:ind w:left="720" w:hanging="363"/>
      </w:pPr>
      <w:rPr>
        <w:rFonts w:ascii="Times New Roman" w:hAnsi="Times New Roman" w:cs="Times New Roman" w:hint="default"/>
      </w:rPr>
    </w:lvl>
    <w:lvl w:ilvl="1">
      <w:start w:val="1"/>
      <w:numFmt w:val="bullet"/>
      <w:lvlText w:val="–"/>
      <w:lvlJc w:val="left"/>
      <w:pPr>
        <w:ind w:left="1077" w:hanging="363"/>
      </w:pPr>
      <w:rPr>
        <w:rFonts w:ascii="Arial" w:hAnsi="Arial" w:hint="default"/>
        <w:color w:val="auto"/>
      </w:rPr>
    </w:lvl>
    <w:lvl w:ilvl="2">
      <w:start w:val="1"/>
      <w:numFmt w:val="bullet"/>
      <w:lvlText w:val=""/>
      <w:lvlJc w:val="left"/>
      <w:pPr>
        <w:ind w:left="1434" w:hanging="363"/>
      </w:pPr>
      <w:rPr>
        <w:rFonts w:ascii="Wingdings" w:hAnsi="Wingdings" w:hint="default"/>
      </w:rPr>
    </w:lvl>
    <w:lvl w:ilvl="3">
      <w:start w:val="1"/>
      <w:numFmt w:val="bullet"/>
      <w:lvlText w:val=""/>
      <w:lvlJc w:val="left"/>
      <w:pPr>
        <w:ind w:left="1791" w:hanging="363"/>
      </w:pPr>
      <w:rPr>
        <w:rFonts w:ascii="Symbol" w:hAnsi="Symbol" w:hint="default"/>
      </w:rPr>
    </w:lvl>
    <w:lvl w:ilvl="4">
      <w:start w:val="1"/>
      <w:numFmt w:val="bullet"/>
      <w:lvlText w:val="o"/>
      <w:lvlJc w:val="left"/>
      <w:pPr>
        <w:ind w:left="2148" w:hanging="363"/>
      </w:pPr>
      <w:rPr>
        <w:rFonts w:ascii="Courier New" w:hAnsi="Courier New" w:cs="Courier New" w:hint="default"/>
      </w:rPr>
    </w:lvl>
    <w:lvl w:ilvl="5">
      <w:start w:val="1"/>
      <w:numFmt w:val="bullet"/>
      <w:lvlText w:val=""/>
      <w:lvlJc w:val="left"/>
      <w:pPr>
        <w:ind w:left="2505" w:hanging="363"/>
      </w:pPr>
      <w:rPr>
        <w:rFonts w:ascii="Wingdings" w:hAnsi="Wingdings" w:hint="default"/>
      </w:rPr>
    </w:lvl>
    <w:lvl w:ilvl="6">
      <w:start w:val="1"/>
      <w:numFmt w:val="bullet"/>
      <w:lvlText w:val=""/>
      <w:lvlJc w:val="left"/>
      <w:pPr>
        <w:ind w:left="2862" w:hanging="363"/>
      </w:pPr>
      <w:rPr>
        <w:rFonts w:ascii="Symbol" w:hAnsi="Symbol" w:hint="default"/>
      </w:rPr>
    </w:lvl>
    <w:lvl w:ilvl="7">
      <w:start w:val="1"/>
      <w:numFmt w:val="bullet"/>
      <w:lvlText w:val="o"/>
      <w:lvlJc w:val="left"/>
      <w:pPr>
        <w:ind w:left="3219" w:hanging="363"/>
      </w:pPr>
      <w:rPr>
        <w:rFonts w:ascii="Courier New" w:hAnsi="Courier New" w:cs="Courier New" w:hint="default"/>
      </w:rPr>
    </w:lvl>
    <w:lvl w:ilvl="8">
      <w:start w:val="1"/>
      <w:numFmt w:val="bullet"/>
      <w:lvlText w:val=""/>
      <w:lvlJc w:val="left"/>
      <w:pPr>
        <w:ind w:left="3576" w:hanging="363"/>
      </w:pPr>
      <w:rPr>
        <w:rFonts w:ascii="Wingdings" w:hAnsi="Wingdings" w:hint="default"/>
      </w:rPr>
    </w:lvl>
  </w:abstractNum>
  <w:abstractNum w:abstractNumId="3" w15:restartNumberingAfterBreak="0">
    <w:nsid w:val="493008D2"/>
    <w:multiLevelType w:val="hybridMultilevel"/>
    <w:tmpl w:val="1A0A687A"/>
    <w:lvl w:ilvl="0" w:tplc="34D63CBA">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65677DD6"/>
    <w:multiLevelType w:val="hybridMultilevel"/>
    <w:tmpl w:val="6416FBC8"/>
    <w:lvl w:ilvl="0" w:tplc="1F9E50C6">
      <w:start w:val="1"/>
      <w:numFmt w:val="bullet"/>
      <w:lvlText w:val=""/>
      <w:lvlJc w:val="left"/>
      <w:pPr>
        <w:ind w:left="426" w:hanging="360"/>
      </w:pPr>
      <w:rPr>
        <w:rFonts w:ascii="Symbol" w:hAnsi="Symbol" w:hint="default"/>
      </w:rPr>
    </w:lvl>
    <w:lvl w:ilvl="1" w:tplc="D0EC75FA">
      <w:start w:val="1"/>
      <w:numFmt w:val="bullet"/>
      <w:pStyle w:val="Bullet2"/>
      <w:lvlText w:val="o"/>
      <w:lvlJc w:val="left"/>
      <w:pPr>
        <w:ind w:left="1146" w:hanging="360"/>
      </w:pPr>
      <w:rPr>
        <w:rFonts w:ascii="Courier New" w:hAnsi="Courier New" w:hint="default"/>
      </w:rPr>
    </w:lvl>
    <w:lvl w:ilvl="2" w:tplc="08090005">
      <w:start w:val="1"/>
      <w:numFmt w:val="bullet"/>
      <w:lvlText w:val=""/>
      <w:lvlJc w:val="left"/>
      <w:pPr>
        <w:ind w:left="1866" w:hanging="360"/>
      </w:pPr>
      <w:rPr>
        <w:rFonts w:ascii="Wingdings" w:hAnsi="Wingdings" w:hint="default"/>
      </w:rPr>
    </w:lvl>
    <w:lvl w:ilvl="3" w:tplc="08090001" w:tentative="1">
      <w:start w:val="1"/>
      <w:numFmt w:val="bullet"/>
      <w:lvlText w:val=""/>
      <w:lvlJc w:val="left"/>
      <w:pPr>
        <w:ind w:left="2586" w:hanging="360"/>
      </w:pPr>
      <w:rPr>
        <w:rFonts w:ascii="Symbol" w:hAnsi="Symbol" w:hint="default"/>
      </w:rPr>
    </w:lvl>
    <w:lvl w:ilvl="4" w:tplc="08090003" w:tentative="1">
      <w:start w:val="1"/>
      <w:numFmt w:val="bullet"/>
      <w:lvlText w:val="o"/>
      <w:lvlJc w:val="left"/>
      <w:pPr>
        <w:ind w:left="3306" w:hanging="360"/>
      </w:pPr>
      <w:rPr>
        <w:rFonts w:ascii="Courier New" w:hAnsi="Courier New" w:cs="Courier New" w:hint="default"/>
      </w:rPr>
    </w:lvl>
    <w:lvl w:ilvl="5" w:tplc="08090005" w:tentative="1">
      <w:start w:val="1"/>
      <w:numFmt w:val="bullet"/>
      <w:lvlText w:val=""/>
      <w:lvlJc w:val="left"/>
      <w:pPr>
        <w:ind w:left="4026" w:hanging="360"/>
      </w:pPr>
      <w:rPr>
        <w:rFonts w:ascii="Wingdings" w:hAnsi="Wingdings" w:hint="default"/>
      </w:rPr>
    </w:lvl>
    <w:lvl w:ilvl="6" w:tplc="08090001" w:tentative="1">
      <w:start w:val="1"/>
      <w:numFmt w:val="bullet"/>
      <w:lvlText w:val=""/>
      <w:lvlJc w:val="left"/>
      <w:pPr>
        <w:ind w:left="4746" w:hanging="360"/>
      </w:pPr>
      <w:rPr>
        <w:rFonts w:ascii="Symbol" w:hAnsi="Symbol" w:hint="default"/>
      </w:rPr>
    </w:lvl>
    <w:lvl w:ilvl="7" w:tplc="08090003" w:tentative="1">
      <w:start w:val="1"/>
      <w:numFmt w:val="bullet"/>
      <w:lvlText w:val="o"/>
      <w:lvlJc w:val="left"/>
      <w:pPr>
        <w:ind w:left="5466" w:hanging="360"/>
      </w:pPr>
      <w:rPr>
        <w:rFonts w:ascii="Courier New" w:hAnsi="Courier New" w:cs="Courier New" w:hint="default"/>
      </w:rPr>
    </w:lvl>
    <w:lvl w:ilvl="8" w:tplc="08090005" w:tentative="1">
      <w:start w:val="1"/>
      <w:numFmt w:val="bullet"/>
      <w:lvlText w:val=""/>
      <w:lvlJc w:val="left"/>
      <w:pPr>
        <w:ind w:left="6186" w:hanging="360"/>
      </w:pPr>
      <w:rPr>
        <w:rFonts w:ascii="Wingdings" w:hAnsi="Wingdings" w:hint="default"/>
      </w:rPr>
    </w:lvl>
  </w:abstractNum>
  <w:abstractNum w:abstractNumId="5" w15:restartNumberingAfterBreak="0">
    <w:nsid w:val="747B673C"/>
    <w:multiLevelType w:val="hybridMultilevel"/>
    <w:tmpl w:val="C562E508"/>
    <w:lvl w:ilvl="0" w:tplc="EB6AF63C">
      <w:start w:val="1"/>
      <w:numFmt w:val="decimal"/>
      <w:pStyle w:val="References"/>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7147CB6"/>
    <w:multiLevelType w:val="hybridMultilevel"/>
    <w:tmpl w:val="C9C29670"/>
    <w:lvl w:ilvl="0" w:tplc="BA1078DE">
      <w:start w:val="1"/>
      <w:numFmt w:val="bullet"/>
      <w:pStyle w:val="Bullet1"/>
      <w:lvlText w:val=""/>
      <w:lvlJc w:val="left"/>
      <w:pPr>
        <w:ind w:left="5472" w:hanging="360"/>
      </w:pPr>
      <w:rPr>
        <w:rFonts w:ascii="Symbol" w:hAnsi="Symbol" w:hint="default"/>
      </w:rPr>
    </w:lvl>
    <w:lvl w:ilvl="1" w:tplc="2C8EB0E8">
      <w:start w:val="1"/>
      <w:numFmt w:val="bullet"/>
      <w:lvlText w:val="o"/>
      <w:lvlJc w:val="left"/>
      <w:pPr>
        <w:ind w:left="2157" w:hanging="360"/>
      </w:pPr>
      <w:rPr>
        <w:rFonts w:ascii="Courier New" w:hAnsi="Courier New" w:cs="Courier New" w:hint="default"/>
      </w:rPr>
    </w:lvl>
    <w:lvl w:ilvl="2" w:tplc="6E2AC1FE">
      <w:start w:val="1"/>
      <w:numFmt w:val="bullet"/>
      <w:pStyle w:val="Bullet3"/>
      <w:lvlText w:val=""/>
      <w:lvlJc w:val="left"/>
      <w:pPr>
        <w:ind w:left="2877" w:hanging="360"/>
      </w:pPr>
      <w:rPr>
        <w:rFonts w:ascii="Wingdings" w:hAnsi="Wingdings" w:hint="default"/>
      </w:rPr>
    </w:lvl>
    <w:lvl w:ilvl="3" w:tplc="08090001">
      <w:start w:val="1"/>
      <w:numFmt w:val="bullet"/>
      <w:lvlText w:val=""/>
      <w:lvlJc w:val="left"/>
      <w:pPr>
        <w:ind w:left="3597" w:hanging="360"/>
      </w:pPr>
      <w:rPr>
        <w:rFonts w:ascii="Symbol" w:hAnsi="Symbol" w:hint="default"/>
      </w:rPr>
    </w:lvl>
    <w:lvl w:ilvl="4" w:tplc="08090003">
      <w:start w:val="1"/>
      <w:numFmt w:val="bullet"/>
      <w:lvlText w:val="o"/>
      <w:lvlJc w:val="left"/>
      <w:pPr>
        <w:ind w:left="4317" w:hanging="360"/>
      </w:pPr>
      <w:rPr>
        <w:rFonts w:ascii="Courier New" w:hAnsi="Courier New" w:cs="Courier New" w:hint="default"/>
      </w:rPr>
    </w:lvl>
    <w:lvl w:ilvl="5" w:tplc="08090005">
      <w:start w:val="1"/>
      <w:numFmt w:val="bullet"/>
      <w:lvlText w:val=""/>
      <w:lvlJc w:val="left"/>
      <w:pPr>
        <w:ind w:left="5037" w:hanging="360"/>
      </w:pPr>
      <w:rPr>
        <w:rFonts w:ascii="Wingdings" w:hAnsi="Wingdings" w:hint="default"/>
      </w:rPr>
    </w:lvl>
    <w:lvl w:ilvl="6" w:tplc="08090001">
      <w:start w:val="1"/>
      <w:numFmt w:val="bullet"/>
      <w:lvlText w:val=""/>
      <w:lvlJc w:val="left"/>
      <w:pPr>
        <w:ind w:left="5757" w:hanging="360"/>
      </w:pPr>
      <w:rPr>
        <w:rFonts w:ascii="Symbol" w:hAnsi="Symbol" w:hint="default"/>
      </w:rPr>
    </w:lvl>
    <w:lvl w:ilvl="7" w:tplc="08090003">
      <w:start w:val="1"/>
      <w:numFmt w:val="bullet"/>
      <w:lvlText w:val="o"/>
      <w:lvlJc w:val="left"/>
      <w:pPr>
        <w:ind w:left="6477" w:hanging="360"/>
      </w:pPr>
      <w:rPr>
        <w:rFonts w:ascii="Courier New" w:hAnsi="Courier New" w:cs="Courier New" w:hint="default"/>
      </w:rPr>
    </w:lvl>
    <w:lvl w:ilvl="8" w:tplc="08090005">
      <w:start w:val="1"/>
      <w:numFmt w:val="bullet"/>
      <w:lvlText w:val=""/>
      <w:lvlJc w:val="left"/>
      <w:pPr>
        <w:ind w:left="7197" w:hanging="360"/>
      </w:pPr>
      <w:rPr>
        <w:rFonts w:ascii="Wingdings" w:hAnsi="Wingdings" w:hint="default"/>
      </w:rPr>
    </w:lvl>
  </w:abstractNum>
  <w:num w:numId="1">
    <w:abstractNumId w:val="5"/>
  </w:num>
  <w:num w:numId="2">
    <w:abstractNumId w:val="0"/>
  </w:num>
  <w:num w:numId="3">
    <w:abstractNumId w:val="1"/>
  </w:num>
  <w:num w:numId="4">
    <w:abstractNumId w:val="2"/>
  </w:num>
  <w:num w:numId="5">
    <w:abstractNumId w:val="6"/>
  </w:num>
  <w:num w:numId="6">
    <w:abstractNumId w:val="4"/>
  </w:num>
  <w:num w:numId="7">
    <w:abstractNumId w:val="3"/>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activeWritingStyle w:appName="MSWord" w:lang="fr-CH" w:vendorID="64" w:dllVersion="6" w:nlCheck="1" w:checkStyle="0"/>
  <w:activeWritingStyle w:appName="MSWord" w:lang="en-GB" w:vendorID="64" w:dllVersion="6" w:nlCheck="1" w:checkStyle="1"/>
  <w:activeWritingStyle w:appName="MSWord" w:lang="en-GB" w:vendorID="64" w:dllVersion="0" w:nlCheck="1" w:checkStyle="0"/>
  <w:activeWritingStyle w:appName="MSWord" w:lang="de-DE" w:vendorID="64" w:dllVersion="0" w:nlCheck="1" w:checkStyle="0"/>
  <w:activeWritingStyle w:appName="MSWord" w:lang="en-US" w:vendorID="64" w:dllVersion="0" w:nlCheck="1" w:checkStyle="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oNotTrackFormatting/>
  <w:defaultTabStop w:val="720"/>
  <w:characterSpacingControl w:val="doNotCompress"/>
  <w:hdrShapeDefaults>
    <o:shapedefaults v:ext="edit" spidmax="1228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ref]&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d92f2smpee51exw2o5wvratwrv0fvs5p2d&quot;&gt;NORV001&lt;record-ids&gt;&lt;item&gt;1&lt;/item&gt;&lt;item&gt;2&lt;/item&gt;&lt;item&gt;4&lt;/item&gt;&lt;item&gt;5&lt;/item&gt;&lt;item&gt;6&lt;/item&gt;&lt;item&gt;7&lt;/item&gt;&lt;item&gt;8&lt;/item&gt;&lt;item&gt;10&lt;/item&gt;&lt;item&gt;11&lt;/item&gt;&lt;item&gt;12&lt;/item&gt;&lt;item&gt;13&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record-ids&gt;&lt;/item&gt;&lt;/Libraries&gt;"/>
  </w:docVars>
  <w:rsids>
    <w:rsidRoot w:val="00AC684C"/>
    <w:rsid w:val="000000BD"/>
    <w:rsid w:val="00001CBF"/>
    <w:rsid w:val="00002036"/>
    <w:rsid w:val="0000233E"/>
    <w:rsid w:val="00003662"/>
    <w:rsid w:val="000038B7"/>
    <w:rsid w:val="00003A08"/>
    <w:rsid w:val="00004199"/>
    <w:rsid w:val="0000493C"/>
    <w:rsid w:val="00004AFE"/>
    <w:rsid w:val="00004B2B"/>
    <w:rsid w:val="000065A7"/>
    <w:rsid w:val="00006C13"/>
    <w:rsid w:val="00007858"/>
    <w:rsid w:val="00010F49"/>
    <w:rsid w:val="00011913"/>
    <w:rsid w:val="00011B21"/>
    <w:rsid w:val="00011E2D"/>
    <w:rsid w:val="00012860"/>
    <w:rsid w:val="00013DA6"/>
    <w:rsid w:val="00014024"/>
    <w:rsid w:val="00014EF5"/>
    <w:rsid w:val="000150BA"/>
    <w:rsid w:val="00016906"/>
    <w:rsid w:val="000200D1"/>
    <w:rsid w:val="00020326"/>
    <w:rsid w:val="00021E80"/>
    <w:rsid w:val="00022D2F"/>
    <w:rsid w:val="00026FC5"/>
    <w:rsid w:val="000307C7"/>
    <w:rsid w:val="00030FF7"/>
    <w:rsid w:val="0003339F"/>
    <w:rsid w:val="00033926"/>
    <w:rsid w:val="000339EB"/>
    <w:rsid w:val="00034877"/>
    <w:rsid w:val="000348A3"/>
    <w:rsid w:val="000409E9"/>
    <w:rsid w:val="00040FAF"/>
    <w:rsid w:val="00045FD4"/>
    <w:rsid w:val="000461DF"/>
    <w:rsid w:val="00046660"/>
    <w:rsid w:val="00046D5E"/>
    <w:rsid w:val="00051F8C"/>
    <w:rsid w:val="00053530"/>
    <w:rsid w:val="00053E29"/>
    <w:rsid w:val="000544DE"/>
    <w:rsid w:val="00054DEF"/>
    <w:rsid w:val="00055DEA"/>
    <w:rsid w:val="00056BF9"/>
    <w:rsid w:val="0005726F"/>
    <w:rsid w:val="000578BC"/>
    <w:rsid w:val="0005795D"/>
    <w:rsid w:val="00060DAE"/>
    <w:rsid w:val="000622E9"/>
    <w:rsid w:val="00066FF2"/>
    <w:rsid w:val="00070E1C"/>
    <w:rsid w:val="00073104"/>
    <w:rsid w:val="00073419"/>
    <w:rsid w:val="00073772"/>
    <w:rsid w:val="00074074"/>
    <w:rsid w:val="00074966"/>
    <w:rsid w:val="00076188"/>
    <w:rsid w:val="00077886"/>
    <w:rsid w:val="00081149"/>
    <w:rsid w:val="000816E1"/>
    <w:rsid w:val="00082A57"/>
    <w:rsid w:val="000853EB"/>
    <w:rsid w:val="000854D9"/>
    <w:rsid w:val="000858CB"/>
    <w:rsid w:val="00085F85"/>
    <w:rsid w:val="00086B53"/>
    <w:rsid w:val="00090038"/>
    <w:rsid w:val="000900FF"/>
    <w:rsid w:val="000931B5"/>
    <w:rsid w:val="0009396F"/>
    <w:rsid w:val="000959DC"/>
    <w:rsid w:val="0009692F"/>
    <w:rsid w:val="000A047D"/>
    <w:rsid w:val="000A0B53"/>
    <w:rsid w:val="000A18C1"/>
    <w:rsid w:val="000A1F9C"/>
    <w:rsid w:val="000A262E"/>
    <w:rsid w:val="000A29CC"/>
    <w:rsid w:val="000A2B23"/>
    <w:rsid w:val="000A3AB3"/>
    <w:rsid w:val="000A4E9A"/>
    <w:rsid w:val="000A5404"/>
    <w:rsid w:val="000A5F8E"/>
    <w:rsid w:val="000A695F"/>
    <w:rsid w:val="000A795A"/>
    <w:rsid w:val="000A79E6"/>
    <w:rsid w:val="000B095B"/>
    <w:rsid w:val="000B291F"/>
    <w:rsid w:val="000B2AC7"/>
    <w:rsid w:val="000B2D45"/>
    <w:rsid w:val="000B4FB3"/>
    <w:rsid w:val="000B5C15"/>
    <w:rsid w:val="000C0EA8"/>
    <w:rsid w:val="000C1B7E"/>
    <w:rsid w:val="000C2577"/>
    <w:rsid w:val="000C3B7D"/>
    <w:rsid w:val="000C3C2C"/>
    <w:rsid w:val="000C68C2"/>
    <w:rsid w:val="000C6FAA"/>
    <w:rsid w:val="000C75D5"/>
    <w:rsid w:val="000D1CD8"/>
    <w:rsid w:val="000D33E6"/>
    <w:rsid w:val="000D37D9"/>
    <w:rsid w:val="000D3D10"/>
    <w:rsid w:val="000D573F"/>
    <w:rsid w:val="000D5D5A"/>
    <w:rsid w:val="000D6C5E"/>
    <w:rsid w:val="000D6C77"/>
    <w:rsid w:val="000D70FB"/>
    <w:rsid w:val="000E23A3"/>
    <w:rsid w:val="000E2F4C"/>
    <w:rsid w:val="000E375B"/>
    <w:rsid w:val="000E6491"/>
    <w:rsid w:val="000E6843"/>
    <w:rsid w:val="000E71DA"/>
    <w:rsid w:val="000E7B4F"/>
    <w:rsid w:val="000F229A"/>
    <w:rsid w:val="000F44BE"/>
    <w:rsid w:val="000F4D4E"/>
    <w:rsid w:val="000F53F1"/>
    <w:rsid w:val="000F7226"/>
    <w:rsid w:val="000F79B3"/>
    <w:rsid w:val="000F7C77"/>
    <w:rsid w:val="00101ABF"/>
    <w:rsid w:val="00102698"/>
    <w:rsid w:val="00103BBA"/>
    <w:rsid w:val="00105F9F"/>
    <w:rsid w:val="001062C6"/>
    <w:rsid w:val="00106BE5"/>
    <w:rsid w:val="00110706"/>
    <w:rsid w:val="0011361F"/>
    <w:rsid w:val="00114007"/>
    <w:rsid w:val="00114671"/>
    <w:rsid w:val="00114EC4"/>
    <w:rsid w:val="0011598A"/>
    <w:rsid w:val="001177DB"/>
    <w:rsid w:val="00117C1F"/>
    <w:rsid w:val="00117DB4"/>
    <w:rsid w:val="00117EB2"/>
    <w:rsid w:val="0012038F"/>
    <w:rsid w:val="001220AF"/>
    <w:rsid w:val="001233AF"/>
    <w:rsid w:val="00124020"/>
    <w:rsid w:val="00124CEC"/>
    <w:rsid w:val="00124FCC"/>
    <w:rsid w:val="00126E20"/>
    <w:rsid w:val="00127685"/>
    <w:rsid w:val="00127A56"/>
    <w:rsid w:val="001311E0"/>
    <w:rsid w:val="001322CF"/>
    <w:rsid w:val="001336FB"/>
    <w:rsid w:val="0013449B"/>
    <w:rsid w:val="00136D9A"/>
    <w:rsid w:val="00137BF9"/>
    <w:rsid w:val="00140FF1"/>
    <w:rsid w:val="0014146E"/>
    <w:rsid w:val="00142336"/>
    <w:rsid w:val="001430D4"/>
    <w:rsid w:val="00143125"/>
    <w:rsid w:val="00144310"/>
    <w:rsid w:val="001456D2"/>
    <w:rsid w:val="00146824"/>
    <w:rsid w:val="001474AB"/>
    <w:rsid w:val="00147FC2"/>
    <w:rsid w:val="001505B1"/>
    <w:rsid w:val="00150E5D"/>
    <w:rsid w:val="00152FE9"/>
    <w:rsid w:val="001540B4"/>
    <w:rsid w:val="00154663"/>
    <w:rsid w:val="001558F3"/>
    <w:rsid w:val="00156DA8"/>
    <w:rsid w:val="00156F64"/>
    <w:rsid w:val="001577E7"/>
    <w:rsid w:val="00161C43"/>
    <w:rsid w:val="001623D8"/>
    <w:rsid w:val="00163520"/>
    <w:rsid w:val="00163F46"/>
    <w:rsid w:val="00164783"/>
    <w:rsid w:val="00165170"/>
    <w:rsid w:val="001657AE"/>
    <w:rsid w:val="00165E91"/>
    <w:rsid w:val="00170224"/>
    <w:rsid w:val="0017038A"/>
    <w:rsid w:val="00171467"/>
    <w:rsid w:val="00173BA6"/>
    <w:rsid w:val="001759D4"/>
    <w:rsid w:val="00175AB2"/>
    <w:rsid w:val="00176AF4"/>
    <w:rsid w:val="00180360"/>
    <w:rsid w:val="00180DE9"/>
    <w:rsid w:val="00181431"/>
    <w:rsid w:val="00182566"/>
    <w:rsid w:val="00183D95"/>
    <w:rsid w:val="001863B2"/>
    <w:rsid w:val="00186670"/>
    <w:rsid w:val="001879F4"/>
    <w:rsid w:val="00190B9D"/>
    <w:rsid w:val="0019125C"/>
    <w:rsid w:val="00191F07"/>
    <w:rsid w:val="001920C6"/>
    <w:rsid w:val="001937E8"/>
    <w:rsid w:val="0019386A"/>
    <w:rsid w:val="001949BF"/>
    <w:rsid w:val="00196484"/>
    <w:rsid w:val="00196978"/>
    <w:rsid w:val="001A12F9"/>
    <w:rsid w:val="001A3B74"/>
    <w:rsid w:val="001A656B"/>
    <w:rsid w:val="001A6D17"/>
    <w:rsid w:val="001A6FEE"/>
    <w:rsid w:val="001B0B84"/>
    <w:rsid w:val="001B2823"/>
    <w:rsid w:val="001B3557"/>
    <w:rsid w:val="001B47AD"/>
    <w:rsid w:val="001B4DF8"/>
    <w:rsid w:val="001B5CBF"/>
    <w:rsid w:val="001C10C5"/>
    <w:rsid w:val="001C1662"/>
    <w:rsid w:val="001C18DB"/>
    <w:rsid w:val="001C2459"/>
    <w:rsid w:val="001C4479"/>
    <w:rsid w:val="001C4AB9"/>
    <w:rsid w:val="001C524A"/>
    <w:rsid w:val="001C64C4"/>
    <w:rsid w:val="001C69E5"/>
    <w:rsid w:val="001D09B7"/>
    <w:rsid w:val="001D16CB"/>
    <w:rsid w:val="001D247C"/>
    <w:rsid w:val="001D2D0D"/>
    <w:rsid w:val="001D44BD"/>
    <w:rsid w:val="001D6240"/>
    <w:rsid w:val="001D78A6"/>
    <w:rsid w:val="001D7F78"/>
    <w:rsid w:val="001D7FC9"/>
    <w:rsid w:val="001E1F53"/>
    <w:rsid w:val="001E2828"/>
    <w:rsid w:val="001E2B69"/>
    <w:rsid w:val="001E5154"/>
    <w:rsid w:val="001E5E03"/>
    <w:rsid w:val="001F0776"/>
    <w:rsid w:val="001F1D25"/>
    <w:rsid w:val="001F20C0"/>
    <w:rsid w:val="001F2452"/>
    <w:rsid w:val="001F361F"/>
    <w:rsid w:val="001F4EBB"/>
    <w:rsid w:val="001F57D1"/>
    <w:rsid w:val="001F78AA"/>
    <w:rsid w:val="001F7CBA"/>
    <w:rsid w:val="00200CCE"/>
    <w:rsid w:val="002013CA"/>
    <w:rsid w:val="00201C1B"/>
    <w:rsid w:val="00202EE2"/>
    <w:rsid w:val="00205BF0"/>
    <w:rsid w:val="00210311"/>
    <w:rsid w:val="002107F9"/>
    <w:rsid w:val="0021090B"/>
    <w:rsid w:val="00211583"/>
    <w:rsid w:val="002119C1"/>
    <w:rsid w:val="002146CA"/>
    <w:rsid w:val="0021555E"/>
    <w:rsid w:val="002175F5"/>
    <w:rsid w:val="00220267"/>
    <w:rsid w:val="00221C5C"/>
    <w:rsid w:val="00223457"/>
    <w:rsid w:val="00226CA4"/>
    <w:rsid w:val="00227BAF"/>
    <w:rsid w:val="00227DAF"/>
    <w:rsid w:val="0023332D"/>
    <w:rsid w:val="00233C28"/>
    <w:rsid w:val="00234791"/>
    <w:rsid w:val="00236A80"/>
    <w:rsid w:val="00242151"/>
    <w:rsid w:val="002423F3"/>
    <w:rsid w:val="0025260F"/>
    <w:rsid w:val="00260012"/>
    <w:rsid w:val="002600B6"/>
    <w:rsid w:val="002608EB"/>
    <w:rsid w:val="00260A3B"/>
    <w:rsid w:val="00260BAB"/>
    <w:rsid w:val="0026330B"/>
    <w:rsid w:val="00263DF2"/>
    <w:rsid w:val="002640B2"/>
    <w:rsid w:val="00264DCA"/>
    <w:rsid w:val="00265980"/>
    <w:rsid w:val="00265AE0"/>
    <w:rsid w:val="00267239"/>
    <w:rsid w:val="00267282"/>
    <w:rsid w:val="00267853"/>
    <w:rsid w:val="00271726"/>
    <w:rsid w:val="00272AC1"/>
    <w:rsid w:val="00273037"/>
    <w:rsid w:val="002757A7"/>
    <w:rsid w:val="002765E6"/>
    <w:rsid w:val="002803B5"/>
    <w:rsid w:val="0028079D"/>
    <w:rsid w:val="00280B60"/>
    <w:rsid w:val="0028446F"/>
    <w:rsid w:val="00285C8A"/>
    <w:rsid w:val="0028626F"/>
    <w:rsid w:val="00286C67"/>
    <w:rsid w:val="00291431"/>
    <w:rsid w:val="002919BC"/>
    <w:rsid w:val="00292267"/>
    <w:rsid w:val="00292565"/>
    <w:rsid w:val="002936BF"/>
    <w:rsid w:val="00294390"/>
    <w:rsid w:val="002948CD"/>
    <w:rsid w:val="00295928"/>
    <w:rsid w:val="002970E9"/>
    <w:rsid w:val="002A017C"/>
    <w:rsid w:val="002A2753"/>
    <w:rsid w:val="002A310D"/>
    <w:rsid w:val="002A36D8"/>
    <w:rsid w:val="002A4445"/>
    <w:rsid w:val="002A51D4"/>
    <w:rsid w:val="002A6305"/>
    <w:rsid w:val="002A75B8"/>
    <w:rsid w:val="002B0F4B"/>
    <w:rsid w:val="002B4281"/>
    <w:rsid w:val="002B56C0"/>
    <w:rsid w:val="002B6006"/>
    <w:rsid w:val="002B6DC8"/>
    <w:rsid w:val="002B7459"/>
    <w:rsid w:val="002B7E9F"/>
    <w:rsid w:val="002C1232"/>
    <w:rsid w:val="002C22B5"/>
    <w:rsid w:val="002C4042"/>
    <w:rsid w:val="002C4B64"/>
    <w:rsid w:val="002C654F"/>
    <w:rsid w:val="002C656D"/>
    <w:rsid w:val="002D1276"/>
    <w:rsid w:val="002D3B34"/>
    <w:rsid w:val="002D5561"/>
    <w:rsid w:val="002D599C"/>
    <w:rsid w:val="002D628A"/>
    <w:rsid w:val="002D662A"/>
    <w:rsid w:val="002E013B"/>
    <w:rsid w:val="002E054A"/>
    <w:rsid w:val="002E1ED8"/>
    <w:rsid w:val="002E23EC"/>
    <w:rsid w:val="002E4256"/>
    <w:rsid w:val="002E47DE"/>
    <w:rsid w:val="002E4B59"/>
    <w:rsid w:val="002E5ED6"/>
    <w:rsid w:val="002E6FD9"/>
    <w:rsid w:val="002E798F"/>
    <w:rsid w:val="002E79EF"/>
    <w:rsid w:val="002E7DD6"/>
    <w:rsid w:val="002F0A5C"/>
    <w:rsid w:val="002F0F22"/>
    <w:rsid w:val="002F4C4A"/>
    <w:rsid w:val="002F68EE"/>
    <w:rsid w:val="002F7008"/>
    <w:rsid w:val="0030290A"/>
    <w:rsid w:val="0030455F"/>
    <w:rsid w:val="00304A4F"/>
    <w:rsid w:val="00304CB9"/>
    <w:rsid w:val="00305EFA"/>
    <w:rsid w:val="0030716C"/>
    <w:rsid w:val="00307995"/>
    <w:rsid w:val="00310870"/>
    <w:rsid w:val="00311B3F"/>
    <w:rsid w:val="00312224"/>
    <w:rsid w:val="00312924"/>
    <w:rsid w:val="003131D9"/>
    <w:rsid w:val="00313203"/>
    <w:rsid w:val="003150BA"/>
    <w:rsid w:val="00317B48"/>
    <w:rsid w:val="00320074"/>
    <w:rsid w:val="00321303"/>
    <w:rsid w:val="003214B2"/>
    <w:rsid w:val="00321B8D"/>
    <w:rsid w:val="00322C17"/>
    <w:rsid w:val="00325B2A"/>
    <w:rsid w:val="00325D30"/>
    <w:rsid w:val="00325E20"/>
    <w:rsid w:val="003260BE"/>
    <w:rsid w:val="00326216"/>
    <w:rsid w:val="00327949"/>
    <w:rsid w:val="00331124"/>
    <w:rsid w:val="00335CBB"/>
    <w:rsid w:val="003363FC"/>
    <w:rsid w:val="00336583"/>
    <w:rsid w:val="003376D0"/>
    <w:rsid w:val="00337F47"/>
    <w:rsid w:val="00340009"/>
    <w:rsid w:val="00341645"/>
    <w:rsid w:val="00341D8A"/>
    <w:rsid w:val="003433FE"/>
    <w:rsid w:val="00344EFB"/>
    <w:rsid w:val="0034561E"/>
    <w:rsid w:val="00345B80"/>
    <w:rsid w:val="00350B74"/>
    <w:rsid w:val="00355E1E"/>
    <w:rsid w:val="003565F7"/>
    <w:rsid w:val="00360368"/>
    <w:rsid w:val="00360AAC"/>
    <w:rsid w:val="003619EF"/>
    <w:rsid w:val="00361EBD"/>
    <w:rsid w:val="00361EEF"/>
    <w:rsid w:val="00362F74"/>
    <w:rsid w:val="00363393"/>
    <w:rsid w:val="00364FE8"/>
    <w:rsid w:val="003708B5"/>
    <w:rsid w:val="00370BF6"/>
    <w:rsid w:val="00371E28"/>
    <w:rsid w:val="0037219D"/>
    <w:rsid w:val="00372B9D"/>
    <w:rsid w:val="003742C6"/>
    <w:rsid w:val="003758CC"/>
    <w:rsid w:val="00376F18"/>
    <w:rsid w:val="00376F89"/>
    <w:rsid w:val="00377EC8"/>
    <w:rsid w:val="0038084B"/>
    <w:rsid w:val="00381409"/>
    <w:rsid w:val="00381CDA"/>
    <w:rsid w:val="003849B8"/>
    <w:rsid w:val="00386390"/>
    <w:rsid w:val="00386935"/>
    <w:rsid w:val="0039096E"/>
    <w:rsid w:val="0039121E"/>
    <w:rsid w:val="00391F11"/>
    <w:rsid w:val="00393033"/>
    <w:rsid w:val="0039318C"/>
    <w:rsid w:val="0039319F"/>
    <w:rsid w:val="00394C79"/>
    <w:rsid w:val="00396130"/>
    <w:rsid w:val="0039749F"/>
    <w:rsid w:val="003A1F3D"/>
    <w:rsid w:val="003A31DD"/>
    <w:rsid w:val="003A32F3"/>
    <w:rsid w:val="003A3DF0"/>
    <w:rsid w:val="003A3F39"/>
    <w:rsid w:val="003A4F24"/>
    <w:rsid w:val="003A4F48"/>
    <w:rsid w:val="003A54EA"/>
    <w:rsid w:val="003A7C34"/>
    <w:rsid w:val="003B1D7C"/>
    <w:rsid w:val="003B221C"/>
    <w:rsid w:val="003B2242"/>
    <w:rsid w:val="003B2A51"/>
    <w:rsid w:val="003B2DDF"/>
    <w:rsid w:val="003B3E24"/>
    <w:rsid w:val="003B57A0"/>
    <w:rsid w:val="003B58DE"/>
    <w:rsid w:val="003B5C99"/>
    <w:rsid w:val="003B76E6"/>
    <w:rsid w:val="003B7854"/>
    <w:rsid w:val="003C057A"/>
    <w:rsid w:val="003C527A"/>
    <w:rsid w:val="003D096A"/>
    <w:rsid w:val="003D09DA"/>
    <w:rsid w:val="003D105A"/>
    <w:rsid w:val="003D1112"/>
    <w:rsid w:val="003D161F"/>
    <w:rsid w:val="003D19A3"/>
    <w:rsid w:val="003D1E3A"/>
    <w:rsid w:val="003D75AD"/>
    <w:rsid w:val="003D7DEB"/>
    <w:rsid w:val="003E2956"/>
    <w:rsid w:val="003E3614"/>
    <w:rsid w:val="003E3C55"/>
    <w:rsid w:val="003E3D93"/>
    <w:rsid w:val="003E475D"/>
    <w:rsid w:val="003E53ED"/>
    <w:rsid w:val="003E6291"/>
    <w:rsid w:val="003E7ADA"/>
    <w:rsid w:val="003F1379"/>
    <w:rsid w:val="003F26CB"/>
    <w:rsid w:val="003F632F"/>
    <w:rsid w:val="0040164A"/>
    <w:rsid w:val="00402B81"/>
    <w:rsid w:val="004035CD"/>
    <w:rsid w:val="00403A5B"/>
    <w:rsid w:val="00403E86"/>
    <w:rsid w:val="00404690"/>
    <w:rsid w:val="0040522E"/>
    <w:rsid w:val="00405247"/>
    <w:rsid w:val="00405DD4"/>
    <w:rsid w:val="0040644B"/>
    <w:rsid w:val="00407346"/>
    <w:rsid w:val="004139DC"/>
    <w:rsid w:val="004139E0"/>
    <w:rsid w:val="00413D8D"/>
    <w:rsid w:val="004141E3"/>
    <w:rsid w:val="00414D5F"/>
    <w:rsid w:val="00417ED4"/>
    <w:rsid w:val="00420BCB"/>
    <w:rsid w:val="004215CB"/>
    <w:rsid w:val="00422A05"/>
    <w:rsid w:val="00422B7D"/>
    <w:rsid w:val="0042419E"/>
    <w:rsid w:val="0042454D"/>
    <w:rsid w:val="00426123"/>
    <w:rsid w:val="0042691E"/>
    <w:rsid w:val="00426C26"/>
    <w:rsid w:val="0042741E"/>
    <w:rsid w:val="004276FC"/>
    <w:rsid w:val="00427DDE"/>
    <w:rsid w:val="00431D01"/>
    <w:rsid w:val="00431D9A"/>
    <w:rsid w:val="00433B26"/>
    <w:rsid w:val="00433DD6"/>
    <w:rsid w:val="00434483"/>
    <w:rsid w:val="0043579E"/>
    <w:rsid w:val="00435CF3"/>
    <w:rsid w:val="00436136"/>
    <w:rsid w:val="004363B0"/>
    <w:rsid w:val="004378A1"/>
    <w:rsid w:val="00440586"/>
    <w:rsid w:val="00441663"/>
    <w:rsid w:val="00442881"/>
    <w:rsid w:val="00442DC4"/>
    <w:rsid w:val="00442E55"/>
    <w:rsid w:val="004434DE"/>
    <w:rsid w:val="00444A1F"/>
    <w:rsid w:val="00447218"/>
    <w:rsid w:val="00450ACE"/>
    <w:rsid w:val="0045132F"/>
    <w:rsid w:val="0045711D"/>
    <w:rsid w:val="004574B1"/>
    <w:rsid w:val="00457BC0"/>
    <w:rsid w:val="0046069B"/>
    <w:rsid w:val="00460ED5"/>
    <w:rsid w:val="00460FEE"/>
    <w:rsid w:val="0046259C"/>
    <w:rsid w:val="00462994"/>
    <w:rsid w:val="00464A92"/>
    <w:rsid w:val="00465BC7"/>
    <w:rsid w:val="004664D2"/>
    <w:rsid w:val="004668FD"/>
    <w:rsid w:val="00467956"/>
    <w:rsid w:val="00467A45"/>
    <w:rsid w:val="00470016"/>
    <w:rsid w:val="00471ACE"/>
    <w:rsid w:val="004726B6"/>
    <w:rsid w:val="00472F4B"/>
    <w:rsid w:val="0047516A"/>
    <w:rsid w:val="004833CA"/>
    <w:rsid w:val="00483C1D"/>
    <w:rsid w:val="00484DC7"/>
    <w:rsid w:val="004851A5"/>
    <w:rsid w:val="00486419"/>
    <w:rsid w:val="00487462"/>
    <w:rsid w:val="00490342"/>
    <w:rsid w:val="00490A88"/>
    <w:rsid w:val="004911F5"/>
    <w:rsid w:val="004917AD"/>
    <w:rsid w:val="0049201E"/>
    <w:rsid w:val="00496BD1"/>
    <w:rsid w:val="004A17FB"/>
    <w:rsid w:val="004A256E"/>
    <w:rsid w:val="004A2683"/>
    <w:rsid w:val="004A3308"/>
    <w:rsid w:val="004A3E37"/>
    <w:rsid w:val="004A6EA5"/>
    <w:rsid w:val="004A778A"/>
    <w:rsid w:val="004B043A"/>
    <w:rsid w:val="004B25D8"/>
    <w:rsid w:val="004B2F1F"/>
    <w:rsid w:val="004B38BF"/>
    <w:rsid w:val="004B5D1D"/>
    <w:rsid w:val="004B65AA"/>
    <w:rsid w:val="004B7D17"/>
    <w:rsid w:val="004C3066"/>
    <w:rsid w:val="004C3E06"/>
    <w:rsid w:val="004C4332"/>
    <w:rsid w:val="004C593F"/>
    <w:rsid w:val="004C5B92"/>
    <w:rsid w:val="004C6565"/>
    <w:rsid w:val="004C6DCB"/>
    <w:rsid w:val="004D094C"/>
    <w:rsid w:val="004D1212"/>
    <w:rsid w:val="004D18D9"/>
    <w:rsid w:val="004D1B50"/>
    <w:rsid w:val="004D2C20"/>
    <w:rsid w:val="004D2CE1"/>
    <w:rsid w:val="004D3EA8"/>
    <w:rsid w:val="004D41AB"/>
    <w:rsid w:val="004D65BA"/>
    <w:rsid w:val="004E1032"/>
    <w:rsid w:val="004E10A7"/>
    <w:rsid w:val="004E1257"/>
    <w:rsid w:val="004E6A57"/>
    <w:rsid w:val="004F0AEA"/>
    <w:rsid w:val="004F199F"/>
    <w:rsid w:val="004F464F"/>
    <w:rsid w:val="004F4664"/>
    <w:rsid w:val="00501974"/>
    <w:rsid w:val="00501E91"/>
    <w:rsid w:val="005021BF"/>
    <w:rsid w:val="00502640"/>
    <w:rsid w:val="00502760"/>
    <w:rsid w:val="0050362D"/>
    <w:rsid w:val="00505B47"/>
    <w:rsid w:val="00510F3A"/>
    <w:rsid w:val="00510FAA"/>
    <w:rsid w:val="00513C21"/>
    <w:rsid w:val="005148BB"/>
    <w:rsid w:val="00514C90"/>
    <w:rsid w:val="00515C29"/>
    <w:rsid w:val="00520BD9"/>
    <w:rsid w:val="0052251E"/>
    <w:rsid w:val="0052419F"/>
    <w:rsid w:val="00524A71"/>
    <w:rsid w:val="005262EF"/>
    <w:rsid w:val="005271D7"/>
    <w:rsid w:val="0053052A"/>
    <w:rsid w:val="00530CE8"/>
    <w:rsid w:val="00532E3C"/>
    <w:rsid w:val="00533648"/>
    <w:rsid w:val="005351FE"/>
    <w:rsid w:val="005366FC"/>
    <w:rsid w:val="005428B5"/>
    <w:rsid w:val="00543F4D"/>
    <w:rsid w:val="00544187"/>
    <w:rsid w:val="005474CA"/>
    <w:rsid w:val="00552213"/>
    <w:rsid w:val="00552B4C"/>
    <w:rsid w:val="00552DCD"/>
    <w:rsid w:val="00553012"/>
    <w:rsid w:val="005577FC"/>
    <w:rsid w:val="005606B6"/>
    <w:rsid w:val="00561E3D"/>
    <w:rsid w:val="005639D1"/>
    <w:rsid w:val="00566F48"/>
    <w:rsid w:val="00567A12"/>
    <w:rsid w:val="00570B85"/>
    <w:rsid w:val="00572A7D"/>
    <w:rsid w:val="00572E9E"/>
    <w:rsid w:val="0057435D"/>
    <w:rsid w:val="0057518B"/>
    <w:rsid w:val="00576D12"/>
    <w:rsid w:val="00580AA1"/>
    <w:rsid w:val="00581546"/>
    <w:rsid w:val="00585A0A"/>
    <w:rsid w:val="00585B74"/>
    <w:rsid w:val="005861BB"/>
    <w:rsid w:val="0058724F"/>
    <w:rsid w:val="00587A88"/>
    <w:rsid w:val="00590919"/>
    <w:rsid w:val="00592A65"/>
    <w:rsid w:val="005936C9"/>
    <w:rsid w:val="00593825"/>
    <w:rsid w:val="00595656"/>
    <w:rsid w:val="005967D8"/>
    <w:rsid w:val="005A04C5"/>
    <w:rsid w:val="005A0996"/>
    <w:rsid w:val="005A1D5F"/>
    <w:rsid w:val="005A255B"/>
    <w:rsid w:val="005A30EC"/>
    <w:rsid w:val="005A31DB"/>
    <w:rsid w:val="005A4062"/>
    <w:rsid w:val="005A4ABA"/>
    <w:rsid w:val="005A578D"/>
    <w:rsid w:val="005A5AE6"/>
    <w:rsid w:val="005A75D1"/>
    <w:rsid w:val="005A7656"/>
    <w:rsid w:val="005B01DF"/>
    <w:rsid w:val="005B0B79"/>
    <w:rsid w:val="005B1B25"/>
    <w:rsid w:val="005B2812"/>
    <w:rsid w:val="005B2DB5"/>
    <w:rsid w:val="005B45FE"/>
    <w:rsid w:val="005B6260"/>
    <w:rsid w:val="005B6C27"/>
    <w:rsid w:val="005B746B"/>
    <w:rsid w:val="005B7F55"/>
    <w:rsid w:val="005C2949"/>
    <w:rsid w:val="005C3C31"/>
    <w:rsid w:val="005C3D09"/>
    <w:rsid w:val="005C43FD"/>
    <w:rsid w:val="005C767D"/>
    <w:rsid w:val="005C76B8"/>
    <w:rsid w:val="005D0A2B"/>
    <w:rsid w:val="005D222E"/>
    <w:rsid w:val="005D3089"/>
    <w:rsid w:val="005D3A83"/>
    <w:rsid w:val="005D43FC"/>
    <w:rsid w:val="005D5549"/>
    <w:rsid w:val="005D676A"/>
    <w:rsid w:val="005D69C6"/>
    <w:rsid w:val="005D7062"/>
    <w:rsid w:val="005D7AB4"/>
    <w:rsid w:val="005E03BD"/>
    <w:rsid w:val="005E1771"/>
    <w:rsid w:val="005E4118"/>
    <w:rsid w:val="005E4889"/>
    <w:rsid w:val="005E4998"/>
    <w:rsid w:val="005E532C"/>
    <w:rsid w:val="005E5E8B"/>
    <w:rsid w:val="005E6CA9"/>
    <w:rsid w:val="005E72BD"/>
    <w:rsid w:val="005E76DA"/>
    <w:rsid w:val="005E77F2"/>
    <w:rsid w:val="005E7FDB"/>
    <w:rsid w:val="005F13E0"/>
    <w:rsid w:val="005F1908"/>
    <w:rsid w:val="005F1F16"/>
    <w:rsid w:val="005F450D"/>
    <w:rsid w:val="005F49E6"/>
    <w:rsid w:val="005F5070"/>
    <w:rsid w:val="005F50D9"/>
    <w:rsid w:val="005F5724"/>
    <w:rsid w:val="005F6372"/>
    <w:rsid w:val="005F721E"/>
    <w:rsid w:val="006001B4"/>
    <w:rsid w:val="00600334"/>
    <w:rsid w:val="0060088D"/>
    <w:rsid w:val="00601008"/>
    <w:rsid w:val="006053F4"/>
    <w:rsid w:val="00605A47"/>
    <w:rsid w:val="00605EB4"/>
    <w:rsid w:val="00605F2E"/>
    <w:rsid w:val="00606E2B"/>
    <w:rsid w:val="006070ED"/>
    <w:rsid w:val="00607478"/>
    <w:rsid w:val="00610DB7"/>
    <w:rsid w:val="00611812"/>
    <w:rsid w:val="006120F3"/>
    <w:rsid w:val="00613584"/>
    <w:rsid w:val="006135A2"/>
    <w:rsid w:val="0061401F"/>
    <w:rsid w:val="006147F8"/>
    <w:rsid w:val="006149D6"/>
    <w:rsid w:val="00615B0F"/>
    <w:rsid w:val="006200AC"/>
    <w:rsid w:val="00622D15"/>
    <w:rsid w:val="006245E7"/>
    <w:rsid w:val="0062480B"/>
    <w:rsid w:val="00624E4F"/>
    <w:rsid w:val="0062570D"/>
    <w:rsid w:val="006315C1"/>
    <w:rsid w:val="006326C3"/>
    <w:rsid w:val="00634CAB"/>
    <w:rsid w:val="00636AC7"/>
    <w:rsid w:val="00636DC4"/>
    <w:rsid w:val="00637FA9"/>
    <w:rsid w:val="0064025F"/>
    <w:rsid w:val="006425C7"/>
    <w:rsid w:val="006427BF"/>
    <w:rsid w:val="00643078"/>
    <w:rsid w:val="0064482A"/>
    <w:rsid w:val="00644EB4"/>
    <w:rsid w:val="00646157"/>
    <w:rsid w:val="00651CB0"/>
    <w:rsid w:val="006525CC"/>
    <w:rsid w:val="006526F3"/>
    <w:rsid w:val="00652774"/>
    <w:rsid w:val="0065712C"/>
    <w:rsid w:val="00664267"/>
    <w:rsid w:val="00666CAD"/>
    <w:rsid w:val="006704BC"/>
    <w:rsid w:val="006708BC"/>
    <w:rsid w:val="006724D1"/>
    <w:rsid w:val="006726F7"/>
    <w:rsid w:val="00673B88"/>
    <w:rsid w:val="00674905"/>
    <w:rsid w:val="00675C31"/>
    <w:rsid w:val="006761C2"/>
    <w:rsid w:val="006764FB"/>
    <w:rsid w:val="00677C41"/>
    <w:rsid w:val="00680129"/>
    <w:rsid w:val="00681C27"/>
    <w:rsid w:val="00682097"/>
    <w:rsid w:val="006824D2"/>
    <w:rsid w:val="006831F4"/>
    <w:rsid w:val="00683629"/>
    <w:rsid w:val="00684462"/>
    <w:rsid w:val="00685ADE"/>
    <w:rsid w:val="006860C1"/>
    <w:rsid w:val="00687A5F"/>
    <w:rsid w:val="00691ADA"/>
    <w:rsid w:val="006920E2"/>
    <w:rsid w:val="00692343"/>
    <w:rsid w:val="006926AB"/>
    <w:rsid w:val="00695CBC"/>
    <w:rsid w:val="006972A7"/>
    <w:rsid w:val="0069759E"/>
    <w:rsid w:val="006A0ACD"/>
    <w:rsid w:val="006A0B67"/>
    <w:rsid w:val="006A1FF1"/>
    <w:rsid w:val="006A2257"/>
    <w:rsid w:val="006A444A"/>
    <w:rsid w:val="006A4E48"/>
    <w:rsid w:val="006A53FA"/>
    <w:rsid w:val="006A5AE9"/>
    <w:rsid w:val="006A6389"/>
    <w:rsid w:val="006A7AE4"/>
    <w:rsid w:val="006A7F4A"/>
    <w:rsid w:val="006B0119"/>
    <w:rsid w:val="006B0571"/>
    <w:rsid w:val="006B15B3"/>
    <w:rsid w:val="006B42EE"/>
    <w:rsid w:val="006B5D8F"/>
    <w:rsid w:val="006B6397"/>
    <w:rsid w:val="006C0B85"/>
    <w:rsid w:val="006C11BA"/>
    <w:rsid w:val="006C48B8"/>
    <w:rsid w:val="006C5293"/>
    <w:rsid w:val="006C5AC2"/>
    <w:rsid w:val="006C5FFC"/>
    <w:rsid w:val="006C79E3"/>
    <w:rsid w:val="006D062D"/>
    <w:rsid w:val="006D4005"/>
    <w:rsid w:val="006D4045"/>
    <w:rsid w:val="006D4D84"/>
    <w:rsid w:val="006D5F05"/>
    <w:rsid w:val="006D5F2D"/>
    <w:rsid w:val="006D6A06"/>
    <w:rsid w:val="006D6A99"/>
    <w:rsid w:val="006D6BEB"/>
    <w:rsid w:val="006D6D9D"/>
    <w:rsid w:val="006E0815"/>
    <w:rsid w:val="006E0F53"/>
    <w:rsid w:val="006E276F"/>
    <w:rsid w:val="006E5364"/>
    <w:rsid w:val="006E6996"/>
    <w:rsid w:val="006E6E51"/>
    <w:rsid w:val="006F0A1F"/>
    <w:rsid w:val="006F1732"/>
    <w:rsid w:val="006F1D6C"/>
    <w:rsid w:val="006F220C"/>
    <w:rsid w:val="006F2A19"/>
    <w:rsid w:val="006F3047"/>
    <w:rsid w:val="006F548B"/>
    <w:rsid w:val="006F5EBD"/>
    <w:rsid w:val="006F6776"/>
    <w:rsid w:val="006F7315"/>
    <w:rsid w:val="006F7B26"/>
    <w:rsid w:val="00702079"/>
    <w:rsid w:val="00702793"/>
    <w:rsid w:val="00704EBC"/>
    <w:rsid w:val="00705AC4"/>
    <w:rsid w:val="007078A4"/>
    <w:rsid w:val="00707913"/>
    <w:rsid w:val="0071137E"/>
    <w:rsid w:val="0071349F"/>
    <w:rsid w:val="00713D12"/>
    <w:rsid w:val="007145CE"/>
    <w:rsid w:val="0071484B"/>
    <w:rsid w:val="0071493A"/>
    <w:rsid w:val="00714A58"/>
    <w:rsid w:val="007153BD"/>
    <w:rsid w:val="00716EDF"/>
    <w:rsid w:val="00716FEF"/>
    <w:rsid w:val="0071721C"/>
    <w:rsid w:val="007202B2"/>
    <w:rsid w:val="00721315"/>
    <w:rsid w:val="00725063"/>
    <w:rsid w:val="0072594A"/>
    <w:rsid w:val="00732482"/>
    <w:rsid w:val="007332C6"/>
    <w:rsid w:val="00733EEC"/>
    <w:rsid w:val="00734187"/>
    <w:rsid w:val="00735E4B"/>
    <w:rsid w:val="007405B3"/>
    <w:rsid w:val="00740BE0"/>
    <w:rsid w:val="0074280B"/>
    <w:rsid w:val="0074404C"/>
    <w:rsid w:val="00744142"/>
    <w:rsid w:val="0074477E"/>
    <w:rsid w:val="0074626F"/>
    <w:rsid w:val="00746A44"/>
    <w:rsid w:val="00746CCA"/>
    <w:rsid w:val="00746D8C"/>
    <w:rsid w:val="00747102"/>
    <w:rsid w:val="0075069D"/>
    <w:rsid w:val="007508E4"/>
    <w:rsid w:val="00751856"/>
    <w:rsid w:val="00751CDA"/>
    <w:rsid w:val="00751E31"/>
    <w:rsid w:val="00752C8E"/>
    <w:rsid w:val="00752D64"/>
    <w:rsid w:val="007555F0"/>
    <w:rsid w:val="00755A71"/>
    <w:rsid w:val="00756A1D"/>
    <w:rsid w:val="00761230"/>
    <w:rsid w:val="007640AF"/>
    <w:rsid w:val="0076472E"/>
    <w:rsid w:val="00764FAA"/>
    <w:rsid w:val="00765536"/>
    <w:rsid w:val="00765762"/>
    <w:rsid w:val="0076582E"/>
    <w:rsid w:val="00766228"/>
    <w:rsid w:val="007662F7"/>
    <w:rsid w:val="00770C77"/>
    <w:rsid w:val="00770FB9"/>
    <w:rsid w:val="00771ACB"/>
    <w:rsid w:val="00771C91"/>
    <w:rsid w:val="00773A08"/>
    <w:rsid w:val="00773A93"/>
    <w:rsid w:val="007745E6"/>
    <w:rsid w:val="0077762E"/>
    <w:rsid w:val="00780251"/>
    <w:rsid w:val="0078241F"/>
    <w:rsid w:val="00783269"/>
    <w:rsid w:val="00785147"/>
    <w:rsid w:val="00790BB0"/>
    <w:rsid w:val="0079308E"/>
    <w:rsid w:val="0079599E"/>
    <w:rsid w:val="00795EB7"/>
    <w:rsid w:val="007A0356"/>
    <w:rsid w:val="007A1036"/>
    <w:rsid w:val="007A176D"/>
    <w:rsid w:val="007A1976"/>
    <w:rsid w:val="007A1DE2"/>
    <w:rsid w:val="007A1EB5"/>
    <w:rsid w:val="007A1F8A"/>
    <w:rsid w:val="007A2363"/>
    <w:rsid w:val="007A3EE1"/>
    <w:rsid w:val="007A53E9"/>
    <w:rsid w:val="007A5A34"/>
    <w:rsid w:val="007A6E72"/>
    <w:rsid w:val="007A6F97"/>
    <w:rsid w:val="007A73FD"/>
    <w:rsid w:val="007A7B13"/>
    <w:rsid w:val="007A7F7F"/>
    <w:rsid w:val="007B03E5"/>
    <w:rsid w:val="007B08FA"/>
    <w:rsid w:val="007B3CD5"/>
    <w:rsid w:val="007B4352"/>
    <w:rsid w:val="007B4A0B"/>
    <w:rsid w:val="007B76B0"/>
    <w:rsid w:val="007C04E5"/>
    <w:rsid w:val="007C14F4"/>
    <w:rsid w:val="007C1C86"/>
    <w:rsid w:val="007C492D"/>
    <w:rsid w:val="007C574F"/>
    <w:rsid w:val="007C5EC1"/>
    <w:rsid w:val="007C770B"/>
    <w:rsid w:val="007C77FB"/>
    <w:rsid w:val="007D214E"/>
    <w:rsid w:val="007D297F"/>
    <w:rsid w:val="007D3571"/>
    <w:rsid w:val="007D5394"/>
    <w:rsid w:val="007D5677"/>
    <w:rsid w:val="007D60FC"/>
    <w:rsid w:val="007D6161"/>
    <w:rsid w:val="007D7C20"/>
    <w:rsid w:val="007D7FC1"/>
    <w:rsid w:val="007E06A6"/>
    <w:rsid w:val="007E0F18"/>
    <w:rsid w:val="007E1A5A"/>
    <w:rsid w:val="007E1CD2"/>
    <w:rsid w:val="007E222E"/>
    <w:rsid w:val="007E2FD0"/>
    <w:rsid w:val="007E3157"/>
    <w:rsid w:val="007E3376"/>
    <w:rsid w:val="007E40D1"/>
    <w:rsid w:val="007F025F"/>
    <w:rsid w:val="007F036C"/>
    <w:rsid w:val="007F1137"/>
    <w:rsid w:val="007F2D0A"/>
    <w:rsid w:val="007F3358"/>
    <w:rsid w:val="007F4CB7"/>
    <w:rsid w:val="007F6698"/>
    <w:rsid w:val="0080063E"/>
    <w:rsid w:val="00801441"/>
    <w:rsid w:val="0080356E"/>
    <w:rsid w:val="008036A5"/>
    <w:rsid w:val="008044BB"/>
    <w:rsid w:val="00805DE4"/>
    <w:rsid w:val="00806A84"/>
    <w:rsid w:val="00807016"/>
    <w:rsid w:val="00807145"/>
    <w:rsid w:val="0080782B"/>
    <w:rsid w:val="00812765"/>
    <w:rsid w:val="00816253"/>
    <w:rsid w:val="00823BC6"/>
    <w:rsid w:val="00824A78"/>
    <w:rsid w:val="008269AF"/>
    <w:rsid w:val="00827A43"/>
    <w:rsid w:val="00832D01"/>
    <w:rsid w:val="00833286"/>
    <w:rsid w:val="008350CF"/>
    <w:rsid w:val="008350DB"/>
    <w:rsid w:val="0083548B"/>
    <w:rsid w:val="00835F7A"/>
    <w:rsid w:val="00837D07"/>
    <w:rsid w:val="0084031F"/>
    <w:rsid w:val="00840A47"/>
    <w:rsid w:val="00840BF3"/>
    <w:rsid w:val="00842D51"/>
    <w:rsid w:val="00843219"/>
    <w:rsid w:val="0084361B"/>
    <w:rsid w:val="00843B16"/>
    <w:rsid w:val="008471DE"/>
    <w:rsid w:val="008509ED"/>
    <w:rsid w:val="00851E99"/>
    <w:rsid w:val="008520C0"/>
    <w:rsid w:val="00853C5E"/>
    <w:rsid w:val="008554B4"/>
    <w:rsid w:val="00856FBD"/>
    <w:rsid w:val="0086170B"/>
    <w:rsid w:val="008649C1"/>
    <w:rsid w:val="00864C45"/>
    <w:rsid w:val="008657DF"/>
    <w:rsid w:val="00870B2E"/>
    <w:rsid w:val="00870B9C"/>
    <w:rsid w:val="00870F61"/>
    <w:rsid w:val="00871973"/>
    <w:rsid w:val="00871D6A"/>
    <w:rsid w:val="008722C1"/>
    <w:rsid w:val="00872BEF"/>
    <w:rsid w:val="00875AAD"/>
    <w:rsid w:val="008766E8"/>
    <w:rsid w:val="00876972"/>
    <w:rsid w:val="00876EDD"/>
    <w:rsid w:val="0088068F"/>
    <w:rsid w:val="00880BF2"/>
    <w:rsid w:val="00882154"/>
    <w:rsid w:val="00882343"/>
    <w:rsid w:val="00884A4B"/>
    <w:rsid w:val="00884E09"/>
    <w:rsid w:val="0088537C"/>
    <w:rsid w:val="0088796C"/>
    <w:rsid w:val="00887B66"/>
    <w:rsid w:val="00887C1D"/>
    <w:rsid w:val="00896967"/>
    <w:rsid w:val="008974E4"/>
    <w:rsid w:val="008A05B9"/>
    <w:rsid w:val="008A1874"/>
    <w:rsid w:val="008A331A"/>
    <w:rsid w:val="008A33D7"/>
    <w:rsid w:val="008A4486"/>
    <w:rsid w:val="008A491D"/>
    <w:rsid w:val="008A4C67"/>
    <w:rsid w:val="008A58EE"/>
    <w:rsid w:val="008A6042"/>
    <w:rsid w:val="008A61B4"/>
    <w:rsid w:val="008B0B1F"/>
    <w:rsid w:val="008B3269"/>
    <w:rsid w:val="008B3D08"/>
    <w:rsid w:val="008B4036"/>
    <w:rsid w:val="008B4A56"/>
    <w:rsid w:val="008B56DF"/>
    <w:rsid w:val="008B765C"/>
    <w:rsid w:val="008B7A30"/>
    <w:rsid w:val="008C038F"/>
    <w:rsid w:val="008C24BC"/>
    <w:rsid w:val="008C266F"/>
    <w:rsid w:val="008C38CA"/>
    <w:rsid w:val="008C4B39"/>
    <w:rsid w:val="008C5A35"/>
    <w:rsid w:val="008C5F5D"/>
    <w:rsid w:val="008D1072"/>
    <w:rsid w:val="008D3A30"/>
    <w:rsid w:val="008D3CAE"/>
    <w:rsid w:val="008D3F01"/>
    <w:rsid w:val="008D3F1C"/>
    <w:rsid w:val="008D48D1"/>
    <w:rsid w:val="008D6C4A"/>
    <w:rsid w:val="008E0587"/>
    <w:rsid w:val="008E4001"/>
    <w:rsid w:val="008E4E02"/>
    <w:rsid w:val="008E5EBA"/>
    <w:rsid w:val="008E66E0"/>
    <w:rsid w:val="008E6C79"/>
    <w:rsid w:val="008F046B"/>
    <w:rsid w:val="008F0A14"/>
    <w:rsid w:val="008F2822"/>
    <w:rsid w:val="008F2FED"/>
    <w:rsid w:val="008F36B5"/>
    <w:rsid w:val="008F4DE6"/>
    <w:rsid w:val="008F52AA"/>
    <w:rsid w:val="009003EB"/>
    <w:rsid w:val="009017A0"/>
    <w:rsid w:val="00902401"/>
    <w:rsid w:val="00902C26"/>
    <w:rsid w:val="00903F07"/>
    <w:rsid w:val="00904F98"/>
    <w:rsid w:val="0090611A"/>
    <w:rsid w:val="00910E74"/>
    <w:rsid w:val="00911559"/>
    <w:rsid w:val="00912276"/>
    <w:rsid w:val="00913D12"/>
    <w:rsid w:val="0091458A"/>
    <w:rsid w:val="00917A7D"/>
    <w:rsid w:val="009204DF"/>
    <w:rsid w:val="00921021"/>
    <w:rsid w:val="00921491"/>
    <w:rsid w:val="009216FE"/>
    <w:rsid w:val="00921C9D"/>
    <w:rsid w:val="0092344E"/>
    <w:rsid w:val="00923924"/>
    <w:rsid w:val="00930F90"/>
    <w:rsid w:val="0093104D"/>
    <w:rsid w:val="00931483"/>
    <w:rsid w:val="009331CC"/>
    <w:rsid w:val="0093636F"/>
    <w:rsid w:val="009368B9"/>
    <w:rsid w:val="00937159"/>
    <w:rsid w:val="0093773E"/>
    <w:rsid w:val="00940977"/>
    <w:rsid w:val="00942A79"/>
    <w:rsid w:val="00942B0F"/>
    <w:rsid w:val="00942D0B"/>
    <w:rsid w:val="0094527E"/>
    <w:rsid w:val="00945C03"/>
    <w:rsid w:val="0095296D"/>
    <w:rsid w:val="00952C1F"/>
    <w:rsid w:val="00952F87"/>
    <w:rsid w:val="00953B66"/>
    <w:rsid w:val="009550B2"/>
    <w:rsid w:val="009569ED"/>
    <w:rsid w:val="00960911"/>
    <w:rsid w:val="009609C2"/>
    <w:rsid w:val="009617D3"/>
    <w:rsid w:val="00962013"/>
    <w:rsid w:val="00963DCF"/>
    <w:rsid w:val="00965BE4"/>
    <w:rsid w:val="009669A1"/>
    <w:rsid w:val="00970135"/>
    <w:rsid w:val="009704C6"/>
    <w:rsid w:val="009721AD"/>
    <w:rsid w:val="00972E3A"/>
    <w:rsid w:val="009745C6"/>
    <w:rsid w:val="009758D5"/>
    <w:rsid w:val="00975C72"/>
    <w:rsid w:val="00976A6E"/>
    <w:rsid w:val="00977A66"/>
    <w:rsid w:val="00980675"/>
    <w:rsid w:val="00980764"/>
    <w:rsid w:val="009831D7"/>
    <w:rsid w:val="00983403"/>
    <w:rsid w:val="0098489D"/>
    <w:rsid w:val="00986B42"/>
    <w:rsid w:val="00987BF0"/>
    <w:rsid w:val="009913CE"/>
    <w:rsid w:val="00991A94"/>
    <w:rsid w:val="00993198"/>
    <w:rsid w:val="00993459"/>
    <w:rsid w:val="00993FEE"/>
    <w:rsid w:val="00994945"/>
    <w:rsid w:val="00995405"/>
    <w:rsid w:val="009955AE"/>
    <w:rsid w:val="00996026"/>
    <w:rsid w:val="009963C6"/>
    <w:rsid w:val="009978D3"/>
    <w:rsid w:val="009A0AD2"/>
    <w:rsid w:val="009A1815"/>
    <w:rsid w:val="009A211A"/>
    <w:rsid w:val="009A2FF3"/>
    <w:rsid w:val="009A31E2"/>
    <w:rsid w:val="009A4EDF"/>
    <w:rsid w:val="009A5C77"/>
    <w:rsid w:val="009A5FE0"/>
    <w:rsid w:val="009B02A8"/>
    <w:rsid w:val="009B08F2"/>
    <w:rsid w:val="009B0A6A"/>
    <w:rsid w:val="009B13FB"/>
    <w:rsid w:val="009B1CC9"/>
    <w:rsid w:val="009B2C2A"/>
    <w:rsid w:val="009B2C40"/>
    <w:rsid w:val="009B385C"/>
    <w:rsid w:val="009B463E"/>
    <w:rsid w:val="009B526B"/>
    <w:rsid w:val="009B544B"/>
    <w:rsid w:val="009B7944"/>
    <w:rsid w:val="009B7986"/>
    <w:rsid w:val="009C021A"/>
    <w:rsid w:val="009C0B55"/>
    <w:rsid w:val="009C0B79"/>
    <w:rsid w:val="009C10C7"/>
    <w:rsid w:val="009C27E1"/>
    <w:rsid w:val="009C2BE3"/>
    <w:rsid w:val="009C3061"/>
    <w:rsid w:val="009C3CA6"/>
    <w:rsid w:val="009C4411"/>
    <w:rsid w:val="009C680F"/>
    <w:rsid w:val="009D14BF"/>
    <w:rsid w:val="009D1584"/>
    <w:rsid w:val="009D264F"/>
    <w:rsid w:val="009D4743"/>
    <w:rsid w:val="009D6681"/>
    <w:rsid w:val="009D6816"/>
    <w:rsid w:val="009D7756"/>
    <w:rsid w:val="009E053A"/>
    <w:rsid w:val="009E23C1"/>
    <w:rsid w:val="009E25C8"/>
    <w:rsid w:val="009E3E9A"/>
    <w:rsid w:val="009E518D"/>
    <w:rsid w:val="009E519A"/>
    <w:rsid w:val="009E7B0A"/>
    <w:rsid w:val="009E7E27"/>
    <w:rsid w:val="009F0170"/>
    <w:rsid w:val="009F1238"/>
    <w:rsid w:val="009F16A4"/>
    <w:rsid w:val="009F238C"/>
    <w:rsid w:val="009F2B41"/>
    <w:rsid w:val="009F307B"/>
    <w:rsid w:val="00A009DB"/>
    <w:rsid w:val="00A03472"/>
    <w:rsid w:val="00A05C21"/>
    <w:rsid w:val="00A05D0A"/>
    <w:rsid w:val="00A05F21"/>
    <w:rsid w:val="00A06D4E"/>
    <w:rsid w:val="00A07ABD"/>
    <w:rsid w:val="00A12571"/>
    <w:rsid w:val="00A13036"/>
    <w:rsid w:val="00A15086"/>
    <w:rsid w:val="00A17E87"/>
    <w:rsid w:val="00A2030C"/>
    <w:rsid w:val="00A2032D"/>
    <w:rsid w:val="00A20F3E"/>
    <w:rsid w:val="00A23F34"/>
    <w:rsid w:val="00A244CF"/>
    <w:rsid w:val="00A24BBA"/>
    <w:rsid w:val="00A25807"/>
    <w:rsid w:val="00A25CDE"/>
    <w:rsid w:val="00A26708"/>
    <w:rsid w:val="00A26730"/>
    <w:rsid w:val="00A2692F"/>
    <w:rsid w:val="00A2727E"/>
    <w:rsid w:val="00A329B5"/>
    <w:rsid w:val="00A33C2A"/>
    <w:rsid w:val="00A33D4D"/>
    <w:rsid w:val="00A3436B"/>
    <w:rsid w:val="00A37B3E"/>
    <w:rsid w:val="00A414A9"/>
    <w:rsid w:val="00A41DA1"/>
    <w:rsid w:val="00A4395B"/>
    <w:rsid w:val="00A444D2"/>
    <w:rsid w:val="00A447EB"/>
    <w:rsid w:val="00A47B0C"/>
    <w:rsid w:val="00A47DF6"/>
    <w:rsid w:val="00A5075B"/>
    <w:rsid w:val="00A50D29"/>
    <w:rsid w:val="00A522C4"/>
    <w:rsid w:val="00A540FA"/>
    <w:rsid w:val="00A543DB"/>
    <w:rsid w:val="00A5581F"/>
    <w:rsid w:val="00A559D7"/>
    <w:rsid w:val="00A56631"/>
    <w:rsid w:val="00A56EB5"/>
    <w:rsid w:val="00A601AB"/>
    <w:rsid w:val="00A61A17"/>
    <w:rsid w:val="00A61F92"/>
    <w:rsid w:val="00A63A8C"/>
    <w:rsid w:val="00A65AB7"/>
    <w:rsid w:val="00A65CA1"/>
    <w:rsid w:val="00A66625"/>
    <w:rsid w:val="00A72C15"/>
    <w:rsid w:val="00A72C5F"/>
    <w:rsid w:val="00A7460D"/>
    <w:rsid w:val="00A76F04"/>
    <w:rsid w:val="00A77BCB"/>
    <w:rsid w:val="00A800B0"/>
    <w:rsid w:val="00A8077F"/>
    <w:rsid w:val="00A80B4A"/>
    <w:rsid w:val="00A81776"/>
    <w:rsid w:val="00A828B5"/>
    <w:rsid w:val="00A82E9C"/>
    <w:rsid w:val="00A83FF4"/>
    <w:rsid w:val="00A8491D"/>
    <w:rsid w:val="00A85DA8"/>
    <w:rsid w:val="00A86FA9"/>
    <w:rsid w:val="00A872E1"/>
    <w:rsid w:val="00A90C84"/>
    <w:rsid w:val="00A91709"/>
    <w:rsid w:val="00A91B49"/>
    <w:rsid w:val="00A91BE0"/>
    <w:rsid w:val="00A9510B"/>
    <w:rsid w:val="00A96CAE"/>
    <w:rsid w:val="00A97C93"/>
    <w:rsid w:val="00AA0294"/>
    <w:rsid w:val="00AA03B4"/>
    <w:rsid w:val="00AA06A0"/>
    <w:rsid w:val="00AA0F4F"/>
    <w:rsid w:val="00AA1124"/>
    <w:rsid w:val="00AA1CC5"/>
    <w:rsid w:val="00AA1CE9"/>
    <w:rsid w:val="00AA1EF1"/>
    <w:rsid w:val="00AA20D4"/>
    <w:rsid w:val="00AA2332"/>
    <w:rsid w:val="00AA25DE"/>
    <w:rsid w:val="00AA2637"/>
    <w:rsid w:val="00AA32A2"/>
    <w:rsid w:val="00AA34A2"/>
    <w:rsid w:val="00AA38DE"/>
    <w:rsid w:val="00AA3BD7"/>
    <w:rsid w:val="00AA3D58"/>
    <w:rsid w:val="00AA4BEB"/>
    <w:rsid w:val="00AA4F93"/>
    <w:rsid w:val="00AA52AA"/>
    <w:rsid w:val="00AA6882"/>
    <w:rsid w:val="00AB0FC9"/>
    <w:rsid w:val="00AB14DF"/>
    <w:rsid w:val="00AB19D4"/>
    <w:rsid w:val="00AB1E58"/>
    <w:rsid w:val="00AB2CF1"/>
    <w:rsid w:val="00AB301A"/>
    <w:rsid w:val="00AB5754"/>
    <w:rsid w:val="00AB67A1"/>
    <w:rsid w:val="00AB67E7"/>
    <w:rsid w:val="00AB6E9A"/>
    <w:rsid w:val="00AC0D27"/>
    <w:rsid w:val="00AC1314"/>
    <w:rsid w:val="00AC1E7B"/>
    <w:rsid w:val="00AC306E"/>
    <w:rsid w:val="00AC3E1B"/>
    <w:rsid w:val="00AC4650"/>
    <w:rsid w:val="00AC505B"/>
    <w:rsid w:val="00AC5C61"/>
    <w:rsid w:val="00AC6739"/>
    <w:rsid w:val="00AC684C"/>
    <w:rsid w:val="00AC6A9F"/>
    <w:rsid w:val="00AD2254"/>
    <w:rsid w:val="00AD4A00"/>
    <w:rsid w:val="00AD4BC8"/>
    <w:rsid w:val="00AD534E"/>
    <w:rsid w:val="00AD57C2"/>
    <w:rsid w:val="00AD5C1A"/>
    <w:rsid w:val="00AE005B"/>
    <w:rsid w:val="00AE0B9D"/>
    <w:rsid w:val="00AE1BE1"/>
    <w:rsid w:val="00AE4499"/>
    <w:rsid w:val="00AE4F3A"/>
    <w:rsid w:val="00AE5942"/>
    <w:rsid w:val="00AE5AC5"/>
    <w:rsid w:val="00AE5F57"/>
    <w:rsid w:val="00AF42B8"/>
    <w:rsid w:val="00AF4F03"/>
    <w:rsid w:val="00AF5399"/>
    <w:rsid w:val="00AF5661"/>
    <w:rsid w:val="00AF7EE4"/>
    <w:rsid w:val="00B008A8"/>
    <w:rsid w:val="00B01331"/>
    <w:rsid w:val="00B01765"/>
    <w:rsid w:val="00B0270E"/>
    <w:rsid w:val="00B02FFA"/>
    <w:rsid w:val="00B04A54"/>
    <w:rsid w:val="00B04F61"/>
    <w:rsid w:val="00B04FBC"/>
    <w:rsid w:val="00B05BB3"/>
    <w:rsid w:val="00B06572"/>
    <w:rsid w:val="00B06B25"/>
    <w:rsid w:val="00B07661"/>
    <w:rsid w:val="00B13928"/>
    <w:rsid w:val="00B15289"/>
    <w:rsid w:val="00B174A9"/>
    <w:rsid w:val="00B179B9"/>
    <w:rsid w:val="00B2064A"/>
    <w:rsid w:val="00B207B8"/>
    <w:rsid w:val="00B21255"/>
    <w:rsid w:val="00B24EDD"/>
    <w:rsid w:val="00B25699"/>
    <w:rsid w:val="00B258F9"/>
    <w:rsid w:val="00B25D03"/>
    <w:rsid w:val="00B267C6"/>
    <w:rsid w:val="00B27D9C"/>
    <w:rsid w:val="00B30D32"/>
    <w:rsid w:val="00B31509"/>
    <w:rsid w:val="00B32D45"/>
    <w:rsid w:val="00B34379"/>
    <w:rsid w:val="00B34974"/>
    <w:rsid w:val="00B34CA8"/>
    <w:rsid w:val="00B34F00"/>
    <w:rsid w:val="00B35205"/>
    <w:rsid w:val="00B3582C"/>
    <w:rsid w:val="00B40B89"/>
    <w:rsid w:val="00B41241"/>
    <w:rsid w:val="00B41B02"/>
    <w:rsid w:val="00B41BCF"/>
    <w:rsid w:val="00B42BAD"/>
    <w:rsid w:val="00B42F4C"/>
    <w:rsid w:val="00B44126"/>
    <w:rsid w:val="00B44B5C"/>
    <w:rsid w:val="00B47C83"/>
    <w:rsid w:val="00B47DA4"/>
    <w:rsid w:val="00B5050E"/>
    <w:rsid w:val="00B506EC"/>
    <w:rsid w:val="00B50B20"/>
    <w:rsid w:val="00B50DFE"/>
    <w:rsid w:val="00B529D6"/>
    <w:rsid w:val="00B55D67"/>
    <w:rsid w:val="00B56F37"/>
    <w:rsid w:val="00B5712E"/>
    <w:rsid w:val="00B57344"/>
    <w:rsid w:val="00B61B4C"/>
    <w:rsid w:val="00B63A16"/>
    <w:rsid w:val="00B66CBB"/>
    <w:rsid w:val="00B6720A"/>
    <w:rsid w:val="00B71609"/>
    <w:rsid w:val="00B72339"/>
    <w:rsid w:val="00B7342E"/>
    <w:rsid w:val="00B736A5"/>
    <w:rsid w:val="00B74B4E"/>
    <w:rsid w:val="00B764C6"/>
    <w:rsid w:val="00B8283B"/>
    <w:rsid w:val="00B8349F"/>
    <w:rsid w:val="00B84267"/>
    <w:rsid w:val="00B90B66"/>
    <w:rsid w:val="00B90D06"/>
    <w:rsid w:val="00B91667"/>
    <w:rsid w:val="00B92CE6"/>
    <w:rsid w:val="00B93FB3"/>
    <w:rsid w:val="00B95049"/>
    <w:rsid w:val="00B95A62"/>
    <w:rsid w:val="00B96E4E"/>
    <w:rsid w:val="00B971E6"/>
    <w:rsid w:val="00B97426"/>
    <w:rsid w:val="00BA026B"/>
    <w:rsid w:val="00BA05BE"/>
    <w:rsid w:val="00BA2616"/>
    <w:rsid w:val="00BA30B0"/>
    <w:rsid w:val="00BA3471"/>
    <w:rsid w:val="00BA5228"/>
    <w:rsid w:val="00BA5D1A"/>
    <w:rsid w:val="00BA71B0"/>
    <w:rsid w:val="00BB53E5"/>
    <w:rsid w:val="00BB5793"/>
    <w:rsid w:val="00BB57C3"/>
    <w:rsid w:val="00BB63CB"/>
    <w:rsid w:val="00BC17CF"/>
    <w:rsid w:val="00BC3671"/>
    <w:rsid w:val="00BC3CC6"/>
    <w:rsid w:val="00BC490C"/>
    <w:rsid w:val="00BC4AF0"/>
    <w:rsid w:val="00BC6285"/>
    <w:rsid w:val="00BC7A8F"/>
    <w:rsid w:val="00BC7B9B"/>
    <w:rsid w:val="00BC7F2E"/>
    <w:rsid w:val="00BC7F31"/>
    <w:rsid w:val="00BD11E1"/>
    <w:rsid w:val="00BD15BD"/>
    <w:rsid w:val="00BD22D1"/>
    <w:rsid w:val="00BD411C"/>
    <w:rsid w:val="00BD4367"/>
    <w:rsid w:val="00BD4EA3"/>
    <w:rsid w:val="00BE081F"/>
    <w:rsid w:val="00BE169E"/>
    <w:rsid w:val="00BE1ED0"/>
    <w:rsid w:val="00BE43B5"/>
    <w:rsid w:val="00BE478E"/>
    <w:rsid w:val="00BE5AD5"/>
    <w:rsid w:val="00BE77CA"/>
    <w:rsid w:val="00BF13D3"/>
    <w:rsid w:val="00BF18C3"/>
    <w:rsid w:val="00BF1AD4"/>
    <w:rsid w:val="00BF2F1A"/>
    <w:rsid w:val="00BF35D1"/>
    <w:rsid w:val="00BF4044"/>
    <w:rsid w:val="00BF4863"/>
    <w:rsid w:val="00BF56E3"/>
    <w:rsid w:val="00BF5C9B"/>
    <w:rsid w:val="00BF6E91"/>
    <w:rsid w:val="00BF73C4"/>
    <w:rsid w:val="00C01871"/>
    <w:rsid w:val="00C01ECE"/>
    <w:rsid w:val="00C02AFD"/>
    <w:rsid w:val="00C06298"/>
    <w:rsid w:val="00C06C0A"/>
    <w:rsid w:val="00C1123C"/>
    <w:rsid w:val="00C1161E"/>
    <w:rsid w:val="00C12389"/>
    <w:rsid w:val="00C13A5A"/>
    <w:rsid w:val="00C14BB3"/>
    <w:rsid w:val="00C155BC"/>
    <w:rsid w:val="00C16F00"/>
    <w:rsid w:val="00C17356"/>
    <w:rsid w:val="00C2044F"/>
    <w:rsid w:val="00C20DBD"/>
    <w:rsid w:val="00C23335"/>
    <w:rsid w:val="00C23690"/>
    <w:rsid w:val="00C250FF"/>
    <w:rsid w:val="00C25AA8"/>
    <w:rsid w:val="00C303EA"/>
    <w:rsid w:val="00C30653"/>
    <w:rsid w:val="00C30C33"/>
    <w:rsid w:val="00C367EF"/>
    <w:rsid w:val="00C37041"/>
    <w:rsid w:val="00C40918"/>
    <w:rsid w:val="00C432CF"/>
    <w:rsid w:val="00C43748"/>
    <w:rsid w:val="00C44147"/>
    <w:rsid w:val="00C441BC"/>
    <w:rsid w:val="00C509CD"/>
    <w:rsid w:val="00C518BD"/>
    <w:rsid w:val="00C52524"/>
    <w:rsid w:val="00C53955"/>
    <w:rsid w:val="00C55A73"/>
    <w:rsid w:val="00C55CE1"/>
    <w:rsid w:val="00C572D5"/>
    <w:rsid w:val="00C60694"/>
    <w:rsid w:val="00C62472"/>
    <w:rsid w:val="00C633DA"/>
    <w:rsid w:val="00C6421A"/>
    <w:rsid w:val="00C643C9"/>
    <w:rsid w:val="00C64991"/>
    <w:rsid w:val="00C65EAF"/>
    <w:rsid w:val="00C71F69"/>
    <w:rsid w:val="00C7234B"/>
    <w:rsid w:val="00C7279F"/>
    <w:rsid w:val="00C72B60"/>
    <w:rsid w:val="00C74CB8"/>
    <w:rsid w:val="00C7512D"/>
    <w:rsid w:val="00C761E9"/>
    <w:rsid w:val="00C76620"/>
    <w:rsid w:val="00C80724"/>
    <w:rsid w:val="00C8157D"/>
    <w:rsid w:val="00C830D7"/>
    <w:rsid w:val="00C840B8"/>
    <w:rsid w:val="00C85343"/>
    <w:rsid w:val="00C864E5"/>
    <w:rsid w:val="00C9051B"/>
    <w:rsid w:val="00C90C50"/>
    <w:rsid w:val="00C9166B"/>
    <w:rsid w:val="00C91B32"/>
    <w:rsid w:val="00C932EE"/>
    <w:rsid w:val="00C9350F"/>
    <w:rsid w:val="00C943F0"/>
    <w:rsid w:val="00C947AE"/>
    <w:rsid w:val="00C94F74"/>
    <w:rsid w:val="00C97745"/>
    <w:rsid w:val="00CA017D"/>
    <w:rsid w:val="00CA0DB1"/>
    <w:rsid w:val="00CA146D"/>
    <w:rsid w:val="00CA415C"/>
    <w:rsid w:val="00CA5A1E"/>
    <w:rsid w:val="00CA7B4B"/>
    <w:rsid w:val="00CB08B8"/>
    <w:rsid w:val="00CB180C"/>
    <w:rsid w:val="00CB32E7"/>
    <w:rsid w:val="00CB61AF"/>
    <w:rsid w:val="00CC08DD"/>
    <w:rsid w:val="00CC1019"/>
    <w:rsid w:val="00CC1BE0"/>
    <w:rsid w:val="00CC36D0"/>
    <w:rsid w:val="00CC7F65"/>
    <w:rsid w:val="00CD0EF8"/>
    <w:rsid w:val="00CD1104"/>
    <w:rsid w:val="00CD16B9"/>
    <w:rsid w:val="00CD26E2"/>
    <w:rsid w:val="00CD3FC1"/>
    <w:rsid w:val="00CD4EE0"/>
    <w:rsid w:val="00CD67B3"/>
    <w:rsid w:val="00CD6B0F"/>
    <w:rsid w:val="00CD6DFC"/>
    <w:rsid w:val="00CD6EED"/>
    <w:rsid w:val="00CE1355"/>
    <w:rsid w:val="00CE22AC"/>
    <w:rsid w:val="00CE3AB6"/>
    <w:rsid w:val="00CE3F62"/>
    <w:rsid w:val="00CE42AD"/>
    <w:rsid w:val="00CE47D8"/>
    <w:rsid w:val="00CE520A"/>
    <w:rsid w:val="00CE56A1"/>
    <w:rsid w:val="00CE6E07"/>
    <w:rsid w:val="00CF02DF"/>
    <w:rsid w:val="00CF0617"/>
    <w:rsid w:val="00CF1273"/>
    <w:rsid w:val="00CF23E5"/>
    <w:rsid w:val="00CF2A7C"/>
    <w:rsid w:val="00CF31F8"/>
    <w:rsid w:val="00CF42D0"/>
    <w:rsid w:val="00CF42D6"/>
    <w:rsid w:val="00CF4EEC"/>
    <w:rsid w:val="00CF51C7"/>
    <w:rsid w:val="00CF57AE"/>
    <w:rsid w:val="00CF5902"/>
    <w:rsid w:val="00CF6190"/>
    <w:rsid w:val="00CF7B47"/>
    <w:rsid w:val="00CF7E09"/>
    <w:rsid w:val="00D0049B"/>
    <w:rsid w:val="00D0342D"/>
    <w:rsid w:val="00D03CD7"/>
    <w:rsid w:val="00D05874"/>
    <w:rsid w:val="00D06822"/>
    <w:rsid w:val="00D10F49"/>
    <w:rsid w:val="00D11E5F"/>
    <w:rsid w:val="00D15D77"/>
    <w:rsid w:val="00D15E54"/>
    <w:rsid w:val="00D1656C"/>
    <w:rsid w:val="00D21030"/>
    <w:rsid w:val="00D21E65"/>
    <w:rsid w:val="00D24A1E"/>
    <w:rsid w:val="00D26BF3"/>
    <w:rsid w:val="00D26CB8"/>
    <w:rsid w:val="00D27AE6"/>
    <w:rsid w:val="00D30515"/>
    <w:rsid w:val="00D329CF"/>
    <w:rsid w:val="00D33905"/>
    <w:rsid w:val="00D33EE7"/>
    <w:rsid w:val="00D34ABB"/>
    <w:rsid w:val="00D351FC"/>
    <w:rsid w:val="00D353B7"/>
    <w:rsid w:val="00D406C9"/>
    <w:rsid w:val="00D45D32"/>
    <w:rsid w:val="00D45DD0"/>
    <w:rsid w:val="00D463F9"/>
    <w:rsid w:val="00D50798"/>
    <w:rsid w:val="00D51C01"/>
    <w:rsid w:val="00D51DF4"/>
    <w:rsid w:val="00D51FE5"/>
    <w:rsid w:val="00D53C72"/>
    <w:rsid w:val="00D5529C"/>
    <w:rsid w:val="00D5572E"/>
    <w:rsid w:val="00D566A7"/>
    <w:rsid w:val="00D567BD"/>
    <w:rsid w:val="00D56BBB"/>
    <w:rsid w:val="00D63BA6"/>
    <w:rsid w:val="00D63F2A"/>
    <w:rsid w:val="00D641BB"/>
    <w:rsid w:val="00D6457D"/>
    <w:rsid w:val="00D65E9B"/>
    <w:rsid w:val="00D673E4"/>
    <w:rsid w:val="00D72BB8"/>
    <w:rsid w:val="00D73529"/>
    <w:rsid w:val="00D73683"/>
    <w:rsid w:val="00D748BF"/>
    <w:rsid w:val="00D76BA9"/>
    <w:rsid w:val="00D778F9"/>
    <w:rsid w:val="00D80C81"/>
    <w:rsid w:val="00D80F5A"/>
    <w:rsid w:val="00D81540"/>
    <w:rsid w:val="00D819F8"/>
    <w:rsid w:val="00D82304"/>
    <w:rsid w:val="00D8393A"/>
    <w:rsid w:val="00D842BC"/>
    <w:rsid w:val="00D8445B"/>
    <w:rsid w:val="00D85376"/>
    <w:rsid w:val="00D87054"/>
    <w:rsid w:val="00D87273"/>
    <w:rsid w:val="00D87847"/>
    <w:rsid w:val="00D87B08"/>
    <w:rsid w:val="00D92AC2"/>
    <w:rsid w:val="00D9319A"/>
    <w:rsid w:val="00D93211"/>
    <w:rsid w:val="00D93AF8"/>
    <w:rsid w:val="00D953BA"/>
    <w:rsid w:val="00D972B7"/>
    <w:rsid w:val="00DA28DF"/>
    <w:rsid w:val="00DB4B28"/>
    <w:rsid w:val="00DB5D35"/>
    <w:rsid w:val="00DB68D6"/>
    <w:rsid w:val="00DB7A09"/>
    <w:rsid w:val="00DC05BB"/>
    <w:rsid w:val="00DC08DD"/>
    <w:rsid w:val="00DC0D2B"/>
    <w:rsid w:val="00DC417A"/>
    <w:rsid w:val="00DC5266"/>
    <w:rsid w:val="00DC64FB"/>
    <w:rsid w:val="00DC6932"/>
    <w:rsid w:val="00DC7111"/>
    <w:rsid w:val="00DD0BBF"/>
    <w:rsid w:val="00DD28A4"/>
    <w:rsid w:val="00DD5FDA"/>
    <w:rsid w:val="00DE0A34"/>
    <w:rsid w:val="00DE1A28"/>
    <w:rsid w:val="00DE2096"/>
    <w:rsid w:val="00DE3055"/>
    <w:rsid w:val="00DE4D4E"/>
    <w:rsid w:val="00DE5C5B"/>
    <w:rsid w:val="00DF17D8"/>
    <w:rsid w:val="00DF1813"/>
    <w:rsid w:val="00DF31C3"/>
    <w:rsid w:val="00DF527C"/>
    <w:rsid w:val="00E00305"/>
    <w:rsid w:val="00E00B8F"/>
    <w:rsid w:val="00E00E6E"/>
    <w:rsid w:val="00E01424"/>
    <w:rsid w:val="00E0302E"/>
    <w:rsid w:val="00E03274"/>
    <w:rsid w:val="00E038FB"/>
    <w:rsid w:val="00E03DAE"/>
    <w:rsid w:val="00E041DE"/>
    <w:rsid w:val="00E0533B"/>
    <w:rsid w:val="00E06AE9"/>
    <w:rsid w:val="00E07A25"/>
    <w:rsid w:val="00E07BF7"/>
    <w:rsid w:val="00E1090D"/>
    <w:rsid w:val="00E10955"/>
    <w:rsid w:val="00E11C0E"/>
    <w:rsid w:val="00E120FA"/>
    <w:rsid w:val="00E12DB4"/>
    <w:rsid w:val="00E12FE6"/>
    <w:rsid w:val="00E14736"/>
    <w:rsid w:val="00E15CA0"/>
    <w:rsid w:val="00E17044"/>
    <w:rsid w:val="00E17B98"/>
    <w:rsid w:val="00E201A4"/>
    <w:rsid w:val="00E21BE2"/>
    <w:rsid w:val="00E2223F"/>
    <w:rsid w:val="00E24013"/>
    <w:rsid w:val="00E24318"/>
    <w:rsid w:val="00E24E14"/>
    <w:rsid w:val="00E268EA"/>
    <w:rsid w:val="00E2750A"/>
    <w:rsid w:val="00E27A99"/>
    <w:rsid w:val="00E322DB"/>
    <w:rsid w:val="00E33BE2"/>
    <w:rsid w:val="00E349C4"/>
    <w:rsid w:val="00E34BEE"/>
    <w:rsid w:val="00E34C23"/>
    <w:rsid w:val="00E34EDB"/>
    <w:rsid w:val="00E353C3"/>
    <w:rsid w:val="00E35661"/>
    <w:rsid w:val="00E3734F"/>
    <w:rsid w:val="00E37C83"/>
    <w:rsid w:val="00E43045"/>
    <w:rsid w:val="00E44405"/>
    <w:rsid w:val="00E45AF0"/>
    <w:rsid w:val="00E4619C"/>
    <w:rsid w:val="00E47D33"/>
    <w:rsid w:val="00E5077A"/>
    <w:rsid w:val="00E512A2"/>
    <w:rsid w:val="00E517AE"/>
    <w:rsid w:val="00E55776"/>
    <w:rsid w:val="00E566EF"/>
    <w:rsid w:val="00E56BA0"/>
    <w:rsid w:val="00E57871"/>
    <w:rsid w:val="00E57FFA"/>
    <w:rsid w:val="00E601BB"/>
    <w:rsid w:val="00E6075A"/>
    <w:rsid w:val="00E62047"/>
    <w:rsid w:val="00E6484B"/>
    <w:rsid w:val="00E6513B"/>
    <w:rsid w:val="00E655D0"/>
    <w:rsid w:val="00E659C3"/>
    <w:rsid w:val="00E66DBA"/>
    <w:rsid w:val="00E67073"/>
    <w:rsid w:val="00E67111"/>
    <w:rsid w:val="00E6749D"/>
    <w:rsid w:val="00E7287D"/>
    <w:rsid w:val="00E751BA"/>
    <w:rsid w:val="00E761A2"/>
    <w:rsid w:val="00E76951"/>
    <w:rsid w:val="00E76ED2"/>
    <w:rsid w:val="00E81A4C"/>
    <w:rsid w:val="00E86EE3"/>
    <w:rsid w:val="00E86F22"/>
    <w:rsid w:val="00E872E2"/>
    <w:rsid w:val="00E9186B"/>
    <w:rsid w:val="00E91EB3"/>
    <w:rsid w:val="00E95325"/>
    <w:rsid w:val="00E954D3"/>
    <w:rsid w:val="00EA1C23"/>
    <w:rsid w:val="00EA3F78"/>
    <w:rsid w:val="00EB2F01"/>
    <w:rsid w:val="00EB3DAD"/>
    <w:rsid w:val="00EB5304"/>
    <w:rsid w:val="00EC0C86"/>
    <w:rsid w:val="00EC0E1B"/>
    <w:rsid w:val="00EC2B2D"/>
    <w:rsid w:val="00EC2CC8"/>
    <w:rsid w:val="00EC506D"/>
    <w:rsid w:val="00EC5EB1"/>
    <w:rsid w:val="00EC631B"/>
    <w:rsid w:val="00ED2105"/>
    <w:rsid w:val="00ED5CD6"/>
    <w:rsid w:val="00EE1026"/>
    <w:rsid w:val="00EE1453"/>
    <w:rsid w:val="00EE2250"/>
    <w:rsid w:val="00EE3A27"/>
    <w:rsid w:val="00EE3B53"/>
    <w:rsid w:val="00EE5518"/>
    <w:rsid w:val="00EE5AE4"/>
    <w:rsid w:val="00EE6C7D"/>
    <w:rsid w:val="00EF37BD"/>
    <w:rsid w:val="00EF403E"/>
    <w:rsid w:val="00EF50D0"/>
    <w:rsid w:val="00EF7295"/>
    <w:rsid w:val="00F000D6"/>
    <w:rsid w:val="00F02A90"/>
    <w:rsid w:val="00F035D4"/>
    <w:rsid w:val="00F0361F"/>
    <w:rsid w:val="00F05DAE"/>
    <w:rsid w:val="00F07C0C"/>
    <w:rsid w:val="00F109CF"/>
    <w:rsid w:val="00F13CC3"/>
    <w:rsid w:val="00F157DC"/>
    <w:rsid w:val="00F15B0A"/>
    <w:rsid w:val="00F1721B"/>
    <w:rsid w:val="00F21D32"/>
    <w:rsid w:val="00F24866"/>
    <w:rsid w:val="00F265FC"/>
    <w:rsid w:val="00F2722B"/>
    <w:rsid w:val="00F3128E"/>
    <w:rsid w:val="00F31B21"/>
    <w:rsid w:val="00F33A57"/>
    <w:rsid w:val="00F34179"/>
    <w:rsid w:val="00F354F0"/>
    <w:rsid w:val="00F36BC7"/>
    <w:rsid w:val="00F37D25"/>
    <w:rsid w:val="00F40A74"/>
    <w:rsid w:val="00F41E5A"/>
    <w:rsid w:val="00F42A36"/>
    <w:rsid w:val="00F42DB6"/>
    <w:rsid w:val="00F4393A"/>
    <w:rsid w:val="00F43982"/>
    <w:rsid w:val="00F43F7F"/>
    <w:rsid w:val="00F4548C"/>
    <w:rsid w:val="00F47616"/>
    <w:rsid w:val="00F50E23"/>
    <w:rsid w:val="00F52815"/>
    <w:rsid w:val="00F53040"/>
    <w:rsid w:val="00F53513"/>
    <w:rsid w:val="00F562AC"/>
    <w:rsid w:val="00F56339"/>
    <w:rsid w:val="00F571A0"/>
    <w:rsid w:val="00F577AB"/>
    <w:rsid w:val="00F57A97"/>
    <w:rsid w:val="00F603D9"/>
    <w:rsid w:val="00F60402"/>
    <w:rsid w:val="00F605D8"/>
    <w:rsid w:val="00F62D3F"/>
    <w:rsid w:val="00F6524E"/>
    <w:rsid w:val="00F65333"/>
    <w:rsid w:val="00F672DD"/>
    <w:rsid w:val="00F67C34"/>
    <w:rsid w:val="00F72281"/>
    <w:rsid w:val="00F7236B"/>
    <w:rsid w:val="00F724B2"/>
    <w:rsid w:val="00F72715"/>
    <w:rsid w:val="00F74A98"/>
    <w:rsid w:val="00F7630C"/>
    <w:rsid w:val="00F81F24"/>
    <w:rsid w:val="00F846F5"/>
    <w:rsid w:val="00F85858"/>
    <w:rsid w:val="00F85F33"/>
    <w:rsid w:val="00F86F52"/>
    <w:rsid w:val="00F93B89"/>
    <w:rsid w:val="00F941F7"/>
    <w:rsid w:val="00F9466A"/>
    <w:rsid w:val="00F952DB"/>
    <w:rsid w:val="00F95AB8"/>
    <w:rsid w:val="00F9629B"/>
    <w:rsid w:val="00FA01CE"/>
    <w:rsid w:val="00FA150D"/>
    <w:rsid w:val="00FA3141"/>
    <w:rsid w:val="00FA3AE3"/>
    <w:rsid w:val="00FA4E93"/>
    <w:rsid w:val="00FB1A6E"/>
    <w:rsid w:val="00FB1C69"/>
    <w:rsid w:val="00FB2AC4"/>
    <w:rsid w:val="00FB2E5F"/>
    <w:rsid w:val="00FB4AD8"/>
    <w:rsid w:val="00FB5D30"/>
    <w:rsid w:val="00FB73E0"/>
    <w:rsid w:val="00FB7B91"/>
    <w:rsid w:val="00FC019D"/>
    <w:rsid w:val="00FC066D"/>
    <w:rsid w:val="00FC0AB5"/>
    <w:rsid w:val="00FC25EE"/>
    <w:rsid w:val="00FC3340"/>
    <w:rsid w:val="00FC3982"/>
    <w:rsid w:val="00FC5A7F"/>
    <w:rsid w:val="00FC734C"/>
    <w:rsid w:val="00FC7A01"/>
    <w:rsid w:val="00FC7AB3"/>
    <w:rsid w:val="00FC7E75"/>
    <w:rsid w:val="00FD1618"/>
    <w:rsid w:val="00FD1DBA"/>
    <w:rsid w:val="00FD6FF2"/>
    <w:rsid w:val="00FD72F4"/>
    <w:rsid w:val="00FE06DE"/>
    <w:rsid w:val="00FE13C3"/>
    <w:rsid w:val="00FE29E4"/>
    <w:rsid w:val="00FE427D"/>
    <w:rsid w:val="00FE46D3"/>
    <w:rsid w:val="00FE6ED7"/>
    <w:rsid w:val="00FE71B2"/>
    <w:rsid w:val="00FE72F1"/>
    <w:rsid w:val="00FE79E2"/>
    <w:rsid w:val="00FE7C95"/>
    <w:rsid w:val="00FF2206"/>
    <w:rsid w:val="00FF5648"/>
    <w:rsid w:val="00FF607B"/>
    <w:rsid w:val="00FF71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0539573C"/>
  <w15:docId w15:val="{FC8C04E3-7C10-423B-974E-2C6E14B9A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E23A3"/>
    <w:pPr>
      <w:spacing w:after="0" w:line="360" w:lineRule="auto"/>
    </w:pPr>
    <w:rPr>
      <w:rFonts w:asciiTheme="majorHAnsi" w:eastAsia="Calibri" w:hAnsiTheme="majorHAnsi" w:cstheme="majorHAnsi"/>
      <w:sz w:val="24"/>
      <w:szCs w:val="24"/>
    </w:rPr>
  </w:style>
  <w:style w:type="paragraph" w:styleId="Heading1">
    <w:name w:val="heading 1"/>
    <w:aliases w:val="Start of section,1. ARW Section heading"/>
    <w:basedOn w:val="Normal"/>
    <w:next w:val="Normal"/>
    <w:link w:val="Heading1Char"/>
    <w:qFormat/>
    <w:rsid w:val="000E23A3"/>
    <w:pPr>
      <w:keepNext/>
      <w:spacing w:before="240"/>
      <w:outlineLvl w:val="0"/>
    </w:pPr>
    <w:rPr>
      <w:b/>
      <w:sz w:val="28"/>
      <w:szCs w:val="28"/>
    </w:rPr>
  </w:style>
  <w:style w:type="paragraph" w:styleId="Heading2">
    <w:name w:val="heading 2"/>
    <w:aliases w:val="1. Question,3. ARW Question"/>
    <w:basedOn w:val="Normal"/>
    <w:next w:val="Normal"/>
    <w:link w:val="Heading2Char"/>
    <w:unhideWhenUsed/>
    <w:qFormat/>
    <w:rsid w:val="000E23A3"/>
    <w:pPr>
      <w:spacing w:before="120"/>
      <w:outlineLvl w:val="1"/>
    </w:pPr>
    <w:rPr>
      <w:b/>
    </w:rPr>
  </w:style>
  <w:style w:type="paragraph" w:styleId="Heading3">
    <w:name w:val="heading 3"/>
    <w:basedOn w:val="Normal"/>
    <w:next w:val="Normal"/>
    <w:link w:val="Heading3Char"/>
    <w:uiPriority w:val="9"/>
    <w:unhideWhenUsed/>
    <w:qFormat/>
    <w:rsid w:val="00E349C4"/>
    <w:pPr>
      <w:keepNext/>
      <w:spacing w:before="120"/>
      <w:outlineLvl w:val="2"/>
    </w:pPr>
    <w:rPr>
      <w:i/>
    </w:rPr>
  </w:style>
  <w:style w:type="paragraph" w:styleId="Heading8">
    <w:name w:val="heading 8"/>
    <w:basedOn w:val="Normal"/>
    <w:next w:val="Normal"/>
    <w:link w:val="Heading8Char"/>
    <w:uiPriority w:val="99"/>
    <w:qFormat/>
    <w:rsid w:val="00746D8C"/>
    <w:pPr>
      <w:keepNext/>
      <w:outlineLvl w:val="7"/>
    </w:pPr>
    <w:rPr>
      <w:rFonts w:ascii="Times New Roman" w:eastAsia="Times New Roman" w:hAnsi="Times New Roman" w:cs="Times New Roman"/>
      <w:b/>
      <w:sz w:val="28"/>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ARW Programming box"/>
    <w:basedOn w:val="TableNormal"/>
    <w:uiPriority w:val="59"/>
    <w:rsid w:val="008B3D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3D08"/>
    <w:pPr>
      <w:tabs>
        <w:tab w:val="center" w:pos="4513"/>
        <w:tab w:val="right" w:pos="9026"/>
      </w:tabs>
      <w:spacing w:line="240" w:lineRule="auto"/>
    </w:pPr>
  </w:style>
  <w:style w:type="character" w:customStyle="1" w:styleId="HeaderChar">
    <w:name w:val="Header Char"/>
    <w:basedOn w:val="DefaultParagraphFont"/>
    <w:link w:val="Header"/>
    <w:uiPriority w:val="99"/>
    <w:rsid w:val="008B3D08"/>
  </w:style>
  <w:style w:type="paragraph" w:styleId="Footer">
    <w:name w:val="footer"/>
    <w:basedOn w:val="Normal"/>
    <w:link w:val="FooterChar"/>
    <w:uiPriority w:val="99"/>
    <w:unhideWhenUsed/>
    <w:rsid w:val="008B3D08"/>
    <w:pPr>
      <w:tabs>
        <w:tab w:val="center" w:pos="4513"/>
        <w:tab w:val="right" w:pos="9026"/>
      </w:tabs>
      <w:spacing w:line="240" w:lineRule="auto"/>
    </w:pPr>
  </w:style>
  <w:style w:type="character" w:customStyle="1" w:styleId="FooterChar">
    <w:name w:val="Footer Char"/>
    <w:basedOn w:val="DefaultParagraphFont"/>
    <w:link w:val="Footer"/>
    <w:uiPriority w:val="99"/>
    <w:rsid w:val="008B3D08"/>
  </w:style>
  <w:style w:type="paragraph" w:styleId="BalloonText">
    <w:name w:val="Balloon Text"/>
    <w:basedOn w:val="Normal"/>
    <w:link w:val="BalloonTextChar"/>
    <w:uiPriority w:val="99"/>
    <w:semiHidden/>
    <w:unhideWhenUsed/>
    <w:rsid w:val="008B3D0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3D08"/>
    <w:rPr>
      <w:rFonts w:ascii="Tahoma" w:hAnsi="Tahoma" w:cs="Tahoma"/>
      <w:sz w:val="16"/>
      <w:szCs w:val="16"/>
    </w:rPr>
  </w:style>
  <w:style w:type="paragraph" w:styleId="Title">
    <w:name w:val="Title"/>
    <w:basedOn w:val="Normal"/>
    <w:next w:val="Normal"/>
    <w:link w:val="TitleChar"/>
    <w:uiPriority w:val="10"/>
    <w:qFormat/>
    <w:rsid w:val="002B4281"/>
    <w:pPr>
      <w:spacing w:after="120"/>
    </w:pPr>
    <w:rPr>
      <w:b/>
      <w:sz w:val="32"/>
      <w:szCs w:val="32"/>
    </w:rPr>
  </w:style>
  <w:style w:type="character" w:customStyle="1" w:styleId="TitleChar">
    <w:name w:val="Title Char"/>
    <w:basedOn w:val="DefaultParagraphFont"/>
    <w:link w:val="Title"/>
    <w:uiPriority w:val="10"/>
    <w:rsid w:val="002B4281"/>
    <w:rPr>
      <w:b/>
      <w:sz w:val="32"/>
      <w:szCs w:val="32"/>
    </w:rPr>
  </w:style>
  <w:style w:type="character" w:customStyle="1" w:styleId="Heading1Char">
    <w:name w:val="Heading 1 Char"/>
    <w:aliases w:val="Start of section Char,1. ARW Section heading Char"/>
    <w:basedOn w:val="DefaultParagraphFont"/>
    <w:link w:val="Heading1"/>
    <w:rsid w:val="000E23A3"/>
    <w:rPr>
      <w:rFonts w:asciiTheme="majorHAnsi" w:hAnsiTheme="majorHAnsi" w:cstheme="majorHAnsi"/>
      <w:b/>
      <w:sz w:val="28"/>
      <w:szCs w:val="28"/>
    </w:rPr>
  </w:style>
  <w:style w:type="character" w:customStyle="1" w:styleId="Heading2Char">
    <w:name w:val="Heading 2 Char"/>
    <w:aliases w:val="1. Question Char,3. ARW Question Char"/>
    <w:basedOn w:val="DefaultParagraphFont"/>
    <w:link w:val="Heading2"/>
    <w:rsid w:val="000E23A3"/>
    <w:rPr>
      <w:rFonts w:asciiTheme="majorHAnsi" w:hAnsiTheme="majorHAnsi" w:cstheme="majorHAnsi"/>
      <w:b/>
      <w:sz w:val="24"/>
      <w:szCs w:val="24"/>
    </w:rPr>
  </w:style>
  <w:style w:type="character" w:customStyle="1" w:styleId="Heading3Char">
    <w:name w:val="Heading 3 Char"/>
    <w:basedOn w:val="DefaultParagraphFont"/>
    <w:link w:val="Heading3"/>
    <w:uiPriority w:val="9"/>
    <w:rsid w:val="00E349C4"/>
    <w:rPr>
      <w:i/>
      <w:sz w:val="24"/>
      <w:szCs w:val="24"/>
    </w:rPr>
  </w:style>
  <w:style w:type="paragraph" w:customStyle="1" w:styleId="Callout">
    <w:name w:val="Call out"/>
    <w:basedOn w:val="Normal"/>
    <w:link w:val="CalloutChar"/>
    <w:qFormat/>
    <w:rsid w:val="002B4281"/>
    <w:pPr>
      <w:pBdr>
        <w:top w:val="single" w:sz="4" w:space="1" w:color="auto"/>
        <w:bottom w:val="single" w:sz="4" w:space="1" w:color="auto"/>
      </w:pBdr>
      <w:spacing w:before="120" w:after="120" w:line="240" w:lineRule="auto"/>
      <w:jc w:val="center"/>
    </w:pPr>
    <w:rPr>
      <w:i/>
    </w:rPr>
  </w:style>
  <w:style w:type="paragraph" w:styleId="ListParagraph">
    <w:name w:val="List Paragraph"/>
    <w:basedOn w:val="Normal"/>
    <w:link w:val="ListParagraphChar"/>
    <w:uiPriority w:val="34"/>
    <w:qFormat/>
    <w:rsid w:val="000E23A3"/>
    <w:pPr>
      <w:numPr>
        <w:numId w:val="3"/>
      </w:numPr>
      <w:contextualSpacing/>
    </w:pPr>
    <w:rPr>
      <w:sz w:val="22"/>
      <w:szCs w:val="22"/>
    </w:rPr>
  </w:style>
  <w:style w:type="character" w:customStyle="1" w:styleId="CalloutChar">
    <w:name w:val="Call out Char"/>
    <w:basedOn w:val="DefaultParagraphFont"/>
    <w:link w:val="Callout"/>
    <w:rsid w:val="002B4281"/>
    <w:rPr>
      <w:i/>
      <w:sz w:val="24"/>
      <w:szCs w:val="24"/>
    </w:rPr>
  </w:style>
  <w:style w:type="paragraph" w:customStyle="1" w:styleId="References">
    <w:name w:val="References"/>
    <w:basedOn w:val="ListParagraph"/>
    <w:link w:val="ReferencesChar"/>
    <w:qFormat/>
    <w:rsid w:val="00E349C4"/>
    <w:pPr>
      <w:numPr>
        <w:numId w:val="1"/>
      </w:numPr>
      <w:ind w:left="426" w:hanging="426"/>
    </w:pPr>
  </w:style>
  <w:style w:type="paragraph" w:styleId="Caption">
    <w:name w:val="caption"/>
    <w:basedOn w:val="Normal"/>
    <w:next w:val="Normal"/>
    <w:uiPriority w:val="35"/>
    <w:unhideWhenUsed/>
    <w:qFormat/>
    <w:rsid w:val="004C3066"/>
    <w:pPr>
      <w:keepNext/>
      <w:spacing w:before="120"/>
    </w:pPr>
    <w:rPr>
      <w:b/>
      <w:bCs/>
    </w:rPr>
  </w:style>
  <w:style w:type="character" w:customStyle="1" w:styleId="ListParagraphChar">
    <w:name w:val="List Paragraph Char"/>
    <w:basedOn w:val="DefaultParagraphFont"/>
    <w:link w:val="ListParagraph"/>
    <w:uiPriority w:val="34"/>
    <w:rsid w:val="000E23A3"/>
    <w:rPr>
      <w:rFonts w:asciiTheme="majorHAnsi" w:eastAsia="Calibri" w:hAnsiTheme="majorHAnsi" w:cstheme="majorHAnsi"/>
    </w:rPr>
  </w:style>
  <w:style w:type="character" w:customStyle="1" w:styleId="ReferencesChar">
    <w:name w:val="References Char"/>
    <w:basedOn w:val="ListParagraphChar"/>
    <w:link w:val="References"/>
    <w:rsid w:val="00E349C4"/>
    <w:rPr>
      <w:rFonts w:asciiTheme="majorHAnsi" w:eastAsia="Calibri" w:hAnsiTheme="majorHAnsi" w:cstheme="majorHAnsi"/>
    </w:rPr>
  </w:style>
  <w:style w:type="paragraph" w:styleId="FootnoteText">
    <w:name w:val="footnote text"/>
    <w:basedOn w:val="Normal"/>
    <w:next w:val="Normal"/>
    <w:link w:val="FootnoteTextChar"/>
    <w:uiPriority w:val="99"/>
    <w:unhideWhenUsed/>
    <w:qFormat/>
    <w:rsid w:val="008F2FED"/>
    <w:rPr>
      <w:sz w:val="20"/>
      <w:szCs w:val="20"/>
    </w:rPr>
  </w:style>
  <w:style w:type="character" w:customStyle="1" w:styleId="FootnoteTextChar">
    <w:name w:val="Footnote Text Char"/>
    <w:basedOn w:val="DefaultParagraphFont"/>
    <w:link w:val="FootnoteText"/>
    <w:uiPriority w:val="99"/>
    <w:rsid w:val="008F2FED"/>
    <w:rPr>
      <w:sz w:val="20"/>
      <w:szCs w:val="20"/>
    </w:rPr>
  </w:style>
  <w:style w:type="table" w:styleId="LightShading">
    <w:name w:val="Light Shading"/>
    <w:basedOn w:val="TableNormal"/>
    <w:uiPriority w:val="60"/>
    <w:rsid w:val="008F2FE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Style1">
    <w:name w:val="Style1"/>
    <w:uiPriority w:val="99"/>
    <w:rsid w:val="00D567BD"/>
    <w:pPr>
      <w:numPr>
        <w:numId w:val="4"/>
      </w:numPr>
    </w:pPr>
  </w:style>
  <w:style w:type="paragraph" w:styleId="ListBullet">
    <w:name w:val="List Bullet"/>
    <w:basedOn w:val="Normal"/>
    <w:uiPriority w:val="99"/>
    <w:unhideWhenUsed/>
    <w:rsid w:val="007A1F8A"/>
    <w:pPr>
      <w:numPr>
        <w:numId w:val="2"/>
      </w:numPr>
      <w:contextualSpacing/>
    </w:pPr>
  </w:style>
  <w:style w:type="character" w:styleId="Emphasis">
    <w:name w:val="Emphasis"/>
    <w:aliases w:val="Italic"/>
    <w:basedOn w:val="DefaultParagraphFont"/>
    <w:uiPriority w:val="20"/>
    <w:qFormat/>
    <w:rsid w:val="009F1238"/>
    <w:rPr>
      <w:i/>
      <w:iCs/>
    </w:rPr>
  </w:style>
  <w:style w:type="character" w:styleId="Strong">
    <w:name w:val="Strong"/>
    <w:aliases w:val="Bold"/>
    <w:basedOn w:val="DefaultParagraphFont"/>
    <w:uiPriority w:val="22"/>
    <w:qFormat/>
    <w:rsid w:val="009F1238"/>
    <w:rPr>
      <w:b/>
      <w:bCs/>
    </w:rPr>
  </w:style>
  <w:style w:type="character" w:customStyle="1" w:styleId="Superscript">
    <w:name w:val="Superscript"/>
    <w:basedOn w:val="DefaultParagraphFont"/>
    <w:uiPriority w:val="1"/>
    <w:qFormat/>
    <w:rsid w:val="006761C2"/>
    <w:rPr>
      <w:caps w:val="0"/>
      <w:smallCaps w:val="0"/>
      <w:strike w:val="0"/>
      <w:dstrike w:val="0"/>
      <w:vanish w:val="0"/>
      <w:vertAlign w:val="superscript"/>
    </w:rPr>
  </w:style>
  <w:style w:type="character" w:customStyle="1" w:styleId="Subscript">
    <w:name w:val="Subscript"/>
    <w:basedOn w:val="DefaultParagraphFont"/>
    <w:uiPriority w:val="1"/>
    <w:qFormat/>
    <w:rsid w:val="006761C2"/>
    <w:rPr>
      <w:caps w:val="0"/>
      <w:smallCaps w:val="0"/>
      <w:strike w:val="0"/>
      <w:dstrike w:val="0"/>
      <w:vanish w:val="0"/>
      <w:vertAlign w:val="subscript"/>
    </w:rPr>
  </w:style>
  <w:style w:type="character" w:styleId="IntenseEmphasis">
    <w:name w:val="Intense Emphasis"/>
    <w:aliases w:val="Bold italic"/>
    <w:basedOn w:val="DefaultParagraphFont"/>
    <w:uiPriority w:val="21"/>
    <w:qFormat/>
    <w:rsid w:val="006761C2"/>
    <w:rPr>
      <w:b/>
      <w:bCs/>
      <w:i/>
      <w:iCs/>
      <w:color w:val="auto"/>
    </w:rPr>
  </w:style>
  <w:style w:type="character" w:styleId="CommentReference">
    <w:name w:val="annotation reference"/>
    <w:basedOn w:val="DefaultParagraphFont"/>
    <w:uiPriority w:val="99"/>
    <w:semiHidden/>
    <w:unhideWhenUsed/>
    <w:rsid w:val="00171467"/>
    <w:rPr>
      <w:sz w:val="16"/>
      <w:szCs w:val="16"/>
    </w:rPr>
  </w:style>
  <w:style w:type="paragraph" w:styleId="CommentText">
    <w:name w:val="annotation text"/>
    <w:basedOn w:val="Normal"/>
    <w:link w:val="CommentTextChar"/>
    <w:uiPriority w:val="99"/>
    <w:unhideWhenUsed/>
    <w:rsid w:val="00171467"/>
    <w:pPr>
      <w:spacing w:line="240" w:lineRule="auto"/>
    </w:pPr>
    <w:rPr>
      <w:sz w:val="20"/>
      <w:szCs w:val="20"/>
    </w:rPr>
  </w:style>
  <w:style w:type="character" w:customStyle="1" w:styleId="CommentTextChar">
    <w:name w:val="Comment Text Char"/>
    <w:basedOn w:val="DefaultParagraphFont"/>
    <w:link w:val="CommentText"/>
    <w:uiPriority w:val="99"/>
    <w:rsid w:val="00171467"/>
    <w:rPr>
      <w:sz w:val="20"/>
      <w:szCs w:val="20"/>
    </w:rPr>
  </w:style>
  <w:style w:type="paragraph" w:styleId="CommentSubject">
    <w:name w:val="annotation subject"/>
    <w:basedOn w:val="CommentText"/>
    <w:next w:val="CommentText"/>
    <w:link w:val="CommentSubjectChar"/>
    <w:uiPriority w:val="99"/>
    <w:semiHidden/>
    <w:unhideWhenUsed/>
    <w:rsid w:val="00171467"/>
    <w:rPr>
      <w:b/>
      <w:bCs/>
    </w:rPr>
  </w:style>
  <w:style w:type="character" w:customStyle="1" w:styleId="CommentSubjectChar">
    <w:name w:val="Comment Subject Char"/>
    <w:basedOn w:val="CommentTextChar"/>
    <w:link w:val="CommentSubject"/>
    <w:uiPriority w:val="99"/>
    <w:semiHidden/>
    <w:rsid w:val="00171467"/>
    <w:rPr>
      <w:b/>
      <w:bCs/>
      <w:sz w:val="20"/>
      <w:szCs w:val="20"/>
    </w:rPr>
  </w:style>
  <w:style w:type="paragraph" w:customStyle="1" w:styleId="EndNoteBibliographyTitle">
    <w:name w:val="EndNote Bibliography Title"/>
    <w:basedOn w:val="Normal"/>
    <w:link w:val="EndNoteBibliographyTitleChar"/>
    <w:rsid w:val="00B008A8"/>
    <w:pPr>
      <w:jc w:val="center"/>
    </w:pPr>
    <w:rPr>
      <w:rFonts w:ascii="Times New Roman" w:hAnsi="Times New Roman" w:cs="Times New Roman"/>
      <w:noProof/>
    </w:rPr>
  </w:style>
  <w:style w:type="character" w:customStyle="1" w:styleId="EndNoteBibliographyTitleChar">
    <w:name w:val="EndNote Bibliography Title Char"/>
    <w:basedOn w:val="ListParagraphChar"/>
    <w:link w:val="EndNoteBibliographyTitle"/>
    <w:rsid w:val="00B008A8"/>
    <w:rPr>
      <w:rFonts w:ascii="Times New Roman" w:eastAsia="Calibri" w:hAnsi="Times New Roman" w:cs="Times New Roman"/>
      <w:noProof/>
      <w:sz w:val="24"/>
      <w:szCs w:val="24"/>
    </w:rPr>
  </w:style>
  <w:style w:type="paragraph" w:customStyle="1" w:styleId="EndNoteBibliography">
    <w:name w:val="EndNote Bibliography"/>
    <w:basedOn w:val="Normal"/>
    <w:link w:val="EndNoteBibliographyChar"/>
    <w:rsid w:val="006D6BEB"/>
    <w:pPr>
      <w:spacing w:line="240" w:lineRule="auto"/>
    </w:pPr>
    <w:rPr>
      <w:rFonts w:ascii="Times New Roman" w:hAnsi="Times New Roman" w:cs="Times New Roman"/>
      <w:noProof/>
    </w:rPr>
  </w:style>
  <w:style w:type="character" w:customStyle="1" w:styleId="EndNoteBibliographyChar">
    <w:name w:val="EndNote Bibliography Char"/>
    <w:basedOn w:val="ListParagraphChar"/>
    <w:link w:val="EndNoteBibliography"/>
    <w:rsid w:val="006D6BEB"/>
    <w:rPr>
      <w:rFonts w:ascii="Times New Roman" w:eastAsia="Calibri" w:hAnsi="Times New Roman" w:cs="Times New Roman"/>
      <w:noProof/>
      <w:sz w:val="24"/>
      <w:szCs w:val="24"/>
    </w:rPr>
  </w:style>
  <w:style w:type="character" w:styleId="Hyperlink">
    <w:name w:val="Hyperlink"/>
    <w:basedOn w:val="DefaultParagraphFont"/>
    <w:uiPriority w:val="99"/>
    <w:unhideWhenUsed/>
    <w:rsid w:val="00B008A8"/>
    <w:rPr>
      <w:color w:val="405AB0" w:themeColor="hyperlink"/>
      <w:u w:val="single"/>
    </w:rPr>
  </w:style>
  <w:style w:type="character" w:customStyle="1" w:styleId="UnresolvedMention1">
    <w:name w:val="Unresolved Mention1"/>
    <w:basedOn w:val="DefaultParagraphFont"/>
    <w:uiPriority w:val="99"/>
    <w:semiHidden/>
    <w:unhideWhenUsed/>
    <w:rsid w:val="00B008A8"/>
    <w:rPr>
      <w:color w:val="605E5C"/>
      <w:shd w:val="clear" w:color="auto" w:fill="E1DFDD"/>
    </w:rPr>
  </w:style>
  <w:style w:type="paragraph" w:styleId="NormalWeb">
    <w:name w:val="Normal (Web)"/>
    <w:basedOn w:val="Normal"/>
    <w:uiPriority w:val="99"/>
    <w:semiHidden/>
    <w:unhideWhenUsed/>
    <w:rsid w:val="00AD534E"/>
    <w:pPr>
      <w:spacing w:before="100" w:beforeAutospacing="1" w:after="100" w:afterAutospacing="1" w:line="240" w:lineRule="auto"/>
    </w:pPr>
    <w:rPr>
      <w:rFonts w:ascii="Times New Roman" w:eastAsia="Times New Roman" w:hAnsi="Times New Roman" w:cs="Times New Roman"/>
    </w:rPr>
  </w:style>
  <w:style w:type="character" w:customStyle="1" w:styleId="element-citation">
    <w:name w:val="element-citation"/>
    <w:basedOn w:val="DefaultParagraphFont"/>
    <w:rsid w:val="00B71609"/>
  </w:style>
  <w:style w:type="paragraph" w:customStyle="1" w:styleId="Default">
    <w:name w:val="Default"/>
    <w:rsid w:val="000A5F8E"/>
    <w:pPr>
      <w:autoSpaceDE w:val="0"/>
      <w:autoSpaceDN w:val="0"/>
      <w:adjustRightInd w:val="0"/>
      <w:spacing w:after="0" w:line="240" w:lineRule="auto"/>
    </w:pPr>
    <w:rPr>
      <w:rFonts w:ascii="Frutiger LT Std 45 Light" w:hAnsi="Frutiger LT Std 45 Light" w:cs="Frutiger LT Std 45 Light"/>
      <w:color w:val="000000"/>
      <w:sz w:val="24"/>
      <w:szCs w:val="24"/>
    </w:rPr>
  </w:style>
  <w:style w:type="character" w:styleId="FollowedHyperlink">
    <w:name w:val="FollowedHyperlink"/>
    <w:basedOn w:val="DefaultParagraphFont"/>
    <w:uiPriority w:val="99"/>
    <w:semiHidden/>
    <w:unhideWhenUsed/>
    <w:rsid w:val="00680129"/>
    <w:rPr>
      <w:color w:val="C3C3C3" w:themeColor="followedHyperlink"/>
      <w:u w:val="single"/>
    </w:rPr>
  </w:style>
  <w:style w:type="paragraph" w:styleId="Revision">
    <w:name w:val="Revision"/>
    <w:hidden/>
    <w:uiPriority w:val="99"/>
    <w:semiHidden/>
    <w:rsid w:val="00D63F2A"/>
    <w:pPr>
      <w:spacing w:after="0" w:line="240" w:lineRule="auto"/>
    </w:pPr>
    <w:rPr>
      <w:sz w:val="24"/>
      <w:szCs w:val="24"/>
    </w:rPr>
  </w:style>
  <w:style w:type="character" w:customStyle="1" w:styleId="Bullet1Char">
    <w:name w:val="Bullet 1 Char"/>
    <w:link w:val="Bullet1"/>
    <w:locked/>
    <w:rsid w:val="000E23A3"/>
    <w:rPr>
      <w:rFonts w:ascii="Arial" w:eastAsia="Times New Roman" w:hAnsi="Arial" w:cs="Arial"/>
    </w:rPr>
  </w:style>
  <w:style w:type="paragraph" w:customStyle="1" w:styleId="Bullet1">
    <w:name w:val="Bullet 1"/>
    <w:basedOn w:val="ListParagraph"/>
    <w:link w:val="Bullet1Char"/>
    <w:qFormat/>
    <w:rsid w:val="000E23A3"/>
    <w:pPr>
      <w:widowControl w:val="0"/>
      <w:numPr>
        <w:numId w:val="5"/>
      </w:numPr>
      <w:spacing w:line="276" w:lineRule="auto"/>
    </w:pPr>
    <w:rPr>
      <w:rFonts w:ascii="Arial" w:eastAsia="Times New Roman" w:hAnsi="Arial" w:cs="Arial"/>
    </w:rPr>
  </w:style>
  <w:style w:type="paragraph" w:customStyle="1" w:styleId="Bullet2">
    <w:name w:val="Bullet 2"/>
    <w:basedOn w:val="ListParagraph"/>
    <w:link w:val="Bullet2Char"/>
    <w:qFormat/>
    <w:rsid w:val="000E23A3"/>
    <w:pPr>
      <w:widowControl w:val="0"/>
      <w:numPr>
        <w:ilvl w:val="1"/>
        <w:numId w:val="6"/>
      </w:numPr>
      <w:spacing w:line="276" w:lineRule="auto"/>
      <w:ind w:left="1134" w:hanging="425"/>
    </w:pPr>
    <w:rPr>
      <w:rFonts w:ascii="Arial" w:eastAsia="Times New Roman" w:hAnsi="Arial" w:cs="Arial"/>
      <w:lang w:eastAsia="en-US"/>
    </w:rPr>
  </w:style>
  <w:style w:type="paragraph" w:customStyle="1" w:styleId="Bullet3">
    <w:name w:val="Bullet 3"/>
    <w:basedOn w:val="ListParagraph"/>
    <w:link w:val="Bullet3Char"/>
    <w:qFormat/>
    <w:rsid w:val="000E23A3"/>
    <w:pPr>
      <w:widowControl w:val="0"/>
      <w:numPr>
        <w:ilvl w:val="2"/>
        <w:numId w:val="5"/>
      </w:numPr>
      <w:tabs>
        <w:tab w:val="num" w:pos="360"/>
      </w:tabs>
      <w:spacing w:after="120"/>
      <w:ind w:left="720" w:firstLine="0"/>
    </w:pPr>
    <w:rPr>
      <w:rFonts w:ascii="Arial" w:eastAsia="Times New Roman" w:hAnsi="Arial" w:cs="Arial"/>
      <w:lang w:eastAsia="en-US"/>
    </w:rPr>
  </w:style>
  <w:style w:type="paragraph" w:customStyle="1" w:styleId="Text">
    <w:name w:val="Text"/>
    <w:aliases w:val="Graphic,Graphic Char Char,Graphic Char Char Char Char Char,Graphic Char Char Char Char Char Char Char C"/>
    <w:basedOn w:val="Normal"/>
    <w:link w:val="TextChar1"/>
    <w:qFormat/>
    <w:rsid w:val="006D062D"/>
    <w:pPr>
      <w:spacing w:before="120" w:line="240" w:lineRule="auto"/>
      <w:jc w:val="both"/>
    </w:pPr>
    <w:rPr>
      <w:rFonts w:ascii="Times New Roman" w:eastAsia="MS Mincho" w:hAnsi="Times New Roman" w:cs="Times New Roman"/>
      <w:szCs w:val="20"/>
      <w:lang w:val="en-US" w:eastAsia="zh-CN"/>
    </w:rPr>
  </w:style>
  <w:style w:type="character" w:customStyle="1" w:styleId="TextChar1">
    <w:name w:val="Text Char1"/>
    <w:link w:val="Text"/>
    <w:rsid w:val="006D062D"/>
    <w:rPr>
      <w:rFonts w:ascii="Times New Roman" w:eastAsia="MS Mincho" w:hAnsi="Times New Roman" w:cs="Times New Roman"/>
      <w:sz w:val="24"/>
      <w:szCs w:val="20"/>
      <w:lang w:val="en-US" w:eastAsia="zh-CN"/>
    </w:rPr>
  </w:style>
  <w:style w:type="character" w:styleId="PlaceholderText">
    <w:name w:val="Placeholder Text"/>
    <w:basedOn w:val="DefaultParagraphFont"/>
    <w:uiPriority w:val="99"/>
    <w:semiHidden/>
    <w:rsid w:val="00681C27"/>
    <w:rPr>
      <w:color w:val="808080"/>
    </w:rPr>
  </w:style>
  <w:style w:type="character" w:customStyle="1" w:styleId="mixed-citation">
    <w:name w:val="mixed-citation"/>
    <w:basedOn w:val="DefaultParagraphFont"/>
    <w:rsid w:val="00364FE8"/>
  </w:style>
  <w:style w:type="character" w:customStyle="1" w:styleId="ref-title">
    <w:name w:val="ref-title"/>
    <w:basedOn w:val="DefaultParagraphFont"/>
    <w:rsid w:val="00364FE8"/>
  </w:style>
  <w:style w:type="character" w:customStyle="1" w:styleId="ref-journal">
    <w:name w:val="ref-journal"/>
    <w:basedOn w:val="DefaultParagraphFont"/>
    <w:rsid w:val="00364FE8"/>
  </w:style>
  <w:style w:type="character" w:customStyle="1" w:styleId="ref-vol">
    <w:name w:val="ref-vol"/>
    <w:basedOn w:val="DefaultParagraphFont"/>
    <w:rsid w:val="00364FE8"/>
  </w:style>
  <w:style w:type="character" w:customStyle="1" w:styleId="ref-iss">
    <w:name w:val="ref-iss"/>
    <w:basedOn w:val="DefaultParagraphFont"/>
    <w:rsid w:val="00364FE8"/>
  </w:style>
  <w:style w:type="character" w:customStyle="1" w:styleId="nowrap">
    <w:name w:val="nowrap"/>
    <w:basedOn w:val="DefaultParagraphFont"/>
    <w:rsid w:val="00364FE8"/>
  </w:style>
  <w:style w:type="character" w:customStyle="1" w:styleId="UnresolvedMention2">
    <w:name w:val="Unresolved Mention2"/>
    <w:basedOn w:val="DefaultParagraphFont"/>
    <w:uiPriority w:val="99"/>
    <w:semiHidden/>
    <w:unhideWhenUsed/>
    <w:rsid w:val="00B40B89"/>
    <w:rPr>
      <w:color w:val="605E5C"/>
      <w:shd w:val="clear" w:color="auto" w:fill="E1DFDD"/>
    </w:rPr>
  </w:style>
  <w:style w:type="paragraph" w:customStyle="1" w:styleId="Bullets">
    <w:name w:val="Bullets"/>
    <w:basedOn w:val="ListParagraph"/>
    <w:link w:val="BulletsChar"/>
    <w:qFormat/>
    <w:rsid w:val="005639D1"/>
    <w:pPr>
      <w:numPr>
        <w:numId w:val="0"/>
      </w:numPr>
      <w:spacing w:line="240" w:lineRule="auto"/>
      <w:ind w:left="426" w:hanging="426"/>
    </w:pPr>
    <w:rPr>
      <w:rFonts w:ascii="Arial" w:eastAsiaTheme="minorHAnsi" w:hAnsi="Arial" w:cs="Arial"/>
      <w:sz w:val="20"/>
      <w:szCs w:val="20"/>
      <w:lang w:eastAsia="en-US"/>
    </w:rPr>
  </w:style>
  <w:style w:type="character" w:customStyle="1" w:styleId="BulletsChar">
    <w:name w:val="Bullets Char"/>
    <w:basedOn w:val="ListParagraphChar"/>
    <w:link w:val="Bullets"/>
    <w:rsid w:val="005639D1"/>
    <w:rPr>
      <w:rFonts w:ascii="Arial" w:eastAsiaTheme="minorHAnsi" w:hAnsi="Arial" w:cs="Arial"/>
      <w:sz w:val="20"/>
      <w:szCs w:val="20"/>
      <w:lang w:eastAsia="en-US"/>
    </w:rPr>
  </w:style>
  <w:style w:type="character" w:customStyle="1" w:styleId="UnresolvedMention3">
    <w:name w:val="Unresolved Mention3"/>
    <w:basedOn w:val="DefaultParagraphFont"/>
    <w:uiPriority w:val="99"/>
    <w:rsid w:val="00070E1C"/>
    <w:rPr>
      <w:color w:val="605E5C"/>
      <w:shd w:val="clear" w:color="auto" w:fill="E1DFDD"/>
    </w:rPr>
  </w:style>
  <w:style w:type="character" w:customStyle="1" w:styleId="apple-converted-space">
    <w:name w:val="apple-converted-space"/>
    <w:basedOn w:val="DefaultParagraphFont"/>
    <w:rsid w:val="00A66625"/>
  </w:style>
  <w:style w:type="character" w:customStyle="1" w:styleId="Bullet2Char">
    <w:name w:val="Bullet 2 Char"/>
    <w:basedOn w:val="ListParagraphChar"/>
    <w:link w:val="Bullet2"/>
    <w:rsid w:val="00C947AE"/>
    <w:rPr>
      <w:rFonts w:ascii="Arial" w:eastAsia="Times New Roman" w:hAnsi="Arial" w:cs="Arial"/>
      <w:lang w:eastAsia="en-US"/>
    </w:rPr>
  </w:style>
  <w:style w:type="character" w:customStyle="1" w:styleId="Bullet3Char">
    <w:name w:val="Bullet 3 Char"/>
    <w:basedOn w:val="ListParagraphChar"/>
    <w:link w:val="Bullet3"/>
    <w:rsid w:val="00A05D0A"/>
    <w:rPr>
      <w:rFonts w:ascii="Arial" w:eastAsia="Times New Roman" w:hAnsi="Arial" w:cs="Arial"/>
      <w:lang w:eastAsia="en-US"/>
    </w:rPr>
  </w:style>
  <w:style w:type="character" w:styleId="UnresolvedMention">
    <w:name w:val="Unresolved Mention"/>
    <w:basedOn w:val="DefaultParagraphFont"/>
    <w:uiPriority w:val="99"/>
    <w:rsid w:val="00233C28"/>
    <w:rPr>
      <w:color w:val="605E5C"/>
      <w:shd w:val="clear" w:color="auto" w:fill="E1DFDD"/>
    </w:rPr>
  </w:style>
  <w:style w:type="character" w:customStyle="1" w:styleId="orcid-id-https2">
    <w:name w:val="orcid-id-https2"/>
    <w:basedOn w:val="DefaultParagraphFont"/>
    <w:rsid w:val="003D1E3A"/>
    <w:rPr>
      <w:sz w:val="18"/>
      <w:szCs w:val="18"/>
    </w:rPr>
  </w:style>
  <w:style w:type="character" w:styleId="LineNumber">
    <w:name w:val="line number"/>
    <w:basedOn w:val="DefaultParagraphFont"/>
    <w:uiPriority w:val="99"/>
    <w:semiHidden/>
    <w:unhideWhenUsed/>
    <w:rsid w:val="00CE3F62"/>
  </w:style>
  <w:style w:type="character" w:customStyle="1" w:styleId="Heading8Char">
    <w:name w:val="Heading 8 Char"/>
    <w:basedOn w:val="DefaultParagraphFont"/>
    <w:link w:val="Heading8"/>
    <w:uiPriority w:val="99"/>
    <w:rsid w:val="00746D8C"/>
    <w:rPr>
      <w:rFonts w:ascii="Times New Roman" w:eastAsia="Times New Roman" w:hAnsi="Times New Roman" w:cs="Times New Roman"/>
      <w:b/>
      <w:sz w:val="28"/>
      <w:lang w:eastAsia="en-US"/>
    </w:rPr>
  </w:style>
  <w:style w:type="paragraph" w:customStyle="1" w:styleId="Tabletext">
    <w:name w:val="Table text"/>
    <w:basedOn w:val="Normal"/>
    <w:next w:val="Normal"/>
    <w:uiPriority w:val="99"/>
    <w:qFormat/>
    <w:rsid w:val="00746D8C"/>
    <w:pPr>
      <w:keepNext/>
      <w:keepLines/>
      <w:spacing w:line="240" w:lineRule="auto"/>
    </w:pPr>
    <w:rPr>
      <w:rFonts w:asciiTheme="minorHAnsi" w:eastAsia="+mn-ea" w:hAnsiTheme="minorHAnsi" w:cs="Arial"/>
      <w:bCs/>
      <w:noProof/>
      <w:sz w:val="22"/>
      <w:szCs w:val="22"/>
      <w:lang w:eastAsia="en-US"/>
    </w:rPr>
  </w:style>
  <w:style w:type="paragraph" w:customStyle="1" w:styleId="Gap">
    <w:name w:val="Gap"/>
    <w:basedOn w:val="Normal"/>
    <w:next w:val="Normal"/>
    <w:autoRedefine/>
    <w:uiPriority w:val="99"/>
    <w:rsid w:val="00746D8C"/>
    <w:pPr>
      <w:keepNext/>
      <w:keepLines/>
      <w:spacing w:line="240" w:lineRule="auto"/>
    </w:pPr>
    <w:rPr>
      <w:rFonts w:asciiTheme="minorHAnsi" w:eastAsia="Times New Roman" w:hAnsiTheme="minorHAnsi" w:cs="Arial"/>
      <w:b/>
      <w:sz w:val="22"/>
      <w:szCs w:val="22"/>
      <w:lang w:eastAsia="en-US"/>
    </w:rPr>
  </w:style>
  <w:style w:type="paragraph" w:customStyle="1" w:styleId="ARWprogrammingbox">
    <w:name w:val="ARW programming box"/>
    <w:basedOn w:val="Normal"/>
    <w:link w:val="ARWprogrammingboxChar"/>
    <w:qFormat/>
    <w:rsid w:val="00746D8C"/>
    <w:pPr>
      <w:keepNext/>
      <w:keepLines/>
      <w:spacing w:before="20" w:after="20" w:line="240" w:lineRule="auto"/>
    </w:pPr>
    <w:rPr>
      <w:rFonts w:asciiTheme="minorHAnsi" w:eastAsia="Times New Roman" w:hAnsiTheme="minorHAnsi" w:cs="Arial"/>
      <w:color w:val="A6A6A6" w:themeColor="background1" w:themeShade="A6"/>
      <w:sz w:val="18"/>
      <w:szCs w:val="16"/>
      <w:lang w:eastAsia="en-US"/>
    </w:rPr>
  </w:style>
  <w:style w:type="character" w:customStyle="1" w:styleId="ARWprogrammingboxChar">
    <w:name w:val="ARW programming box Char"/>
    <w:basedOn w:val="DefaultParagraphFont"/>
    <w:link w:val="ARWprogrammingbox"/>
    <w:rsid w:val="00746D8C"/>
    <w:rPr>
      <w:rFonts w:eastAsia="Times New Roman" w:cs="Arial"/>
      <w:color w:val="A6A6A6" w:themeColor="background1" w:themeShade="A6"/>
      <w:sz w:val="18"/>
      <w:szCs w:val="16"/>
      <w:lang w:eastAsia="en-US"/>
    </w:rPr>
  </w:style>
  <w:style w:type="paragraph" w:customStyle="1" w:styleId="Instruction">
    <w:name w:val="Instruction"/>
    <w:basedOn w:val="Normal"/>
    <w:autoRedefine/>
    <w:uiPriority w:val="99"/>
    <w:rsid w:val="00746D8C"/>
    <w:pPr>
      <w:keepNext/>
      <w:keepLines/>
      <w:spacing w:before="40" w:after="40" w:line="240" w:lineRule="auto"/>
    </w:pPr>
    <w:rPr>
      <w:rFonts w:asciiTheme="minorHAnsi" w:eastAsia="Times New Roman" w:hAnsiTheme="minorHAnsi" w:cs="Times New Roman"/>
      <w:b/>
      <w:sz w:val="22"/>
      <w:szCs w:val="22"/>
      <w:lang w:eastAsia="en-US"/>
    </w:rPr>
  </w:style>
  <w:style w:type="paragraph" w:customStyle="1" w:styleId="Question">
    <w:name w:val="Question"/>
    <w:basedOn w:val="Instruction"/>
    <w:uiPriority w:val="99"/>
    <w:rsid w:val="00746D8C"/>
    <w:pPr>
      <w:spacing w:after="120"/>
    </w:pPr>
    <w:rPr>
      <w:b w:val="0"/>
    </w:rPr>
  </w:style>
  <w:style w:type="paragraph" w:customStyle="1" w:styleId="SectionARW">
    <w:name w:val="Section ARW"/>
    <w:basedOn w:val="Normal"/>
    <w:link w:val="SectionARWChar"/>
    <w:rsid w:val="00746D8C"/>
    <w:pPr>
      <w:pageBreakBefore/>
      <w:shd w:val="clear" w:color="auto" w:fill="008080"/>
      <w:spacing w:before="120" w:after="120" w:line="240" w:lineRule="auto"/>
    </w:pPr>
    <w:rPr>
      <w:rFonts w:asciiTheme="minorHAnsi" w:eastAsia="Times New Roman" w:hAnsiTheme="minorHAnsi" w:cs="Arial"/>
      <w:b/>
      <w:caps/>
      <w:noProof/>
      <w:color w:val="FFFFFF"/>
      <w:sz w:val="22"/>
      <w:szCs w:val="22"/>
      <w:lang w:eastAsia="en-US"/>
    </w:rPr>
  </w:style>
  <w:style w:type="character" w:customStyle="1" w:styleId="SectionARWChar">
    <w:name w:val="Section ARW Char"/>
    <w:basedOn w:val="DefaultParagraphFont"/>
    <w:link w:val="SectionARW"/>
    <w:rsid w:val="00746D8C"/>
    <w:rPr>
      <w:rFonts w:eastAsia="Times New Roman" w:cs="Arial"/>
      <w:b/>
      <w:caps/>
      <w:noProof/>
      <w:color w:val="FFFFFF"/>
      <w:shd w:val="clear" w:color="auto" w:fill="008080"/>
      <w:lang w:eastAsia="en-US"/>
    </w:rPr>
  </w:style>
  <w:style w:type="paragraph" w:customStyle="1" w:styleId="QSpace">
    <w:name w:val="Q Space"/>
    <w:basedOn w:val="Normal"/>
    <w:next w:val="ARWprogrammingbox"/>
    <w:autoRedefine/>
    <w:uiPriority w:val="99"/>
    <w:rsid w:val="00746D8C"/>
    <w:pPr>
      <w:keepNext/>
      <w:keepLines/>
      <w:spacing w:line="240" w:lineRule="auto"/>
    </w:pPr>
    <w:rPr>
      <w:rFonts w:asciiTheme="minorHAnsi" w:eastAsia="Times New Roman" w:hAnsiTheme="minorHAnsi" w:cs="Arial"/>
      <w:sz w:val="22"/>
      <w:szCs w:val="22"/>
      <w:lang w:eastAsia="en-US"/>
    </w:rPr>
  </w:style>
  <w:style w:type="paragraph" w:styleId="NoSpacing">
    <w:name w:val="No Spacing"/>
    <w:aliases w:val="Q Gap"/>
    <w:basedOn w:val="Normal"/>
    <w:uiPriority w:val="1"/>
    <w:qFormat/>
    <w:rsid w:val="00746D8C"/>
    <w:pPr>
      <w:spacing w:line="240" w:lineRule="auto"/>
    </w:pPr>
    <w:rPr>
      <w:rFonts w:asciiTheme="minorHAnsi" w:eastAsiaTheme="minorHAnsi" w:hAnsiTheme="minorHAnsi" w:cs="Times New Roman"/>
      <w:color w:val="000000" w:themeColor="text1"/>
      <w:sz w:val="22"/>
      <w:szCs w:val="22"/>
      <w:lang w:eastAsia="ja-JP"/>
    </w:rPr>
  </w:style>
  <w:style w:type="table" w:styleId="LightList">
    <w:name w:val="Light List"/>
    <w:basedOn w:val="TableNormal"/>
    <w:uiPriority w:val="61"/>
    <w:rsid w:val="00746D8C"/>
    <w:pPr>
      <w:spacing w:after="0" w:line="240" w:lineRule="auto"/>
    </w:pPr>
    <w:rPr>
      <w:rFonts w:eastAsiaTheme="minorHAnsi"/>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3">
    <w:name w:val="Light List Accent 3"/>
    <w:basedOn w:val="TableNormal"/>
    <w:uiPriority w:val="61"/>
    <w:rsid w:val="00746D8C"/>
    <w:pPr>
      <w:spacing w:after="0" w:line="240" w:lineRule="auto"/>
    </w:pPr>
    <w:rPr>
      <w:rFonts w:eastAsiaTheme="minorHAnsi"/>
      <w:lang w:eastAsia="en-US"/>
    </w:rPr>
    <w:tblPr>
      <w:tblStyleRowBandSize w:val="1"/>
      <w:tblStyleColBandSize w:val="1"/>
      <w:tblBorders>
        <w:top w:val="single" w:sz="8" w:space="0" w:color="5F5F5F" w:themeColor="accent3"/>
        <w:left w:val="single" w:sz="8" w:space="0" w:color="5F5F5F" w:themeColor="accent3"/>
        <w:bottom w:val="single" w:sz="8" w:space="0" w:color="5F5F5F" w:themeColor="accent3"/>
        <w:right w:val="single" w:sz="8" w:space="0" w:color="5F5F5F" w:themeColor="accent3"/>
      </w:tblBorders>
    </w:tblPr>
    <w:tblStylePr w:type="firstRow">
      <w:pPr>
        <w:spacing w:before="0" w:after="0" w:line="240" w:lineRule="auto"/>
      </w:pPr>
      <w:rPr>
        <w:b/>
        <w:bCs/>
        <w:color w:val="FFFFFF" w:themeColor="background1"/>
      </w:rPr>
      <w:tblPr/>
      <w:tcPr>
        <w:shd w:val="clear" w:color="auto" w:fill="5F5F5F" w:themeFill="accent3"/>
      </w:tcPr>
    </w:tblStylePr>
    <w:tblStylePr w:type="lastRow">
      <w:pPr>
        <w:spacing w:before="0" w:after="0" w:line="240" w:lineRule="auto"/>
      </w:pPr>
      <w:rPr>
        <w:b/>
        <w:bCs/>
      </w:rPr>
      <w:tblPr/>
      <w:tcPr>
        <w:tcBorders>
          <w:top w:val="double" w:sz="6" w:space="0" w:color="5F5F5F" w:themeColor="accent3"/>
          <w:left w:val="single" w:sz="8" w:space="0" w:color="5F5F5F" w:themeColor="accent3"/>
          <w:bottom w:val="single" w:sz="8" w:space="0" w:color="5F5F5F" w:themeColor="accent3"/>
          <w:right w:val="single" w:sz="8" w:space="0" w:color="5F5F5F" w:themeColor="accent3"/>
        </w:tcBorders>
      </w:tcPr>
    </w:tblStylePr>
    <w:tblStylePr w:type="firstCol">
      <w:rPr>
        <w:b/>
        <w:bCs/>
      </w:rPr>
    </w:tblStylePr>
    <w:tblStylePr w:type="lastCol">
      <w:rPr>
        <w:b/>
        <w:bCs/>
      </w:rPr>
    </w:tblStylePr>
    <w:tblStylePr w:type="band1Vert">
      <w:tblPr/>
      <w:tcPr>
        <w:tcBorders>
          <w:top w:val="single" w:sz="8" w:space="0" w:color="5F5F5F" w:themeColor="accent3"/>
          <w:left w:val="single" w:sz="8" w:space="0" w:color="5F5F5F" w:themeColor="accent3"/>
          <w:bottom w:val="single" w:sz="8" w:space="0" w:color="5F5F5F" w:themeColor="accent3"/>
          <w:right w:val="single" w:sz="8" w:space="0" w:color="5F5F5F" w:themeColor="accent3"/>
        </w:tcBorders>
      </w:tcPr>
    </w:tblStylePr>
    <w:tblStylePr w:type="band1Horz">
      <w:tblPr/>
      <w:tcPr>
        <w:tcBorders>
          <w:top w:val="single" w:sz="8" w:space="0" w:color="5F5F5F" w:themeColor="accent3"/>
          <w:left w:val="single" w:sz="8" w:space="0" w:color="5F5F5F" w:themeColor="accent3"/>
          <w:bottom w:val="single" w:sz="8" w:space="0" w:color="5F5F5F" w:themeColor="accent3"/>
          <w:right w:val="single" w:sz="8" w:space="0" w:color="5F5F5F" w:themeColor="accent3"/>
        </w:tcBorders>
      </w:tcPr>
    </w:tblStylePr>
  </w:style>
  <w:style w:type="table" w:styleId="LightList-Accent5">
    <w:name w:val="Light List Accent 5"/>
    <w:basedOn w:val="TableNormal"/>
    <w:uiPriority w:val="61"/>
    <w:rsid w:val="00746D8C"/>
    <w:pPr>
      <w:spacing w:after="0" w:line="240" w:lineRule="auto"/>
    </w:pPr>
    <w:rPr>
      <w:rFonts w:eastAsiaTheme="minorHAnsi"/>
      <w:lang w:val="en-US" w:eastAsia="en-US"/>
    </w:rPr>
    <w:tblPr>
      <w:tblStyleRowBandSize w:val="1"/>
      <w:tblStyleColBandSize w:val="1"/>
      <w:tblBorders>
        <w:top w:val="single" w:sz="8" w:space="0" w:color="99CCFF" w:themeColor="accent5"/>
        <w:left w:val="single" w:sz="8" w:space="0" w:color="99CCFF" w:themeColor="accent5"/>
        <w:bottom w:val="single" w:sz="8" w:space="0" w:color="99CCFF" w:themeColor="accent5"/>
        <w:right w:val="single" w:sz="8" w:space="0" w:color="99CCFF" w:themeColor="accent5"/>
      </w:tblBorders>
    </w:tblPr>
    <w:tblStylePr w:type="firstRow">
      <w:pPr>
        <w:spacing w:before="0" w:after="0" w:line="240" w:lineRule="auto"/>
      </w:pPr>
      <w:rPr>
        <w:b/>
        <w:bCs/>
        <w:color w:val="FFFFFF" w:themeColor="background1"/>
      </w:rPr>
      <w:tblPr/>
      <w:tcPr>
        <w:shd w:val="clear" w:color="auto" w:fill="99CCFF" w:themeFill="accent5"/>
      </w:tcPr>
    </w:tblStylePr>
    <w:tblStylePr w:type="lastRow">
      <w:pPr>
        <w:spacing w:before="0" w:after="0" w:line="240" w:lineRule="auto"/>
      </w:pPr>
      <w:rPr>
        <w:b/>
        <w:bCs/>
      </w:rPr>
      <w:tblPr/>
      <w:tcPr>
        <w:tcBorders>
          <w:top w:val="double" w:sz="6" w:space="0" w:color="99CCFF" w:themeColor="accent5"/>
          <w:left w:val="single" w:sz="8" w:space="0" w:color="99CCFF" w:themeColor="accent5"/>
          <w:bottom w:val="single" w:sz="8" w:space="0" w:color="99CCFF" w:themeColor="accent5"/>
          <w:right w:val="single" w:sz="8" w:space="0" w:color="99CCFF" w:themeColor="accent5"/>
        </w:tcBorders>
      </w:tcPr>
    </w:tblStylePr>
    <w:tblStylePr w:type="firstCol">
      <w:rPr>
        <w:b/>
        <w:bCs/>
      </w:rPr>
    </w:tblStylePr>
    <w:tblStylePr w:type="lastCol">
      <w:rPr>
        <w:b/>
        <w:bCs/>
      </w:rPr>
    </w:tblStylePr>
    <w:tblStylePr w:type="band1Vert">
      <w:tblPr/>
      <w:tcPr>
        <w:tcBorders>
          <w:top w:val="single" w:sz="8" w:space="0" w:color="99CCFF" w:themeColor="accent5"/>
          <w:left w:val="single" w:sz="8" w:space="0" w:color="99CCFF" w:themeColor="accent5"/>
          <w:bottom w:val="single" w:sz="8" w:space="0" w:color="99CCFF" w:themeColor="accent5"/>
          <w:right w:val="single" w:sz="8" w:space="0" w:color="99CCFF" w:themeColor="accent5"/>
        </w:tcBorders>
      </w:tcPr>
    </w:tblStylePr>
    <w:tblStylePr w:type="band1Horz">
      <w:tblPr/>
      <w:tcPr>
        <w:tcBorders>
          <w:top w:val="single" w:sz="8" w:space="0" w:color="99CCFF" w:themeColor="accent5"/>
          <w:left w:val="single" w:sz="8" w:space="0" w:color="99CCFF" w:themeColor="accent5"/>
          <w:bottom w:val="single" w:sz="8" w:space="0" w:color="99CCFF" w:themeColor="accent5"/>
          <w:right w:val="single" w:sz="8" w:space="0" w:color="99CCFF" w:themeColor="accent5"/>
        </w:tcBorders>
      </w:tcPr>
    </w:tblStylePr>
  </w:style>
  <w:style w:type="paragraph" w:customStyle="1" w:styleId="2Instruction">
    <w:name w:val="2. Instruction"/>
    <w:basedOn w:val="Normal"/>
    <w:link w:val="2InstructionChar"/>
    <w:qFormat/>
    <w:locked/>
    <w:rsid w:val="00746D8C"/>
    <w:pPr>
      <w:keepNext/>
      <w:keepLines/>
      <w:spacing w:before="40" w:after="40" w:line="240" w:lineRule="auto"/>
    </w:pPr>
    <w:rPr>
      <w:rFonts w:asciiTheme="minorHAnsi" w:eastAsia="Times New Roman" w:hAnsiTheme="minorHAnsi" w:cs="Times New Roman"/>
      <w:b/>
      <w:sz w:val="22"/>
      <w:szCs w:val="20"/>
      <w:lang w:val="en-US" w:eastAsia="en-US"/>
    </w:rPr>
  </w:style>
  <w:style w:type="paragraph" w:customStyle="1" w:styleId="3Tabletext">
    <w:name w:val="3. Table text"/>
    <w:basedOn w:val="Normal"/>
    <w:link w:val="3TabletextChar"/>
    <w:qFormat/>
    <w:locked/>
    <w:rsid w:val="00746D8C"/>
    <w:pPr>
      <w:keepNext/>
      <w:keepLines/>
      <w:spacing w:line="240" w:lineRule="auto"/>
    </w:pPr>
    <w:rPr>
      <w:rFonts w:asciiTheme="minorHAnsi" w:eastAsiaTheme="minorHAnsi" w:hAnsiTheme="minorHAnsi" w:cstheme="minorBidi"/>
      <w:sz w:val="22"/>
      <w:szCs w:val="22"/>
      <w:lang w:val="en-US" w:eastAsia="en-US"/>
    </w:rPr>
  </w:style>
  <w:style w:type="character" w:customStyle="1" w:styleId="2InstructionChar">
    <w:name w:val="2. Instruction Char"/>
    <w:basedOn w:val="DefaultParagraphFont"/>
    <w:link w:val="2Instruction"/>
    <w:rsid w:val="00746D8C"/>
    <w:rPr>
      <w:rFonts w:eastAsia="Times New Roman" w:cs="Times New Roman"/>
      <w:b/>
      <w:szCs w:val="20"/>
      <w:lang w:val="en-US" w:eastAsia="en-US"/>
    </w:rPr>
  </w:style>
  <w:style w:type="character" w:customStyle="1" w:styleId="3TabletextChar">
    <w:name w:val="3. Table text Char"/>
    <w:basedOn w:val="DefaultParagraphFont"/>
    <w:link w:val="3Tabletext"/>
    <w:rsid w:val="00746D8C"/>
    <w:rPr>
      <w:rFonts w:eastAsiaTheme="minorHAnsi"/>
      <w:lang w:val="en-US" w:eastAsia="en-US"/>
    </w:rPr>
  </w:style>
  <w:style w:type="paragraph" w:customStyle="1" w:styleId="6GapNewQn">
    <w:name w:val="6. Gap New Qn"/>
    <w:basedOn w:val="3Tabletext"/>
    <w:link w:val="6GapNewQnChar"/>
    <w:qFormat/>
    <w:locked/>
    <w:rsid w:val="00746D8C"/>
    <w:pPr>
      <w:keepNext w:val="0"/>
      <w:keepLines w:val="0"/>
    </w:pPr>
  </w:style>
  <w:style w:type="character" w:customStyle="1" w:styleId="6GapNewQnChar">
    <w:name w:val="6. Gap New Qn Char"/>
    <w:basedOn w:val="3TabletextChar"/>
    <w:link w:val="6GapNewQn"/>
    <w:rsid w:val="00746D8C"/>
    <w:rPr>
      <w:rFonts w:eastAsiaTheme="minorHAnsi"/>
      <w:lang w:val="en-US" w:eastAsia="en-US"/>
    </w:rPr>
  </w:style>
  <w:style w:type="paragraph" w:customStyle="1" w:styleId="5Programming">
    <w:name w:val="5. Programming"/>
    <w:basedOn w:val="2Instruction"/>
    <w:link w:val="5ProgrammingChar"/>
    <w:qFormat/>
    <w:locked/>
    <w:rsid w:val="00746D8C"/>
    <w:pPr>
      <w:spacing w:before="20" w:after="0"/>
    </w:pPr>
    <w:rPr>
      <w:b w:val="0"/>
      <w:color w:val="A6A6A6" w:themeColor="background1" w:themeShade="A6"/>
      <w:sz w:val="16"/>
    </w:rPr>
  </w:style>
  <w:style w:type="character" w:customStyle="1" w:styleId="5ProgrammingChar">
    <w:name w:val="5. Programming Char"/>
    <w:basedOn w:val="DefaultParagraphFont"/>
    <w:link w:val="5Programming"/>
    <w:rsid w:val="00746D8C"/>
    <w:rPr>
      <w:rFonts w:eastAsia="Times New Roman" w:cs="Times New Roman"/>
      <w:color w:val="A6A6A6" w:themeColor="background1" w:themeShade="A6"/>
      <w:sz w:val="16"/>
      <w:szCs w:val="20"/>
      <w:lang w:val="en-US" w:eastAsia="en-US"/>
    </w:rPr>
  </w:style>
  <w:style w:type="paragraph" w:customStyle="1" w:styleId="4Spacepreprog">
    <w:name w:val="4. Space pre prog"/>
    <w:basedOn w:val="Normal"/>
    <w:next w:val="5Programming"/>
    <w:uiPriority w:val="99"/>
    <w:qFormat/>
    <w:locked/>
    <w:rsid w:val="00746D8C"/>
    <w:pPr>
      <w:keepNext/>
      <w:keepLines/>
      <w:spacing w:line="240" w:lineRule="auto"/>
    </w:pPr>
    <w:rPr>
      <w:rFonts w:asciiTheme="minorHAnsi" w:eastAsia="Times New Roman" w:hAnsiTheme="minorHAnsi" w:cs="Arial"/>
      <w:sz w:val="22"/>
      <w:szCs w:val="20"/>
      <w:lang w:val="en-US" w:eastAsia="en-US"/>
    </w:rPr>
  </w:style>
  <w:style w:type="paragraph" w:customStyle="1" w:styleId="7Section">
    <w:name w:val="7. Section"/>
    <w:basedOn w:val="Heading1"/>
    <w:link w:val="7SectionChar"/>
    <w:qFormat/>
    <w:rsid w:val="00746D8C"/>
    <w:pPr>
      <w:keepLines/>
      <w:pageBreakBefore/>
      <w:spacing w:after="120" w:line="240" w:lineRule="auto"/>
    </w:pPr>
    <w:rPr>
      <w:rFonts w:eastAsiaTheme="majorEastAsia" w:cstheme="majorBidi"/>
      <w:bCs/>
      <w:caps/>
      <w:noProof/>
      <w:color w:val="008380"/>
      <w:sz w:val="32"/>
      <w:lang w:eastAsia="en-US"/>
    </w:rPr>
  </w:style>
  <w:style w:type="character" w:customStyle="1" w:styleId="7SectionChar">
    <w:name w:val="7. Section Char"/>
    <w:basedOn w:val="Heading1Char"/>
    <w:link w:val="7Section"/>
    <w:rsid w:val="00746D8C"/>
    <w:rPr>
      <w:rFonts w:asciiTheme="majorHAnsi" w:eastAsiaTheme="majorEastAsia" w:hAnsiTheme="majorHAnsi" w:cstheme="majorBidi"/>
      <w:b/>
      <w:bCs/>
      <w:caps/>
      <w:noProof/>
      <w:color w:val="008380"/>
      <w:sz w:val="32"/>
      <w:szCs w:val="28"/>
      <w:lang w:eastAsia="en-US"/>
    </w:rPr>
  </w:style>
  <w:style w:type="paragraph" w:customStyle="1" w:styleId="8Header">
    <w:name w:val="8. Header"/>
    <w:basedOn w:val="7Section"/>
    <w:link w:val="8HeaderChar"/>
    <w:qFormat/>
    <w:rsid w:val="00746D8C"/>
    <w:pPr>
      <w:pageBreakBefore w:val="0"/>
      <w:outlineLvl w:val="9"/>
    </w:pPr>
  </w:style>
  <w:style w:type="character" w:customStyle="1" w:styleId="8HeaderChar">
    <w:name w:val="8. Header Char"/>
    <w:basedOn w:val="7SectionChar"/>
    <w:link w:val="8Header"/>
    <w:rsid w:val="00746D8C"/>
    <w:rPr>
      <w:rFonts w:asciiTheme="majorHAnsi" w:eastAsiaTheme="majorEastAsia" w:hAnsiTheme="majorHAnsi" w:cstheme="majorBidi"/>
      <w:b/>
      <w:bCs/>
      <w:caps/>
      <w:noProof/>
      <w:color w:val="008380"/>
      <w:sz w:val="32"/>
      <w:szCs w:val="28"/>
      <w:lang w:eastAsia="en-US"/>
    </w:rPr>
  </w:style>
  <w:style w:type="paragraph" w:customStyle="1" w:styleId="1Qtext">
    <w:name w:val="1. Q text"/>
    <w:basedOn w:val="6GapNewQn"/>
    <w:link w:val="1QtextChar"/>
    <w:qFormat/>
    <w:rsid w:val="00746D8C"/>
    <w:pPr>
      <w:keepNext/>
      <w:keepLines/>
      <w:spacing w:before="40" w:after="120"/>
    </w:pPr>
  </w:style>
  <w:style w:type="character" w:customStyle="1" w:styleId="1QtextChar">
    <w:name w:val="1. Q text Char"/>
    <w:basedOn w:val="6GapNewQnChar"/>
    <w:link w:val="1Qtext"/>
    <w:rsid w:val="00746D8C"/>
    <w:rPr>
      <w:rFonts w:eastAsiaTheme="minorHAnsi"/>
      <w:lang w:val="en-US" w:eastAsia="en-US"/>
    </w:rPr>
  </w:style>
  <w:style w:type="table" w:customStyle="1" w:styleId="ARWAnswergrid">
    <w:name w:val="ARW Answer grid"/>
    <w:basedOn w:val="TableNormal"/>
    <w:uiPriority w:val="99"/>
    <w:rsid w:val="00746D8C"/>
    <w:pPr>
      <w:keepNext/>
      <w:keepLines/>
      <w:spacing w:after="0" w:line="240" w:lineRule="auto"/>
    </w:pPr>
    <w:rPr>
      <w:rFonts w:ascii="Calibri" w:eastAsiaTheme="minorHAnsi" w:hAnsi="Calibri"/>
      <w:lang w:val="en-US" w:eastAsia="en-US"/>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paragraph" w:styleId="TOCHeading">
    <w:name w:val="TOC Heading"/>
    <w:basedOn w:val="Heading1"/>
    <w:next w:val="Normal"/>
    <w:uiPriority w:val="39"/>
    <w:unhideWhenUsed/>
    <w:qFormat/>
    <w:rsid w:val="00746D8C"/>
    <w:pPr>
      <w:widowControl w:val="0"/>
      <w:adjustRightInd w:val="0"/>
      <w:spacing w:after="60"/>
      <w:jc w:val="both"/>
      <w:textAlignment w:val="baseline"/>
      <w:outlineLvl w:val="9"/>
    </w:pPr>
    <w:rPr>
      <w:rFonts w:ascii="Cambria" w:eastAsia="Times New Roman" w:hAnsi="Cambria" w:cs="Times New Roman"/>
      <w:bCs/>
      <w:kern w:val="32"/>
      <w:sz w:val="32"/>
      <w:szCs w:val="32"/>
    </w:rPr>
  </w:style>
  <w:style w:type="character" w:customStyle="1" w:styleId="mrquestiontext">
    <w:name w:val="mrquestiontext"/>
    <w:basedOn w:val="DefaultParagraphFont"/>
    <w:rsid w:val="00746D8C"/>
  </w:style>
  <w:style w:type="table" w:customStyle="1" w:styleId="ARWAnswergrid2">
    <w:name w:val="ARW Answer grid2"/>
    <w:basedOn w:val="TableNormal"/>
    <w:uiPriority w:val="99"/>
    <w:rsid w:val="00746D8C"/>
    <w:pPr>
      <w:keepNext/>
      <w:keepLines/>
      <w:spacing w:after="0" w:line="240" w:lineRule="auto"/>
    </w:pPr>
    <w:rPr>
      <w:rFonts w:ascii="Calibri" w:eastAsiaTheme="minorHAnsi" w:hAnsi="Calibri"/>
      <w:lang w:val="en-US" w:eastAsia="en-US"/>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paragraph" w:customStyle="1" w:styleId="msonormal0">
    <w:name w:val="msonormal"/>
    <w:basedOn w:val="Normal"/>
    <w:uiPriority w:val="99"/>
    <w:semiHidden/>
    <w:rsid w:val="00103BBA"/>
    <w:pPr>
      <w:spacing w:before="100" w:beforeAutospacing="1" w:after="100" w:afterAutospacing="1" w:line="240" w:lineRule="auto"/>
    </w:pPr>
    <w:rPr>
      <w:rFonts w:ascii="Times New Roman" w:eastAsia="Times New Roman" w:hAnsi="Times New Roman" w:cs="Times New Roman"/>
      <w:lang w:val="en-US" w:eastAsia="en-US"/>
    </w:rPr>
  </w:style>
  <w:style w:type="character" w:customStyle="1" w:styleId="st">
    <w:name w:val="st"/>
    <w:basedOn w:val="DefaultParagraphFont"/>
    <w:rsid w:val="00103B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67618">
      <w:bodyDiv w:val="1"/>
      <w:marLeft w:val="0"/>
      <w:marRight w:val="0"/>
      <w:marTop w:val="0"/>
      <w:marBottom w:val="0"/>
      <w:divBdr>
        <w:top w:val="none" w:sz="0" w:space="0" w:color="auto"/>
        <w:left w:val="none" w:sz="0" w:space="0" w:color="auto"/>
        <w:bottom w:val="none" w:sz="0" w:space="0" w:color="auto"/>
        <w:right w:val="none" w:sz="0" w:space="0" w:color="auto"/>
      </w:divBdr>
    </w:div>
    <w:div w:id="63065691">
      <w:bodyDiv w:val="1"/>
      <w:marLeft w:val="0"/>
      <w:marRight w:val="0"/>
      <w:marTop w:val="0"/>
      <w:marBottom w:val="0"/>
      <w:divBdr>
        <w:top w:val="none" w:sz="0" w:space="0" w:color="auto"/>
        <w:left w:val="none" w:sz="0" w:space="0" w:color="auto"/>
        <w:bottom w:val="none" w:sz="0" w:space="0" w:color="auto"/>
        <w:right w:val="none" w:sz="0" w:space="0" w:color="auto"/>
      </w:divBdr>
    </w:div>
    <w:div w:id="74480024">
      <w:bodyDiv w:val="1"/>
      <w:marLeft w:val="0"/>
      <w:marRight w:val="0"/>
      <w:marTop w:val="0"/>
      <w:marBottom w:val="0"/>
      <w:divBdr>
        <w:top w:val="none" w:sz="0" w:space="0" w:color="auto"/>
        <w:left w:val="none" w:sz="0" w:space="0" w:color="auto"/>
        <w:bottom w:val="none" w:sz="0" w:space="0" w:color="auto"/>
        <w:right w:val="none" w:sz="0" w:space="0" w:color="auto"/>
      </w:divBdr>
      <w:divsChild>
        <w:div w:id="531772319">
          <w:marLeft w:val="0"/>
          <w:marRight w:val="0"/>
          <w:marTop w:val="166"/>
          <w:marBottom w:val="166"/>
          <w:divBdr>
            <w:top w:val="none" w:sz="0" w:space="0" w:color="auto"/>
            <w:left w:val="none" w:sz="0" w:space="0" w:color="auto"/>
            <w:bottom w:val="none" w:sz="0" w:space="0" w:color="auto"/>
            <w:right w:val="none" w:sz="0" w:space="0" w:color="auto"/>
          </w:divBdr>
        </w:div>
        <w:div w:id="1387336861">
          <w:marLeft w:val="0"/>
          <w:marRight w:val="0"/>
          <w:marTop w:val="166"/>
          <w:marBottom w:val="166"/>
          <w:divBdr>
            <w:top w:val="none" w:sz="0" w:space="0" w:color="auto"/>
            <w:left w:val="none" w:sz="0" w:space="0" w:color="auto"/>
            <w:bottom w:val="none" w:sz="0" w:space="0" w:color="auto"/>
            <w:right w:val="none" w:sz="0" w:space="0" w:color="auto"/>
          </w:divBdr>
        </w:div>
        <w:div w:id="1392774027">
          <w:marLeft w:val="0"/>
          <w:marRight w:val="0"/>
          <w:marTop w:val="166"/>
          <w:marBottom w:val="166"/>
          <w:divBdr>
            <w:top w:val="none" w:sz="0" w:space="0" w:color="auto"/>
            <w:left w:val="none" w:sz="0" w:space="0" w:color="auto"/>
            <w:bottom w:val="none" w:sz="0" w:space="0" w:color="auto"/>
            <w:right w:val="none" w:sz="0" w:space="0" w:color="auto"/>
          </w:divBdr>
        </w:div>
        <w:div w:id="1683122414">
          <w:marLeft w:val="0"/>
          <w:marRight w:val="0"/>
          <w:marTop w:val="166"/>
          <w:marBottom w:val="166"/>
          <w:divBdr>
            <w:top w:val="none" w:sz="0" w:space="0" w:color="auto"/>
            <w:left w:val="none" w:sz="0" w:space="0" w:color="auto"/>
            <w:bottom w:val="none" w:sz="0" w:space="0" w:color="auto"/>
            <w:right w:val="none" w:sz="0" w:space="0" w:color="auto"/>
          </w:divBdr>
        </w:div>
        <w:div w:id="1905287188">
          <w:marLeft w:val="0"/>
          <w:marRight w:val="0"/>
          <w:marTop w:val="166"/>
          <w:marBottom w:val="166"/>
          <w:divBdr>
            <w:top w:val="none" w:sz="0" w:space="0" w:color="auto"/>
            <w:left w:val="none" w:sz="0" w:space="0" w:color="auto"/>
            <w:bottom w:val="none" w:sz="0" w:space="0" w:color="auto"/>
            <w:right w:val="none" w:sz="0" w:space="0" w:color="auto"/>
          </w:divBdr>
        </w:div>
      </w:divsChild>
    </w:div>
    <w:div w:id="77989099">
      <w:bodyDiv w:val="1"/>
      <w:marLeft w:val="0"/>
      <w:marRight w:val="0"/>
      <w:marTop w:val="0"/>
      <w:marBottom w:val="0"/>
      <w:divBdr>
        <w:top w:val="none" w:sz="0" w:space="0" w:color="auto"/>
        <w:left w:val="none" w:sz="0" w:space="0" w:color="auto"/>
        <w:bottom w:val="none" w:sz="0" w:space="0" w:color="auto"/>
        <w:right w:val="none" w:sz="0" w:space="0" w:color="auto"/>
      </w:divBdr>
    </w:div>
    <w:div w:id="114911553">
      <w:bodyDiv w:val="1"/>
      <w:marLeft w:val="0"/>
      <w:marRight w:val="0"/>
      <w:marTop w:val="0"/>
      <w:marBottom w:val="0"/>
      <w:divBdr>
        <w:top w:val="none" w:sz="0" w:space="0" w:color="auto"/>
        <w:left w:val="none" w:sz="0" w:space="0" w:color="auto"/>
        <w:bottom w:val="none" w:sz="0" w:space="0" w:color="auto"/>
        <w:right w:val="none" w:sz="0" w:space="0" w:color="auto"/>
      </w:divBdr>
    </w:div>
    <w:div w:id="120463291">
      <w:bodyDiv w:val="1"/>
      <w:marLeft w:val="0"/>
      <w:marRight w:val="0"/>
      <w:marTop w:val="0"/>
      <w:marBottom w:val="0"/>
      <w:divBdr>
        <w:top w:val="none" w:sz="0" w:space="0" w:color="auto"/>
        <w:left w:val="none" w:sz="0" w:space="0" w:color="auto"/>
        <w:bottom w:val="none" w:sz="0" w:space="0" w:color="auto"/>
        <w:right w:val="none" w:sz="0" w:space="0" w:color="auto"/>
      </w:divBdr>
    </w:div>
    <w:div w:id="141511658">
      <w:bodyDiv w:val="1"/>
      <w:marLeft w:val="0"/>
      <w:marRight w:val="0"/>
      <w:marTop w:val="0"/>
      <w:marBottom w:val="0"/>
      <w:divBdr>
        <w:top w:val="none" w:sz="0" w:space="0" w:color="auto"/>
        <w:left w:val="none" w:sz="0" w:space="0" w:color="auto"/>
        <w:bottom w:val="none" w:sz="0" w:space="0" w:color="auto"/>
        <w:right w:val="none" w:sz="0" w:space="0" w:color="auto"/>
      </w:divBdr>
    </w:div>
    <w:div w:id="143090538">
      <w:bodyDiv w:val="1"/>
      <w:marLeft w:val="0"/>
      <w:marRight w:val="0"/>
      <w:marTop w:val="0"/>
      <w:marBottom w:val="0"/>
      <w:divBdr>
        <w:top w:val="none" w:sz="0" w:space="0" w:color="auto"/>
        <w:left w:val="none" w:sz="0" w:space="0" w:color="auto"/>
        <w:bottom w:val="none" w:sz="0" w:space="0" w:color="auto"/>
        <w:right w:val="none" w:sz="0" w:space="0" w:color="auto"/>
      </w:divBdr>
    </w:div>
    <w:div w:id="196620814">
      <w:bodyDiv w:val="1"/>
      <w:marLeft w:val="0"/>
      <w:marRight w:val="0"/>
      <w:marTop w:val="0"/>
      <w:marBottom w:val="0"/>
      <w:divBdr>
        <w:top w:val="none" w:sz="0" w:space="0" w:color="auto"/>
        <w:left w:val="none" w:sz="0" w:space="0" w:color="auto"/>
        <w:bottom w:val="none" w:sz="0" w:space="0" w:color="auto"/>
        <w:right w:val="none" w:sz="0" w:space="0" w:color="auto"/>
      </w:divBdr>
    </w:div>
    <w:div w:id="208997669">
      <w:bodyDiv w:val="1"/>
      <w:marLeft w:val="0"/>
      <w:marRight w:val="0"/>
      <w:marTop w:val="0"/>
      <w:marBottom w:val="0"/>
      <w:divBdr>
        <w:top w:val="none" w:sz="0" w:space="0" w:color="auto"/>
        <w:left w:val="none" w:sz="0" w:space="0" w:color="auto"/>
        <w:bottom w:val="none" w:sz="0" w:space="0" w:color="auto"/>
        <w:right w:val="none" w:sz="0" w:space="0" w:color="auto"/>
      </w:divBdr>
    </w:div>
    <w:div w:id="219902665">
      <w:bodyDiv w:val="1"/>
      <w:marLeft w:val="0"/>
      <w:marRight w:val="0"/>
      <w:marTop w:val="0"/>
      <w:marBottom w:val="0"/>
      <w:divBdr>
        <w:top w:val="none" w:sz="0" w:space="0" w:color="auto"/>
        <w:left w:val="none" w:sz="0" w:space="0" w:color="auto"/>
        <w:bottom w:val="none" w:sz="0" w:space="0" w:color="auto"/>
        <w:right w:val="none" w:sz="0" w:space="0" w:color="auto"/>
      </w:divBdr>
    </w:div>
    <w:div w:id="253172121">
      <w:bodyDiv w:val="1"/>
      <w:marLeft w:val="0"/>
      <w:marRight w:val="0"/>
      <w:marTop w:val="0"/>
      <w:marBottom w:val="0"/>
      <w:divBdr>
        <w:top w:val="none" w:sz="0" w:space="0" w:color="auto"/>
        <w:left w:val="none" w:sz="0" w:space="0" w:color="auto"/>
        <w:bottom w:val="none" w:sz="0" w:space="0" w:color="auto"/>
        <w:right w:val="none" w:sz="0" w:space="0" w:color="auto"/>
      </w:divBdr>
      <w:divsChild>
        <w:div w:id="1531186981">
          <w:marLeft w:val="418"/>
          <w:marRight w:val="0"/>
          <w:marTop w:val="86"/>
          <w:marBottom w:val="0"/>
          <w:divBdr>
            <w:top w:val="none" w:sz="0" w:space="0" w:color="auto"/>
            <w:left w:val="none" w:sz="0" w:space="0" w:color="auto"/>
            <w:bottom w:val="none" w:sz="0" w:space="0" w:color="auto"/>
            <w:right w:val="none" w:sz="0" w:space="0" w:color="auto"/>
          </w:divBdr>
        </w:div>
      </w:divsChild>
    </w:div>
    <w:div w:id="255603907">
      <w:bodyDiv w:val="1"/>
      <w:marLeft w:val="0"/>
      <w:marRight w:val="0"/>
      <w:marTop w:val="0"/>
      <w:marBottom w:val="0"/>
      <w:divBdr>
        <w:top w:val="none" w:sz="0" w:space="0" w:color="auto"/>
        <w:left w:val="none" w:sz="0" w:space="0" w:color="auto"/>
        <w:bottom w:val="none" w:sz="0" w:space="0" w:color="auto"/>
        <w:right w:val="none" w:sz="0" w:space="0" w:color="auto"/>
      </w:divBdr>
    </w:div>
    <w:div w:id="267156966">
      <w:bodyDiv w:val="1"/>
      <w:marLeft w:val="0"/>
      <w:marRight w:val="0"/>
      <w:marTop w:val="0"/>
      <w:marBottom w:val="0"/>
      <w:divBdr>
        <w:top w:val="none" w:sz="0" w:space="0" w:color="auto"/>
        <w:left w:val="none" w:sz="0" w:space="0" w:color="auto"/>
        <w:bottom w:val="none" w:sz="0" w:space="0" w:color="auto"/>
        <w:right w:val="none" w:sz="0" w:space="0" w:color="auto"/>
      </w:divBdr>
    </w:div>
    <w:div w:id="281963950">
      <w:bodyDiv w:val="1"/>
      <w:marLeft w:val="0"/>
      <w:marRight w:val="0"/>
      <w:marTop w:val="0"/>
      <w:marBottom w:val="0"/>
      <w:divBdr>
        <w:top w:val="none" w:sz="0" w:space="0" w:color="auto"/>
        <w:left w:val="none" w:sz="0" w:space="0" w:color="auto"/>
        <w:bottom w:val="none" w:sz="0" w:space="0" w:color="auto"/>
        <w:right w:val="none" w:sz="0" w:space="0" w:color="auto"/>
      </w:divBdr>
    </w:div>
    <w:div w:id="295185939">
      <w:bodyDiv w:val="1"/>
      <w:marLeft w:val="0"/>
      <w:marRight w:val="0"/>
      <w:marTop w:val="0"/>
      <w:marBottom w:val="0"/>
      <w:divBdr>
        <w:top w:val="none" w:sz="0" w:space="0" w:color="auto"/>
        <w:left w:val="none" w:sz="0" w:space="0" w:color="auto"/>
        <w:bottom w:val="none" w:sz="0" w:space="0" w:color="auto"/>
        <w:right w:val="none" w:sz="0" w:space="0" w:color="auto"/>
      </w:divBdr>
    </w:div>
    <w:div w:id="313072647">
      <w:bodyDiv w:val="1"/>
      <w:marLeft w:val="0"/>
      <w:marRight w:val="0"/>
      <w:marTop w:val="0"/>
      <w:marBottom w:val="0"/>
      <w:divBdr>
        <w:top w:val="none" w:sz="0" w:space="0" w:color="auto"/>
        <w:left w:val="none" w:sz="0" w:space="0" w:color="auto"/>
        <w:bottom w:val="none" w:sz="0" w:space="0" w:color="auto"/>
        <w:right w:val="none" w:sz="0" w:space="0" w:color="auto"/>
      </w:divBdr>
    </w:div>
    <w:div w:id="337538613">
      <w:bodyDiv w:val="1"/>
      <w:marLeft w:val="0"/>
      <w:marRight w:val="0"/>
      <w:marTop w:val="0"/>
      <w:marBottom w:val="0"/>
      <w:divBdr>
        <w:top w:val="none" w:sz="0" w:space="0" w:color="auto"/>
        <w:left w:val="none" w:sz="0" w:space="0" w:color="auto"/>
        <w:bottom w:val="none" w:sz="0" w:space="0" w:color="auto"/>
        <w:right w:val="none" w:sz="0" w:space="0" w:color="auto"/>
      </w:divBdr>
    </w:div>
    <w:div w:id="368847525">
      <w:bodyDiv w:val="1"/>
      <w:marLeft w:val="0"/>
      <w:marRight w:val="0"/>
      <w:marTop w:val="0"/>
      <w:marBottom w:val="0"/>
      <w:divBdr>
        <w:top w:val="none" w:sz="0" w:space="0" w:color="auto"/>
        <w:left w:val="none" w:sz="0" w:space="0" w:color="auto"/>
        <w:bottom w:val="none" w:sz="0" w:space="0" w:color="auto"/>
        <w:right w:val="none" w:sz="0" w:space="0" w:color="auto"/>
      </w:divBdr>
    </w:div>
    <w:div w:id="382680022">
      <w:bodyDiv w:val="1"/>
      <w:marLeft w:val="0"/>
      <w:marRight w:val="0"/>
      <w:marTop w:val="0"/>
      <w:marBottom w:val="0"/>
      <w:divBdr>
        <w:top w:val="none" w:sz="0" w:space="0" w:color="auto"/>
        <w:left w:val="none" w:sz="0" w:space="0" w:color="auto"/>
        <w:bottom w:val="none" w:sz="0" w:space="0" w:color="auto"/>
        <w:right w:val="none" w:sz="0" w:space="0" w:color="auto"/>
      </w:divBdr>
    </w:div>
    <w:div w:id="391975009">
      <w:bodyDiv w:val="1"/>
      <w:marLeft w:val="0"/>
      <w:marRight w:val="0"/>
      <w:marTop w:val="0"/>
      <w:marBottom w:val="0"/>
      <w:divBdr>
        <w:top w:val="none" w:sz="0" w:space="0" w:color="auto"/>
        <w:left w:val="none" w:sz="0" w:space="0" w:color="auto"/>
        <w:bottom w:val="none" w:sz="0" w:space="0" w:color="auto"/>
        <w:right w:val="none" w:sz="0" w:space="0" w:color="auto"/>
      </w:divBdr>
    </w:div>
    <w:div w:id="409546563">
      <w:bodyDiv w:val="1"/>
      <w:marLeft w:val="0"/>
      <w:marRight w:val="0"/>
      <w:marTop w:val="0"/>
      <w:marBottom w:val="0"/>
      <w:divBdr>
        <w:top w:val="none" w:sz="0" w:space="0" w:color="auto"/>
        <w:left w:val="none" w:sz="0" w:space="0" w:color="auto"/>
        <w:bottom w:val="none" w:sz="0" w:space="0" w:color="auto"/>
        <w:right w:val="none" w:sz="0" w:space="0" w:color="auto"/>
      </w:divBdr>
    </w:div>
    <w:div w:id="429081010">
      <w:bodyDiv w:val="1"/>
      <w:marLeft w:val="0"/>
      <w:marRight w:val="0"/>
      <w:marTop w:val="0"/>
      <w:marBottom w:val="0"/>
      <w:divBdr>
        <w:top w:val="none" w:sz="0" w:space="0" w:color="auto"/>
        <w:left w:val="none" w:sz="0" w:space="0" w:color="auto"/>
        <w:bottom w:val="none" w:sz="0" w:space="0" w:color="auto"/>
        <w:right w:val="none" w:sz="0" w:space="0" w:color="auto"/>
      </w:divBdr>
    </w:div>
    <w:div w:id="432750240">
      <w:bodyDiv w:val="1"/>
      <w:marLeft w:val="0"/>
      <w:marRight w:val="0"/>
      <w:marTop w:val="0"/>
      <w:marBottom w:val="0"/>
      <w:divBdr>
        <w:top w:val="none" w:sz="0" w:space="0" w:color="auto"/>
        <w:left w:val="none" w:sz="0" w:space="0" w:color="auto"/>
        <w:bottom w:val="none" w:sz="0" w:space="0" w:color="auto"/>
        <w:right w:val="none" w:sz="0" w:space="0" w:color="auto"/>
      </w:divBdr>
    </w:div>
    <w:div w:id="519585523">
      <w:bodyDiv w:val="1"/>
      <w:marLeft w:val="0"/>
      <w:marRight w:val="0"/>
      <w:marTop w:val="0"/>
      <w:marBottom w:val="0"/>
      <w:divBdr>
        <w:top w:val="none" w:sz="0" w:space="0" w:color="auto"/>
        <w:left w:val="none" w:sz="0" w:space="0" w:color="auto"/>
        <w:bottom w:val="none" w:sz="0" w:space="0" w:color="auto"/>
        <w:right w:val="none" w:sz="0" w:space="0" w:color="auto"/>
      </w:divBdr>
      <w:divsChild>
        <w:div w:id="221258802">
          <w:marLeft w:val="418"/>
          <w:marRight w:val="0"/>
          <w:marTop w:val="82"/>
          <w:marBottom w:val="0"/>
          <w:divBdr>
            <w:top w:val="none" w:sz="0" w:space="0" w:color="auto"/>
            <w:left w:val="none" w:sz="0" w:space="0" w:color="auto"/>
            <w:bottom w:val="none" w:sz="0" w:space="0" w:color="auto"/>
            <w:right w:val="none" w:sz="0" w:space="0" w:color="auto"/>
          </w:divBdr>
        </w:div>
        <w:div w:id="750468061">
          <w:marLeft w:val="418"/>
          <w:marRight w:val="0"/>
          <w:marTop w:val="82"/>
          <w:marBottom w:val="0"/>
          <w:divBdr>
            <w:top w:val="none" w:sz="0" w:space="0" w:color="auto"/>
            <w:left w:val="none" w:sz="0" w:space="0" w:color="auto"/>
            <w:bottom w:val="none" w:sz="0" w:space="0" w:color="auto"/>
            <w:right w:val="none" w:sz="0" w:space="0" w:color="auto"/>
          </w:divBdr>
        </w:div>
        <w:div w:id="805666187">
          <w:marLeft w:val="850"/>
          <w:marRight w:val="0"/>
          <w:marTop w:val="72"/>
          <w:marBottom w:val="0"/>
          <w:divBdr>
            <w:top w:val="none" w:sz="0" w:space="0" w:color="auto"/>
            <w:left w:val="none" w:sz="0" w:space="0" w:color="auto"/>
            <w:bottom w:val="none" w:sz="0" w:space="0" w:color="auto"/>
            <w:right w:val="none" w:sz="0" w:space="0" w:color="auto"/>
          </w:divBdr>
        </w:div>
        <w:div w:id="1529828236">
          <w:marLeft w:val="418"/>
          <w:marRight w:val="0"/>
          <w:marTop w:val="82"/>
          <w:marBottom w:val="0"/>
          <w:divBdr>
            <w:top w:val="none" w:sz="0" w:space="0" w:color="auto"/>
            <w:left w:val="none" w:sz="0" w:space="0" w:color="auto"/>
            <w:bottom w:val="none" w:sz="0" w:space="0" w:color="auto"/>
            <w:right w:val="none" w:sz="0" w:space="0" w:color="auto"/>
          </w:divBdr>
        </w:div>
        <w:div w:id="1584803296">
          <w:marLeft w:val="850"/>
          <w:marRight w:val="0"/>
          <w:marTop w:val="72"/>
          <w:marBottom w:val="0"/>
          <w:divBdr>
            <w:top w:val="none" w:sz="0" w:space="0" w:color="auto"/>
            <w:left w:val="none" w:sz="0" w:space="0" w:color="auto"/>
            <w:bottom w:val="none" w:sz="0" w:space="0" w:color="auto"/>
            <w:right w:val="none" w:sz="0" w:space="0" w:color="auto"/>
          </w:divBdr>
        </w:div>
        <w:div w:id="1941445125">
          <w:marLeft w:val="850"/>
          <w:marRight w:val="0"/>
          <w:marTop w:val="72"/>
          <w:marBottom w:val="0"/>
          <w:divBdr>
            <w:top w:val="none" w:sz="0" w:space="0" w:color="auto"/>
            <w:left w:val="none" w:sz="0" w:space="0" w:color="auto"/>
            <w:bottom w:val="none" w:sz="0" w:space="0" w:color="auto"/>
            <w:right w:val="none" w:sz="0" w:space="0" w:color="auto"/>
          </w:divBdr>
        </w:div>
        <w:div w:id="2016178311">
          <w:marLeft w:val="850"/>
          <w:marRight w:val="0"/>
          <w:marTop w:val="72"/>
          <w:marBottom w:val="0"/>
          <w:divBdr>
            <w:top w:val="none" w:sz="0" w:space="0" w:color="auto"/>
            <w:left w:val="none" w:sz="0" w:space="0" w:color="auto"/>
            <w:bottom w:val="none" w:sz="0" w:space="0" w:color="auto"/>
            <w:right w:val="none" w:sz="0" w:space="0" w:color="auto"/>
          </w:divBdr>
        </w:div>
      </w:divsChild>
    </w:div>
    <w:div w:id="528449342">
      <w:bodyDiv w:val="1"/>
      <w:marLeft w:val="0"/>
      <w:marRight w:val="0"/>
      <w:marTop w:val="0"/>
      <w:marBottom w:val="0"/>
      <w:divBdr>
        <w:top w:val="none" w:sz="0" w:space="0" w:color="auto"/>
        <w:left w:val="none" w:sz="0" w:space="0" w:color="auto"/>
        <w:bottom w:val="none" w:sz="0" w:space="0" w:color="auto"/>
        <w:right w:val="none" w:sz="0" w:space="0" w:color="auto"/>
      </w:divBdr>
    </w:div>
    <w:div w:id="532352507">
      <w:bodyDiv w:val="1"/>
      <w:marLeft w:val="0"/>
      <w:marRight w:val="0"/>
      <w:marTop w:val="0"/>
      <w:marBottom w:val="0"/>
      <w:divBdr>
        <w:top w:val="none" w:sz="0" w:space="0" w:color="auto"/>
        <w:left w:val="none" w:sz="0" w:space="0" w:color="auto"/>
        <w:bottom w:val="none" w:sz="0" w:space="0" w:color="auto"/>
        <w:right w:val="none" w:sz="0" w:space="0" w:color="auto"/>
      </w:divBdr>
    </w:div>
    <w:div w:id="551426280">
      <w:bodyDiv w:val="1"/>
      <w:marLeft w:val="0"/>
      <w:marRight w:val="0"/>
      <w:marTop w:val="0"/>
      <w:marBottom w:val="0"/>
      <w:divBdr>
        <w:top w:val="none" w:sz="0" w:space="0" w:color="auto"/>
        <w:left w:val="none" w:sz="0" w:space="0" w:color="auto"/>
        <w:bottom w:val="none" w:sz="0" w:space="0" w:color="auto"/>
        <w:right w:val="none" w:sz="0" w:space="0" w:color="auto"/>
      </w:divBdr>
    </w:div>
    <w:div w:id="564686099">
      <w:bodyDiv w:val="1"/>
      <w:marLeft w:val="0"/>
      <w:marRight w:val="0"/>
      <w:marTop w:val="0"/>
      <w:marBottom w:val="0"/>
      <w:divBdr>
        <w:top w:val="none" w:sz="0" w:space="0" w:color="auto"/>
        <w:left w:val="none" w:sz="0" w:space="0" w:color="auto"/>
        <w:bottom w:val="none" w:sz="0" w:space="0" w:color="auto"/>
        <w:right w:val="none" w:sz="0" w:space="0" w:color="auto"/>
      </w:divBdr>
    </w:div>
    <w:div w:id="578976655">
      <w:bodyDiv w:val="1"/>
      <w:marLeft w:val="0"/>
      <w:marRight w:val="0"/>
      <w:marTop w:val="0"/>
      <w:marBottom w:val="0"/>
      <w:divBdr>
        <w:top w:val="none" w:sz="0" w:space="0" w:color="auto"/>
        <w:left w:val="none" w:sz="0" w:space="0" w:color="auto"/>
        <w:bottom w:val="none" w:sz="0" w:space="0" w:color="auto"/>
        <w:right w:val="none" w:sz="0" w:space="0" w:color="auto"/>
      </w:divBdr>
      <w:divsChild>
        <w:div w:id="892500808">
          <w:marLeft w:val="0"/>
          <w:marRight w:val="0"/>
          <w:marTop w:val="166"/>
          <w:marBottom w:val="166"/>
          <w:divBdr>
            <w:top w:val="none" w:sz="0" w:space="0" w:color="auto"/>
            <w:left w:val="none" w:sz="0" w:space="0" w:color="auto"/>
            <w:bottom w:val="none" w:sz="0" w:space="0" w:color="auto"/>
            <w:right w:val="none" w:sz="0" w:space="0" w:color="auto"/>
          </w:divBdr>
          <w:divsChild>
            <w:div w:id="1982272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7420851">
      <w:bodyDiv w:val="1"/>
      <w:marLeft w:val="0"/>
      <w:marRight w:val="0"/>
      <w:marTop w:val="0"/>
      <w:marBottom w:val="0"/>
      <w:divBdr>
        <w:top w:val="none" w:sz="0" w:space="0" w:color="auto"/>
        <w:left w:val="none" w:sz="0" w:space="0" w:color="auto"/>
        <w:bottom w:val="none" w:sz="0" w:space="0" w:color="auto"/>
        <w:right w:val="none" w:sz="0" w:space="0" w:color="auto"/>
      </w:divBdr>
    </w:div>
    <w:div w:id="608508861">
      <w:bodyDiv w:val="1"/>
      <w:marLeft w:val="0"/>
      <w:marRight w:val="0"/>
      <w:marTop w:val="0"/>
      <w:marBottom w:val="0"/>
      <w:divBdr>
        <w:top w:val="none" w:sz="0" w:space="0" w:color="auto"/>
        <w:left w:val="none" w:sz="0" w:space="0" w:color="auto"/>
        <w:bottom w:val="none" w:sz="0" w:space="0" w:color="auto"/>
        <w:right w:val="none" w:sz="0" w:space="0" w:color="auto"/>
      </w:divBdr>
    </w:div>
    <w:div w:id="616446631">
      <w:bodyDiv w:val="1"/>
      <w:marLeft w:val="0"/>
      <w:marRight w:val="0"/>
      <w:marTop w:val="0"/>
      <w:marBottom w:val="0"/>
      <w:divBdr>
        <w:top w:val="none" w:sz="0" w:space="0" w:color="auto"/>
        <w:left w:val="none" w:sz="0" w:space="0" w:color="auto"/>
        <w:bottom w:val="none" w:sz="0" w:space="0" w:color="auto"/>
        <w:right w:val="none" w:sz="0" w:space="0" w:color="auto"/>
      </w:divBdr>
      <w:divsChild>
        <w:div w:id="1120496011">
          <w:marLeft w:val="418"/>
          <w:marRight w:val="0"/>
          <w:marTop w:val="86"/>
          <w:marBottom w:val="0"/>
          <w:divBdr>
            <w:top w:val="none" w:sz="0" w:space="0" w:color="auto"/>
            <w:left w:val="none" w:sz="0" w:space="0" w:color="auto"/>
            <w:bottom w:val="none" w:sz="0" w:space="0" w:color="auto"/>
            <w:right w:val="none" w:sz="0" w:space="0" w:color="auto"/>
          </w:divBdr>
        </w:div>
      </w:divsChild>
    </w:div>
    <w:div w:id="637103403">
      <w:bodyDiv w:val="1"/>
      <w:marLeft w:val="0"/>
      <w:marRight w:val="0"/>
      <w:marTop w:val="0"/>
      <w:marBottom w:val="0"/>
      <w:divBdr>
        <w:top w:val="none" w:sz="0" w:space="0" w:color="auto"/>
        <w:left w:val="none" w:sz="0" w:space="0" w:color="auto"/>
        <w:bottom w:val="none" w:sz="0" w:space="0" w:color="auto"/>
        <w:right w:val="none" w:sz="0" w:space="0" w:color="auto"/>
      </w:divBdr>
    </w:div>
    <w:div w:id="644511448">
      <w:bodyDiv w:val="1"/>
      <w:marLeft w:val="0"/>
      <w:marRight w:val="0"/>
      <w:marTop w:val="0"/>
      <w:marBottom w:val="0"/>
      <w:divBdr>
        <w:top w:val="none" w:sz="0" w:space="0" w:color="auto"/>
        <w:left w:val="none" w:sz="0" w:space="0" w:color="auto"/>
        <w:bottom w:val="none" w:sz="0" w:space="0" w:color="auto"/>
        <w:right w:val="none" w:sz="0" w:space="0" w:color="auto"/>
      </w:divBdr>
      <w:divsChild>
        <w:div w:id="1171145173">
          <w:marLeft w:val="418"/>
          <w:marRight w:val="0"/>
          <w:marTop w:val="77"/>
          <w:marBottom w:val="0"/>
          <w:divBdr>
            <w:top w:val="none" w:sz="0" w:space="0" w:color="auto"/>
            <w:left w:val="none" w:sz="0" w:space="0" w:color="auto"/>
            <w:bottom w:val="none" w:sz="0" w:space="0" w:color="auto"/>
            <w:right w:val="none" w:sz="0" w:space="0" w:color="auto"/>
          </w:divBdr>
        </w:div>
      </w:divsChild>
    </w:div>
    <w:div w:id="650328757">
      <w:bodyDiv w:val="1"/>
      <w:marLeft w:val="0"/>
      <w:marRight w:val="0"/>
      <w:marTop w:val="0"/>
      <w:marBottom w:val="0"/>
      <w:divBdr>
        <w:top w:val="none" w:sz="0" w:space="0" w:color="auto"/>
        <w:left w:val="none" w:sz="0" w:space="0" w:color="auto"/>
        <w:bottom w:val="none" w:sz="0" w:space="0" w:color="auto"/>
        <w:right w:val="none" w:sz="0" w:space="0" w:color="auto"/>
      </w:divBdr>
    </w:div>
    <w:div w:id="653070817">
      <w:bodyDiv w:val="1"/>
      <w:marLeft w:val="0"/>
      <w:marRight w:val="0"/>
      <w:marTop w:val="0"/>
      <w:marBottom w:val="0"/>
      <w:divBdr>
        <w:top w:val="none" w:sz="0" w:space="0" w:color="auto"/>
        <w:left w:val="none" w:sz="0" w:space="0" w:color="auto"/>
        <w:bottom w:val="none" w:sz="0" w:space="0" w:color="auto"/>
        <w:right w:val="none" w:sz="0" w:space="0" w:color="auto"/>
      </w:divBdr>
    </w:div>
    <w:div w:id="657153712">
      <w:bodyDiv w:val="1"/>
      <w:marLeft w:val="0"/>
      <w:marRight w:val="0"/>
      <w:marTop w:val="0"/>
      <w:marBottom w:val="0"/>
      <w:divBdr>
        <w:top w:val="none" w:sz="0" w:space="0" w:color="auto"/>
        <w:left w:val="none" w:sz="0" w:space="0" w:color="auto"/>
        <w:bottom w:val="none" w:sz="0" w:space="0" w:color="auto"/>
        <w:right w:val="none" w:sz="0" w:space="0" w:color="auto"/>
      </w:divBdr>
    </w:div>
    <w:div w:id="661544108">
      <w:bodyDiv w:val="1"/>
      <w:marLeft w:val="0"/>
      <w:marRight w:val="0"/>
      <w:marTop w:val="0"/>
      <w:marBottom w:val="0"/>
      <w:divBdr>
        <w:top w:val="none" w:sz="0" w:space="0" w:color="auto"/>
        <w:left w:val="none" w:sz="0" w:space="0" w:color="auto"/>
        <w:bottom w:val="none" w:sz="0" w:space="0" w:color="auto"/>
        <w:right w:val="none" w:sz="0" w:space="0" w:color="auto"/>
      </w:divBdr>
      <w:divsChild>
        <w:div w:id="684064852">
          <w:marLeft w:val="274"/>
          <w:marRight w:val="0"/>
          <w:marTop w:val="240"/>
          <w:marBottom w:val="40"/>
          <w:divBdr>
            <w:top w:val="none" w:sz="0" w:space="0" w:color="auto"/>
            <w:left w:val="none" w:sz="0" w:space="0" w:color="auto"/>
            <w:bottom w:val="none" w:sz="0" w:space="0" w:color="auto"/>
            <w:right w:val="none" w:sz="0" w:space="0" w:color="auto"/>
          </w:divBdr>
        </w:div>
      </w:divsChild>
    </w:div>
    <w:div w:id="667252979">
      <w:bodyDiv w:val="1"/>
      <w:marLeft w:val="0"/>
      <w:marRight w:val="0"/>
      <w:marTop w:val="0"/>
      <w:marBottom w:val="0"/>
      <w:divBdr>
        <w:top w:val="none" w:sz="0" w:space="0" w:color="auto"/>
        <w:left w:val="none" w:sz="0" w:space="0" w:color="auto"/>
        <w:bottom w:val="none" w:sz="0" w:space="0" w:color="auto"/>
        <w:right w:val="none" w:sz="0" w:space="0" w:color="auto"/>
      </w:divBdr>
    </w:div>
    <w:div w:id="721909501">
      <w:bodyDiv w:val="1"/>
      <w:marLeft w:val="0"/>
      <w:marRight w:val="0"/>
      <w:marTop w:val="0"/>
      <w:marBottom w:val="0"/>
      <w:divBdr>
        <w:top w:val="none" w:sz="0" w:space="0" w:color="auto"/>
        <w:left w:val="none" w:sz="0" w:space="0" w:color="auto"/>
        <w:bottom w:val="none" w:sz="0" w:space="0" w:color="auto"/>
        <w:right w:val="none" w:sz="0" w:space="0" w:color="auto"/>
      </w:divBdr>
    </w:div>
    <w:div w:id="736248253">
      <w:bodyDiv w:val="1"/>
      <w:marLeft w:val="0"/>
      <w:marRight w:val="0"/>
      <w:marTop w:val="0"/>
      <w:marBottom w:val="0"/>
      <w:divBdr>
        <w:top w:val="none" w:sz="0" w:space="0" w:color="auto"/>
        <w:left w:val="none" w:sz="0" w:space="0" w:color="auto"/>
        <w:bottom w:val="none" w:sz="0" w:space="0" w:color="auto"/>
        <w:right w:val="none" w:sz="0" w:space="0" w:color="auto"/>
      </w:divBdr>
    </w:div>
    <w:div w:id="744229337">
      <w:bodyDiv w:val="1"/>
      <w:marLeft w:val="0"/>
      <w:marRight w:val="0"/>
      <w:marTop w:val="0"/>
      <w:marBottom w:val="0"/>
      <w:divBdr>
        <w:top w:val="none" w:sz="0" w:space="0" w:color="auto"/>
        <w:left w:val="none" w:sz="0" w:space="0" w:color="auto"/>
        <w:bottom w:val="none" w:sz="0" w:space="0" w:color="auto"/>
        <w:right w:val="none" w:sz="0" w:space="0" w:color="auto"/>
      </w:divBdr>
    </w:div>
    <w:div w:id="767579154">
      <w:bodyDiv w:val="1"/>
      <w:marLeft w:val="0"/>
      <w:marRight w:val="0"/>
      <w:marTop w:val="0"/>
      <w:marBottom w:val="0"/>
      <w:divBdr>
        <w:top w:val="none" w:sz="0" w:space="0" w:color="auto"/>
        <w:left w:val="none" w:sz="0" w:space="0" w:color="auto"/>
        <w:bottom w:val="none" w:sz="0" w:space="0" w:color="auto"/>
        <w:right w:val="none" w:sz="0" w:space="0" w:color="auto"/>
      </w:divBdr>
    </w:div>
    <w:div w:id="784277560">
      <w:bodyDiv w:val="1"/>
      <w:marLeft w:val="0"/>
      <w:marRight w:val="0"/>
      <w:marTop w:val="0"/>
      <w:marBottom w:val="0"/>
      <w:divBdr>
        <w:top w:val="none" w:sz="0" w:space="0" w:color="auto"/>
        <w:left w:val="none" w:sz="0" w:space="0" w:color="auto"/>
        <w:bottom w:val="none" w:sz="0" w:space="0" w:color="auto"/>
        <w:right w:val="none" w:sz="0" w:space="0" w:color="auto"/>
      </w:divBdr>
    </w:div>
    <w:div w:id="789009317">
      <w:bodyDiv w:val="1"/>
      <w:marLeft w:val="0"/>
      <w:marRight w:val="0"/>
      <w:marTop w:val="0"/>
      <w:marBottom w:val="0"/>
      <w:divBdr>
        <w:top w:val="none" w:sz="0" w:space="0" w:color="auto"/>
        <w:left w:val="none" w:sz="0" w:space="0" w:color="auto"/>
        <w:bottom w:val="none" w:sz="0" w:space="0" w:color="auto"/>
        <w:right w:val="none" w:sz="0" w:space="0" w:color="auto"/>
      </w:divBdr>
      <w:divsChild>
        <w:div w:id="639502268">
          <w:marLeft w:val="418"/>
          <w:marRight w:val="0"/>
          <w:marTop w:val="86"/>
          <w:marBottom w:val="0"/>
          <w:divBdr>
            <w:top w:val="none" w:sz="0" w:space="0" w:color="auto"/>
            <w:left w:val="none" w:sz="0" w:space="0" w:color="auto"/>
            <w:bottom w:val="none" w:sz="0" w:space="0" w:color="auto"/>
            <w:right w:val="none" w:sz="0" w:space="0" w:color="auto"/>
          </w:divBdr>
        </w:div>
      </w:divsChild>
    </w:div>
    <w:div w:id="797340488">
      <w:bodyDiv w:val="1"/>
      <w:marLeft w:val="0"/>
      <w:marRight w:val="0"/>
      <w:marTop w:val="0"/>
      <w:marBottom w:val="0"/>
      <w:divBdr>
        <w:top w:val="none" w:sz="0" w:space="0" w:color="auto"/>
        <w:left w:val="none" w:sz="0" w:space="0" w:color="auto"/>
        <w:bottom w:val="none" w:sz="0" w:space="0" w:color="auto"/>
        <w:right w:val="none" w:sz="0" w:space="0" w:color="auto"/>
      </w:divBdr>
    </w:div>
    <w:div w:id="801581066">
      <w:bodyDiv w:val="1"/>
      <w:marLeft w:val="0"/>
      <w:marRight w:val="0"/>
      <w:marTop w:val="0"/>
      <w:marBottom w:val="0"/>
      <w:divBdr>
        <w:top w:val="none" w:sz="0" w:space="0" w:color="auto"/>
        <w:left w:val="none" w:sz="0" w:space="0" w:color="auto"/>
        <w:bottom w:val="none" w:sz="0" w:space="0" w:color="auto"/>
        <w:right w:val="none" w:sz="0" w:space="0" w:color="auto"/>
      </w:divBdr>
      <w:divsChild>
        <w:div w:id="390540907">
          <w:marLeft w:val="850"/>
          <w:marRight w:val="0"/>
          <w:marTop w:val="77"/>
          <w:marBottom w:val="0"/>
          <w:divBdr>
            <w:top w:val="none" w:sz="0" w:space="0" w:color="auto"/>
            <w:left w:val="none" w:sz="0" w:space="0" w:color="auto"/>
            <w:bottom w:val="none" w:sz="0" w:space="0" w:color="auto"/>
            <w:right w:val="none" w:sz="0" w:space="0" w:color="auto"/>
          </w:divBdr>
        </w:div>
        <w:div w:id="1351223170">
          <w:marLeft w:val="418"/>
          <w:marRight w:val="0"/>
          <w:marTop w:val="86"/>
          <w:marBottom w:val="0"/>
          <w:divBdr>
            <w:top w:val="none" w:sz="0" w:space="0" w:color="auto"/>
            <w:left w:val="none" w:sz="0" w:space="0" w:color="auto"/>
            <w:bottom w:val="none" w:sz="0" w:space="0" w:color="auto"/>
            <w:right w:val="none" w:sz="0" w:space="0" w:color="auto"/>
          </w:divBdr>
        </w:div>
        <w:div w:id="1590886681">
          <w:marLeft w:val="850"/>
          <w:marRight w:val="0"/>
          <w:marTop w:val="77"/>
          <w:marBottom w:val="0"/>
          <w:divBdr>
            <w:top w:val="none" w:sz="0" w:space="0" w:color="auto"/>
            <w:left w:val="none" w:sz="0" w:space="0" w:color="auto"/>
            <w:bottom w:val="none" w:sz="0" w:space="0" w:color="auto"/>
            <w:right w:val="none" w:sz="0" w:space="0" w:color="auto"/>
          </w:divBdr>
        </w:div>
        <w:div w:id="2041855391">
          <w:marLeft w:val="418"/>
          <w:marRight w:val="0"/>
          <w:marTop w:val="86"/>
          <w:marBottom w:val="0"/>
          <w:divBdr>
            <w:top w:val="none" w:sz="0" w:space="0" w:color="auto"/>
            <w:left w:val="none" w:sz="0" w:space="0" w:color="auto"/>
            <w:bottom w:val="none" w:sz="0" w:space="0" w:color="auto"/>
            <w:right w:val="none" w:sz="0" w:space="0" w:color="auto"/>
          </w:divBdr>
        </w:div>
      </w:divsChild>
    </w:div>
    <w:div w:id="801846876">
      <w:bodyDiv w:val="1"/>
      <w:marLeft w:val="0"/>
      <w:marRight w:val="0"/>
      <w:marTop w:val="0"/>
      <w:marBottom w:val="0"/>
      <w:divBdr>
        <w:top w:val="none" w:sz="0" w:space="0" w:color="auto"/>
        <w:left w:val="none" w:sz="0" w:space="0" w:color="auto"/>
        <w:bottom w:val="none" w:sz="0" w:space="0" w:color="auto"/>
        <w:right w:val="none" w:sz="0" w:space="0" w:color="auto"/>
      </w:divBdr>
    </w:div>
    <w:div w:id="807741692">
      <w:bodyDiv w:val="1"/>
      <w:marLeft w:val="0"/>
      <w:marRight w:val="0"/>
      <w:marTop w:val="0"/>
      <w:marBottom w:val="0"/>
      <w:divBdr>
        <w:top w:val="none" w:sz="0" w:space="0" w:color="auto"/>
        <w:left w:val="none" w:sz="0" w:space="0" w:color="auto"/>
        <w:bottom w:val="none" w:sz="0" w:space="0" w:color="auto"/>
        <w:right w:val="none" w:sz="0" w:space="0" w:color="auto"/>
      </w:divBdr>
    </w:div>
    <w:div w:id="811097872">
      <w:bodyDiv w:val="1"/>
      <w:marLeft w:val="0"/>
      <w:marRight w:val="0"/>
      <w:marTop w:val="0"/>
      <w:marBottom w:val="0"/>
      <w:divBdr>
        <w:top w:val="none" w:sz="0" w:space="0" w:color="auto"/>
        <w:left w:val="none" w:sz="0" w:space="0" w:color="auto"/>
        <w:bottom w:val="none" w:sz="0" w:space="0" w:color="auto"/>
        <w:right w:val="none" w:sz="0" w:space="0" w:color="auto"/>
      </w:divBdr>
    </w:div>
    <w:div w:id="816384010">
      <w:bodyDiv w:val="1"/>
      <w:marLeft w:val="0"/>
      <w:marRight w:val="0"/>
      <w:marTop w:val="0"/>
      <w:marBottom w:val="0"/>
      <w:divBdr>
        <w:top w:val="none" w:sz="0" w:space="0" w:color="auto"/>
        <w:left w:val="none" w:sz="0" w:space="0" w:color="auto"/>
        <w:bottom w:val="none" w:sz="0" w:space="0" w:color="auto"/>
        <w:right w:val="none" w:sz="0" w:space="0" w:color="auto"/>
      </w:divBdr>
    </w:div>
    <w:div w:id="846755178">
      <w:bodyDiv w:val="1"/>
      <w:marLeft w:val="0"/>
      <w:marRight w:val="0"/>
      <w:marTop w:val="0"/>
      <w:marBottom w:val="0"/>
      <w:divBdr>
        <w:top w:val="none" w:sz="0" w:space="0" w:color="auto"/>
        <w:left w:val="none" w:sz="0" w:space="0" w:color="auto"/>
        <w:bottom w:val="none" w:sz="0" w:space="0" w:color="auto"/>
        <w:right w:val="none" w:sz="0" w:space="0" w:color="auto"/>
      </w:divBdr>
    </w:div>
    <w:div w:id="846791095">
      <w:bodyDiv w:val="1"/>
      <w:marLeft w:val="0"/>
      <w:marRight w:val="0"/>
      <w:marTop w:val="0"/>
      <w:marBottom w:val="0"/>
      <w:divBdr>
        <w:top w:val="none" w:sz="0" w:space="0" w:color="auto"/>
        <w:left w:val="none" w:sz="0" w:space="0" w:color="auto"/>
        <w:bottom w:val="none" w:sz="0" w:space="0" w:color="auto"/>
        <w:right w:val="none" w:sz="0" w:space="0" w:color="auto"/>
      </w:divBdr>
      <w:divsChild>
        <w:div w:id="364985363">
          <w:marLeft w:val="850"/>
          <w:marRight w:val="0"/>
          <w:marTop w:val="77"/>
          <w:marBottom w:val="0"/>
          <w:divBdr>
            <w:top w:val="none" w:sz="0" w:space="0" w:color="auto"/>
            <w:left w:val="none" w:sz="0" w:space="0" w:color="auto"/>
            <w:bottom w:val="none" w:sz="0" w:space="0" w:color="auto"/>
            <w:right w:val="none" w:sz="0" w:space="0" w:color="auto"/>
          </w:divBdr>
        </w:div>
      </w:divsChild>
    </w:div>
    <w:div w:id="863128061">
      <w:bodyDiv w:val="1"/>
      <w:marLeft w:val="0"/>
      <w:marRight w:val="0"/>
      <w:marTop w:val="0"/>
      <w:marBottom w:val="0"/>
      <w:divBdr>
        <w:top w:val="none" w:sz="0" w:space="0" w:color="auto"/>
        <w:left w:val="none" w:sz="0" w:space="0" w:color="auto"/>
        <w:bottom w:val="none" w:sz="0" w:space="0" w:color="auto"/>
        <w:right w:val="none" w:sz="0" w:space="0" w:color="auto"/>
      </w:divBdr>
    </w:div>
    <w:div w:id="937640228">
      <w:bodyDiv w:val="1"/>
      <w:marLeft w:val="0"/>
      <w:marRight w:val="0"/>
      <w:marTop w:val="0"/>
      <w:marBottom w:val="0"/>
      <w:divBdr>
        <w:top w:val="none" w:sz="0" w:space="0" w:color="auto"/>
        <w:left w:val="none" w:sz="0" w:space="0" w:color="auto"/>
        <w:bottom w:val="none" w:sz="0" w:space="0" w:color="auto"/>
        <w:right w:val="none" w:sz="0" w:space="0" w:color="auto"/>
      </w:divBdr>
      <w:divsChild>
        <w:div w:id="1179582746">
          <w:marLeft w:val="274"/>
          <w:marRight w:val="0"/>
          <w:marTop w:val="240"/>
          <w:marBottom w:val="40"/>
          <w:divBdr>
            <w:top w:val="none" w:sz="0" w:space="0" w:color="auto"/>
            <w:left w:val="none" w:sz="0" w:space="0" w:color="auto"/>
            <w:bottom w:val="none" w:sz="0" w:space="0" w:color="auto"/>
            <w:right w:val="none" w:sz="0" w:space="0" w:color="auto"/>
          </w:divBdr>
        </w:div>
      </w:divsChild>
    </w:div>
    <w:div w:id="962153539">
      <w:bodyDiv w:val="1"/>
      <w:marLeft w:val="0"/>
      <w:marRight w:val="0"/>
      <w:marTop w:val="0"/>
      <w:marBottom w:val="0"/>
      <w:divBdr>
        <w:top w:val="none" w:sz="0" w:space="0" w:color="auto"/>
        <w:left w:val="none" w:sz="0" w:space="0" w:color="auto"/>
        <w:bottom w:val="none" w:sz="0" w:space="0" w:color="auto"/>
        <w:right w:val="none" w:sz="0" w:space="0" w:color="auto"/>
      </w:divBdr>
    </w:div>
    <w:div w:id="1009983820">
      <w:bodyDiv w:val="1"/>
      <w:marLeft w:val="0"/>
      <w:marRight w:val="0"/>
      <w:marTop w:val="0"/>
      <w:marBottom w:val="0"/>
      <w:divBdr>
        <w:top w:val="none" w:sz="0" w:space="0" w:color="auto"/>
        <w:left w:val="none" w:sz="0" w:space="0" w:color="auto"/>
        <w:bottom w:val="none" w:sz="0" w:space="0" w:color="auto"/>
        <w:right w:val="none" w:sz="0" w:space="0" w:color="auto"/>
      </w:divBdr>
    </w:div>
    <w:div w:id="1040739546">
      <w:bodyDiv w:val="1"/>
      <w:marLeft w:val="0"/>
      <w:marRight w:val="0"/>
      <w:marTop w:val="0"/>
      <w:marBottom w:val="0"/>
      <w:divBdr>
        <w:top w:val="none" w:sz="0" w:space="0" w:color="auto"/>
        <w:left w:val="none" w:sz="0" w:space="0" w:color="auto"/>
        <w:bottom w:val="none" w:sz="0" w:space="0" w:color="auto"/>
        <w:right w:val="none" w:sz="0" w:space="0" w:color="auto"/>
      </w:divBdr>
    </w:div>
    <w:div w:id="1087850414">
      <w:bodyDiv w:val="1"/>
      <w:marLeft w:val="0"/>
      <w:marRight w:val="0"/>
      <w:marTop w:val="0"/>
      <w:marBottom w:val="0"/>
      <w:divBdr>
        <w:top w:val="none" w:sz="0" w:space="0" w:color="auto"/>
        <w:left w:val="none" w:sz="0" w:space="0" w:color="auto"/>
        <w:bottom w:val="none" w:sz="0" w:space="0" w:color="auto"/>
        <w:right w:val="none" w:sz="0" w:space="0" w:color="auto"/>
      </w:divBdr>
      <w:divsChild>
        <w:div w:id="195239409">
          <w:marLeft w:val="418"/>
          <w:marRight w:val="0"/>
          <w:marTop w:val="77"/>
          <w:marBottom w:val="0"/>
          <w:divBdr>
            <w:top w:val="none" w:sz="0" w:space="0" w:color="auto"/>
            <w:left w:val="none" w:sz="0" w:space="0" w:color="auto"/>
            <w:bottom w:val="none" w:sz="0" w:space="0" w:color="auto"/>
            <w:right w:val="none" w:sz="0" w:space="0" w:color="auto"/>
          </w:divBdr>
        </w:div>
        <w:div w:id="1774861641">
          <w:marLeft w:val="418"/>
          <w:marRight w:val="0"/>
          <w:marTop w:val="77"/>
          <w:marBottom w:val="0"/>
          <w:divBdr>
            <w:top w:val="none" w:sz="0" w:space="0" w:color="auto"/>
            <w:left w:val="none" w:sz="0" w:space="0" w:color="auto"/>
            <w:bottom w:val="none" w:sz="0" w:space="0" w:color="auto"/>
            <w:right w:val="none" w:sz="0" w:space="0" w:color="auto"/>
          </w:divBdr>
        </w:div>
      </w:divsChild>
    </w:div>
    <w:div w:id="1089697476">
      <w:bodyDiv w:val="1"/>
      <w:marLeft w:val="0"/>
      <w:marRight w:val="0"/>
      <w:marTop w:val="0"/>
      <w:marBottom w:val="0"/>
      <w:divBdr>
        <w:top w:val="none" w:sz="0" w:space="0" w:color="auto"/>
        <w:left w:val="none" w:sz="0" w:space="0" w:color="auto"/>
        <w:bottom w:val="none" w:sz="0" w:space="0" w:color="auto"/>
        <w:right w:val="none" w:sz="0" w:space="0" w:color="auto"/>
      </w:divBdr>
      <w:divsChild>
        <w:div w:id="189538194">
          <w:marLeft w:val="418"/>
          <w:marRight w:val="0"/>
          <w:marTop w:val="77"/>
          <w:marBottom w:val="0"/>
          <w:divBdr>
            <w:top w:val="none" w:sz="0" w:space="0" w:color="auto"/>
            <w:left w:val="none" w:sz="0" w:space="0" w:color="auto"/>
            <w:bottom w:val="none" w:sz="0" w:space="0" w:color="auto"/>
            <w:right w:val="none" w:sz="0" w:space="0" w:color="auto"/>
          </w:divBdr>
        </w:div>
      </w:divsChild>
    </w:div>
    <w:div w:id="1165828378">
      <w:bodyDiv w:val="1"/>
      <w:marLeft w:val="0"/>
      <w:marRight w:val="0"/>
      <w:marTop w:val="0"/>
      <w:marBottom w:val="0"/>
      <w:divBdr>
        <w:top w:val="none" w:sz="0" w:space="0" w:color="auto"/>
        <w:left w:val="none" w:sz="0" w:space="0" w:color="auto"/>
        <w:bottom w:val="none" w:sz="0" w:space="0" w:color="auto"/>
        <w:right w:val="none" w:sz="0" w:space="0" w:color="auto"/>
      </w:divBdr>
    </w:div>
    <w:div w:id="1178274913">
      <w:bodyDiv w:val="1"/>
      <w:marLeft w:val="0"/>
      <w:marRight w:val="0"/>
      <w:marTop w:val="0"/>
      <w:marBottom w:val="0"/>
      <w:divBdr>
        <w:top w:val="none" w:sz="0" w:space="0" w:color="auto"/>
        <w:left w:val="none" w:sz="0" w:space="0" w:color="auto"/>
        <w:bottom w:val="none" w:sz="0" w:space="0" w:color="auto"/>
        <w:right w:val="none" w:sz="0" w:space="0" w:color="auto"/>
      </w:divBdr>
    </w:div>
    <w:div w:id="1201942687">
      <w:bodyDiv w:val="1"/>
      <w:marLeft w:val="0"/>
      <w:marRight w:val="0"/>
      <w:marTop w:val="0"/>
      <w:marBottom w:val="0"/>
      <w:divBdr>
        <w:top w:val="none" w:sz="0" w:space="0" w:color="auto"/>
        <w:left w:val="none" w:sz="0" w:space="0" w:color="auto"/>
        <w:bottom w:val="none" w:sz="0" w:space="0" w:color="auto"/>
        <w:right w:val="none" w:sz="0" w:space="0" w:color="auto"/>
      </w:divBdr>
    </w:div>
    <w:div w:id="1219973818">
      <w:bodyDiv w:val="1"/>
      <w:marLeft w:val="0"/>
      <w:marRight w:val="0"/>
      <w:marTop w:val="0"/>
      <w:marBottom w:val="0"/>
      <w:divBdr>
        <w:top w:val="none" w:sz="0" w:space="0" w:color="auto"/>
        <w:left w:val="none" w:sz="0" w:space="0" w:color="auto"/>
        <w:bottom w:val="none" w:sz="0" w:space="0" w:color="auto"/>
        <w:right w:val="none" w:sz="0" w:space="0" w:color="auto"/>
      </w:divBdr>
    </w:div>
    <w:div w:id="1244334742">
      <w:bodyDiv w:val="1"/>
      <w:marLeft w:val="0"/>
      <w:marRight w:val="0"/>
      <w:marTop w:val="0"/>
      <w:marBottom w:val="0"/>
      <w:divBdr>
        <w:top w:val="none" w:sz="0" w:space="0" w:color="auto"/>
        <w:left w:val="none" w:sz="0" w:space="0" w:color="auto"/>
        <w:bottom w:val="none" w:sz="0" w:space="0" w:color="auto"/>
        <w:right w:val="none" w:sz="0" w:space="0" w:color="auto"/>
      </w:divBdr>
      <w:divsChild>
        <w:div w:id="765811890">
          <w:marLeft w:val="274"/>
          <w:marRight w:val="0"/>
          <w:marTop w:val="240"/>
          <w:marBottom w:val="40"/>
          <w:divBdr>
            <w:top w:val="none" w:sz="0" w:space="0" w:color="auto"/>
            <w:left w:val="none" w:sz="0" w:space="0" w:color="auto"/>
            <w:bottom w:val="none" w:sz="0" w:space="0" w:color="auto"/>
            <w:right w:val="none" w:sz="0" w:space="0" w:color="auto"/>
          </w:divBdr>
        </w:div>
      </w:divsChild>
    </w:div>
    <w:div w:id="1245798821">
      <w:bodyDiv w:val="1"/>
      <w:marLeft w:val="0"/>
      <w:marRight w:val="0"/>
      <w:marTop w:val="0"/>
      <w:marBottom w:val="0"/>
      <w:divBdr>
        <w:top w:val="none" w:sz="0" w:space="0" w:color="auto"/>
        <w:left w:val="none" w:sz="0" w:space="0" w:color="auto"/>
        <w:bottom w:val="none" w:sz="0" w:space="0" w:color="auto"/>
        <w:right w:val="none" w:sz="0" w:space="0" w:color="auto"/>
      </w:divBdr>
      <w:divsChild>
        <w:div w:id="922253438">
          <w:marLeft w:val="274"/>
          <w:marRight w:val="0"/>
          <w:marTop w:val="240"/>
          <w:marBottom w:val="40"/>
          <w:divBdr>
            <w:top w:val="none" w:sz="0" w:space="0" w:color="auto"/>
            <w:left w:val="none" w:sz="0" w:space="0" w:color="auto"/>
            <w:bottom w:val="none" w:sz="0" w:space="0" w:color="auto"/>
            <w:right w:val="none" w:sz="0" w:space="0" w:color="auto"/>
          </w:divBdr>
        </w:div>
        <w:div w:id="1950694046">
          <w:marLeft w:val="605"/>
          <w:marRight w:val="0"/>
          <w:marTop w:val="40"/>
          <w:marBottom w:val="80"/>
          <w:divBdr>
            <w:top w:val="none" w:sz="0" w:space="0" w:color="auto"/>
            <w:left w:val="none" w:sz="0" w:space="0" w:color="auto"/>
            <w:bottom w:val="none" w:sz="0" w:space="0" w:color="auto"/>
            <w:right w:val="none" w:sz="0" w:space="0" w:color="auto"/>
          </w:divBdr>
        </w:div>
      </w:divsChild>
    </w:div>
    <w:div w:id="1278297350">
      <w:bodyDiv w:val="1"/>
      <w:marLeft w:val="0"/>
      <w:marRight w:val="0"/>
      <w:marTop w:val="0"/>
      <w:marBottom w:val="0"/>
      <w:divBdr>
        <w:top w:val="none" w:sz="0" w:space="0" w:color="auto"/>
        <w:left w:val="none" w:sz="0" w:space="0" w:color="auto"/>
        <w:bottom w:val="none" w:sz="0" w:space="0" w:color="auto"/>
        <w:right w:val="none" w:sz="0" w:space="0" w:color="auto"/>
      </w:divBdr>
    </w:div>
    <w:div w:id="1290626522">
      <w:bodyDiv w:val="1"/>
      <w:marLeft w:val="0"/>
      <w:marRight w:val="0"/>
      <w:marTop w:val="0"/>
      <w:marBottom w:val="0"/>
      <w:divBdr>
        <w:top w:val="none" w:sz="0" w:space="0" w:color="auto"/>
        <w:left w:val="none" w:sz="0" w:space="0" w:color="auto"/>
        <w:bottom w:val="none" w:sz="0" w:space="0" w:color="auto"/>
        <w:right w:val="none" w:sz="0" w:space="0" w:color="auto"/>
      </w:divBdr>
    </w:div>
    <w:div w:id="1335306443">
      <w:bodyDiv w:val="1"/>
      <w:marLeft w:val="0"/>
      <w:marRight w:val="0"/>
      <w:marTop w:val="0"/>
      <w:marBottom w:val="0"/>
      <w:divBdr>
        <w:top w:val="none" w:sz="0" w:space="0" w:color="auto"/>
        <w:left w:val="none" w:sz="0" w:space="0" w:color="auto"/>
        <w:bottom w:val="none" w:sz="0" w:space="0" w:color="auto"/>
        <w:right w:val="none" w:sz="0" w:space="0" w:color="auto"/>
      </w:divBdr>
    </w:div>
    <w:div w:id="1339036837">
      <w:bodyDiv w:val="1"/>
      <w:marLeft w:val="0"/>
      <w:marRight w:val="0"/>
      <w:marTop w:val="0"/>
      <w:marBottom w:val="0"/>
      <w:divBdr>
        <w:top w:val="none" w:sz="0" w:space="0" w:color="auto"/>
        <w:left w:val="none" w:sz="0" w:space="0" w:color="auto"/>
        <w:bottom w:val="none" w:sz="0" w:space="0" w:color="auto"/>
        <w:right w:val="none" w:sz="0" w:space="0" w:color="auto"/>
      </w:divBdr>
      <w:divsChild>
        <w:div w:id="6444991">
          <w:marLeft w:val="418"/>
          <w:marRight w:val="0"/>
          <w:marTop w:val="67"/>
          <w:marBottom w:val="0"/>
          <w:divBdr>
            <w:top w:val="none" w:sz="0" w:space="0" w:color="auto"/>
            <w:left w:val="none" w:sz="0" w:space="0" w:color="auto"/>
            <w:bottom w:val="none" w:sz="0" w:space="0" w:color="auto"/>
            <w:right w:val="none" w:sz="0" w:space="0" w:color="auto"/>
          </w:divBdr>
        </w:div>
        <w:div w:id="765077889">
          <w:marLeft w:val="418"/>
          <w:marRight w:val="0"/>
          <w:marTop w:val="67"/>
          <w:marBottom w:val="0"/>
          <w:divBdr>
            <w:top w:val="none" w:sz="0" w:space="0" w:color="auto"/>
            <w:left w:val="none" w:sz="0" w:space="0" w:color="auto"/>
            <w:bottom w:val="none" w:sz="0" w:space="0" w:color="auto"/>
            <w:right w:val="none" w:sz="0" w:space="0" w:color="auto"/>
          </w:divBdr>
        </w:div>
        <w:div w:id="781459242">
          <w:marLeft w:val="418"/>
          <w:marRight w:val="0"/>
          <w:marTop w:val="67"/>
          <w:marBottom w:val="0"/>
          <w:divBdr>
            <w:top w:val="none" w:sz="0" w:space="0" w:color="auto"/>
            <w:left w:val="none" w:sz="0" w:space="0" w:color="auto"/>
            <w:bottom w:val="none" w:sz="0" w:space="0" w:color="auto"/>
            <w:right w:val="none" w:sz="0" w:space="0" w:color="auto"/>
          </w:divBdr>
        </w:div>
        <w:div w:id="1119185810">
          <w:marLeft w:val="418"/>
          <w:marRight w:val="0"/>
          <w:marTop w:val="67"/>
          <w:marBottom w:val="0"/>
          <w:divBdr>
            <w:top w:val="none" w:sz="0" w:space="0" w:color="auto"/>
            <w:left w:val="none" w:sz="0" w:space="0" w:color="auto"/>
            <w:bottom w:val="none" w:sz="0" w:space="0" w:color="auto"/>
            <w:right w:val="none" w:sz="0" w:space="0" w:color="auto"/>
          </w:divBdr>
        </w:div>
        <w:div w:id="1412503648">
          <w:marLeft w:val="418"/>
          <w:marRight w:val="0"/>
          <w:marTop w:val="67"/>
          <w:marBottom w:val="0"/>
          <w:divBdr>
            <w:top w:val="none" w:sz="0" w:space="0" w:color="auto"/>
            <w:left w:val="none" w:sz="0" w:space="0" w:color="auto"/>
            <w:bottom w:val="none" w:sz="0" w:space="0" w:color="auto"/>
            <w:right w:val="none" w:sz="0" w:space="0" w:color="auto"/>
          </w:divBdr>
        </w:div>
        <w:div w:id="1678649721">
          <w:marLeft w:val="418"/>
          <w:marRight w:val="0"/>
          <w:marTop w:val="67"/>
          <w:marBottom w:val="0"/>
          <w:divBdr>
            <w:top w:val="none" w:sz="0" w:space="0" w:color="auto"/>
            <w:left w:val="none" w:sz="0" w:space="0" w:color="auto"/>
            <w:bottom w:val="none" w:sz="0" w:space="0" w:color="auto"/>
            <w:right w:val="none" w:sz="0" w:space="0" w:color="auto"/>
          </w:divBdr>
        </w:div>
      </w:divsChild>
    </w:div>
    <w:div w:id="1354841306">
      <w:bodyDiv w:val="1"/>
      <w:marLeft w:val="0"/>
      <w:marRight w:val="0"/>
      <w:marTop w:val="0"/>
      <w:marBottom w:val="0"/>
      <w:divBdr>
        <w:top w:val="none" w:sz="0" w:space="0" w:color="auto"/>
        <w:left w:val="none" w:sz="0" w:space="0" w:color="auto"/>
        <w:bottom w:val="none" w:sz="0" w:space="0" w:color="auto"/>
        <w:right w:val="none" w:sz="0" w:space="0" w:color="auto"/>
      </w:divBdr>
      <w:divsChild>
        <w:div w:id="864560166">
          <w:marLeft w:val="274"/>
          <w:marRight w:val="0"/>
          <w:marTop w:val="240"/>
          <w:marBottom w:val="40"/>
          <w:divBdr>
            <w:top w:val="none" w:sz="0" w:space="0" w:color="auto"/>
            <w:left w:val="none" w:sz="0" w:space="0" w:color="auto"/>
            <w:bottom w:val="none" w:sz="0" w:space="0" w:color="auto"/>
            <w:right w:val="none" w:sz="0" w:space="0" w:color="auto"/>
          </w:divBdr>
        </w:div>
      </w:divsChild>
    </w:div>
    <w:div w:id="1365867296">
      <w:bodyDiv w:val="1"/>
      <w:marLeft w:val="0"/>
      <w:marRight w:val="0"/>
      <w:marTop w:val="0"/>
      <w:marBottom w:val="0"/>
      <w:divBdr>
        <w:top w:val="none" w:sz="0" w:space="0" w:color="auto"/>
        <w:left w:val="none" w:sz="0" w:space="0" w:color="auto"/>
        <w:bottom w:val="none" w:sz="0" w:space="0" w:color="auto"/>
        <w:right w:val="none" w:sz="0" w:space="0" w:color="auto"/>
      </w:divBdr>
    </w:div>
    <w:div w:id="1366171330">
      <w:bodyDiv w:val="1"/>
      <w:marLeft w:val="0"/>
      <w:marRight w:val="0"/>
      <w:marTop w:val="0"/>
      <w:marBottom w:val="0"/>
      <w:divBdr>
        <w:top w:val="none" w:sz="0" w:space="0" w:color="auto"/>
        <w:left w:val="none" w:sz="0" w:space="0" w:color="auto"/>
        <w:bottom w:val="none" w:sz="0" w:space="0" w:color="auto"/>
        <w:right w:val="none" w:sz="0" w:space="0" w:color="auto"/>
      </w:divBdr>
    </w:div>
    <w:div w:id="1367563968">
      <w:bodyDiv w:val="1"/>
      <w:marLeft w:val="0"/>
      <w:marRight w:val="0"/>
      <w:marTop w:val="0"/>
      <w:marBottom w:val="0"/>
      <w:divBdr>
        <w:top w:val="none" w:sz="0" w:space="0" w:color="auto"/>
        <w:left w:val="none" w:sz="0" w:space="0" w:color="auto"/>
        <w:bottom w:val="none" w:sz="0" w:space="0" w:color="auto"/>
        <w:right w:val="none" w:sz="0" w:space="0" w:color="auto"/>
      </w:divBdr>
    </w:div>
    <w:div w:id="1370642902">
      <w:bodyDiv w:val="1"/>
      <w:marLeft w:val="0"/>
      <w:marRight w:val="0"/>
      <w:marTop w:val="0"/>
      <w:marBottom w:val="0"/>
      <w:divBdr>
        <w:top w:val="none" w:sz="0" w:space="0" w:color="auto"/>
        <w:left w:val="none" w:sz="0" w:space="0" w:color="auto"/>
        <w:bottom w:val="none" w:sz="0" w:space="0" w:color="auto"/>
        <w:right w:val="none" w:sz="0" w:space="0" w:color="auto"/>
      </w:divBdr>
    </w:div>
    <w:div w:id="1408307312">
      <w:bodyDiv w:val="1"/>
      <w:marLeft w:val="0"/>
      <w:marRight w:val="0"/>
      <w:marTop w:val="0"/>
      <w:marBottom w:val="0"/>
      <w:divBdr>
        <w:top w:val="none" w:sz="0" w:space="0" w:color="auto"/>
        <w:left w:val="none" w:sz="0" w:space="0" w:color="auto"/>
        <w:bottom w:val="none" w:sz="0" w:space="0" w:color="auto"/>
        <w:right w:val="none" w:sz="0" w:space="0" w:color="auto"/>
      </w:divBdr>
    </w:div>
    <w:div w:id="1411930511">
      <w:bodyDiv w:val="1"/>
      <w:marLeft w:val="0"/>
      <w:marRight w:val="0"/>
      <w:marTop w:val="0"/>
      <w:marBottom w:val="0"/>
      <w:divBdr>
        <w:top w:val="none" w:sz="0" w:space="0" w:color="auto"/>
        <w:left w:val="none" w:sz="0" w:space="0" w:color="auto"/>
        <w:bottom w:val="none" w:sz="0" w:space="0" w:color="auto"/>
        <w:right w:val="none" w:sz="0" w:space="0" w:color="auto"/>
      </w:divBdr>
    </w:div>
    <w:div w:id="1412846963">
      <w:bodyDiv w:val="1"/>
      <w:marLeft w:val="0"/>
      <w:marRight w:val="0"/>
      <w:marTop w:val="0"/>
      <w:marBottom w:val="0"/>
      <w:divBdr>
        <w:top w:val="none" w:sz="0" w:space="0" w:color="auto"/>
        <w:left w:val="none" w:sz="0" w:space="0" w:color="auto"/>
        <w:bottom w:val="none" w:sz="0" w:space="0" w:color="auto"/>
        <w:right w:val="none" w:sz="0" w:space="0" w:color="auto"/>
      </w:divBdr>
    </w:div>
    <w:div w:id="1443374963">
      <w:bodyDiv w:val="1"/>
      <w:marLeft w:val="0"/>
      <w:marRight w:val="0"/>
      <w:marTop w:val="0"/>
      <w:marBottom w:val="0"/>
      <w:divBdr>
        <w:top w:val="none" w:sz="0" w:space="0" w:color="auto"/>
        <w:left w:val="none" w:sz="0" w:space="0" w:color="auto"/>
        <w:bottom w:val="none" w:sz="0" w:space="0" w:color="auto"/>
        <w:right w:val="none" w:sz="0" w:space="0" w:color="auto"/>
      </w:divBdr>
    </w:div>
    <w:div w:id="1500925283">
      <w:bodyDiv w:val="1"/>
      <w:marLeft w:val="0"/>
      <w:marRight w:val="0"/>
      <w:marTop w:val="0"/>
      <w:marBottom w:val="0"/>
      <w:divBdr>
        <w:top w:val="none" w:sz="0" w:space="0" w:color="auto"/>
        <w:left w:val="none" w:sz="0" w:space="0" w:color="auto"/>
        <w:bottom w:val="none" w:sz="0" w:space="0" w:color="auto"/>
        <w:right w:val="none" w:sz="0" w:space="0" w:color="auto"/>
      </w:divBdr>
    </w:div>
    <w:div w:id="1531795400">
      <w:bodyDiv w:val="1"/>
      <w:marLeft w:val="0"/>
      <w:marRight w:val="0"/>
      <w:marTop w:val="0"/>
      <w:marBottom w:val="0"/>
      <w:divBdr>
        <w:top w:val="none" w:sz="0" w:space="0" w:color="auto"/>
        <w:left w:val="none" w:sz="0" w:space="0" w:color="auto"/>
        <w:bottom w:val="none" w:sz="0" w:space="0" w:color="auto"/>
        <w:right w:val="none" w:sz="0" w:space="0" w:color="auto"/>
      </w:divBdr>
    </w:div>
    <w:div w:id="1554928469">
      <w:bodyDiv w:val="1"/>
      <w:marLeft w:val="0"/>
      <w:marRight w:val="0"/>
      <w:marTop w:val="0"/>
      <w:marBottom w:val="0"/>
      <w:divBdr>
        <w:top w:val="none" w:sz="0" w:space="0" w:color="auto"/>
        <w:left w:val="none" w:sz="0" w:space="0" w:color="auto"/>
        <w:bottom w:val="none" w:sz="0" w:space="0" w:color="auto"/>
        <w:right w:val="none" w:sz="0" w:space="0" w:color="auto"/>
      </w:divBdr>
      <w:divsChild>
        <w:div w:id="61832747">
          <w:marLeft w:val="418"/>
          <w:marRight w:val="0"/>
          <w:marTop w:val="77"/>
          <w:marBottom w:val="0"/>
          <w:divBdr>
            <w:top w:val="none" w:sz="0" w:space="0" w:color="auto"/>
            <w:left w:val="none" w:sz="0" w:space="0" w:color="auto"/>
            <w:bottom w:val="none" w:sz="0" w:space="0" w:color="auto"/>
            <w:right w:val="none" w:sz="0" w:space="0" w:color="auto"/>
          </w:divBdr>
        </w:div>
      </w:divsChild>
    </w:div>
    <w:div w:id="1557621494">
      <w:bodyDiv w:val="1"/>
      <w:marLeft w:val="0"/>
      <w:marRight w:val="0"/>
      <w:marTop w:val="0"/>
      <w:marBottom w:val="0"/>
      <w:divBdr>
        <w:top w:val="none" w:sz="0" w:space="0" w:color="auto"/>
        <w:left w:val="none" w:sz="0" w:space="0" w:color="auto"/>
        <w:bottom w:val="none" w:sz="0" w:space="0" w:color="auto"/>
        <w:right w:val="none" w:sz="0" w:space="0" w:color="auto"/>
      </w:divBdr>
    </w:div>
    <w:div w:id="1561360207">
      <w:bodyDiv w:val="1"/>
      <w:marLeft w:val="0"/>
      <w:marRight w:val="0"/>
      <w:marTop w:val="0"/>
      <w:marBottom w:val="0"/>
      <w:divBdr>
        <w:top w:val="none" w:sz="0" w:space="0" w:color="auto"/>
        <w:left w:val="none" w:sz="0" w:space="0" w:color="auto"/>
        <w:bottom w:val="none" w:sz="0" w:space="0" w:color="auto"/>
        <w:right w:val="none" w:sz="0" w:space="0" w:color="auto"/>
      </w:divBdr>
    </w:div>
    <w:div w:id="1580863732">
      <w:bodyDiv w:val="1"/>
      <w:marLeft w:val="0"/>
      <w:marRight w:val="0"/>
      <w:marTop w:val="0"/>
      <w:marBottom w:val="0"/>
      <w:divBdr>
        <w:top w:val="none" w:sz="0" w:space="0" w:color="auto"/>
        <w:left w:val="none" w:sz="0" w:space="0" w:color="auto"/>
        <w:bottom w:val="none" w:sz="0" w:space="0" w:color="auto"/>
        <w:right w:val="none" w:sz="0" w:space="0" w:color="auto"/>
      </w:divBdr>
      <w:divsChild>
        <w:div w:id="1058823560">
          <w:marLeft w:val="274"/>
          <w:marRight w:val="0"/>
          <w:marTop w:val="240"/>
          <w:marBottom w:val="40"/>
          <w:divBdr>
            <w:top w:val="none" w:sz="0" w:space="0" w:color="auto"/>
            <w:left w:val="none" w:sz="0" w:space="0" w:color="auto"/>
            <w:bottom w:val="none" w:sz="0" w:space="0" w:color="auto"/>
            <w:right w:val="none" w:sz="0" w:space="0" w:color="auto"/>
          </w:divBdr>
        </w:div>
      </w:divsChild>
    </w:div>
    <w:div w:id="1590698570">
      <w:bodyDiv w:val="1"/>
      <w:marLeft w:val="0"/>
      <w:marRight w:val="0"/>
      <w:marTop w:val="0"/>
      <w:marBottom w:val="0"/>
      <w:divBdr>
        <w:top w:val="none" w:sz="0" w:space="0" w:color="auto"/>
        <w:left w:val="none" w:sz="0" w:space="0" w:color="auto"/>
        <w:bottom w:val="none" w:sz="0" w:space="0" w:color="auto"/>
        <w:right w:val="none" w:sz="0" w:space="0" w:color="auto"/>
      </w:divBdr>
    </w:div>
    <w:div w:id="1607881131">
      <w:bodyDiv w:val="1"/>
      <w:marLeft w:val="0"/>
      <w:marRight w:val="0"/>
      <w:marTop w:val="0"/>
      <w:marBottom w:val="0"/>
      <w:divBdr>
        <w:top w:val="none" w:sz="0" w:space="0" w:color="auto"/>
        <w:left w:val="none" w:sz="0" w:space="0" w:color="auto"/>
        <w:bottom w:val="none" w:sz="0" w:space="0" w:color="auto"/>
        <w:right w:val="none" w:sz="0" w:space="0" w:color="auto"/>
      </w:divBdr>
    </w:div>
    <w:div w:id="1620915164">
      <w:bodyDiv w:val="1"/>
      <w:marLeft w:val="0"/>
      <w:marRight w:val="0"/>
      <w:marTop w:val="0"/>
      <w:marBottom w:val="0"/>
      <w:divBdr>
        <w:top w:val="none" w:sz="0" w:space="0" w:color="auto"/>
        <w:left w:val="none" w:sz="0" w:space="0" w:color="auto"/>
        <w:bottom w:val="none" w:sz="0" w:space="0" w:color="auto"/>
        <w:right w:val="none" w:sz="0" w:space="0" w:color="auto"/>
      </w:divBdr>
      <w:divsChild>
        <w:div w:id="407457997">
          <w:marLeft w:val="418"/>
          <w:marRight w:val="0"/>
          <w:marTop w:val="77"/>
          <w:marBottom w:val="0"/>
          <w:divBdr>
            <w:top w:val="none" w:sz="0" w:space="0" w:color="auto"/>
            <w:left w:val="none" w:sz="0" w:space="0" w:color="auto"/>
            <w:bottom w:val="none" w:sz="0" w:space="0" w:color="auto"/>
            <w:right w:val="none" w:sz="0" w:space="0" w:color="auto"/>
          </w:divBdr>
        </w:div>
        <w:div w:id="1113667628">
          <w:marLeft w:val="418"/>
          <w:marRight w:val="0"/>
          <w:marTop w:val="77"/>
          <w:marBottom w:val="0"/>
          <w:divBdr>
            <w:top w:val="none" w:sz="0" w:space="0" w:color="auto"/>
            <w:left w:val="none" w:sz="0" w:space="0" w:color="auto"/>
            <w:bottom w:val="none" w:sz="0" w:space="0" w:color="auto"/>
            <w:right w:val="none" w:sz="0" w:space="0" w:color="auto"/>
          </w:divBdr>
        </w:div>
        <w:div w:id="1958684367">
          <w:marLeft w:val="418"/>
          <w:marRight w:val="0"/>
          <w:marTop w:val="77"/>
          <w:marBottom w:val="0"/>
          <w:divBdr>
            <w:top w:val="none" w:sz="0" w:space="0" w:color="auto"/>
            <w:left w:val="none" w:sz="0" w:space="0" w:color="auto"/>
            <w:bottom w:val="none" w:sz="0" w:space="0" w:color="auto"/>
            <w:right w:val="none" w:sz="0" w:space="0" w:color="auto"/>
          </w:divBdr>
        </w:div>
      </w:divsChild>
    </w:div>
    <w:div w:id="1659923718">
      <w:bodyDiv w:val="1"/>
      <w:marLeft w:val="0"/>
      <w:marRight w:val="0"/>
      <w:marTop w:val="0"/>
      <w:marBottom w:val="0"/>
      <w:divBdr>
        <w:top w:val="none" w:sz="0" w:space="0" w:color="auto"/>
        <w:left w:val="none" w:sz="0" w:space="0" w:color="auto"/>
        <w:bottom w:val="none" w:sz="0" w:space="0" w:color="auto"/>
        <w:right w:val="none" w:sz="0" w:space="0" w:color="auto"/>
      </w:divBdr>
    </w:div>
    <w:div w:id="1666662557">
      <w:bodyDiv w:val="1"/>
      <w:marLeft w:val="0"/>
      <w:marRight w:val="0"/>
      <w:marTop w:val="0"/>
      <w:marBottom w:val="0"/>
      <w:divBdr>
        <w:top w:val="none" w:sz="0" w:space="0" w:color="auto"/>
        <w:left w:val="none" w:sz="0" w:space="0" w:color="auto"/>
        <w:bottom w:val="none" w:sz="0" w:space="0" w:color="auto"/>
        <w:right w:val="none" w:sz="0" w:space="0" w:color="auto"/>
      </w:divBdr>
    </w:div>
    <w:div w:id="1668291455">
      <w:bodyDiv w:val="1"/>
      <w:marLeft w:val="0"/>
      <w:marRight w:val="0"/>
      <w:marTop w:val="0"/>
      <w:marBottom w:val="0"/>
      <w:divBdr>
        <w:top w:val="none" w:sz="0" w:space="0" w:color="auto"/>
        <w:left w:val="none" w:sz="0" w:space="0" w:color="auto"/>
        <w:bottom w:val="none" w:sz="0" w:space="0" w:color="auto"/>
        <w:right w:val="none" w:sz="0" w:space="0" w:color="auto"/>
      </w:divBdr>
    </w:div>
    <w:div w:id="1679381744">
      <w:bodyDiv w:val="1"/>
      <w:marLeft w:val="0"/>
      <w:marRight w:val="0"/>
      <w:marTop w:val="0"/>
      <w:marBottom w:val="0"/>
      <w:divBdr>
        <w:top w:val="none" w:sz="0" w:space="0" w:color="auto"/>
        <w:left w:val="none" w:sz="0" w:space="0" w:color="auto"/>
        <w:bottom w:val="none" w:sz="0" w:space="0" w:color="auto"/>
        <w:right w:val="none" w:sz="0" w:space="0" w:color="auto"/>
      </w:divBdr>
    </w:div>
    <w:div w:id="1768381014">
      <w:bodyDiv w:val="1"/>
      <w:marLeft w:val="0"/>
      <w:marRight w:val="0"/>
      <w:marTop w:val="0"/>
      <w:marBottom w:val="0"/>
      <w:divBdr>
        <w:top w:val="none" w:sz="0" w:space="0" w:color="auto"/>
        <w:left w:val="none" w:sz="0" w:space="0" w:color="auto"/>
        <w:bottom w:val="none" w:sz="0" w:space="0" w:color="auto"/>
        <w:right w:val="none" w:sz="0" w:space="0" w:color="auto"/>
      </w:divBdr>
    </w:div>
    <w:div w:id="1790120822">
      <w:bodyDiv w:val="1"/>
      <w:marLeft w:val="0"/>
      <w:marRight w:val="0"/>
      <w:marTop w:val="0"/>
      <w:marBottom w:val="0"/>
      <w:divBdr>
        <w:top w:val="none" w:sz="0" w:space="0" w:color="auto"/>
        <w:left w:val="none" w:sz="0" w:space="0" w:color="auto"/>
        <w:bottom w:val="none" w:sz="0" w:space="0" w:color="auto"/>
        <w:right w:val="none" w:sz="0" w:space="0" w:color="auto"/>
      </w:divBdr>
    </w:div>
    <w:div w:id="1793863109">
      <w:bodyDiv w:val="1"/>
      <w:marLeft w:val="0"/>
      <w:marRight w:val="0"/>
      <w:marTop w:val="0"/>
      <w:marBottom w:val="0"/>
      <w:divBdr>
        <w:top w:val="none" w:sz="0" w:space="0" w:color="auto"/>
        <w:left w:val="none" w:sz="0" w:space="0" w:color="auto"/>
        <w:bottom w:val="none" w:sz="0" w:space="0" w:color="auto"/>
        <w:right w:val="none" w:sz="0" w:space="0" w:color="auto"/>
      </w:divBdr>
    </w:div>
    <w:div w:id="1856654408">
      <w:bodyDiv w:val="1"/>
      <w:marLeft w:val="0"/>
      <w:marRight w:val="0"/>
      <w:marTop w:val="0"/>
      <w:marBottom w:val="0"/>
      <w:divBdr>
        <w:top w:val="none" w:sz="0" w:space="0" w:color="auto"/>
        <w:left w:val="none" w:sz="0" w:space="0" w:color="auto"/>
        <w:bottom w:val="none" w:sz="0" w:space="0" w:color="auto"/>
        <w:right w:val="none" w:sz="0" w:space="0" w:color="auto"/>
      </w:divBdr>
    </w:div>
    <w:div w:id="1893879586">
      <w:bodyDiv w:val="1"/>
      <w:marLeft w:val="0"/>
      <w:marRight w:val="0"/>
      <w:marTop w:val="0"/>
      <w:marBottom w:val="0"/>
      <w:divBdr>
        <w:top w:val="none" w:sz="0" w:space="0" w:color="auto"/>
        <w:left w:val="none" w:sz="0" w:space="0" w:color="auto"/>
        <w:bottom w:val="none" w:sz="0" w:space="0" w:color="auto"/>
        <w:right w:val="none" w:sz="0" w:space="0" w:color="auto"/>
      </w:divBdr>
    </w:div>
    <w:div w:id="1895653277">
      <w:bodyDiv w:val="1"/>
      <w:marLeft w:val="0"/>
      <w:marRight w:val="0"/>
      <w:marTop w:val="0"/>
      <w:marBottom w:val="0"/>
      <w:divBdr>
        <w:top w:val="none" w:sz="0" w:space="0" w:color="auto"/>
        <w:left w:val="none" w:sz="0" w:space="0" w:color="auto"/>
        <w:bottom w:val="none" w:sz="0" w:space="0" w:color="auto"/>
        <w:right w:val="none" w:sz="0" w:space="0" w:color="auto"/>
      </w:divBdr>
    </w:div>
    <w:div w:id="1900943797">
      <w:bodyDiv w:val="1"/>
      <w:marLeft w:val="0"/>
      <w:marRight w:val="0"/>
      <w:marTop w:val="0"/>
      <w:marBottom w:val="0"/>
      <w:divBdr>
        <w:top w:val="none" w:sz="0" w:space="0" w:color="auto"/>
        <w:left w:val="none" w:sz="0" w:space="0" w:color="auto"/>
        <w:bottom w:val="none" w:sz="0" w:space="0" w:color="auto"/>
        <w:right w:val="none" w:sz="0" w:space="0" w:color="auto"/>
      </w:divBdr>
    </w:div>
    <w:div w:id="1904365424">
      <w:bodyDiv w:val="1"/>
      <w:marLeft w:val="0"/>
      <w:marRight w:val="0"/>
      <w:marTop w:val="0"/>
      <w:marBottom w:val="0"/>
      <w:divBdr>
        <w:top w:val="none" w:sz="0" w:space="0" w:color="auto"/>
        <w:left w:val="none" w:sz="0" w:space="0" w:color="auto"/>
        <w:bottom w:val="none" w:sz="0" w:space="0" w:color="auto"/>
        <w:right w:val="none" w:sz="0" w:space="0" w:color="auto"/>
      </w:divBdr>
    </w:div>
    <w:div w:id="1929197065">
      <w:bodyDiv w:val="1"/>
      <w:marLeft w:val="0"/>
      <w:marRight w:val="0"/>
      <w:marTop w:val="0"/>
      <w:marBottom w:val="0"/>
      <w:divBdr>
        <w:top w:val="none" w:sz="0" w:space="0" w:color="auto"/>
        <w:left w:val="none" w:sz="0" w:space="0" w:color="auto"/>
        <w:bottom w:val="none" w:sz="0" w:space="0" w:color="auto"/>
        <w:right w:val="none" w:sz="0" w:space="0" w:color="auto"/>
      </w:divBdr>
    </w:div>
    <w:div w:id="1970472841">
      <w:bodyDiv w:val="1"/>
      <w:marLeft w:val="0"/>
      <w:marRight w:val="0"/>
      <w:marTop w:val="0"/>
      <w:marBottom w:val="0"/>
      <w:divBdr>
        <w:top w:val="none" w:sz="0" w:space="0" w:color="auto"/>
        <w:left w:val="none" w:sz="0" w:space="0" w:color="auto"/>
        <w:bottom w:val="none" w:sz="0" w:space="0" w:color="auto"/>
        <w:right w:val="none" w:sz="0" w:space="0" w:color="auto"/>
      </w:divBdr>
      <w:divsChild>
        <w:div w:id="296878376">
          <w:marLeft w:val="274"/>
          <w:marRight w:val="0"/>
          <w:marTop w:val="240"/>
          <w:marBottom w:val="40"/>
          <w:divBdr>
            <w:top w:val="none" w:sz="0" w:space="0" w:color="auto"/>
            <w:left w:val="none" w:sz="0" w:space="0" w:color="auto"/>
            <w:bottom w:val="none" w:sz="0" w:space="0" w:color="auto"/>
            <w:right w:val="none" w:sz="0" w:space="0" w:color="auto"/>
          </w:divBdr>
        </w:div>
      </w:divsChild>
    </w:div>
    <w:div w:id="2042244522">
      <w:bodyDiv w:val="1"/>
      <w:marLeft w:val="0"/>
      <w:marRight w:val="0"/>
      <w:marTop w:val="0"/>
      <w:marBottom w:val="0"/>
      <w:divBdr>
        <w:top w:val="none" w:sz="0" w:space="0" w:color="auto"/>
        <w:left w:val="none" w:sz="0" w:space="0" w:color="auto"/>
        <w:bottom w:val="none" w:sz="0" w:space="0" w:color="auto"/>
        <w:right w:val="none" w:sz="0" w:space="0" w:color="auto"/>
      </w:divBdr>
    </w:div>
    <w:div w:id="2049646781">
      <w:bodyDiv w:val="1"/>
      <w:marLeft w:val="0"/>
      <w:marRight w:val="0"/>
      <w:marTop w:val="0"/>
      <w:marBottom w:val="0"/>
      <w:divBdr>
        <w:top w:val="none" w:sz="0" w:space="0" w:color="auto"/>
        <w:left w:val="none" w:sz="0" w:space="0" w:color="auto"/>
        <w:bottom w:val="none" w:sz="0" w:space="0" w:color="auto"/>
        <w:right w:val="none" w:sz="0" w:space="0" w:color="auto"/>
      </w:divBdr>
    </w:div>
    <w:div w:id="2084062753">
      <w:bodyDiv w:val="1"/>
      <w:marLeft w:val="0"/>
      <w:marRight w:val="0"/>
      <w:marTop w:val="0"/>
      <w:marBottom w:val="0"/>
      <w:divBdr>
        <w:top w:val="none" w:sz="0" w:space="0" w:color="auto"/>
        <w:left w:val="none" w:sz="0" w:space="0" w:color="auto"/>
        <w:bottom w:val="none" w:sz="0" w:space="0" w:color="auto"/>
        <w:right w:val="none" w:sz="0" w:space="0" w:color="auto"/>
      </w:divBdr>
    </w:div>
    <w:div w:id="2093623437">
      <w:bodyDiv w:val="1"/>
      <w:marLeft w:val="0"/>
      <w:marRight w:val="0"/>
      <w:marTop w:val="0"/>
      <w:marBottom w:val="0"/>
      <w:divBdr>
        <w:top w:val="none" w:sz="0" w:space="0" w:color="auto"/>
        <w:left w:val="none" w:sz="0" w:space="0" w:color="auto"/>
        <w:bottom w:val="none" w:sz="0" w:space="0" w:color="auto"/>
        <w:right w:val="none" w:sz="0" w:space="0" w:color="auto"/>
      </w:divBdr>
    </w:div>
    <w:div w:id="2095128147">
      <w:bodyDiv w:val="1"/>
      <w:marLeft w:val="0"/>
      <w:marRight w:val="0"/>
      <w:marTop w:val="0"/>
      <w:marBottom w:val="0"/>
      <w:divBdr>
        <w:top w:val="none" w:sz="0" w:space="0" w:color="auto"/>
        <w:left w:val="none" w:sz="0" w:space="0" w:color="auto"/>
        <w:bottom w:val="none" w:sz="0" w:space="0" w:color="auto"/>
        <w:right w:val="none" w:sz="0" w:space="0" w:color="auto"/>
      </w:divBdr>
    </w:div>
    <w:div w:id="2104644551">
      <w:bodyDiv w:val="1"/>
      <w:marLeft w:val="0"/>
      <w:marRight w:val="0"/>
      <w:marTop w:val="0"/>
      <w:marBottom w:val="0"/>
      <w:divBdr>
        <w:top w:val="none" w:sz="0" w:space="0" w:color="auto"/>
        <w:left w:val="none" w:sz="0" w:space="0" w:color="auto"/>
        <w:bottom w:val="none" w:sz="0" w:space="0" w:color="auto"/>
        <w:right w:val="none" w:sz="0" w:space="0" w:color="auto"/>
      </w:divBdr>
    </w:div>
    <w:div w:id="2124417104">
      <w:bodyDiv w:val="1"/>
      <w:marLeft w:val="0"/>
      <w:marRight w:val="0"/>
      <w:marTop w:val="0"/>
      <w:marBottom w:val="0"/>
      <w:divBdr>
        <w:top w:val="none" w:sz="0" w:space="0" w:color="auto"/>
        <w:left w:val="none" w:sz="0" w:space="0" w:color="auto"/>
        <w:bottom w:val="none" w:sz="0" w:space="0" w:color="auto"/>
        <w:right w:val="none" w:sz="0" w:space="0" w:color="auto"/>
      </w:divBdr>
    </w:div>
    <w:div w:id="2125881687">
      <w:bodyDiv w:val="1"/>
      <w:marLeft w:val="0"/>
      <w:marRight w:val="0"/>
      <w:marTop w:val="0"/>
      <w:marBottom w:val="0"/>
      <w:divBdr>
        <w:top w:val="none" w:sz="0" w:space="0" w:color="auto"/>
        <w:left w:val="none" w:sz="0" w:space="0" w:color="auto"/>
        <w:bottom w:val="none" w:sz="0" w:space="0" w:color="auto"/>
        <w:right w:val="none" w:sz="0" w:space="0" w:color="auto"/>
      </w:divBdr>
    </w:div>
    <w:div w:id="2129811527">
      <w:bodyDiv w:val="1"/>
      <w:marLeft w:val="0"/>
      <w:marRight w:val="0"/>
      <w:marTop w:val="0"/>
      <w:marBottom w:val="0"/>
      <w:divBdr>
        <w:top w:val="none" w:sz="0" w:space="0" w:color="auto"/>
        <w:left w:val="none" w:sz="0" w:space="0" w:color="auto"/>
        <w:bottom w:val="none" w:sz="0" w:space="0" w:color="auto"/>
        <w:right w:val="none" w:sz="0" w:space="0" w:color="auto"/>
      </w:divBdr>
    </w:div>
    <w:div w:id="2131434201">
      <w:bodyDiv w:val="1"/>
      <w:marLeft w:val="0"/>
      <w:marRight w:val="0"/>
      <w:marTop w:val="0"/>
      <w:marBottom w:val="0"/>
      <w:divBdr>
        <w:top w:val="none" w:sz="0" w:space="0" w:color="auto"/>
        <w:left w:val="none" w:sz="0" w:space="0" w:color="auto"/>
        <w:bottom w:val="none" w:sz="0" w:space="0" w:color="auto"/>
        <w:right w:val="none" w:sz="0" w:space="0" w:color="auto"/>
      </w:divBdr>
    </w:div>
    <w:div w:id="2139059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jpeg"/><Relationship Id="rId2" Type="http://schemas.openxmlformats.org/officeDocument/2006/relationships/numbering" Target="numbering.xml"/><Relationship Id="rId16" Type="http://schemas.openxmlformats.org/officeDocument/2006/relationships/image" Target="media/image3.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jpeg"/><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xford PharmaGenesis">
      <a:dk1>
        <a:sysClr val="windowText" lastClr="000000"/>
      </a:dk1>
      <a:lt1>
        <a:srgbClr val="FFFFFF"/>
      </a:lt1>
      <a:dk2>
        <a:srgbClr val="002395"/>
      </a:dk2>
      <a:lt2>
        <a:srgbClr val="FFFFFF"/>
      </a:lt2>
      <a:accent1>
        <a:srgbClr val="002395"/>
      </a:accent1>
      <a:accent2>
        <a:srgbClr val="E21F26"/>
      </a:accent2>
      <a:accent3>
        <a:srgbClr val="5F5F5F"/>
      </a:accent3>
      <a:accent4>
        <a:srgbClr val="405AB0"/>
      </a:accent4>
      <a:accent5>
        <a:srgbClr val="99CCFF"/>
      </a:accent5>
      <a:accent6>
        <a:srgbClr val="828282"/>
      </a:accent6>
      <a:hlink>
        <a:srgbClr val="405AB0"/>
      </a:hlink>
      <a:folHlink>
        <a:srgbClr val="C3C3C3"/>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5F781D1-0CA2-48F7-8AD4-B6321CDBF8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2140</Words>
  <Characters>12200</Characters>
  <Application>Microsoft Office Word</Application>
  <DocSecurity>0</DocSecurity>
  <Lines>101</Lines>
  <Paragraphs>28</Paragraphs>
  <ScaleCrop>false</ScaleCrop>
  <Company/>
  <LinksUpToDate>false</LinksUpToDate>
  <CharactersWithSpaces>14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Boschin</dc:creator>
  <cp:keywords/>
  <dc:description/>
  <cp:lastModifiedBy>Anne-Marie Couto</cp:lastModifiedBy>
  <cp:revision>2</cp:revision>
  <dcterms:created xsi:type="dcterms:W3CDTF">2021-10-29T00:33:00Z</dcterms:created>
  <dcterms:modified xsi:type="dcterms:W3CDTF">2021-10-29T00:33:00Z</dcterms:modified>
</cp:coreProperties>
</file>